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4D7A90" w14:textId="01FF7C37" w:rsidR="00856B8A" w:rsidRDefault="00C6365B" w:rsidP="0076449D">
      <w:pPr>
        <w:pStyle w:val="Heading1"/>
        <w:rPr>
          <w:lang w:val="en-US"/>
        </w:rPr>
      </w:pPr>
      <w:r w:rsidRPr="000E524A">
        <w:rPr>
          <w:lang w:val="en-US"/>
        </w:rPr>
        <w:t>Supplementa</w:t>
      </w:r>
      <w:r w:rsidR="00C82801">
        <w:rPr>
          <w:lang w:val="en-US"/>
        </w:rPr>
        <w:t>ry</w:t>
      </w:r>
      <w:r w:rsidRPr="000E524A">
        <w:rPr>
          <w:lang w:val="en-US"/>
        </w:rPr>
        <w:t xml:space="preserve"> </w:t>
      </w:r>
      <w:r w:rsidR="009F468C">
        <w:rPr>
          <w:lang w:val="en-US"/>
        </w:rPr>
        <w:t>M</w:t>
      </w:r>
      <w:r w:rsidRPr="000E524A">
        <w:rPr>
          <w:lang w:val="en-US"/>
        </w:rPr>
        <w:t>aterial</w:t>
      </w:r>
    </w:p>
    <w:p w14:paraId="202CF3C6" w14:textId="77777777" w:rsidR="009F468C" w:rsidRPr="009F468C" w:rsidRDefault="009F468C" w:rsidP="009F468C">
      <w:pPr>
        <w:spacing w:after="120"/>
        <w:jc w:val="both"/>
        <w:rPr>
          <w:b/>
          <w:bCs/>
          <w:lang w:val="en-US"/>
        </w:rPr>
      </w:pPr>
      <w:r w:rsidRPr="009F468C">
        <w:rPr>
          <w:b/>
          <w:bCs/>
          <w:lang w:val="en-US"/>
        </w:rPr>
        <w:t>Title:</w:t>
      </w:r>
    </w:p>
    <w:p w14:paraId="3A10F40A" w14:textId="15F6D71D" w:rsidR="009F468C" w:rsidRPr="009F468C" w:rsidRDefault="009F468C" w:rsidP="009F468C">
      <w:pPr>
        <w:spacing w:after="120"/>
        <w:jc w:val="both"/>
        <w:rPr>
          <w:lang w:val="en-US"/>
        </w:rPr>
      </w:pPr>
      <w:r w:rsidRPr="009F468C">
        <w:rPr>
          <w:lang w:val="en-US"/>
        </w:rPr>
        <w:t>Lidocaine and Bupivacaine as part of multimodal pain management in a C57BL/6J laparotomy mouse model.</w:t>
      </w:r>
    </w:p>
    <w:p w14:paraId="39748BD1" w14:textId="39A73074" w:rsidR="009F468C" w:rsidRPr="009F468C" w:rsidRDefault="009F468C" w:rsidP="009F468C">
      <w:pPr>
        <w:spacing w:after="120"/>
        <w:jc w:val="both"/>
        <w:rPr>
          <w:rFonts w:cs="Arial"/>
          <w:szCs w:val="20"/>
          <w:vertAlign w:val="superscript"/>
          <w:lang w:val="en-US"/>
        </w:rPr>
      </w:pPr>
      <w:r w:rsidRPr="009F468C">
        <w:rPr>
          <w:rFonts w:cs="Arial"/>
          <w:b/>
          <w:szCs w:val="20"/>
          <w:lang w:val="en-US"/>
        </w:rPr>
        <w:t>Authors:</w:t>
      </w:r>
      <w:r w:rsidRPr="009F468C">
        <w:rPr>
          <w:rFonts w:cs="Arial"/>
          <w:szCs w:val="20"/>
          <w:lang w:val="en-US"/>
        </w:rPr>
        <w:t xml:space="preserve"> Mattea S Durst</w:t>
      </w:r>
      <w:r w:rsidRPr="009F468C">
        <w:rPr>
          <w:rFonts w:cs="Arial"/>
          <w:szCs w:val="20"/>
          <w:vertAlign w:val="superscript"/>
          <w:lang w:val="en-US"/>
        </w:rPr>
        <w:t>1*</w:t>
      </w:r>
      <w:r w:rsidRPr="009F468C">
        <w:rPr>
          <w:rFonts w:cs="Arial"/>
          <w:szCs w:val="20"/>
          <w:lang w:val="en-US"/>
        </w:rPr>
        <w:t>, Margarete Arras</w:t>
      </w:r>
      <w:r w:rsidRPr="009F468C">
        <w:rPr>
          <w:rFonts w:cs="Arial"/>
          <w:szCs w:val="20"/>
          <w:vertAlign w:val="superscript"/>
          <w:lang w:val="en-US"/>
        </w:rPr>
        <w:t>1</w:t>
      </w:r>
      <w:r w:rsidRPr="009F468C">
        <w:rPr>
          <w:rFonts w:cs="Arial"/>
          <w:szCs w:val="20"/>
          <w:lang w:val="en-US"/>
        </w:rPr>
        <w:t>, Rupert Palme</w:t>
      </w:r>
      <w:r w:rsidRPr="009F468C">
        <w:rPr>
          <w:rFonts w:cs="Arial"/>
          <w:szCs w:val="20"/>
          <w:vertAlign w:val="superscript"/>
          <w:lang w:val="en-US"/>
        </w:rPr>
        <w:t>2</w:t>
      </w:r>
      <w:r w:rsidRPr="009F468C">
        <w:rPr>
          <w:rFonts w:cs="Arial"/>
          <w:szCs w:val="20"/>
          <w:lang w:val="en-US"/>
        </w:rPr>
        <w:t>, Steven R Talbot</w:t>
      </w:r>
      <w:r w:rsidRPr="009F468C">
        <w:rPr>
          <w:rFonts w:cs="Arial"/>
          <w:szCs w:val="20"/>
          <w:vertAlign w:val="superscript"/>
          <w:lang w:val="en-US"/>
        </w:rPr>
        <w:t>3</w:t>
      </w:r>
      <w:r w:rsidRPr="009F468C">
        <w:rPr>
          <w:rFonts w:cs="Arial"/>
          <w:szCs w:val="20"/>
          <w:lang w:val="en-US"/>
        </w:rPr>
        <w:t>, Paulin Jirkof</w:t>
      </w:r>
      <w:r w:rsidRPr="009F468C">
        <w:rPr>
          <w:rFonts w:cs="Arial"/>
          <w:szCs w:val="20"/>
          <w:vertAlign w:val="superscript"/>
          <w:lang w:val="en-US"/>
        </w:rPr>
        <w:t>1,4</w:t>
      </w:r>
    </w:p>
    <w:p w14:paraId="72C48373" w14:textId="77777777" w:rsidR="009F468C" w:rsidRPr="009F468C" w:rsidRDefault="009F468C" w:rsidP="009F468C">
      <w:pPr>
        <w:rPr>
          <w:lang w:val="en-US"/>
        </w:rPr>
      </w:pPr>
    </w:p>
    <w:p w14:paraId="6F38BF80" w14:textId="1DC2FBC1" w:rsidR="000C66EF" w:rsidRDefault="000C66EF" w:rsidP="00E02502">
      <w:pPr>
        <w:rPr>
          <w:lang w:val="en-US"/>
        </w:rPr>
      </w:pPr>
      <w:r>
        <w:rPr>
          <w:lang w:val="en-US"/>
        </w:rPr>
        <w:t>In the supplemental material</w:t>
      </w:r>
      <w:r w:rsidR="007838E1">
        <w:rPr>
          <w:lang w:val="en-US"/>
        </w:rPr>
        <w:t>,</w:t>
      </w:r>
      <w:r>
        <w:rPr>
          <w:lang w:val="en-US"/>
        </w:rPr>
        <w:t xml:space="preserve"> exact p-values </w:t>
      </w:r>
      <w:r w:rsidR="001F51D3">
        <w:rPr>
          <w:lang w:val="en-US"/>
        </w:rPr>
        <w:t>for significant results from</w:t>
      </w:r>
      <w:r>
        <w:rPr>
          <w:lang w:val="en-US"/>
        </w:rPr>
        <w:t xml:space="preserve"> Bonferroni corrected </w:t>
      </w:r>
      <w:r w:rsidRPr="00593E30">
        <w:rPr>
          <w:i/>
          <w:lang w:val="en-US"/>
        </w:rPr>
        <w:t>post</w:t>
      </w:r>
      <w:r w:rsidR="00DF2A4A" w:rsidRPr="00593E30">
        <w:rPr>
          <w:i/>
          <w:lang w:val="en-US"/>
        </w:rPr>
        <w:t xml:space="preserve"> </w:t>
      </w:r>
      <w:r w:rsidRPr="00593E30">
        <w:rPr>
          <w:i/>
          <w:lang w:val="en-US"/>
        </w:rPr>
        <w:t>hoc</w:t>
      </w:r>
      <w:r>
        <w:rPr>
          <w:lang w:val="en-US"/>
        </w:rPr>
        <w:t xml:space="preserve"> comparison of treatment groups and </w:t>
      </w:r>
      <w:r w:rsidR="001F51D3">
        <w:rPr>
          <w:lang w:val="en-US"/>
        </w:rPr>
        <w:t>D</w:t>
      </w:r>
      <w:r>
        <w:rPr>
          <w:lang w:val="en-US"/>
        </w:rPr>
        <w:t>unnett’s</w:t>
      </w:r>
      <w:r w:rsidR="001F51D3">
        <w:rPr>
          <w:lang w:val="en-US"/>
        </w:rPr>
        <w:t xml:space="preserve"> </w:t>
      </w:r>
      <w:r w:rsidR="001F51D3" w:rsidRPr="00593E30">
        <w:rPr>
          <w:i/>
          <w:lang w:val="en-US"/>
        </w:rPr>
        <w:t>post</w:t>
      </w:r>
      <w:r w:rsidR="00DF2A4A" w:rsidRPr="00593E30">
        <w:rPr>
          <w:i/>
          <w:lang w:val="en-US"/>
        </w:rPr>
        <w:t xml:space="preserve"> </w:t>
      </w:r>
      <w:r w:rsidR="001F51D3" w:rsidRPr="00593E30">
        <w:rPr>
          <w:i/>
          <w:lang w:val="en-US"/>
        </w:rPr>
        <w:t>hoc</w:t>
      </w:r>
      <w:r w:rsidR="001F51D3">
        <w:rPr>
          <w:lang w:val="en-US"/>
        </w:rPr>
        <w:t xml:space="preserve"> test comparing baseline </w:t>
      </w:r>
      <w:r w:rsidR="00E279B1">
        <w:rPr>
          <w:lang w:val="en-US"/>
        </w:rPr>
        <w:t>with</w:t>
      </w:r>
      <w:r w:rsidR="001F51D3">
        <w:rPr>
          <w:lang w:val="en-US"/>
        </w:rPr>
        <w:t xml:space="preserve"> </w:t>
      </w:r>
      <w:r w:rsidR="00A86F66">
        <w:rPr>
          <w:lang w:val="en-US"/>
        </w:rPr>
        <w:t>post-procedure</w:t>
      </w:r>
      <w:r w:rsidR="001F51D3">
        <w:rPr>
          <w:lang w:val="en-US"/>
        </w:rPr>
        <w:t xml:space="preserve"> measurements can be found.</w:t>
      </w:r>
      <w:r>
        <w:rPr>
          <w:lang w:val="en-US"/>
        </w:rPr>
        <w:t xml:space="preserve"> </w:t>
      </w:r>
      <w:r w:rsidR="00E279B1">
        <w:rPr>
          <w:lang w:val="en-US"/>
        </w:rPr>
        <w:t>Additionally, graphs</w:t>
      </w:r>
      <w:r w:rsidR="0096247E">
        <w:rPr>
          <w:lang w:val="en-US"/>
        </w:rPr>
        <w:t xml:space="preserve"> and results</w:t>
      </w:r>
      <w:r w:rsidR="00E279B1">
        <w:rPr>
          <w:lang w:val="en-US"/>
        </w:rPr>
        <w:t xml:space="preserve"> </w:t>
      </w:r>
      <w:r w:rsidR="00047F7C">
        <w:rPr>
          <w:lang w:val="en-US"/>
        </w:rPr>
        <w:t xml:space="preserve">excluded from the main manuscript </w:t>
      </w:r>
      <w:r w:rsidR="00E279B1">
        <w:rPr>
          <w:lang w:val="en-US"/>
        </w:rPr>
        <w:t>are displayed.</w:t>
      </w:r>
    </w:p>
    <w:p w14:paraId="7337C2D6" w14:textId="03E8A049" w:rsidR="00B66795" w:rsidRDefault="00B66795" w:rsidP="00B66795">
      <w:pPr>
        <w:pStyle w:val="Heading2"/>
        <w:rPr>
          <w:lang w:val="en-US"/>
        </w:rPr>
      </w:pPr>
      <w:r>
        <w:rPr>
          <w:lang w:val="en-US"/>
        </w:rPr>
        <w:t>Water intake</w:t>
      </w:r>
    </w:p>
    <w:p w14:paraId="600DF5A9" w14:textId="4EC1C538" w:rsidR="00492CE7" w:rsidRPr="0096247E" w:rsidRDefault="00492CE7" w:rsidP="00D63FE0">
      <w:pPr>
        <w:pStyle w:val="Legende"/>
      </w:pPr>
      <w:r w:rsidRPr="0096247E">
        <w:t>Supplementary Table S</w:t>
      </w:r>
      <w:r w:rsidR="00DF42D5">
        <w:rPr>
          <w:noProof/>
        </w:rPr>
        <w:t>1</w:t>
      </w:r>
      <w:r w:rsidRPr="0096247E">
        <w:t>: Absolute values of wat</w:t>
      </w:r>
      <w:r>
        <w:t>er intake in ml per 24 h in each sex and treatment group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24"/>
        <w:gridCol w:w="2047"/>
        <w:gridCol w:w="1466"/>
        <w:gridCol w:w="1586"/>
        <w:gridCol w:w="1371"/>
        <w:gridCol w:w="1594"/>
      </w:tblGrid>
      <w:tr w:rsidR="007A5F4F" w:rsidRPr="001C545B" w14:paraId="021D48F2" w14:textId="77777777" w:rsidTr="00DF2A4A">
        <w:tc>
          <w:tcPr>
            <w:tcW w:w="659" w:type="pct"/>
            <w:vMerge w:val="restart"/>
            <w:vAlign w:val="center"/>
          </w:tcPr>
          <w:p w14:paraId="04912669" w14:textId="77777777" w:rsidR="007A5F4F" w:rsidRPr="00C955A9" w:rsidRDefault="007A5F4F" w:rsidP="00DF2A4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ime</w:t>
            </w:r>
          </w:p>
        </w:tc>
        <w:tc>
          <w:tcPr>
            <w:tcW w:w="1102" w:type="pct"/>
            <w:vMerge w:val="restart"/>
            <w:vAlign w:val="center"/>
          </w:tcPr>
          <w:p w14:paraId="4F7B43FD" w14:textId="77777777" w:rsidR="007A5F4F" w:rsidRPr="00572BC9" w:rsidRDefault="007A5F4F" w:rsidP="00DF2A4A">
            <w:pPr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Contrasts</w:t>
            </w:r>
          </w:p>
        </w:tc>
        <w:tc>
          <w:tcPr>
            <w:tcW w:w="1643" w:type="pct"/>
            <w:gridSpan w:val="2"/>
          </w:tcPr>
          <w:p w14:paraId="46EC2371" w14:textId="77777777" w:rsidR="007A5F4F" w:rsidRPr="00C955A9" w:rsidRDefault="007A5F4F" w:rsidP="00DF2A4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Male</w:t>
            </w:r>
          </w:p>
        </w:tc>
        <w:tc>
          <w:tcPr>
            <w:tcW w:w="1596" w:type="pct"/>
            <w:gridSpan w:val="2"/>
          </w:tcPr>
          <w:p w14:paraId="6C187A6B" w14:textId="77777777" w:rsidR="007A5F4F" w:rsidRPr="00C955A9" w:rsidRDefault="007A5F4F" w:rsidP="00DF2A4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Female</w:t>
            </w:r>
          </w:p>
        </w:tc>
      </w:tr>
      <w:tr w:rsidR="007A5F4F" w:rsidRPr="00C955A9" w14:paraId="26C89BA1" w14:textId="77777777" w:rsidTr="007A5F4F">
        <w:tc>
          <w:tcPr>
            <w:tcW w:w="659" w:type="pct"/>
            <w:vMerge/>
          </w:tcPr>
          <w:p w14:paraId="388418F2" w14:textId="77777777" w:rsidR="007A5F4F" w:rsidRPr="00C955A9" w:rsidRDefault="007A5F4F" w:rsidP="00DF2A4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02" w:type="pct"/>
            <w:vMerge/>
          </w:tcPr>
          <w:p w14:paraId="3EBDDC20" w14:textId="77777777" w:rsidR="007A5F4F" w:rsidRPr="00C955A9" w:rsidRDefault="007A5F4F" w:rsidP="00DF2A4A">
            <w:pPr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89" w:type="pct"/>
          </w:tcPr>
          <w:p w14:paraId="20837F6A" w14:textId="7365C435" w:rsidR="007A5F4F" w:rsidRPr="00C955A9" w:rsidRDefault="00DC0F2B" w:rsidP="00DF2A4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ean (ml/24 h)</w:t>
            </w:r>
          </w:p>
        </w:tc>
        <w:tc>
          <w:tcPr>
            <w:tcW w:w="854" w:type="pct"/>
          </w:tcPr>
          <w:p w14:paraId="12DC28E2" w14:textId="21FF3D75" w:rsidR="007A5F4F" w:rsidRPr="00C955A9" w:rsidRDefault="00DC0F2B" w:rsidP="00DF2A4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738" w:type="pct"/>
          </w:tcPr>
          <w:p w14:paraId="13D7A160" w14:textId="6F5318B7" w:rsidR="007A5F4F" w:rsidRPr="00C955A9" w:rsidRDefault="00DC0F2B" w:rsidP="00DF2A4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C0F2B">
              <w:rPr>
                <w:b/>
                <w:bCs/>
                <w:sz w:val="16"/>
                <w:szCs w:val="16"/>
                <w:lang w:val="en-US"/>
              </w:rPr>
              <w:t>Mean (ml/24 h)</w:t>
            </w:r>
          </w:p>
        </w:tc>
        <w:tc>
          <w:tcPr>
            <w:tcW w:w="858" w:type="pct"/>
          </w:tcPr>
          <w:p w14:paraId="5CD30736" w14:textId="2A9FECDA" w:rsidR="007A5F4F" w:rsidRPr="00C955A9" w:rsidRDefault="00DC0F2B" w:rsidP="00DF2A4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D</w:t>
            </w:r>
          </w:p>
        </w:tc>
      </w:tr>
      <w:tr w:rsidR="007A5F4F" w:rsidRPr="001C545B" w14:paraId="64137BF2" w14:textId="77777777" w:rsidTr="007A5F4F">
        <w:tc>
          <w:tcPr>
            <w:tcW w:w="659" w:type="pct"/>
            <w:vMerge w:val="restart"/>
            <w:vAlign w:val="center"/>
          </w:tcPr>
          <w:p w14:paraId="7907305F" w14:textId="11814E67" w:rsidR="007A5F4F" w:rsidRDefault="007A5F4F" w:rsidP="00DF2A4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bookmarkStart w:id="0" w:name="_Hlk48473969"/>
            <w:r>
              <w:rPr>
                <w:b/>
                <w:bCs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102" w:type="pct"/>
          </w:tcPr>
          <w:p w14:paraId="23D7B841" w14:textId="6993E621" w:rsidR="007A5F4F" w:rsidRPr="008A0223" w:rsidRDefault="007A5F4F" w:rsidP="00DF2A4A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PaLiBupOP </w:t>
            </w:r>
          </w:p>
        </w:tc>
        <w:tc>
          <w:tcPr>
            <w:tcW w:w="789" w:type="pct"/>
          </w:tcPr>
          <w:p w14:paraId="7A95D696" w14:textId="1D56021A" w:rsidR="007A5F4F" w:rsidRPr="00E72595" w:rsidRDefault="0065720B" w:rsidP="00DF2A4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3</w:t>
            </w:r>
          </w:p>
        </w:tc>
        <w:tc>
          <w:tcPr>
            <w:tcW w:w="854" w:type="pct"/>
          </w:tcPr>
          <w:p w14:paraId="4453D034" w14:textId="022496A4" w:rsidR="007A5F4F" w:rsidRDefault="0065720B" w:rsidP="00DF2A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0</w:t>
            </w:r>
          </w:p>
        </w:tc>
        <w:tc>
          <w:tcPr>
            <w:tcW w:w="738" w:type="pct"/>
          </w:tcPr>
          <w:p w14:paraId="3872DAB3" w14:textId="28848A9D" w:rsidR="007A5F4F" w:rsidRPr="00E72595" w:rsidRDefault="0065720B" w:rsidP="00D63F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2</w:t>
            </w:r>
          </w:p>
        </w:tc>
        <w:tc>
          <w:tcPr>
            <w:tcW w:w="858" w:type="pct"/>
          </w:tcPr>
          <w:p w14:paraId="209A8CAD" w14:textId="4FA12BB5" w:rsidR="007A5F4F" w:rsidRPr="00E72595" w:rsidRDefault="0065720B" w:rsidP="00D63FE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6</w:t>
            </w:r>
          </w:p>
        </w:tc>
      </w:tr>
      <w:tr w:rsidR="007A5F4F" w:rsidRPr="001C545B" w14:paraId="6422EDC2" w14:textId="77777777" w:rsidTr="007A5F4F">
        <w:tc>
          <w:tcPr>
            <w:tcW w:w="659" w:type="pct"/>
            <w:vMerge/>
            <w:vAlign w:val="center"/>
          </w:tcPr>
          <w:p w14:paraId="5A86EE78" w14:textId="23463733" w:rsidR="007A5F4F" w:rsidRPr="00C955A9" w:rsidRDefault="007A5F4F" w:rsidP="00DF2A4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02" w:type="pct"/>
          </w:tcPr>
          <w:p w14:paraId="05775F98" w14:textId="46A26720" w:rsidR="007A5F4F" w:rsidRPr="008A0223" w:rsidRDefault="007A5F4F" w:rsidP="00DF2A4A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A0223">
              <w:rPr>
                <w:b/>
                <w:bCs/>
                <w:sz w:val="16"/>
                <w:szCs w:val="16"/>
              </w:rPr>
              <w:t>LiBupOP</w:t>
            </w:r>
          </w:p>
        </w:tc>
        <w:tc>
          <w:tcPr>
            <w:tcW w:w="789" w:type="pct"/>
          </w:tcPr>
          <w:p w14:paraId="05FDFE9E" w14:textId="6D3DF5D0" w:rsidR="007A5F4F" w:rsidRPr="00E72595" w:rsidRDefault="0065720B" w:rsidP="00D63FE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72</w:t>
            </w:r>
          </w:p>
        </w:tc>
        <w:tc>
          <w:tcPr>
            <w:tcW w:w="854" w:type="pct"/>
          </w:tcPr>
          <w:p w14:paraId="1A74DB95" w14:textId="6CB2C795" w:rsidR="007A5F4F" w:rsidRPr="00E72595" w:rsidRDefault="0065720B" w:rsidP="00D63FE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5</w:t>
            </w:r>
          </w:p>
        </w:tc>
        <w:tc>
          <w:tcPr>
            <w:tcW w:w="738" w:type="pct"/>
          </w:tcPr>
          <w:p w14:paraId="1B3C7FA3" w14:textId="72A2DA83" w:rsidR="007A5F4F" w:rsidRPr="00E72595" w:rsidRDefault="0065720B" w:rsidP="00D63FE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18</w:t>
            </w:r>
          </w:p>
        </w:tc>
        <w:tc>
          <w:tcPr>
            <w:tcW w:w="858" w:type="pct"/>
          </w:tcPr>
          <w:p w14:paraId="49EB54D9" w14:textId="365CA750" w:rsidR="007A5F4F" w:rsidRPr="00E72595" w:rsidRDefault="0065720B" w:rsidP="00D63FE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14</w:t>
            </w:r>
          </w:p>
        </w:tc>
      </w:tr>
      <w:tr w:rsidR="007A5F4F" w:rsidRPr="001C545B" w14:paraId="34DD9D2B" w14:textId="77777777" w:rsidTr="007A5F4F">
        <w:tc>
          <w:tcPr>
            <w:tcW w:w="659" w:type="pct"/>
            <w:vMerge/>
            <w:vAlign w:val="center"/>
          </w:tcPr>
          <w:p w14:paraId="2B081F05" w14:textId="77777777" w:rsidR="007A5F4F" w:rsidRPr="00C955A9" w:rsidRDefault="007A5F4F" w:rsidP="00DF2A4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02" w:type="pct"/>
          </w:tcPr>
          <w:p w14:paraId="719AB9BC" w14:textId="1C18B706" w:rsidR="007A5F4F" w:rsidRPr="008A0223" w:rsidRDefault="007A5F4F" w:rsidP="00DF2A4A">
            <w:pPr>
              <w:rPr>
                <w:b/>
                <w:bCs/>
                <w:sz w:val="16"/>
                <w:szCs w:val="16"/>
              </w:rPr>
            </w:pPr>
            <w:r w:rsidRPr="008A0223">
              <w:rPr>
                <w:b/>
                <w:bCs/>
                <w:sz w:val="16"/>
                <w:szCs w:val="16"/>
              </w:rPr>
              <w:t>Pa</w:t>
            </w:r>
            <w:r>
              <w:rPr>
                <w:b/>
                <w:bCs/>
                <w:sz w:val="16"/>
                <w:szCs w:val="16"/>
              </w:rPr>
              <w:t>OP</w:t>
            </w:r>
          </w:p>
        </w:tc>
        <w:tc>
          <w:tcPr>
            <w:tcW w:w="789" w:type="pct"/>
          </w:tcPr>
          <w:p w14:paraId="0A7F13BC" w14:textId="069123AB" w:rsidR="007A5F4F" w:rsidRPr="00E72595" w:rsidRDefault="0065720B" w:rsidP="00D63F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1</w:t>
            </w:r>
          </w:p>
        </w:tc>
        <w:tc>
          <w:tcPr>
            <w:tcW w:w="854" w:type="pct"/>
          </w:tcPr>
          <w:p w14:paraId="46C201E7" w14:textId="3356CB3E" w:rsidR="007A5F4F" w:rsidRPr="00E72595" w:rsidRDefault="0065720B" w:rsidP="00D63FE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6</w:t>
            </w:r>
          </w:p>
        </w:tc>
        <w:tc>
          <w:tcPr>
            <w:tcW w:w="738" w:type="pct"/>
          </w:tcPr>
          <w:p w14:paraId="0EBD4CAE" w14:textId="114F8A13" w:rsidR="007A5F4F" w:rsidRPr="003649DF" w:rsidRDefault="0065720B" w:rsidP="00D63F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9</w:t>
            </w:r>
          </w:p>
        </w:tc>
        <w:tc>
          <w:tcPr>
            <w:tcW w:w="858" w:type="pct"/>
          </w:tcPr>
          <w:p w14:paraId="3FEAFC4B" w14:textId="39594CB6" w:rsidR="007A5F4F" w:rsidRPr="003649DF" w:rsidRDefault="0065720B" w:rsidP="00D63FE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5</w:t>
            </w:r>
          </w:p>
        </w:tc>
      </w:tr>
      <w:tr w:rsidR="007A5F4F" w:rsidRPr="001C545B" w14:paraId="3D58CF77" w14:textId="77777777" w:rsidTr="007A5F4F">
        <w:tc>
          <w:tcPr>
            <w:tcW w:w="659" w:type="pct"/>
            <w:vMerge/>
            <w:vAlign w:val="center"/>
          </w:tcPr>
          <w:p w14:paraId="34E33EE2" w14:textId="77777777" w:rsidR="007A5F4F" w:rsidRPr="00C955A9" w:rsidRDefault="007A5F4F" w:rsidP="00DF2A4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02" w:type="pct"/>
          </w:tcPr>
          <w:p w14:paraId="0CF029CA" w14:textId="2EC5EA1B" w:rsidR="007A5F4F" w:rsidRPr="008A0223" w:rsidRDefault="007A5F4F" w:rsidP="00DF2A4A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An</w:t>
            </w:r>
          </w:p>
        </w:tc>
        <w:tc>
          <w:tcPr>
            <w:tcW w:w="789" w:type="pct"/>
          </w:tcPr>
          <w:p w14:paraId="6801D782" w14:textId="70D267E1" w:rsidR="007A5F4F" w:rsidRPr="00E72595" w:rsidRDefault="0065720B" w:rsidP="00D63F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8</w:t>
            </w:r>
          </w:p>
        </w:tc>
        <w:tc>
          <w:tcPr>
            <w:tcW w:w="854" w:type="pct"/>
          </w:tcPr>
          <w:p w14:paraId="31008931" w14:textId="277EC98C" w:rsidR="007A5F4F" w:rsidRPr="00E72595" w:rsidRDefault="0065720B" w:rsidP="00D63FE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8</w:t>
            </w:r>
          </w:p>
        </w:tc>
        <w:tc>
          <w:tcPr>
            <w:tcW w:w="738" w:type="pct"/>
          </w:tcPr>
          <w:p w14:paraId="0703FB3C" w14:textId="5A75184E" w:rsidR="007A5F4F" w:rsidRDefault="0065720B" w:rsidP="00D63F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2</w:t>
            </w:r>
          </w:p>
        </w:tc>
        <w:tc>
          <w:tcPr>
            <w:tcW w:w="858" w:type="pct"/>
          </w:tcPr>
          <w:p w14:paraId="6390995F" w14:textId="6991EC31" w:rsidR="007A5F4F" w:rsidRDefault="0065720B" w:rsidP="00D63FE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9</w:t>
            </w:r>
          </w:p>
        </w:tc>
      </w:tr>
      <w:tr w:rsidR="007A5F4F" w:rsidRPr="001C545B" w14:paraId="3C220070" w14:textId="77777777" w:rsidTr="007A5F4F">
        <w:tc>
          <w:tcPr>
            <w:tcW w:w="659" w:type="pct"/>
            <w:vMerge/>
            <w:vAlign w:val="center"/>
          </w:tcPr>
          <w:p w14:paraId="131BEF09" w14:textId="77777777" w:rsidR="007A5F4F" w:rsidRPr="00C955A9" w:rsidRDefault="007A5F4F" w:rsidP="00DF2A4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02" w:type="pct"/>
          </w:tcPr>
          <w:p w14:paraId="31ADE7D7" w14:textId="3F490CCD" w:rsidR="007A5F4F" w:rsidRPr="008A0223" w:rsidRDefault="007A5F4F" w:rsidP="00DF2A4A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Pa </w:t>
            </w:r>
          </w:p>
        </w:tc>
        <w:tc>
          <w:tcPr>
            <w:tcW w:w="789" w:type="pct"/>
          </w:tcPr>
          <w:p w14:paraId="65BEE907" w14:textId="6002559B" w:rsidR="007A5F4F" w:rsidRPr="00E72595" w:rsidRDefault="0065720B" w:rsidP="00D63F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5</w:t>
            </w:r>
          </w:p>
        </w:tc>
        <w:tc>
          <w:tcPr>
            <w:tcW w:w="854" w:type="pct"/>
          </w:tcPr>
          <w:p w14:paraId="2F8B8E5B" w14:textId="43296836" w:rsidR="007A5F4F" w:rsidRPr="00E72595" w:rsidRDefault="0065720B" w:rsidP="00D63FE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99</w:t>
            </w:r>
          </w:p>
        </w:tc>
        <w:tc>
          <w:tcPr>
            <w:tcW w:w="738" w:type="pct"/>
          </w:tcPr>
          <w:p w14:paraId="2DE172C9" w14:textId="2239AE17" w:rsidR="007A5F4F" w:rsidRDefault="0065720B" w:rsidP="006572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4</w:t>
            </w:r>
          </w:p>
        </w:tc>
        <w:tc>
          <w:tcPr>
            <w:tcW w:w="858" w:type="pct"/>
          </w:tcPr>
          <w:p w14:paraId="5B2BD89E" w14:textId="32C200A2" w:rsidR="007A5F4F" w:rsidRDefault="0065720B" w:rsidP="0065720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74</w:t>
            </w:r>
          </w:p>
        </w:tc>
      </w:tr>
      <w:tr w:rsidR="007A5F4F" w:rsidRPr="001C545B" w14:paraId="0EECC8EE" w14:textId="77777777" w:rsidTr="007A5F4F">
        <w:tc>
          <w:tcPr>
            <w:tcW w:w="659" w:type="pct"/>
            <w:vMerge w:val="restart"/>
            <w:vAlign w:val="center"/>
          </w:tcPr>
          <w:p w14:paraId="030460B2" w14:textId="300276DD" w:rsidR="007A5F4F" w:rsidRPr="00C955A9" w:rsidRDefault="007A5F4F" w:rsidP="007A5F4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bookmarkStart w:id="1" w:name="_Hlk48473949"/>
            <w:bookmarkEnd w:id="0"/>
            <w:r>
              <w:rPr>
                <w:b/>
                <w:bCs/>
                <w:sz w:val="16"/>
                <w:szCs w:val="16"/>
                <w:lang w:val="en-US"/>
              </w:rPr>
              <w:t>24 h post-procedure</w:t>
            </w:r>
          </w:p>
        </w:tc>
        <w:tc>
          <w:tcPr>
            <w:tcW w:w="1102" w:type="pct"/>
          </w:tcPr>
          <w:p w14:paraId="59FE2E88" w14:textId="20F0FC46" w:rsidR="007A5F4F" w:rsidRDefault="007A5F4F" w:rsidP="007A5F4F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PaLiBupOP </w:t>
            </w:r>
          </w:p>
        </w:tc>
        <w:tc>
          <w:tcPr>
            <w:tcW w:w="789" w:type="pct"/>
          </w:tcPr>
          <w:p w14:paraId="08085FD7" w14:textId="32C18305" w:rsidR="007A5F4F" w:rsidRDefault="0065720B" w:rsidP="00D63F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2</w:t>
            </w:r>
          </w:p>
        </w:tc>
        <w:tc>
          <w:tcPr>
            <w:tcW w:w="854" w:type="pct"/>
          </w:tcPr>
          <w:p w14:paraId="040070D0" w14:textId="38E0D0D1" w:rsidR="007A5F4F" w:rsidRDefault="0065720B" w:rsidP="00D63FE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1</w:t>
            </w:r>
          </w:p>
        </w:tc>
        <w:tc>
          <w:tcPr>
            <w:tcW w:w="738" w:type="pct"/>
          </w:tcPr>
          <w:p w14:paraId="034E6DC0" w14:textId="6C115F02" w:rsidR="007A5F4F" w:rsidRDefault="00492CE7" w:rsidP="006572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4</w:t>
            </w:r>
          </w:p>
        </w:tc>
        <w:tc>
          <w:tcPr>
            <w:tcW w:w="858" w:type="pct"/>
          </w:tcPr>
          <w:p w14:paraId="722EF7FE" w14:textId="3E6DABF1" w:rsidR="007A5F4F" w:rsidRDefault="00492CE7" w:rsidP="00492CE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5</w:t>
            </w:r>
          </w:p>
        </w:tc>
      </w:tr>
      <w:tr w:rsidR="007A5F4F" w:rsidRPr="001C545B" w14:paraId="1006CD05" w14:textId="77777777" w:rsidTr="007A5F4F">
        <w:tc>
          <w:tcPr>
            <w:tcW w:w="659" w:type="pct"/>
            <w:vMerge/>
            <w:vAlign w:val="center"/>
          </w:tcPr>
          <w:p w14:paraId="2CE51D77" w14:textId="77777777" w:rsidR="007A5F4F" w:rsidRPr="00C955A9" w:rsidRDefault="007A5F4F" w:rsidP="007A5F4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02" w:type="pct"/>
          </w:tcPr>
          <w:p w14:paraId="6CA83140" w14:textId="580AD448" w:rsidR="007A5F4F" w:rsidRDefault="007A5F4F" w:rsidP="007A5F4F">
            <w:pPr>
              <w:rPr>
                <w:b/>
                <w:bCs/>
                <w:sz w:val="16"/>
                <w:szCs w:val="16"/>
              </w:rPr>
            </w:pPr>
            <w:r w:rsidRPr="008A0223">
              <w:rPr>
                <w:b/>
                <w:bCs/>
                <w:sz w:val="16"/>
                <w:szCs w:val="16"/>
              </w:rPr>
              <w:t>LiBupOP</w:t>
            </w:r>
          </w:p>
        </w:tc>
        <w:tc>
          <w:tcPr>
            <w:tcW w:w="789" w:type="pct"/>
          </w:tcPr>
          <w:p w14:paraId="53B43908" w14:textId="5B20F3CA" w:rsidR="007A5F4F" w:rsidRDefault="0065720B" w:rsidP="00D63F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5</w:t>
            </w:r>
          </w:p>
        </w:tc>
        <w:tc>
          <w:tcPr>
            <w:tcW w:w="854" w:type="pct"/>
          </w:tcPr>
          <w:p w14:paraId="52932EB4" w14:textId="7128487B" w:rsidR="007A5F4F" w:rsidRDefault="0065720B" w:rsidP="00D63FE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9</w:t>
            </w:r>
          </w:p>
        </w:tc>
        <w:tc>
          <w:tcPr>
            <w:tcW w:w="738" w:type="pct"/>
          </w:tcPr>
          <w:p w14:paraId="3569AB51" w14:textId="14CEC255" w:rsidR="007A5F4F" w:rsidRDefault="00492CE7" w:rsidP="006572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6</w:t>
            </w:r>
          </w:p>
        </w:tc>
        <w:tc>
          <w:tcPr>
            <w:tcW w:w="858" w:type="pct"/>
          </w:tcPr>
          <w:p w14:paraId="3179282B" w14:textId="338EC22E" w:rsidR="007A5F4F" w:rsidRDefault="00492CE7" w:rsidP="00492CE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0</w:t>
            </w:r>
          </w:p>
        </w:tc>
      </w:tr>
      <w:tr w:rsidR="007A5F4F" w:rsidRPr="001C545B" w14:paraId="274C3AE8" w14:textId="77777777" w:rsidTr="007A5F4F">
        <w:tc>
          <w:tcPr>
            <w:tcW w:w="659" w:type="pct"/>
            <w:vMerge/>
            <w:vAlign w:val="center"/>
          </w:tcPr>
          <w:p w14:paraId="6FF3F2A9" w14:textId="77777777" w:rsidR="007A5F4F" w:rsidRPr="00C955A9" w:rsidRDefault="007A5F4F" w:rsidP="007A5F4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02" w:type="pct"/>
          </w:tcPr>
          <w:p w14:paraId="7CB11FEC" w14:textId="327EB99B" w:rsidR="007A5F4F" w:rsidRDefault="007A5F4F" w:rsidP="007A5F4F">
            <w:pPr>
              <w:rPr>
                <w:b/>
                <w:bCs/>
                <w:sz w:val="16"/>
                <w:szCs w:val="16"/>
              </w:rPr>
            </w:pPr>
            <w:r w:rsidRPr="008A0223">
              <w:rPr>
                <w:b/>
                <w:bCs/>
                <w:sz w:val="16"/>
                <w:szCs w:val="16"/>
              </w:rPr>
              <w:t>Pa</w:t>
            </w:r>
            <w:r>
              <w:rPr>
                <w:b/>
                <w:bCs/>
                <w:sz w:val="16"/>
                <w:szCs w:val="16"/>
              </w:rPr>
              <w:t>OP</w:t>
            </w:r>
          </w:p>
        </w:tc>
        <w:tc>
          <w:tcPr>
            <w:tcW w:w="789" w:type="pct"/>
          </w:tcPr>
          <w:p w14:paraId="74B5F23E" w14:textId="30D69BCD" w:rsidR="007A5F4F" w:rsidRDefault="0065720B" w:rsidP="00D63F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1</w:t>
            </w:r>
          </w:p>
        </w:tc>
        <w:tc>
          <w:tcPr>
            <w:tcW w:w="854" w:type="pct"/>
          </w:tcPr>
          <w:p w14:paraId="4535BBBB" w14:textId="7BD4CDCF" w:rsidR="007A5F4F" w:rsidRDefault="0065720B" w:rsidP="00D63FE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8</w:t>
            </w:r>
          </w:p>
        </w:tc>
        <w:tc>
          <w:tcPr>
            <w:tcW w:w="738" w:type="pct"/>
          </w:tcPr>
          <w:p w14:paraId="0F262416" w14:textId="0FF3C33E" w:rsidR="007A5F4F" w:rsidRDefault="00492CE7" w:rsidP="006572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2</w:t>
            </w:r>
          </w:p>
        </w:tc>
        <w:tc>
          <w:tcPr>
            <w:tcW w:w="858" w:type="pct"/>
          </w:tcPr>
          <w:p w14:paraId="38D039F5" w14:textId="0BA2E70E" w:rsidR="007A5F4F" w:rsidRDefault="00492CE7" w:rsidP="00492CE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8</w:t>
            </w:r>
          </w:p>
        </w:tc>
      </w:tr>
      <w:tr w:rsidR="007A5F4F" w:rsidRPr="001C545B" w14:paraId="2C5098FA" w14:textId="77777777" w:rsidTr="007A5F4F">
        <w:tc>
          <w:tcPr>
            <w:tcW w:w="659" w:type="pct"/>
            <w:vMerge/>
            <w:vAlign w:val="center"/>
          </w:tcPr>
          <w:p w14:paraId="38F7CFE2" w14:textId="77777777" w:rsidR="007A5F4F" w:rsidRPr="00C955A9" w:rsidRDefault="007A5F4F" w:rsidP="007A5F4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02" w:type="pct"/>
          </w:tcPr>
          <w:p w14:paraId="15EED98F" w14:textId="42A334EB" w:rsidR="007A5F4F" w:rsidRDefault="007A5F4F" w:rsidP="007A5F4F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An</w:t>
            </w:r>
          </w:p>
        </w:tc>
        <w:tc>
          <w:tcPr>
            <w:tcW w:w="789" w:type="pct"/>
          </w:tcPr>
          <w:p w14:paraId="00DDFA78" w14:textId="2036C2DA" w:rsidR="007A5F4F" w:rsidRDefault="0065720B" w:rsidP="00D63F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2</w:t>
            </w:r>
          </w:p>
        </w:tc>
        <w:tc>
          <w:tcPr>
            <w:tcW w:w="854" w:type="pct"/>
          </w:tcPr>
          <w:p w14:paraId="15C5E6D9" w14:textId="10F9CFF5" w:rsidR="007A5F4F" w:rsidRDefault="0065720B" w:rsidP="00D63FE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4</w:t>
            </w:r>
          </w:p>
        </w:tc>
        <w:tc>
          <w:tcPr>
            <w:tcW w:w="738" w:type="pct"/>
          </w:tcPr>
          <w:p w14:paraId="012A722A" w14:textId="0A881E69" w:rsidR="007A5F4F" w:rsidRDefault="00492CE7" w:rsidP="006572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4</w:t>
            </w:r>
          </w:p>
        </w:tc>
        <w:tc>
          <w:tcPr>
            <w:tcW w:w="858" w:type="pct"/>
          </w:tcPr>
          <w:p w14:paraId="10BC8BEC" w14:textId="7FB0946C" w:rsidR="007A5F4F" w:rsidRDefault="00492CE7" w:rsidP="00492CE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5</w:t>
            </w:r>
          </w:p>
        </w:tc>
      </w:tr>
      <w:tr w:rsidR="007A5F4F" w:rsidRPr="001C545B" w14:paraId="5921EA5A" w14:textId="77777777" w:rsidTr="007A5F4F">
        <w:tc>
          <w:tcPr>
            <w:tcW w:w="659" w:type="pct"/>
            <w:vMerge/>
            <w:vAlign w:val="center"/>
          </w:tcPr>
          <w:p w14:paraId="327C9406" w14:textId="77777777" w:rsidR="007A5F4F" w:rsidRPr="00C955A9" w:rsidRDefault="007A5F4F" w:rsidP="007A5F4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02" w:type="pct"/>
          </w:tcPr>
          <w:p w14:paraId="7047776E" w14:textId="0A31EB66" w:rsidR="007A5F4F" w:rsidRDefault="007A5F4F" w:rsidP="007A5F4F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Pa </w:t>
            </w:r>
          </w:p>
        </w:tc>
        <w:tc>
          <w:tcPr>
            <w:tcW w:w="789" w:type="pct"/>
          </w:tcPr>
          <w:p w14:paraId="04F86852" w14:textId="5927AFF6" w:rsidR="007A5F4F" w:rsidRDefault="0065720B" w:rsidP="00D63F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3</w:t>
            </w:r>
          </w:p>
        </w:tc>
        <w:tc>
          <w:tcPr>
            <w:tcW w:w="854" w:type="pct"/>
          </w:tcPr>
          <w:p w14:paraId="0EF4A312" w14:textId="6A7B7FF6" w:rsidR="007A5F4F" w:rsidRDefault="0065720B" w:rsidP="00D63FE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6</w:t>
            </w:r>
          </w:p>
        </w:tc>
        <w:tc>
          <w:tcPr>
            <w:tcW w:w="738" w:type="pct"/>
          </w:tcPr>
          <w:p w14:paraId="30A48F15" w14:textId="31544E59" w:rsidR="007A5F4F" w:rsidRDefault="00492CE7" w:rsidP="006572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9</w:t>
            </w:r>
          </w:p>
        </w:tc>
        <w:tc>
          <w:tcPr>
            <w:tcW w:w="858" w:type="pct"/>
          </w:tcPr>
          <w:p w14:paraId="2E67A496" w14:textId="1C9C0A4A" w:rsidR="007A5F4F" w:rsidRDefault="00492CE7" w:rsidP="00492CE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69</w:t>
            </w:r>
          </w:p>
        </w:tc>
      </w:tr>
      <w:bookmarkEnd w:id="1"/>
      <w:tr w:rsidR="007A5F4F" w14:paraId="0CEB85B7" w14:textId="77777777" w:rsidTr="007A5F4F">
        <w:tc>
          <w:tcPr>
            <w:tcW w:w="659" w:type="pct"/>
            <w:vMerge w:val="restart"/>
            <w:vAlign w:val="center"/>
          </w:tcPr>
          <w:p w14:paraId="09AB4341" w14:textId="5F117448" w:rsidR="007A5F4F" w:rsidRPr="00C955A9" w:rsidRDefault="007A5F4F" w:rsidP="007A5F4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48 h post-procedure</w:t>
            </w:r>
          </w:p>
        </w:tc>
        <w:tc>
          <w:tcPr>
            <w:tcW w:w="1102" w:type="pct"/>
          </w:tcPr>
          <w:p w14:paraId="0A3FD1D5" w14:textId="699C6F56" w:rsidR="007A5F4F" w:rsidRDefault="007A5F4F" w:rsidP="007A5F4F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PaLiBupOP </w:t>
            </w:r>
          </w:p>
        </w:tc>
        <w:tc>
          <w:tcPr>
            <w:tcW w:w="789" w:type="pct"/>
          </w:tcPr>
          <w:p w14:paraId="348C67B8" w14:textId="657BB137" w:rsidR="007A5F4F" w:rsidRDefault="0065720B" w:rsidP="00D63F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3</w:t>
            </w:r>
          </w:p>
        </w:tc>
        <w:tc>
          <w:tcPr>
            <w:tcW w:w="854" w:type="pct"/>
          </w:tcPr>
          <w:p w14:paraId="3BF54872" w14:textId="68BC489A" w:rsidR="007A5F4F" w:rsidRDefault="0065720B" w:rsidP="00D63FE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1</w:t>
            </w:r>
          </w:p>
        </w:tc>
        <w:tc>
          <w:tcPr>
            <w:tcW w:w="738" w:type="pct"/>
          </w:tcPr>
          <w:p w14:paraId="471CD692" w14:textId="5D30582E" w:rsidR="007A5F4F" w:rsidRDefault="00492CE7" w:rsidP="006572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5</w:t>
            </w:r>
          </w:p>
        </w:tc>
        <w:tc>
          <w:tcPr>
            <w:tcW w:w="858" w:type="pct"/>
          </w:tcPr>
          <w:p w14:paraId="6926B49B" w14:textId="328A676A" w:rsidR="007A5F4F" w:rsidRDefault="00492CE7" w:rsidP="00492CE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8</w:t>
            </w:r>
          </w:p>
        </w:tc>
      </w:tr>
      <w:tr w:rsidR="007A5F4F" w14:paraId="7A4BB178" w14:textId="77777777" w:rsidTr="007A5F4F">
        <w:tc>
          <w:tcPr>
            <w:tcW w:w="659" w:type="pct"/>
            <w:vMerge/>
          </w:tcPr>
          <w:p w14:paraId="42756412" w14:textId="77777777" w:rsidR="007A5F4F" w:rsidRPr="00C955A9" w:rsidRDefault="007A5F4F" w:rsidP="007A5F4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02" w:type="pct"/>
          </w:tcPr>
          <w:p w14:paraId="2C8CCEEC" w14:textId="316819E6" w:rsidR="007A5F4F" w:rsidRDefault="007A5F4F" w:rsidP="007A5F4F">
            <w:pPr>
              <w:rPr>
                <w:b/>
                <w:bCs/>
                <w:sz w:val="16"/>
                <w:szCs w:val="16"/>
              </w:rPr>
            </w:pPr>
            <w:r w:rsidRPr="008A0223">
              <w:rPr>
                <w:b/>
                <w:bCs/>
                <w:sz w:val="16"/>
                <w:szCs w:val="16"/>
              </w:rPr>
              <w:t>LiBupOP</w:t>
            </w:r>
          </w:p>
        </w:tc>
        <w:tc>
          <w:tcPr>
            <w:tcW w:w="789" w:type="pct"/>
          </w:tcPr>
          <w:p w14:paraId="4160F582" w14:textId="3CE4D10B" w:rsidR="007A5F4F" w:rsidRDefault="0065720B" w:rsidP="00D63F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6</w:t>
            </w:r>
          </w:p>
        </w:tc>
        <w:tc>
          <w:tcPr>
            <w:tcW w:w="854" w:type="pct"/>
          </w:tcPr>
          <w:p w14:paraId="79DA7FE9" w14:textId="2590579A" w:rsidR="007A5F4F" w:rsidRDefault="0065720B" w:rsidP="00D63FE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11</w:t>
            </w:r>
          </w:p>
        </w:tc>
        <w:tc>
          <w:tcPr>
            <w:tcW w:w="738" w:type="pct"/>
          </w:tcPr>
          <w:p w14:paraId="5465DDCE" w14:textId="13453FC0" w:rsidR="007A5F4F" w:rsidRDefault="00492CE7" w:rsidP="006572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8</w:t>
            </w:r>
          </w:p>
        </w:tc>
        <w:tc>
          <w:tcPr>
            <w:tcW w:w="858" w:type="pct"/>
          </w:tcPr>
          <w:p w14:paraId="5267FC6D" w14:textId="0DB27AA4" w:rsidR="007A5F4F" w:rsidRDefault="00492CE7" w:rsidP="00492CE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39</w:t>
            </w:r>
          </w:p>
        </w:tc>
      </w:tr>
      <w:tr w:rsidR="007A5F4F" w14:paraId="5EADCB04" w14:textId="77777777" w:rsidTr="007A5F4F">
        <w:tc>
          <w:tcPr>
            <w:tcW w:w="659" w:type="pct"/>
            <w:vMerge/>
          </w:tcPr>
          <w:p w14:paraId="44E43A8F" w14:textId="77777777" w:rsidR="007A5F4F" w:rsidRPr="00C955A9" w:rsidRDefault="007A5F4F" w:rsidP="007A5F4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02" w:type="pct"/>
          </w:tcPr>
          <w:p w14:paraId="02A7646F" w14:textId="01B6565D" w:rsidR="007A5F4F" w:rsidRDefault="007A5F4F" w:rsidP="007A5F4F">
            <w:pPr>
              <w:rPr>
                <w:b/>
                <w:bCs/>
                <w:sz w:val="16"/>
                <w:szCs w:val="16"/>
              </w:rPr>
            </w:pPr>
            <w:r w:rsidRPr="008A0223">
              <w:rPr>
                <w:b/>
                <w:bCs/>
                <w:sz w:val="16"/>
                <w:szCs w:val="16"/>
              </w:rPr>
              <w:t>Pa</w:t>
            </w:r>
            <w:r>
              <w:rPr>
                <w:b/>
                <w:bCs/>
                <w:sz w:val="16"/>
                <w:szCs w:val="16"/>
              </w:rPr>
              <w:t>OP</w:t>
            </w:r>
          </w:p>
        </w:tc>
        <w:tc>
          <w:tcPr>
            <w:tcW w:w="789" w:type="pct"/>
          </w:tcPr>
          <w:p w14:paraId="1348EAF4" w14:textId="50A10D7B" w:rsidR="007A5F4F" w:rsidRDefault="0065720B" w:rsidP="00D63F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5</w:t>
            </w:r>
          </w:p>
        </w:tc>
        <w:tc>
          <w:tcPr>
            <w:tcW w:w="854" w:type="pct"/>
          </w:tcPr>
          <w:p w14:paraId="5EFED14E" w14:textId="4F7F4EBD" w:rsidR="007A5F4F" w:rsidRDefault="0065720B" w:rsidP="00D63FE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1</w:t>
            </w:r>
          </w:p>
        </w:tc>
        <w:tc>
          <w:tcPr>
            <w:tcW w:w="738" w:type="pct"/>
          </w:tcPr>
          <w:p w14:paraId="3F17B128" w14:textId="1FB572AA" w:rsidR="007A5F4F" w:rsidRDefault="00492CE7" w:rsidP="006572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4</w:t>
            </w:r>
          </w:p>
        </w:tc>
        <w:tc>
          <w:tcPr>
            <w:tcW w:w="858" w:type="pct"/>
          </w:tcPr>
          <w:p w14:paraId="50761FC6" w14:textId="0BDAE0D8" w:rsidR="007A5F4F" w:rsidRDefault="00492CE7" w:rsidP="00492CE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3</w:t>
            </w:r>
          </w:p>
        </w:tc>
      </w:tr>
      <w:tr w:rsidR="007A5F4F" w14:paraId="1F2A983C" w14:textId="77777777" w:rsidTr="007A5F4F">
        <w:tc>
          <w:tcPr>
            <w:tcW w:w="659" w:type="pct"/>
            <w:vMerge/>
          </w:tcPr>
          <w:p w14:paraId="4C523B5C" w14:textId="77777777" w:rsidR="007A5F4F" w:rsidRPr="00C955A9" w:rsidRDefault="007A5F4F" w:rsidP="007A5F4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02" w:type="pct"/>
          </w:tcPr>
          <w:p w14:paraId="09BC0946" w14:textId="4B1BDE0A" w:rsidR="007A5F4F" w:rsidRDefault="007A5F4F" w:rsidP="007A5F4F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An</w:t>
            </w:r>
          </w:p>
        </w:tc>
        <w:tc>
          <w:tcPr>
            <w:tcW w:w="789" w:type="pct"/>
          </w:tcPr>
          <w:p w14:paraId="11F5B79A" w14:textId="77135057" w:rsidR="007A5F4F" w:rsidRDefault="0065720B" w:rsidP="00D63F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3</w:t>
            </w:r>
          </w:p>
        </w:tc>
        <w:tc>
          <w:tcPr>
            <w:tcW w:w="854" w:type="pct"/>
          </w:tcPr>
          <w:p w14:paraId="54B3381E" w14:textId="248E8230" w:rsidR="007A5F4F" w:rsidRDefault="0065720B" w:rsidP="00D63FE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9</w:t>
            </w:r>
          </w:p>
        </w:tc>
        <w:tc>
          <w:tcPr>
            <w:tcW w:w="738" w:type="pct"/>
          </w:tcPr>
          <w:p w14:paraId="1D1C2E42" w14:textId="78EDC1CC" w:rsidR="007A5F4F" w:rsidRDefault="00492CE7" w:rsidP="006572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5</w:t>
            </w:r>
          </w:p>
        </w:tc>
        <w:tc>
          <w:tcPr>
            <w:tcW w:w="858" w:type="pct"/>
          </w:tcPr>
          <w:p w14:paraId="477CF0B1" w14:textId="6753051C" w:rsidR="007A5F4F" w:rsidRDefault="00492CE7" w:rsidP="00492CE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9</w:t>
            </w:r>
          </w:p>
        </w:tc>
      </w:tr>
      <w:tr w:rsidR="007A5F4F" w14:paraId="4F9FE8A2" w14:textId="77777777" w:rsidTr="007A5F4F">
        <w:tc>
          <w:tcPr>
            <w:tcW w:w="659" w:type="pct"/>
            <w:vMerge/>
          </w:tcPr>
          <w:p w14:paraId="401EF8C8" w14:textId="77777777" w:rsidR="007A5F4F" w:rsidRPr="00C955A9" w:rsidRDefault="007A5F4F" w:rsidP="007A5F4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02" w:type="pct"/>
          </w:tcPr>
          <w:p w14:paraId="7F3AF954" w14:textId="0721FE94" w:rsidR="007A5F4F" w:rsidRDefault="007A5F4F" w:rsidP="007A5F4F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Pa </w:t>
            </w:r>
          </w:p>
        </w:tc>
        <w:tc>
          <w:tcPr>
            <w:tcW w:w="789" w:type="pct"/>
          </w:tcPr>
          <w:p w14:paraId="746D53F0" w14:textId="6B6E1527" w:rsidR="007A5F4F" w:rsidRDefault="0065720B" w:rsidP="00D63F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6</w:t>
            </w:r>
          </w:p>
        </w:tc>
        <w:tc>
          <w:tcPr>
            <w:tcW w:w="854" w:type="pct"/>
          </w:tcPr>
          <w:p w14:paraId="4B8D6C98" w14:textId="31E1330C" w:rsidR="007A5F4F" w:rsidRDefault="0065720B" w:rsidP="00D63FE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59</w:t>
            </w:r>
          </w:p>
        </w:tc>
        <w:tc>
          <w:tcPr>
            <w:tcW w:w="738" w:type="pct"/>
          </w:tcPr>
          <w:p w14:paraId="0DAF9104" w14:textId="4AE15DC4" w:rsidR="007A5F4F" w:rsidRDefault="00492CE7" w:rsidP="0065720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0</w:t>
            </w:r>
          </w:p>
        </w:tc>
        <w:tc>
          <w:tcPr>
            <w:tcW w:w="858" w:type="pct"/>
          </w:tcPr>
          <w:p w14:paraId="7435D100" w14:textId="74DCEC89" w:rsidR="007A5F4F" w:rsidRDefault="00492CE7" w:rsidP="00492CE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28</w:t>
            </w:r>
          </w:p>
        </w:tc>
      </w:tr>
    </w:tbl>
    <w:p w14:paraId="0E59C187" w14:textId="77777777" w:rsidR="007A5F4F" w:rsidRPr="007A5F4F" w:rsidRDefault="007A5F4F" w:rsidP="007A5F4F">
      <w:pPr>
        <w:rPr>
          <w:lang w:val="en-US"/>
        </w:rPr>
      </w:pPr>
    </w:p>
    <w:p w14:paraId="720CD77C" w14:textId="7AAACC95" w:rsidR="00C255E8" w:rsidRDefault="00C255E8" w:rsidP="007A5F4F">
      <w:pPr>
        <w:pStyle w:val="Legende"/>
      </w:pPr>
      <w:r>
        <w:t>Supplementary Table S</w:t>
      </w:r>
      <w:r w:rsidR="00DF42D5">
        <w:rPr>
          <w:noProof/>
        </w:rPr>
        <w:t>2</w:t>
      </w:r>
      <w:r>
        <w:t xml:space="preserve">: </w:t>
      </w:r>
      <w:r w:rsidRPr="008F33F3">
        <w:t xml:space="preserve">Bonferroni corrected </w:t>
      </w:r>
      <w:r w:rsidRPr="00593E30">
        <w:rPr>
          <w:i/>
        </w:rPr>
        <w:t>post</w:t>
      </w:r>
      <w:r w:rsidR="00DF2A4A" w:rsidRPr="00593E30">
        <w:rPr>
          <w:i/>
        </w:rPr>
        <w:t xml:space="preserve"> </w:t>
      </w:r>
      <w:r w:rsidRPr="00593E30">
        <w:rPr>
          <w:i/>
        </w:rPr>
        <w:t>hoc</w:t>
      </w:r>
      <w:r w:rsidRPr="008F33F3">
        <w:t xml:space="preserve"> comparison of treatment groups for</w:t>
      </w:r>
      <w:r>
        <w:t xml:space="preserve"> each sex and measurement time point of </w:t>
      </w:r>
      <w:r w:rsidR="007A5F4F">
        <w:t>water intake</w:t>
      </w:r>
      <w:r w:rsidRPr="008F33F3"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24"/>
        <w:gridCol w:w="2047"/>
        <w:gridCol w:w="808"/>
        <w:gridCol w:w="658"/>
        <w:gridCol w:w="769"/>
        <w:gridCol w:w="817"/>
        <w:gridCol w:w="713"/>
        <w:gridCol w:w="658"/>
        <w:gridCol w:w="769"/>
        <w:gridCol w:w="825"/>
      </w:tblGrid>
      <w:tr w:rsidR="00C255E8" w:rsidRPr="001C545B" w14:paraId="10C4B4F9" w14:textId="77777777" w:rsidTr="00DF2A4A">
        <w:tc>
          <w:tcPr>
            <w:tcW w:w="659" w:type="pct"/>
            <w:vMerge w:val="restart"/>
            <w:vAlign w:val="center"/>
          </w:tcPr>
          <w:p w14:paraId="641E6C68" w14:textId="77777777" w:rsidR="00C255E8" w:rsidRPr="00C955A9" w:rsidRDefault="00C255E8" w:rsidP="00DF2A4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bookmarkStart w:id="2" w:name="_Hlk48473626"/>
            <w:r>
              <w:rPr>
                <w:b/>
                <w:bCs/>
                <w:sz w:val="16"/>
                <w:szCs w:val="16"/>
                <w:lang w:val="en-US"/>
              </w:rPr>
              <w:t>Time</w:t>
            </w:r>
          </w:p>
        </w:tc>
        <w:tc>
          <w:tcPr>
            <w:tcW w:w="1102" w:type="pct"/>
            <w:vMerge w:val="restart"/>
            <w:vAlign w:val="center"/>
          </w:tcPr>
          <w:p w14:paraId="7E31CBE9" w14:textId="77777777" w:rsidR="00C255E8" w:rsidRPr="00572BC9" w:rsidRDefault="00C255E8" w:rsidP="00DF2A4A">
            <w:pPr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Contrasts</w:t>
            </w:r>
          </w:p>
        </w:tc>
        <w:tc>
          <w:tcPr>
            <w:tcW w:w="1643" w:type="pct"/>
            <w:gridSpan w:val="4"/>
          </w:tcPr>
          <w:p w14:paraId="5768ACB1" w14:textId="77777777" w:rsidR="00C255E8" w:rsidRPr="00C955A9" w:rsidRDefault="00C255E8" w:rsidP="00DF2A4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Male</w:t>
            </w:r>
          </w:p>
        </w:tc>
        <w:tc>
          <w:tcPr>
            <w:tcW w:w="1596" w:type="pct"/>
            <w:gridSpan w:val="4"/>
          </w:tcPr>
          <w:p w14:paraId="65B5F6AA" w14:textId="77777777" w:rsidR="00C255E8" w:rsidRPr="00C955A9" w:rsidRDefault="00C255E8" w:rsidP="00DF2A4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Female</w:t>
            </w:r>
          </w:p>
        </w:tc>
      </w:tr>
      <w:tr w:rsidR="00C255E8" w:rsidRPr="00C955A9" w14:paraId="3C9A01D1" w14:textId="77777777" w:rsidTr="00DF2A4A">
        <w:tc>
          <w:tcPr>
            <w:tcW w:w="659" w:type="pct"/>
            <w:vMerge/>
          </w:tcPr>
          <w:p w14:paraId="655F666F" w14:textId="77777777" w:rsidR="00C255E8" w:rsidRPr="00C955A9" w:rsidRDefault="00C255E8" w:rsidP="00DF2A4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02" w:type="pct"/>
            <w:vMerge/>
          </w:tcPr>
          <w:p w14:paraId="17E99016" w14:textId="77777777" w:rsidR="00C255E8" w:rsidRPr="00C955A9" w:rsidRDefault="00C255E8" w:rsidP="00DF2A4A">
            <w:pPr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35" w:type="pct"/>
          </w:tcPr>
          <w:p w14:paraId="764954B6" w14:textId="77777777" w:rsidR="00C255E8" w:rsidRPr="00C955A9" w:rsidRDefault="00C255E8" w:rsidP="00DF2A4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rFonts w:cs="Arial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354" w:type="pct"/>
          </w:tcPr>
          <w:p w14:paraId="7643B736" w14:textId="77777777" w:rsidR="00C255E8" w:rsidRPr="00C955A9" w:rsidRDefault="00C255E8" w:rsidP="00DF2A4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SE</w:t>
            </w:r>
          </w:p>
        </w:tc>
        <w:tc>
          <w:tcPr>
            <w:tcW w:w="414" w:type="pct"/>
          </w:tcPr>
          <w:p w14:paraId="1ED87E71" w14:textId="7606C3FF" w:rsidR="00C255E8" w:rsidRPr="00C955A9" w:rsidRDefault="00680EC0" w:rsidP="00DF2A4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-value</w:t>
            </w:r>
          </w:p>
        </w:tc>
        <w:tc>
          <w:tcPr>
            <w:tcW w:w="440" w:type="pct"/>
          </w:tcPr>
          <w:p w14:paraId="72777736" w14:textId="148AD5D3" w:rsidR="00C255E8" w:rsidRPr="00C955A9" w:rsidRDefault="00680EC0" w:rsidP="00DF2A4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384" w:type="pct"/>
          </w:tcPr>
          <w:p w14:paraId="6C253B5D" w14:textId="77777777" w:rsidR="00C255E8" w:rsidRPr="00C955A9" w:rsidRDefault="00C255E8" w:rsidP="00DF2A4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354" w:type="pct"/>
          </w:tcPr>
          <w:p w14:paraId="6B635C96" w14:textId="77777777" w:rsidR="00C255E8" w:rsidRPr="00C955A9" w:rsidRDefault="00C255E8" w:rsidP="00DF2A4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SE</w:t>
            </w:r>
          </w:p>
        </w:tc>
        <w:tc>
          <w:tcPr>
            <w:tcW w:w="414" w:type="pct"/>
          </w:tcPr>
          <w:p w14:paraId="5DE3E5CB" w14:textId="3AFB1AE8" w:rsidR="00C255E8" w:rsidRPr="00C955A9" w:rsidRDefault="00680EC0" w:rsidP="00DF2A4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-value</w:t>
            </w:r>
          </w:p>
        </w:tc>
        <w:tc>
          <w:tcPr>
            <w:tcW w:w="444" w:type="pct"/>
          </w:tcPr>
          <w:p w14:paraId="0AF38DF7" w14:textId="77777777" w:rsidR="00C255E8" w:rsidRPr="00C955A9" w:rsidRDefault="00C255E8" w:rsidP="00DF2A4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-</w:t>
            </w:r>
            <w:r w:rsidRPr="00C955A9">
              <w:rPr>
                <w:b/>
                <w:bCs/>
                <w:sz w:val="16"/>
                <w:szCs w:val="16"/>
                <w:lang w:val="en-US"/>
              </w:rPr>
              <w:t>value</w:t>
            </w:r>
          </w:p>
        </w:tc>
      </w:tr>
      <w:tr w:rsidR="00C255E8" w:rsidRPr="001C545B" w14:paraId="3D05C11C" w14:textId="77777777" w:rsidTr="00DF2A4A">
        <w:tc>
          <w:tcPr>
            <w:tcW w:w="659" w:type="pct"/>
            <w:vAlign w:val="center"/>
          </w:tcPr>
          <w:p w14:paraId="1C107522" w14:textId="0C5CD8EE" w:rsidR="00C255E8" w:rsidRDefault="00C255E8" w:rsidP="00DF2A4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102" w:type="pct"/>
          </w:tcPr>
          <w:p w14:paraId="3E6A6268" w14:textId="551B4E16" w:rsidR="00C255E8" w:rsidRPr="008A0223" w:rsidRDefault="00C255E8" w:rsidP="00DF2A4A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iBupOP – Pa</w:t>
            </w:r>
          </w:p>
        </w:tc>
        <w:tc>
          <w:tcPr>
            <w:tcW w:w="435" w:type="pct"/>
          </w:tcPr>
          <w:p w14:paraId="124E0D72" w14:textId="54D0ECF8" w:rsidR="00C255E8" w:rsidRPr="00E72595" w:rsidRDefault="00C255E8" w:rsidP="00D63FE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354" w:type="pct"/>
          </w:tcPr>
          <w:p w14:paraId="576683D6" w14:textId="138F90D0" w:rsidR="00C255E8" w:rsidRPr="00E72595" w:rsidRDefault="00C255E8" w:rsidP="00D63F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14" w:type="pct"/>
          </w:tcPr>
          <w:p w14:paraId="12DC9624" w14:textId="05B347D8" w:rsidR="00C255E8" w:rsidRPr="00E72595" w:rsidRDefault="00C255E8" w:rsidP="00D63FE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40" w:type="pct"/>
          </w:tcPr>
          <w:p w14:paraId="33789E0C" w14:textId="49D7D97F" w:rsidR="00C255E8" w:rsidRDefault="00C255E8" w:rsidP="00D63FE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384" w:type="pct"/>
          </w:tcPr>
          <w:p w14:paraId="35540A53" w14:textId="3AFE6EDE" w:rsidR="00C255E8" w:rsidRPr="00E72595" w:rsidRDefault="00C255E8" w:rsidP="00C255E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857</w:t>
            </w:r>
          </w:p>
        </w:tc>
        <w:tc>
          <w:tcPr>
            <w:tcW w:w="354" w:type="pct"/>
          </w:tcPr>
          <w:p w14:paraId="741CF56E" w14:textId="73250E73" w:rsidR="00C255E8" w:rsidRPr="00E72595" w:rsidRDefault="00C255E8" w:rsidP="00C255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9</w:t>
            </w:r>
          </w:p>
        </w:tc>
        <w:tc>
          <w:tcPr>
            <w:tcW w:w="414" w:type="pct"/>
          </w:tcPr>
          <w:p w14:paraId="160070A7" w14:textId="5AB12128" w:rsidR="00C255E8" w:rsidRPr="00E72595" w:rsidRDefault="00C255E8" w:rsidP="007A5F4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101</w:t>
            </w:r>
          </w:p>
        </w:tc>
        <w:tc>
          <w:tcPr>
            <w:tcW w:w="444" w:type="pct"/>
          </w:tcPr>
          <w:p w14:paraId="29EE7B87" w14:textId="5A2E164C" w:rsidR="00C255E8" w:rsidRPr="00E72595" w:rsidRDefault="00C255E8" w:rsidP="007A5F4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16</w:t>
            </w:r>
          </w:p>
        </w:tc>
      </w:tr>
      <w:tr w:rsidR="00C255E8" w:rsidRPr="001C545B" w14:paraId="71C98F91" w14:textId="77777777" w:rsidTr="00DF2A4A">
        <w:tc>
          <w:tcPr>
            <w:tcW w:w="659" w:type="pct"/>
            <w:vMerge w:val="restart"/>
            <w:vAlign w:val="center"/>
          </w:tcPr>
          <w:p w14:paraId="7B447488" w14:textId="77777777" w:rsidR="00C255E8" w:rsidRPr="00C955A9" w:rsidRDefault="00C255E8" w:rsidP="00DF2A4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24 h post-procedure</w:t>
            </w:r>
          </w:p>
        </w:tc>
        <w:tc>
          <w:tcPr>
            <w:tcW w:w="1102" w:type="pct"/>
          </w:tcPr>
          <w:p w14:paraId="0C377BCC" w14:textId="18D44057" w:rsidR="00C255E8" w:rsidRPr="008A0223" w:rsidRDefault="00C255E8" w:rsidP="00DF2A4A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A0223">
              <w:rPr>
                <w:b/>
                <w:bCs/>
                <w:sz w:val="16"/>
                <w:szCs w:val="16"/>
              </w:rPr>
              <w:t xml:space="preserve">PaLiBupOP - </w:t>
            </w:r>
            <w:r>
              <w:rPr>
                <w:b/>
                <w:bCs/>
                <w:sz w:val="16"/>
                <w:szCs w:val="16"/>
              </w:rPr>
              <w:t>Pa</w:t>
            </w:r>
          </w:p>
        </w:tc>
        <w:tc>
          <w:tcPr>
            <w:tcW w:w="435" w:type="pct"/>
          </w:tcPr>
          <w:p w14:paraId="4794F449" w14:textId="4FA7B202" w:rsidR="00C255E8" w:rsidRPr="00E72595" w:rsidRDefault="00C255E8" w:rsidP="00D63FE0">
            <w:pPr>
              <w:jc w:val="both"/>
              <w:rPr>
                <w:sz w:val="16"/>
                <w:szCs w:val="16"/>
                <w:lang w:val="en-US"/>
              </w:rPr>
            </w:pPr>
            <w:r w:rsidRPr="00E72595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2.6115</w:t>
            </w:r>
          </w:p>
        </w:tc>
        <w:tc>
          <w:tcPr>
            <w:tcW w:w="354" w:type="pct"/>
          </w:tcPr>
          <w:p w14:paraId="386C70AF" w14:textId="62FDA783" w:rsidR="00C255E8" w:rsidRPr="00E72595" w:rsidRDefault="00C255E8" w:rsidP="00D63FE0">
            <w:pPr>
              <w:jc w:val="both"/>
              <w:rPr>
                <w:sz w:val="16"/>
                <w:szCs w:val="16"/>
                <w:lang w:val="en-US"/>
              </w:rPr>
            </w:pPr>
            <w:r w:rsidRPr="00E7259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49</w:t>
            </w:r>
          </w:p>
        </w:tc>
        <w:tc>
          <w:tcPr>
            <w:tcW w:w="414" w:type="pct"/>
          </w:tcPr>
          <w:p w14:paraId="332BAD16" w14:textId="406FC8D0" w:rsidR="00C255E8" w:rsidRPr="00E72595" w:rsidRDefault="00C255E8" w:rsidP="00D63FE0">
            <w:pPr>
              <w:jc w:val="both"/>
              <w:rPr>
                <w:sz w:val="16"/>
                <w:szCs w:val="16"/>
                <w:lang w:val="en-US"/>
              </w:rPr>
            </w:pPr>
            <w:r w:rsidRPr="00E72595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4.758</w:t>
            </w:r>
          </w:p>
        </w:tc>
        <w:tc>
          <w:tcPr>
            <w:tcW w:w="440" w:type="pct"/>
          </w:tcPr>
          <w:p w14:paraId="2D9BF1B8" w14:textId="4C3A35A2" w:rsidR="00C255E8" w:rsidRPr="00E72595" w:rsidRDefault="00C255E8" w:rsidP="00D63FE0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</w:t>
            </w:r>
            <w:r w:rsidRPr="00E72595">
              <w:rPr>
                <w:sz w:val="16"/>
                <w:szCs w:val="16"/>
                <w:lang w:val="en-US"/>
              </w:rPr>
              <w:t>0.00</w:t>
            </w:r>
            <w:r>
              <w:rPr>
                <w:sz w:val="16"/>
                <w:szCs w:val="16"/>
                <w:lang w:val="en-US"/>
              </w:rPr>
              <w:t>01</w:t>
            </w:r>
          </w:p>
        </w:tc>
        <w:tc>
          <w:tcPr>
            <w:tcW w:w="384" w:type="pct"/>
          </w:tcPr>
          <w:p w14:paraId="5294F9AF" w14:textId="0DF339CF" w:rsidR="00C255E8" w:rsidRPr="00E72595" w:rsidRDefault="00C255E8" w:rsidP="00C255E8">
            <w:pPr>
              <w:rPr>
                <w:sz w:val="16"/>
                <w:szCs w:val="16"/>
                <w:lang w:val="en-US"/>
              </w:rPr>
            </w:pPr>
            <w:r w:rsidRPr="00E72595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1.947</w:t>
            </w:r>
          </w:p>
        </w:tc>
        <w:tc>
          <w:tcPr>
            <w:tcW w:w="354" w:type="pct"/>
          </w:tcPr>
          <w:p w14:paraId="383B803F" w14:textId="4B583501" w:rsidR="00C255E8" w:rsidRPr="00E72595" w:rsidRDefault="00C255E8" w:rsidP="00C255E8">
            <w:pPr>
              <w:rPr>
                <w:sz w:val="16"/>
                <w:szCs w:val="16"/>
                <w:lang w:val="en-US"/>
              </w:rPr>
            </w:pPr>
            <w:r w:rsidRPr="00E7259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99</w:t>
            </w:r>
            <w:r w:rsidRPr="00E7259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14" w:type="pct"/>
          </w:tcPr>
          <w:p w14:paraId="5DB3CA46" w14:textId="1B329101" w:rsidR="00C255E8" w:rsidRPr="00E72595" w:rsidRDefault="00C255E8" w:rsidP="007A5F4F">
            <w:pPr>
              <w:rPr>
                <w:sz w:val="16"/>
                <w:szCs w:val="16"/>
                <w:lang w:val="en-US"/>
              </w:rPr>
            </w:pPr>
            <w:r w:rsidRPr="00E72595">
              <w:rPr>
                <w:sz w:val="16"/>
                <w:szCs w:val="16"/>
                <w:lang w:val="en-US"/>
              </w:rPr>
              <w:t>-3.</w:t>
            </w:r>
            <w:r>
              <w:rPr>
                <w:sz w:val="16"/>
                <w:szCs w:val="16"/>
                <w:lang w:val="en-US"/>
              </w:rPr>
              <w:t>252</w:t>
            </w:r>
          </w:p>
        </w:tc>
        <w:tc>
          <w:tcPr>
            <w:tcW w:w="444" w:type="pct"/>
          </w:tcPr>
          <w:p w14:paraId="5563D404" w14:textId="2D5A9F36" w:rsidR="00C255E8" w:rsidRPr="00E72595" w:rsidRDefault="00C255E8" w:rsidP="007A5F4F">
            <w:pPr>
              <w:rPr>
                <w:sz w:val="16"/>
                <w:szCs w:val="16"/>
                <w:lang w:val="en-US"/>
              </w:rPr>
            </w:pPr>
            <w:r w:rsidRPr="00E72595">
              <w:rPr>
                <w:sz w:val="16"/>
                <w:szCs w:val="16"/>
                <w:lang w:val="en-US"/>
              </w:rPr>
              <w:t>0.0</w:t>
            </w:r>
            <w:r>
              <w:rPr>
                <w:sz w:val="16"/>
                <w:szCs w:val="16"/>
                <w:lang w:val="en-US"/>
              </w:rPr>
              <w:t>131</w:t>
            </w:r>
          </w:p>
        </w:tc>
      </w:tr>
      <w:tr w:rsidR="00C255E8" w:rsidRPr="001C545B" w14:paraId="5283AA36" w14:textId="77777777" w:rsidTr="00DF2A4A">
        <w:tc>
          <w:tcPr>
            <w:tcW w:w="659" w:type="pct"/>
            <w:vMerge/>
            <w:vAlign w:val="center"/>
          </w:tcPr>
          <w:p w14:paraId="5C95A004" w14:textId="77777777" w:rsidR="00C255E8" w:rsidRPr="00C955A9" w:rsidRDefault="00C255E8" w:rsidP="00DF2A4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02" w:type="pct"/>
          </w:tcPr>
          <w:p w14:paraId="73289A7C" w14:textId="1D92A30D" w:rsidR="00C255E8" w:rsidRPr="008A0223" w:rsidRDefault="00C255E8" w:rsidP="00DF2A4A">
            <w:pPr>
              <w:rPr>
                <w:b/>
                <w:bCs/>
                <w:sz w:val="16"/>
                <w:szCs w:val="16"/>
              </w:rPr>
            </w:pPr>
            <w:r w:rsidRPr="008A0223">
              <w:rPr>
                <w:b/>
                <w:bCs/>
                <w:sz w:val="16"/>
                <w:szCs w:val="16"/>
              </w:rPr>
              <w:t xml:space="preserve">LiBupOP </w:t>
            </w:r>
            <w:r>
              <w:rPr>
                <w:b/>
                <w:bCs/>
                <w:sz w:val="16"/>
                <w:szCs w:val="16"/>
              </w:rPr>
              <w:t>–</w:t>
            </w:r>
            <w:r w:rsidRPr="008A0223">
              <w:rPr>
                <w:b/>
                <w:bCs/>
                <w:sz w:val="16"/>
                <w:szCs w:val="16"/>
              </w:rPr>
              <w:t xml:space="preserve"> Pa</w:t>
            </w:r>
          </w:p>
        </w:tc>
        <w:tc>
          <w:tcPr>
            <w:tcW w:w="435" w:type="pct"/>
          </w:tcPr>
          <w:p w14:paraId="77BB6980" w14:textId="79F3ED34" w:rsidR="00C255E8" w:rsidRPr="00E72595" w:rsidRDefault="00C255E8" w:rsidP="00D63FE0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9815</w:t>
            </w:r>
          </w:p>
        </w:tc>
        <w:tc>
          <w:tcPr>
            <w:tcW w:w="354" w:type="pct"/>
          </w:tcPr>
          <w:p w14:paraId="6BCB4769" w14:textId="32C83ED2" w:rsidR="00C255E8" w:rsidRPr="00E72595" w:rsidRDefault="00C255E8" w:rsidP="00D63FE0">
            <w:pPr>
              <w:jc w:val="both"/>
              <w:rPr>
                <w:sz w:val="16"/>
                <w:szCs w:val="16"/>
              </w:rPr>
            </w:pPr>
            <w:r w:rsidRPr="00E7259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49</w:t>
            </w:r>
            <w:r w:rsidRPr="00E72595">
              <w:rPr>
                <w:sz w:val="16"/>
                <w:szCs w:val="16"/>
              </w:rPr>
              <w:t xml:space="preserve"> </w:t>
            </w:r>
          </w:p>
        </w:tc>
        <w:tc>
          <w:tcPr>
            <w:tcW w:w="414" w:type="pct"/>
          </w:tcPr>
          <w:p w14:paraId="707F8758" w14:textId="11340B32" w:rsidR="00C255E8" w:rsidRPr="00E72595" w:rsidRDefault="00C255E8" w:rsidP="00D63FE0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610</w:t>
            </w:r>
          </w:p>
        </w:tc>
        <w:tc>
          <w:tcPr>
            <w:tcW w:w="440" w:type="pct"/>
          </w:tcPr>
          <w:p w14:paraId="67783314" w14:textId="0FED9DFB" w:rsidR="00C255E8" w:rsidRPr="00E72595" w:rsidRDefault="00C255E8" w:rsidP="00D63FE0">
            <w:pPr>
              <w:jc w:val="both"/>
              <w:rPr>
                <w:sz w:val="16"/>
                <w:szCs w:val="16"/>
                <w:lang w:val="en-US"/>
              </w:rPr>
            </w:pPr>
            <w:r w:rsidRPr="00E72595">
              <w:rPr>
                <w:sz w:val="16"/>
                <w:szCs w:val="16"/>
                <w:lang w:val="en-US"/>
              </w:rPr>
              <w:t>0.0</w:t>
            </w:r>
            <w:r>
              <w:rPr>
                <w:sz w:val="16"/>
                <w:szCs w:val="16"/>
                <w:lang w:val="en-US"/>
              </w:rPr>
              <w:t>037</w:t>
            </w:r>
          </w:p>
        </w:tc>
        <w:tc>
          <w:tcPr>
            <w:tcW w:w="384" w:type="pct"/>
          </w:tcPr>
          <w:p w14:paraId="094C66B4" w14:textId="6B623214" w:rsidR="00C255E8" w:rsidRPr="003649DF" w:rsidRDefault="00C255E8" w:rsidP="00D63FE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40</w:t>
            </w:r>
          </w:p>
        </w:tc>
        <w:tc>
          <w:tcPr>
            <w:tcW w:w="354" w:type="pct"/>
          </w:tcPr>
          <w:p w14:paraId="530CB219" w14:textId="6D9E2B4F" w:rsidR="00C255E8" w:rsidRPr="003649DF" w:rsidRDefault="00C255E8" w:rsidP="00D63FE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3</w:t>
            </w:r>
          </w:p>
        </w:tc>
        <w:tc>
          <w:tcPr>
            <w:tcW w:w="414" w:type="pct"/>
          </w:tcPr>
          <w:p w14:paraId="29195774" w14:textId="7FA122CF" w:rsidR="00C255E8" w:rsidRPr="003649DF" w:rsidRDefault="00C255E8" w:rsidP="00D63FE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960</w:t>
            </w:r>
          </w:p>
        </w:tc>
        <w:tc>
          <w:tcPr>
            <w:tcW w:w="444" w:type="pct"/>
          </w:tcPr>
          <w:p w14:paraId="4C3CC5F8" w14:textId="00ACD14A" w:rsidR="00C255E8" w:rsidRPr="003649DF" w:rsidRDefault="00C255E8" w:rsidP="00D63FE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38</w:t>
            </w:r>
          </w:p>
        </w:tc>
      </w:tr>
      <w:tr w:rsidR="00C255E8" w:rsidRPr="001C545B" w14:paraId="0D30DDD6" w14:textId="77777777" w:rsidTr="00DF2A4A">
        <w:tc>
          <w:tcPr>
            <w:tcW w:w="659" w:type="pct"/>
            <w:vMerge/>
            <w:vAlign w:val="center"/>
          </w:tcPr>
          <w:p w14:paraId="44F6BB99" w14:textId="77777777" w:rsidR="00C255E8" w:rsidRPr="00C955A9" w:rsidRDefault="00C255E8" w:rsidP="00DF2A4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02" w:type="pct"/>
          </w:tcPr>
          <w:p w14:paraId="4887AFE7" w14:textId="5B5B8B2B" w:rsidR="00C255E8" w:rsidRPr="008A0223" w:rsidRDefault="00C255E8" w:rsidP="00DF2A4A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OP – Pa</w:t>
            </w:r>
          </w:p>
        </w:tc>
        <w:tc>
          <w:tcPr>
            <w:tcW w:w="435" w:type="pct"/>
          </w:tcPr>
          <w:p w14:paraId="18740A29" w14:textId="1F7DE494" w:rsidR="00C255E8" w:rsidRPr="00E72595" w:rsidRDefault="00C255E8" w:rsidP="00D63FE0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0160</w:t>
            </w:r>
          </w:p>
        </w:tc>
        <w:tc>
          <w:tcPr>
            <w:tcW w:w="354" w:type="pct"/>
          </w:tcPr>
          <w:p w14:paraId="36B6872F" w14:textId="67F9F645" w:rsidR="00C255E8" w:rsidRPr="00E72595" w:rsidRDefault="00C255E8" w:rsidP="00D63FE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9</w:t>
            </w:r>
          </w:p>
        </w:tc>
        <w:tc>
          <w:tcPr>
            <w:tcW w:w="414" w:type="pct"/>
          </w:tcPr>
          <w:p w14:paraId="136CEA12" w14:textId="7E44ED2E" w:rsidR="00C255E8" w:rsidRPr="00E72595" w:rsidRDefault="00C255E8" w:rsidP="00D63FE0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673</w:t>
            </w:r>
          </w:p>
        </w:tc>
        <w:tc>
          <w:tcPr>
            <w:tcW w:w="440" w:type="pct"/>
          </w:tcPr>
          <w:p w14:paraId="545C7FC4" w14:textId="454D0146" w:rsidR="00C255E8" w:rsidRPr="00E72595" w:rsidRDefault="00C255E8" w:rsidP="00D63FE0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9</w:t>
            </w:r>
          </w:p>
        </w:tc>
        <w:tc>
          <w:tcPr>
            <w:tcW w:w="384" w:type="pct"/>
          </w:tcPr>
          <w:p w14:paraId="7B9E6A20" w14:textId="16FD7C62" w:rsidR="00C255E8" w:rsidRDefault="00C255E8" w:rsidP="00D63FE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071</w:t>
            </w:r>
          </w:p>
        </w:tc>
        <w:tc>
          <w:tcPr>
            <w:tcW w:w="354" w:type="pct"/>
          </w:tcPr>
          <w:p w14:paraId="075A4B5C" w14:textId="0F92432F" w:rsidR="00C255E8" w:rsidRDefault="00C255E8" w:rsidP="00D63FE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9</w:t>
            </w:r>
          </w:p>
        </w:tc>
        <w:tc>
          <w:tcPr>
            <w:tcW w:w="414" w:type="pct"/>
          </w:tcPr>
          <w:p w14:paraId="2E09B41B" w14:textId="1C16EFB3" w:rsidR="00C255E8" w:rsidRDefault="00C255E8" w:rsidP="00D63FE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459</w:t>
            </w:r>
          </w:p>
        </w:tc>
        <w:tc>
          <w:tcPr>
            <w:tcW w:w="444" w:type="pct"/>
          </w:tcPr>
          <w:p w14:paraId="454F45AD" w14:textId="02DB46BF" w:rsidR="00C255E8" w:rsidRDefault="00C255E8" w:rsidP="00D63FE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64</w:t>
            </w:r>
          </w:p>
        </w:tc>
      </w:tr>
      <w:tr w:rsidR="00C255E8" w:rsidRPr="001C545B" w14:paraId="43349CBE" w14:textId="77777777" w:rsidTr="00DF2A4A">
        <w:tc>
          <w:tcPr>
            <w:tcW w:w="659" w:type="pct"/>
            <w:vMerge/>
            <w:vAlign w:val="center"/>
          </w:tcPr>
          <w:p w14:paraId="7EF932B3" w14:textId="77777777" w:rsidR="00C255E8" w:rsidRPr="00C955A9" w:rsidRDefault="00C255E8" w:rsidP="00DF2A4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02" w:type="pct"/>
          </w:tcPr>
          <w:p w14:paraId="391AFB6F" w14:textId="0B7523EB" w:rsidR="00C255E8" w:rsidRPr="008A0223" w:rsidRDefault="00C255E8" w:rsidP="00DF2A4A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PaAn – Pa </w:t>
            </w:r>
          </w:p>
        </w:tc>
        <w:tc>
          <w:tcPr>
            <w:tcW w:w="435" w:type="pct"/>
          </w:tcPr>
          <w:p w14:paraId="5B2C9548" w14:textId="1DB932BD" w:rsidR="00C255E8" w:rsidRPr="00E72595" w:rsidRDefault="00C255E8" w:rsidP="00D63FE0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8146</w:t>
            </w:r>
          </w:p>
        </w:tc>
        <w:tc>
          <w:tcPr>
            <w:tcW w:w="354" w:type="pct"/>
          </w:tcPr>
          <w:p w14:paraId="5867E1B1" w14:textId="70E487B0" w:rsidR="00C255E8" w:rsidRPr="00E72595" w:rsidRDefault="00C255E8" w:rsidP="00D63FE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4</w:t>
            </w:r>
          </w:p>
        </w:tc>
        <w:tc>
          <w:tcPr>
            <w:tcW w:w="414" w:type="pct"/>
          </w:tcPr>
          <w:p w14:paraId="244A2AC7" w14:textId="3423163A" w:rsidR="00C255E8" w:rsidRPr="00E72595" w:rsidRDefault="00C255E8" w:rsidP="00D63FE0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5.083</w:t>
            </w:r>
          </w:p>
        </w:tc>
        <w:tc>
          <w:tcPr>
            <w:tcW w:w="440" w:type="pct"/>
          </w:tcPr>
          <w:p w14:paraId="4C57E836" w14:textId="0DCF4BC4" w:rsidR="00C255E8" w:rsidRPr="00E72595" w:rsidRDefault="00C255E8" w:rsidP="00D63FE0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384" w:type="pct"/>
          </w:tcPr>
          <w:p w14:paraId="63744A3D" w14:textId="00E5BCAF" w:rsidR="00C255E8" w:rsidRDefault="00C255E8" w:rsidP="00DF2A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354" w:type="pct"/>
          </w:tcPr>
          <w:p w14:paraId="7F50F234" w14:textId="08842CEB" w:rsidR="00C255E8" w:rsidRDefault="00C255E8" w:rsidP="00DF2A4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14" w:type="pct"/>
          </w:tcPr>
          <w:p w14:paraId="5F68B23E" w14:textId="51BBD9D8" w:rsidR="00C255E8" w:rsidRDefault="00C255E8" w:rsidP="00DF2A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44" w:type="pct"/>
          </w:tcPr>
          <w:p w14:paraId="4E8AF061" w14:textId="2EA113F3" w:rsidR="00C255E8" w:rsidRDefault="00C255E8" w:rsidP="00DF2A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bookmarkEnd w:id="2"/>
    </w:tbl>
    <w:p w14:paraId="2635C2EE" w14:textId="77777777" w:rsidR="00C255E8" w:rsidRPr="00C255E8" w:rsidRDefault="00C255E8" w:rsidP="00D63FE0">
      <w:pPr>
        <w:rPr>
          <w:lang w:val="en-US"/>
        </w:rPr>
      </w:pPr>
    </w:p>
    <w:p w14:paraId="329A2AEC" w14:textId="267C5284" w:rsidR="007A5F4F" w:rsidRDefault="007A5F4F" w:rsidP="00D63FE0">
      <w:pPr>
        <w:pStyle w:val="Legende"/>
      </w:pPr>
      <w:r>
        <w:t>Supplementary Table S</w:t>
      </w:r>
      <w:r w:rsidR="00DF42D5">
        <w:rPr>
          <w:noProof/>
        </w:rPr>
        <w:t>3</w:t>
      </w:r>
      <w:r>
        <w:t>:</w:t>
      </w:r>
      <w:r w:rsidRPr="007A5F4F">
        <w:t xml:space="preserve"> </w:t>
      </w:r>
      <w:r>
        <w:t xml:space="preserve">Dunnett’s </w:t>
      </w:r>
      <w:r w:rsidRPr="00593E30">
        <w:rPr>
          <w:i/>
        </w:rPr>
        <w:t>post</w:t>
      </w:r>
      <w:r w:rsidR="00DF2A4A" w:rsidRPr="00593E30">
        <w:rPr>
          <w:i/>
        </w:rPr>
        <w:t xml:space="preserve"> </w:t>
      </w:r>
      <w:r w:rsidRPr="00593E30">
        <w:rPr>
          <w:i/>
        </w:rPr>
        <w:t>hoc</w:t>
      </w:r>
      <w:r>
        <w:t xml:space="preserve"> test of water intake comparing</w:t>
      </w:r>
      <w:r w:rsidRPr="00A86F66">
        <w:t xml:space="preserve"> </w:t>
      </w:r>
      <w:r>
        <w:t>baseline with their respective post-procedure measurement within each treatment group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82"/>
        <w:gridCol w:w="1343"/>
        <w:gridCol w:w="886"/>
        <w:gridCol w:w="721"/>
        <w:gridCol w:w="843"/>
        <w:gridCol w:w="934"/>
        <w:gridCol w:w="782"/>
        <w:gridCol w:w="721"/>
        <w:gridCol w:w="843"/>
        <w:gridCol w:w="933"/>
      </w:tblGrid>
      <w:tr w:rsidR="00B66795" w:rsidRPr="001C545B" w14:paraId="23CD8FBC" w14:textId="77777777" w:rsidTr="00D63FE0">
        <w:tc>
          <w:tcPr>
            <w:tcW w:w="690" w:type="pct"/>
          </w:tcPr>
          <w:p w14:paraId="15038BBD" w14:textId="77777777" w:rsidR="00B66795" w:rsidRPr="00C955A9" w:rsidRDefault="00B66795" w:rsidP="00B6679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23" w:type="pct"/>
            <w:vMerge w:val="restart"/>
          </w:tcPr>
          <w:p w14:paraId="44148E5A" w14:textId="77777777" w:rsidR="00B66795" w:rsidRDefault="00B66795" w:rsidP="00B66795">
            <w:pPr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Contrast:</w:t>
            </w:r>
          </w:p>
          <w:p w14:paraId="63A5F17A" w14:textId="2F969DFA" w:rsidR="00B66795" w:rsidRPr="00C955A9" w:rsidRDefault="00B66795" w:rsidP="00B6679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Baseline</w:t>
            </w:r>
            <w:r w:rsidRPr="00C955A9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 to</w:t>
            </w:r>
          </w:p>
        </w:tc>
        <w:tc>
          <w:tcPr>
            <w:tcW w:w="1822" w:type="pct"/>
            <w:gridSpan w:val="4"/>
          </w:tcPr>
          <w:p w14:paraId="702DCCE7" w14:textId="77777777" w:rsidR="00B66795" w:rsidRPr="00C955A9" w:rsidRDefault="00B66795" w:rsidP="00B6679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Male</w:t>
            </w:r>
          </w:p>
        </w:tc>
        <w:tc>
          <w:tcPr>
            <w:tcW w:w="1765" w:type="pct"/>
            <w:gridSpan w:val="4"/>
          </w:tcPr>
          <w:p w14:paraId="281AB63A" w14:textId="77777777" w:rsidR="00B66795" w:rsidRPr="00C955A9" w:rsidRDefault="00B66795" w:rsidP="00B6679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Female</w:t>
            </w:r>
          </w:p>
        </w:tc>
      </w:tr>
      <w:tr w:rsidR="00B66795" w:rsidRPr="00C955A9" w14:paraId="04758D2B" w14:textId="77777777" w:rsidTr="00D63FE0">
        <w:tc>
          <w:tcPr>
            <w:tcW w:w="690" w:type="pct"/>
          </w:tcPr>
          <w:p w14:paraId="200FEFC6" w14:textId="77777777" w:rsidR="00B66795" w:rsidRPr="00C955A9" w:rsidRDefault="00B66795" w:rsidP="00B6679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23" w:type="pct"/>
            <w:vMerge/>
          </w:tcPr>
          <w:p w14:paraId="1E6E358E" w14:textId="77777777" w:rsidR="00B66795" w:rsidRPr="00C955A9" w:rsidRDefault="00B66795" w:rsidP="00B66795">
            <w:pPr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05094C06" w14:textId="77777777" w:rsidR="00B66795" w:rsidRPr="00C955A9" w:rsidRDefault="00B66795" w:rsidP="00B6679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rFonts w:cs="Arial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388" w:type="pct"/>
          </w:tcPr>
          <w:p w14:paraId="50B647F0" w14:textId="77777777" w:rsidR="00B66795" w:rsidRPr="00C955A9" w:rsidRDefault="00B66795" w:rsidP="00B6679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SE</w:t>
            </w:r>
          </w:p>
        </w:tc>
        <w:tc>
          <w:tcPr>
            <w:tcW w:w="454" w:type="pct"/>
          </w:tcPr>
          <w:p w14:paraId="7BF2A025" w14:textId="31700868" w:rsidR="00B66795" w:rsidRPr="00C955A9" w:rsidRDefault="00680EC0" w:rsidP="00B6679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-value</w:t>
            </w:r>
          </w:p>
        </w:tc>
        <w:tc>
          <w:tcPr>
            <w:tcW w:w="503" w:type="pct"/>
          </w:tcPr>
          <w:p w14:paraId="25F6A31B" w14:textId="73EC6320" w:rsidR="00B66795" w:rsidRPr="00C955A9" w:rsidRDefault="00680EC0" w:rsidP="00B6679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421" w:type="pct"/>
          </w:tcPr>
          <w:p w14:paraId="01DBF96F" w14:textId="77777777" w:rsidR="00B66795" w:rsidRPr="00C955A9" w:rsidRDefault="00B66795" w:rsidP="00B6679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388" w:type="pct"/>
          </w:tcPr>
          <w:p w14:paraId="6EFCDAC2" w14:textId="77777777" w:rsidR="00B66795" w:rsidRPr="00C955A9" w:rsidRDefault="00B66795" w:rsidP="00B6679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SE</w:t>
            </w:r>
          </w:p>
        </w:tc>
        <w:tc>
          <w:tcPr>
            <w:tcW w:w="454" w:type="pct"/>
          </w:tcPr>
          <w:p w14:paraId="75613099" w14:textId="2BC5C0F4" w:rsidR="00B66795" w:rsidRPr="00C955A9" w:rsidRDefault="00680EC0" w:rsidP="00B6679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-value</w:t>
            </w:r>
          </w:p>
        </w:tc>
        <w:tc>
          <w:tcPr>
            <w:tcW w:w="502" w:type="pct"/>
          </w:tcPr>
          <w:p w14:paraId="2C92528C" w14:textId="77777777" w:rsidR="00B66795" w:rsidRPr="00C955A9" w:rsidRDefault="00B66795" w:rsidP="00B6679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-</w:t>
            </w:r>
            <w:r w:rsidRPr="00C955A9">
              <w:rPr>
                <w:b/>
                <w:bCs/>
                <w:sz w:val="16"/>
                <w:szCs w:val="16"/>
                <w:lang w:val="en-US"/>
              </w:rPr>
              <w:t>value</w:t>
            </w:r>
          </w:p>
        </w:tc>
      </w:tr>
      <w:tr w:rsidR="00B66795" w:rsidRPr="001C545B" w14:paraId="1F890716" w14:textId="77777777" w:rsidTr="00D63FE0">
        <w:tc>
          <w:tcPr>
            <w:tcW w:w="690" w:type="pct"/>
            <w:vAlign w:val="center"/>
          </w:tcPr>
          <w:p w14:paraId="2CB568F7" w14:textId="77777777" w:rsidR="00B66795" w:rsidRPr="00C955A9" w:rsidRDefault="00B66795" w:rsidP="00B6679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LiBupOP</w:t>
            </w:r>
          </w:p>
        </w:tc>
        <w:tc>
          <w:tcPr>
            <w:tcW w:w="723" w:type="pct"/>
          </w:tcPr>
          <w:p w14:paraId="46888400" w14:textId="77777777" w:rsidR="00B66795" w:rsidRPr="00C955A9" w:rsidRDefault="00B66795" w:rsidP="00B66795">
            <w:pPr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 xml:space="preserve">24 h </w:t>
            </w:r>
            <w:r>
              <w:rPr>
                <w:b/>
                <w:bCs/>
                <w:sz w:val="16"/>
                <w:szCs w:val="16"/>
                <w:lang w:val="en-US"/>
              </w:rPr>
              <w:t>post-procedure</w:t>
            </w:r>
          </w:p>
        </w:tc>
        <w:tc>
          <w:tcPr>
            <w:tcW w:w="477" w:type="pct"/>
          </w:tcPr>
          <w:p w14:paraId="7E3CDDA5" w14:textId="302BEB37" w:rsidR="00B66795" w:rsidRPr="001C545B" w:rsidRDefault="00B66795" w:rsidP="00D63FE0">
            <w:pPr>
              <w:jc w:val="both"/>
              <w:rPr>
                <w:sz w:val="16"/>
                <w:szCs w:val="16"/>
                <w:lang w:val="en-US"/>
              </w:rPr>
            </w:pPr>
            <w:r w:rsidRPr="001C545B">
              <w:rPr>
                <w:sz w:val="16"/>
                <w:szCs w:val="16"/>
                <w:lang w:val="en-US"/>
              </w:rPr>
              <w:t>-1.</w:t>
            </w:r>
            <w:r w:rsidR="00C255E8">
              <w:rPr>
                <w:sz w:val="16"/>
                <w:szCs w:val="16"/>
                <w:lang w:val="en-US"/>
              </w:rPr>
              <w:t>4112</w:t>
            </w:r>
          </w:p>
        </w:tc>
        <w:tc>
          <w:tcPr>
            <w:tcW w:w="388" w:type="pct"/>
          </w:tcPr>
          <w:p w14:paraId="0010077E" w14:textId="637EDEA7" w:rsidR="00B66795" w:rsidRPr="001C545B" w:rsidRDefault="00B66795" w:rsidP="00D63FE0">
            <w:pPr>
              <w:jc w:val="both"/>
              <w:rPr>
                <w:sz w:val="16"/>
                <w:szCs w:val="16"/>
                <w:lang w:val="en-US"/>
              </w:rPr>
            </w:pPr>
            <w:r w:rsidRPr="001C545B">
              <w:rPr>
                <w:sz w:val="16"/>
                <w:szCs w:val="16"/>
                <w:lang w:val="en-US"/>
              </w:rPr>
              <w:t>0.</w:t>
            </w:r>
            <w:r w:rsidR="00C255E8">
              <w:rPr>
                <w:sz w:val="16"/>
                <w:szCs w:val="16"/>
                <w:lang w:val="en-US"/>
              </w:rPr>
              <w:t>452</w:t>
            </w:r>
          </w:p>
        </w:tc>
        <w:tc>
          <w:tcPr>
            <w:tcW w:w="454" w:type="pct"/>
          </w:tcPr>
          <w:p w14:paraId="01FC2CB1" w14:textId="374913F5" w:rsidR="00B66795" w:rsidRPr="001C545B" w:rsidRDefault="00B66795" w:rsidP="00D63FE0">
            <w:pPr>
              <w:jc w:val="both"/>
              <w:rPr>
                <w:sz w:val="16"/>
                <w:szCs w:val="16"/>
                <w:lang w:val="en-US"/>
              </w:rPr>
            </w:pPr>
            <w:r w:rsidRPr="001C545B">
              <w:rPr>
                <w:sz w:val="16"/>
                <w:szCs w:val="16"/>
                <w:lang w:val="en-US"/>
              </w:rPr>
              <w:t>-</w:t>
            </w:r>
            <w:r w:rsidR="00C255E8">
              <w:rPr>
                <w:sz w:val="16"/>
                <w:szCs w:val="16"/>
                <w:lang w:val="en-US"/>
              </w:rPr>
              <w:t>3.120</w:t>
            </w:r>
          </w:p>
        </w:tc>
        <w:tc>
          <w:tcPr>
            <w:tcW w:w="503" w:type="pct"/>
          </w:tcPr>
          <w:p w14:paraId="424B3375" w14:textId="4298032B" w:rsidR="00B66795" w:rsidRPr="001C545B" w:rsidRDefault="00B66795" w:rsidP="00D63FE0">
            <w:pPr>
              <w:jc w:val="both"/>
              <w:rPr>
                <w:sz w:val="16"/>
                <w:szCs w:val="16"/>
                <w:lang w:val="en-US"/>
              </w:rPr>
            </w:pPr>
            <w:r w:rsidRPr="001C545B">
              <w:rPr>
                <w:sz w:val="16"/>
                <w:szCs w:val="16"/>
                <w:lang w:val="en-US"/>
              </w:rPr>
              <w:t>0.0</w:t>
            </w:r>
            <w:r w:rsidR="00C255E8">
              <w:rPr>
                <w:sz w:val="16"/>
                <w:szCs w:val="16"/>
                <w:lang w:val="en-US"/>
              </w:rPr>
              <w:t>213</w:t>
            </w:r>
          </w:p>
        </w:tc>
        <w:tc>
          <w:tcPr>
            <w:tcW w:w="421" w:type="pct"/>
          </w:tcPr>
          <w:p w14:paraId="5A01D6A1" w14:textId="056EBCA6" w:rsidR="00B66795" w:rsidRPr="001C545B" w:rsidRDefault="00B66795" w:rsidP="00D63FE0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879</w:t>
            </w:r>
          </w:p>
        </w:tc>
        <w:tc>
          <w:tcPr>
            <w:tcW w:w="388" w:type="pct"/>
          </w:tcPr>
          <w:p w14:paraId="1393BEED" w14:textId="5BD812F3" w:rsidR="00B66795" w:rsidRPr="005B4F0D" w:rsidRDefault="00B66795" w:rsidP="00D63FE0">
            <w:pPr>
              <w:jc w:val="both"/>
              <w:rPr>
                <w:sz w:val="16"/>
                <w:szCs w:val="16"/>
                <w:lang w:val="en-US"/>
              </w:rPr>
            </w:pPr>
            <w:r w:rsidRPr="005B4F0D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28</w:t>
            </w:r>
          </w:p>
        </w:tc>
        <w:tc>
          <w:tcPr>
            <w:tcW w:w="454" w:type="pct"/>
          </w:tcPr>
          <w:p w14:paraId="261034CF" w14:textId="097FFD49" w:rsidR="00B66795" w:rsidRPr="001C545B" w:rsidRDefault="00B66795" w:rsidP="00D63FE0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4.389</w:t>
            </w:r>
          </w:p>
        </w:tc>
        <w:tc>
          <w:tcPr>
            <w:tcW w:w="502" w:type="pct"/>
          </w:tcPr>
          <w:p w14:paraId="56C6B134" w14:textId="58ED120E" w:rsidR="00B66795" w:rsidRPr="001C545B" w:rsidRDefault="00B66795" w:rsidP="00D63FE0">
            <w:pPr>
              <w:jc w:val="both"/>
              <w:rPr>
                <w:sz w:val="16"/>
                <w:szCs w:val="16"/>
                <w:lang w:val="en-US"/>
              </w:rPr>
            </w:pPr>
            <w:r w:rsidRPr="00C955A9">
              <w:rPr>
                <w:sz w:val="16"/>
                <w:szCs w:val="16"/>
                <w:lang w:val="en-US"/>
              </w:rPr>
              <w:t>0.000</w:t>
            </w:r>
            <w:r>
              <w:rPr>
                <w:sz w:val="16"/>
                <w:szCs w:val="16"/>
                <w:lang w:val="en-US"/>
              </w:rPr>
              <w:t>2</w:t>
            </w:r>
          </w:p>
        </w:tc>
      </w:tr>
      <w:tr w:rsidR="00B66795" w:rsidRPr="001C545B" w14:paraId="615F971F" w14:textId="77777777" w:rsidTr="00D63FE0">
        <w:tc>
          <w:tcPr>
            <w:tcW w:w="690" w:type="pct"/>
            <w:vAlign w:val="center"/>
          </w:tcPr>
          <w:p w14:paraId="66E19FBF" w14:textId="30506C7F" w:rsidR="00B66795" w:rsidRPr="00C955A9" w:rsidRDefault="00B66795" w:rsidP="00B6679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OP</w:t>
            </w:r>
          </w:p>
        </w:tc>
        <w:tc>
          <w:tcPr>
            <w:tcW w:w="723" w:type="pct"/>
          </w:tcPr>
          <w:p w14:paraId="78BA4A89" w14:textId="0D407E58" w:rsidR="00B66795" w:rsidRPr="00C955A9" w:rsidRDefault="00B66795" w:rsidP="00B66795">
            <w:pPr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</w:rPr>
              <w:t xml:space="preserve">24 h </w:t>
            </w:r>
            <w:r>
              <w:rPr>
                <w:b/>
                <w:bCs/>
                <w:sz w:val="16"/>
                <w:szCs w:val="16"/>
              </w:rPr>
              <w:t>post-procedure</w:t>
            </w:r>
          </w:p>
        </w:tc>
        <w:tc>
          <w:tcPr>
            <w:tcW w:w="477" w:type="pct"/>
          </w:tcPr>
          <w:p w14:paraId="1DCA560B" w14:textId="415B970E" w:rsidR="00B66795" w:rsidRPr="001C545B" w:rsidRDefault="00B66795" w:rsidP="00B66795">
            <w:pPr>
              <w:jc w:val="center"/>
              <w:rPr>
                <w:sz w:val="16"/>
                <w:szCs w:val="16"/>
                <w:lang w:val="en-US"/>
              </w:rPr>
            </w:pPr>
            <w:r w:rsidRPr="001C545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388" w:type="pct"/>
          </w:tcPr>
          <w:p w14:paraId="7653A99A" w14:textId="420B8A23" w:rsidR="00B66795" w:rsidRPr="001C545B" w:rsidRDefault="00B66795" w:rsidP="00B6679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54" w:type="pct"/>
          </w:tcPr>
          <w:p w14:paraId="029E6F56" w14:textId="609FFA59" w:rsidR="00B66795" w:rsidRPr="001C545B" w:rsidRDefault="00B66795" w:rsidP="00B66795">
            <w:pPr>
              <w:jc w:val="center"/>
              <w:rPr>
                <w:sz w:val="16"/>
                <w:szCs w:val="16"/>
                <w:lang w:val="en-US"/>
              </w:rPr>
            </w:pPr>
            <w:r w:rsidRPr="001C545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503" w:type="pct"/>
          </w:tcPr>
          <w:p w14:paraId="1321E96C" w14:textId="18B57C39" w:rsidR="00B66795" w:rsidRPr="001C545B" w:rsidRDefault="00B66795" w:rsidP="00B6679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1" w:type="pct"/>
          </w:tcPr>
          <w:p w14:paraId="17048A0A" w14:textId="675B0CBF" w:rsidR="00B66795" w:rsidRPr="001C545B" w:rsidRDefault="00B66795" w:rsidP="00D63FE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972</w:t>
            </w:r>
          </w:p>
        </w:tc>
        <w:tc>
          <w:tcPr>
            <w:tcW w:w="388" w:type="pct"/>
          </w:tcPr>
          <w:p w14:paraId="243055C9" w14:textId="73A2E1AC" w:rsidR="00B66795" w:rsidRPr="005B4F0D" w:rsidRDefault="00B66795" w:rsidP="00D63FE0">
            <w:pPr>
              <w:rPr>
                <w:sz w:val="16"/>
                <w:szCs w:val="16"/>
                <w:lang w:val="en-US"/>
              </w:rPr>
            </w:pPr>
            <w:r w:rsidRPr="005B4F0D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28</w:t>
            </w:r>
            <w:r w:rsidRPr="005B4F0D">
              <w:rPr>
                <w:sz w:val="16"/>
                <w:szCs w:val="16"/>
              </w:rPr>
              <w:t xml:space="preserve"> </w:t>
            </w:r>
          </w:p>
        </w:tc>
        <w:tc>
          <w:tcPr>
            <w:tcW w:w="454" w:type="pct"/>
          </w:tcPr>
          <w:p w14:paraId="6D57C3AD" w14:textId="1F6DB90E" w:rsidR="00B66795" w:rsidRPr="001C545B" w:rsidRDefault="00B66795" w:rsidP="00D63FE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4.608</w:t>
            </w:r>
          </w:p>
        </w:tc>
        <w:tc>
          <w:tcPr>
            <w:tcW w:w="502" w:type="pct"/>
          </w:tcPr>
          <w:p w14:paraId="5AFAC4DF" w14:textId="59828C18" w:rsidR="00B66795" w:rsidRPr="001C545B" w:rsidRDefault="00B66795" w:rsidP="00D63FE0">
            <w:pPr>
              <w:rPr>
                <w:sz w:val="16"/>
                <w:szCs w:val="16"/>
                <w:lang w:val="en-US"/>
              </w:rPr>
            </w:pPr>
            <w:r w:rsidRPr="00C955A9">
              <w:rPr>
                <w:sz w:val="16"/>
                <w:szCs w:val="16"/>
                <w:lang w:val="en-US"/>
              </w:rPr>
              <w:t>0.0</w:t>
            </w:r>
            <w:r>
              <w:rPr>
                <w:sz w:val="16"/>
                <w:szCs w:val="16"/>
                <w:lang w:val="en-US"/>
              </w:rPr>
              <w:t>001</w:t>
            </w:r>
          </w:p>
        </w:tc>
      </w:tr>
      <w:tr w:rsidR="00B66795" w:rsidRPr="001C545B" w14:paraId="395A12FF" w14:textId="77777777" w:rsidTr="00B66795">
        <w:tc>
          <w:tcPr>
            <w:tcW w:w="690" w:type="pct"/>
            <w:vAlign w:val="center"/>
          </w:tcPr>
          <w:p w14:paraId="2B35609F" w14:textId="616FF7EC" w:rsidR="00B66795" w:rsidRPr="00C955A9" w:rsidRDefault="00B66795" w:rsidP="00B6679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An</w:t>
            </w:r>
          </w:p>
        </w:tc>
        <w:tc>
          <w:tcPr>
            <w:tcW w:w="723" w:type="pct"/>
          </w:tcPr>
          <w:p w14:paraId="39C87DDE" w14:textId="2E25E593" w:rsidR="00B66795" w:rsidRPr="00C955A9" w:rsidRDefault="00B66795" w:rsidP="00B66795">
            <w:pPr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</w:rPr>
              <w:t xml:space="preserve">24 h </w:t>
            </w:r>
            <w:r>
              <w:rPr>
                <w:b/>
                <w:bCs/>
                <w:sz w:val="16"/>
                <w:szCs w:val="16"/>
              </w:rPr>
              <w:t>post-procedure</w:t>
            </w:r>
          </w:p>
        </w:tc>
        <w:tc>
          <w:tcPr>
            <w:tcW w:w="477" w:type="pct"/>
          </w:tcPr>
          <w:p w14:paraId="5B9179C6" w14:textId="7898D386" w:rsidR="00B66795" w:rsidRPr="001C545B" w:rsidRDefault="00B66795" w:rsidP="00D63FE0">
            <w:pPr>
              <w:jc w:val="both"/>
              <w:rPr>
                <w:sz w:val="16"/>
                <w:szCs w:val="16"/>
                <w:lang w:val="en-US"/>
              </w:rPr>
            </w:pPr>
            <w:r w:rsidRPr="001C545B">
              <w:rPr>
                <w:sz w:val="16"/>
                <w:szCs w:val="16"/>
                <w:lang w:val="en-US"/>
              </w:rPr>
              <w:t>-</w:t>
            </w:r>
            <w:r w:rsidR="00C255E8">
              <w:rPr>
                <w:sz w:val="16"/>
                <w:szCs w:val="16"/>
                <w:lang w:val="en-US"/>
              </w:rPr>
              <w:t>1.4692</w:t>
            </w:r>
          </w:p>
        </w:tc>
        <w:tc>
          <w:tcPr>
            <w:tcW w:w="388" w:type="pct"/>
          </w:tcPr>
          <w:p w14:paraId="76F98FBF" w14:textId="40673EF3" w:rsidR="00B66795" w:rsidRPr="001C545B" w:rsidRDefault="00B66795" w:rsidP="00D63FE0">
            <w:pPr>
              <w:jc w:val="both"/>
              <w:rPr>
                <w:sz w:val="16"/>
                <w:szCs w:val="16"/>
                <w:lang w:val="en-US"/>
              </w:rPr>
            </w:pPr>
            <w:r w:rsidRPr="001C545B">
              <w:rPr>
                <w:sz w:val="16"/>
                <w:szCs w:val="16"/>
              </w:rPr>
              <w:t>0</w:t>
            </w:r>
            <w:r w:rsidR="00C255E8">
              <w:rPr>
                <w:sz w:val="16"/>
                <w:szCs w:val="16"/>
              </w:rPr>
              <w:t>.465</w:t>
            </w:r>
          </w:p>
        </w:tc>
        <w:tc>
          <w:tcPr>
            <w:tcW w:w="454" w:type="pct"/>
          </w:tcPr>
          <w:p w14:paraId="5F0C8507" w14:textId="319046D8" w:rsidR="00B66795" w:rsidRPr="001C545B" w:rsidRDefault="00B66795" w:rsidP="00D63FE0">
            <w:pPr>
              <w:jc w:val="both"/>
              <w:rPr>
                <w:sz w:val="16"/>
                <w:szCs w:val="16"/>
                <w:lang w:val="en-US"/>
              </w:rPr>
            </w:pPr>
            <w:r w:rsidRPr="001C545B">
              <w:rPr>
                <w:sz w:val="16"/>
                <w:szCs w:val="16"/>
                <w:lang w:val="en-US"/>
              </w:rPr>
              <w:t>-</w:t>
            </w:r>
            <w:r w:rsidR="00C255E8">
              <w:rPr>
                <w:sz w:val="16"/>
                <w:szCs w:val="16"/>
                <w:lang w:val="en-US"/>
              </w:rPr>
              <w:t>3.162</w:t>
            </w:r>
          </w:p>
        </w:tc>
        <w:tc>
          <w:tcPr>
            <w:tcW w:w="503" w:type="pct"/>
          </w:tcPr>
          <w:p w14:paraId="7E583415" w14:textId="5E13E366" w:rsidR="00B66795" w:rsidRPr="001C545B" w:rsidRDefault="00B66795" w:rsidP="00D63FE0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</w:t>
            </w:r>
            <w:r w:rsidR="00C255E8">
              <w:rPr>
                <w:sz w:val="16"/>
                <w:szCs w:val="16"/>
                <w:lang w:val="en-US"/>
              </w:rPr>
              <w:t>0185</w:t>
            </w:r>
          </w:p>
        </w:tc>
        <w:tc>
          <w:tcPr>
            <w:tcW w:w="421" w:type="pct"/>
          </w:tcPr>
          <w:p w14:paraId="18D301F7" w14:textId="51C0AA23" w:rsidR="00B66795" w:rsidRPr="001C545B" w:rsidRDefault="00B66795" w:rsidP="00D63FE0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475</w:t>
            </w:r>
          </w:p>
        </w:tc>
        <w:tc>
          <w:tcPr>
            <w:tcW w:w="388" w:type="pct"/>
          </w:tcPr>
          <w:p w14:paraId="71FF2FC7" w14:textId="648AC591" w:rsidR="00B66795" w:rsidRPr="005B4F0D" w:rsidRDefault="00B66795" w:rsidP="00D63FE0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428</w:t>
            </w:r>
          </w:p>
        </w:tc>
        <w:tc>
          <w:tcPr>
            <w:tcW w:w="454" w:type="pct"/>
          </w:tcPr>
          <w:p w14:paraId="65D8D755" w14:textId="798F394B" w:rsidR="00B66795" w:rsidRPr="001C545B" w:rsidRDefault="00B66795" w:rsidP="00D63FE0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446</w:t>
            </w:r>
          </w:p>
        </w:tc>
        <w:tc>
          <w:tcPr>
            <w:tcW w:w="502" w:type="pct"/>
          </w:tcPr>
          <w:p w14:paraId="4AC9C367" w14:textId="3F2D126D" w:rsidR="00B66795" w:rsidRPr="001C545B" w:rsidRDefault="00B66795" w:rsidP="00D63FE0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72</w:t>
            </w:r>
          </w:p>
        </w:tc>
      </w:tr>
    </w:tbl>
    <w:p w14:paraId="2A692166" w14:textId="77777777" w:rsidR="00B66795" w:rsidRPr="00B66795" w:rsidRDefault="00B66795" w:rsidP="00B66795">
      <w:pPr>
        <w:rPr>
          <w:lang w:val="en-US"/>
        </w:rPr>
      </w:pPr>
    </w:p>
    <w:p w14:paraId="7661B685" w14:textId="30CD4575" w:rsidR="006A2A28" w:rsidRDefault="006A2A28" w:rsidP="006A2A28">
      <w:pPr>
        <w:pStyle w:val="Heading2"/>
        <w:rPr>
          <w:lang w:val="en-US"/>
        </w:rPr>
      </w:pPr>
      <w:r>
        <w:rPr>
          <w:lang w:val="en-US"/>
        </w:rPr>
        <w:t>Body weight</w:t>
      </w:r>
    </w:p>
    <w:p w14:paraId="24B81921" w14:textId="33D22E5F" w:rsidR="00DF6E66" w:rsidRPr="00DF6E66" w:rsidRDefault="00C82801" w:rsidP="00DF6E66">
      <w:pPr>
        <w:pStyle w:val="Legende"/>
      </w:pPr>
      <w:r>
        <w:t xml:space="preserve">Supplementary </w:t>
      </w:r>
      <w:r w:rsidR="00DF6E66">
        <w:t>Table</w:t>
      </w:r>
      <w:r w:rsidR="00905F20">
        <w:t xml:space="preserve"> S</w:t>
      </w:r>
      <w:r w:rsidR="00DF42D5">
        <w:rPr>
          <w:noProof/>
        </w:rPr>
        <w:t>4</w:t>
      </w:r>
      <w:r w:rsidR="00DF6E66">
        <w:t>:</w:t>
      </w:r>
      <w:r w:rsidR="00DF6E66" w:rsidRPr="00DF6E66">
        <w:t xml:space="preserve"> </w:t>
      </w:r>
      <w:bookmarkStart w:id="3" w:name="_Hlk48473472"/>
      <w:r w:rsidR="00DF6E66" w:rsidRPr="008F33F3">
        <w:t xml:space="preserve">Bonferroni corrected </w:t>
      </w:r>
      <w:r w:rsidR="00DF6E66" w:rsidRPr="00593E30">
        <w:rPr>
          <w:i/>
        </w:rPr>
        <w:t>post</w:t>
      </w:r>
      <w:r w:rsidR="00DF2A4A" w:rsidRPr="00593E30">
        <w:rPr>
          <w:i/>
        </w:rPr>
        <w:t xml:space="preserve"> </w:t>
      </w:r>
      <w:r w:rsidR="00DF6E66" w:rsidRPr="00593E30">
        <w:rPr>
          <w:i/>
        </w:rPr>
        <w:t>hoc</w:t>
      </w:r>
      <w:r w:rsidR="00DF6E66" w:rsidRPr="008F33F3">
        <w:t xml:space="preserve"> comparison of treatment groups for</w:t>
      </w:r>
      <w:r w:rsidR="00DF6E66">
        <w:t xml:space="preserve"> each sex and measurement time point of </w:t>
      </w:r>
      <w:r w:rsidR="001310B5">
        <w:t>body weight</w:t>
      </w:r>
      <w:r w:rsidR="00DF6E66" w:rsidRPr="008F33F3">
        <w:t>.</w:t>
      </w:r>
      <w:bookmarkEnd w:id="3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01"/>
        <w:gridCol w:w="3007"/>
        <w:gridCol w:w="1187"/>
        <w:gridCol w:w="966"/>
        <w:gridCol w:w="1129"/>
        <w:gridCol w:w="1198"/>
      </w:tblGrid>
      <w:tr w:rsidR="000A39D1" w:rsidRPr="001C545B" w14:paraId="324078BE" w14:textId="77777777" w:rsidTr="00110C47">
        <w:tc>
          <w:tcPr>
            <w:tcW w:w="969" w:type="pct"/>
            <w:vMerge w:val="restart"/>
            <w:vAlign w:val="center"/>
          </w:tcPr>
          <w:p w14:paraId="4B341D89" w14:textId="77777777" w:rsidR="000A39D1" w:rsidRPr="00C955A9" w:rsidRDefault="000A39D1" w:rsidP="00DF6E6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ime</w:t>
            </w:r>
          </w:p>
        </w:tc>
        <w:tc>
          <w:tcPr>
            <w:tcW w:w="1619" w:type="pct"/>
            <w:vMerge w:val="restart"/>
            <w:vAlign w:val="center"/>
          </w:tcPr>
          <w:p w14:paraId="295DE7B0" w14:textId="77777777" w:rsidR="000A39D1" w:rsidRPr="00572BC9" w:rsidRDefault="000A39D1" w:rsidP="00DF6E66">
            <w:pPr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Contrasts</w:t>
            </w:r>
          </w:p>
        </w:tc>
        <w:tc>
          <w:tcPr>
            <w:tcW w:w="2412" w:type="pct"/>
            <w:gridSpan w:val="4"/>
          </w:tcPr>
          <w:p w14:paraId="128E1964" w14:textId="77777777" w:rsidR="000A39D1" w:rsidRPr="00C955A9" w:rsidRDefault="000A39D1" w:rsidP="00DF6E6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Male</w:t>
            </w:r>
          </w:p>
        </w:tc>
      </w:tr>
      <w:tr w:rsidR="000A39D1" w:rsidRPr="00C955A9" w14:paraId="4E8DAD83" w14:textId="77777777" w:rsidTr="00110C47">
        <w:tc>
          <w:tcPr>
            <w:tcW w:w="969" w:type="pct"/>
            <w:vMerge/>
          </w:tcPr>
          <w:p w14:paraId="6E64CCBD" w14:textId="77777777" w:rsidR="000A39D1" w:rsidRPr="00C955A9" w:rsidRDefault="000A39D1" w:rsidP="00DF6E6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619" w:type="pct"/>
            <w:vMerge/>
          </w:tcPr>
          <w:p w14:paraId="2C0F65F3" w14:textId="77777777" w:rsidR="000A39D1" w:rsidRPr="00C955A9" w:rsidRDefault="000A39D1" w:rsidP="00DF6E66">
            <w:pPr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39" w:type="pct"/>
          </w:tcPr>
          <w:p w14:paraId="65C6D558" w14:textId="77777777" w:rsidR="000A39D1" w:rsidRPr="00C955A9" w:rsidRDefault="000A39D1" w:rsidP="00DF6E6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rFonts w:cs="Arial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520" w:type="pct"/>
          </w:tcPr>
          <w:p w14:paraId="17F38868" w14:textId="77777777" w:rsidR="000A39D1" w:rsidRPr="00C955A9" w:rsidRDefault="000A39D1" w:rsidP="00DF6E6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SE</w:t>
            </w:r>
          </w:p>
        </w:tc>
        <w:tc>
          <w:tcPr>
            <w:tcW w:w="608" w:type="pct"/>
          </w:tcPr>
          <w:p w14:paraId="74C4C5C9" w14:textId="6B79E8E4" w:rsidR="000A39D1" w:rsidRPr="00C955A9" w:rsidRDefault="00680EC0" w:rsidP="00DF6E6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-value</w:t>
            </w:r>
          </w:p>
        </w:tc>
        <w:tc>
          <w:tcPr>
            <w:tcW w:w="645" w:type="pct"/>
          </w:tcPr>
          <w:p w14:paraId="3BE49F37" w14:textId="1EFC816D" w:rsidR="000A39D1" w:rsidRPr="00C955A9" w:rsidRDefault="000A39D1" w:rsidP="00DF6E6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p</w:t>
            </w:r>
            <w:r w:rsidR="007838E1">
              <w:rPr>
                <w:b/>
                <w:bCs/>
                <w:sz w:val="16"/>
                <w:szCs w:val="16"/>
                <w:lang w:val="en-US"/>
              </w:rPr>
              <w:t>-</w:t>
            </w:r>
            <w:r w:rsidRPr="00C955A9">
              <w:rPr>
                <w:b/>
                <w:bCs/>
                <w:sz w:val="16"/>
                <w:szCs w:val="16"/>
                <w:lang w:val="en-US"/>
              </w:rPr>
              <w:t>value</w:t>
            </w:r>
          </w:p>
        </w:tc>
      </w:tr>
      <w:tr w:rsidR="00A84C58" w:rsidRPr="001C545B" w14:paraId="725560CA" w14:textId="77777777" w:rsidTr="00110C47">
        <w:tc>
          <w:tcPr>
            <w:tcW w:w="969" w:type="pct"/>
            <w:vAlign w:val="center"/>
          </w:tcPr>
          <w:p w14:paraId="7B90467E" w14:textId="46E95D78" w:rsidR="00A84C58" w:rsidRPr="00C955A9" w:rsidRDefault="003802F0" w:rsidP="004F1C22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24 h </w:t>
            </w:r>
            <w:r w:rsidR="00A86F66">
              <w:rPr>
                <w:b/>
                <w:bCs/>
                <w:sz w:val="16"/>
                <w:szCs w:val="16"/>
                <w:lang w:val="en-US"/>
              </w:rPr>
              <w:t>post-procedure</w:t>
            </w:r>
          </w:p>
        </w:tc>
        <w:tc>
          <w:tcPr>
            <w:tcW w:w="1619" w:type="pct"/>
          </w:tcPr>
          <w:p w14:paraId="68ED55F8" w14:textId="0AD6C0FF" w:rsidR="00A84C58" w:rsidRPr="008A0223" w:rsidRDefault="00A84C58" w:rsidP="004F1C22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OP - Pa</w:t>
            </w:r>
          </w:p>
        </w:tc>
        <w:tc>
          <w:tcPr>
            <w:tcW w:w="639" w:type="pct"/>
          </w:tcPr>
          <w:p w14:paraId="7407F138" w14:textId="28340466" w:rsidR="00A84C58" w:rsidRPr="001310B5" w:rsidRDefault="00A84C58" w:rsidP="004F1C22">
            <w:pPr>
              <w:rPr>
                <w:sz w:val="16"/>
                <w:szCs w:val="16"/>
                <w:lang w:val="en-US"/>
              </w:rPr>
            </w:pPr>
            <w:r w:rsidRPr="001310B5">
              <w:rPr>
                <w:sz w:val="16"/>
                <w:szCs w:val="16"/>
                <w:lang w:val="en-US"/>
              </w:rPr>
              <w:t>-2.3400</w:t>
            </w:r>
          </w:p>
        </w:tc>
        <w:tc>
          <w:tcPr>
            <w:tcW w:w="520" w:type="pct"/>
          </w:tcPr>
          <w:p w14:paraId="6FBDE149" w14:textId="51F0C6A0" w:rsidR="00A84C58" w:rsidRPr="001310B5" w:rsidRDefault="00A84C58" w:rsidP="004F1C22">
            <w:pPr>
              <w:rPr>
                <w:sz w:val="16"/>
                <w:szCs w:val="16"/>
              </w:rPr>
            </w:pPr>
            <w:r w:rsidRPr="001310B5">
              <w:rPr>
                <w:sz w:val="16"/>
                <w:szCs w:val="16"/>
              </w:rPr>
              <w:t>0.7</w:t>
            </w:r>
            <w:r w:rsidR="003802F0">
              <w:rPr>
                <w:sz w:val="16"/>
                <w:szCs w:val="16"/>
              </w:rPr>
              <w:t>81</w:t>
            </w:r>
          </w:p>
        </w:tc>
        <w:tc>
          <w:tcPr>
            <w:tcW w:w="608" w:type="pct"/>
          </w:tcPr>
          <w:p w14:paraId="627895BE" w14:textId="1E1850FB" w:rsidR="00A84C58" w:rsidRPr="001310B5" w:rsidRDefault="00A84C58" w:rsidP="004F1C22">
            <w:pPr>
              <w:rPr>
                <w:sz w:val="16"/>
                <w:szCs w:val="16"/>
                <w:lang w:val="en-US"/>
              </w:rPr>
            </w:pPr>
            <w:r w:rsidRPr="001310B5">
              <w:rPr>
                <w:sz w:val="16"/>
                <w:szCs w:val="16"/>
                <w:lang w:val="en-US"/>
              </w:rPr>
              <w:t>-</w:t>
            </w:r>
            <w:r w:rsidR="003802F0">
              <w:rPr>
                <w:sz w:val="16"/>
                <w:szCs w:val="16"/>
                <w:lang w:val="en-US"/>
              </w:rPr>
              <w:t>2.996</w:t>
            </w:r>
          </w:p>
        </w:tc>
        <w:tc>
          <w:tcPr>
            <w:tcW w:w="645" w:type="pct"/>
          </w:tcPr>
          <w:p w14:paraId="47158D57" w14:textId="1BB6E082" w:rsidR="00A84C58" w:rsidRPr="001310B5" w:rsidRDefault="00A84C58" w:rsidP="004F1C22">
            <w:pPr>
              <w:rPr>
                <w:sz w:val="16"/>
                <w:szCs w:val="16"/>
                <w:lang w:val="en-US"/>
              </w:rPr>
            </w:pPr>
            <w:r w:rsidRPr="001310B5">
              <w:rPr>
                <w:sz w:val="16"/>
                <w:szCs w:val="16"/>
              </w:rPr>
              <w:t>0.03</w:t>
            </w:r>
            <w:r w:rsidR="003802F0">
              <w:rPr>
                <w:sz w:val="16"/>
                <w:szCs w:val="16"/>
              </w:rPr>
              <w:t>43</w:t>
            </w:r>
          </w:p>
        </w:tc>
      </w:tr>
    </w:tbl>
    <w:p w14:paraId="4DEE54B2" w14:textId="77777777" w:rsidR="00DF6E66" w:rsidRPr="00DF6E66" w:rsidRDefault="00DF6E66" w:rsidP="00DF6E66">
      <w:pPr>
        <w:rPr>
          <w:lang w:val="en-US"/>
        </w:rPr>
      </w:pPr>
    </w:p>
    <w:p w14:paraId="20D6C540" w14:textId="216F3F85" w:rsidR="00C11C4B" w:rsidRPr="00C11C4B" w:rsidRDefault="00C82801" w:rsidP="00C11C4B">
      <w:pPr>
        <w:pStyle w:val="Legende"/>
      </w:pPr>
      <w:r>
        <w:t xml:space="preserve">Supplementary </w:t>
      </w:r>
      <w:r w:rsidR="00C11C4B" w:rsidRPr="00C11C4B">
        <w:t xml:space="preserve">Table </w:t>
      </w:r>
      <w:r w:rsidR="00C11C4B">
        <w:t>S</w:t>
      </w:r>
      <w:r w:rsidR="00DF42D5">
        <w:rPr>
          <w:noProof/>
        </w:rPr>
        <w:t>5</w:t>
      </w:r>
      <w:r w:rsidR="00C11C4B" w:rsidRPr="00C11C4B">
        <w:t xml:space="preserve">: </w:t>
      </w:r>
      <w:r w:rsidR="00F257DD">
        <w:t>Dunnett’s</w:t>
      </w:r>
      <w:r w:rsidR="00C11C4B" w:rsidRPr="00C11C4B">
        <w:t xml:space="preserve"> </w:t>
      </w:r>
      <w:r w:rsidR="00C11C4B" w:rsidRPr="00593E30">
        <w:rPr>
          <w:i/>
        </w:rPr>
        <w:t>post</w:t>
      </w:r>
      <w:r w:rsidR="00DF2A4A" w:rsidRPr="00593E30">
        <w:rPr>
          <w:i/>
        </w:rPr>
        <w:t xml:space="preserve"> </w:t>
      </w:r>
      <w:r w:rsidR="00C11C4B" w:rsidRPr="00593E30">
        <w:rPr>
          <w:i/>
        </w:rPr>
        <w:t>hoc</w:t>
      </w:r>
      <w:r w:rsidR="00C11C4B" w:rsidRPr="00C11C4B">
        <w:t xml:space="preserve"> </w:t>
      </w:r>
      <w:r w:rsidR="00572BC9">
        <w:t>test</w:t>
      </w:r>
      <w:r w:rsidR="00C11C4B" w:rsidRPr="00C11C4B">
        <w:t xml:space="preserve"> o</w:t>
      </w:r>
      <w:r w:rsidR="00572BC9">
        <w:t>f</w:t>
      </w:r>
      <w:r w:rsidR="00C11C4B" w:rsidRPr="00C11C4B">
        <w:t xml:space="preserve"> body weight comparing </w:t>
      </w:r>
      <w:r w:rsidR="007A5F4F">
        <w:t>baseline with respective post-procedure</w:t>
      </w:r>
      <w:r w:rsidR="007A5F4F" w:rsidRPr="00C11C4B">
        <w:t xml:space="preserve"> </w:t>
      </w:r>
      <w:r w:rsidR="00C11C4B" w:rsidRPr="00C11C4B">
        <w:t>measurement</w:t>
      </w:r>
      <w:r w:rsidR="00572BC9">
        <w:t xml:space="preserve"> within each treatment group</w:t>
      </w:r>
      <w:r w:rsidR="00C11C4B" w:rsidRPr="00C11C4B"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82"/>
        <w:gridCol w:w="1343"/>
        <w:gridCol w:w="886"/>
        <w:gridCol w:w="721"/>
        <w:gridCol w:w="843"/>
        <w:gridCol w:w="934"/>
        <w:gridCol w:w="782"/>
        <w:gridCol w:w="721"/>
        <w:gridCol w:w="843"/>
        <w:gridCol w:w="933"/>
      </w:tblGrid>
      <w:tr w:rsidR="005D5D73" w:rsidRPr="001C545B" w14:paraId="06211C49" w14:textId="1FB2C045" w:rsidTr="00C11C4B">
        <w:tc>
          <w:tcPr>
            <w:tcW w:w="690" w:type="pct"/>
          </w:tcPr>
          <w:p w14:paraId="72E0012F" w14:textId="77777777" w:rsidR="005D5D73" w:rsidRPr="00C955A9" w:rsidRDefault="005D5D73" w:rsidP="006A2A2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bookmarkStart w:id="4" w:name="_Hlk35939420"/>
          </w:p>
        </w:tc>
        <w:tc>
          <w:tcPr>
            <w:tcW w:w="723" w:type="pct"/>
            <w:vMerge w:val="restart"/>
          </w:tcPr>
          <w:p w14:paraId="0AAB88A9" w14:textId="7E326619" w:rsidR="005D5D73" w:rsidRDefault="005D5D73" w:rsidP="006A2A28">
            <w:pPr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Contrast:</w:t>
            </w:r>
          </w:p>
          <w:p w14:paraId="5A7FAF25" w14:textId="402BF710" w:rsidR="005D5D73" w:rsidRPr="00C955A9" w:rsidRDefault="00DE71FB" w:rsidP="006A2A2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PreOP</w:t>
            </w:r>
            <w:r w:rsidR="005D5D73" w:rsidRPr="00C955A9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 to</w:t>
            </w:r>
          </w:p>
        </w:tc>
        <w:tc>
          <w:tcPr>
            <w:tcW w:w="1822" w:type="pct"/>
            <w:gridSpan w:val="4"/>
          </w:tcPr>
          <w:p w14:paraId="27F93B25" w14:textId="6914B564" w:rsidR="005D5D73" w:rsidRPr="00C955A9" w:rsidRDefault="005D5D73" w:rsidP="006A2A2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Male</w:t>
            </w:r>
          </w:p>
        </w:tc>
        <w:tc>
          <w:tcPr>
            <w:tcW w:w="1765" w:type="pct"/>
            <w:gridSpan w:val="4"/>
          </w:tcPr>
          <w:p w14:paraId="2786EA04" w14:textId="0E3BD223" w:rsidR="005D5D73" w:rsidRPr="00C955A9" w:rsidRDefault="005D5D73" w:rsidP="006A2A2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Female</w:t>
            </w:r>
          </w:p>
        </w:tc>
      </w:tr>
      <w:tr w:rsidR="005D5D73" w:rsidRPr="00C955A9" w14:paraId="4D138DFC" w14:textId="7DCC51D9" w:rsidTr="00C11C4B">
        <w:tc>
          <w:tcPr>
            <w:tcW w:w="690" w:type="pct"/>
          </w:tcPr>
          <w:p w14:paraId="3F46C641" w14:textId="45883E03" w:rsidR="005D5D73" w:rsidRPr="00C955A9" w:rsidRDefault="005D5D73" w:rsidP="006A2A2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bookmarkStart w:id="5" w:name="_Hlk35881540"/>
            <w:r w:rsidRPr="00C955A9">
              <w:rPr>
                <w:b/>
                <w:bCs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23" w:type="pct"/>
            <w:vMerge/>
          </w:tcPr>
          <w:p w14:paraId="0EB659A7" w14:textId="3F1D7053" w:rsidR="005D5D73" w:rsidRPr="00C955A9" w:rsidRDefault="005D5D73" w:rsidP="006A2A28">
            <w:pPr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19308C20" w14:textId="6F6EF4E8" w:rsidR="005D5D73" w:rsidRPr="00C955A9" w:rsidRDefault="005D5D73" w:rsidP="006A2A2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rFonts w:cs="Arial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388" w:type="pct"/>
          </w:tcPr>
          <w:p w14:paraId="767C594D" w14:textId="27111107" w:rsidR="005D5D73" w:rsidRPr="00C955A9" w:rsidRDefault="005D5D73" w:rsidP="006A2A2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SE</w:t>
            </w:r>
          </w:p>
        </w:tc>
        <w:tc>
          <w:tcPr>
            <w:tcW w:w="454" w:type="pct"/>
          </w:tcPr>
          <w:p w14:paraId="1B7AC939" w14:textId="7691CBA6" w:rsidR="005D5D73" w:rsidRPr="00C955A9" w:rsidRDefault="00680EC0" w:rsidP="006A2A2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-value</w:t>
            </w:r>
          </w:p>
        </w:tc>
        <w:tc>
          <w:tcPr>
            <w:tcW w:w="503" w:type="pct"/>
          </w:tcPr>
          <w:p w14:paraId="0FAA31E1" w14:textId="7A0BE10E" w:rsidR="005D5D73" w:rsidRPr="00C955A9" w:rsidRDefault="00680EC0" w:rsidP="006A2A2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421" w:type="pct"/>
          </w:tcPr>
          <w:p w14:paraId="50865910" w14:textId="1F5EB749" w:rsidR="005D5D73" w:rsidRPr="00C955A9" w:rsidRDefault="005D5D73" w:rsidP="006A2A2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388" w:type="pct"/>
          </w:tcPr>
          <w:p w14:paraId="3C045B71" w14:textId="7F5873FB" w:rsidR="005D5D73" w:rsidRPr="00C955A9" w:rsidRDefault="005D5D73" w:rsidP="006A2A2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SE</w:t>
            </w:r>
          </w:p>
        </w:tc>
        <w:tc>
          <w:tcPr>
            <w:tcW w:w="454" w:type="pct"/>
          </w:tcPr>
          <w:p w14:paraId="21FAFC22" w14:textId="487424CC" w:rsidR="005D5D73" w:rsidRPr="00C955A9" w:rsidRDefault="00680EC0" w:rsidP="006A2A2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-value</w:t>
            </w:r>
          </w:p>
        </w:tc>
        <w:tc>
          <w:tcPr>
            <w:tcW w:w="502" w:type="pct"/>
          </w:tcPr>
          <w:p w14:paraId="226CED17" w14:textId="30152D8C" w:rsidR="005D5D73" w:rsidRPr="00C955A9" w:rsidRDefault="007838E1" w:rsidP="006A2A2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-</w:t>
            </w:r>
            <w:r w:rsidR="005D5D73" w:rsidRPr="00C955A9">
              <w:rPr>
                <w:b/>
                <w:bCs/>
                <w:sz w:val="16"/>
                <w:szCs w:val="16"/>
                <w:lang w:val="en-US"/>
              </w:rPr>
              <w:t>value</w:t>
            </w:r>
          </w:p>
        </w:tc>
      </w:tr>
      <w:bookmarkEnd w:id="5"/>
      <w:tr w:rsidR="005B4F0D" w:rsidRPr="001C545B" w14:paraId="0CD91DD4" w14:textId="1D69BA49" w:rsidTr="00C11C4B">
        <w:tc>
          <w:tcPr>
            <w:tcW w:w="690" w:type="pct"/>
            <w:vMerge w:val="restart"/>
            <w:vAlign w:val="center"/>
          </w:tcPr>
          <w:p w14:paraId="6F9D647E" w14:textId="0671749D" w:rsidR="005B4F0D" w:rsidRPr="00C955A9" w:rsidRDefault="00DE71FB" w:rsidP="005B4F0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LiBupOP</w:t>
            </w:r>
          </w:p>
        </w:tc>
        <w:tc>
          <w:tcPr>
            <w:tcW w:w="723" w:type="pct"/>
          </w:tcPr>
          <w:p w14:paraId="57AF3D13" w14:textId="67B4424F" w:rsidR="005B4F0D" w:rsidRPr="00C955A9" w:rsidRDefault="005B4F0D" w:rsidP="005B4F0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 xml:space="preserve">24 h </w:t>
            </w:r>
            <w:r w:rsidR="00A86F66">
              <w:rPr>
                <w:b/>
                <w:bCs/>
                <w:sz w:val="16"/>
                <w:szCs w:val="16"/>
                <w:lang w:val="en-US"/>
              </w:rPr>
              <w:t>post-procedure</w:t>
            </w:r>
          </w:p>
        </w:tc>
        <w:tc>
          <w:tcPr>
            <w:tcW w:w="477" w:type="pct"/>
          </w:tcPr>
          <w:p w14:paraId="04252E43" w14:textId="0D515B3D" w:rsidR="005B4F0D" w:rsidRPr="001C545B" w:rsidRDefault="005B4F0D" w:rsidP="005B4F0D">
            <w:pPr>
              <w:rPr>
                <w:sz w:val="16"/>
                <w:szCs w:val="16"/>
                <w:lang w:val="en-US"/>
              </w:rPr>
            </w:pPr>
            <w:r w:rsidRPr="001C545B">
              <w:rPr>
                <w:sz w:val="16"/>
                <w:szCs w:val="16"/>
                <w:lang w:val="en-US"/>
              </w:rPr>
              <w:t>-1.</w:t>
            </w:r>
            <w:r w:rsidR="00DE71FB">
              <w:rPr>
                <w:sz w:val="16"/>
                <w:szCs w:val="16"/>
                <w:lang w:val="en-US"/>
              </w:rPr>
              <w:t>116</w:t>
            </w:r>
          </w:p>
        </w:tc>
        <w:tc>
          <w:tcPr>
            <w:tcW w:w="388" w:type="pct"/>
          </w:tcPr>
          <w:p w14:paraId="216C76D1" w14:textId="144E4973" w:rsidR="005B4F0D" w:rsidRPr="001C545B" w:rsidRDefault="005B4F0D" w:rsidP="005B4F0D">
            <w:pPr>
              <w:rPr>
                <w:sz w:val="16"/>
                <w:szCs w:val="16"/>
                <w:lang w:val="en-US"/>
              </w:rPr>
            </w:pPr>
            <w:r w:rsidRPr="001C545B">
              <w:rPr>
                <w:sz w:val="16"/>
                <w:szCs w:val="16"/>
                <w:lang w:val="en-US"/>
              </w:rPr>
              <w:t>0.2</w:t>
            </w:r>
            <w:r w:rsidR="00DE71FB">
              <w:rPr>
                <w:sz w:val="16"/>
                <w:szCs w:val="16"/>
                <w:lang w:val="en-US"/>
              </w:rPr>
              <w:t>37</w:t>
            </w:r>
          </w:p>
        </w:tc>
        <w:tc>
          <w:tcPr>
            <w:tcW w:w="454" w:type="pct"/>
          </w:tcPr>
          <w:p w14:paraId="5916E56C" w14:textId="7494D30E" w:rsidR="005B4F0D" w:rsidRPr="001C545B" w:rsidRDefault="005B4F0D" w:rsidP="005B4F0D">
            <w:pPr>
              <w:rPr>
                <w:sz w:val="16"/>
                <w:szCs w:val="16"/>
                <w:lang w:val="en-US"/>
              </w:rPr>
            </w:pPr>
            <w:r w:rsidRPr="001C545B">
              <w:rPr>
                <w:sz w:val="16"/>
                <w:szCs w:val="16"/>
                <w:lang w:val="en-US"/>
              </w:rPr>
              <w:t>-</w:t>
            </w:r>
            <w:r w:rsidR="00537F15">
              <w:rPr>
                <w:sz w:val="16"/>
                <w:szCs w:val="16"/>
                <w:lang w:val="en-US"/>
              </w:rPr>
              <w:t>4.711</w:t>
            </w:r>
          </w:p>
        </w:tc>
        <w:tc>
          <w:tcPr>
            <w:tcW w:w="503" w:type="pct"/>
          </w:tcPr>
          <w:p w14:paraId="2A6436DF" w14:textId="0A9E3F81" w:rsidR="005B4F0D" w:rsidRPr="001C545B" w:rsidRDefault="005B4F0D" w:rsidP="005B4F0D">
            <w:pPr>
              <w:rPr>
                <w:sz w:val="16"/>
                <w:szCs w:val="16"/>
                <w:lang w:val="en-US"/>
              </w:rPr>
            </w:pPr>
            <w:r w:rsidRPr="001C545B">
              <w:rPr>
                <w:sz w:val="16"/>
                <w:szCs w:val="16"/>
                <w:lang w:val="en-US"/>
              </w:rPr>
              <w:t>0.0001</w:t>
            </w:r>
          </w:p>
        </w:tc>
        <w:tc>
          <w:tcPr>
            <w:tcW w:w="421" w:type="pct"/>
          </w:tcPr>
          <w:p w14:paraId="5E6C5499" w14:textId="5CEB252E" w:rsidR="005B4F0D" w:rsidRPr="001C545B" w:rsidRDefault="005B4F0D" w:rsidP="005B4F0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  <w:r w:rsidR="00537F15">
              <w:rPr>
                <w:sz w:val="16"/>
                <w:szCs w:val="16"/>
                <w:lang w:val="en-US"/>
              </w:rPr>
              <w:t>1.249</w:t>
            </w:r>
          </w:p>
        </w:tc>
        <w:tc>
          <w:tcPr>
            <w:tcW w:w="388" w:type="pct"/>
          </w:tcPr>
          <w:p w14:paraId="7CF64ECA" w14:textId="7FA58D60" w:rsidR="005B4F0D" w:rsidRPr="005B4F0D" w:rsidRDefault="005B4F0D" w:rsidP="005B4F0D">
            <w:pPr>
              <w:rPr>
                <w:sz w:val="16"/>
                <w:szCs w:val="16"/>
                <w:lang w:val="en-US"/>
              </w:rPr>
            </w:pPr>
            <w:r w:rsidRPr="005B4F0D">
              <w:rPr>
                <w:sz w:val="16"/>
                <w:szCs w:val="16"/>
              </w:rPr>
              <w:t>0.2</w:t>
            </w:r>
            <w:r w:rsidR="00DE71FB">
              <w:rPr>
                <w:sz w:val="16"/>
                <w:szCs w:val="16"/>
              </w:rPr>
              <w:t>59</w:t>
            </w:r>
          </w:p>
        </w:tc>
        <w:tc>
          <w:tcPr>
            <w:tcW w:w="454" w:type="pct"/>
          </w:tcPr>
          <w:p w14:paraId="10399A17" w14:textId="29CF4897" w:rsidR="005B4F0D" w:rsidRPr="001C545B" w:rsidRDefault="00C955A9" w:rsidP="005B4F0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  <w:r w:rsidR="00537F15">
              <w:rPr>
                <w:sz w:val="16"/>
                <w:szCs w:val="16"/>
                <w:lang w:val="en-US"/>
              </w:rPr>
              <w:t>4.815</w:t>
            </w:r>
          </w:p>
        </w:tc>
        <w:tc>
          <w:tcPr>
            <w:tcW w:w="502" w:type="pct"/>
          </w:tcPr>
          <w:p w14:paraId="7C1C50E4" w14:textId="73878142" w:rsidR="005B4F0D" w:rsidRPr="001C545B" w:rsidRDefault="00C955A9" w:rsidP="005B4F0D">
            <w:pPr>
              <w:rPr>
                <w:sz w:val="16"/>
                <w:szCs w:val="16"/>
                <w:lang w:val="en-US"/>
              </w:rPr>
            </w:pPr>
            <w:r w:rsidRPr="00C955A9">
              <w:rPr>
                <w:sz w:val="16"/>
                <w:szCs w:val="16"/>
                <w:lang w:val="en-US"/>
              </w:rPr>
              <w:t>&lt;0.0001</w:t>
            </w:r>
          </w:p>
        </w:tc>
      </w:tr>
      <w:tr w:rsidR="005B4F0D" w:rsidRPr="001C545B" w14:paraId="2671FA90" w14:textId="65583AE1" w:rsidTr="00C11C4B">
        <w:tc>
          <w:tcPr>
            <w:tcW w:w="690" w:type="pct"/>
            <w:vMerge/>
            <w:vAlign w:val="center"/>
          </w:tcPr>
          <w:p w14:paraId="7955CD89" w14:textId="77777777" w:rsidR="005B4F0D" w:rsidRPr="00C955A9" w:rsidRDefault="005B4F0D" w:rsidP="005B4F0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23" w:type="pct"/>
          </w:tcPr>
          <w:p w14:paraId="7F53606B" w14:textId="0960B76E" w:rsidR="005B4F0D" w:rsidRPr="00C955A9" w:rsidRDefault="005B4F0D" w:rsidP="005B4F0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 xml:space="preserve">48 h </w:t>
            </w:r>
            <w:r w:rsidR="00A86F66">
              <w:rPr>
                <w:b/>
                <w:bCs/>
                <w:sz w:val="16"/>
                <w:szCs w:val="16"/>
                <w:lang w:val="en-US"/>
              </w:rPr>
              <w:t>post-procedure</w:t>
            </w:r>
          </w:p>
        </w:tc>
        <w:tc>
          <w:tcPr>
            <w:tcW w:w="477" w:type="pct"/>
          </w:tcPr>
          <w:p w14:paraId="6BBB0324" w14:textId="37018362" w:rsidR="005B4F0D" w:rsidRPr="001C545B" w:rsidRDefault="005B4F0D" w:rsidP="005B4F0D">
            <w:pPr>
              <w:rPr>
                <w:sz w:val="16"/>
                <w:szCs w:val="16"/>
                <w:lang w:val="en-US"/>
              </w:rPr>
            </w:pPr>
            <w:r w:rsidRPr="001C545B">
              <w:rPr>
                <w:sz w:val="16"/>
                <w:szCs w:val="16"/>
                <w:lang w:val="en-US"/>
              </w:rPr>
              <w:t>-</w:t>
            </w:r>
            <w:r w:rsidR="00537F15">
              <w:rPr>
                <w:sz w:val="16"/>
                <w:szCs w:val="16"/>
                <w:lang w:val="en-US"/>
              </w:rPr>
              <w:t>0.722</w:t>
            </w:r>
          </w:p>
        </w:tc>
        <w:tc>
          <w:tcPr>
            <w:tcW w:w="388" w:type="pct"/>
          </w:tcPr>
          <w:p w14:paraId="00747E62" w14:textId="2320EF03" w:rsidR="005B4F0D" w:rsidRPr="001C545B" w:rsidRDefault="005B4F0D" w:rsidP="005B4F0D">
            <w:pPr>
              <w:rPr>
                <w:sz w:val="16"/>
                <w:szCs w:val="16"/>
                <w:lang w:val="en-US"/>
              </w:rPr>
            </w:pPr>
            <w:r w:rsidRPr="001C545B">
              <w:rPr>
                <w:sz w:val="16"/>
                <w:szCs w:val="16"/>
                <w:lang w:val="en-US"/>
              </w:rPr>
              <w:t>0.2</w:t>
            </w:r>
            <w:r w:rsidR="00DE71FB">
              <w:rPr>
                <w:sz w:val="16"/>
                <w:szCs w:val="16"/>
                <w:lang w:val="en-US"/>
              </w:rPr>
              <w:t>37</w:t>
            </w:r>
          </w:p>
        </w:tc>
        <w:tc>
          <w:tcPr>
            <w:tcW w:w="454" w:type="pct"/>
          </w:tcPr>
          <w:p w14:paraId="10212449" w14:textId="7AC754FC" w:rsidR="005B4F0D" w:rsidRPr="001C545B" w:rsidRDefault="005B4F0D" w:rsidP="005B4F0D">
            <w:pPr>
              <w:rPr>
                <w:sz w:val="16"/>
                <w:szCs w:val="16"/>
                <w:lang w:val="en-US"/>
              </w:rPr>
            </w:pPr>
            <w:r w:rsidRPr="001C545B">
              <w:rPr>
                <w:sz w:val="16"/>
                <w:szCs w:val="16"/>
                <w:lang w:val="en-US"/>
              </w:rPr>
              <w:t>-</w:t>
            </w:r>
            <w:r w:rsidR="00537F15">
              <w:rPr>
                <w:sz w:val="16"/>
                <w:szCs w:val="16"/>
                <w:lang w:val="en-US"/>
              </w:rPr>
              <w:t>3.046</w:t>
            </w:r>
          </w:p>
        </w:tc>
        <w:tc>
          <w:tcPr>
            <w:tcW w:w="503" w:type="pct"/>
          </w:tcPr>
          <w:p w14:paraId="63876612" w14:textId="78F286BC" w:rsidR="005B4F0D" w:rsidRPr="001C545B" w:rsidRDefault="00537F15" w:rsidP="005B4F0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69</w:t>
            </w:r>
          </w:p>
        </w:tc>
        <w:tc>
          <w:tcPr>
            <w:tcW w:w="421" w:type="pct"/>
          </w:tcPr>
          <w:p w14:paraId="6279BE37" w14:textId="0F081F84" w:rsidR="005B4F0D" w:rsidRPr="001C545B" w:rsidRDefault="00537F15" w:rsidP="00537F1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388" w:type="pct"/>
          </w:tcPr>
          <w:p w14:paraId="73832413" w14:textId="34194306" w:rsidR="005B4F0D" w:rsidRPr="005B4F0D" w:rsidRDefault="00537F15" w:rsidP="00537F1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54" w:type="pct"/>
          </w:tcPr>
          <w:p w14:paraId="090BD834" w14:textId="03889BA0" w:rsidR="005B4F0D" w:rsidRPr="001C545B" w:rsidRDefault="00537F15" w:rsidP="00537F1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502" w:type="pct"/>
          </w:tcPr>
          <w:p w14:paraId="04D7B3EA" w14:textId="2C48EEFA" w:rsidR="005B4F0D" w:rsidRPr="001C545B" w:rsidRDefault="00537F15" w:rsidP="00537F1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DE71FB" w:rsidRPr="001C545B" w14:paraId="0B17E085" w14:textId="4EB20AF3" w:rsidTr="00C11C4B">
        <w:tc>
          <w:tcPr>
            <w:tcW w:w="690" w:type="pct"/>
            <w:vMerge w:val="restart"/>
            <w:vAlign w:val="center"/>
          </w:tcPr>
          <w:p w14:paraId="1D3B9FF1" w14:textId="3879D868" w:rsidR="00DE71FB" w:rsidRPr="00C955A9" w:rsidRDefault="00DE71FB" w:rsidP="005B4F0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OP</w:t>
            </w:r>
          </w:p>
        </w:tc>
        <w:tc>
          <w:tcPr>
            <w:tcW w:w="723" w:type="pct"/>
          </w:tcPr>
          <w:p w14:paraId="49FACA10" w14:textId="5E69AB8F" w:rsidR="00DE71FB" w:rsidRPr="00C955A9" w:rsidRDefault="00DE71FB" w:rsidP="005B4F0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</w:rPr>
              <w:t xml:space="preserve">24 h </w:t>
            </w:r>
            <w:r w:rsidR="00A86F66">
              <w:rPr>
                <w:b/>
                <w:bCs/>
                <w:sz w:val="16"/>
                <w:szCs w:val="16"/>
              </w:rPr>
              <w:t>post-procedure</w:t>
            </w:r>
          </w:p>
        </w:tc>
        <w:tc>
          <w:tcPr>
            <w:tcW w:w="477" w:type="pct"/>
          </w:tcPr>
          <w:p w14:paraId="1373AD0E" w14:textId="7120A5C4" w:rsidR="00DE71FB" w:rsidRPr="001C545B" w:rsidRDefault="00DE71FB" w:rsidP="005B4F0D">
            <w:pPr>
              <w:rPr>
                <w:sz w:val="16"/>
                <w:szCs w:val="16"/>
                <w:lang w:val="en-US"/>
              </w:rPr>
            </w:pPr>
            <w:r w:rsidRPr="001C545B">
              <w:rPr>
                <w:sz w:val="16"/>
                <w:szCs w:val="16"/>
                <w:lang w:val="en-US"/>
              </w:rPr>
              <w:t>-1.</w:t>
            </w:r>
            <w:r w:rsidR="00537F15">
              <w:rPr>
                <w:sz w:val="16"/>
                <w:szCs w:val="16"/>
                <w:lang w:val="en-US"/>
              </w:rPr>
              <w:t>338</w:t>
            </w:r>
          </w:p>
        </w:tc>
        <w:tc>
          <w:tcPr>
            <w:tcW w:w="388" w:type="pct"/>
          </w:tcPr>
          <w:p w14:paraId="57C2B705" w14:textId="73D18E07" w:rsidR="00DE71FB" w:rsidRPr="001C545B" w:rsidRDefault="00DE71FB" w:rsidP="005B4F0D">
            <w:pPr>
              <w:rPr>
                <w:sz w:val="16"/>
                <w:szCs w:val="16"/>
                <w:lang w:val="en-US"/>
              </w:rPr>
            </w:pPr>
            <w:r w:rsidRPr="001C545B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37</w:t>
            </w:r>
          </w:p>
        </w:tc>
        <w:tc>
          <w:tcPr>
            <w:tcW w:w="454" w:type="pct"/>
          </w:tcPr>
          <w:p w14:paraId="63F418D9" w14:textId="58070871" w:rsidR="00DE71FB" w:rsidRPr="001C545B" w:rsidRDefault="00DE71FB" w:rsidP="005B4F0D">
            <w:pPr>
              <w:rPr>
                <w:sz w:val="16"/>
                <w:szCs w:val="16"/>
                <w:lang w:val="en-US"/>
              </w:rPr>
            </w:pPr>
            <w:r w:rsidRPr="001C545B">
              <w:rPr>
                <w:sz w:val="16"/>
                <w:szCs w:val="16"/>
                <w:lang w:val="en-US"/>
              </w:rPr>
              <w:t>-</w:t>
            </w:r>
            <w:r w:rsidR="00537F15">
              <w:rPr>
                <w:sz w:val="16"/>
                <w:szCs w:val="16"/>
                <w:lang w:val="en-US"/>
              </w:rPr>
              <w:t>5.648</w:t>
            </w:r>
          </w:p>
        </w:tc>
        <w:tc>
          <w:tcPr>
            <w:tcW w:w="503" w:type="pct"/>
          </w:tcPr>
          <w:p w14:paraId="569CBD45" w14:textId="3D595087" w:rsidR="00DE71FB" w:rsidRPr="001C545B" w:rsidRDefault="00DE71FB" w:rsidP="005B4F0D">
            <w:pPr>
              <w:rPr>
                <w:sz w:val="16"/>
                <w:szCs w:val="16"/>
                <w:lang w:val="en-US"/>
              </w:rPr>
            </w:pPr>
            <w:r w:rsidRPr="001C545B">
              <w:rPr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21" w:type="pct"/>
          </w:tcPr>
          <w:p w14:paraId="266A3B76" w14:textId="2C51CB19" w:rsidR="00DE71FB" w:rsidRPr="001C545B" w:rsidRDefault="00DE71FB" w:rsidP="005B4F0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  <w:r w:rsidR="00537F15">
              <w:rPr>
                <w:sz w:val="16"/>
                <w:szCs w:val="16"/>
                <w:lang w:val="en-US"/>
              </w:rPr>
              <w:t>0.7625</w:t>
            </w:r>
          </w:p>
        </w:tc>
        <w:tc>
          <w:tcPr>
            <w:tcW w:w="388" w:type="pct"/>
          </w:tcPr>
          <w:p w14:paraId="5477F6A8" w14:textId="5A9909A8" w:rsidR="00DE71FB" w:rsidRPr="005B4F0D" w:rsidRDefault="00DE71FB" w:rsidP="005B4F0D">
            <w:pPr>
              <w:rPr>
                <w:sz w:val="16"/>
                <w:szCs w:val="16"/>
                <w:lang w:val="en-US"/>
              </w:rPr>
            </w:pPr>
            <w:r w:rsidRPr="005B4F0D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59</w:t>
            </w:r>
            <w:r w:rsidRPr="005B4F0D">
              <w:rPr>
                <w:sz w:val="16"/>
                <w:szCs w:val="16"/>
              </w:rPr>
              <w:t xml:space="preserve"> </w:t>
            </w:r>
          </w:p>
        </w:tc>
        <w:tc>
          <w:tcPr>
            <w:tcW w:w="454" w:type="pct"/>
          </w:tcPr>
          <w:p w14:paraId="193E6E3D" w14:textId="09AF8F60" w:rsidR="00DE71FB" w:rsidRPr="001C545B" w:rsidRDefault="00DE71FB" w:rsidP="005B4F0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  <w:r w:rsidR="00537F15">
              <w:rPr>
                <w:sz w:val="16"/>
                <w:szCs w:val="16"/>
                <w:lang w:val="en-US"/>
              </w:rPr>
              <w:t>2.941</w:t>
            </w:r>
          </w:p>
        </w:tc>
        <w:tc>
          <w:tcPr>
            <w:tcW w:w="502" w:type="pct"/>
          </w:tcPr>
          <w:p w14:paraId="1F5AECDD" w14:textId="1653F663" w:rsidR="00DE71FB" w:rsidRPr="001C545B" w:rsidRDefault="00DE71FB" w:rsidP="005B4F0D">
            <w:pPr>
              <w:rPr>
                <w:sz w:val="16"/>
                <w:szCs w:val="16"/>
                <w:lang w:val="en-US"/>
              </w:rPr>
            </w:pPr>
            <w:r w:rsidRPr="00C955A9">
              <w:rPr>
                <w:sz w:val="16"/>
                <w:szCs w:val="16"/>
                <w:lang w:val="en-US"/>
              </w:rPr>
              <w:t>0.0</w:t>
            </w:r>
            <w:r w:rsidR="00537F15">
              <w:rPr>
                <w:sz w:val="16"/>
                <w:szCs w:val="16"/>
                <w:lang w:val="en-US"/>
              </w:rPr>
              <w:t>374</w:t>
            </w:r>
          </w:p>
        </w:tc>
      </w:tr>
      <w:tr w:rsidR="00DE71FB" w:rsidRPr="001C545B" w14:paraId="55B56270" w14:textId="7E3D92ED" w:rsidTr="00C11C4B">
        <w:tc>
          <w:tcPr>
            <w:tcW w:w="690" w:type="pct"/>
            <w:vMerge/>
            <w:vAlign w:val="center"/>
          </w:tcPr>
          <w:p w14:paraId="01F72031" w14:textId="77777777" w:rsidR="00DE71FB" w:rsidRPr="00C955A9" w:rsidRDefault="00DE71FB" w:rsidP="005B4F0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23" w:type="pct"/>
          </w:tcPr>
          <w:p w14:paraId="25CF5872" w14:textId="16E77A6C" w:rsidR="00DE71FB" w:rsidRPr="00C955A9" w:rsidRDefault="00DE71FB" w:rsidP="005B4F0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</w:rPr>
              <w:t xml:space="preserve">48 h </w:t>
            </w:r>
            <w:r w:rsidR="00A86F66">
              <w:rPr>
                <w:b/>
                <w:bCs/>
                <w:sz w:val="16"/>
                <w:szCs w:val="16"/>
              </w:rPr>
              <w:t>post-procedure</w:t>
            </w:r>
          </w:p>
        </w:tc>
        <w:tc>
          <w:tcPr>
            <w:tcW w:w="477" w:type="pct"/>
          </w:tcPr>
          <w:p w14:paraId="009AA630" w14:textId="36338E15" w:rsidR="00DE71FB" w:rsidRPr="001C545B" w:rsidRDefault="00DE71FB" w:rsidP="005B4F0D">
            <w:pPr>
              <w:rPr>
                <w:sz w:val="16"/>
                <w:szCs w:val="16"/>
                <w:lang w:val="en-US"/>
              </w:rPr>
            </w:pPr>
            <w:r w:rsidRPr="001C545B">
              <w:rPr>
                <w:sz w:val="16"/>
                <w:szCs w:val="16"/>
                <w:lang w:val="en-US"/>
              </w:rPr>
              <w:t>-1</w:t>
            </w:r>
            <w:r w:rsidR="00537F15">
              <w:rPr>
                <w:sz w:val="16"/>
                <w:szCs w:val="16"/>
                <w:lang w:val="en-US"/>
              </w:rPr>
              <w:t>.240</w:t>
            </w:r>
          </w:p>
        </w:tc>
        <w:tc>
          <w:tcPr>
            <w:tcW w:w="388" w:type="pct"/>
          </w:tcPr>
          <w:p w14:paraId="47E61D43" w14:textId="7109748C" w:rsidR="00DE71FB" w:rsidRPr="001C545B" w:rsidRDefault="00DE71FB" w:rsidP="005B4F0D">
            <w:pPr>
              <w:rPr>
                <w:sz w:val="16"/>
                <w:szCs w:val="16"/>
                <w:lang w:val="en-US"/>
              </w:rPr>
            </w:pPr>
            <w:r w:rsidRPr="001C545B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37</w:t>
            </w:r>
          </w:p>
        </w:tc>
        <w:tc>
          <w:tcPr>
            <w:tcW w:w="454" w:type="pct"/>
          </w:tcPr>
          <w:p w14:paraId="61FD690D" w14:textId="31065A84" w:rsidR="00DE71FB" w:rsidRPr="001C545B" w:rsidRDefault="00DE71FB" w:rsidP="005B4F0D">
            <w:pPr>
              <w:rPr>
                <w:sz w:val="16"/>
                <w:szCs w:val="16"/>
                <w:lang w:val="en-US"/>
              </w:rPr>
            </w:pPr>
            <w:r w:rsidRPr="001C545B">
              <w:rPr>
                <w:sz w:val="16"/>
                <w:szCs w:val="16"/>
                <w:lang w:val="en-US"/>
              </w:rPr>
              <w:t>-</w:t>
            </w:r>
            <w:r w:rsidR="00537F15">
              <w:rPr>
                <w:sz w:val="16"/>
                <w:szCs w:val="16"/>
                <w:lang w:val="en-US"/>
              </w:rPr>
              <w:t>5.234</w:t>
            </w:r>
          </w:p>
        </w:tc>
        <w:tc>
          <w:tcPr>
            <w:tcW w:w="503" w:type="pct"/>
          </w:tcPr>
          <w:p w14:paraId="215513EF" w14:textId="78EBB9FE" w:rsidR="00DE71FB" w:rsidRPr="001C545B" w:rsidRDefault="00DE71FB" w:rsidP="005B4F0D">
            <w:pPr>
              <w:rPr>
                <w:sz w:val="16"/>
                <w:szCs w:val="16"/>
                <w:lang w:val="en-US"/>
              </w:rPr>
            </w:pPr>
            <w:r w:rsidRPr="001C545B">
              <w:rPr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21" w:type="pct"/>
          </w:tcPr>
          <w:p w14:paraId="51B3FD06" w14:textId="0A0B5F0B" w:rsidR="00DE71FB" w:rsidRPr="001C545B" w:rsidRDefault="00537F15" w:rsidP="00537F1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388" w:type="pct"/>
          </w:tcPr>
          <w:p w14:paraId="00FEBF34" w14:textId="3B4DEC1A" w:rsidR="00DE71FB" w:rsidRPr="005B4F0D" w:rsidRDefault="00537F15" w:rsidP="00537F1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54" w:type="pct"/>
          </w:tcPr>
          <w:p w14:paraId="47F9D035" w14:textId="169E4074" w:rsidR="00DE71FB" w:rsidRPr="001C545B" w:rsidRDefault="00537F15" w:rsidP="00537F1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502" w:type="pct"/>
          </w:tcPr>
          <w:p w14:paraId="1B3A9A97" w14:textId="4781B419" w:rsidR="00DE71FB" w:rsidRPr="001C545B" w:rsidRDefault="00537F15" w:rsidP="00537F1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DE71FB" w:rsidRPr="001C545B" w14:paraId="29B8E105" w14:textId="0E1EF640" w:rsidTr="00C11C4B">
        <w:tc>
          <w:tcPr>
            <w:tcW w:w="690" w:type="pct"/>
            <w:vAlign w:val="center"/>
          </w:tcPr>
          <w:p w14:paraId="0F284BD9" w14:textId="4BB38C9C" w:rsidR="00DE71FB" w:rsidRPr="00C955A9" w:rsidRDefault="00DE71FB" w:rsidP="005B4F0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An</w:t>
            </w:r>
          </w:p>
        </w:tc>
        <w:tc>
          <w:tcPr>
            <w:tcW w:w="723" w:type="pct"/>
          </w:tcPr>
          <w:p w14:paraId="6DC1FADA" w14:textId="4950432C" w:rsidR="00DE71FB" w:rsidRPr="00C955A9" w:rsidRDefault="00DE71FB" w:rsidP="005B4F0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</w:rPr>
              <w:t xml:space="preserve">24 h </w:t>
            </w:r>
            <w:r w:rsidR="00A86F66">
              <w:rPr>
                <w:b/>
                <w:bCs/>
                <w:sz w:val="16"/>
                <w:szCs w:val="16"/>
              </w:rPr>
              <w:t>post-procedure</w:t>
            </w:r>
          </w:p>
        </w:tc>
        <w:tc>
          <w:tcPr>
            <w:tcW w:w="477" w:type="pct"/>
          </w:tcPr>
          <w:p w14:paraId="17F2786F" w14:textId="527FAABD" w:rsidR="00DE71FB" w:rsidRPr="001C545B" w:rsidRDefault="00DE71FB" w:rsidP="005B4F0D">
            <w:pPr>
              <w:rPr>
                <w:sz w:val="16"/>
                <w:szCs w:val="16"/>
                <w:lang w:val="en-US"/>
              </w:rPr>
            </w:pPr>
            <w:r w:rsidRPr="001C545B">
              <w:rPr>
                <w:sz w:val="16"/>
                <w:szCs w:val="16"/>
                <w:lang w:val="en-US"/>
              </w:rPr>
              <w:t>-</w:t>
            </w:r>
            <w:r w:rsidR="00537F15">
              <w:rPr>
                <w:sz w:val="16"/>
                <w:szCs w:val="16"/>
                <w:lang w:val="en-US"/>
              </w:rPr>
              <w:t>0.952</w:t>
            </w:r>
          </w:p>
        </w:tc>
        <w:tc>
          <w:tcPr>
            <w:tcW w:w="388" w:type="pct"/>
          </w:tcPr>
          <w:p w14:paraId="4C03016E" w14:textId="37931E79" w:rsidR="00DE71FB" w:rsidRPr="001C545B" w:rsidRDefault="00DE71FB" w:rsidP="005B4F0D">
            <w:pPr>
              <w:rPr>
                <w:sz w:val="16"/>
                <w:szCs w:val="16"/>
                <w:lang w:val="en-US"/>
              </w:rPr>
            </w:pPr>
            <w:r w:rsidRPr="001C545B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37</w:t>
            </w:r>
          </w:p>
        </w:tc>
        <w:tc>
          <w:tcPr>
            <w:tcW w:w="454" w:type="pct"/>
          </w:tcPr>
          <w:p w14:paraId="2A5AC143" w14:textId="63971561" w:rsidR="00DE71FB" w:rsidRPr="001C545B" w:rsidRDefault="00DE71FB" w:rsidP="005B4F0D">
            <w:pPr>
              <w:rPr>
                <w:sz w:val="16"/>
                <w:szCs w:val="16"/>
                <w:lang w:val="en-US"/>
              </w:rPr>
            </w:pPr>
            <w:r w:rsidRPr="001C545B">
              <w:rPr>
                <w:sz w:val="16"/>
                <w:szCs w:val="16"/>
                <w:lang w:val="en-US"/>
              </w:rPr>
              <w:t>-</w:t>
            </w:r>
            <w:r w:rsidR="00537F15">
              <w:rPr>
                <w:sz w:val="16"/>
                <w:szCs w:val="16"/>
                <w:lang w:val="en-US"/>
              </w:rPr>
              <w:t>4.017</w:t>
            </w:r>
          </w:p>
        </w:tc>
        <w:tc>
          <w:tcPr>
            <w:tcW w:w="503" w:type="pct"/>
          </w:tcPr>
          <w:p w14:paraId="76679621" w14:textId="28F957F9" w:rsidR="00DE71FB" w:rsidRPr="001C545B" w:rsidRDefault="00537F15" w:rsidP="005B4F0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9</w:t>
            </w:r>
          </w:p>
        </w:tc>
        <w:tc>
          <w:tcPr>
            <w:tcW w:w="421" w:type="pct"/>
          </w:tcPr>
          <w:p w14:paraId="76B4FB2E" w14:textId="3868DA8D" w:rsidR="00DE71FB" w:rsidRPr="001C545B" w:rsidRDefault="00DE71FB" w:rsidP="00DE71F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388" w:type="pct"/>
          </w:tcPr>
          <w:p w14:paraId="18151DBB" w14:textId="5B30AD82" w:rsidR="00DE71FB" w:rsidRPr="005B4F0D" w:rsidRDefault="00DE71FB" w:rsidP="00DE71F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54" w:type="pct"/>
          </w:tcPr>
          <w:p w14:paraId="7D2258E2" w14:textId="6156D193" w:rsidR="00DE71FB" w:rsidRPr="001C545B" w:rsidRDefault="00DE71FB" w:rsidP="00DE71F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502" w:type="pct"/>
          </w:tcPr>
          <w:p w14:paraId="54D9BF47" w14:textId="1BA14F8A" w:rsidR="00DE71FB" w:rsidRPr="001C545B" w:rsidRDefault="00DE71FB" w:rsidP="00DE71F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bookmarkEnd w:id="4"/>
    </w:tbl>
    <w:p w14:paraId="47EB7C33" w14:textId="77777777" w:rsidR="00DF2A4A" w:rsidRDefault="00DF2A4A" w:rsidP="00C955A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14:paraId="71EB3120" w14:textId="42912089" w:rsidR="003D75EB" w:rsidRDefault="003D75EB" w:rsidP="0076449D">
      <w:pPr>
        <w:pStyle w:val="Heading2"/>
        <w:rPr>
          <w:lang w:val="en-US"/>
        </w:rPr>
      </w:pPr>
      <w:r>
        <w:rPr>
          <w:lang w:val="en-US"/>
        </w:rPr>
        <w:t>Food intake</w:t>
      </w:r>
    </w:p>
    <w:p w14:paraId="542F589E" w14:textId="5C40DF72" w:rsidR="00DF2A4A" w:rsidRDefault="00DF2A4A" w:rsidP="00E02502">
      <w:pPr>
        <w:spacing w:after="0"/>
        <w:rPr>
          <w:rFonts w:eastAsia="Times New Roman" w:cs="Arial"/>
          <w:lang w:val="en-US"/>
        </w:rPr>
      </w:pPr>
      <w:bookmarkStart w:id="6" w:name="_Hlk39140610"/>
      <w:r>
        <w:rPr>
          <w:rFonts w:eastAsia="Times New Roman" w:cs="Arial"/>
          <w:lang w:val="en-US"/>
        </w:rPr>
        <w:t>F</w:t>
      </w:r>
      <w:r w:rsidR="006D3221">
        <w:rPr>
          <w:rFonts w:eastAsia="Times New Roman" w:cs="Arial"/>
          <w:lang w:val="en-US"/>
        </w:rPr>
        <w:t>ood intake was measured by weighing food pellets every 24 h for animals in setup 1. The intake is shown in gram</w:t>
      </w:r>
      <w:r>
        <w:rPr>
          <w:rFonts w:eastAsia="Times New Roman" w:cs="Arial"/>
          <w:lang w:val="en-US"/>
        </w:rPr>
        <w:t>s</w:t>
      </w:r>
      <w:r w:rsidR="006D3221">
        <w:rPr>
          <w:rFonts w:eastAsia="Times New Roman" w:cs="Arial"/>
          <w:lang w:val="en-US"/>
        </w:rPr>
        <w:t xml:space="preserve"> per 24 h for each group 24 h after surgery/anesthesia (24 h </w:t>
      </w:r>
      <w:r w:rsidR="00A86F66">
        <w:rPr>
          <w:rFonts w:eastAsia="Times New Roman" w:cs="Arial"/>
          <w:lang w:val="en-US"/>
        </w:rPr>
        <w:t>post-procedure</w:t>
      </w:r>
      <w:r w:rsidR="006D3221">
        <w:rPr>
          <w:rFonts w:eastAsia="Times New Roman" w:cs="Arial"/>
          <w:lang w:val="en-US"/>
        </w:rPr>
        <w:t xml:space="preserve">) and the second 24 h after surgery/anesthesia (48 h </w:t>
      </w:r>
      <w:r w:rsidR="00A86F66">
        <w:rPr>
          <w:rFonts w:eastAsia="Times New Roman" w:cs="Arial"/>
          <w:lang w:val="en-US"/>
        </w:rPr>
        <w:t>post-procedure</w:t>
      </w:r>
      <w:r w:rsidR="006D3221">
        <w:rPr>
          <w:rFonts w:eastAsia="Times New Roman" w:cs="Arial"/>
          <w:lang w:val="en-US"/>
        </w:rPr>
        <w:t xml:space="preserve">) in </w:t>
      </w:r>
      <w:r w:rsidR="006330C5">
        <w:rPr>
          <w:rFonts w:eastAsia="Times New Roman" w:cs="Arial"/>
          <w:lang w:val="en-US"/>
        </w:rPr>
        <w:t xml:space="preserve">Supplementary </w:t>
      </w:r>
      <w:r w:rsidR="006D3221">
        <w:rPr>
          <w:rFonts w:eastAsia="Times New Roman" w:cs="Arial"/>
          <w:lang w:val="en-US"/>
        </w:rPr>
        <w:t>Figure S1</w:t>
      </w:r>
      <w:bookmarkEnd w:id="6"/>
      <w:r w:rsidR="006D3221">
        <w:rPr>
          <w:rFonts w:eastAsia="Times New Roman" w:cs="Arial"/>
          <w:lang w:val="en-US"/>
        </w:rPr>
        <w:t>.</w:t>
      </w:r>
    </w:p>
    <w:p w14:paraId="15497630" w14:textId="30089455" w:rsidR="0071314B" w:rsidRPr="00D63FE0" w:rsidRDefault="0071314B" w:rsidP="006D3221">
      <w:pPr>
        <w:keepNext/>
        <w:keepLines/>
        <w:rPr>
          <w:lang w:val="en-US"/>
        </w:rPr>
      </w:pPr>
    </w:p>
    <w:p w14:paraId="0B59153D" w14:textId="6BF51555" w:rsidR="0072756C" w:rsidRDefault="00C82801" w:rsidP="0072756C">
      <w:pPr>
        <w:pStyle w:val="Legende"/>
      </w:pPr>
      <w:r>
        <w:t xml:space="preserve">Supplementary </w:t>
      </w:r>
      <w:r w:rsidR="0072756C">
        <w:t>Table S</w:t>
      </w:r>
      <w:r w:rsidR="00DF42D5">
        <w:rPr>
          <w:noProof/>
        </w:rPr>
        <w:t>6</w:t>
      </w:r>
      <w:r w:rsidR="0072756C">
        <w:t xml:space="preserve">: </w:t>
      </w:r>
      <w:bookmarkStart w:id="7" w:name="_Hlk35965914"/>
      <w:r w:rsidR="0072756C">
        <w:t xml:space="preserve">Bonferroni corrected </w:t>
      </w:r>
      <w:r w:rsidR="0072756C" w:rsidRPr="00593E30">
        <w:rPr>
          <w:i/>
        </w:rPr>
        <w:t>post</w:t>
      </w:r>
      <w:r w:rsidR="00DF2A4A" w:rsidRPr="00593E30">
        <w:rPr>
          <w:i/>
        </w:rPr>
        <w:t xml:space="preserve"> </w:t>
      </w:r>
      <w:r w:rsidR="0072756C" w:rsidRPr="00593E30">
        <w:rPr>
          <w:i/>
        </w:rPr>
        <w:t>hoc</w:t>
      </w:r>
      <w:r w:rsidR="0072756C">
        <w:t xml:space="preserve"> comparison of treatment groups</w:t>
      </w:r>
      <w:r w:rsidR="00085F83">
        <w:t xml:space="preserve"> for food intake</w:t>
      </w:r>
      <w:r w:rsidR="0072756C">
        <w:t>.</w:t>
      </w:r>
      <w:bookmarkEnd w:id="7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24"/>
        <w:gridCol w:w="2047"/>
        <w:gridCol w:w="808"/>
        <w:gridCol w:w="658"/>
        <w:gridCol w:w="769"/>
        <w:gridCol w:w="817"/>
        <w:gridCol w:w="713"/>
        <w:gridCol w:w="658"/>
        <w:gridCol w:w="769"/>
        <w:gridCol w:w="825"/>
      </w:tblGrid>
      <w:tr w:rsidR="008A0223" w:rsidRPr="001C545B" w14:paraId="1035DFCC" w14:textId="77777777" w:rsidTr="00E72595">
        <w:tc>
          <w:tcPr>
            <w:tcW w:w="659" w:type="pct"/>
            <w:vMerge w:val="restart"/>
            <w:vAlign w:val="center"/>
          </w:tcPr>
          <w:p w14:paraId="75A4D3C7" w14:textId="287A5C11" w:rsidR="00572BC9" w:rsidRPr="00C955A9" w:rsidRDefault="00572BC9" w:rsidP="00572BC9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bookmarkStart w:id="8" w:name="_Hlk48472969"/>
            <w:r>
              <w:rPr>
                <w:b/>
                <w:bCs/>
                <w:sz w:val="16"/>
                <w:szCs w:val="16"/>
                <w:lang w:val="en-US"/>
              </w:rPr>
              <w:t>Time</w:t>
            </w:r>
          </w:p>
        </w:tc>
        <w:tc>
          <w:tcPr>
            <w:tcW w:w="1102" w:type="pct"/>
            <w:vMerge w:val="restart"/>
            <w:vAlign w:val="center"/>
          </w:tcPr>
          <w:p w14:paraId="5132E1A3" w14:textId="4CD28789" w:rsidR="00572BC9" w:rsidRPr="00572BC9" w:rsidRDefault="00572BC9" w:rsidP="00572BC9">
            <w:pPr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Contrasts</w:t>
            </w:r>
          </w:p>
        </w:tc>
        <w:tc>
          <w:tcPr>
            <w:tcW w:w="1643" w:type="pct"/>
            <w:gridSpan w:val="4"/>
          </w:tcPr>
          <w:p w14:paraId="28070F12" w14:textId="77777777" w:rsidR="00572BC9" w:rsidRPr="00C955A9" w:rsidRDefault="00572BC9" w:rsidP="00CB6F9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Male</w:t>
            </w:r>
          </w:p>
        </w:tc>
        <w:tc>
          <w:tcPr>
            <w:tcW w:w="1596" w:type="pct"/>
            <w:gridSpan w:val="4"/>
          </w:tcPr>
          <w:p w14:paraId="31D9EBC0" w14:textId="77777777" w:rsidR="00572BC9" w:rsidRPr="00C955A9" w:rsidRDefault="00572BC9" w:rsidP="00CB6F9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Female</w:t>
            </w:r>
          </w:p>
        </w:tc>
      </w:tr>
      <w:tr w:rsidR="008A0223" w:rsidRPr="00C955A9" w14:paraId="3770428E" w14:textId="77777777" w:rsidTr="00E72595">
        <w:tc>
          <w:tcPr>
            <w:tcW w:w="659" w:type="pct"/>
            <w:vMerge/>
          </w:tcPr>
          <w:p w14:paraId="7DD74DAD" w14:textId="110C85EC" w:rsidR="00572BC9" w:rsidRPr="00C955A9" w:rsidRDefault="00572BC9" w:rsidP="00CB6F9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02" w:type="pct"/>
            <w:vMerge/>
          </w:tcPr>
          <w:p w14:paraId="47CBEB5F" w14:textId="77777777" w:rsidR="00572BC9" w:rsidRPr="00C955A9" w:rsidRDefault="00572BC9" w:rsidP="00CB6F91">
            <w:pPr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35" w:type="pct"/>
          </w:tcPr>
          <w:p w14:paraId="7511695C" w14:textId="77777777" w:rsidR="00572BC9" w:rsidRPr="00C955A9" w:rsidRDefault="00572BC9" w:rsidP="00CB6F9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rFonts w:cs="Arial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354" w:type="pct"/>
          </w:tcPr>
          <w:p w14:paraId="3803E40F" w14:textId="77777777" w:rsidR="00572BC9" w:rsidRPr="00C955A9" w:rsidRDefault="00572BC9" w:rsidP="00CB6F9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SE</w:t>
            </w:r>
          </w:p>
        </w:tc>
        <w:tc>
          <w:tcPr>
            <w:tcW w:w="414" w:type="pct"/>
          </w:tcPr>
          <w:p w14:paraId="0850F42F" w14:textId="12D783F5" w:rsidR="00572BC9" w:rsidRPr="00C955A9" w:rsidRDefault="00680EC0" w:rsidP="00CB6F9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-value</w:t>
            </w:r>
          </w:p>
        </w:tc>
        <w:tc>
          <w:tcPr>
            <w:tcW w:w="440" w:type="pct"/>
          </w:tcPr>
          <w:p w14:paraId="24B475A9" w14:textId="4470FE65" w:rsidR="00572BC9" w:rsidRPr="00C955A9" w:rsidRDefault="00680EC0" w:rsidP="00CB6F9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384" w:type="pct"/>
          </w:tcPr>
          <w:p w14:paraId="3A128BEB" w14:textId="77777777" w:rsidR="00572BC9" w:rsidRPr="00C955A9" w:rsidRDefault="00572BC9" w:rsidP="00CB6F9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354" w:type="pct"/>
          </w:tcPr>
          <w:p w14:paraId="748E80B2" w14:textId="77777777" w:rsidR="00572BC9" w:rsidRPr="00C955A9" w:rsidRDefault="00572BC9" w:rsidP="00CB6F9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SE</w:t>
            </w:r>
          </w:p>
        </w:tc>
        <w:tc>
          <w:tcPr>
            <w:tcW w:w="414" w:type="pct"/>
          </w:tcPr>
          <w:p w14:paraId="19EC3410" w14:textId="77C9A5B0" w:rsidR="00572BC9" w:rsidRPr="00C955A9" w:rsidRDefault="00680EC0" w:rsidP="00CB6F9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-value</w:t>
            </w:r>
          </w:p>
        </w:tc>
        <w:tc>
          <w:tcPr>
            <w:tcW w:w="444" w:type="pct"/>
          </w:tcPr>
          <w:p w14:paraId="159605FC" w14:textId="7C064AAA" w:rsidR="00572BC9" w:rsidRPr="00C955A9" w:rsidRDefault="007838E1" w:rsidP="00CB6F9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-</w:t>
            </w:r>
            <w:r w:rsidR="00572BC9" w:rsidRPr="00C955A9">
              <w:rPr>
                <w:b/>
                <w:bCs/>
                <w:sz w:val="16"/>
                <w:szCs w:val="16"/>
                <w:lang w:val="en-US"/>
              </w:rPr>
              <w:t>value</w:t>
            </w:r>
          </w:p>
        </w:tc>
      </w:tr>
      <w:tr w:rsidR="0072756C" w:rsidRPr="001C545B" w14:paraId="3B4E4292" w14:textId="77777777" w:rsidTr="00E72595">
        <w:tc>
          <w:tcPr>
            <w:tcW w:w="659" w:type="pct"/>
            <w:vMerge w:val="restart"/>
            <w:vAlign w:val="center"/>
          </w:tcPr>
          <w:p w14:paraId="0AB715DB" w14:textId="2504960B" w:rsidR="008A0223" w:rsidRPr="00C955A9" w:rsidRDefault="008A0223" w:rsidP="008A022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24 h </w:t>
            </w:r>
            <w:r w:rsidR="00A86F66">
              <w:rPr>
                <w:b/>
                <w:bCs/>
                <w:sz w:val="16"/>
                <w:szCs w:val="16"/>
                <w:lang w:val="en-US"/>
              </w:rPr>
              <w:t>post-procedure</w:t>
            </w:r>
          </w:p>
        </w:tc>
        <w:tc>
          <w:tcPr>
            <w:tcW w:w="1102" w:type="pct"/>
          </w:tcPr>
          <w:p w14:paraId="2CCE2E21" w14:textId="4B9374F4" w:rsidR="008A0223" w:rsidRPr="008A0223" w:rsidRDefault="008A0223" w:rsidP="008A0223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A0223">
              <w:rPr>
                <w:b/>
                <w:bCs/>
                <w:sz w:val="16"/>
                <w:szCs w:val="16"/>
              </w:rPr>
              <w:t>PaLiBupOP - LiBupOP</w:t>
            </w:r>
          </w:p>
        </w:tc>
        <w:tc>
          <w:tcPr>
            <w:tcW w:w="435" w:type="pct"/>
          </w:tcPr>
          <w:p w14:paraId="7CCC6AF9" w14:textId="67F97C49" w:rsidR="008A0223" w:rsidRPr="00E72595" w:rsidRDefault="008A0223" w:rsidP="008A0223">
            <w:pPr>
              <w:rPr>
                <w:sz w:val="16"/>
                <w:szCs w:val="16"/>
                <w:lang w:val="en-US"/>
              </w:rPr>
            </w:pPr>
            <w:r w:rsidRPr="00E72595">
              <w:rPr>
                <w:sz w:val="16"/>
                <w:szCs w:val="16"/>
                <w:lang w:val="en-US"/>
              </w:rPr>
              <w:t>-</w:t>
            </w:r>
            <w:r w:rsidR="001B11B3" w:rsidRPr="00E72595">
              <w:rPr>
                <w:sz w:val="16"/>
                <w:szCs w:val="16"/>
                <w:lang w:val="en-US"/>
              </w:rPr>
              <w:t>1.3630</w:t>
            </w:r>
          </w:p>
        </w:tc>
        <w:tc>
          <w:tcPr>
            <w:tcW w:w="354" w:type="pct"/>
          </w:tcPr>
          <w:p w14:paraId="4930BB22" w14:textId="2C85118D" w:rsidR="008A0223" w:rsidRPr="00E72595" w:rsidRDefault="008A0223" w:rsidP="008A0223">
            <w:pPr>
              <w:rPr>
                <w:sz w:val="16"/>
                <w:szCs w:val="16"/>
                <w:lang w:val="en-US"/>
              </w:rPr>
            </w:pPr>
            <w:r w:rsidRPr="00E72595">
              <w:rPr>
                <w:sz w:val="16"/>
                <w:szCs w:val="16"/>
              </w:rPr>
              <w:t xml:space="preserve">0.360 </w:t>
            </w:r>
          </w:p>
        </w:tc>
        <w:tc>
          <w:tcPr>
            <w:tcW w:w="414" w:type="pct"/>
          </w:tcPr>
          <w:p w14:paraId="6D87D7BF" w14:textId="7766209D" w:rsidR="008A0223" w:rsidRPr="00E72595" w:rsidRDefault="008A0223" w:rsidP="008A0223">
            <w:pPr>
              <w:rPr>
                <w:sz w:val="16"/>
                <w:szCs w:val="16"/>
                <w:lang w:val="en-US"/>
              </w:rPr>
            </w:pPr>
            <w:r w:rsidRPr="00E72595">
              <w:rPr>
                <w:sz w:val="16"/>
                <w:szCs w:val="16"/>
                <w:lang w:val="en-US"/>
              </w:rPr>
              <w:t>-</w:t>
            </w:r>
            <w:r w:rsidR="001B11B3" w:rsidRPr="00E72595">
              <w:rPr>
                <w:sz w:val="16"/>
                <w:szCs w:val="16"/>
                <w:lang w:val="en-US"/>
              </w:rPr>
              <w:t>3</w:t>
            </w:r>
            <w:r w:rsidRPr="00E72595">
              <w:rPr>
                <w:sz w:val="16"/>
                <w:szCs w:val="16"/>
                <w:lang w:val="en-US"/>
              </w:rPr>
              <w:t>.</w:t>
            </w:r>
            <w:r w:rsidR="001B11B3" w:rsidRPr="00E72595">
              <w:rPr>
                <w:sz w:val="16"/>
                <w:szCs w:val="16"/>
                <w:lang w:val="en-US"/>
              </w:rPr>
              <w:t>781</w:t>
            </w:r>
          </w:p>
        </w:tc>
        <w:tc>
          <w:tcPr>
            <w:tcW w:w="440" w:type="pct"/>
          </w:tcPr>
          <w:p w14:paraId="0F6CB6C5" w14:textId="11ADC6DF" w:rsidR="008A0223" w:rsidRPr="00E72595" w:rsidRDefault="008A0223" w:rsidP="008A0223">
            <w:pPr>
              <w:rPr>
                <w:sz w:val="16"/>
                <w:szCs w:val="16"/>
                <w:lang w:val="en-US"/>
              </w:rPr>
            </w:pPr>
            <w:r w:rsidRPr="00E72595">
              <w:rPr>
                <w:sz w:val="16"/>
                <w:szCs w:val="16"/>
                <w:lang w:val="en-US"/>
              </w:rPr>
              <w:t>0.</w:t>
            </w:r>
            <w:r w:rsidR="001B11B3" w:rsidRPr="00E72595">
              <w:rPr>
                <w:sz w:val="16"/>
                <w:szCs w:val="16"/>
                <w:lang w:val="en-US"/>
              </w:rPr>
              <w:t>0016</w:t>
            </w:r>
          </w:p>
        </w:tc>
        <w:tc>
          <w:tcPr>
            <w:tcW w:w="384" w:type="pct"/>
          </w:tcPr>
          <w:p w14:paraId="58AC6B1F" w14:textId="5AE3A59E" w:rsidR="008A0223" w:rsidRPr="00E72595" w:rsidRDefault="008A0223" w:rsidP="008A0223">
            <w:pPr>
              <w:rPr>
                <w:sz w:val="16"/>
                <w:szCs w:val="16"/>
                <w:lang w:val="en-US"/>
              </w:rPr>
            </w:pPr>
            <w:r w:rsidRPr="00E72595">
              <w:rPr>
                <w:sz w:val="16"/>
                <w:szCs w:val="16"/>
                <w:lang w:val="en-US"/>
              </w:rPr>
              <w:t>-</w:t>
            </w:r>
            <w:r w:rsidR="00792003" w:rsidRPr="00E72595">
              <w:rPr>
                <w:sz w:val="16"/>
                <w:szCs w:val="16"/>
                <w:lang w:val="en-US"/>
              </w:rPr>
              <w:t>1</w:t>
            </w:r>
            <w:r w:rsidRPr="00E72595">
              <w:rPr>
                <w:sz w:val="16"/>
                <w:szCs w:val="16"/>
                <w:lang w:val="en-US"/>
              </w:rPr>
              <w:t>.</w:t>
            </w:r>
            <w:r w:rsidR="00792003" w:rsidRPr="00E72595">
              <w:rPr>
                <w:sz w:val="16"/>
                <w:szCs w:val="16"/>
                <w:lang w:val="en-US"/>
              </w:rPr>
              <w:t>505</w:t>
            </w:r>
          </w:p>
        </w:tc>
        <w:tc>
          <w:tcPr>
            <w:tcW w:w="354" w:type="pct"/>
          </w:tcPr>
          <w:p w14:paraId="69967002" w14:textId="77777777" w:rsidR="008A0223" w:rsidRPr="00E72595" w:rsidRDefault="008A0223" w:rsidP="008A0223">
            <w:pPr>
              <w:rPr>
                <w:sz w:val="16"/>
                <w:szCs w:val="16"/>
                <w:lang w:val="en-US"/>
              </w:rPr>
            </w:pPr>
            <w:r w:rsidRPr="00E72595">
              <w:rPr>
                <w:sz w:val="16"/>
                <w:szCs w:val="16"/>
              </w:rPr>
              <w:t xml:space="preserve">0.396 </w:t>
            </w:r>
          </w:p>
        </w:tc>
        <w:tc>
          <w:tcPr>
            <w:tcW w:w="414" w:type="pct"/>
          </w:tcPr>
          <w:p w14:paraId="4B53DE35" w14:textId="268B5DE5" w:rsidR="008A0223" w:rsidRPr="00E72595" w:rsidRDefault="008A0223" w:rsidP="008A0223">
            <w:pPr>
              <w:rPr>
                <w:sz w:val="16"/>
                <w:szCs w:val="16"/>
                <w:lang w:val="en-US"/>
              </w:rPr>
            </w:pPr>
            <w:r w:rsidRPr="00E72595">
              <w:rPr>
                <w:sz w:val="16"/>
                <w:szCs w:val="16"/>
                <w:lang w:val="en-US"/>
              </w:rPr>
              <w:t>-</w:t>
            </w:r>
            <w:r w:rsidR="00792003" w:rsidRPr="00E72595">
              <w:rPr>
                <w:sz w:val="16"/>
                <w:szCs w:val="16"/>
                <w:lang w:val="en-US"/>
              </w:rPr>
              <w:t>3.802</w:t>
            </w:r>
          </w:p>
        </w:tc>
        <w:tc>
          <w:tcPr>
            <w:tcW w:w="444" w:type="pct"/>
          </w:tcPr>
          <w:p w14:paraId="6B807D27" w14:textId="6F477D16" w:rsidR="008A0223" w:rsidRPr="00E72595" w:rsidRDefault="00792003" w:rsidP="008A0223">
            <w:pPr>
              <w:rPr>
                <w:sz w:val="16"/>
                <w:szCs w:val="16"/>
                <w:lang w:val="en-US"/>
              </w:rPr>
            </w:pPr>
            <w:r w:rsidRPr="00E72595">
              <w:rPr>
                <w:sz w:val="16"/>
                <w:szCs w:val="16"/>
                <w:lang w:val="en-US"/>
              </w:rPr>
              <w:t>0.</w:t>
            </w:r>
            <w:r w:rsidR="008A0223" w:rsidRPr="00E72595">
              <w:rPr>
                <w:sz w:val="16"/>
                <w:szCs w:val="16"/>
                <w:lang w:val="en-US"/>
              </w:rPr>
              <w:t>0</w:t>
            </w:r>
            <w:r w:rsidRPr="00E72595">
              <w:rPr>
                <w:sz w:val="16"/>
                <w:szCs w:val="16"/>
                <w:lang w:val="en-US"/>
              </w:rPr>
              <w:t>014</w:t>
            </w:r>
          </w:p>
        </w:tc>
      </w:tr>
      <w:tr w:rsidR="0072756C" w:rsidRPr="001C545B" w14:paraId="11587F97" w14:textId="77777777" w:rsidTr="00E72595">
        <w:tc>
          <w:tcPr>
            <w:tcW w:w="659" w:type="pct"/>
            <w:vMerge/>
            <w:vAlign w:val="center"/>
          </w:tcPr>
          <w:p w14:paraId="2ED2533C" w14:textId="77777777" w:rsidR="008A0223" w:rsidRPr="00C955A9" w:rsidRDefault="008A0223" w:rsidP="008A022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02" w:type="pct"/>
          </w:tcPr>
          <w:p w14:paraId="55CFF6FE" w14:textId="2CDBBE8C" w:rsidR="008A0223" w:rsidRPr="008A0223" w:rsidRDefault="008A0223" w:rsidP="008A0223">
            <w:pPr>
              <w:rPr>
                <w:b/>
                <w:bCs/>
                <w:sz w:val="16"/>
                <w:szCs w:val="16"/>
              </w:rPr>
            </w:pPr>
            <w:r w:rsidRPr="008A0223">
              <w:rPr>
                <w:b/>
                <w:bCs/>
                <w:sz w:val="16"/>
                <w:szCs w:val="16"/>
              </w:rPr>
              <w:t>LiBupOP - PaOP</w:t>
            </w:r>
          </w:p>
        </w:tc>
        <w:tc>
          <w:tcPr>
            <w:tcW w:w="435" w:type="pct"/>
          </w:tcPr>
          <w:p w14:paraId="26435214" w14:textId="227BEFDD" w:rsidR="008A0223" w:rsidRPr="00E72595" w:rsidRDefault="001B11B3" w:rsidP="008A0223">
            <w:pPr>
              <w:rPr>
                <w:sz w:val="16"/>
                <w:szCs w:val="16"/>
                <w:lang w:val="en-US"/>
              </w:rPr>
            </w:pPr>
            <w:r w:rsidRPr="00E72595">
              <w:rPr>
                <w:sz w:val="16"/>
                <w:szCs w:val="16"/>
                <w:lang w:val="en-US"/>
              </w:rPr>
              <w:t>1.0260</w:t>
            </w:r>
          </w:p>
        </w:tc>
        <w:tc>
          <w:tcPr>
            <w:tcW w:w="354" w:type="pct"/>
          </w:tcPr>
          <w:p w14:paraId="7FB0A101" w14:textId="593A09B7" w:rsidR="008A0223" w:rsidRPr="00E72595" w:rsidRDefault="008A0223" w:rsidP="008A0223">
            <w:pPr>
              <w:rPr>
                <w:sz w:val="16"/>
                <w:szCs w:val="16"/>
              </w:rPr>
            </w:pPr>
            <w:r w:rsidRPr="00E72595">
              <w:rPr>
                <w:sz w:val="16"/>
                <w:szCs w:val="16"/>
              </w:rPr>
              <w:t xml:space="preserve">0.360 </w:t>
            </w:r>
          </w:p>
        </w:tc>
        <w:tc>
          <w:tcPr>
            <w:tcW w:w="414" w:type="pct"/>
          </w:tcPr>
          <w:p w14:paraId="361D981A" w14:textId="3D1C3385" w:rsidR="008A0223" w:rsidRPr="00E72595" w:rsidRDefault="001B11B3" w:rsidP="008A0223">
            <w:pPr>
              <w:rPr>
                <w:sz w:val="16"/>
                <w:szCs w:val="16"/>
                <w:lang w:val="en-US"/>
              </w:rPr>
            </w:pPr>
            <w:r w:rsidRPr="00E72595">
              <w:rPr>
                <w:sz w:val="16"/>
                <w:szCs w:val="16"/>
                <w:lang w:val="en-US"/>
              </w:rPr>
              <w:t>2.846</w:t>
            </w:r>
          </w:p>
        </w:tc>
        <w:tc>
          <w:tcPr>
            <w:tcW w:w="440" w:type="pct"/>
          </w:tcPr>
          <w:p w14:paraId="2860F749" w14:textId="29DD90FA" w:rsidR="008A0223" w:rsidRPr="00E72595" w:rsidRDefault="001B11B3" w:rsidP="008A0223">
            <w:pPr>
              <w:rPr>
                <w:sz w:val="16"/>
                <w:szCs w:val="16"/>
                <w:lang w:val="en-US"/>
              </w:rPr>
            </w:pPr>
            <w:r w:rsidRPr="00E72595">
              <w:rPr>
                <w:sz w:val="16"/>
                <w:szCs w:val="16"/>
                <w:lang w:val="en-US"/>
              </w:rPr>
              <w:t>0.0321</w:t>
            </w:r>
          </w:p>
        </w:tc>
        <w:tc>
          <w:tcPr>
            <w:tcW w:w="384" w:type="pct"/>
          </w:tcPr>
          <w:p w14:paraId="2AFB7D31" w14:textId="65216FED" w:rsidR="008A0223" w:rsidRPr="003649DF" w:rsidRDefault="00E72595" w:rsidP="00E7259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354" w:type="pct"/>
          </w:tcPr>
          <w:p w14:paraId="0CFE9A32" w14:textId="74633799" w:rsidR="008A0223" w:rsidRPr="003649DF" w:rsidRDefault="00E72595" w:rsidP="00E7259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14" w:type="pct"/>
          </w:tcPr>
          <w:p w14:paraId="1E6E1807" w14:textId="1D58EACF" w:rsidR="008A0223" w:rsidRPr="003649DF" w:rsidRDefault="00E72595" w:rsidP="00E7259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44" w:type="pct"/>
          </w:tcPr>
          <w:p w14:paraId="009C904D" w14:textId="7734D559" w:rsidR="008A0223" w:rsidRPr="003649DF" w:rsidRDefault="00E72595" w:rsidP="00E7259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E72595" w:rsidRPr="001C545B" w14:paraId="1D7DAD57" w14:textId="77777777" w:rsidTr="00E72595">
        <w:tc>
          <w:tcPr>
            <w:tcW w:w="659" w:type="pct"/>
            <w:vAlign w:val="center"/>
          </w:tcPr>
          <w:p w14:paraId="4A72CD1E" w14:textId="3BFCE0B0" w:rsidR="00E72595" w:rsidRPr="00C955A9" w:rsidRDefault="00E72595" w:rsidP="008A022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48 h </w:t>
            </w:r>
            <w:r w:rsidR="00A86F66">
              <w:rPr>
                <w:b/>
                <w:bCs/>
                <w:sz w:val="16"/>
                <w:szCs w:val="16"/>
                <w:lang w:val="en-US"/>
              </w:rPr>
              <w:t>post-procedure</w:t>
            </w:r>
          </w:p>
        </w:tc>
        <w:tc>
          <w:tcPr>
            <w:tcW w:w="1102" w:type="pct"/>
          </w:tcPr>
          <w:p w14:paraId="3133D6AF" w14:textId="19C40BFF" w:rsidR="00E72595" w:rsidRPr="008A0223" w:rsidRDefault="00E72595" w:rsidP="008A0223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A0223">
              <w:rPr>
                <w:b/>
                <w:bCs/>
                <w:sz w:val="16"/>
                <w:szCs w:val="16"/>
              </w:rPr>
              <w:t>LiBupOP - PaOP</w:t>
            </w:r>
          </w:p>
        </w:tc>
        <w:tc>
          <w:tcPr>
            <w:tcW w:w="435" w:type="pct"/>
          </w:tcPr>
          <w:p w14:paraId="2CBFC8CC" w14:textId="37662E90" w:rsidR="00E72595" w:rsidRPr="00E72595" w:rsidRDefault="00E72595" w:rsidP="008A0223">
            <w:pPr>
              <w:rPr>
                <w:sz w:val="16"/>
                <w:szCs w:val="16"/>
                <w:lang w:val="en-US"/>
              </w:rPr>
            </w:pPr>
            <w:r w:rsidRPr="00E72595">
              <w:rPr>
                <w:sz w:val="16"/>
                <w:szCs w:val="16"/>
                <w:lang w:val="en-US"/>
              </w:rPr>
              <w:t>1.0840</w:t>
            </w:r>
          </w:p>
        </w:tc>
        <w:tc>
          <w:tcPr>
            <w:tcW w:w="354" w:type="pct"/>
          </w:tcPr>
          <w:p w14:paraId="5487100D" w14:textId="50F1022E" w:rsidR="00E72595" w:rsidRPr="00E72595" w:rsidRDefault="00E72595" w:rsidP="008A0223">
            <w:pPr>
              <w:rPr>
                <w:sz w:val="16"/>
                <w:szCs w:val="16"/>
                <w:lang w:val="en-US"/>
              </w:rPr>
            </w:pPr>
            <w:r w:rsidRPr="00E72595">
              <w:rPr>
                <w:sz w:val="16"/>
                <w:szCs w:val="16"/>
              </w:rPr>
              <w:t xml:space="preserve">0.360 </w:t>
            </w:r>
          </w:p>
        </w:tc>
        <w:tc>
          <w:tcPr>
            <w:tcW w:w="414" w:type="pct"/>
          </w:tcPr>
          <w:p w14:paraId="5C7FA9AC" w14:textId="5A365F62" w:rsidR="00E72595" w:rsidRPr="00E72595" w:rsidRDefault="00E72595" w:rsidP="008A0223">
            <w:pPr>
              <w:rPr>
                <w:sz w:val="16"/>
                <w:szCs w:val="16"/>
                <w:lang w:val="en-US"/>
              </w:rPr>
            </w:pPr>
            <w:r w:rsidRPr="00E72595">
              <w:rPr>
                <w:sz w:val="16"/>
                <w:szCs w:val="16"/>
                <w:lang w:val="en-US"/>
              </w:rPr>
              <w:t>3.007</w:t>
            </w:r>
          </w:p>
        </w:tc>
        <w:tc>
          <w:tcPr>
            <w:tcW w:w="440" w:type="pct"/>
          </w:tcPr>
          <w:p w14:paraId="289D1B5B" w14:textId="66BDA066" w:rsidR="00E72595" w:rsidRPr="00E72595" w:rsidRDefault="00E72595" w:rsidP="008A0223">
            <w:pPr>
              <w:rPr>
                <w:sz w:val="16"/>
                <w:szCs w:val="16"/>
                <w:lang w:val="en-US"/>
              </w:rPr>
            </w:pPr>
            <w:r w:rsidRPr="00E72595">
              <w:rPr>
                <w:sz w:val="16"/>
                <w:szCs w:val="16"/>
                <w:lang w:val="en-US"/>
              </w:rPr>
              <w:t>0.0199</w:t>
            </w:r>
          </w:p>
        </w:tc>
        <w:tc>
          <w:tcPr>
            <w:tcW w:w="384" w:type="pct"/>
          </w:tcPr>
          <w:p w14:paraId="2E2F2CCE" w14:textId="4ECFC910" w:rsidR="00E72595" w:rsidRPr="003649DF" w:rsidRDefault="00E72595" w:rsidP="00E7259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354" w:type="pct"/>
          </w:tcPr>
          <w:p w14:paraId="62D69DE5" w14:textId="14614F38" w:rsidR="00E72595" w:rsidRPr="003649DF" w:rsidRDefault="00E72595" w:rsidP="00E7259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14" w:type="pct"/>
          </w:tcPr>
          <w:p w14:paraId="5E7449D5" w14:textId="7428DA1A" w:rsidR="00E72595" w:rsidRPr="003649DF" w:rsidRDefault="00E72595" w:rsidP="00E7259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44" w:type="pct"/>
          </w:tcPr>
          <w:p w14:paraId="2E4162F2" w14:textId="5E441194" w:rsidR="00E72595" w:rsidRPr="003649DF" w:rsidRDefault="00E72595" w:rsidP="00E7259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bookmarkEnd w:id="8"/>
    </w:tbl>
    <w:p w14:paraId="7D3BB311" w14:textId="77777777" w:rsidR="00572BC9" w:rsidRDefault="00572BC9" w:rsidP="000E2763">
      <w:pPr>
        <w:pStyle w:val="Legende"/>
        <w:keepLines/>
      </w:pPr>
    </w:p>
    <w:p w14:paraId="4183DCF6" w14:textId="26C60C6F" w:rsidR="00572BC9" w:rsidRDefault="00C82801" w:rsidP="00572BC9">
      <w:pPr>
        <w:pStyle w:val="Legende"/>
      </w:pPr>
      <w:r>
        <w:t xml:space="preserve">Supplementary </w:t>
      </w:r>
      <w:r w:rsidR="00572BC9">
        <w:t xml:space="preserve">Table </w:t>
      </w:r>
      <w:r w:rsidR="0072756C">
        <w:t>S</w:t>
      </w:r>
      <w:r w:rsidR="00DF42D5">
        <w:rPr>
          <w:noProof/>
        </w:rPr>
        <w:t>7</w:t>
      </w:r>
      <w:r w:rsidR="00572BC9">
        <w:t xml:space="preserve">: </w:t>
      </w:r>
      <w:r w:rsidR="00F257DD">
        <w:t>Dunnett’s</w:t>
      </w:r>
      <w:r w:rsidR="00572BC9">
        <w:t xml:space="preserve"> </w:t>
      </w:r>
      <w:r w:rsidR="00572BC9" w:rsidRPr="00593E30">
        <w:rPr>
          <w:i/>
        </w:rPr>
        <w:t>post</w:t>
      </w:r>
      <w:r w:rsidR="00DF2A4A" w:rsidRPr="00593E30">
        <w:rPr>
          <w:i/>
        </w:rPr>
        <w:t xml:space="preserve"> </w:t>
      </w:r>
      <w:r w:rsidR="00572BC9" w:rsidRPr="00593E30">
        <w:rPr>
          <w:i/>
        </w:rPr>
        <w:t>hoc</w:t>
      </w:r>
      <w:r w:rsidR="00572BC9">
        <w:t xml:space="preserve"> test of food intake comparing</w:t>
      </w:r>
      <w:r w:rsidR="00A86F66" w:rsidRPr="00A86F66">
        <w:t xml:space="preserve"> </w:t>
      </w:r>
      <w:r w:rsidR="00A86F66">
        <w:t>baseline with their respective post-procedure</w:t>
      </w:r>
      <w:r w:rsidR="00572BC9">
        <w:t xml:space="preserve"> measurement within each treatment group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82"/>
        <w:gridCol w:w="1343"/>
        <w:gridCol w:w="886"/>
        <w:gridCol w:w="721"/>
        <w:gridCol w:w="843"/>
        <w:gridCol w:w="934"/>
        <w:gridCol w:w="782"/>
        <w:gridCol w:w="721"/>
        <w:gridCol w:w="843"/>
        <w:gridCol w:w="933"/>
      </w:tblGrid>
      <w:tr w:rsidR="005D5D73" w:rsidRPr="001C545B" w14:paraId="51D605C8" w14:textId="77777777" w:rsidTr="005D5D73">
        <w:tc>
          <w:tcPr>
            <w:tcW w:w="690" w:type="pct"/>
          </w:tcPr>
          <w:p w14:paraId="237CD880" w14:textId="77777777" w:rsidR="005D5D73" w:rsidRPr="00C955A9" w:rsidRDefault="005D5D73" w:rsidP="00CB6F9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bookmarkStart w:id="9" w:name="_Hlk35940961"/>
          </w:p>
        </w:tc>
        <w:tc>
          <w:tcPr>
            <w:tcW w:w="723" w:type="pct"/>
            <w:vMerge w:val="restart"/>
          </w:tcPr>
          <w:p w14:paraId="078A7328" w14:textId="77777777" w:rsidR="005D5D73" w:rsidRDefault="005D5D73" w:rsidP="00CB6F91">
            <w:pPr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Contrast:</w:t>
            </w:r>
          </w:p>
          <w:p w14:paraId="65707209" w14:textId="77777777" w:rsidR="005D5D73" w:rsidRPr="00C955A9" w:rsidRDefault="005D5D73" w:rsidP="00CB6F9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rFonts w:cs="Arial"/>
                <w:b/>
                <w:bCs/>
                <w:sz w:val="16"/>
                <w:szCs w:val="16"/>
                <w:lang w:val="en-US"/>
              </w:rPr>
              <w:t>Baseline to</w:t>
            </w:r>
          </w:p>
        </w:tc>
        <w:tc>
          <w:tcPr>
            <w:tcW w:w="1822" w:type="pct"/>
            <w:gridSpan w:val="4"/>
          </w:tcPr>
          <w:p w14:paraId="25D3BF6D" w14:textId="77777777" w:rsidR="005D5D73" w:rsidRPr="00C955A9" w:rsidRDefault="005D5D73" w:rsidP="00CB6F9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Male</w:t>
            </w:r>
          </w:p>
        </w:tc>
        <w:tc>
          <w:tcPr>
            <w:tcW w:w="1765" w:type="pct"/>
            <w:gridSpan w:val="4"/>
          </w:tcPr>
          <w:p w14:paraId="4763919D" w14:textId="77777777" w:rsidR="005D5D73" w:rsidRPr="00C955A9" w:rsidRDefault="005D5D73" w:rsidP="00CB6F9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Female</w:t>
            </w:r>
          </w:p>
        </w:tc>
      </w:tr>
      <w:tr w:rsidR="005D5D73" w:rsidRPr="00C955A9" w14:paraId="1EA7AC47" w14:textId="77777777" w:rsidTr="005D5D73">
        <w:tc>
          <w:tcPr>
            <w:tcW w:w="690" w:type="pct"/>
          </w:tcPr>
          <w:p w14:paraId="1AA8AA04" w14:textId="77777777" w:rsidR="005D5D73" w:rsidRPr="00C955A9" w:rsidRDefault="005D5D73" w:rsidP="00CB6F9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23" w:type="pct"/>
            <w:vMerge/>
          </w:tcPr>
          <w:p w14:paraId="538F258E" w14:textId="77777777" w:rsidR="005D5D73" w:rsidRPr="00C955A9" w:rsidRDefault="005D5D73" w:rsidP="00CB6F91">
            <w:pPr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35A0AB14" w14:textId="77777777" w:rsidR="005D5D73" w:rsidRPr="00C955A9" w:rsidRDefault="005D5D73" w:rsidP="00CB6F9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rFonts w:cs="Arial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388" w:type="pct"/>
          </w:tcPr>
          <w:p w14:paraId="6FCFE6B8" w14:textId="77777777" w:rsidR="005D5D73" w:rsidRPr="00C955A9" w:rsidRDefault="005D5D73" w:rsidP="00CB6F9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SE</w:t>
            </w:r>
          </w:p>
        </w:tc>
        <w:tc>
          <w:tcPr>
            <w:tcW w:w="454" w:type="pct"/>
          </w:tcPr>
          <w:p w14:paraId="15D3137D" w14:textId="221035DA" w:rsidR="005D5D73" w:rsidRPr="00C955A9" w:rsidRDefault="00680EC0" w:rsidP="00CB6F9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-value</w:t>
            </w:r>
          </w:p>
        </w:tc>
        <w:tc>
          <w:tcPr>
            <w:tcW w:w="503" w:type="pct"/>
          </w:tcPr>
          <w:p w14:paraId="5D9F5296" w14:textId="29FC4B06" w:rsidR="005D5D73" w:rsidRPr="00C955A9" w:rsidRDefault="00680EC0" w:rsidP="00CB6F9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421" w:type="pct"/>
          </w:tcPr>
          <w:p w14:paraId="44303CD4" w14:textId="77777777" w:rsidR="005D5D73" w:rsidRPr="00C955A9" w:rsidRDefault="005D5D73" w:rsidP="00CB6F9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388" w:type="pct"/>
          </w:tcPr>
          <w:p w14:paraId="099A5FEB" w14:textId="77777777" w:rsidR="005D5D73" w:rsidRPr="00C955A9" w:rsidRDefault="005D5D73" w:rsidP="00CB6F9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SE</w:t>
            </w:r>
          </w:p>
        </w:tc>
        <w:tc>
          <w:tcPr>
            <w:tcW w:w="454" w:type="pct"/>
          </w:tcPr>
          <w:p w14:paraId="025E781E" w14:textId="77A6F8B2" w:rsidR="005D5D73" w:rsidRPr="00C955A9" w:rsidRDefault="00680EC0" w:rsidP="00CB6F9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-value</w:t>
            </w:r>
          </w:p>
        </w:tc>
        <w:tc>
          <w:tcPr>
            <w:tcW w:w="502" w:type="pct"/>
          </w:tcPr>
          <w:p w14:paraId="7D32BDC8" w14:textId="4E95E156" w:rsidR="005D5D73" w:rsidRPr="00C955A9" w:rsidRDefault="007838E1" w:rsidP="00CB6F9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-</w:t>
            </w:r>
            <w:r w:rsidR="005D5D73" w:rsidRPr="00C955A9">
              <w:rPr>
                <w:b/>
                <w:bCs/>
                <w:sz w:val="16"/>
                <w:szCs w:val="16"/>
                <w:lang w:val="en-US"/>
              </w:rPr>
              <w:t>value</w:t>
            </w:r>
          </w:p>
        </w:tc>
      </w:tr>
      <w:tr w:rsidR="00CC75CD" w:rsidRPr="001C545B" w14:paraId="647A97AB" w14:textId="77777777" w:rsidTr="005D5D73">
        <w:tc>
          <w:tcPr>
            <w:tcW w:w="690" w:type="pct"/>
            <w:vMerge w:val="restart"/>
            <w:vAlign w:val="center"/>
          </w:tcPr>
          <w:p w14:paraId="06D33F31" w14:textId="25335C46" w:rsidR="00CC75CD" w:rsidRPr="00C955A9" w:rsidRDefault="00CC75CD" w:rsidP="00CC75C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LiBupOP</w:t>
            </w:r>
          </w:p>
        </w:tc>
        <w:tc>
          <w:tcPr>
            <w:tcW w:w="723" w:type="pct"/>
          </w:tcPr>
          <w:p w14:paraId="712BFC83" w14:textId="075961E0" w:rsidR="00CC75CD" w:rsidRPr="00C955A9" w:rsidRDefault="00CC75CD" w:rsidP="00CC75C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 xml:space="preserve">24 h </w:t>
            </w:r>
            <w:r w:rsidR="00A86F66">
              <w:rPr>
                <w:b/>
                <w:bCs/>
                <w:sz w:val="16"/>
                <w:szCs w:val="16"/>
                <w:lang w:val="en-US"/>
              </w:rPr>
              <w:t>post-procedure</w:t>
            </w:r>
          </w:p>
        </w:tc>
        <w:tc>
          <w:tcPr>
            <w:tcW w:w="477" w:type="pct"/>
          </w:tcPr>
          <w:p w14:paraId="3F8312E5" w14:textId="0CD350A3" w:rsidR="00CC75CD" w:rsidRPr="001C545B" w:rsidRDefault="00CC75CD" w:rsidP="00CC75CD">
            <w:pPr>
              <w:rPr>
                <w:sz w:val="16"/>
                <w:szCs w:val="16"/>
                <w:lang w:val="en-US"/>
              </w:rPr>
            </w:pPr>
            <w:r w:rsidRPr="001C545B">
              <w:rPr>
                <w:sz w:val="16"/>
                <w:szCs w:val="16"/>
                <w:lang w:val="en-US"/>
              </w:rPr>
              <w:t>-1.</w:t>
            </w:r>
            <w:r>
              <w:rPr>
                <w:sz w:val="16"/>
                <w:szCs w:val="16"/>
                <w:lang w:val="en-US"/>
              </w:rPr>
              <w:t>922</w:t>
            </w:r>
          </w:p>
        </w:tc>
        <w:tc>
          <w:tcPr>
            <w:tcW w:w="388" w:type="pct"/>
          </w:tcPr>
          <w:p w14:paraId="2278A4D9" w14:textId="5B982C0F" w:rsidR="00CC75CD" w:rsidRPr="001C545B" w:rsidRDefault="00CC75CD" w:rsidP="00CC75CD">
            <w:pPr>
              <w:rPr>
                <w:sz w:val="16"/>
                <w:szCs w:val="16"/>
                <w:lang w:val="en-US"/>
              </w:rPr>
            </w:pPr>
            <w:r w:rsidRPr="005D5D73">
              <w:rPr>
                <w:sz w:val="16"/>
                <w:szCs w:val="16"/>
                <w:lang w:val="en-US"/>
              </w:rPr>
              <w:t>0.364</w:t>
            </w:r>
          </w:p>
        </w:tc>
        <w:tc>
          <w:tcPr>
            <w:tcW w:w="454" w:type="pct"/>
          </w:tcPr>
          <w:p w14:paraId="0958E184" w14:textId="06170A9D" w:rsidR="00CC75CD" w:rsidRPr="001C545B" w:rsidRDefault="00CC75CD" w:rsidP="00CC75CD">
            <w:pPr>
              <w:rPr>
                <w:sz w:val="16"/>
                <w:szCs w:val="16"/>
                <w:lang w:val="en-US"/>
              </w:rPr>
            </w:pPr>
            <w:r w:rsidRPr="001C545B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5.273</w:t>
            </w:r>
          </w:p>
        </w:tc>
        <w:tc>
          <w:tcPr>
            <w:tcW w:w="503" w:type="pct"/>
          </w:tcPr>
          <w:p w14:paraId="31D03FC6" w14:textId="77777777" w:rsidR="00CC75CD" w:rsidRPr="001C545B" w:rsidRDefault="00CC75CD" w:rsidP="00CC75CD">
            <w:pPr>
              <w:rPr>
                <w:sz w:val="16"/>
                <w:szCs w:val="16"/>
                <w:lang w:val="en-US"/>
              </w:rPr>
            </w:pPr>
            <w:r w:rsidRPr="001C545B">
              <w:rPr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21" w:type="pct"/>
          </w:tcPr>
          <w:p w14:paraId="1D2B58F6" w14:textId="24E81E44" w:rsidR="00CC75CD" w:rsidRPr="001C545B" w:rsidRDefault="00CC75CD" w:rsidP="00CC75C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212</w:t>
            </w:r>
          </w:p>
        </w:tc>
        <w:tc>
          <w:tcPr>
            <w:tcW w:w="388" w:type="pct"/>
          </w:tcPr>
          <w:p w14:paraId="23009A87" w14:textId="320590B4" w:rsidR="00CC75CD" w:rsidRPr="00CC75CD" w:rsidRDefault="00CC75CD" w:rsidP="00CC75CD">
            <w:pPr>
              <w:rPr>
                <w:sz w:val="16"/>
                <w:szCs w:val="16"/>
                <w:lang w:val="en-US"/>
              </w:rPr>
            </w:pPr>
            <w:r w:rsidRPr="00CC75CD">
              <w:rPr>
                <w:sz w:val="16"/>
                <w:szCs w:val="16"/>
              </w:rPr>
              <w:t xml:space="preserve">0.396 </w:t>
            </w:r>
          </w:p>
        </w:tc>
        <w:tc>
          <w:tcPr>
            <w:tcW w:w="454" w:type="pct"/>
          </w:tcPr>
          <w:p w14:paraId="6934F99E" w14:textId="3BE8BFD5" w:rsidR="00CC75CD" w:rsidRPr="001C545B" w:rsidRDefault="00CC75CD" w:rsidP="00CC75C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5.589</w:t>
            </w:r>
          </w:p>
        </w:tc>
        <w:tc>
          <w:tcPr>
            <w:tcW w:w="502" w:type="pct"/>
          </w:tcPr>
          <w:p w14:paraId="305914AA" w14:textId="620E7C8F" w:rsidR="00CC75CD" w:rsidRPr="00CC75CD" w:rsidRDefault="00CC75CD" w:rsidP="00CC75CD">
            <w:pPr>
              <w:rPr>
                <w:sz w:val="16"/>
                <w:szCs w:val="16"/>
                <w:lang w:val="en-US"/>
              </w:rPr>
            </w:pPr>
            <w:r w:rsidRPr="00CC75CD">
              <w:rPr>
                <w:sz w:val="16"/>
                <w:szCs w:val="16"/>
              </w:rPr>
              <w:t>&lt;0.0001</w:t>
            </w:r>
          </w:p>
        </w:tc>
      </w:tr>
      <w:tr w:rsidR="00CC75CD" w:rsidRPr="001C545B" w14:paraId="303918EF" w14:textId="77777777" w:rsidTr="005D5D73">
        <w:tc>
          <w:tcPr>
            <w:tcW w:w="690" w:type="pct"/>
            <w:vMerge/>
            <w:vAlign w:val="center"/>
          </w:tcPr>
          <w:p w14:paraId="4E197A20" w14:textId="77777777" w:rsidR="00CC75CD" w:rsidRPr="00C955A9" w:rsidRDefault="00CC75CD" w:rsidP="00CC75C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23" w:type="pct"/>
          </w:tcPr>
          <w:p w14:paraId="426EF2E5" w14:textId="0B0C7185" w:rsidR="00CC75CD" w:rsidRPr="00C955A9" w:rsidRDefault="00CC75CD" w:rsidP="00CC75C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 xml:space="preserve">48 h </w:t>
            </w:r>
            <w:r w:rsidR="00A86F66">
              <w:rPr>
                <w:b/>
                <w:bCs/>
                <w:sz w:val="16"/>
                <w:szCs w:val="16"/>
                <w:lang w:val="en-US"/>
              </w:rPr>
              <w:t>post-procedure</w:t>
            </w:r>
          </w:p>
        </w:tc>
        <w:tc>
          <w:tcPr>
            <w:tcW w:w="477" w:type="pct"/>
          </w:tcPr>
          <w:p w14:paraId="356909CB" w14:textId="6AA3607B" w:rsidR="00CC75CD" w:rsidRPr="001C545B" w:rsidRDefault="00CC75CD" w:rsidP="00CC75CD">
            <w:pPr>
              <w:rPr>
                <w:sz w:val="16"/>
                <w:szCs w:val="16"/>
                <w:lang w:val="en-US"/>
              </w:rPr>
            </w:pPr>
            <w:r w:rsidRPr="001C545B">
              <w:rPr>
                <w:sz w:val="16"/>
                <w:szCs w:val="16"/>
                <w:lang w:val="en-US"/>
              </w:rPr>
              <w:t>-1.</w:t>
            </w:r>
            <w:r>
              <w:rPr>
                <w:sz w:val="16"/>
                <w:szCs w:val="16"/>
                <w:lang w:val="en-US"/>
              </w:rPr>
              <w:t>383</w:t>
            </w:r>
          </w:p>
        </w:tc>
        <w:tc>
          <w:tcPr>
            <w:tcW w:w="388" w:type="pct"/>
          </w:tcPr>
          <w:p w14:paraId="19A978FB" w14:textId="6F2315F7" w:rsidR="00CC75CD" w:rsidRPr="005D5D73" w:rsidRDefault="00CC75CD" w:rsidP="00CC75CD">
            <w:pPr>
              <w:rPr>
                <w:sz w:val="16"/>
                <w:szCs w:val="16"/>
                <w:lang w:val="en-US"/>
              </w:rPr>
            </w:pPr>
            <w:r w:rsidRPr="005D5D73">
              <w:rPr>
                <w:sz w:val="16"/>
                <w:szCs w:val="16"/>
              </w:rPr>
              <w:t xml:space="preserve">0.364 </w:t>
            </w:r>
          </w:p>
        </w:tc>
        <w:tc>
          <w:tcPr>
            <w:tcW w:w="454" w:type="pct"/>
          </w:tcPr>
          <w:p w14:paraId="1592EC8F" w14:textId="63FED29B" w:rsidR="00CC75CD" w:rsidRPr="001C545B" w:rsidRDefault="00CC75CD" w:rsidP="00CC75CD">
            <w:pPr>
              <w:rPr>
                <w:sz w:val="16"/>
                <w:szCs w:val="16"/>
                <w:lang w:val="en-US"/>
              </w:rPr>
            </w:pPr>
            <w:r w:rsidRPr="001C545B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3.794</w:t>
            </w:r>
          </w:p>
        </w:tc>
        <w:tc>
          <w:tcPr>
            <w:tcW w:w="503" w:type="pct"/>
          </w:tcPr>
          <w:p w14:paraId="4089E657" w14:textId="50EB6A4F" w:rsidR="00CC75CD" w:rsidRPr="001C545B" w:rsidRDefault="00CC75CD" w:rsidP="00CC75C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5</w:t>
            </w:r>
          </w:p>
        </w:tc>
        <w:tc>
          <w:tcPr>
            <w:tcW w:w="421" w:type="pct"/>
          </w:tcPr>
          <w:p w14:paraId="055680E2" w14:textId="36E4DE78" w:rsidR="00CC75CD" w:rsidRPr="001C545B" w:rsidRDefault="00CC75CD" w:rsidP="00CC75C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353</w:t>
            </w:r>
          </w:p>
        </w:tc>
        <w:tc>
          <w:tcPr>
            <w:tcW w:w="388" w:type="pct"/>
          </w:tcPr>
          <w:p w14:paraId="629B1971" w14:textId="343F9817" w:rsidR="00CC75CD" w:rsidRPr="00CC75CD" w:rsidRDefault="00CC75CD" w:rsidP="00CC75CD">
            <w:pPr>
              <w:rPr>
                <w:sz w:val="16"/>
                <w:szCs w:val="16"/>
                <w:lang w:val="en-US"/>
              </w:rPr>
            </w:pPr>
            <w:r w:rsidRPr="00CC75CD">
              <w:rPr>
                <w:sz w:val="16"/>
                <w:szCs w:val="16"/>
              </w:rPr>
              <w:t xml:space="preserve">0.396 </w:t>
            </w:r>
          </w:p>
        </w:tc>
        <w:tc>
          <w:tcPr>
            <w:tcW w:w="454" w:type="pct"/>
          </w:tcPr>
          <w:p w14:paraId="732BFEDB" w14:textId="191B36D3" w:rsidR="00CC75CD" w:rsidRPr="001C545B" w:rsidRDefault="00CC75CD" w:rsidP="00CC75C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418</w:t>
            </w:r>
          </w:p>
        </w:tc>
        <w:tc>
          <w:tcPr>
            <w:tcW w:w="502" w:type="pct"/>
          </w:tcPr>
          <w:p w14:paraId="79DD0C98" w14:textId="44782B7D" w:rsidR="00CC75CD" w:rsidRPr="00CC75CD" w:rsidRDefault="00CC75CD" w:rsidP="00CC75CD">
            <w:pPr>
              <w:rPr>
                <w:sz w:val="16"/>
                <w:szCs w:val="16"/>
                <w:lang w:val="en-US"/>
              </w:rPr>
            </w:pPr>
            <w:r w:rsidRPr="00CC75CD">
              <w:rPr>
                <w:sz w:val="16"/>
                <w:szCs w:val="16"/>
              </w:rPr>
              <w:t>0.0083</w:t>
            </w:r>
          </w:p>
        </w:tc>
      </w:tr>
      <w:tr w:rsidR="00CC75CD" w:rsidRPr="001C545B" w14:paraId="06BCBA30" w14:textId="77777777" w:rsidTr="005D5D73">
        <w:tc>
          <w:tcPr>
            <w:tcW w:w="690" w:type="pct"/>
            <w:vMerge w:val="restart"/>
            <w:vAlign w:val="center"/>
          </w:tcPr>
          <w:p w14:paraId="023BDD8B" w14:textId="7C3B7A76" w:rsidR="00CC75CD" w:rsidRPr="00C955A9" w:rsidRDefault="00CC75CD" w:rsidP="00CC75C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OP</w:t>
            </w:r>
          </w:p>
        </w:tc>
        <w:tc>
          <w:tcPr>
            <w:tcW w:w="723" w:type="pct"/>
          </w:tcPr>
          <w:p w14:paraId="4DAEDB03" w14:textId="776BB60F" w:rsidR="00CC75CD" w:rsidRPr="00C955A9" w:rsidRDefault="00CC75CD" w:rsidP="00CC75C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</w:rPr>
              <w:t xml:space="preserve">24 h </w:t>
            </w:r>
            <w:r w:rsidR="00A86F66">
              <w:rPr>
                <w:b/>
                <w:bCs/>
                <w:sz w:val="16"/>
                <w:szCs w:val="16"/>
              </w:rPr>
              <w:t>post-procedure</w:t>
            </w:r>
          </w:p>
        </w:tc>
        <w:tc>
          <w:tcPr>
            <w:tcW w:w="477" w:type="pct"/>
          </w:tcPr>
          <w:p w14:paraId="4814EF2C" w14:textId="61715010" w:rsidR="00CC75CD" w:rsidRPr="001C545B" w:rsidRDefault="00CC75CD" w:rsidP="00CC75CD">
            <w:pPr>
              <w:rPr>
                <w:sz w:val="16"/>
                <w:szCs w:val="16"/>
                <w:lang w:val="en-US"/>
              </w:rPr>
            </w:pPr>
            <w:r w:rsidRPr="001C545B">
              <w:rPr>
                <w:sz w:val="16"/>
                <w:szCs w:val="16"/>
                <w:lang w:val="en-US"/>
              </w:rPr>
              <w:t>-1.</w:t>
            </w:r>
            <w:r>
              <w:rPr>
                <w:sz w:val="16"/>
                <w:szCs w:val="16"/>
                <w:lang w:val="en-US"/>
              </w:rPr>
              <w:t>093</w:t>
            </w:r>
          </w:p>
        </w:tc>
        <w:tc>
          <w:tcPr>
            <w:tcW w:w="388" w:type="pct"/>
          </w:tcPr>
          <w:p w14:paraId="662856E1" w14:textId="5669794F" w:rsidR="00CC75CD" w:rsidRPr="005D5D73" w:rsidRDefault="00CC75CD" w:rsidP="00CC75CD">
            <w:pPr>
              <w:rPr>
                <w:sz w:val="16"/>
                <w:szCs w:val="16"/>
                <w:lang w:val="en-US"/>
              </w:rPr>
            </w:pPr>
            <w:r w:rsidRPr="005D5D73">
              <w:rPr>
                <w:sz w:val="16"/>
                <w:szCs w:val="16"/>
              </w:rPr>
              <w:t xml:space="preserve">0.377 </w:t>
            </w:r>
          </w:p>
        </w:tc>
        <w:tc>
          <w:tcPr>
            <w:tcW w:w="454" w:type="pct"/>
          </w:tcPr>
          <w:p w14:paraId="3499E528" w14:textId="7D1B233E" w:rsidR="00CC75CD" w:rsidRPr="001C545B" w:rsidRDefault="00CC75CD" w:rsidP="00CC75CD">
            <w:pPr>
              <w:rPr>
                <w:sz w:val="16"/>
                <w:szCs w:val="16"/>
                <w:lang w:val="en-US"/>
              </w:rPr>
            </w:pPr>
            <w:r w:rsidRPr="001C545B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2.897</w:t>
            </w:r>
          </w:p>
        </w:tc>
        <w:tc>
          <w:tcPr>
            <w:tcW w:w="503" w:type="pct"/>
          </w:tcPr>
          <w:p w14:paraId="0EF90D32" w14:textId="09B42B70" w:rsidR="00CC75CD" w:rsidRPr="001C545B" w:rsidRDefault="00CC75CD" w:rsidP="00CC75C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99</w:t>
            </w:r>
          </w:p>
        </w:tc>
        <w:tc>
          <w:tcPr>
            <w:tcW w:w="421" w:type="pct"/>
          </w:tcPr>
          <w:p w14:paraId="037BEC98" w14:textId="1F1AB689" w:rsidR="00CC75CD" w:rsidRPr="001C545B" w:rsidRDefault="00CC75CD" w:rsidP="00CC75C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514</w:t>
            </w:r>
          </w:p>
        </w:tc>
        <w:tc>
          <w:tcPr>
            <w:tcW w:w="388" w:type="pct"/>
          </w:tcPr>
          <w:p w14:paraId="443023E3" w14:textId="53AF277A" w:rsidR="00CC75CD" w:rsidRPr="00CC75CD" w:rsidRDefault="00CC75CD" w:rsidP="00CC75CD">
            <w:pPr>
              <w:rPr>
                <w:sz w:val="16"/>
                <w:szCs w:val="16"/>
                <w:lang w:val="en-US"/>
              </w:rPr>
            </w:pPr>
            <w:r w:rsidRPr="00CC75CD">
              <w:rPr>
                <w:sz w:val="16"/>
                <w:szCs w:val="16"/>
              </w:rPr>
              <w:t xml:space="preserve">0.396 </w:t>
            </w:r>
          </w:p>
        </w:tc>
        <w:tc>
          <w:tcPr>
            <w:tcW w:w="454" w:type="pct"/>
          </w:tcPr>
          <w:p w14:paraId="05DD9CCD" w14:textId="7819D3FF" w:rsidR="00CC75CD" w:rsidRPr="001C545B" w:rsidRDefault="00CC75CD" w:rsidP="00CC75C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825</w:t>
            </w:r>
          </w:p>
        </w:tc>
        <w:tc>
          <w:tcPr>
            <w:tcW w:w="502" w:type="pct"/>
          </w:tcPr>
          <w:p w14:paraId="21D51614" w14:textId="78578E00" w:rsidR="00CC75CD" w:rsidRPr="001C545B" w:rsidRDefault="00CC75CD" w:rsidP="00CC75C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2</w:t>
            </w:r>
          </w:p>
        </w:tc>
      </w:tr>
      <w:tr w:rsidR="00CC75CD" w:rsidRPr="001C545B" w14:paraId="0294BF32" w14:textId="77777777" w:rsidTr="005D5D73">
        <w:tc>
          <w:tcPr>
            <w:tcW w:w="690" w:type="pct"/>
            <w:vMerge/>
            <w:vAlign w:val="center"/>
          </w:tcPr>
          <w:p w14:paraId="113F6A67" w14:textId="77777777" w:rsidR="00CC75CD" w:rsidRPr="00C955A9" w:rsidRDefault="00CC75CD" w:rsidP="00CC75C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23" w:type="pct"/>
          </w:tcPr>
          <w:p w14:paraId="48E1B647" w14:textId="7A3446DF" w:rsidR="00CC75CD" w:rsidRPr="00C955A9" w:rsidRDefault="00CC75CD" w:rsidP="00CC75C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</w:rPr>
              <w:t xml:space="preserve">48 h </w:t>
            </w:r>
            <w:r w:rsidR="00A86F66">
              <w:rPr>
                <w:b/>
                <w:bCs/>
                <w:sz w:val="16"/>
                <w:szCs w:val="16"/>
              </w:rPr>
              <w:t>post-procedure</w:t>
            </w:r>
          </w:p>
        </w:tc>
        <w:tc>
          <w:tcPr>
            <w:tcW w:w="477" w:type="pct"/>
          </w:tcPr>
          <w:p w14:paraId="161A98DD" w14:textId="6EB292B4" w:rsidR="00CC75CD" w:rsidRPr="001C545B" w:rsidRDefault="00CC75CD" w:rsidP="00CC75CD">
            <w:pPr>
              <w:rPr>
                <w:sz w:val="16"/>
                <w:szCs w:val="16"/>
                <w:lang w:val="en-US"/>
              </w:rPr>
            </w:pPr>
            <w:r w:rsidRPr="001C545B">
              <w:rPr>
                <w:sz w:val="16"/>
                <w:szCs w:val="16"/>
                <w:lang w:val="en-US"/>
              </w:rPr>
              <w:t>-1.</w:t>
            </w:r>
            <w:r>
              <w:rPr>
                <w:sz w:val="16"/>
                <w:szCs w:val="16"/>
                <w:lang w:val="en-US"/>
              </w:rPr>
              <w:t>207</w:t>
            </w:r>
          </w:p>
        </w:tc>
        <w:tc>
          <w:tcPr>
            <w:tcW w:w="388" w:type="pct"/>
          </w:tcPr>
          <w:p w14:paraId="15670C50" w14:textId="1CD41FFF" w:rsidR="00CC75CD" w:rsidRPr="005D5D73" w:rsidRDefault="00CC75CD" w:rsidP="00CC75CD">
            <w:pPr>
              <w:rPr>
                <w:sz w:val="16"/>
                <w:szCs w:val="16"/>
                <w:lang w:val="en-US"/>
              </w:rPr>
            </w:pPr>
            <w:r w:rsidRPr="005D5D73">
              <w:rPr>
                <w:sz w:val="16"/>
                <w:szCs w:val="16"/>
              </w:rPr>
              <w:t xml:space="preserve">0.377 </w:t>
            </w:r>
          </w:p>
        </w:tc>
        <w:tc>
          <w:tcPr>
            <w:tcW w:w="454" w:type="pct"/>
          </w:tcPr>
          <w:p w14:paraId="2D500B1E" w14:textId="738CA93E" w:rsidR="00CC75CD" w:rsidRPr="001C545B" w:rsidRDefault="00CC75CD" w:rsidP="00CC75CD">
            <w:pPr>
              <w:rPr>
                <w:sz w:val="16"/>
                <w:szCs w:val="16"/>
                <w:lang w:val="en-US"/>
              </w:rPr>
            </w:pPr>
            <w:r w:rsidRPr="001C545B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3.200</w:t>
            </w:r>
          </w:p>
        </w:tc>
        <w:tc>
          <w:tcPr>
            <w:tcW w:w="503" w:type="pct"/>
          </w:tcPr>
          <w:p w14:paraId="72C73E42" w14:textId="19A7EB0C" w:rsidR="00CC75CD" w:rsidRPr="001C545B" w:rsidRDefault="00CC75CD" w:rsidP="00CC75C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64</w:t>
            </w:r>
          </w:p>
        </w:tc>
        <w:tc>
          <w:tcPr>
            <w:tcW w:w="421" w:type="pct"/>
          </w:tcPr>
          <w:p w14:paraId="60AC6B4D" w14:textId="768385C8" w:rsidR="00CC75CD" w:rsidRPr="001C545B" w:rsidRDefault="00CC75CD" w:rsidP="00CC75C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418</w:t>
            </w:r>
          </w:p>
        </w:tc>
        <w:tc>
          <w:tcPr>
            <w:tcW w:w="388" w:type="pct"/>
          </w:tcPr>
          <w:p w14:paraId="519D5698" w14:textId="33F815F6" w:rsidR="00CC75CD" w:rsidRPr="00CC75CD" w:rsidRDefault="00CC75CD" w:rsidP="00CC75CD">
            <w:pPr>
              <w:rPr>
                <w:sz w:val="16"/>
                <w:szCs w:val="16"/>
                <w:lang w:val="en-US"/>
              </w:rPr>
            </w:pPr>
            <w:r w:rsidRPr="00CC75CD">
              <w:rPr>
                <w:sz w:val="16"/>
                <w:szCs w:val="16"/>
              </w:rPr>
              <w:t xml:space="preserve">0.396 </w:t>
            </w:r>
          </w:p>
        </w:tc>
        <w:tc>
          <w:tcPr>
            <w:tcW w:w="454" w:type="pct"/>
          </w:tcPr>
          <w:p w14:paraId="1C0FD518" w14:textId="1E513094" w:rsidR="00CC75CD" w:rsidRPr="001C545B" w:rsidRDefault="00CC75CD" w:rsidP="00CC75C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583</w:t>
            </w:r>
          </w:p>
        </w:tc>
        <w:tc>
          <w:tcPr>
            <w:tcW w:w="502" w:type="pct"/>
          </w:tcPr>
          <w:p w14:paraId="266EC553" w14:textId="0AEE9A94" w:rsidR="00CC75CD" w:rsidRPr="001C545B" w:rsidRDefault="00CC75CD" w:rsidP="00CC75C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49</w:t>
            </w:r>
          </w:p>
        </w:tc>
      </w:tr>
      <w:tr w:rsidR="00CC75CD" w:rsidRPr="001C545B" w14:paraId="38796F4A" w14:textId="77777777" w:rsidTr="005D5D73">
        <w:tc>
          <w:tcPr>
            <w:tcW w:w="690" w:type="pct"/>
            <w:vMerge w:val="restart"/>
            <w:vAlign w:val="center"/>
          </w:tcPr>
          <w:p w14:paraId="1F77A3ED" w14:textId="77777777" w:rsidR="00CC75CD" w:rsidRPr="00C955A9" w:rsidRDefault="00CC75CD" w:rsidP="00CC75C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PaAn</w:t>
            </w:r>
          </w:p>
        </w:tc>
        <w:tc>
          <w:tcPr>
            <w:tcW w:w="723" w:type="pct"/>
          </w:tcPr>
          <w:p w14:paraId="4BD88EDF" w14:textId="428FC8BB" w:rsidR="00CC75CD" w:rsidRPr="00C955A9" w:rsidRDefault="00CC75CD" w:rsidP="00CC75C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</w:rPr>
              <w:t xml:space="preserve">24 h </w:t>
            </w:r>
            <w:r w:rsidR="00A86F66">
              <w:rPr>
                <w:b/>
                <w:bCs/>
                <w:sz w:val="16"/>
                <w:szCs w:val="16"/>
              </w:rPr>
              <w:t>post-procedure</w:t>
            </w:r>
          </w:p>
        </w:tc>
        <w:tc>
          <w:tcPr>
            <w:tcW w:w="477" w:type="pct"/>
          </w:tcPr>
          <w:p w14:paraId="4DEDCE56" w14:textId="20647ECF" w:rsidR="00CC75CD" w:rsidRPr="001C545B" w:rsidRDefault="00CC75CD" w:rsidP="00CC75CD">
            <w:pPr>
              <w:rPr>
                <w:sz w:val="16"/>
                <w:szCs w:val="16"/>
                <w:lang w:val="en-US"/>
              </w:rPr>
            </w:pPr>
            <w:r w:rsidRPr="001C545B">
              <w:rPr>
                <w:sz w:val="16"/>
                <w:szCs w:val="16"/>
                <w:lang w:val="en-US"/>
              </w:rPr>
              <w:t>-1.</w:t>
            </w:r>
            <w:r>
              <w:rPr>
                <w:sz w:val="16"/>
                <w:szCs w:val="16"/>
                <w:lang w:val="en-US"/>
              </w:rPr>
              <w:t>172</w:t>
            </w:r>
          </w:p>
        </w:tc>
        <w:tc>
          <w:tcPr>
            <w:tcW w:w="388" w:type="pct"/>
          </w:tcPr>
          <w:p w14:paraId="3711A477" w14:textId="69DE01A7" w:rsidR="00CC75CD" w:rsidRPr="005D5D73" w:rsidRDefault="00CC75CD" w:rsidP="00CC75CD">
            <w:pPr>
              <w:rPr>
                <w:sz w:val="16"/>
                <w:szCs w:val="16"/>
                <w:lang w:val="en-US"/>
              </w:rPr>
            </w:pPr>
            <w:r w:rsidRPr="005D5D73">
              <w:rPr>
                <w:sz w:val="16"/>
                <w:szCs w:val="16"/>
              </w:rPr>
              <w:t xml:space="preserve">0.377 </w:t>
            </w:r>
          </w:p>
        </w:tc>
        <w:tc>
          <w:tcPr>
            <w:tcW w:w="454" w:type="pct"/>
          </w:tcPr>
          <w:p w14:paraId="3ADF404C" w14:textId="1132BC6C" w:rsidR="00CC75CD" w:rsidRPr="001C545B" w:rsidRDefault="00CC75CD" w:rsidP="00CC75CD">
            <w:pPr>
              <w:rPr>
                <w:sz w:val="16"/>
                <w:szCs w:val="16"/>
                <w:lang w:val="en-US"/>
              </w:rPr>
            </w:pPr>
            <w:r w:rsidRPr="001C545B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3.109</w:t>
            </w:r>
          </w:p>
        </w:tc>
        <w:tc>
          <w:tcPr>
            <w:tcW w:w="503" w:type="pct"/>
          </w:tcPr>
          <w:p w14:paraId="21B28000" w14:textId="2B999252" w:rsidR="00CC75CD" w:rsidRPr="001C545B" w:rsidRDefault="00CC75CD" w:rsidP="00CC75C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16</w:t>
            </w:r>
          </w:p>
        </w:tc>
        <w:tc>
          <w:tcPr>
            <w:tcW w:w="421" w:type="pct"/>
          </w:tcPr>
          <w:p w14:paraId="57E5320D" w14:textId="0C9D19DC" w:rsidR="00CC75CD" w:rsidRPr="001C545B" w:rsidRDefault="00CC75CD" w:rsidP="00E7259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388" w:type="pct"/>
          </w:tcPr>
          <w:p w14:paraId="0EBE0374" w14:textId="4576045D" w:rsidR="00CC75CD" w:rsidRPr="00CC75CD" w:rsidRDefault="00E72595" w:rsidP="00E7259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54" w:type="pct"/>
          </w:tcPr>
          <w:p w14:paraId="2A972DBE" w14:textId="4E7DBCB9" w:rsidR="00CC75CD" w:rsidRPr="001C545B" w:rsidRDefault="00CC75CD" w:rsidP="00E7259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502" w:type="pct"/>
          </w:tcPr>
          <w:p w14:paraId="04C29922" w14:textId="6F5511DF" w:rsidR="00CC75CD" w:rsidRPr="00CC75CD" w:rsidRDefault="00E72595" w:rsidP="00E7259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CC75CD" w:rsidRPr="001C545B" w14:paraId="20882D41" w14:textId="77777777" w:rsidTr="005D5D73">
        <w:tc>
          <w:tcPr>
            <w:tcW w:w="690" w:type="pct"/>
            <w:vMerge/>
            <w:vAlign w:val="center"/>
          </w:tcPr>
          <w:p w14:paraId="25AF3DBB" w14:textId="77777777" w:rsidR="00CC75CD" w:rsidRPr="00C955A9" w:rsidRDefault="00CC75CD" w:rsidP="00CC75C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23" w:type="pct"/>
          </w:tcPr>
          <w:p w14:paraId="4EDFEC39" w14:textId="2114812E" w:rsidR="00CC75CD" w:rsidRPr="00C955A9" w:rsidRDefault="00CC75CD" w:rsidP="00CC75C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</w:rPr>
              <w:t xml:space="preserve">48 h </w:t>
            </w:r>
            <w:r w:rsidR="00A86F66">
              <w:rPr>
                <w:b/>
                <w:bCs/>
                <w:sz w:val="16"/>
                <w:szCs w:val="16"/>
              </w:rPr>
              <w:t>post-procedure</w:t>
            </w:r>
          </w:p>
        </w:tc>
        <w:tc>
          <w:tcPr>
            <w:tcW w:w="477" w:type="pct"/>
          </w:tcPr>
          <w:p w14:paraId="7F7636DF" w14:textId="1427226D" w:rsidR="00CC75CD" w:rsidRPr="001C545B" w:rsidRDefault="00CC75CD" w:rsidP="00CC75CD">
            <w:pPr>
              <w:rPr>
                <w:sz w:val="16"/>
                <w:szCs w:val="16"/>
                <w:lang w:val="en-US"/>
              </w:rPr>
            </w:pPr>
            <w:r w:rsidRPr="001C545B">
              <w:rPr>
                <w:sz w:val="16"/>
                <w:szCs w:val="16"/>
                <w:lang w:val="en-US"/>
              </w:rPr>
              <w:t>-1.</w:t>
            </w:r>
            <w:r>
              <w:rPr>
                <w:sz w:val="16"/>
                <w:szCs w:val="16"/>
                <w:lang w:val="en-US"/>
              </w:rPr>
              <w:t>219</w:t>
            </w:r>
          </w:p>
        </w:tc>
        <w:tc>
          <w:tcPr>
            <w:tcW w:w="388" w:type="pct"/>
          </w:tcPr>
          <w:p w14:paraId="752405FD" w14:textId="60338799" w:rsidR="00CC75CD" w:rsidRPr="005D5D73" w:rsidRDefault="00CC75CD" w:rsidP="00CC75CD">
            <w:pPr>
              <w:rPr>
                <w:sz w:val="16"/>
                <w:szCs w:val="16"/>
                <w:lang w:val="en-US"/>
              </w:rPr>
            </w:pPr>
            <w:r w:rsidRPr="005D5D73">
              <w:rPr>
                <w:sz w:val="16"/>
                <w:szCs w:val="16"/>
              </w:rPr>
              <w:t xml:space="preserve">0.377 </w:t>
            </w:r>
          </w:p>
        </w:tc>
        <w:tc>
          <w:tcPr>
            <w:tcW w:w="454" w:type="pct"/>
          </w:tcPr>
          <w:p w14:paraId="0206BA38" w14:textId="3B55A495" w:rsidR="00CC75CD" w:rsidRPr="001C545B" w:rsidRDefault="00CC75CD" w:rsidP="00CC75CD">
            <w:pPr>
              <w:rPr>
                <w:sz w:val="16"/>
                <w:szCs w:val="16"/>
                <w:lang w:val="en-US"/>
              </w:rPr>
            </w:pPr>
            <w:r w:rsidRPr="001C545B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3.233</w:t>
            </w:r>
          </w:p>
        </w:tc>
        <w:tc>
          <w:tcPr>
            <w:tcW w:w="503" w:type="pct"/>
          </w:tcPr>
          <w:p w14:paraId="57229AD5" w14:textId="27C3C3FC" w:rsidR="00CC75CD" w:rsidRPr="001C545B" w:rsidRDefault="00CC75CD" w:rsidP="00CC75CD">
            <w:pPr>
              <w:rPr>
                <w:sz w:val="16"/>
                <w:szCs w:val="16"/>
                <w:lang w:val="en-US"/>
              </w:rPr>
            </w:pPr>
            <w:r w:rsidRPr="001C545B">
              <w:rPr>
                <w:sz w:val="16"/>
                <w:szCs w:val="16"/>
                <w:lang w:val="en-US"/>
              </w:rPr>
              <w:t>0.0</w:t>
            </w:r>
            <w:r>
              <w:rPr>
                <w:sz w:val="16"/>
                <w:szCs w:val="16"/>
                <w:lang w:val="en-US"/>
              </w:rPr>
              <w:t>148</w:t>
            </w:r>
          </w:p>
        </w:tc>
        <w:tc>
          <w:tcPr>
            <w:tcW w:w="421" w:type="pct"/>
          </w:tcPr>
          <w:p w14:paraId="659AC8D4" w14:textId="7988B538" w:rsidR="00CC75CD" w:rsidRPr="001C545B" w:rsidRDefault="00CC75CD" w:rsidP="00E7259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388" w:type="pct"/>
          </w:tcPr>
          <w:p w14:paraId="7E1749A0" w14:textId="5B924C15" w:rsidR="00CC75CD" w:rsidRPr="00CC75CD" w:rsidRDefault="00E72595" w:rsidP="00E7259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54" w:type="pct"/>
          </w:tcPr>
          <w:p w14:paraId="5E706C72" w14:textId="24FF909B" w:rsidR="00CC75CD" w:rsidRPr="001C545B" w:rsidRDefault="00CC75CD" w:rsidP="00E7259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502" w:type="pct"/>
          </w:tcPr>
          <w:p w14:paraId="19FD2BDB" w14:textId="2D9B9A2A" w:rsidR="00CC75CD" w:rsidRPr="00CC75CD" w:rsidRDefault="00E72595" w:rsidP="00E7259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bookmarkEnd w:id="9"/>
    </w:tbl>
    <w:p w14:paraId="7377C6DD" w14:textId="77777777" w:rsidR="005D5D73" w:rsidRDefault="005D5D73" w:rsidP="00AC33B8">
      <w:pPr>
        <w:spacing w:after="0"/>
        <w:jc w:val="both"/>
        <w:rPr>
          <w:rFonts w:eastAsia="Times New Roman" w:cs="Arial"/>
          <w:lang w:val="en-US"/>
        </w:rPr>
      </w:pPr>
    </w:p>
    <w:p w14:paraId="21A0ADF1" w14:textId="578FBA9A" w:rsidR="00AC33B8" w:rsidRDefault="00AC33B8" w:rsidP="00AC33B8">
      <w:pPr>
        <w:spacing w:after="0"/>
        <w:jc w:val="both"/>
        <w:rPr>
          <w:lang w:val="en-US"/>
        </w:rPr>
      </w:pPr>
    </w:p>
    <w:p w14:paraId="1C910A68" w14:textId="77777777" w:rsidR="00DF2A4A" w:rsidRDefault="00703503" w:rsidP="00703503">
      <w:pPr>
        <w:pStyle w:val="Heading2"/>
        <w:rPr>
          <w:rFonts w:eastAsia="Times New Roman"/>
          <w:lang w:val="en-US"/>
        </w:rPr>
      </w:pPr>
      <w:r>
        <w:rPr>
          <w:rFonts w:eastAsia="Times New Roman"/>
          <w:lang w:val="en-US"/>
        </w:rPr>
        <w:lastRenderedPageBreak/>
        <w:t>Mouse Grimace Scale</w:t>
      </w:r>
    </w:p>
    <w:p w14:paraId="6300023C" w14:textId="53E0952C" w:rsidR="00184234" w:rsidRDefault="00C82801" w:rsidP="007838E1">
      <w:pPr>
        <w:pStyle w:val="Legende"/>
        <w:keepNext/>
        <w:keepLines/>
      </w:pPr>
      <w:r>
        <w:t xml:space="preserve">Supplementary </w:t>
      </w:r>
      <w:r w:rsidR="00184234">
        <w:t xml:space="preserve">Table </w:t>
      </w:r>
      <w:r w:rsidR="00905F20">
        <w:t>S</w:t>
      </w:r>
      <w:r w:rsidR="00DF42D5">
        <w:rPr>
          <w:noProof/>
        </w:rPr>
        <w:t>8</w:t>
      </w:r>
      <w:r w:rsidR="00184234">
        <w:t xml:space="preserve">: </w:t>
      </w:r>
      <w:r w:rsidR="00184234" w:rsidRPr="008F33F3">
        <w:t xml:space="preserve">Bonferroni corrected </w:t>
      </w:r>
      <w:r w:rsidR="00184234" w:rsidRPr="00593E30">
        <w:rPr>
          <w:i/>
        </w:rPr>
        <w:t>post</w:t>
      </w:r>
      <w:r w:rsidR="00DF2A4A" w:rsidRPr="00593E30">
        <w:rPr>
          <w:i/>
        </w:rPr>
        <w:t xml:space="preserve"> </w:t>
      </w:r>
      <w:r w:rsidR="00184234" w:rsidRPr="00593E30">
        <w:rPr>
          <w:i/>
        </w:rPr>
        <w:t>hoc</w:t>
      </w:r>
      <w:r w:rsidR="00184234" w:rsidRPr="008F33F3">
        <w:t xml:space="preserve"> comparison of treatment groups for</w:t>
      </w:r>
      <w:r w:rsidR="00184234">
        <w:t xml:space="preserve"> each sex and measurement time point of </w:t>
      </w:r>
      <w:r w:rsidR="007838E1">
        <w:t xml:space="preserve">the </w:t>
      </w:r>
      <w:r w:rsidR="00DD0982">
        <w:t>Mouse Grimace Scale</w:t>
      </w:r>
      <w:r w:rsidR="00184234" w:rsidRPr="008F33F3"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99"/>
        <w:gridCol w:w="2103"/>
        <w:gridCol w:w="801"/>
        <w:gridCol w:w="706"/>
        <w:gridCol w:w="752"/>
        <w:gridCol w:w="848"/>
        <w:gridCol w:w="802"/>
        <w:gridCol w:w="706"/>
        <w:gridCol w:w="758"/>
        <w:gridCol w:w="813"/>
      </w:tblGrid>
      <w:tr w:rsidR="003A023A" w:rsidRPr="001C545B" w14:paraId="0CD440D3" w14:textId="77777777" w:rsidTr="00B67C71">
        <w:tc>
          <w:tcPr>
            <w:tcW w:w="434" w:type="pct"/>
            <w:vMerge w:val="restart"/>
            <w:vAlign w:val="center"/>
          </w:tcPr>
          <w:p w14:paraId="3C6F56F4" w14:textId="77777777" w:rsidR="003A023A" w:rsidRPr="00C955A9" w:rsidRDefault="003A023A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ime</w:t>
            </w:r>
          </w:p>
        </w:tc>
        <w:tc>
          <w:tcPr>
            <w:tcW w:w="1144" w:type="pct"/>
            <w:vMerge w:val="restart"/>
            <w:vAlign w:val="center"/>
          </w:tcPr>
          <w:p w14:paraId="1667A39D" w14:textId="77777777" w:rsidR="003A023A" w:rsidRPr="00572BC9" w:rsidRDefault="003A023A" w:rsidP="007838E1">
            <w:pPr>
              <w:keepNext/>
              <w:keepLines/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Contrasts</w:t>
            </w:r>
          </w:p>
        </w:tc>
        <w:tc>
          <w:tcPr>
            <w:tcW w:w="1719" w:type="pct"/>
            <w:gridSpan w:val="4"/>
          </w:tcPr>
          <w:p w14:paraId="20FC70C4" w14:textId="77777777" w:rsidR="003A023A" w:rsidRPr="00C955A9" w:rsidRDefault="003A023A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Male</w:t>
            </w:r>
          </w:p>
        </w:tc>
        <w:tc>
          <w:tcPr>
            <w:tcW w:w="1703" w:type="pct"/>
            <w:gridSpan w:val="4"/>
          </w:tcPr>
          <w:p w14:paraId="0F7EC18F" w14:textId="77777777" w:rsidR="003A023A" w:rsidRPr="00C955A9" w:rsidRDefault="003A023A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Female</w:t>
            </w:r>
          </w:p>
        </w:tc>
      </w:tr>
      <w:tr w:rsidR="003A023A" w:rsidRPr="00C955A9" w14:paraId="36A5B426" w14:textId="77777777" w:rsidTr="00B67C71">
        <w:tc>
          <w:tcPr>
            <w:tcW w:w="434" w:type="pct"/>
            <w:vMerge/>
          </w:tcPr>
          <w:p w14:paraId="45C7A922" w14:textId="77777777" w:rsidR="003A023A" w:rsidRPr="00C955A9" w:rsidRDefault="003A023A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44" w:type="pct"/>
            <w:vMerge/>
          </w:tcPr>
          <w:p w14:paraId="17B045F6" w14:textId="77777777" w:rsidR="003A023A" w:rsidRPr="00C955A9" w:rsidRDefault="003A023A" w:rsidP="007838E1">
            <w:pPr>
              <w:keepNext/>
              <w:keepLines/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43" w:type="pct"/>
          </w:tcPr>
          <w:p w14:paraId="6078A237" w14:textId="77777777" w:rsidR="003A023A" w:rsidRPr="00C955A9" w:rsidRDefault="003A023A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rFonts w:cs="Arial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390" w:type="pct"/>
          </w:tcPr>
          <w:p w14:paraId="0EF40C7F" w14:textId="77777777" w:rsidR="003A023A" w:rsidRPr="00C955A9" w:rsidRDefault="003A023A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SE</w:t>
            </w:r>
          </w:p>
        </w:tc>
        <w:tc>
          <w:tcPr>
            <w:tcW w:w="418" w:type="pct"/>
          </w:tcPr>
          <w:p w14:paraId="439028EC" w14:textId="44070E76" w:rsidR="003A023A" w:rsidRPr="00C955A9" w:rsidRDefault="00680EC0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-value</w:t>
            </w:r>
          </w:p>
        </w:tc>
        <w:tc>
          <w:tcPr>
            <w:tcW w:w="468" w:type="pct"/>
          </w:tcPr>
          <w:p w14:paraId="0C7EB5D6" w14:textId="36AE2254" w:rsidR="003A023A" w:rsidRPr="00C955A9" w:rsidRDefault="00680EC0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443" w:type="pct"/>
          </w:tcPr>
          <w:p w14:paraId="74128CE2" w14:textId="77777777" w:rsidR="003A023A" w:rsidRPr="00C955A9" w:rsidRDefault="003A023A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390" w:type="pct"/>
          </w:tcPr>
          <w:p w14:paraId="06B3B882" w14:textId="77777777" w:rsidR="003A023A" w:rsidRPr="00C955A9" w:rsidRDefault="003A023A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SE</w:t>
            </w:r>
          </w:p>
        </w:tc>
        <w:tc>
          <w:tcPr>
            <w:tcW w:w="421" w:type="pct"/>
          </w:tcPr>
          <w:p w14:paraId="37BA1730" w14:textId="0EF3300F" w:rsidR="003A023A" w:rsidRPr="00C955A9" w:rsidRDefault="00680EC0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-value</w:t>
            </w:r>
          </w:p>
        </w:tc>
        <w:tc>
          <w:tcPr>
            <w:tcW w:w="449" w:type="pct"/>
          </w:tcPr>
          <w:p w14:paraId="79185C9C" w14:textId="03C9BDE4" w:rsidR="003A023A" w:rsidRPr="00C955A9" w:rsidRDefault="007838E1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-</w:t>
            </w:r>
            <w:r w:rsidR="003A023A" w:rsidRPr="00C955A9">
              <w:rPr>
                <w:b/>
                <w:bCs/>
                <w:sz w:val="16"/>
                <w:szCs w:val="16"/>
                <w:lang w:val="en-US"/>
              </w:rPr>
              <w:t>value</w:t>
            </w:r>
          </w:p>
        </w:tc>
      </w:tr>
      <w:tr w:rsidR="00296497" w:rsidRPr="001C545B" w14:paraId="3F5705D5" w14:textId="77777777" w:rsidTr="00B67C71">
        <w:tc>
          <w:tcPr>
            <w:tcW w:w="434" w:type="pct"/>
            <w:vMerge w:val="restart"/>
            <w:vAlign w:val="center"/>
          </w:tcPr>
          <w:p w14:paraId="0CC49D30" w14:textId="39B5EEF5" w:rsidR="00296497" w:rsidRPr="00C955A9" w:rsidRDefault="00296497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1 h </w:t>
            </w:r>
            <w:r w:rsidR="00A86F66">
              <w:rPr>
                <w:b/>
                <w:bCs/>
                <w:sz w:val="16"/>
                <w:szCs w:val="16"/>
                <w:lang w:val="en-US"/>
              </w:rPr>
              <w:t>post-procedure</w:t>
            </w:r>
          </w:p>
        </w:tc>
        <w:tc>
          <w:tcPr>
            <w:tcW w:w="1144" w:type="pct"/>
          </w:tcPr>
          <w:p w14:paraId="6DCEE751" w14:textId="77777777" w:rsidR="00296497" w:rsidRPr="008A0223" w:rsidRDefault="00296497" w:rsidP="007838E1">
            <w:pPr>
              <w:keepNext/>
              <w:keepLines/>
              <w:rPr>
                <w:b/>
                <w:bCs/>
                <w:sz w:val="16"/>
                <w:szCs w:val="16"/>
                <w:lang w:val="en-US"/>
              </w:rPr>
            </w:pPr>
            <w:r w:rsidRPr="008A0223">
              <w:rPr>
                <w:b/>
                <w:bCs/>
                <w:sz w:val="16"/>
                <w:szCs w:val="16"/>
              </w:rPr>
              <w:t>PaLiBupOP - LiBupOP</w:t>
            </w:r>
          </w:p>
        </w:tc>
        <w:tc>
          <w:tcPr>
            <w:tcW w:w="443" w:type="pct"/>
          </w:tcPr>
          <w:p w14:paraId="358D0710" w14:textId="2FF945B2" w:rsidR="00296497" w:rsidRPr="001C545B" w:rsidRDefault="00A2508C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1</w:t>
            </w:r>
          </w:p>
        </w:tc>
        <w:tc>
          <w:tcPr>
            <w:tcW w:w="390" w:type="pct"/>
          </w:tcPr>
          <w:p w14:paraId="7E54B55E" w14:textId="765A5388" w:rsidR="00296497" w:rsidRPr="005A197E" w:rsidRDefault="00A2508C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537</w:t>
            </w:r>
          </w:p>
        </w:tc>
        <w:tc>
          <w:tcPr>
            <w:tcW w:w="418" w:type="pct"/>
          </w:tcPr>
          <w:p w14:paraId="12BEDF12" w14:textId="461D30E3" w:rsidR="00296497" w:rsidRPr="001C545B" w:rsidRDefault="00A2508C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997</w:t>
            </w:r>
          </w:p>
        </w:tc>
        <w:tc>
          <w:tcPr>
            <w:tcW w:w="468" w:type="pct"/>
          </w:tcPr>
          <w:p w14:paraId="3F807C32" w14:textId="1651D3E9" w:rsidR="00296497" w:rsidRPr="003649DF" w:rsidRDefault="00A2508C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02</w:t>
            </w:r>
          </w:p>
        </w:tc>
        <w:tc>
          <w:tcPr>
            <w:tcW w:w="443" w:type="pct"/>
          </w:tcPr>
          <w:p w14:paraId="3F296F05" w14:textId="228EBE1E" w:rsidR="00296497" w:rsidRPr="003649DF" w:rsidRDefault="00276A46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27</w:t>
            </w:r>
          </w:p>
        </w:tc>
        <w:tc>
          <w:tcPr>
            <w:tcW w:w="390" w:type="pct"/>
          </w:tcPr>
          <w:p w14:paraId="3394D906" w14:textId="68B45CB6" w:rsidR="00296497" w:rsidRPr="003649DF" w:rsidRDefault="002D2E94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616</w:t>
            </w:r>
          </w:p>
        </w:tc>
        <w:tc>
          <w:tcPr>
            <w:tcW w:w="421" w:type="pct"/>
          </w:tcPr>
          <w:p w14:paraId="70569C95" w14:textId="1E81A2CE" w:rsidR="00296497" w:rsidRPr="003649DF" w:rsidRDefault="002D2E94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310</w:t>
            </w:r>
          </w:p>
        </w:tc>
        <w:tc>
          <w:tcPr>
            <w:tcW w:w="449" w:type="pct"/>
          </w:tcPr>
          <w:p w14:paraId="45C2056D" w14:textId="491E0F21" w:rsidR="00296497" w:rsidRPr="003649DF" w:rsidRDefault="002D2E94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01</w:t>
            </w:r>
          </w:p>
        </w:tc>
      </w:tr>
      <w:tr w:rsidR="00296497" w:rsidRPr="001C545B" w14:paraId="1694E890" w14:textId="77777777" w:rsidTr="00B67C71">
        <w:tc>
          <w:tcPr>
            <w:tcW w:w="434" w:type="pct"/>
            <w:vMerge/>
            <w:vAlign w:val="center"/>
          </w:tcPr>
          <w:p w14:paraId="67011CF1" w14:textId="77777777" w:rsidR="00296497" w:rsidRPr="00C955A9" w:rsidRDefault="00296497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44" w:type="pct"/>
          </w:tcPr>
          <w:p w14:paraId="30C02A6F" w14:textId="15157E51" w:rsidR="00296497" w:rsidRPr="008A0223" w:rsidRDefault="00296497" w:rsidP="007838E1">
            <w:pPr>
              <w:keepNext/>
              <w:keepLines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LiBupOP - Pa</w:t>
            </w:r>
          </w:p>
        </w:tc>
        <w:tc>
          <w:tcPr>
            <w:tcW w:w="443" w:type="pct"/>
          </w:tcPr>
          <w:p w14:paraId="5728B8D8" w14:textId="1DCBA0F5" w:rsidR="00296497" w:rsidRDefault="00B67C71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390" w:type="pct"/>
          </w:tcPr>
          <w:p w14:paraId="50480C1C" w14:textId="27EA986B" w:rsidR="00296497" w:rsidRDefault="00B67C71" w:rsidP="007838E1">
            <w:pPr>
              <w:keepNext/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18" w:type="pct"/>
          </w:tcPr>
          <w:p w14:paraId="77057F9C" w14:textId="6DE60A4C" w:rsidR="00296497" w:rsidRDefault="00B67C71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68" w:type="pct"/>
          </w:tcPr>
          <w:p w14:paraId="28FD8407" w14:textId="2D26061D" w:rsidR="00296497" w:rsidRDefault="00B67C71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43" w:type="pct"/>
          </w:tcPr>
          <w:p w14:paraId="20BEB9DE" w14:textId="5BEAA9A2" w:rsidR="00296497" w:rsidRDefault="00276A46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34</w:t>
            </w:r>
          </w:p>
        </w:tc>
        <w:tc>
          <w:tcPr>
            <w:tcW w:w="390" w:type="pct"/>
          </w:tcPr>
          <w:p w14:paraId="4FED2B66" w14:textId="2CF07860" w:rsidR="00296497" w:rsidRDefault="002D2E94" w:rsidP="007838E1">
            <w:pPr>
              <w:keepNext/>
              <w:keepLine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76</w:t>
            </w:r>
          </w:p>
        </w:tc>
        <w:tc>
          <w:tcPr>
            <w:tcW w:w="421" w:type="pct"/>
          </w:tcPr>
          <w:p w14:paraId="58A6D945" w14:textId="64F8F206" w:rsidR="00296497" w:rsidRDefault="002D2E94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070</w:t>
            </w:r>
          </w:p>
        </w:tc>
        <w:tc>
          <w:tcPr>
            <w:tcW w:w="449" w:type="pct"/>
          </w:tcPr>
          <w:p w14:paraId="13EA1784" w14:textId="443D6A1A" w:rsidR="00296497" w:rsidRDefault="002D2E94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6</w:t>
            </w:r>
          </w:p>
        </w:tc>
      </w:tr>
      <w:tr w:rsidR="00296497" w:rsidRPr="001C545B" w14:paraId="67849BAC" w14:textId="77777777" w:rsidTr="00B67C71">
        <w:tc>
          <w:tcPr>
            <w:tcW w:w="434" w:type="pct"/>
            <w:vMerge/>
            <w:vAlign w:val="center"/>
          </w:tcPr>
          <w:p w14:paraId="587DCAAD" w14:textId="77777777" w:rsidR="00296497" w:rsidRPr="00C955A9" w:rsidRDefault="00296497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44" w:type="pct"/>
          </w:tcPr>
          <w:p w14:paraId="6CD52B15" w14:textId="77777777" w:rsidR="00296497" w:rsidRPr="008A0223" w:rsidRDefault="00296497" w:rsidP="007838E1">
            <w:pPr>
              <w:keepNext/>
              <w:keepLines/>
              <w:rPr>
                <w:b/>
                <w:bCs/>
                <w:sz w:val="16"/>
                <w:szCs w:val="16"/>
              </w:rPr>
            </w:pPr>
            <w:r w:rsidRPr="008A0223">
              <w:rPr>
                <w:b/>
                <w:bCs/>
                <w:sz w:val="16"/>
                <w:szCs w:val="16"/>
              </w:rPr>
              <w:t>LiBupOP - PaOP</w:t>
            </w:r>
          </w:p>
        </w:tc>
        <w:tc>
          <w:tcPr>
            <w:tcW w:w="443" w:type="pct"/>
          </w:tcPr>
          <w:p w14:paraId="48E2B579" w14:textId="4EA85DC4" w:rsidR="00296497" w:rsidRPr="001C545B" w:rsidRDefault="00296497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  <w:r w:rsidR="00A2508C">
              <w:rPr>
                <w:sz w:val="16"/>
                <w:szCs w:val="16"/>
                <w:lang w:val="en-US"/>
              </w:rPr>
              <w:t>0.204</w:t>
            </w:r>
          </w:p>
        </w:tc>
        <w:tc>
          <w:tcPr>
            <w:tcW w:w="390" w:type="pct"/>
          </w:tcPr>
          <w:p w14:paraId="3C58ABB7" w14:textId="0D1A87C6" w:rsidR="00296497" w:rsidRPr="005A197E" w:rsidRDefault="00A2508C" w:rsidP="007838E1">
            <w:pPr>
              <w:keepNext/>
              <w:keepLine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8</w:t>
            </w:r>
          </w:p>
        </w:tc>
        <w:tc>
          <w:tcPr>
            <w:tcW w:w="418" w:type="pct"/>
          </w:tcPr>
          <w:p w14:paraId="30C04D45" w14:textId="51A32FAF" w:rsidR="00296497" w:rsidRPr="001C545B" w:rsidRDefault="00296497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  <w:r w:rsidR="00A2508C">
              <w:rPr>
                <w:sz w:val="16"/>
                <w:szCs w:val="16"/>
                <w:lang w:val="en-US"/>
              </w:rPr>
              <w:t>4.091</w:t>
            </w:r>
          </w:p>
        </w:tc>
        <w:tc>
          <w:tcPr>
            <w:tcW w:w="468" w:type="pct"/>
          </w:tcPr>
          <w:p w14:paraId="5C6115F9" w14:textId="351519AA" w:rsidR="00296497" w:rsidRPr="003649DF" w:rsidRDefault="00A2508C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6</w:t>
            </w:r>
          </w:p>
        </w:tc>
        <w:tc>
          <w:tcPr>
            <w:tcW w:w="443" w:type="pct"/>
          </w:tcPr>
          <w:p w14:paraId="1394DD5B" w14:textId="3DA4DDB4" w:rsidR="00296497" w:rsidRPr="003649DF" w:rsidRDefault="00276A46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249</w:t>
            </w:r>
          </w:p>
        </w:tc>
        <w:tc>
          <w:tcPr>
            <w:tcW w:w="390" w:type="pct"/>
          </w:tcPr>
          <w:p w14:paraId="50FCB51D" w14:textId="38691C84" w:rsidR="00296497" w:rsidRPr="003649DF" w:rsidRDefault="002D2E94" w:rsidP="007838E1">
            <w:pPr>
              <w:keepNext/>
              <w:keepLine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17</w:t>
            </w:r>
          </w:p>
        </w:tc>
        <w:tc>
          <w:tcPr>
            <w:tcW w:w="421" w:type="pct"/>
          </w:tcPr>
          <w:p w14:paraId="09BCF733" w14:textId="1F68F00B" w:rsidR="00296497" w:rsidRPr="003649DF" w:rsidRDefault="002D2E94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4.039</w:t>
            </w:r>
          </w:p>
        </w:tc>
        <w:tc>
          <w:tcPr>
            <w:tcW w:w="449" w:type="pct"/>
          </w:tcPr>
          <w:p w14:paraId="316414F4" w14:textId="70B197B6" w:rsidR="00296497" w:rsidRPr="003649DF" w:rsidRDefault="00296497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</w:t>
            </w:r>
            <w:r w:rsidR="002D2E94">
              <w:rPr>
                <w:sz w:val="16"/>
                <w:szCs w:val="16"/>
                <w:lang w:val="en-US"/>
              </w:rPr>
              <w:t>0007</w:t>
            </w:r>
          </w:p>
        </w:tc>
      </w:tr>
      <w:tr w:rsidR="00296497" w:rsidRPr="001C545B" w14:paraId="573DB03B" w14:textId="77777777" w:rsidTr="00B67C71">
        <w:tc>
          <w:tcPr>
            <w:tcW w:w="434" w:type="pct"/>
            <w:vMerge/>
            <w:vAlign w:val="center"/>
          </w:tcPr>
          <w:p w14:paraId="6554F6D0" w14:textId="77777777" w:rsidR="00296497" w:rsidRPr="00C955A9" w:rsidRDefault="00296497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44" w:type="pct"/>
          </w:tcPr>
          <w:p w14:paraId="078D87E5" w14:textId="77777777" w:rsidR="00296497" w:rsidRPr="008A0223" w:rsidRDefault="00296497" w:rsidP="007838E1">
            <w:pPr>
              <w:keepNext/>
              <w:keepLines/>
              <w:rPr>
                <w:b/>
                <w:bCs/>
                <w:sz w:val="16"/>
                <w:szCs w:val="16"/>
              </w:rPr>
            </w:pPr>
            <w:r w:rsidRPr="008A0223">
              <w:rPr>
                <w:b/>
                <w:bCs/>
                <w:sz w:val="16"/>
                <w:szCs w:val="16"/>
              </w:rPr>
              <w:t>LiBupOP - PaAn</w:t>
            </w:r>
          </w:p>
        </w:tc>
        <w:tc>
          <w:tcPr>
            <w:tcW w:w="443" w:type="pct"/>
          </w:tcPr>
          <w:p w14:paraId="5BA3191B" w14:textId="6C461DF3" w:rsidR="00296497" w:rsidRPr="001C545B" w:rsidRDefault="00296497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  <w:r w:rsidR="00A2508C">
              <w:rPr>
                <w:sz w:val="16"/>
                <w:szCs w:val="16"/>
                <w:lang w:val="en-US"/>
              </w:rPr>
              <w:t>0.258</w:t>
            </w:r>
          </w:p>
        </w:tc>
        <w:tc>
          <w:tcPr>
            <w:tcW w:w="390" w:type="pct"/>
          </w:tcPr>
          <w:p w14:paraId="1B071480" w14:textId="44835D38" w:rsidR="00296497" w:rsidRPr="005A197E" w:rsidRDefault="00A2508C" w:rsidP="007838E1">
            <w:pPr>
              <w:keepNext/>
              <w:keepLine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8</w:t>
            </w:r>
          </w:p>
        </w:tc>
        <w:tc>
          <w:tcPr>
            <w:tcW w:w="418" w:type="pct"/>
          </w:tcPr>
          <w:p w14:paraId="79AA375B" w14:textId="79A405BF" w:rsidR="00296497" w:rsidRPr="001C545B" w:rsidRDefault="00296497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  <w:r w:rsidR="00A2508C">
              <w:rPr>
                <w:sz w:val="16"/>
                <w:szCs w:val="16"/>
                <w:lang w:val="en-US"/>
              </w:rPr>
              <w:t>5.179</w:t>
            </w:r>
          </w:p>
        </w:tc>
        <w:tc>
          <w:tcPr>
            <w:tcW w:w="468" w:type="pct"/>
          </w:tcPr>
          <w:p w14:paraId="121A9B7E" w14:textId="78EB6EBA" w:rsidR="00296497" w:rsidRPr="003649DF" w:rsidRDefault="00A2508C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43" w:type="pct"/>
          </w:tcPr>
          <w:p w14:paraId="21CBE6F3" w14:textId="363DB8A8" w:rsidR="00296497" w:rsidRPr="003649DF" w:rsidRDefault="002D2E94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269</w:t>
            </w:r>
          </w:p>
        </w:tc>
        <w:tc>
          <w:tcPr>
            <w:tcW w:w="390" w:type="pct"/>
          </w:tcPr>
          <w:p w14:paraId="2667B845" w14:textId="57E8E1ED" w:rsidR="00296497" w:rsidRPr="003649DF" w:rsidRDefault="002D2E94" w:rsidP="007838E1">
            <w:pPr>
              <w:keepNext/>
              <w:keepLine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16</w:t>
            </w:r>
          </w:p>
        </w:tc>
        <w:tc>
          <w:tcPr>
            <w:tcW w:w="421" w:type="pct"/>
          </w:tcPr>
          <w:p w14:paraId="7414E72F" w14:textId="5432F472" w:rsidR="00296497" w:rsidRPr="003649DF" w:rsidRDefault="00296497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  <w:r w:rsidR="002D2E94">
              <w:rPr>
                <w:sz w:val="16"/>
                <w:szCs w:val="16"/>
                <w:lang w:val="en-US"/>
              </w:rPr>
              <w:t>4.357</w:t>
            </w:r>
          </w:p>
        </w:tc>
        <w:tc>
          <w:tcPr>
            <w:tcW w:w="449" w:type="pct"/>
          </w:tcPr>
          <w:p w14:paraId="60F5F826" w14:textId="325C460D" w:rsidR="00296497" w:rsidRPr="003649DF" w:rsidRDefault="00296497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</w:t>
            </w:r>
            <w:r w:rsidR="002D2E94">
              <w:rPr>
                <w:sz w:val="16"/>
                <w:szCs w:val="16"/>
                <w:lang w:val="en-US"/>
              </w:rPr>
              <w:t>0002</w:t>
            </w:r>
          </w:p>
        </w:tc>
      </w:tr>
      <w:tr w:rsidR="00296497" w:rsidRPr="001C545B" w14:paraId="669988B1" w14:textId="77777777" w:rsidTr="00B67C71">
        <w:tc>
          <w:tcPr>
            <w:tcW w:w="434" w:type="pct"/>
            <w:vMerge/>
            <w:vAlign w:val="center"/>
          </w:tcPr>
          <w:p w14:paraId="25B6E3EC" w14:textId="77777777" w:rsidR="00296497" w:rsidRPr="00C955A9" w:rsidRDefault="00296497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44" w:type="pct"/>
          </w:tcPr>
          <w:p w14:paraId="74529B17" w14:textId="45258FFC" w:rsidR="00296497" w:rsidRPr="008A0223" w:rsidRDefault="00296497" w:rsidP="007838E1">
            <w:pPr>
              <w:keepNext/>
              <w:keepLines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iBupOP - Pa</w:t>
            </w:r>
          </w:p>
        </w:tc>
        <w:tc>
          <w:tcPr>
            <w:tcW w:w="443" w:type="pct"/>
          </w:tcPr>
          <w:p w14:paraId="2014B0B4" w14:textId="6B64C7D3" w:rsidR="00296497" w:rsidRDefault="00A2508C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152</w:t>
            </w:r>
          </w:p>
        </w:tc>
        <w:tc>
          <w:tcPr>
            <w:tcW w:w="390" w:type="pct"/>
          </w:tcPr>
          <w:p w14:paraId="54CB99DE" w14:textId="48C40052" w:rsidR="00296497" w:rsidRDefault="00A2508C" w:rsidP="007838E1">
            <w:pPr>
              <w:keepNext/>
              <w:keepLine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8</w:t>
            </w:r>
          </w:p>
        </w:tc>
        <w:tc>
          <w:tcPr>
            <w:tcW w:w="418" w:type="pct"/>
          </w:tcPr>
          <w:p w14:paraId="21DAC77F" w14:textId="6B6DE5CE" w:rsidR="00296497" w:rsidRDefault="00A2508C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989</w:t>
            </w:r>
          </w:p>
        </w:tc>
        <w:tc>
          <w:tcPr>
            <w:tcW w:w="468" w:type="pct"/>
          </w:tcPr>
          <w:p w14:paraId="6124118D" w14:textId="3A674149" w:rsidR="00296497" w:rsidRDefault="00A2508C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12</w:t>
            </w:r>
          </w:p>
        </w:tc>
        <w:tc>
          <w:tcPr>
            <w:tcW w:w="443" w:type="pct"/>
          </w:tcPr>
          <w:p w14:paraId="3FC233D3" w14:textId="6C3ECA39" w:rsidR="00296497" w:rsidRDefault="002D2E94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390" w:type="pct"/>
          </w:tcPr>
          <w:p w14:paraId="184B0B2F" w14:textId="3FE0E80A" w:rsidR="00296497" w:rsidRDefault="00B67C71" w:rsidP="007838E1">
            <w:pPr>
              <w:keepNext/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21" w:type="pct"/>
          </w:tcPr>
          <w:p w14:paraId="11F8C246" w14:textId="04DF5AC2" w:rsidR="00296497" w:rsidRDefault="002D2E94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49" w:type="pct"/>
          </w:tcPr>
          <w:p w14:paraId="0F41B3C0" w14:textId="5B5271AA" w:rsidR="00296497" w:rsidRDefault="00B67C71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296497" w:rsidRPr="001C545B" w14:paraId="07179696" w14:textId="77777777" w:rsidTr="00B67C71">
        <w:tc>
          <w:tcPr>
            <w:tcW w:w="434" w:type="pct"/>
            <w:vMerge/>
            <w:vAlign w:val="center"/>
          </w:tcPr>
          <w:p w14:paraId="6BE8DD89" w14:textId="77777777" w:rsidR="00296497" w:rsidRPr="00C955A9" w:rsidRDefault="00296497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44" w:type="pct"/>
          </w:tcPr>
          <w:p w14:paraId="5F87CC53" w14:textId="392AAE8C" w:rsidR="00296497" w:rsidRPr="008A0223" w:rsidRDefault="00296497" w:rsidP="007838E1">
            <w:pPr>
              <w:keepNext/>
              <w:keepLines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An - Pa</w:t>
            </w:r>
          </w:p>
        </w:tc>
        <w:tc>
          <w:tcPr>
            <w:tcW w:w="443" w:type="pct"/>
          </w:tcPr>
          <w:p w14:paraId="77B67A38" w14:textId="21E22F5C" w:rsidR="00296497" w:rsidRDefault="00B67C71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390" w:type="pct"/>
          </w:tcPr>
          <w:p w14:paraId="2E7BB007" w14:textId="7D3F967D" w:rsidR="00296497" w:rsidRDefault="00B67C71" w:rsidP="007838E1">
            <w:pPr>
              <w:keepNext/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18" w:type="pct"/>
          </w:tcPr>
          <w:p w14:paraId="5A1CD5C8" w14:textId="0B7D30D9" w:rsidR="00296497" w:rsidRDefault="00B67C71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68" w:type="pct"/>
          </w:tcPr>
          <w:p w14:paraId="1F42404F" w14:textId="5CC7BCFD" w:rsidR="00296497" w:rsidRDefault="00B67C71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43" w:type="pct"/>
          </w:tcPr>
          <w:p w14:paraId="4BA9EAB2" w14:textId="2E562F1D" w:rsidR="00296497" w:rsidRDefault="002D2E94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6</w:t>
            </w:r>
          </w:p>
        </w:tc>
        <w:tc>
          <w:tcPr>
            <w:tcW w:w="390" w:type="pct"/>
          </w:tcPr>
          <w:p w14:paraId="509D79E4" w14:textId="51DA280B" w:rsidR="00296497" w:rsidRDefault="002D2E94" w:rsidP="007838E1">
            <w:pPr>
              <w:keepNext/>
              <w:keepLine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76</w:t>
            </w:r>
          </w:p>
        </w:tc>
        <w:tc>
          <w:tcPr>
            <w:tcW w:w="421" w:type="pct"/>
          </w:tcPr>
          <w:p w14:paraId="445A07C1" w14:textId="6046C964" w:rsidR="00296497" w:rsidRDefault="002D2E94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049</w:t>
            </w:r>
          </w:p>
        </w:tc>
        <w:tc>
          <w:tcPr>
            <w:tcW w:w="449" w:type="pct"/>
          </w:tcPr>
          <w:p w14:paraId="4CE84E7B" w14:textId="25C6993D" w:rsidR="00296497" w:rsidRDefault="002D2E94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54</w:t>
            </w:r>
          </w:p>
        </w:tc>
      </w:tr>
      <w:tr w:rsidR="00CA5FA8" w:rsidRPr="00160848" w14:paraId="27F334EA" w14:textId="77777777" w:rsidTr="00B67C71">
        <w:tc>
          <w:tcPr>
            <w:tcW w:w="434" w:type="pct"/>
            <w:vMerge w:val="restart"/>
            <w:vAlign w:val="center"/>
          </w:tcPr>
          <w:p w14:paraId="1A0DACD3" w14:textId="3C42A91F" w:rsidR="00CA5FA8" w:rsidRPr="00C955A9" w:rsidRDefault="00CA5FA8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3 h</w:t>
            </w:r>
            <w:r w:rsidR="00DF2A4A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A86F66">
              <w:rPr>
                <w:b/>
                <w:bCs/>
                <w:sz w:val="16"/>
                <w:szCs w:val="16"/>
                <w:lang w:val="en-US"/>
              </w:rPr>
              <w:t>post-procedure</w:t>
            </w:r>
          </w:p>
        </w:tc>
        <w:tc>
          <w:tcPr>
            <w:tcW w:w="1144" w:type="pct"/>
          </w:tcPr>
          <w:p w14:paraId="19ABECB4" w14:textId="77777777" w:rsidR="00CA5FA8" w:rsidRPr="00C955A9" w:rsidRDefault="00CA5FA8" w:rsidP="007838E1">
            <w:pPr>
              <w:keepNext/>
              <w:keepLines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LiBupOP - LiBupOP</w:t>
            </w:r>
          </w:p>
        </w:tc>
        <w:tc>
          <w:tcPr>
            <w:tcW w:w="443" w:type="pct"/>
          </w:tcPr>
          <w:p w14:paraId="73A464E4" w14:textId="008BCD94" w:rsidR="00CA5FA8" w:rsidRPr="001C545B" w:rsidRDefault="00CA5FA8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73</w:t>
            </w:r>
          </w:p>
        </w:tc>
        <w:tc>
          <w:tcPr>
            <w:tcW w:w="390" w:type="pct"/>
          </w:tcPr>
          <w:p w14:paraId="04BF852E" w14:textId="07A67315" w:rsidR="00CA5FA8" w:rsidRPr="00160848" w:rsidRDefault="00CA5FA8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487</w:t>
            </w:r>
          </w:p>
        </w:tc>
        <w:tc>
          <w:tcPr>
            <w:tcW w:w="418" w:type="pct"/>
          </w:tcPr>
          <w:p w14:paraId="4264DD0C" w14:textId="1312833F" w:rsidR="00CA5FA8" w:rsidRPr="001C545B" w:rsidRDefault="00CA5FA8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596</w:t>
            </w:r>
          </w:p>
        </w:tc>
        <w:tc>
          <w:tcPr>
            <w:tcW w:w="468" w:type="pct"/>
          </w:tcPr>
          <w:p w14:paraId="3280FD10" w14:textId="4F6F0BC2" w:rsidR="00CA5FA8" w:rsidRPr="00160848" w:rsidRDefault="00CA5FA8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443" w:type="pct"/>
          </w:tcPr>
          <w:p w14:paraId="19791147" w14:textId="4E3AAE34" w:rsidR="00CA5FA8" w:rsidRPr="00ED2FE9" w:rsidRDefault="009C747F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294</w:t>
            </w:r>
          </w:p>
        </w:tc>
        <w:tc>
          <w:tcPr>
            <w:tcW w:w="390" w:type="pct"/>
          </w:tcPr>
          <w:p w14:paraId="549888B0" w14:textId="02F719A9" w:rsidR="00CA5FA8" w:rsidRPr="00ED2FE9" w:rsidRDefault="009C747F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530</w:t>
            </w:r>
          </w:p>
        </w:tc>
        <w:tc>
          <w:tcPr>
            <w:tcW w:w="421" w:type="pct"/>
          </w:tcPr>
          <w:p w14:paraId="7AC0B51B" w14:textId="3DA6154B" w:rsidR="00CA5FA8" w:rsidRPr="001C545B" w:rsidRDefault="009C747F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536</w:t>
            </w:r>
          </w:p>
        </w:tc>
        <w:tc>
          <w:tcPr>
            <w:tcW w:w="449" w:type="pct"/>
          </w:tcPr>
          <w:p w14:paraId="4DF0BF99" w14:textId="00B47BB6" w:rsidR="00CA5FA8" w:rsidRPr="00160848" w:rsidRDefault="009C747F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</w:t>
            </w:r>
            <w:r w:rsidR="001E4698">
              <w:rPr>
                <w:sz w:val="16"/>
                <w:szCs w:val="16"/>
                <w:lang w:val="en-US"/>
              </w:rPr>
              <w:t>001</w:t>
            </w:r>
          </w:p>
        </w:tc>
      </w:tr>
      <w:tr w:rsidR="00CA5FA8" w:rsidRPr="00160848" w14:paraId="23E320B3" w14:textId="77777777" w:rsidTr="00B67C71">
        <w:tc>
          <w:tcPr>
            <w:tcW w:w="434" w:type="pct"/>
            <w:vMerge/>
          </w:tcPr>
          <w:p w14:paraId="05CB0A15" w14:textId="77777777" w:rsidR="00CA5FA8" w:rsidRPr="00C955A9" w:rsidRDefault="00CA5FA8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44" w:type="pct"/>
          </w:tcPr>
          <w:p w14:paraId="594E8884" w14:textId="77777777" w:rsidR="00CA5FA8" w:rsidRDefault="00CA5FA8" w:rsidP="007838E1">
            <w:pPr>
              <w:keepNext/>
              <w:keepLines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LiBupOP - PaOP</w:t>
            </w:r>
          </w:p>
        </w:tc>
        <w:tc>
          <w:tcPr>
            <w:tcW w:w="443" w:type="pct"/>
          </w:tcPr>
          <w:p w14:paraId="34D81555" w14:textId="3BCE4344" w:rsidR="00CA5FA8" w:rsidRPr="001C545B" w:rsidRDefault="00CA5FA8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302</w:t>
            </w:r>
          </w:p>
        </w:tc>
        <w:tc>
          <w:tcPr>
            <w:tcW w:w="390" w:type="pct"/>
          </w:tcPr>
          <w:p w14:paraId="60B72E80" w14:textId="472D9115" w:rsidR="00CA5FA8" w:rsidRPr="005A197E" w:rsidRDefault="00CA5FA8" w:rsidP="007838E1">
            <w:pPr>
              <w:keepNext/>
              <w:keepLine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7</w:t>
            </w:r>
          </w:p>
        </w:tc>
        <w:tc>
          <w:tcPr>
            <w:tcW w:w="418" w:type="pct"/>
          </w:tcPr>
          <w:p w14:paraId="6E7FCF6C" w14:textId="0CDBFB58" w:rsidR="00CA5FA8" w:rsidRPr="001C545B" w:rsidRDefault="00CA5FA8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6.209</w:t>
            </w:r>
          </w:p>
        </w:tc>
        <w:tc>
          <w:tcPr>
            <w:tcW w:w="468" w:type="pct"/>
          </w:tcPr>
          <w:p w14:paraId="384543CB" w14:textId="6DA9981C" w:rsidR="00CA5FA8" w:rsidRPr="00160848" w:rsidRDefault="00CA5FA8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443" w:type="pct"/>
          </w:tcPr>
          <w:p w14:paraId="54468967" w14:textId="1B3EF967" w:rsidR="00CA5FA8" w:rsidRPr="00ED2FE9" w:rsidRDefault="00CA5FA8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  <w:r w:rsidR="009C747F">
              <w:rPr>
                <w:sz w:val="16"/>
                <w:szCs w:val="16"/>
              </w:rPr>
              <w:t>0.293</w:t>
            </w:r>
          </w:p>
        </w:tc>
        <w:tc>
          <w:tcPr>
            <w:tcW w:w="390" w:type="pct"/>
          </w:tcPr>
          <w:p w14:paraId="31121946" w14:textId="0E056024" w:rsidR="00CA5FA8" w:rsidRPr="00ED2FE9" w:rsidRDefault="009C747F" w:rsidP="007838E1">
            <w:pPr>
              <w:keepNext/>
              <w:keepLine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30</w:t>
            </w:r>
          </w:p>
        </w:tc>
        <w:tc>
          <w:tcPr>
            <w:tcW w:w="421" w:type="pct"/>
          </w:tcPr>
          <w:p w14:paraId="1E6058A4" w14:textId="3ED871AB" w:rsidR="00CA5FA8" w:rsidRDefault="00CA5FA8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  <w:r w:rsidR="009C747F">
              <w:rPr>
                <w:sz w:val="16"/>
                <w:szCs w:val="16"/>
                <w:lang w:val="en-US"/>
              </w:rPr>
              <w:t>5.534</w:t>
            </w:r>
          </w:p>
        </w:tc>
        <w:tc>
          <w:tcPr>
            <w:tcW w:w="449" w:type="pct"/>
          </w:tcPr>
          <w:p w14:paraId="7135469E" w14:textId="675AB619" w:rsidR="00CA5FA8" w:rsidRPr="00160848" w:rsidRDefault="009C747F" w:rsidP="007838E1">
            <w:pPr>
              <w:keepNext/>
              <w:keepLine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CA5FA8" w:rsidRPr="00160848" w14:paraId="45043FED" w14:textId="77777777" w:rsidTr="00B67C71">
        <w:tc>
          <w:tcPr>
            <w:tcW w:w="434" w:type="pct"/>
            <w:vMerge/>
          </w:tcPr>
          <w:p w14:paraId="5B6A2BE6" w14:textId="77777777" w:rsidR="00CA5FA8" w:rsidRPr="00C955A9" w:rsidRDefault="00CA5FA8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44" w:type="pct"/>
          </w:tcPr>
          <w:p w14:paraId="1322EB3A" w14:textId="77777777" w:rsidR="00CA5FA8" w:rsidRDefault="00CA5FA8" w:rsidP="007838E1">
            <w:pPr>
              <w:keepNext/>
              <w:keepLines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LiBupOP - PaAn</w:t>
            </w:r>
          </w:p>
        </w:tc>
        <w:tc>
          <w:tcPr>
            <w:tcW w:w="443" w:type="pct"/>
          </w:tcPr>
          <w:p w14:paraId="3DA6CD4A" w14:textId="14E79F11" w:rsidR="00CA5FA8" w:rsidRPr="001C545B" w:rsidRDefault="00CA5FA8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338</w:t>
            </w:r>
          </w:p>
        </w:tc>
        <w:tc>
          <w:tcPr>
            <w:tcW w:w="390" w:type="pct"/>
          </w:tcPr>
          <w:p w14:paraId="431E52B8" w14:textId="04CD5295" w:rsidR="00CA5FA8" w:rsidRPr="005A197E" w:rsidRDefault="00CA5FA8" w:rsidP="007838E1">
            <w:pPr>
              <w:keepNext/>
              <w:keepLine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7</w:t>
            </w:r>
          </w:p>
        </w:tc>
        <w:tc>
          <w:tcPr>
            <w:tcW w:w="418" w:type="pct"/>
          </w:tcPr>
          <w:p w14:paraId="7D583794" w14:textId="7D58ADAE" w:rsidR="00CA5FA8" w:rsidRPr="001C545B" w:rsidRDefault="00CA5FA8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6.941</w:t>
            </w:r>
          </w:p>
        </w:tc>
        <w:tc>
          <w:tcPr>
            <w:tcW w:w="468" w:type="pct"/>
          </w:tcPr>
          <w:p w14:paraId="3C5927B2" w14:textId="11B3F5A0" w:rsidR="00CA5FA8" w:rsidRPr="00160848" w:rsidRDefault="00CA5FA8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443" w:type="pct"/>
          </w:tcPr>
          <w:p w14:paraId="4354A61D" w14:textId="45512282" w:rsidR="00CA5FA8" w:rsidRPr="00ED2FE9" w:rsidRDefault="00CA5FA8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  <w:r w:rsidR="009C747F">
              <w:rPr>
                <w:sz w:val="16"/>
                <w:szCs w:val="16"/>
              </w:rPr>
              <w:t>0.312</w:t>
            </w:r>
          </w:p>
        </w:tc>
        <w:tc>
          <w:tcPr>
            <w:tcW w:w="390" w:type="pct"/>
          </w:tcPr>
          <w:p w14:paraId="21758732" w14:textId="54277921" w:rsidR="00CA5FA8" w:rsidRPr="00ED2FE9" w:rsidRDefault="009C747F" w:rsidP="007838E1">
            <w:pPr>
              <w:keepNext/>
              <w:keepLine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30</w:t>
            </w:r>
          </w:p>
        </w:tc>
        <w:tc>
          <w:tcPr>
            <w:tcW w:w="421" w:type="pct"/>
          </w:tcPr>
          <w:p w14:paraId="34D048C7" w14:textId="7EBFE905" w:rsidR="00CA5FA8" w:rsidRDefault="00CA5FA8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  <w:r w:rsidR="009C747F">
              <w:rPr>
                <w:sz w:val="16"/>
                <w:szCs w:val="16"/>
                <w:lang w:val="en-US"/>
              </w:rPr>
              <w:t>5.884</w:t>
            </w:r>
          </w:p>
        </w:tc>
        <w:tc>
          <w:tcPr>
            <w:tcW w:w="449" w:type="pct"/>
          </w:tcPr>
          <w:p w14:paraId="3584DC4D" w14:textId="02470F01" w:rsidR="00CA5FA8" w:rsidRPr="00160848" w:rsidRDefault="009C747F" w:rsidP="007838E1">
            <w:pPr>
              <w:keepNext/>
              <w:keepLine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CA5FA8" w:rsidRPr="00160848" w14:paraId="71ABCB95" w14:textId="77777777" w:rsidTr="00B67C71">
        <w:tc>
          <w:tcPr>
            <w:tcW w:w="434" w:type="pct"/>
            <w:vMerge/>
          </w:tcPr>
          <w:p w14:paraId="39816FF9" w14:textId="77777777" w:rsidR="00CA5FA8" w:rsidRPr="00C955A9" w:rsidRDefault="00CA5FA8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44" w:type="pct"/>
          </w:tcPr>
          <w:p w14:paraId="35B168C4" w14:textId="7EC810AA" w:rsidR="00CA5FA8" w:rsidRDefault="00CA5FA8" w:rsidP="007838E1">
            <w:pPr>
              <w:keepNext/>
              <w:keepLines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LiBupOP - Pa</w:t>
            </w:r>
          </w:p>
        </w:tc>
        <w:tc>
          <w:tcPr>
            <w:tcW w:w="443" w:type="pct"/>
          </w:tcPr>
          <w:p w14:paraId="720D01B7" w14:textId="0C90C309" w:rsidR="00CA5FA8" w:rsidRDefault="00CA5FA8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204</w:t>
            </w:r>
          </w:p>
        </w:tc>
        <w:tc>
          <w:tcPr>
            <w:tcW w:w="390" w:type="pct"/>
          </w:tcPr>
          <w:p w14:paraId="7807B380" w14:textId="53E5C6F7" w:rsidR="00CA5FA8" w:rsidRDefault="00CA5FA8" w:rsidP="007838E1">
            <w:pPr>
              <w:keepNext/>
              <w:keepLine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7</w:t>
            </w:r>
          </w:p>
        </w:tc>
        <w:tc>
          <w:tcPr>
            <w:tcW w:w="418" w:type="pct"/>
          </w:tcPr>
          <w:p w14:paraId="5A7E369A" w14:textId="4ED41704" w:rsidR="00CA5FA8" w:rsidRDefault="00CA5FA8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4.189</w:t>
            </w:r>
          </w:p>
        </w:tc>
        <w:tc>
          <w:tcPr>
            <w:tcW w:w="468" w:type="pct"/>
          </w:tcPr>
          <w:p w14:paraId="37018A96" w14:textId="4C81EE32" w:rsidR="00CA5FA8" w:rsidRPr="00160848" w:rsidRDefault="00CA5FA8" w:rsidP="007838E1">
            <w:pPr>
              <w:keepNext/>
              <w:keepLine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</w:t>
            </w:r>
          </w:p>
        </w:tc>
        <w:tc>
          <w:tcPr>
            <w:tcW w:w="443" w:type="pct"/>
          </w:tcPr>
          <w:p w14:paraId="512E71C3" w14:textId="7B6AD0EA" w:rsidR="00CA5FA8" w:rsidRDefault="009C747F" w:rsidP="007838E1">
            <w:pPr>
              <w:keepNext/>
              <w:keepLine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6</w:t>
            </w:r>
          </w:p>
        </w:tc>
        <w:tc>
          <w:tcPr>
            <w:tcW w:w="390" w:type="pct"/>
          </w:tcPr>
          <w:p w14:paraId="7DCF1470" w14:textId="76178BBD" w:rsidR="00CA5FA8" w:rsidRDefault="009C747F" w:rsidP="007838E1">
            <w:pPr>
              <w:keepNext/>
              <w:keepLine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48</w:t>
            </w:r>
          </w:p>
        </w:tc>
        <w:tc>
          <w:tcPr>
            <w:tcW w:w="421" w:type="pct"/>
          </w:tcPr>
          <w:p w14:paraId="0C4FFB49" w14:textId="28816536" w:rsidR="00CA5FA8" w:rsidRDefault="009C747F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388</w:t>
            </w:r>
          </w:p>
        </w:tc>
        <w:tc>
          <w:tcPr>
            <w:tcW w:w="449" w:type="pct"/>
          </w:tcPr>
          <w:p w14:paraId="7367D6E4" w14:textId="276A3537" w:rsidR="00CA5FA8" w:rsidRDefault="009C747F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82</w:t>
            </w:r>
          </w:p>
        </w:tc>
      </w:tr>
      <w:tr w:rsidR="00296497" w:rsidRPr="00160848" w14:paraId="39A82115" w14:textId="77777777" w:rsidTr="00B67C71">
        <w:tc>
          <w:tcPr>
            <w:tcW w:w="434" w:type="pct"/>
            <w:vMerge w:val="restart"/>
            <w:vAlign w:val="center"/>
          </w:tcPr>
          <w:p w14:paraId="53F43268" w14:textId="092DC8E1" w:rsidR="00296497" w:rsidRPr="00C955A9" w:rsidRDefault="00296497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6 h </w:t>
            </w:r>
            <w:r w:rsidR="00A86F66">
              <w:rPr>
                <w:b/>
                <w:bCs/>
                <w:sz w:val="16"/>
                <w:szCs w:val="16"/>
                <w:lang w:val="en-US"/>
              </w:rPr>
              <w:t>post-procedure</w:t>
            </w:r>
          </w:p>
        </w:tc>
        <w:tc>
          <w:tcPr>
            <w:tcW w:w="1144" w:type="pct"/>
          </w:tcPr>
          <w:p w14:paraId="5A3EA682" w14:textId="77777777" w:rsidR="00296497" w:rsidRPr="00C955A9" w:rsidRDefault="00296497" w:rsidP="007838E1">
            <w:pPr>
              <w:keepNext/>
              <w:keepLines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LiBupOP - LiBupOP</w:t>
            </w:r>
          </w:p>
        </w:tc>
        <w:tc>
          <w:tcPr>
            <w:tcW w:w="443" w:type="pct"/>
          </w:tcPr>
          <w:p w14:paraId="3086A431" w14:textId="356EB117" w:rsidR="00296497" w:rsidRPr="001C545B" w:rsidRDefault="00DD4668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160</w:t>
            </w:r>
          </w:p>
        </w:tc>
        <w:tc>
          <w:tcPr>
            <w:tcW w:w="390" w:type="pct"/>
          </w:tcPr>
          <w:p w14:paraId="3855B2E9" w14:textId="5E846CE1" w:rsidR="00296497" w:rsidRPr="005A197E" w:rsidRDefault="00DD4668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508</w:t>
            </w:r>
          </w:p>
        </w:tc>
        <w:tc>
          <w:tcPr>
            <w:tcW w:w="418" w:type="pct"/>
          </w:tcPr>
          <w:p w14:paraId="4ABD5695" w14:textId="5FC0302B" w:rsidR="00296497" w:rsidRPr="001C545B" w:rsidRDefault="00DD4668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223</w:t>
            </w:r>
          </w:p>
        </w:tc>
        <w:tc>
          <w:tcPr>
            <w:tcW w:w="468" w:type="pct"/>
          </w:tcPr>
          <w:p w14:paraId="5CAF65F9" w14:textId="5075F5C1" w:rsidR="00296497" w:rsidRPr="00160848" w:rsidRDefault="00DD4668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443" w:type="pct"/>
          </w:tcPr>
          <w:p w14:paraId="4FE7E51C" w14:textId="59B822C8" w:rsidR="00296497" w:rsidRPr="00ED2FE9" w:rsidRDefault="00576F52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398</w:t>
            </w:r>
          </w:p>
        </w:tc>
        <w:tc>
          <w:tcPr>
            <w:tcW w:w="390" w:type="pct"/>
          </w:tcPr>
          <w:p w14:paraId="0E4D5358" w14:textId="0658EE65" w:rsidR="00296497" w:rsidRPr="00ED2FE9" w:rsidRDefault="00576F52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543</w:t>
            </w:r>
          </w:p>
        </w:tc>
        <w:tc>
          <w:tcPr>
            <w:tcW w:w="421" w:type="pct"/>
          </w:tcPr>
          <w:p w14:paraId="47830739" w14:textId="7ADA4F8B" w:rsidR="00296497" w:rsidRPr="001C545B" w:rsidRDefault="00576F52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329</w:t>
            </w:r>
          </w:p>
        </w:tc>
        <w:tc>
          <w:tcPr>
            <w:tcW w:w="449" w:type="pct"/>
          </w:tcPr>
          <w:p w14:paraId="08B8EEA7" w14:textId="08CEBCA3" w:rsidR="00296497" w:rsidRPr="00160848" w:rsidRDefault="001E4698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01</w:t>
            </w:r>
          </w:p>
        </w:tc>
      </w:tr>
      <w:tr w:rsidR="00DD4668" w:rsidRPr="00160848" w14:paraId="26FCACF7" w14:textId="77777777" w:rsidTr="00B67C71">
        <w:tc>
          <w:tcPr>
            <w:tcW w:w="434" w:type="pct"/>
            <w:vMerge/>
          </w:tcPr>
          <w:p w14:paraId="3AD55F29" w14:textId="77777777" w:rsidR="00DD4668" w:rsidRPr="00C955A9" w:rsidRDefault="00DD4668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44" w:type="pct"/>
          </w:tcPr>
          <w:p w14:paraId="26B06B8F" w14:textId="77777777" w:rsidR="00DD4668" w:rsidRDefault="00DD4668" w:rsidP="007838E1">
            <w:pPr>
              <w:keepNext/>
              <w:keepLines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LiBupOP - PaOP</w:t>
            </w:r>
          </w:p>
        </w:tc>
        <w:tc>
          <w:tcPr>
            <w:tcW w:w="443" w:type="pct"/>
          </w:tcPr>
          <w:p w14:paraId="591B013F" w14:textId="3B271F81" w:rsidR="00DD4668" w:rsidRPr="001C545B" w:rsidRDefault="00DD4668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381</w:t>
            </w:r>
          </w:p>
        </w:tc>
        <w:tc>
          <w:tcPr>
            <w:tcW w:w="390" w:type="pct"/>
          </w:tcPr>
          <w:p w14:paraId="7C0BC5D8" w14:textId="26291E5C" w:rsidR="00DD4668" w:rsidRPr="005A197E" w:rsidRDefault="00DD4668" w:rsidP="007838E1">
            <w:pPr>
              <w:keepNext/>
              <w:keepLine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8</w:t>
            </w:r>
          </w:p>
        </w:tc>
        <w:tc>
          <w:tcPr>
            <w:tcW w:w="418" w:type="pct"/>
          </w:tcPr>
          <w:p w14:paraId="6AB1E840" w14:textId="6DD2B326" w:rsidR="00DD4668" w:rsidRPr="001C545B" w:rsidRDefault="00DD4668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7.650</w:t>
            </w:r>
          </w:p>
        </w:tc>
        <w:tc>
          <w:tcPr>
            <w:tcW w:w="468" w:type="pct"/>
          </w:tcPr>
          <w:p w14:paraId="4627D7F6" w14:textId="522160C2" w:rsidR="00DD4668" w:rsidRPr="00160848" w:rsidRDefault="00DD4668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443" w:type="pct"/>
          </w:tcPr>
          <w:p w14:paraId="0194C3C0" w14:textId="4F0FE71B" w:rsidR="00DD4668" w:rsidRPr="00ED2FE9" w:rsidRDefault="00DD4668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  <w:r w:rsidR="00576F52">
              <w:rPr>
                <w:sz w:val="16"/>
                <w:szCs w:val="16"/>
              </w:rPr>
              <w:t>0.451</w:t>
            </w:r>
          </w:p>
        </w:tc>
        <w:tc>
          <w:tcPr>
            <w:tcW w:w="390" w:type="pct"/>
          </w:tcPr>
          <w:p w14:paraId="432645E3" w14:textId="6BAD3400" w:rsidR="00DD4668" w:rsidRPr="00ED2FE9" w:rsidRDefault="00576F52" w:rsidP="007838E1">
            <w:pPr>
              <w:keepNext/>
              <w:keepLine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43</w:t>
            </w:r>
          </w:p>
        </w:tc>
        <w:tc>
          <w:tcPr>
            <w:tcW w:w="421" w:type="pct"/>
          </w:tcPr>
          <w:p w14:paraId="2E53E497" w14:textId="6EFE6936" w:rsidR="00DD4668" w:rsidRDefault="00DD4668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  <w:r w:rsidR="00576F52">
              <w:rPr>
                <w:sz w:val="16"/>
                <w:szCs w:val="16"/>
                <w:lang w:val="en-US"/>
              </w:rPr>
              <w:t>8.306</w:t>
            </w:r>
          </w:p>
        </w:tc>
        <w:tc>
          <w:tcPr>
            <w:tcW w:w="449" w:type="pct"/>
          </w:tcPr>
          <w:p w14:paraId="637552F7" w14:textId="144B0173" w:rsidR="00DD4668" w:rsidRPr="00160848" w:rsidRDefault="001E4698" w:rsidP="007838E1">
            <w:pPr>
              <w:keepNext/>
              <w:keepLine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DD4668" w:rsidRPr="00160848" w14:paraId="65CAA04B" w14:textId="77777777" w:rsidTr="00B67C71">
        <w:tc>
          <w:tcPr>
            <w:tcW w:w="434" w:type="pct"/>
            <w:vMerge/>
          </w:tcPr>
          <w:p w14:paraId="46845466" w14:textId="77777777" w:rsidR="00DD4668" w:rsidRPr="00C955A9" w:rsidRDefault="00DD4668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44" w:type="pct"/>
          </w:tcPr>
          <w:p w14:paraId="5DA6B0A2" w14:textId="77777777" w:rsidR="00DD4668" w:rsidRDefault="00DD4668" w:rsidP="007838E1">
            <w:pPr>
              <w:keepNext/>
              <w:keepLines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LiBupOP - PaAn</w:t>
            </w:r>
          </w:p>
        </w:tc>
        <w:tc>
          <w:tcPr>
            <w:tcW w:w="443" w:type="pct"/>
          </w:tcPr>
          <w:p w14:paraId="5ED3200D" w14:textId="0D5B33A1" w:rsidR="00DD4668" w:rsidRPr="001C545B" w:rsidRDefault="00DD4668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382</w:t>
            </w:r>
          </w:p>
        </w:tc>
        <w:tc>
          <w:tcPr>
            <w:tcW w:w="390" w:type="pct"/>
          </w:tcPr>
          <w:p w14:paraId="64816D75" w14:textId="1AC68821" w:rsidR="00DD4668" w:rsidRPr="005A197E" w:rsidRDefault="00DD4668" w:rsidP="007838E1">
            <w:pPr>
              <w:keepNext/>
              <w:keepLine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8</w:t>
            </w:r>
          </w:p>
        </w:tc>
        <w:tc>
          <w:tcPr>
            <w:tcW w:w="418" w:type="pct"/>
          </w:tcPr>
          <w:p w14:paraId="5451206E" w14:textId="793C7FA5" w:rsidR="00DD4668" w:rsidRPr="001C545B" w:rsidRDefault="00DD4668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7.684</w:t>
            </w:r>
          </w:p>
        </w:tc>
        <w:tc>
          <w:tcPr>
            <w:tcW w:w="468" w:type="pct"/>
          </w:tcPr>
          <w:p w14:paraId="475610A0" w14:textId="74C5F632" w:rsidR="00DD4668" w:rsidRPr="00160848" w:rsidRDefault="00DD4668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443" w:type="pct"/>
          </w:tcPr>
          <w:p w14:paraId="4BC89CD8" w14:textId="593F510C" w:rsidR="00DD4668" w:rsidRPr="00ED2FE9" w:rsidRDefault="00DD4668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  <w:r w:rsidR="00576F52">
              <w:rPr>
                <w:sz w:val="16"/>
                <w:szCs w:val="16"/>
              </w:rPr>
              <w:t>0.386</w:t>
            </w:r>
          </w:p>
        </w:tc>
        <w:tc>
          <w:tcPr>
            <w:tcW w:w="390" w:type="pct"/>
          </w:tcPr>
          <w:p w14:paraId="6A35F8B0" w14:textId="0AEBA1A0" w:rsidR="00DD4668" w:rsidRPr="00ED2FE9" w:rsidRDefault="00576F52" w:rsidP="007838E1">
            <w:pPr>
              <w:keepNext/>
              <w:keepLine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30</w:t>
            </w:r>
          </w:p>
        </w:tc>
        <w:tc>
          <w:tcPr>
            <w:tcW w:w="421" w:type="pct"/>
          </w:tcPr>
          <w:p w14:paraId="33925932" w14:textId="6442A5B0" w:rsidR="00DD4668" w:rsidRDefault="00DD4668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  <w:r w:rsidR="00576F52">
              <w:rPr>
                <w:sz w:val="16"/>
                <w:szCs w:val="16"/>
                <w:lang w:val="en-US"/>
              </w:rPr>
              <w:t>7.281</w:t>
            </w:r>
          </w:p>
        </w:tc>
        <w:tc>
          <w:tcPr>
            <w:tcW w:w="449" w:type="pct"/>
          </w:tcPr>
          <w:p w14:paraId="1074A42A" w14:textId="593A1C6E" w:rsidR="00DD4668" w:rsidRPr="00160848" w:rsidRDefault="001E4698" w:rsidP="007838E1">
            <w:pPr>
              <w:keepNext/>
              <w:keepLine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DD4668" w:rsidRPr="00160848" w14:paraId="5632D3FD" w14:textId="77777777" w:rsidTr="00B67C71">
        <w:tc>
          <w:tcPr>
            <w:tcW w:w="434" w:type="pct"/>
            <w:vMerge/>
          </w:tcPr>
          <w:p w14:paraId="078ED40C" w14:textId="77777777" w:rsidR="00DD4668" w:rsidRPr="00C955A9" w:rsidRDefault="00DD4668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44" w:type="pct"/>
          </w:tcPr>
          <w:p w14:paraId="0D698C01" w14:textId="70E8BA7C" w:rsidR="00DD4668" w:rsidRDefault="00DD4668" w:rsidP="007838E1">
            <w:pPr>
              <w:keepNext/>
              <w:keepLines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LiBupOP - Pa</w:t>
            </w:r>
          </w:p>
        </w:tc>
        <w:tc>
          <w:tcPr>
            <w:tcW w:w="443" w:type="pct"/>
          </w:tcPr>
          <w:p w14:paraId="252CCC52" w14:textId="5C510611" w:rsidR="00DD4668" w:rsidRDefault="00DD4668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303</w:t>
            </w:r>
          </w:p>
        </w:tc>
        <w:tc>
          <w:tcPr>
            <w:tcW w:w="390" w:type="pct"/>
          </w:tcPr>
          <w:p w14:paraId="42A723FB" w14:textId="4D61097E" w:rsidR="00DD4668" w:rsidRDefault="00DD4668" w:rsidP="007838E1">
            <w:pPr>
              <w:keepNext/>
              <w:keepLine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8</w:t>
            </w:r>
          </w:p>
        </w:tc>
        <w:tc>
          <w:tcPr>
            <w:tcW w:w="418" w:type="pct"/>
          </w:tcPr>
          <w:p w14:paraId="211C24E2" w14:textId="2C7FAB24" w:rsidR="00DD4668" w:rsidRDefault="00DD4668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6.093</w:t>
            </w:r>
          </w:p>
        </w:tc>
        <w:tc>
          <w:tcPr>
            <w:tcW w:w="468" w:type="pct"/>
          </w:tcPr>
          <w:p w14:paraId="4FBFBDA1" w14:textId="5A41AB6E" w:rsidR="00DD4668" w:rsidRDefault="00DD4668" w:rsidP="007838E1">
            <w:pPr>
              <w:keepNext/>
              <w:keepLine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443" w:type="pct"/>
          </w:tcPr>
          <w:p w14:paraId="09DAA6ED" w14:textId="2088CF29" w:rsidR="00DD4668" w:rsidRDefault="00576F52" w:rsidP="007838E1">
            <w:pPr>
              <w:keepNext/>
              <w:keepLine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32</w:t>
            </w:r>
          </w:p>
        </w:tc>
        <w:tc>
          <w:tcPr>
            <w:tcW w:w="390" w:type="pct"/>
          </w:tcPr>
          <w:p w14:paraId="244298FB" w14:textId="66E63AAB" w:rsidR="00DD4668" w:rsidRDefault="00576F52" w:rsidP="007838E1">
            <w:pPr>
              <w:keepNext/>
              <w:keepLine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61</w:t>
            </w:r>
          </w:p>
        </w:tc>
        <w:tc>
          <w:tcPr>
            <w:tcW w:w="421" w:type="pct"/>
          </w:tcPr>
          <w:p w14:paraId="29F3A895" w14:textId="69ABBB1B" w:rsidR="00DD4668" w:rsidRDefault="00576F52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5.920</w:t>
            </w:r>
          </w:p>
        </w:tc>
        <w:tc>
          <w:tcPr>
            <w:tcW w:w="449" w:type="pct"/>
          </w:tcPr>
          <w:p w14:paraId="039715FA" w14:textId="2C39B2D5" w:rsidR="00DD4668" w:rsidRDefault="001E4698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01</w:t>
            </w:r>
          </w:p>
        </w:tc>
      </w:tr>
      <w:tr w:rsidR="00865927" w:rsidRPr="003649DF" w14:paraId="636E72AD" w14:textId="77777777" w:rsidTr="00B67C71">
        <w:tc>
          <w:tcPr>
            <w:tcW w:w="434" w:type="pct"/>
            <w:vMerge w:val="restart"/>
            <w:vAlign w:val="center"/>
          </w:tcPr>
          <w:p w14:paraId="59DA0834" w14:textId="3C800F8B" w:rsidR="00865927" w:rsidRPr="00C955A9" w:rsidRDefault="00865927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24 h </w:t>
            </w:r>
            <w:r w:rsidR="00A86F66">
              <w:rPr>
                <w:b/>
                <w:bCs/>
                <w:sz w:val="16"/>
                <w:szCs w:val="16"/>
                <w:lang w:val="en-US"/>
              </w:rPr>
              <w:t>post-procedure</w:t>
            </w:r>
          </w:p>
        </w:tc>
        <w:tc>
          <w:tcPr>
            <w:tcW w:w="1144" w:type="pct"/>
          </w:tcPr>
          <w:p w14:paraId="1C7985D7" w14:textId="77777777" w:rsidR="00865927" w:rsidRPr="008A0223" w:rsidRDefault="00865927" w:rsidP="007838E1">
            <w:pPr>
              <w:keepNext/>
              <w:keepLines/>
              <w:rPr>
                <w:b/>
                <w:bCs/>
                <w:sz w:val="16"/>
                <w:szCs w:val="16"/>
                <w:lang w:val="en-US"/>
              </w:rPr>
            </w:pPr>
            <w:r w:rsidRPr="008A0223">
              <w:rPr>
                <w:b/>
                <w:bCs/>
                <w:sz w:val="16"/>
                <w:szCs w:val="16"/>
              </w:rPr>
              <w:t>PaLiBupOP - LiBupOP</w:t>
            </w:r>
          </w:p>
        </w:tc>
        <w:tc>
          <w:tcPr>
            <w:tcW w:w="443" w:type="pct"/>
          </w:tcPr>
          <w:p w14:paraId="7D103F80" w14:textId="39C422D0" w:rsidR="00865927" w:rsidRPr="001C545B" w:rsidRDefault="00865927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48</w:t>
            </w:r>
          </w:p>
        </w:tc>
        <w:tc>
          <w:tcPr>
            <w:tcW w:w="390" w:type="pct"/>
          </w:tcPr>
          <w:p w14:paraId="73610CC1" w14:textId="128E0AAD" w:rsidR="00865927" w:rsidRPr="005A197E" w:rsidRDefault="00865927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487</w:t>
            </w:r>
          </w:p>
        </w:tc>
        <w:tc>
          <w:tcPr>
            <w:tcW w:w="418" w:type="pct"/>
          </w:tcPr>
          <w:p w14:paraId="6D3340AC" w14:textId="07D7F5E0" w:rsidR="00865927" w:rsidRPr="001C545B" w:rsidRDefault="00865927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043</w:t>
            </w:r>
          </w:p>
        </w:tc>
        <w:tc>
          <w:tcPr>
            <w:tcW w:w="468" w:type="pct"/>
          </w:tcPr>
          <w:p w14:paraId="6244EA5D" w14:textId="09485AED" w:rsidR="00865927" w:rsidRPr="003649DF" w:rsidRDefault="00865927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65</w:t>
            </w:r>
          </w:p>
        </w:tc>
        <w:tc>
          <w:tcPr>
            <w:tcW w:w="443" w:type="pct"/>
          </w:tcPr>
          <w:p w14:paraId="08DFD093" w14:textId="7C65264F" w:rsidR="00865927" w:rsidRPr="003649DF" w:rsidRDefault="00F53344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89</w:t>
            </w:r>
          </w:p>
        </w:tc>
        <w:tc>
          <w:tcPr>
            <w:tcW w:w="390" w:type="pct"/>
          </w:tcPr>
          <w:p w14:paraId="0D514244" w14:textId="6FEC8CCB" w:rsidR="00865927" w:rsidRPr="003649DF" w:rsidRDefault="00F53344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530</w:t>
            </w:r>
          </w:p>
        </w:tc>
        <w:tc>
          <w:tcPr>
            <w:tcW w:w="421" w:type="pct"/>
          </w:tcPr>
          <w:p w14:paraId="0167DA49" w14:textId="4B478089" w:rsidR="00865927" w:rsidRPr="003649DF" w:rsidRDefault="00F53344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443</w:t>
            </w:r>
          </w:p>
        </w:tc>
        <w:tc>
          <w:tcPr>
            <w:tcW w:w="449" w:type="pct"/>
          </w:tcPr>
          <w:p w14:paraId="082DE31D" w14:textId="77777777" w:rsidR="00865927" w:rsidRPr="003649DF" w:rsidRDefault="00865927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01</w:t>
            </w:r>
          </w:p>
        </w:tc>
      </w:tr>
      <w:tr w:rsidR="00865927" w:rsidRPr="003649DF" w14:paraId="5049B123" w14:textId="77777777" w:rsidTr="00B67C71">
        <w:tc>
          <w:tcPr>
            <w:tcW w:w="434" w:type="pct"/>
            <w:vMerge/>
          </w:tcPr>
          <w:p w14:paraId="43C5DEA7" w14:textId="77777777" w:rsidR="00865927" w:rsidRPr="00C955A9" w:rsidRDefault="00865927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44" w:type="pct"/>
          </w:tcPr>
          <w:p w14:paraId="18FB8CA7" w14:textId="77777777" w:rsidR="00865927" w:rsidRPr="008A0223" w:rsidRDefault="00865927" w:rsidP="007838E1">
            <w:pPr>
              <w:keepNext/>
              <w:keepLines/>
              <w:rPr>
                <w:b/>
                <w:bCs/>
                <w:sz w:val="16"/>
                <w:szCs w:val="16"/>
              </w:rPr>
            </w:pPr>
            <w:r w:rsidRPr="008A0223">
              <w:rPr>
                <w:b/>
                <w:bCs/>
                <w:sz w:val="16"/>
                <w:szCs w:val="16"/>
              </w:rPr>
              <w:t>LiBupOP - PaOP</w:t>
            </w:r>
          </w:p>
        </w:tc>
        <w:tc>
          <w:tcPr>
            <w:tcW w:w="443" w:type="pct"/>
          </w:tcPr>
          <w:p w14:paraId="054FB04C" w14:textId="2CFC1A70" w:rsidR="00865927" w:rsidRPr="001C545B" w:rsidRDefault="00865927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171</w:t>
            </w:r>
          </w:p>
        </w:tc>
        <w:tc>
          <w:tcPr>
            <w:tcW w:w="390" w:type="pct"/>
          </w:tcPr>
          <w:p w14:paraId="5D2B0DFA" w14:textId="02E69D62" w:rsidR="00865927" w:rsidRPr="005A197E" w:rsidRDefault="00865927" w:rsidP="007838E1">
            <w:pPr>
              <w:keepNext/>
              <w:keepLine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7</w:t>
            </w:r>
          </w:p>
        </w:tc>
        <w:tc>
          <w:tcPr>
            <w:tcW w:w="418" w:type="pct"/>
          </w:tcPr>
          <w:p w14:paraId="57C41CC4" w14:textId="569907A0" w:rsidR="00865927" w:rsidRPr="001C545B" w:rsidRDefault="00865927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512</w:t>
            </w:r>
          </w:p>
        </w:tc>
        <w:tc>
          <w:tcPr>
            <w:tcW w:w="468" w:type="pct"/>
          </w:tcPr>
          <w:p w14:paraId="19906917" w14:textId="06BD23A4" w:rsidR="00865927" w:rsidRPr="003649DF" w:rsidRDefault="00865927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55</w:t>
            </w:r>
          </w:p>
        </w:tc>
        <w:tc>
          <w:tcPr>
            <w:tcW w:w="443" w:type="pct"/>
          </w:tcPr>
          <w:p w14:paraId="541C61AF" w14:textId="6EFA7AC9" w:rsidR="00865927" w:rsidRPr="003649DF" w:rsidRDefault="00865927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  <w:r w:rsidR="00F53344">
              <w:rPr>
                <w:sz w:val="16"/>
                <w:szCs w:val="16"/>
                <w:lang w:val="en-US"/>
              </w:rPr>
              <w:t>0.328</w:t>
            </w:r>
          </w:p>
        </w:tc>
        <w:tc>
          <w:tcPr>
            <w:tcW w:w="390" w:type="pct"/>
          </w:tcPr>
          <w:p w14:paraId="5FDC579B" w14:textId="3D644EBC" w:rsidR="00865927" w:rsidRPr="003649DF" w:rsidRDefault="00F53344" w:rsidP="007838E1">
            <w:pPr>
              <w:keepNext/>
              <w:keepLine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30</w:t>
            </w:r>
          </w:p>
        </w:tc>
        <w:tc>
          <w:tcPr>
            <w:tcW w:w="421" w:type="pct"/>
          </w:tcPr>
          <w:p w14:paraId="2319B7C4" w14:textId="16BEA6D3" w:rsidR="00865927" w:rsidRPr="003649DF" w:rsidRDefault="00865927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  <w:r w:rsidR="00F53344">
              <w:rPr>
                <w:sz w:val="16"/>
                <w:szCs w:val="16"/>
                <w:lang w:val="en-US"/>
              </w:rPr>
              <w:t>6.187</w:t>
            </w:r>
          </w:p>
        </w:tc>
        <w:tc>
          <w:tcPr>
            <w:tcW w:w="449" w:type="pct"/>
          </w:tcPr>
          <w:p w14:paraId="2CABA79B" w14:textId="1911F60A" w:rsidR="00865927" w:rsidRPr="003649DF" w:rsidRDefault="00F53344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01</w:t>
            </w:r>
          </w:p>
        </w:tc>
      </w:tr>
      <w:tr w:rsidR="00865927" w:rsidRPr="003649DF" w14:paraId="2DF3BF84" w14:textId="77777777" w:rsidTr="00B67C71">
        <w:tc>
          <w:tcPr>
            <w:tcW w:w="434" w:type="pct"/>
            <w:vMerge/>
          </w:tcPr>
          <w:p w14:paraId="361D5EA9" w14:textId="77777777" w:rsidR="00865927" w:rsidRPr="00C955A9" w:rsidRDefault="00865927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44" w:type="pct"/>
          </w:tcPr>
          <w:p w14:paraId="1FC55628" w14:textId="77777777" w:rsidR="00865927" w:rsidRPr="008A0223" w:rsidRDefault="00865927" w:rsidP="007838E1">
            <w:pPr>
              <w:keepNext/>
              <w:keepLines/>
              <w:rPr>
                <w:b/>
                <w:bCs/>
                <w:sz w:val="16"/>
                <w:szCs w:val="16"/>
              </w:rPr>
            </w:pPr>
            <w:r w:rsidRPr="008A0223">
              <w:rPr>
                <w:b/>
                <w:bCs/>
                <w:sz w:val="16"/>
                <w:szCs w:val="16"/>
              </w:rPr>
              <w:t>LiBupOP - PaAn</w:t>
            </w:r>
          </w:p>
        </w:tc>
        <w:tc>
          <w:tcPr>
            <w:tcW w:w="443" w:type="pct"/>
          </w:tcPr>
          <w:p w14:paraId="7087116C" w14:textId="61E793DD" w:rsidR="00865927" w:rsidRPr="001C545B" w:rsidRDefault="00865927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262</w:t>
            </w:r>
          </w:p>
        </w:tc>
        <w:tc>
          <w:tcPr>
            <w:tcW w:w="390" w:type="pct"/>
          </w:tcPr>
          <w:p w14:paraId="08B454B9" w14:textId="31FC7DF0" w:rsidR="00865927" w:rsidRPr="005A197E" w:rsidRDefault="00865927" w:rsidP="007838E1">
            <w:pPr>
              <w:keepNext/>
              <w:keepLine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7</w:t>
            </w:r>
          </w:p>
        </w:tc>
        <w:tc>
          <w:tcPr>
            <w:tcW w:w="418" w:type="pct"/>
          </w:tcPr>
          <w:p w14:paraId="0922F3AF" w14:textId="5B6D872C" w:rsidR="00865927" w:rsidRPr="001C545B" w:rsidRDefault="00865927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5.377</w:t>
            </w:r>
          </w:p>
        </w:tc>
        <w:tc>
          <w:tcPr>
            <w:tcW w:w="468" w:type="pct"/>
          </w:tcPr>
          <w:p w14:paraId="1CEB3613" w14:textId="14942AD4" w:rsidR="00865927" w:rsidRPr="003649DF" w:rsidRDefault="00865927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43" w:type="pct"/>
          </w:tcPr>
          <w:p w14:paraId="068644E8" w14:textId="54362ADA" w:rsidR="00865927" w:rsidRPr="003649DF" w:rsidRDefault="00865927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  <w:r w:rsidR="00F53344">
              <w:rPr>
                <w:sz w:val="16"/>
                <w:szCs w:val="16"/>
                <w:lang w:val="en-US"/>
              </w:rPr>
              <w:t>0.285</w:t>
            </w:r>
          </w:p>
        </w:tc>
        <w:tc>
          <w:tcPr>
            <w:tcW w:w="390" w:type="pct"/>
          </w:tcPr>
          <w:p w14:paraId="680E2F20" w14:textId="13F98C85" w:rsidR="00865927" w:rsidRPr="003649DF" w:rsidRDefault="00F53344" w:rsidP="007838E1">
            <w:pPr>
              <w:keepNext/>
              <w:keepLine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17</w:t>
            </w:r>
          </w:p>
        </w:tc>
        <w:tc>
          <w:tcPr>
            <w:tcW w:w="421" w:type="pct"/>
          </w:tcPr>
          <w:p w14:paraId="0332DD55" w14:textId="63E474D2" w:rsidR="00865927" w:rsidRPr="003649DF" w:rsidRDefault="00865927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  <w:r w:rsidR="00F53344">
              <w:rPr>
                <w:sz w:val="16"/>
                <w:szCs w:val="16"/>
                <w:lang w:val="en-US"/>
              </w:rPr>
              <w:t>5.516</w:t>
            </w:r>
          </w:p>
        </w:tc>
        <w:tc>
          <w:tcPr>
            <w:tcW w:w="449" w:type="pct"/>
          </w:tcPr>
          <w:p w14:paraId="5161BF46" w14:textId="37291CCC" w:rsidR="00865927" w:rsidRPr="003649DF" w:rsidRDefault="00F53344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01</w:t>
            </w:r>
          </w:p>
        </w:tc>
      </w:tr>
      <w:tr w:rsidR="00865927" w:rsidRPr="003649DF" w14:paraId="3BCB0856" w14:textId="77777777" w:rsidTr="00B67C71">
        <w:tc>
          <w:tcPr>
            <w:tcW w:w="434" w:type="pct"/>
            <w:vMerge/>
          </w:tcPr>
          <w:p w14:paraId="6C1FEE6C" w14:textId="77777777" w:rsidR="00865927" w:rsidRPr="00C955A9" w:rsidRDefault="00865927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44" w:type="pct"/>
          </w:tcPr>
          <w:p w14:paraId="200A8A9D" w14:textId="3349FA7C" w:rsidR="00865927" w:rsidRPr="008A0223" w:rsidRDefault="00865927" w:rsidP="007838E1">
            <w:pPr>
              <w:keepNext/>
              <w:keepLines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iBupOP - Pa</w:t>
            </w:r>
          </w:p>
        </w:tc>
        <w:tc>
          <w:tcPr>
            <w:tcW w:w="443" w:type="pct"/>
          </w:tcPr>
          <w:p w14:paraId="4F7479BB" w14:textId="305B81DA" w:rsidR="00865927" w:rsidRDefault="00865927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147</w:t>
            </w:r>
          </w:p>
        </w:tc>
        <w:tc>
          <w:tcPr>
            <w:tcW w:w="390" w:type="pct"/>
          </w:tcPr>
          <w:p w14:paraId="426EECD3" w14:textId="3E783EE6" w:rsidR="00865927" w:rsidRDefault="00865927" w:rsidP="007838E1">
            <w:pPr>
              <w:keepNext/>
              <w:keepLine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7</w:t>
            </w:r>
          </w:p>
        </w:tc>
        <w:tc>
          <w:tcPr>
            <w:tcW w:w="418" w:type="pct"/>
          </w:tcPr>
          <w:p w14:paraId="34803817" w14:textId="1DEB74DC" w:rsidR="00865927" w:rsidRDefault="00865927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026</w:t>
            </w:r>
          </w:p>
        </w:tc>
        <w:tc>
          <w:tcPr>
            <w:tcW w:w="468" w:type="pct"/>
          </w:tcPr>
          <w:p w14:paraId="35F4913D" w14:textId="49B3190D" w:rsidR="00865927" w:rsidRDefault="00865927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80</w:t>
            </w:r>
          </w:p>
        </w:tc>
        <w:tc>
          <w:tcPr>
            <w:tcW w:w="443" w:type="pct"/>
          </w:tcPr>
          <w:p w14:paraId="0274A48F" w14:textId="77A1456E" w:rsidR="00865927" w:rsidRDefault="00F53344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297</w:t>
            </w:r>
          </w:p>
        </w:tc>
        <w:tc>
          <w:tcPr>
            <w:tcW w:w="390" w:type="pct"/>
          </w:tcPr>
          <w:p w14:paraId="4FD9BBCB" w14:textId="7C3811FD" w:rsidR="00865927" w:rsidRDefault="00F53344" w:rsidP="007838E1">
            <w:pPr>
              <w:keepNext/>
              <w:keepLine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48</w:t>
            </w:r>
          </w:p>
        </w:tc>
        <w:tc>
          <w:tcPr>
            <w:tcW w:w="421" w:type="pct"/>
          </w:tcPr>
          <w:p w14:paraId="6F063D47" w14:textId="40645361" w:rsidR="00865927" w:rsidRDefault="00F53344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5.412</w:t>
            </w:r>
          </w:p>
        </w:tc>
        <w:tc>
          <w:tcPr>
            <w:tcW w:w="449" w:type="pct"/>
          </w:tcPr>
          <w:p w14:paraId="5D69B82A" w14:textId="52A2607C" w:rsidR="00865927" w:rsidRDefault="00F53344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01</w:t>
            </w:r>
          </w:p>
        </w:tc>
      </w:tr>
    </w:tbl>
    <w:p w14:paraId="64C370DA" w14:textId="6F065BEC" w:rsidR="003A023A" w:rsidRDefault="003A023A" w:rsidP="003A023A">
      <w:pPr>
        <w:rPr>
          <w:lang w:val="en-US"/>
        </w:rPr>
      </w:pPr>
    </w:p>
    <w:p w14:paraId="2A41BFDF" w14:textId="6C7FB862" w:rsidR="0065629B" w:rsidRDefault="00C82801" w:rsidP="0065629B">
      <w:pPr>
        <w:pStyle w:val="Legende"/>
      </w:pPr>
      <w:r>
        <w:t xml:space="preserve">Supplementary </w:t>
      </w:r>
      <w:r w:rsidR="0065629B">
        <w:t xml:space="preserve">Table </w:t>
      </w:r>
      <w:r w:rsidR="00905F20">
        <w:t>S</w:t>
      </w:r>
      <w:r w:rsidR="00DF42D5">
        <w:rPr>
          <w:noProof/>
        </w:rPr>
        <w:t>9</w:t>
      </w:r>
      <w:r w:rsidR="0065629B">
        <w:t xml:space="preserve">: </w:t>
      </w:r>
      <w:r w:rsidR="00F257DD">
        <w:t>Dunnett’s</w:t>
      </w:r>
      <w:r w:rsidR="0065629B" w:rsidRPr="008F33F3">
        <w:t xml:space="preserve"> </w:t>
      </w:r>
      <w:r w:rsidR="0065629B" w:rsidRPr="00593E30">
        <w:rPr>
          <w:i/>
        </w:rPr>
        <w:t>post</w:t>
      </w:r>
      <w:r w:rsidR="00DF2A4A" w:rsidRPr="00593E30">
        <w:rPr>
          <w:i/>
        </w:rPr>
        <w:t xml:space="preserve"> </w:t>
      </w:r>
      <w:r w:rsidR="0065629B" w:rsidRPr="00593E30">
        <w:rPr>
          <w:i/>
        </w:rPr>
        <w:t>hoc</w:t>
      </w:r>
      <w:r w:rsidR="0065629B" w:rsidRPr="008F33F3">
        <w:t xml:space="preserve"> test of </w:t>
      </w:r>
      <w:r w:rsidR="007838E1">
        <w:t xml:space="preserve">the </w:t>
      </w:r>
      <w:r w:rsidR="0065629B">
        <w:t>Mouse Grimace Scale</w:t>
      </w:r>
      <w:r w:rsidR="0065629B" w:rsidRPr="008F33F3">
        <w:t xml:space="preserve"> comparing baseline with their respective </w:t>
      </w:r>
      <w:r w:rsidR="00A86F66">
        <w:t>post-procedure</w:t>
      </w:r>
      <w:r w:rsidR="0065629B" w:rsidRPr="008F33F3">
        <w:t xml:space="preserve"> measurements within each treatment group</w:t>
      </w:r>
      <w:r w:rsidR="0065629B"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83"/>
        <w:gridCol w:w="1342"/>
        <w:gridCol w:w="886"/>
        <w:gridCol w:w="724"/>
        <w:gridCol w:w="843"/>
        <w:gridCol w:w="936"/>
        <w:gridCol w:w="782"/>
        <w:gridCol w:w="724"/>
        <w:gridCol w:w="843"/>
        <w:gridCol w:w="925"/>
      </w:tblGrid>
      <w:tr w:rsidR="0095189B" w:rsidRPr="001C545B" w14:paraId="06F8139B" w14:textId="77777777" w:rsidTr="00B67C71">
        <w:tc>
          <w:tcPr>
            <w:tcW w:w="690" w:type="pct"/>
          </w:tcPr>
          <w:p w14:paraId="220CEB6A" w14:textId="77777777" w:rsidR="0095189B" w:rsidRPr="00C955A9" w:rsidRDefault="0095189B" w:rsidP="00DF6E6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22" w:type="pct"/>
            <w:vMerge w:val="restart"/>
            <w:vAlign w:val="center"/>
          </w:tcPr>
          <w:p w14:paraId="64B01234" w14:textId="77777777" w:rsidR="0095189B" w:rsidRPr="00D155BC" w:rsidRDefault="0095189B" w:rsidP="00DF6E66">
            <w:pPr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Contrast</w:t>
            </w:r>
          </w:p>
        </w:tc>
        <w:tc>
          <w:tcPr>
            <w:tcW w:w="1825" w:type="pct"/>
            <w:gridSpan w:val="4"/>
          </w:tcPr>
          <w:p w14:paraId="51B746C8" w14:textId="77777777" w:rsidR="0095189B" w:rsidRPr="00C955A9" w:rsidRDefault="0095189B" w:rsidP="00DF6E6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Male</w:t>
            </w:r>
          </w:p>
        </w:tc>
        <w:tc>
          <w:tcPr>
            <w:tcW w:w="1763" w:type="pct"/>
            <w:gridSpan w:val="4"/>
          </w:tcPr>
          <w:p w14:paraId="7F234417" w14:textId="77777777" w:rsidR="0095189B" w:rsidRPr="00C955A9" w:rsidRDefault="0095189B" w:rsidP="00DF6E6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Female</w:t>
            </w:r>
          </w:p>
        </w:tc>
      </w:tr>
      <w:tr w:rsidR="0095189B" w:rsidRPr="00C955A9" w14:paraId="6ECD397B" w14:textId="77777777" w:rsidTr="00B67C71">
        <w:tc>
          <w:tcPr>
            <w:tcW w:w="690" w:type="pct"/>
          </w:tcPr>
          <w:p w14:paraId="7614CE7D" w14:textId="77777777" w:rsidR="0095189B" w:rsidRPr="00C955A9" w:rsidRDefault="0095189B" w:rsidP="00DF6E6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22" w:type="pct"/>
            <w:vMerge/>
          </w:tcPr>
          <w:p w14:paraId="17427F8F" w14:textId="77777777" w:rsidR="0095189B" w:rsidRPr="00C955A9" w:rsidRDefault="0095189B" w:rsidP="00DF6E66">
            <w:pPr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6D244506" w14:textId="77777777" w:rsidR="0095189B" w:rsidRPr="00C955A9" w:rsidRDefault="0095189B" w:rsidP="00DF6E6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rFonts w:cs="Arial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390" w:type="pct"/>
          </w:tcPr>
          <w:p w14:paraId="2378DA3D" w14:textId="77777777" w:rsidR="0095189B" w:rsidRPr="00C955A9" w:rsidRDefault="0095189B" w:rsidP="00DF6E6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SE</w:t>
            </w:r>
          </w:p>
        </w:tc>
        <w:tc>
          <w:tcPr>
            <w:tcW w:w="454" w:type="pct"/>
          </w:tcPr>
          <w:p w14:paraId="6E590EBB" w14:textId="3E2498B2" w:rsidR="0095189B" w:rsidRPr="00C955A9" w:rsidRDefault="00680EC0" w:rsidP="00DF6E6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-value</w:t>
            </w:r>
          </w:p>
        </w:tc>
        <w:tc>
          <w:tcPr>
            <w:tcW w:w="504" w:type="pct"/>
          </w:tcPr>
          <w:p w14:paraId="6996FB17" w14:textId="15691B21" w:rsidR="0095189B" w:rsidRPr="00C955A9" w:rsidRDefault="00680EC0" w:rsidP="00DF6E6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421" w:type="pct"/>
          </w:tcPr>
          <w:p w14:paraId="602B9591" w14:textId="77777777" w:rsidR="0095189B" w:rsidRPr="00C955A9" w:rsidRDefault="0095189B" w:rsidP="00DF6E6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390" w:type="pct"/>
          </w:tcPr>
          <w:p w14:paraId="0315D151" w14:textId="77777777" w:rsidR="0095189B" w:rsidRPr="00C955A9" w:rsidRDefault="0095189B" w:rsidP="00DF6E6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SE</w:t>
            </w:r>
          </w:p>
        </w:tc>
        <w:tc>
          <w:tcPr>
            <w:tcW w:w="454" w:type="pct"/>
          </w:tcPr>
          <w:p w14:paraId="770BCAA4" w14:textId="09E0B43E" w:rsidR="0095189B" w:rsidRPr="00C955A9" w:rsidRDefault="00680EC0" w:rsidP="00DF6E6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-value</w:t>
            </w:r>
          </w:p>
        </w:tc>
        <w:tc>
          <w:tcPr>
            <w:tcW w:w="498" w:type="pct"/>
          </w:tcPr>
          <w:p w14:paraId="1A69FAF5" w14:textId="4F8327DF" w:rsidR="0095189B" w:rsidRPr="00C955A9" w:rsidRDefault="007838E1" w:rsidP="00DF6E6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-</w:t>
            </w:r>
            <w:r w:rsidR="0095189B" w:rsidRPr="00C955A9">
              <w:rPr>
                <w:b/>
                <w:bCs/>
                <w:sz w:val="16"/>
                <w:szCs w:val="16"/>
                <w:lang w:val="en-US"/>
              </w:rPr>
              <w:t>value</w:t>
            </w:r>
          </w:p>
        </w:tc>
      </w:tr>
      <w:tr w:rsidR="00B67C71" w:rsidRPr="001C545B" w14:paraId="10E959DC" w14:textId="77777777" w:rsidTr="00B67C71">
        <w:tc>
          <w:tcPr>
            <w:tcW w:w="690" w:type="pct"/>
            <w:vAlign w:val="center"/>
          </w:tcPr>
          <w:p w14:paraId="52231187" w14:textId="77777777" w:rsidR="00B67C71" w:rsidRPr="00C955A9" w:rsidRDefault="00B67C71" w:rsidP="00DF6E6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LiBupOP</w:t>
            </w:r>
          </w:p>
        </w:tc>
        <w:tc>
          <w:tcPr>
            <w:tcW w:w="722" w:type="pct"/>
            <w:vMerge w:val="restart"/>
            <w:vAlign w:val="center"/>
          </w:tcPr>
          <w:p w14:paraId="26644CF9" w14:textId="7235E684" w:rsidR="00B67C71" w:rsidRPr="00C955A9" w:rsidRDefault="00B67C71" w:rsidP="00DF6E6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B 1h – 1 h </w:t>
            </w:r>
            <w:r w:rsidR="00A86F66">
              <w:rPr>
                <w:b/>
                <w:bCs/>
                <w:sz w:val="16"/>
                <w:szCs w:val="16"/>
                <w:lang w:val="en-US"/>
              </w:rPr>
              <w:t>post-procedure</w:t>
            </w:r>
          </w:p>
        </w:tc>
        <w:tc>
          <w:tcPr>
            <w:tcW w:w="477" w:type="pct"/>
          </w:tcPr>
          <w:p w14:paraId="70E9B9A1" w14:textId="75F16824" w:rsidR="00B67C71" w:rsidRPr="001C545B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873</w:t>
            </w:r>
          </w:p>
        </w:tc>
        <w:tc>
          <w:tcPr>
            <w:tcW w:w="390" w:type="pct"/>
          </w:tcPr>
          <w:p w14:paraId="51835923" w14:textId="478AD52C" w:rsidR="00B67C71" w:rsidRPr="00033E5C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464</w:t>
            </w:r>
          </w:p>
        </w:tc>
        <w:tc>
          <w:tcPr>
            <w:tcW w:w="454" w:type="pct"/>
          </w:tcPr>
          <w:p w14:paraId="36FF7319" w14:textId="2B4FE694" w:rsidR="00B67C71" w:rsidRPr="001C545B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348</w:t>
            </w:r>
          </w:p>
        </w:tc>
        <w:tc>
          <w:tcPr>
            <w:tcW w:w="504" w:type="pct"/>
          </w:tcPr>
          <w:p w14:paraId="00EF68B1" w14:textId="052F0C75" w:rsidR="00B67C71" w:rsidRPr="001C545B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421" w:type="pct"/>
          </w:tcPr>
          <w:p w14:paraId="7B900346" w14:textId="727772A3" w:rsidR="00B67C71" w:rsidRPr="001C545B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43</w:t>
            </w:r>
          </w:p>
        </w:tc>
        <w:tc>
          <w:tcPr>
            <w:tcW w:w="390" w:type="pct"/>
          </w:tcPr>
          <w:p w14:paraId="5EDA7E61" w14:textId="11F20C30" w:rsidR="00B67C71" w:rsidRPr="00CC75CD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504</w:t>
            </w:r>
          </w:p>
        </w:tc>
        <w:tc>
          <w:tcPr>
            <w:tcW w:w="454" w:type="pct"/>
          </w:tcPr>
          <w:p w14:paraId="7F2F2E78" w14:textId="0D8E65B6" w:rsidR="00B67C71" w:rsidRPr="001C545B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.009</w:t>
            </w:r>
          </w:p>
        </w:tc>
        <w:tc>
          <w:tcPr>
            <w:tcW w:w="498" w:type="pct"/>
          </w:tcPr>
          <w:p w14:paraId="5016ACA0" w14:textId="01F77BC5" w:rsidR="00B67C71" w:rsidRPr="00CC75CD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B67C71" w:rsidRPr="001C545B" w14:paraId="01669ED3" w14:textId="77777777" w:rsidTr="00B67C71">
        <w:tc>
          <w:tcPr>
            <w:tcW w:w="690" w:type="pct"/>
            <w:vAlign w:val="center"/>
          </w:tcPr>
          <w:p w14:paraId="6328F754" w14:textId="77777777" w:rsidR="00B67C71" w:rsidRPr="00C955A9" w:rsidRDefault="00B67C71" w:rsidP="00DF6E6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LiBupOP</w:t>
            </w:r>
          </w:p>
        </w:tc>
        <w:tc>
          <w:tcPr>
            <w:tcW w:w="722" w:type="pct"/>
            <w:vMerge/>
          </w:tcPr>
          <w:p w14:paraId="35A54A60" w14:textId="77777777" w:rsidR="00B67C71" w:rsidRPr="00C955A9" w:rsidRDefault="00B67C71" w:rsidP="00DF6E6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21231E31" w14:textId="49352A0F" w:rsidR="00B67C71" w:rsidRPr="001C545B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183</w:t>
            </w:r>
          </w:p>
        </w:tc>
        <w:tc>
          <w:tcPr>
            <w:tcW w:w="390" w:type="pct"/>
          </w:tcPr>
          <w:p w14:paraId="5B4A050E" w14:textId="33A75A49" w:rsidR="00B67C71" w:rsidRPr="00033E5C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421</w:t>
            </w:r>
          </w:p>
        </w:tc>
        <w:tc>
          <w:tcPr>
            <w:tcW w:w="454" w:type="pct"/>
          </w:tcPr>
          <w:p w14:paraId="41B0E053" w14:textId="37FCAB2F" w:rsidR="00B67C71" w:rsidRPr="001C545B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180</w:t>
            </w:r>
          </w:p>
        </w:tc>
        <w:tc>
          <w:tcPr>
            <w:tcW w:w="504" w:type="pct"/>
          </w:tcPr>
          <w:p w14:paraId="399A9BC1" w14:textId="0E2D5946" w:rsidR="00B67C71" w:rsidRPr="008B2B30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421" w:type="pct"/>
          </w:tcPr>
          <w:p w14:paraId="7B561F84" w14:textId="330AFF80" w:rsidR="00B67C71" w:rsidRPr="001C545B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88</w:t>
            </w:r>
          </w:p>
        </w:tc>
        <w:tc>
          <w:tcPr>
            <w:tcW w:w="390" w:type="pct"/>
          </w:tcPr>
          <w:p w14:paraId="3203F414" w14:textId="3DE10310" w:rsidR="00B67C71" w:rsidRPr="00CC75CD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566</w:t>
            </w:r>
          </w:p>
        </w:tc>
        <w:tc>
          <w:tcPr>
            <w:tcW w:w="454" w:type="pct"/>
          </w:tcPr>
          <w:p w14:paraId="5CB7771C" w14:textId="26D572D5" w:rsidR="00B67C71" w:rsidRPr="001C545B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334</w:t>
            </w:r>
          </w:p>
        </w:tc>
        <w:tc>
          <w:tcPr>
            <w:tcW w:w="498" w:type="pct"/>
          </w:tcPr>
          <w:p w14:paraId="056150D5" w14:textId="6CAC2C51" w:rsidR="00B67C71" w:rsidRPr="001C545B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97</w:t>
            </w:r>
          </w:p>
        </w:tc>
      </w:tr>
      <w:tr w:rsidR="00B67C71" w:rsidRPr="001C545B" w14:paraId="2BF2872D" w14:textId="77777777" w:rsidTr="00B67C71">
        <w:tc>
          <w:tcPr>
            <w:tcW w:w="690" w:type="pct"/>
            <w:vAlign w:val="center"/>
          </w:tcPr>
          <w:p w14:paraId="58E7B4E8" w14:textId="77777777" w:rsidR="00B67C71" w:rsidRPr="00C955A9" w:rsidRDefault="00B67C71" w:rsidP="00DF6E6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OP</w:t>
            </w:r>
          </w:p>
        </w:tc>
        <w:tc>
          <w:tcPr>
            <w:tcW w:w="722" w:type="pct"/>
            <w:vMerge/>
          </w:tcPr>
          <w:p w14:paraId="4C140139" w14:textId="77777777" w:rsidR="00B67C71" w:rsidRPr="00C955A9" w:rsidRDefault="00B67C71" w:rsidP="00DF6E6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367FBDF3" w14:textId="38F3A443" w:rsidR="00B67C71" w:rsidRPr="001C545B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902</w:t>
            </w:r>
          </w:p>
        </w:tc>
        <w:tc>
          <w:tcPr>
            <w:tcW w:w="390" w:type="pct"/>
          </w:tcPr>
          <w:p w14:paraId="5DA6EFBD" w14:textId="678DC190" w:rsidR="00B67C71" w:rsidRPr="00033E5C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421</w:t>
            </w:r>
          </w:p>
        </w:tc>
        <w:tc>
          <w:tcPr>
            <w:tcW w:w="454" w:type="pct"/>
          </w:tcPr>
          <w:p w14:paraId="6848050B" w14:textId="70ED9684" w:rsidR="00B67C71" w:rsidRPr="001C545B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.641</w:t>
            </w:r>
          </w:p>
        </w:tc>
        <w:tc>
          <w:tcPr>
            <w:tcW w:w="504" w:type="pct"/>
          </w:tcPr>
          <w:p w14:paraId="2DF6599A" w14:textId="77BCBDF0" w:rsidR="00B67C71" w:rsidRPr="008B2B30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421" w:type="pct"/>
          </w:tcPr>
          <w:p w14:paraId="5ED84448" w14:textId="46BA66BA" w:rsidR="00B67C71" w:rsidRPr="001C545B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551</w:t>
            </w:r>
          </w:p>
        </w:tc>
        <w:tc>
          <w:tcPr>
            <w:tcW w:w="390" w:type="pct"/>
          </w:tcPr>
          <w:p w14:paraId="29C0681B" w14:textId="7F028D82" w:rsidR="00B67C71" w:rsidRPr="00CC75CD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515</w:t>
            </w:r>
          </w:p>
        </w:tc>
        <w:tc>
          <w:tcPr>
            <w:tcW w:w="454" w:type="pct"/>
          </w:tcPr>
          <w:p w14:paraId="5566A781" w14:textId="55B8D123" w:rsidR="00B67C71" w:rsidRPr="001C545B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839</w:t>
            </w:r>
          </w:p>
        </w:tc>
        <w:tc>
          <w:tcPr>
            <w:tcW w:w="498" w:type="pct"/>
          </w:tcPr>
          <w:p w14:paraId="5E34D594" w14:textId="453E9302" w:rsidR="00B67C71" w:rsidRPr="001C545B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01</w:t>
            </w:r>
          </w:p>
        </w:tc>
      </w:tr>
      <w:tr w:rsidR="00B67C71" w:rsidRPr="001C545B" w14:paraId="25D1F2C3" w14:textId="77777777" w:rsidTr="00B67C71">
        <w:tc>
          <w:tcPr>
            <w:tcW w:w="690" w:type="pct"/>
            <w:vAlign w:val="center"/>
          </w:tcPr>
          <w:p w14:paraId="12389F38" w14:textId="77777777" w:rsidR="00B67C71" w:rsidRPr="00C955A9" w:rsidRDefault="00B67C71" w:rsidP="00DF6E6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PaAn</w:t>
            </w:r>
          </w:p>
        </w:tc>
        <w:tc>
          <w:tcPr>
            <w:tcW w:w="722" w:type="pct"/>
            <w:vMerge/>
          </w:tcPr>
          <w:p w14:paraId="2140E0F7" w14:textId="77777777" w:rsidR="00B67C71" w:rsidRPr="00C955A9" w:rsidRDefault="00B67C71" w:rsidP="00DF6E6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5103315B" w14:textId="468ACE1D" w:rsidR="00B67C71" w:rsidRPr="001C545B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42</w:t>
            </w:r>
          </w:p>
        </w:tc>
        <w:tc>
          <w:tcPr>
            <w:tcW w:w="390" w:type="pct"/>
          </w:tcPr>
          <w:p w14:paraId="028950CC" w14:textId="19493268" w:rsidR="00B67C71" w:rsidRPr="00033E5C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421</w:t>
            </w:r>
          </w:p>
        </w:tc>
        <w:tc>
          <w:tcPr>
            <w:tcW w:w="454" w:type="pct"/>
          </w:tcPr>
          <w:p w14:paraId="68ED4254" w14:textId="429832EC" w:rsidR="00B67C71" w:rsidRPr="001C545B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.972</w:t>
            </w:r>
          </w:p>
        </w:tc>
        <w:tc>
          <w:tcPr>
            <w:tcW w:w="504" w:type="pct"/>
          </w:tcPr>
          <w:p w14:paraId="71166E67" w14:textId="7A0EAC96" w:rsidR="00B67C71" w:rsidRPr="008B2B30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21" w:type="pct"/>
          </w:tcPr>
          <w:p w14:paraId="049646C1" w14:textId="2F3EF4DD" w:rsidR="00B67C71" w:rsidRPr="001C545B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696</w:t>
            </w:r>
          </w:p>
        </w:tc>
        <w:tc>
          <w:tcPr>
            <w:tcW w:w="390" w:type="pct"/>
          </w:tcPr>
          <w:p w14:paraId="14250BCB" w14:textId="22FB6B33" w:rsidR="00B67C71" w:rsidRPr="00CC75CD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518</w:t>
            </w:r>
          </w:p>
        </w:tc>
        <w:tc>
          <w:tcPr>
            <w:tcW w:w="454" w:type="pct"/>
          </w:tcPr>
          <w:p w14:paraId="6C422EA1" w14:textId="5788604B" w:rsidR="00B67C71" w:rsidRPr="001C545B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.070</w:t>
            </w:r>
          </w:p>
        </w:tc>
        <w:tc>
          <w:tcPr>
            <w:tcW w:w="498" w:type="pct"/>
          </w:tcPr>
          <w:p w14:paraId="4203C60F" w14:textId="36DC9A8A" w:rsidR="00B67C71" w:rsidRPr="00CC75CD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B67C71" w:rsidRPr="001C545B" w14:paraId="10C716FD" w14:textId="77777777" w:rsidTr="00B67C71">
        <w:tc>
          <w:tcPr>
            <w:tcW w:w="690" w:type="pct"/>
            <w:vAlign w:val="center"/>
          </w:tcPr>
          <w:p w14:paraId="409C57B5" w14:textId="0FD1285C" w:rsidR="00B67C71" w:rsidRPr="00C955A9" w:rsidRDefault="00B67C71" w:rsidP="00DF6E6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</w:t>
            </w:r>
          </w:p>
        </w:tc>
        <w:tc>
          <w:tcPr>
            <w:tcW w:w="722" w:type="pct"/>
            <w:vMerge/>
          </w:tcPr>
          <w:p w14:paraId="48DD889B" w14:textId="77777777" w:rsidR="00B67C71" w:rsidRPr="00C955A9" w:rsidRDefault="00B67C71" w:rsidP="00DF6E6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75CE7194" w14:textId="5D601B50" w:rsidR="00B67C71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03</w:t>
            </w:r>
          </w:p>
        </w:tc>
        <w:tc>
          <w:tcPr>
            <w:tcW w:w="390" w:type="pct"/>
          </w:tcPr>
          <w:p w14:paraId="0BE841B7" w14:textId="44C6A6EB" w:rsidR="00B67C71" w:rsidRDefault="00B67C71" w:rsidP="00DF6E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1</w:t>
            </w:r>
          </w:p>
        </w:tc>
        <w:tc>
          <w:tcPr>
            <w:tcW w:w="454" w:type="pct"/>
          </w:tcPr>
          <w:p w14:paraId="682DC233" w14:textId="27D20F98" w:rsidR="00B67C71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.879</w:t>
            </w:r>
          </w:p>
        </w:tc>
        <w:tc>
          <w:tcPr>
            <w:tcW w:w="504" w:type="pct"/>
          </w:tcPr>
          <w:p w14:paraId="3E800BA0" w14:textId="293F5956" w:rsidR="00B67C71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21" w:type="pct"/>
          </w:tcPr>
          <w:p w14:paraId="514ABE95" w14:textId="0DD4400F" w:rsidR="00B67C71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177</w:t>
            </w:r>
          </w:p>
        </w:tc>
        <w:tc>
          <w:tcPr>
            <w:tcW w:w="390" w:type="pct"/>
          </w:tcPr>
          <w:p w14:paraId="3B7E4294" w14:textId="6B5543EB" w:rsidR="00B67C71" w:rsidRDefault="00B67C71" w:rsidP="00DF6E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28</w:t>
            </w:r>
          </w:p>
        </w:tc>
        <w:tc>
          <w:tcPr>
            <w:tcW w:w="454" w:type="pct"/>
          </w:tcPr>
          <w:p w14:paraId="75CD098B" w14:textId="4420DDB3" w:rsidR="00B67C71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016</w:t>
            </w:r>
          </w:p>
        </w:tc>
        <w:tc>
          <w:tcPr>
            <w:tcW w:w="498" w:type="pct"/>
          </w:tcPr>
          <w:p w14:paraId="55F41B45" w14:textId="7C7918A9" w:rsidR="00B67C71" w:rsidRDefault="00B67C71" w:rsidP="00DF6E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B67C71" w:rsidRPr="00CC75CD" w14:paraId="44FF55A5" w14:textId="77777777" w:rsidTr="00B67C71">
        <w:tc>
          <w:tcPr>
            <w:tcW w:w="690" w:type="pct"/>
            <w:vAlign w:val="center"/>
          </w:tcPr>
          <w:p w14:paraId="025AD6FE" w14:textId="77777777" w:rsidR="00B67C71" w:rsidRPr="00C955A9" w:rsidRDefault="00B67C71" w:rsidP="0065629B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LiBupOP</w:t>
            </w:r>
          </w:p>
        </w:tc>
        <w:tc>
          <w:tcPr>
            <w:tcW w:w="722" w:type="pct"/>
            <w:vMerge w:val="restart"/>
            <w:vAlign w:val="center"/>
          </w:tcPr>
          <w:p w14:paraId="71F691EE" w14:textId="18D95482" w:rsidR="00B67C71" w:rsidRPr="00C955A9" w:rsidRDefault="00B67C71" w:rsidP="0065629B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B 3h – 3 h </w:t>
            </w:r>
            <w:r w:rsidR="00A86F66">
              <w:rPr>
                <w:b/>
                <w:bCs/>
                <w:sz w:val="16"/>
                <w:szCs w:val="16"/>
                <w:lang w:val="en-US"/>
              </w:rPr>
              <w:t>post-procedure</w:t>
            </w:r>
          </w:p>
          <w:p w14:paraId="1B49587E" w14:textId="77777777" w:rsidR="00B67C71" w:rsidRPr="00C955A9" w:rsidRDefault="00B67C71" w:rsidP="0065629B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67D49C15" w14:textId="50D00A0E" w:rsidR="00B67C71" w:rsidRPr="001C545B" w:rsidRDefault="00B67C71" w:rsidP="0065629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775</w:t>
            </w:r>
          </w:p>
        </w:tc>
        <w:tc>
          <w:tcPr>
            <w:tcW w:w="390" w:type="pct"/>
          </w:tcPr>
          <w:p w14:paraId="6274C850" w14:textId="1B7B96BE" w:rsidR="00B67C71" w:rsidRPr="00033E5C" w:rsidRDefault="00B67C71" w:rsidP="0065629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409</w:t>
            </w:r>
          </w:p>
        </w:tc>
        <w:tc>
          <w:tcPr>
            <w:tcW w:w="454" w:type="pct"/>
          </w:tcPr>
          <w:p w14:paraId="35359A7A" w14:textId="0C5029E2" w:rsidR="00B67C71" w:rsidRPr="001C545B" w:rsidRDefault="00B67C71" w:rsidP="0065629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.688</w:t>
            </w:r>
          </w:p>
        </w:tc>
        <w:tc>
          <w:tcPr>
            <w:tcW w:w="504" w:type="pct"/>
          </w:tcPr>
          <w:p w14:paraId="647405FF" w14:textId="2394699D" w:rsidR="00B67C71" w:rsidRPr="001C545B" w:rsidRDefault="00B67C71" w:rsidP="0065629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21" w:type="pct"/>
          </w:tcPr>
          <w:p w14:paraId="5216F302" w14:textId="60E7B299" w:rsidR="00B67C71" w:rsidRPr="001C545B" w:rsidRDefault="00B67C71" w:rsidP="0065629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686</w:t>
            </w:r>
          </w:p>
        </w:tc>
        <w:tc>
          <w:tcPr>
            <w:tcW w:w="390" w:type="pct"/>
          </w:tcPr>
          <w:p w14:paraId="557578BB" w14:textId="6C6AE81F" w:rsidR="00B67C71" w:rsidRPr="00CC75CD" w:rsidRDefault="00B67C71" w:rsidP="0065629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87</w:t>
            </w:r>
          </w:p>
        </w:tc>
        <w:tc>
          <w:tcPr>
            <w:tcW w:w="454" w:type="pct"/>
          </w:tcPr>
          <w:p w14:paraId="16A57215" w14:textId="43DA9CDF" w:rsidR="00B67C71" w:rsidRPr="001C545B" w:rsidRDefault="00B67C71" w:rsidP="0065629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.629</w:t>
            </w:r>
          </w:p>
        </w:tc>
        <w:tc>
          <w:tcPr>
            <w:tcW w:w="498" w:type="pct"/>
          </w:tcPr>
          <w:p w14:paraId="6416426E" w14:textId="37940950" w:rsidR="00B67C71" w:rsidRPr="00CC75CD" w:rsidRDefault="00B67C71" w:rsidP="0065629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B67C71" w:rsidRPr="001C545B" w14:paraId="6C5D09B9" w14:textId="77777777" w:rsidTr="00B67C71">
        <w:tc>
          <w:tcPr>
            <w:tcW w:w="690" w:type="pct"/>
            <w:vAlign w:val="center"/>
          </w:tcPr>
          <w:p w14:paraId="1285730F" w14:textId="77777777" w:rsidR="00B67C71" w:rsidRPr="00C955A9" w:rsidRDefault="00B67C71" w:rsidP="0065629B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LiBupOP</w:t>
            </w:r>
          </w:p>
        </w:tc>
        <w:tc>
          <w:tcPr>
            <w:tcW w:w="722" w:type="pct"/>
            <w:vMerge/>
          </w:tcPr>
          <w:p w14:paraId="249BD14E" w14:textId="77777777" w:rsidR="00B67C71" w:rsidRPr="00C955A9" w:rsidRDefault="00B67C71" w:rsidP="0065629B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08B9626C" w14:textId="203A666D" w:rsidR="00B67C71" w:rsidRPr="001C545B" w:rsidRDefault="00B67C71" w:rsidP="0065629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925</w:t>
            </w:r>
          </w:p>
        </w:tc>
        <w:tc>
          <w:tcPr>
            <w:tcW w:w="390" w:type="pct"/>
          </w:tcPr>
          <w:p w14:paraId="4B018ED8" w14:textId="515282F2" w:rsidR="00B67C71" w:rsidRPr="00033E5C" w:rsidRDefault="00B67C71" w:rsidP="0065629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409</w:t>
            </w:r>
          </w:p>
        </w:tc>
        <w:tc>
          <w:tcPr>
            <w:tcW w:w="454" w:type="pct"/>
          </w:tcPr>
          <w:p w14:paraId="15D1C47F" w14:textId="7D2B744D" w:rsidR="00B67C71" w:rsidRPr="001C545B" w:rsidRDefault="00B67C71" w:rsidP="0065629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712</w:t>
            </w:r>
          </w:p>
        </w:tc>
        <w:tc>
          <w:tcPr>
            <w:tcW w:w="504" w:type="pct"/>
          </w:tcPr>
          <w:p w14:paraId="2B6BEF50" w14:textId="1517F67A" w:rsidR="00B67C71" w:rsidRPr="001C545B" w:rsidRDefault="00B67C71" w:rsidP="0065629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1</w:t>
            </w:r>
          </w:p>
        </w:tc>
        <w:tc>
          <w:tcPr>
            <w:tcW w:w="421" w:type="pct"/>
          </w:tcPr>
          <w:p w14:paraId="66C8AC39" w14:textId="66FFED18" w:rsidR="00B67C71" w:rsidRPr="001C545B" w:rsidRDefault="00B67C71" w:rsidP="0065629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935</w:t>
            </w:r>
          </w:p>
        </w:tc>
        <w:tc>
          <w:tcPr>
            <w:tcW w:w="390" w:type="pct"/>
          </w:tcPr>
          <w:p w14:paraId="3B83F095" w14:textId="2FAC8103" w:rsidR="00B67C71" w:rsidRPr="00CC75CD" w:rsidRDefault="00B67C71" w:rsidP="0065629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472</w:t>
            </w:r>
          </w:p>
        </w:tc>
        <w:tc>
          <w:tcPr>
            <w:tcW w:w="454" w:type="pct"/>
          </w:tcPr>
          <w:p w14:paraId="4FB150DB" w14:textId="2F3A68F4" w:rsidR="00B67C71" w:rsidRPr="001C545B" w:rsidRDefault="00B67C71" w:rsidP="0065629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096</w:t>
            </w:r>
          </w:p>
        </w:tc>
        <w:tc>
          <w:tcPr>
            <w:tcW w:w="498" w:type="pct"/>
          </w:tcPr>
          <w:p w14:paraId="6077BB65" w14:textId="51D0DF65" w:rsidR="00B67C71" w:rsidRPr="001C545B" w:rsidRDefault="00B67C71" w:rsidP="0065629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7</w:t>
            </w:r>
          </w:p>
        </w:tc>
      </w:tr>
      <w:tr w:rsidR="00B67C71" w:rsidRPr="001C545B" w14:paraId="08E30558" w14:textId="77777777" w:rsidTr="00B67C71">
        <w:tc>
          <w:tcPr>
            <w:tcW w:w="690" w:type="pct"/>
            <w:vAlign w:val="center"/>
          </w:tcPr>
          <w:p w14:paraId="484AFDF6" w14:textId="77777777" w:rsidR="00B67C71" w:rsidRPr="00C955A9" w:rsidRDefault="00B67C71" w:rsidP="0065629B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OP</w:t>
            </w:r>
          </w:p>
        </w:tc>
        <w:tc>
          <w:tcPr>
            <w:tcW w:w="722" w:type="pct"/>
            <w:vMerge/>
          </w:tcPr>
          <w:p w14:paraId="7FFD94AA" w14:textId="77777777" w:rsidR="00B67C71" w:rsidRPr="00C955A9" w:rsidRDefault="00B67C71" w:rsidP="0065629B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3E3D36D8" w14:textId="2A4B9FAC" w:rsidR="00B67C71" w:rsidRPr="001C545B" w:rsidRDefault="00B67C71" w:rsidP="0065629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163</w:t>
            </w:r>
          </w:p>
        </w:tc>
        <w:tc>
          <w:tcPr>
            <w:tcW w:w="390" w:type="pct"/>
          </w:tcPr>
          <w:p w14:paraId="4D6DC453" w14:textId="0BB4AEE3" w:rsidR="00B67C71" w:rsidRPr="00033E5C" w:rsidRDefault="00B67C71" w:rsidP="0065629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409</w:t>
            </w:r>
          </w:p>
        </w:tc>
        <w:tc>
          <w:tcPr>
            <w:tcW w:w="454" w:type="pct"/>
          </w:tcPr>
          <w:p w14:paraId="0711856A" w14:textId="0074C532" w:rsidR="00B67C71" w:rsidRPr="001C545B" w:rsidRDefault="00B67C71" w:rsidP="0065629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.638</w:t>
            </w:r>
          </w:p>
        </w:tc>
        <w:tc>
          <w:tcPr>
            <w:tcW w:w="504" w:type="pct"/>
          </w:tcPr>
          <w:p w14:paraId="4637DE24" w14:textId="6FF63F53" w:rsidR="00B67C71" w:rsidRPr="001C545B" w:rsidRDefault="00B67C71" w:rsidP="0065629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21" w:type="pct"/>
          </w:tcPr>
          <w:p w14:paraId="6851F27A" w14:textId="1CDB4B67" w:rsidR="00B67C71" w:rsidRPr="001C545B" w:rsidRDefault="00B67C71" w:rsidP="0065629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395</w:t>
            </w:r>
          </w:p>
        </w:tc>
        <w:tc>
          <w:tcPr>
            <w:tcW w:w="390" w:type="pct"/>
          </w:tcPr>
          <w:p w14:paraId="2AD025A3" w14:textId="3735EDAC" w:rsidR="00B67C71" w:rsidRPr="00CC75CD" w:rsidRDefault="00B67C71" w:rsidP="0065629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501</w:t>
            </w:r>
          </w:p>
        </w:tc>
        <w:tc>
          <w:tcPr>
            <w:tcW w:w="454" w:type="pct"/>
          </w:tcPr>
          <w:p w14:paraId="0E40A699" w14:textId="1F5D7431" w:rsidR="00B67C71" w:rsidRPr="001C545B" w:rsidRDefault="00B67C71" w:rsidP="0065629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775</w:t>
            </w:r>
          </w:p>
        </w:tc>
        <w:tc>
          <w:tcPr>
            <w:tcW w:w="498" w:type="pct"/>
          </w:tcPr>
          <w:p w14:paraId="614400E4" w14:textId="317249E7" w:rsidR="00B67C71" w:rsidRPr="001C545B" w:rsidRDefault="00B67C71" w:rsidP="0065629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01</w:t>
            </w:r>
          </w:p>
        </w:tc>
      </w:tr>
      <w:tr w:rsidR="00B67C71" w:rsidRPr="00CC75CD" w14:paraId="5001B1FC" w14:textId="77777777" w:rsidTr="00B67C71">
        <w:tc>
          <w:tcPr>
            <w:tcW w:w="690" w:type="pct"/>
            <w:vAlign w:val="center"/>
          </w:tcPr>
          <w:p w14:paraId="0850C4A2" w14:textId="77777777" w:rsidR="00B67C71" w:rsidRPr="00C955A9" w:rsidRDefault="00B67C71" w:rsidP="0065629B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PaAn</w:t>
            </w:r>
          </w:p>
        </w:tc>
        <w:tc>
          <w:tcPr>
            <w:tcW w:w="722" w:type="pct"/>
            <w:vMerge/>
          </w:tcPr>
          <w:p w14:paraId="1D942F27" w14:textId="77777777" w:rsidR="00B67C71" w:rsidRPr="00C955A9" w:rsidRDefault="00B67C71" w:rsidP="0065629B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58E1BCC4" w14:textId="3B13442C" w:rsidR="00B67C71" w:rsidRPr="001C545B" w:rsidRDefault="00B67C71" w:rsidP="0065629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67</w:t>
            </w:r>
          </w:p>
        </w:tc>
        <w:tc>
          <w:tcPr>
            <w:tcW w:w="390" w:type="pct"/>
          </w:tcPr>
          <w:p w14:paraId="67137D9F" w14:textId="52B43C11" w:rsidR="00B67C71" w:rsidRPr="00033E5C" w:rsidRDefault="00B67C71" w:rsidP="0065629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409</w:t>
            </w:r>
          </w:p>
        </w:tc>
        <w:tc>
          <w:tcPr>
            <w:tcW w:w="454" w:type="pct"/>
          </w:tcPr>
          <w:p w14:paraId="71C73578" w14:textId="091C239E" w:rsidR="00B67C71" w:rsidRPr="001C545B" w:rsidRDefault="00B67C71" w:rsidP="0065629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.401</w:t>
            </w:r>
          </w:p>
        </w:tc>
        <w:tc>
          <w:tcPr>
            <w:tcW w:w="504" w:type="pct"/>
          </w:tcPr>
          <w:p w14:paraId="025B2E57" w14:textId="1CCB11F2" w:rsidR="00B67C71" w:rsidRPr="001C545B" w:rsidRDefault="00B67C71" w:rsidP="0065629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21" w:type="pct"/>
          </w:tcPr>
          <w:p w14:paraId="7F0D68E3" w14:textId="6C83EF42" w:rsidR="00B67C71" w:rsidRPr="001C545B" w:rsidRDefault="00B67C71" w:rsidP="0065629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12</w:t>
            </w:r>
          </w:p>
        </w:tc>
        <w:tc>
          <w:tcPr>
            <w:tcW w:w="390" w:type="pct"/>
          </w:tcPr>
          <w:p w14:paraId="407DCFE4" w14:textId="31668782" w:rsidR="00B67C71" w:rsidRPr="00CC75CD" w:rsidRDefault="00B67C71" w:rsidP="0065629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487</w:t>
            </w:r>
          </w:p>
        </w:tc>
        <w:tc>
          <w:tcPr>
            <w:tcW w:w="454" w:type="pct"/>
          </w:tcPr>
          <w:p w14:paraId="359D3F50" w14:textId="3CD7DFB6" w:rsidR="00B67C71" w:rsidRPr="001C545B" w:rsidRDefault="00B67C71" w:rsidP="0065629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.889</w:t>
            </w:r>
          </w:p>
        </w:tc>
        <w:tc>
          <w:tcPr>
            <w:tcW w:w="498" w:type="pct"/>
          </w:tcPr>
          <w:p w14:paraId="6C929F99" w14:textId="1AF20318" w:rsidR="00B67C71" w:rsidRPr="00CC75CD" w:rsidRDefault="00B67C71" w:rsidP="0065629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B67C71" w:rsidRPr="00CC75CD" w14:paraId="2128B0BA" w14:textId="77777777" w:rsidTr="00B67C71">
        <w:tc>
          <w:tcPr>
            <w:tcW w:w="690" w:type="pct"/>
            <w:vAlign w:val="center"/>
          </w:tcPr>
          <w:p w14:paraId="1A1CDF67" w14:textId="771ED598" w:rsidR="00B67C71" w:rsidRPr="00C955A9" w:rsidRDefault="00B67C71" w:rsidP="00DF6E6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</w:t>
            </w:r>
          </w:p>
        </w:tc>
        <w:tc>
          <w:tcPr>
            <w:tcW w:w="722" w:type="pct"/>
            <w:vMerge/>
          </w:tcPr>
          <w:p w14:paraId="60B3309B" w14:textId="77777777" w:rsidR="00B67C71" w:rsidRPr="00C955A9" w:rsidRDefault="00B67C71" w:rsidP="00DF6E6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555CA15E" w14:textId="5A2EBA95" w:rsidR="00B67C71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740</w:t>
            </w:r>
          </w:p>
        </w:tc>
        <w:tc>
          <w:tcPr>
            <w:tcW w:w="390" w:type="pct"/>
          </w:tcPr>
          <w:p w14:paraId="5DA7850A" w14:textId="5BC9C244" w:rsidR="00B67C71" w:rsidRDefault="00B67C71" w:rsidP="00DF6E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9</w:t>
            </w:r>
          </w:p>
        </w:tc>
        <w:tc>
          <w:tcPr>
            <w:tcW w:w="454" w:type="pct"/>
          </w:tcPr>
          <w:p w14:paraId="7EA7AE11" w14:textId="77D26C80" w:rsidR="00B67C71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.602</w:t>
            </w:r>
          </w:p>
        </w:tc>
        <w:tc>
          <w:tcPr>
            <w:tcW w:w="504" w:type="pct"/>
          </w:tcPr>
          <w:p w14:paraId="01CDAF6D" w14:textId="2B66D24D" w:rsidR="00B67C71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21" w:type="pct"/>
          </w:tcPr>
          <w:p w14:paraId="4ACF95C7" w14:textId="3FB1C1FD" w:rsidR="00B67C71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483</w:t>
            </w:r>
          </w:p>
        </w:tc>
        <w:tc>
          <w:tcPr>
            <w:tcW w:w="390" w:type="pct"/>
          </w:tcPr>
          <w:p w14:paraId="18B1E171" w14:textId="71DB6FDA" w:rsidR="00B67C71" w:rsidRDefault="00B67C71" w:rsidP="00DF6E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28</w:t>
            </w:r>
          </w:p>
        </w:tc>
        <w:tc>
          <w:tcPr>
            <w:tcW w:w="454" w:type="pct"/>
          </w:tcPr>
          <w:p w14:paraId="7B2276FA" w14:textId="3E822119" w:rsidR="00B67C71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595</w:t>
            </w:r>
          </w:p>
        </w:tc>
        <w:tc>
          <w:tcPr>
            <w:tcW w:w="498" w:type="pct"/>
          </w:tcPr>
          <w:p w14:paraId="743B473C" w14:textId="5C7D560D" w:rsidR="00B67C71" w:rsidRDefault="00B67C71" w:rsidP="00DF6E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B67C71" w:rsidRPr="00CC75CD" w14:paraId="327D7564" w14:textId="77777777" w:rsidTr="00B67C71">
        <w:tc>
          <w:tcPr>
            <w:tcW w:w="690" w:type="pct"/>
          </w:tcPr>
          <w:p w14:paraId="6C15DEB2" w14:textId="77777777" w:rsidR="00B67C71" w:rsidRPr="00C955A9" w:rsidRDefault="00B67C71" w:rsidP="00357B0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LiBupOP</w:t>
            </w:r>
          </w:p>
        </w:tc>
        <w:tc>
          <w:tcPr>
            <w:tcW w:w="722" w:type="pct"/>
            <w:vMerge w:val="restart"/>
            <w:vAlign w:val="center"/>
          </w:tcPr>
          <w:p w14:paraId="1E0D3DD0" w14:textId="648BD11F" w:rsidR="00B67C71" w:rsidRPr="00C955A9" w:rsidRDefault="00B67C71" w:rsidP="00357B0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B 6h – 6 h </w:t>
            </w:r>
            <w:r w:rsidR="00A86F66">
              <w:rPr>
                <w:b/>
                <w:bCs/>
                <w:sz w:val="16"/>
                <w:szCs w:val="16"/>
                <w:lang w:val="en-US"/>
              </w:rPr>
              <w:t>post-procedure</w:t>
            </w:r>
          </w:p>
        </w:tc>
        <w:tc>
          <w:tcPr>
            <w:tcW w:w="477" w:type="pct"/>
          </w:tcPr>
          <w:p w14:paraId="7D0924CF" w14:textId="554A17E5" w:rsidR="00B67C71" w:rsidRPr="001C545B" w:rsidRDefault="00B67C71" w:rsidP="00357B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235</w:t>
            </w:r>
          </w:p>
        </w:tc>
        <w:tc>
          <w:tcPr>
            <w:tcW w:w="390" w:type="pct"/>
          </w:tcPr>
          <w:p w14:paraId="62D607A4" w14:textId="0F99DE2B" w:rsidR="00B67C71" w:rsidRPr="00033E5C" w:rsidRDefault="00B67C71" w:rsidP="00357B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422</w:t>
            </w:r>
          </w:p>
        </w:tc>
        <w:tc>
          <w:tcPr>
            <w:tcW w:w="454" w:type="pct"/>
          </w:tcPr>
          <w:p w14:paraId="47F014E4" w14:textId="570B3C80" w:rsidR="00B67C71" w:rsidRPr="001C545B" w:rsidRDefault="00B67C71" w:rsidP="00357B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.046</w:t>
            </w:r>
          </w:p>
        </w:tc>
        <w:tc>
          <w:tcPr>
            <w:tcW w:w="504" w:type="pct"/>
          </w:tcPr>
          <w:p w14:paraId="605E4166" w14:textId="2D737020" w:rsidR="00B67C71" w:rsidRPr="001C545B" w:rsidRDefault="00B67C71" w:rsidP="00357B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21" w:type="pct"/>
          </w:tcPr>
          <w:p w14:paraId="1AFFC657" w14:textId="27729F23" w:rsidR="00B67C71" w:rsidRPr="001C545B" w:rsidRDefault="00B67C71" w:rsidP="00357B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215</w:t>
            </w:r>
          </w:p>
        </w:tc>
        <w:tc>
          <w:tcPr>
            <w:tcW w:w="390" w:type="pct"/>
          </w:tcPr>
          <w:p w14:paraId="6168BABD" w14:textId="3BC36214" w:rsidR="00B67C71" w:rsidRPr="00CC75CD" w:rsidRDefault="00B67C71" w:rsidP="00357B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487</w:t>
            </w:r>
          </w:p>
        </w:tc>
        <w:tc>
          <w:tcPr>
            <w:tcW w:w="454" w:type="pct"/>
          </w:tcPr>
          <w:p w14:paraId="09D0DB46" w14:textId="02B1716C" w:rsidR="00B67C71" w:rsidRPr="001C545B" w:rsidRDefault="00B67C71" w:rsidP="00357B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660</w:t>
            </w:r>
          </w:p>
        </w:tc>
        <w:tc>
          <w:tcPr>
            <w:tcW w:w="498" w:type="pct"/>
          </w:tcPr>
          <w:p w14:paraId="2C78D483" w14:textId="6C58F900" w:rsidR="00B67C71" w:rsidRPr="00CC75CD" w:rsidRDefault="00B67C71" w:rsidP="00357B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B67C71" w:rsidRPr="001C545B" w14:paraId="5467B3B6" w14:textId="77777777" w:rsidTr="00B67C71">
        <w:tc>
          <w:tcPr>
            <w:tcW w:w="690" w:type="pct"/>
          </w:tcPr>
          <w:p w14:paraId="3F46A1B1" w14:textId="77777777" w:rsidR="00B67C71" w:rsidRPr="00C955A9" w:rsidRDefault="00B67C71" w:rsidP="00357B0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OP</w:t>
            </w:r>
          </w:p>
        </w:tc>
        <w:tc>
          <w:tcPr>
            <w:tcW w:w="722" w:type="pct"/>
            <w:vMerge/>
          </w:tcPr>
          <w:p w14:paraId="13B5E7EF" w14:textId="77777777" w:rsidR="00B67C71" w:rsidRPr="00C955A9" w:rsidRDefault="00B67C71" w:rsidP="00357B0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448F6D21" w14:textId="5D44DC56" w:rsidR="00B67C71" w:rsidRPr="001C545B" w:rsidRDefault="00B67C71" w:rsidP="00357B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318</w:t>
            </w:r>
          </w:p>
        </w:tc>
        <w:tc>
          <w:tcPr>
            <w:tcW w:w="390" w:type="pct"/>
          </w:tcPr>
          <w:p w14:paraId="4D5A5265" w14:textId="25D35951" w:rsidR="00B67C71" w:rsidRPr="00033E5C" w:rsidRDefault="00B67C71" w:rsidP="00357B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409</w:t>
            </w:r>
          </w:p>
        </w:tc>
        <w:tc>
          <w:tcPr>
            <w:tcW w:w="454" w:type="pct"/>
          </w:tcPr>
          <w:p w14:paraId="1D17CA81" w14:textId="34473CDA" w:rsidR="00B67C71" w:rsidRPr="001C545B" w:rsidRDefault="00B67C71" w:rsidP="00357B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.570</w:t>
            </w:r>
          </w:p>
        </w:tc>
        <w:tc>
          <w:tcPr>
            <w:tcW w:w="504" w:type="pct"/>
          </w:tcPr>
          <w:p w14:paraId="34C07A3A" w14:textId="2B64F7FA" w:rsidR="00B67C71" w:rsidRPr="001C545B" w:rsidRDefault="00B67C71" w:rsidP="00357B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21" w:type="pct"/>
          </w:tcPr>
          <w:p w14:paraId="571DC1DC" w14:textId="6D19C21B" w:rsidR="00B67C71" w:rsidRPr="001C545B" w:rsidRDefault="00B67C71" w:rsidP="00357B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435</w:t>
            </w:r>
          </w:p>
        </w:tc>
        <w:tc>
          <w:tcPr>
            <w:tcW w:w="390" w:type="pct"/>
          </w:tcPr>
          <w:p w14:paraId="2BA2F701" w14:textId="59C18006" w:rsidR="00B67C71" w:rsidRPr="00CC75CD" w:rsidRDefault="00B67C71" w:rsidP="00357B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501</w:t>
            </w:r>
          </w:p>
        </w:tc>
        <w:tc>
          <w:tcPr>
            <w:tcW w:w="454" w:type="pct"/>
          </w:tcPr>
          <w:p w14:paraId="25EAB24A" w14:textId="35A034A6" w:rsidR="00B67C71" w:rsidRPr="001C545B" w:rsidRDefault="00B67C71" w:rsidP="00357B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849</w:t>
            </w:r>
          </w:p>
        </w:tc>
        <w:tc>
          <w:tcPr>
            <w:tcW w:w="498" w:type="pct"/>
          </w:tcPr>
          <w:p w14:paraId="37C67AF4" w14:textId="0CEB184D" w:rsidR="00B67C71" w:rsidRPr="001C545B" w:rsidRDefault="00B67C71" w:rsidP="00357B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01</w:t>
            </w:r>
          </w:p>
        </w:tc>
      </w:tr>
      <w:tr w:rsidR="00B67C71" w:rsidRPr="00CC75CD" w14:paraId="647DEBF0" w14:textId="77777777" w:rsidTr="00B67C71">
        <w:tc>
          <w:tcPr>
            <w:tcW w:w="690" w:type="pct"/>
          </w:tcPr>
          <w:p w14:paraId="29663B7D" w14:textId="77777777" w:rsidR="00B67C71" w:rsidRPr="00C955A9" w:rsidRDefault="00B67C71" w:rsidP="00357B0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PaAn</w:t>
            </w:r>
          </w:p>
        </w:tc>
        <w:tc>
          <w:tcPr>
            <w:tcW w:w="722" w:type="pct"/>
            <w:vMerge/>
          </w:tcPr>
          <w:p w14:paraId="5204F33D" w14:textId="77777777" w:rsidR="00B67C71" w:rsidRPr="00C955A9" w:rsidRDefault="00B67C71" w:rsidP="00357B0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22F45A48" w14:textId="3EF7262B" w:rsidR="00B67C71" w:rsidRPr="001C545B" w:rsidRDefault="00B67C71" w:rsidP="00357B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975</w:t>
            </w:r>
          </w:p>
        </w:tc>
        <w:tc>
          <w:tcPr>
            <w:tcW w:w="390" w:type="pct"/>
          </w:tcPr>
          <w:p w14:paraId="13383DF2" w14:textId="40A5529E" w:rsidR="00B67C71" w:rsidRPr="00033E5C" w:rsidRDefault="00B67C71" w:rsidP="00357B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409</w:t>
            </w:r>
          </w:p>
        </w:tc>
        <w:tc>
          <w:tcPr>
            <w:tcW w:w="454" w:type="pct"/>
          </w:tcPr>
          <w:p w14:paraId="6FAD32D2" w14:textId="79713997" w:rsidR="00B67C71" w:rsidRPr="001C545B" w:rsidRDefault="00B67C71" w:rsidP="00357B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.177</w:t>
            </w:r>
          </w:p>
        </w:tc>
        <w:tc>
          <w:tcPr>
            <w:tcW w:w="504" w:type="pct"/>
          </w:tcPr>
          <w:p w14:paraId="62838E2F" w14:textId="571CA487" w:rsidR="00B67C71" w:rsidRPr="001C545B" w:rsidRDefault="00B67C71" w:rsidP="00357B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21" w:type="pct"/>
          </w:tcPr>
          <w:p w14:paraId="6BF2907D" w14:textId="2B876C96" w:rsidR="00B67C71" w:rsidRPr="001C545B" w:rsidRDefault="00B67C71" w:rsidP="00357B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897</w:t>
            </w:r>
          </w:p>
        </w:tc>
        <w:tc>
          <w:tcPr>
            <w:tcW w:w="390" w:type="pct"/>
          </w:tcPr>
          <w:p w14:paraId="539E0F6F" w14:textId="0655C980" w:rsidR="00B67C71" w:rsidRPr="00CC75CD" w:rsidRDefault="00B67C71" w:rsidP="00357B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72</w:t>
            </w:r>
          </w:p>
        </w:tc>
        <w:tc>
          <w:tcPr>
            <w:tcW w:w="454" w:type="pct"/>
          </w:tcPr>
          <w:p w14:paraId="71C2F142" w14:textId="4E0725F8" w:rsidR="00B67C71" w:rsidRPr="001C545B" w:rsidRDefault="00B67C71" w:rsidP="00357B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249</w:t>
            </w:r>
          </w:p>
        </w:tc>
        <w:tc>
          <w:tcPr>
            <w:tcW w:w="498" w:type="pct"/>
          </w:tcPr>
          <w:p w14:paraId="5EAE6C4F" w14:textId="47018F76" w:rsidR="00B67C71" w:rsidRPr="00CC75CD" w:rsidRDefault="00B67C71" w:rsidP="00357B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01</w:t>
            </w:r>
          </w:p>
        </w:tc>
      </w:tr>
      <w:tr w:rsidR="00B67C71" w:rsidRPr="00CC75CD" w14:paraId="77C71F8F" w14:textId="77777777" w:rsidTr="00B67C71">
        <w:tc>
          <w:tcPr>
            <w:tcW w:w="690" w:type="pct"/>
          </w:tcPr>
          <w:p w14:paraId="28CE9EC4" w14:textId="0FAA0488" w:rsidR="00B67C71" w:rsidRPr="00C955A9" w:rsidRDefault="00B67C71" w:rsidP="00357B0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</w:t>
            </w:r>
          </w:p>
        </w:tc>
        <w:tc>
          <w:tcPr>
            <w:tcW w:w="722" w:type="pct"/>
            <w:vMerge/>
          </w:tcPr>
          <w:p w14:paraId="19AD9574" w14:textId="77777777" w:rsidR="00B67C71" w:rsidRPr="00C955A9" w:rsidRDefault="00B67C71" w:rsidP="00357B0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334B4B39" w14:textId="0693D483" w:rsidR="00B67C71" w:rsidRDefault="00B67C71" w:rsidP="00357B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223</w:t>
            </w:r>
          </w:p>
        </w:tc>
        <w:tc>
          <w:tcPr>
            <w:tcW w:w="390" w:type="pct"/>
          </w:tcPr>
          <w:p w14:paraId="6A919981" w14:textId="2FF6D6AF" w:rsidR="00B67C71" w:rsidRDefault="00B67C71" w:rsidP="00357B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9</w:t>
            </w:r>
          </w:p>
        </w:tc>
        <w:tc>
          <w:tcPr>
            <w:tcW w:w="454" w:type="pct"/>
          </w:tcPr>
          <w:p w14:paraId="6EBAD4DC" w14:textId="7023DBF0" w:rsidR="00B67C71" w:rsidRDefault="00B67C71" w:rsidP="00357B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.337</w:t>
            </w:r>
          </w:p>
        </w:tc>
        <w:tc>
          <w:tcPr>
            <w:tcW w:w="504" w:type="pct"/>
          </w:tcPr>
          <w:p w14:paraId="1084E473" w14:textId="00E0A703" w:rsidR="00B67C71" w:rsidRDefault="00B67C71" w:rsidP="00357B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21" w:type="pct"/>
          </w:tcPr>
          <w:p w14:paraId="553CD23D" w14:textId="03767B69" w:rsidR="00B67C71" w:rsidRDefault="00B67C71" w:rsidP="00357B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760</w:t>
            </w:r>
          </w:p>
        </w:tc>
        <w:tc>
          <w:tcPr>
            <w:tcW w:w="390" w:type="pct"/>
          </w:tcPr>
          <w:p w14:paraId="195A4C6C" w14:textId="2A24E55F" w:rsidR="00B67C71" w:rsidRDefault="00B67C71" w:rsidP="00357B0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28</w:t>
            </w:r>
          </w:p>
        </w:tc>
        <w:tc>
          <w:tcPr>
            <w:tcW w:w="454" w:type="pct"/>
          </w:tcPr>
          <w:p w14:paraId="3832920B" w14:textId="33605FB9" w:rsidR="00B67C71" w:rsidRDefault="00B67C71" w:rsidP="00357B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120</w:t>
            </w:r>
          </w:p>
        </w:tc>
        <w:tc>
          <w:tcPr>
            <w:tcW w:w="498" w:type="pct"/>
          </w:tcPr>
          <w:p w14:paraId="07197C6D" w14:textId="4FF13E4D" w:rsidR="00B67C71" w:rsidRDefault="00B67C71" w:rsidP="00357B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01</w:t>
            </w:r>
          </w:p>
        </w:tc>
      </w:tr>
      <w:tr w:rsidR="00B67C71" w:rsidRPr="00CC75CD" w14:paraId="7E375281" w14:textId="77777777" w:rsidTr="00B67C71">
        <w:tc>
          <w:tcPr>
            <w:tcW w:w="690" w:type="pct"/>
          </w:tcPr>
          <w:p w14:paraId="4DD13CD7" w14:textId="77777777" w:rsidR="00B67C71" w:rsidRPr="00C955A9" w:rsidRDefault="00B67C71" w:rsidP="00DF6E6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LiBupOP</w:t>
            </w:r>
          </w:p>
        </w:tc>
        <w:tc>
          <w:tcPr>
            <w:tcW w:w="722" w:type="pct"/>
            <w:vMerge w:val="restart"/>
            <w:vAlign w:val="center"/>
          </w:tcPr>
          <w:p w14:paraId="6F17D819" w14:textId="62E2808E" w:rsidR="00B67C71" w:rsidRPr="00C955A9" w:rsidRDefault="00B67C71" w:rsidP="0095189B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B 1h – 24 h </w:t>
            </w:r>
            <w:r w:rsidR="00A86F66">
              <w:rPr>
                <w:b/>
                <w:bCs/>
                <w:sz w:val="16"/>
                <w:szCs w:val="16"/>
                <w:lang w:val="en-US"/>
              </w:rPr>
              <w:t>post-procedure</w:t>
            </w:r>
          </w:p>
          <w:p w14:paraId="00CA28AD" w14:textId="77777777" w:rsidR="00B67C71" w:rsidRPr="00C955A9" w:rsidRDefault="00B67C71" w:rsidP="0095189B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66873668" w14:textId="203EB14E" w:rsidR="00B67C71" w:rsidRPr="001C545B" w:rsidRDefault="00687627" w:rsidP="0068762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390" w:type="pct"/>
          </w:tcPr>
          <w:p w14:paraId="6C3F3182" w14:textId="0F8956F7" w:rsidR="00B67C71" w:rsidRPr="00033E5C" w:rsidRDefault="00687627" w:rsidP="0068762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54" w:type="pct"/>
          </w:tcPr>
          <w:p w14:paraId="4F5B4BF3" w14:textId="0D42057F" w:rsidR="00B67C71" w:rsidRPr="001C545B" w:rsidRDefault="00687627" w:rsidP="0068762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504" w:type="pct"/>
          </w:tcPr>
          <w:p w14:paraId="7C7D8FB3" w14:textId="5DB3697E" w:rsidR="00B67C71" w:rsidRPr="001C545B" w:rsidRDefault="00687627" w:rsidP="0068762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1" w:type="pct"/>
          </w:tcPr>
          <w:p w14:paraId="77FED1D7" w14:textId="102B766D" w:rsidR="00B67C71" w:rsidRPr="001C545B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737</w:t>
            </w:r>
          </w:p>
        </w:tc>
        <w:tc>
          <w:tcPr>
            <w:tcW w:w="390" w:type="pct"/>
          </w:tcPr>
          <w:p w14:paraId="05C52337" w14:textId="5F1BFCB1" w:rsidR="00B67C71" w:rsidRPr="00CC75CD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487</w:t>
            </w:r>
          </w:p>
        </w:tc>
        <w:tc>
          <w:tcPr>
            <w:tcW w:w="454" w:type="pct"/>
          </w:tcPr>
          <w:p w14:paraId="76E49D10" w14:textId="0AA2F9BC" w:rsidR="00B67C71" w:rsidRPr="001C545B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624</w:t>
            </w:r>
          </w:p>
        </w:tc>
        <w:tc>
          <w:tcPr>
            <w:tcW w:w="498" w:type="pct"/>
          </w:tcPr>
          <w:p w14:paraId="3B6A75D5" w14:textId="77777777" w:rsidR="00B67C71" w:rsidRPr="00CC75CD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B67C71" w:rsidRPr="001C545B" w14:paraId="5D2DF9BF" w14:textId="77777777" w:rsidTr="00B67C71">
        <w:tc>
          <w:tcPr>
            <w:tcW w:w="690" w:type="pct"/>
          </w:tcPr>
          <w:p w14:paraId="6E2A582C" w14:textId="77777777" w:rsidR="00B67C71" w:rsidRPr="00C955A9" w:rsidRDefault="00B67C71" w:rsidP="00DF6E6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OP</w:t>
            </w:r>
          </w:p>
        </w:tc>
        <w:tc>
          <w:tcPr>
            <w:tcW w:w="722" w:type="pct"/>
            <w:vMerge/>
          </w:tcPr>
          <w:p w14:paraId="69858DA3" w14:textId="77777777" w:rsidR="00B67C71" w:rsidRPr="00C955A9" w:rsidRDefault="00B67C71" w:rsidP="00DF6E6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43979795" w14:textId="2FB63250" w:rsidR="00B67C71" w:rsidRPr="001C545B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917</w:t>
            </w:r>
          </w:p>
        </w:tc>
        <w:tc>
          <w:tcPr>
            <w:tcW w:w="390" w:type="pct"/>
          </w:tcPr>
          <w:p w14:paraId="299F0227" w14:textId="0D22C16C" w:rsidR="00B67C71" w:rsidRPr="00033E5C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421</w:t>
            </w:r>
          </w:p>
        </w:tc>
        <w:tc>
          <w:tcPr>
            <w:tcW w:w="454" w:type="pct"/>
          </w:tcPr>
          <w:p w14:paraId="54224F89" w14:textId="315A8C6A" w:rsidR="00B67C71" w:rsidRPr="001C545B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552</w:t>
            </w:r>
          </w:p>
        </w:tc>
        <w:tc>
          <w:tcPr>
            <w:tcW w:w="504" w:type="pct"/>
          </w:tcPr>
          <w:p w14:paraId="43520B8B" w14:textId="22D57018" w:rsidR="00B67C71" w:rsidRPr="001C545B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2</w:t>
            </w:r>
          </w:p>
        </w:tc>
        <w:tc>
          <w:tcPr>
            <w:tcW w:w="421" w:type="pct"/>
          </w:tcPr>
          <w:p w14:paraId="3D91A5FE" w14:textId="72158A0B" w:rsidR="00B67C71" w:rsidRPr="001C545B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422</w:t>
            </w:r>
          </w:p>
        </w:tc>
        <w:tc>
          <w:tcPr>
            <w:tcW w:w="390" w:type="pct"/>
          </w:tcPr>
          <w:p w14:paraId="1799DA97" w14:textId="090047F5" w:rsidR="00B67C71" w:rsidRPr="00CC75CD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501</w:t>
            </w:r>
          </w:p>
        </w:tc>
        <w:tc>
          <w:tcPr>
            <w:tcW w:w="454" w:type="pct"/>
          </w:tcPr>
          <w:p w14:paraId="04639A1E" w14:textId="60DB7AA4" w:rsidR="00B67C71" w:rsidRPr="001C545B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827</w:t>
            </w:r>
          </w:p>
        </w:tc>
        <w:tc>
          <w:tcPr>
            <w:tcW w:w="498" w:type="pct"/>
          </w:tcPr>
          <w:p w14:paraId="7C1C1A68" w14:textId="2C52038E" w:rsidR="00B67C71" w:rsidRPr="001C545B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01</w:t>
            </w:r>
          </w:p>
        </w:tc>
      </w:tr>
      <w:tr w:rsidR="00B67C71" w:rsidRPr="00CC75CD" w14:paraId="6FC330C9" w14:textId="77777777" w:rsidTr="00B67C71">
        <w:tc>
          <w:tcPr>
            <w:tcW w:w="690" w:type="pct"/>
          </w:tcPr>
          <w:p w14:paraId="47D2F8DE" w14:textId="77777777" w:rsidR="00B67C71" w:rsidRPr="00C955A9" w:rsidRDefault="00B67C71" w:rsidP="00DF6E6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PaAn</w:t>
            </w:r>
          </w:p>
        </w:tc>
        <w:tc>
          <w:tcPr>
            <w:tcW w:w="722" w:type="pct"/>
            <w:vMerge/>
          </w:tcPr>
          <w:p w14:paraId="03A22662" w14:textId="77777777" w:rsidR="00B67C71" w:rsidRPr="00C955A9" w:rsidRDefault="00B67C71" w:rsidP="00DF6E6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7EA726E2" w14:textId="6415F5EC" w:rsidR="00B67C71" w:rsidRPr="001C545B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423</w:t>
            </w:r>
          </w:p>
        </w:tc>
        <w:tc>
          <w:tcPr>
            <w:tcW w:w="390" w:type="pct"/>
          </w:tcPr>
          <w:p w14:paraId="6D8BAF86" w14:textId="32771360" w:rsidR="00B67C71" w:rsidRPr="00033E5C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421</w:t>
            </w:r>
          </w:p>
        </w:tc>
        <w:tc>
          <w:tcPr>
            <w:tcW w:w="454" w:type="pct"/>
          </w:tcPr>
          <w:p w14:paraId="22D99899" w14:textId="3CBC87D2" w:rsidR="00B67C71" w:rsidRPr="001C545B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755</w:t>
            </w:r>
          </w:p>
        </w:tc>
        <w:tc>
          <w:tcPr>
            <w:tcW w:w="504" w:type="pct"/>
          </w:tcPr>
          <w:p w14:paraId="10BFF53C" w14:textId="5E07E53F" w:rsidR="00B67C71" w:rsidRPr="001C545B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21" w:type="pct"/>
          </w:tcPr>
          <w:p w14:paraId="2F2FB57F" w14:textId="0CC92CC5" w:rsidR="00B67C71" w:rsidRPr="001C545B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943</w:t>
            </w:r>
          </w:p>
        </w:tc>
        <w:tc>
          <w:tcPr>
            <w:tcW w:w="390" w:type="pct"/>
          </w:tcPr>
          <w:p w14:paraId="5452938A" w14:textId="70A6A0D7" w:rsidR="00B67C71" w:rsidRPr="00CC75CD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487</w:t>
            </w:r>
          </w:p>
        </w:tc>
        <w:tc>
          <w:tcPr>
            <w:tcW w:w="454" w:type="pct"/>
          </w:tcPr>
          <w:p w14:paraId="7EF2FD21" w14:textId="0473C211" w:rsidR="00B67C71" w:rsidRPr="001C545B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049</w:t>
            </w:r>
          </w:p>
        </w:tc>
        <w:tc>
          <w:tcPr>
            <w:tcW w:w="498" w:type="pct"/>
          </w:tcPr>
          <w:p w14:paraId="4AE5DFB0" w14:textId="2AD78FD1" w:rsidR="00B67C71" w:rsidRPr="00CC75CD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B67C71" w:rsidRPr="00CC75CD" w14:paraId="76016395" w14:textId="77777777" w:rsidTr="00B67C71">
        <w:tc>
          <w:tcPr>
            <w:tcW w:w="690" w:type="pct"/>
          </w:tcPr>
          <w:p w14:paraId="6E992977" w14:textId="3F7DCEA9" w:rsidR="00B67C71" w:rsidRPr="00C955A9" w:rsidRDefault="00B67C71" w:rsidP="00DF6E6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</w:t>
            </w:r>
          </w:p>
        </w:tc>
        <w:tc>
          <w:tcPr>
            <w:tcW w:w="722" w:type="pct"/>
            <w:vMerge/>
          </w:tcPr>
          <w:p w14:paraId="04D8AE39" w14:textId="77777777" w:rsidR="00B67C71" w:rsidRPr="00C955A9" w:rsidRDefault="00B67C71" w:rsidP="00DF6E6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07A07B14" w14:textId="6A64F2F1" w:rsidR="00B67C71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298</w:t>
            </w:r>
          </w:p>
        </w:tc>
        <w:tc>
          <w:tcPr>
            <w:tcW w:w="390" w:type="pct"/>
          </w:tcPr>
          <w:p w14:paraId="329E74D9" w14:textId="73C43139" w:rsidR="00B67C71" w:rsidRDefault="00B67C71" w:rsidP="00DF6E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9</w:t>
            </w:r>
          </w:p>
        </w:tc>
        <w:tc>
          <w:tcPr>
            <w:tcW w:w="454" w:type="pct"/>
          </w:tcPr>
          <w:p w14:paraId="03F586B9" w14:textId="04B4BDAC" w:rsidR="00B67C71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626</w:t>
            </w:r>
          </w:p>
        </w:tc>
        <w:tc>
          <w:tcPr>
            <w:tcW w:w="504" w:type="pct"/>
          </w:tcPr>
          <w:p w14:paraId="7D3E0B2B" w14:textId="5576E8D2" w:rsidR="00B67C71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21" w:type="pct"/>
          </w:tcPr>
          <w:p w14:paraId="503F7804" w14:textId="016003C8" w:rsidR="00B67C71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296</w:t>
            </w:r>
          </w:p>
        </w:tc>
        <w:tc>
          <w:tcPr>
            <w:tcW w:w="390" w:type="pct"/>
          </w:tcPr>
          <w:p w14:paraId="2DEC13FC" w14:textId="2B9E9218" w:rsidR="00B67C71" w:rsidRDefault="00B67C71" w:rsidP="00DF6E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28</w:t>
            </w:r>
          </w:p>
        </w:tc>
        <w:tc>
          <w:tcPr>
            <w:tcW w:w="454" w:type="pct"/>
          </w:tcPr>
          <w:p w14:paraId="54C77EEA" w14:textId="4714C7C7" w:rsidR="00B67C71" w:rsidRDefault="00B67C71" w:rsidP="00DF6E6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241</w:t>
            </w:r>
          </w:p>
        </w:tc>
        <w:tc>
          <w:tcPr>
            <w:tcW w:w="498" w:type="pct"/>
          </w:tcPr>
          <w:p w14:paraId="045CC515" w14:textId="2C725900" w:rsidR="00B67C71" w:rsidRDefault="00B67C71" w:rsidP="00DF6E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</w:tbl>
    <w:p w14:paraId="4BC8739D" w14:textId="77777777" w:rsidR="008F389B" w:rsidRDefault="008F389B" w:rsidP="0076449D">
      <w:pPr>
        <w:pStyle w:val="Heading2"/>
        <w:rPr>
          <w:rFonts w:eastAsia="Times New Roman"/>
          <w:lang w:val="en-US"/>
        </w:rPr>
      </w:pPr>
    </w:p>
    <w:p w14:paraId="64D333FB" w14:textId="29CD8087" w:rsidR="00F40A7F" w:rsidRDefault="007D07C5" w:rsidP="0076449D">
      <w:pPr>
        <w:pStyle w:val="Heading2"/>
        <w:rPr>
          <w:rFonts w:eastAsia="Times New Roman"/>
          <w:lang w:val="en-US"/>
        </w:rPr>
      </w:pPr>
      <w:r w:rsidRPr="00EB3A9A">
        <w:rPr>
          <w:rFonts w:eastAsia="Times New Roman"/>
          <w:lang w:val="en-US"/>
        </w:rPr>
        <w:t>Von</w:t>
      </w:r>
      <w:r w:rsidR="002D15A1">
        <w:rPr>
          <w:rFonts w:eastAsia="Times New Roman"/>
          <w:lang w:val="en-US"/>
        </w:rPr>
        <w:t xml:space="preserve"> </w:t>
      </w:r>
      <w:r w:rsidRPr="00EB3A9A">
        <w:rPr>
          <w:rFonts w:eastAsia="Times New Roman"/>
          <w:lang w:val="en-US"/>
        </w:rPr>
        <w:t>Frey Test</w:t>
      </w:r>
      <w:bookmarkStart w:id="10" w:name="_GoBack"/>
      <w:bookmarkEnd w:id="10"/>
    </w:p>
    <w:p w14:paraId="3DED4D98" w14:textId="65E78B70" w:rsidR="00110C47" w:rsidRDefault="00110C47" w:rsidP="00E02502">
      <w:pPr>
        <w:spacing w:after="0"/>
        <w:rPr>
          <w:rFonts w:eastAsia="Times New Roman" w:cs="Arial"/>
          <w:lang w:val="en-US"/>
        </w:rPr>
      </w:pPr>
      <w:r w:rsidRPr="00B160F6">
        <w:rPr>
          <w:lang w:val="en-US"/>
        </w:rPr>
        <w:t>The von Frey test was conducted to assess hypersensitivity around the surgical wound area for animals in setup 2</w:t>
      </w:r>
      <w:r w:rsidR="00223CD6">
        <w:rPr>
          <w:lang w:val="en-US"/>
        </w:rPr>
        <w:t>. The score</w:t>
      </w:r>
      <w:r w:rsidR="00DE2376">
        <w:rPr>
          <w:lang w:val="en-US"/>
        </w:rPr>
        <w:t xml:space="preserve"> is displayed </w:t>
      </w:r>
      <w:r w:rsidR="00223CD6">
        <w:rPr>
          <w:lang w:val="en-US"/>
        </w:rPr>
        <w:t xml:space="preserve">for the baseline and </w:t>
      </w:r>
      <w:r w:rsidR="00A86F66">
        <w:rPr>
          <w:lang w:val="en-US"/>
        </w:rPr>
        <w:t>post-procedure</w:t>
      </w:r>
      <w:r w:rsidR="00223CD6">
        <w:rPr>
          <w:lang w:val="en-US"/>
        </w:rPr>
        <w:t xml:space="preserve"> values in </w:t>
      </w:r>
      <w:r w:rsidR="006330C5">
        <w:rPr>
          <w:lang w:val="en-US"/>
        </w:rPr>
        <w:t xml:space="preserve">Supplementary </w:t>
      </w:r>
      <w:r w:rsidR="00223CD6">
        <w:rPr>
          <w:lang w:val="en-US"/>
        </w:rPr>
        <w:t>Figure S2.</w:t>
      </w:r>
    </w:p>
    <w:p w14:paraId="2BAE8D43" w14:textId="7B132DB5" w:rsidR="007E24EC" w:rsidRDefault="007E24EC" w:rsidP="008F389B">
      <w:pPr>
        <w:keepNext/>
        <w:spacing w:after="0" w:line="216" w:lineRule="auto"/>
        <w:jc w:val="center"/>
        <w:rPr>
          <w:lang w:val="en-US"/>
        </w:rPr>
      </w:pPr>
    </w:p>
    <w:p w14:paraId="62202B61" w14:textId="77777777" w:rsidR="00F73A02" w:rsidRPr="009802FF" w:rsidRDefault="00F73A02" w:rsidP="007E24EC">
      <w:pPr>
        <w:keepNext/>
        <w:spacing w:after="0" w:line="216" w:lineRule="auto"/>
        <w:rPr>
          <w:lang w:val="en-US"/>
        </w:rPr>
      </w:pPr>
    </w:p>
    <w:p w14:paraId="298B6E32" w14:textId="32A70F23" w:rsidR="00160848" w:rsidRPr="00160848" w:rsidRDefault="00C82801" w:rsidP="00160848">
      <w:pPr>
        <w:pStyle w:val="Legende"/>
      </w:pPr>
      <w:r>
        <w:t xml:space="preserve">Supplementary </w:t>
      </w:r>
      <w:r w:rsidR="00160848" w:rsidRPr="00160848">
        <w:t xml:space="preserve">Table </w:t>
      </w:r>
      <w:r w:rsidR="006D5713">
        <w:t>S</w:t>
      </w:r>
      <w:r w:rsidR="00DF42D5">
        <w:rPr>
          <w:noProof/>
        </w:rPr>
        <w:t>10</w:t>
      </w:r>
      <w:r w:rsidR="00160848" w:rsidRPr="00160848">
        <w:t xml:space="preserve">: Bonferroni corrected </w:t>
      </w:r>
      <w:r w:rsidR="00160848" w:rsidRPr="00593E30">
        <w:rPr>
          <w:i/>
        </w:rPr>
        <w:t>post</w:t>
      </w:r>
      <w:r w:rsidR="00DF2A4A" w:rsidRPr="00593E30">
        <w:rPr>
          <w:i/>
        </w:rPr>
        <w:t xml:space="preserve"> </w:t>
      </w:r>
      <w:r w:rsidR="00160848" w:rsidRPr="00593E30">
        <w:rPr>
          <w:i/>
        </w:rPr>
        <w:t>hoc</w:t>
      </w:r>
      <w:r w:rsidR="00160848" w:rsidRPr="00160848">
        <w:t xml:space="preserve"> comparison of treatment groups</w:t>
      </w:r>
      <w:r w:rsidR="003F3CE6">
        <w:t xml:space="preserve"> for each sex and measurement time point</w:t>
      </w:r>
      <w:r w:rsidR="00160848" w:rsidRPr="00160848">
        <w:t xml:space="preserve"> for </w:t>
      </w:r>
      <w:r w:rsidR="007838E1">
        <w:t xml:space="preserve">the </w:t>
      </w:r>
      <w:r w:rsidR="00160848">
        <w:t>von Frey score</w:t>
      </w:r>
      <w:r w:rsidR="00160848" w:rsidRPr="00160848"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23"/>
        <w:gridCol w:w="2972"/>
        <w:gridCol w:w="910"/>
        <w:gridCol w:w="1094"/>
        <w:gridCol w:w="1499"/>
        <w:gridCol w:w="1590"/>
      </w:tblGrid>
      <w:tr w:rsidR="006161E6" w:rsidRPr="001C545B" w14:paraId="7F1C9486" w14:textId="77777777" w:rsidTr="00110C47">
        <w:tc>
          <w:tcPr>
            <w:tcW w:w="658" w:type="pct"/>
            <w:vMerge w:val="restart"/>
            <w:vAlign w:val="center"/>
          </w:tcPr>
          <w:p w14:paraId="728E787D" w14:textId="77777777" w:rsidR="006161E6" w:rsidRPr="00C955A9" w:rsidRDefault="006161E6" w:rsidP="007F509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ime</w:t>
            </w:r>
          </w:p>
        </w:tc>
        <w:tc>
          <w:tcPr>
            <w:tcW w:w="1600" w:type="pct"/>
            <w:vMerge w:val="restart"/>
            <w:vAlign w:val="center"/>
          </w:tcPr>
          <w:p w14:paraId="5EB1400E" w14:textId="77777777" w:rsidR="006161E6" w:rsidRPr="00572BC9" w:rsidRDefault="006161E6" w:rsidP="007F509A">
            <w:pPr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Contrasts</w:t>
            </w:r>
          </w:p>
        </w:tc>
        <w:tc>
          <w:tcPr>
            <w:tcW w:w="2742" w:type="pct"/>
            <w:gridSpan w:val="4"/>
          </w:tcPr>
          <w:p w14:paraId="50F3419C" w14:textId="77777777" w:rsidR="006161E6" w:rsidRPr="00C955A9" w:rsidRDefault="006161E6" w:rsidP="007F509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Male</w:t>
            </w:r>
          </w:p>
        </w:tc>
      </w:tr>
      <w:tr w:rsidR="006161E6" w:rsidRPr="00C955A9" w14:paraId="02CB6CAF" w14:textId="77777777" w:rsidTr="00110C47">
        <w:tc>
          <w:tcPr>
            <w:tcW w:w="658" w:type="pct"/>
            <w:vMerge/>
          </w:tcPr>
          <w:p w14:paraId="067AC9FA" w14:textId="77777777" w:rsidR="006161E6" w:rsidRPr="00C955A9" w:rsidRDefault="006161E6" w:rsidP="007F509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600" w:type="pct"/>
            <w:vMerge/>
          </w:tcPr>
          <w:p w14:paraId="2FA32183" w14:textId="77777777" w:rsidR="006161E6" w:rsidRPr="00C955A9" w:rsidRDefault="006161E6" w:rsidP="007F509A">
            <w:pPr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</w:tcPr>
          <w:p w14:paraId="20496014" w14:textId="77777777" w:rsidR="006161E6" w:rsidRPr="00C955A9" w:rsidRDefault="006161E6" w:rsidP="007F509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rFonts w:cs="Arial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589" w:type="pct"/>
          </w:tcPr>
          <w:p w14:paraId="39F7AFAA" w14:textId="77777777" w:rsidR="006161E6" w:rsidRPr="00C955A9" w:rsidRDefault="006161E6" w:rsidP="007F509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SE</w:t>
            </w:r>
          </w:p>
        </w:tc>
        <w:tc>
          <w:tcPr>
            <w:tcW w:w="807" w:type="pct"/>
          </w:tcPr>
          <w:p w14:paraId="6E1AE2C6" w14:textId="27DE8DDF" w:rsidR="006161E6" w:rsidRPr="00C955A9" w:rsidRDefault="00680EC0" w:rsidP="007F509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-value</w:t>
            </w:r>
          </w:p>
        </w:tc>
        <w:tc>
          <w:tcPr>
            <w:tcW w:w="857" w:type="pct"/>
          </w:tcPr>
          <w:p w14:paraId="187AB3DA" w14:textId="70717530" w:rsidR="006161E6" w:rsidRPr="00C955A9" w:rsidRDefault="006161E6" w:rsidP="007F509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p</w:t>
            </w:r>
            <w:r w:rsidR="007838E1">
              <w:rPr>
                <w:b/>
                <w:bCs/>
                <w:sz w:val="16"/>
                <w:szCs w:val="16"/>
                <w:lang w:val="en-US"/>
              </w:rPr>
              <w:t>-</w:t>
            </w:r>
            <w:r w:rsidRPr="00C955A9">
              <w:rPr>
                <w:b/>
                <w:bCs/>
                <w:sz w:val="16"/>
                <w:szCs w:val="16"/>
                <w:lang w:val="en-US"/>
              </w:rPr>
              <w:t>value</w:t>
            </w:r>
          </w:p>
        </w:tc>
      </w:tr>
      <w:tr w:rsidR="006161E6" w:rsidRPr="001C545B" w14:paraId="23EA3E06" w14:textId="77777777" w:rsidTr="00110C47">
        <w:tc>
          <w:tcPr>
            <w:tcW w:w="658" w:type="pct"/>
            <w:vMerge w:val="restart"/>
            <w:vAlign w:val="center"/>
          </w:tcPr>
          <w:p w14:paraId="19242DE3" w14:textId="49501307" w:rsidR="006161E6" w:rsidRPr="00C955A9" w:rsidRDefault="00A86F66" w:rsidP="00CE238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ost-procedure</w:t>
            </w:r>
          </w:p>
        </w:tc>
        <w:tc>
          <w:tcPr>
            <w:tcW w:w="1600" w:type="pct"/>
          </w:tcPr>
          <w:p w14:paraId="1C010E52" w14:textId="4DCFBE32" w:rsidR="006161E6" w:rsidRPr="008A0223" w:rsidRDefault="006161E6" w:rsidP="00CE238D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LiBupOP - Pa</w:t>
            </w:r>
          </w:p>
        </w:tc>
        <w:tc>
          <w:tcPr>
            <w:tcW w:w="490" w:type="pct"/>
          </w:tcPr>
          <w:p w14:paraId="6F8F23BF" w14:textId="3DFD9DF1" w:rsidR="006161E6" w:rsidRDefault="006161E6" w:rsidP="00CE238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3</w:t>
            </w:r>
          </w:p>
        </w:tc>
        <w:tc>
          <w:tcPr>
            <w:tcW w:w="589" w:type="pct"/>
          </w:tcPr>
          <w:p w14:paraId="615B4CEC" w14:textId="23F1F2B1" w:rsidR="006161E6" w:rsidRPr="00160848" w:rsidRDefault="006161E6" w:rsidP="00CE238D">
            <w:pPr>
              <w:rPr>
                <w:sz w:val="16"/>
                <w:szCs w:val="16"/>
              </w:rPr>
            </w:pPr>
            <w:r w:rsidRPr="000F7B97">
              <w:rPr>
                <w:sz w:val="16"/>
                <w:szCs w:val="16"/>
              </w:rPr>
              <w:t>1.06</w:t>
            </w:r>
            <w:r w:rsidR="00DF2A4A">
              <w:rPr>
                <w:sz w:val="16"/>
                <w:szCs w:val="16"/>
              </w:rPr>
              <w:t xml:space="preserve"> </w:t>
            </w:r>
          </w:p>
        </w:tc>
        <w:tc>
          <w:tcPr>
            <w:tcW w:w="807" w:type="pct"/>
          </w:tcPr>
          <w:p w14:paraId="06A2E15D" w14:textId="45A1020A" w:rsidR="006161E6" w:rsidRDefault="006161E6" w:rsidP="00CE238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112</w:t>
            </w:r>
          </w:p>
        </w:tc>
        <w:tc>
          <w:tcPr>
            <w:tcW w:w="857" w:type="pct"/>
          </w:tcPr>
          <w:p w14:paraId="31AC6848" w14:textId="77C950AA" w:rsidR="006161E6" w:rsidRDefault="006161E6" w:rsidP="00CE238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61</w:t>
            </w:r>
          </w:p>
        </w:tc>
      </w:tr>
      <w:tr w:rsidR="006161E6" w:rsidRPr="001C545B" w14:paraId="43DD1D9E" w14:textId="77777777" w:rsidTr="00110C47">
        <w:tc>
          <w:tcPr>
            <w:tcW w:w="658" w:type="pct"/>
            <w:vMerge/>
            <w:vAlign w:val="center"/>
          </w:tcPr>
          <w:p w14:paraId="1BDCDD01" w14:textId="77777777" w:rsidR="006161E6" w:rsidRPr="00C955A9" w:rsidRDefault="006161E6" w:rsidP="00CE238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600" w:type="pct"/>
          </w:tcPr>
          <w:p w14:paraId="03172E3B" w14:textId="6A2FCBF8" w:rsidR="006161E6" w:rsidRPr="008A0223" w:rsidRDefault="006161E6" w:rsidP="00CE238D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OP - Pa</w:t>
            </w:r>
          </w:p>
        </w:tc>
        <w:tc>
          <w:tcPr>
            <w:tcW w:w="490" w:type="pct"/>
          </w:tcPr>
          <w:p w14:paraId="2B55501F" w14:textId="459B4204" w:rsidR="006161E6" w:rsidRDefault="006161E6" w:rsidP="00CE238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3</w:t>
            </w:r>
          </w:p>
        </w:tc>
        <w:tc>
          <w:tcPr>
            <w:tcW w:w="589" w:type="pct"/>
          </w:tcPr>
          <w:p w14:paraId="02EF8212" w14:textId="36722210" w:rsidR="006161E6" w:rsidRPr="00160848" w:rsidRDefault="006161E6" w:rsidP="00CE238D">
            <w:pPr>
              <w:rPr>
                <w:sz w:val="16"/>
                <w:szCs w:val="16"/>
              </w:rPr>
            </w:pPr>
            <w:r w:rsidRPr="000F7B97">
              <w:rPr>
                <w:sz w:val="16"/>
                <w:szCs w:val="16"/>
              </w:rPr>
              <w:t>1.06</w:t>
            </w:r>
            <w:r w:rsidR="00DF2A4A">
              <w:rPr>
                <w:sz w:val="16"/>
                <w:szCs w:val="16"/>
              </w:rPr>
              <w:t xml:space="preserve"> </w:t>
            </w:r>
          </w:p>
        </w:tc>
        <w:tc>
          <w:tcPr>
            <w:tcW w:w="807" w:type="pct"/>
          </w:tcPr>
          <w:p w14:paraId="395D97A0" w14:textId="70748186" w:rsidR="006161E6" w:rsidRDefault="006161E6" w:rsidP="00CE238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112</w:t>
            </w:r>
          </w:p>
        </w:tc>
        <w:tc>
          <w:tcPr>
            <w:tcW w:w="857" w:type="pct"/>
          </w:tcPr>
          <w:p w14:paraId="568E999C" w14:textId="690E901B" w:rsidR="006161E6" w:rsidRPr="003649DF" w:rsidRDefault="006161E6" w:rsidP="00CE238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61</w:t>
            </w:r>
          </w:p>
        </w:tc>
      </w:tr>
    </w:tbl>
    <w:p w14:paraId="59E2F2EE" w14:textId="77777777" w:rsidR="007F509A" w:rsidRDefault="007F509A" w:rsidP="00256272">
      <w:pPr>
        <w:pStyle w:val="Legende"/>
      </w:pPr>
    </w:p>
    <w:p w14:paraId="5B924D7E" w14:textId="3FFA8035" w:rsidR="00033E5C" w:rsidRPr="00033E5C" w:rsidRDefault="00C82801" w:rsidP="00033E5C">
      <w:pPr>
        <w:pStyle w:val="Legende"/>
      </w:pPr>
      <w:r>
        <w:t xml:space="preserve">Supplementary </w:t>
      </w:r>
      <w:r w:rsidR="00033E5C" w:rsidRPr="00033E5C">
        <w:t xml:space="preserve">Table </w:t>
      </w:r>
      <w:r w:rsidR="006D5713">
        <w:t>S</w:t>
      </w:r>
      <w:r w:rsidR="00DF42D5">
        <w:rPr>
          <w:noProof/>
        </w:rPr>
        <w:t>11</w:t>
      </w:r>
      <w:r w:rsidR="00033E5C" w:rsidRPr="00033E5C">
        <w:t xml:space="preserve">: </w:t>
      </w:r>
      <w:r w:rsidR="00F257DD">
        <w:t>Dunnett’s</w:t>
      </w:r>
      <w:r w:rsidR="00033E5C" w:rsidRPr="00033E5C">
        <w:t xml:space="preserve"> </w:t>
      </w:r>
      <w:r w:rsidR="00033E5C" w:rsidRPr="00593E30">
        <w:rPr>
          <w:i/>
        </w:rPr>
        <w:t>post</w:t>
      </w:r>
      <w:r w:rsidR="00DF2A4A" w:rsidRPr="00593E30">
        <w:rPr>
          <w:i/>
        </w:rPr>
        <w:t xml:space="preserve"> </w:t>
      </w:r>
      <w:r w:rsidR="00033E5C" w:rsidRPr="00593E30">
        <w:rPr>
          <w:i/>
        </w:rPr>
        <w:t>hoc</w:t>
      </w:r>
      <w:r w:rsidR="00033E5C" w:rsidRPr="00033E5C">
        <w:t xml:space="preserve"> test of </w:t>
      </w:r>
      <w:r w:rsidR="00033E5C">
        <w:t>von Frey score</w:t>
      </w:r>
      <w:r w:rsidR="00033E5C" w:rsidRPr="00033E5C">
        <w:t xml:space="preserve"> comparing</w:t>
      </w:r>
      <w:r w:rsidR="00A86F66">
        <w:t xml:space="preserve"> baseline with their respective post-procedure</w:t>
      </w:r>
      <w:r w:rsidR="00033E5C" w:rsidRPr="00033E5C">
        <w:t xml:space="preserve"> measurement within each treatment group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2075"/>
        <w:gridCol w:w="1371"/>
        <w:gridCol w:w="1115"/>
        <w:gridCol w:w="1304"/>
        <w:gridCol w:w="1443"/>
      </w:tblGrid>
      <w:tr w:rsidR="006161E6" w:rsidRPr="001C545B" w14:paraId="10A25D86" w14:textId="77777777" w:rsidTr="00110C47">
        <w:tc>
          <w:tcPr>
            <w:tcW w:w="1066" w:type="pct"/>
          </w:tcPr>
          <w:p w14:paraId="023A9CC3" w14:textId="77777777" w:rsidR="006161E6" w:rsidRPr="00C955A9" w:rsidRDefault="006161E6" w:rsidP="007F509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17" w:type="pct"/>
            <w:vMerge w:val="restart"/>
          </w:tcPr>
          <w:p w14:paraId="1D9C8403" w14:textId="77777777" w:rsidR="006161E6" w:rsidRDefault="006161E6" w:rsidP="007F509A">
            <w:pPr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Contrast:</w:t>
            </w:r>
          </w:p>
          <w:p w14:paraId="18813BA6" w14:textId="77777777" w:rsidR="006161E6" w:rsidRPr="00C955A9" w:rsidRDefault="006161E6" w:rsidP="007F509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rFonts w:cs="Arial"/>
                <w:b/>
                <w:bCs/>
                <w:sz w:val="16"/>
                <w:szCs w:val="16"/>
                <w:lang w:val="en-US"/>
              </w:rPr>
              <w:t>Baseline to</w:t>
            </w:r>
          </w:p>
        </w:tc>
        <w:tc>
          <w:tcPr>
            <w:tcW w:w="2817" w:type="pct"/>
            <w:gridSpan w:val="4"/>
          </w:tcPr>
          <w:p w14:paraId="30D9FE40" w14:textId="77777777" w:rsidR="006161E6" w:rsidRPr="00C955A9" w:rsidRDefault="006161E6" w:rsidP="007F509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Male</w:t>
            </w:r>
          </w:p>
        </w:tc>
      </w:tr>
      <w:tr w:rsidR="006161E6" w:rsidRPr="00C955A9" w14:paraId="6A7EABBC" w14:textId="77777777" w:rsidTr="00110C47">
        <w:tc>
          <w:tcPr>
            <w:tcW w:w="1066" w:type="pct"/>
          </w:tcPr>
          <w:p w14:paraId="3FEA9547" w14:textId="77777777" w:rsidR="006161E6" w:rsidRPr="00C955A9" w:rsidRDefault="006161E6" w:rsidP="007F509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1117" w:type="pct"/>
            <w:vMerge/>
          </w:tcPr>
          <w:p w14:paraId="256D9618" w14:textId="77777777" w:rsidR="006161E6" w:rsidRPr="00C955A9" w:rsidRDefault="006161E6" w:rsidP="007F509A">
            <w:pPr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8" w:type="pct"/>
          </w:tcPr>
          <w:p w14:paraId="7823CD43" w14:textId="77777777" w:rsidR="006161E6" w:rsidRPr="00C955A9" w:rsidRDefault="006161E6" w:rsidP="007F509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rFonts w:cs="Arial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600" w:type="pct"/>
          </w:tcPr>
          <w:p w14:paraId="10868C89" w14:textId="77777777" w:rsidR="006161E6" w:rsidRPr="00C955A9" w:rsidRDefault="006161E6" w:rsidP="007F509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SE</w:t>
            </w:r>
          </w:p>
        </w:tc>
        <w:tc>
          <w:tcPr>
            <w:tcW w:w="702" w:type="pct"/>
          </w:tcPr>
          <w:p w14:paraId="14CA2DBA" w14:textId="26D8D228" w:rsidR="006161E6" w:rsidRPr="00C955A9" w:rsidRDefault="00680EC0" w:rsidP="007F509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-value</w:t>
            </w:r>
          </w:p>
        </w:tc>
        <w:tc>
          <w:tcPr>
            <w:tcW w:w="777" w:type="pct"/>
          </w:tcPr>
          <w:p w14:paraId="2B48F6C3" w14:textId="6227B28C" w:rsidR="006161E6" w:rsidRPr="00C955A9" w:rsidRDefault="006161E6" w:rsidP="007F509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p</w:t>
            </w:r>
            <w:r w:rsidR="007838E1">
              <w:rPr>
                <w:b/>
                <w:bCs/>
                <w:sz w:val="16"/>
                <w:szCs w:val="16"/>
                <w:lang w:val="en-US"/>
              </w:rPr>
              <w:t>-</w:t>
            </w:r>
            <w:r w:rsidRPr="00C955A9">
              <w:rPr>
                <w:b/>
                <w:bCs/>
                <w:sz w:val="16"/>
                <w:szCs w:val="16"/>
                <w:lang w:val="en-US"/>
              </w:rPr>
              <w:t>value</w:t>
            </w:r>
          </w:p>
        </w:tc>
      </w:tr>
      <w:tr w:rsidR="006161E6" w:rsidRPr="001C545B" w14:paraId="489BF7DD" w14:textId="77777777" w:rsidTr="00110C47">
        <w:tc>
          <w:tcPr>
            <w:tcW w:w="1066" w:type="pct"/>
            <w:vAlign w:val="center"/>
          </w:tcPr>
          <w:p w14:paraId="188F2B82" w14:textId="77777777" w:rsidR="006161E6" w:rsidRPr="00C955A9" w:rsidRDefault="006161E6" w:rsidP="00033E5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LiBupOP</w:t>
            </w:r>
          </w:p>
        </w:tc>
        <w:tc>
          <w:tcPr>
            <w:tcW w:w="1117" w:type="pct"/>
          </w:tcPr>
          <w:p w14:paraId="4784D665" w14:textId="051373D4" w:rsidR="006161E6" w:rsidRPr="00C955A9" w:rsidRDefault="006161E6" w:rsidP="00033E5C">
            <w:pPr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 xml:space="preserve">24 h </w:t>
            </w:r>
            <w:r w:rsidR="00A86F66">
              <w:rPr>
                <w:b/>
                <w:bCs/>
                <w:sz w:val="16"/>
                <w:szCs w:val="16"/>
                <w:lang w:val="en-US"/>
              </w:rPr>
              <w:t>post-procedure</w:t>
            </w:r>
          </w:p>
        </w:tc>
        <w:tc>
          <w:tcPr>
            <w:tcW w:w="738" w:type="pct"/>
          </w:tcPr>
          <w:p w14:paraId="4E21B50F" w14:textId="40156B03" w:rsidR="006161E6" w:rsidRPr="001C545B" w:rsidRDefault="006161E6" w:rsidP="00033E5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</w:t>
            </w:r>
          </w:p>
        </w:tc>
        <w:tc>
          <w:tcPr>
            <w:tcW w:w="600" w:type="pct"/>
          </w:tcPr>
          <w:p w14:paraId="7E2BEE84" w14:textId="1C3D81BC" w:rsidR="006161E6" w:rsidRPr="00033E5C" w:rsidRDefault="006161E6" w:rsidP="00033E5C">
            <w:pPr>
              <w:rPr>
                <w:sz w:val="16"/>
                <w:szCs w:val="16"/>
                <w:lang w:val="en-US"/>
              </w:rPr>
            </w:pPr>
            <w:r w:rsidRPr="00033E5C">
              <w:rPr>
                <w:sz w:val="16"/>
                <w:szCs w:val="16"/>
              </w:rPr>
              <w:t xml:space="preserve">0.806 </w:t>
            </w:r>
          </w:p>
        </w:tc>
        <w:tc>
          <w:tcPr>
            <w:tcW w:w="702" w:type="pct"/>
          </w:tcPr>
          <w:p w14:paraId="766A37A2" w14:textId="3FBCAB28" w:rsidR="006161E6" w:rsidRPr="001C545B" w:rsidRDefault="006161E6" w:rsidP="00033E5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730</w:t>
            </w:r>
          </w:p>
        </w:tc>
        <w:tc>
          <w:tcPr>
            <w:tcW w:w="777" w:type="pct"/>
          </w:tcPr>
          <w:p w14:paraId="63E54174" w14:textId="52A04CA9" w:rsidR="006161E6" w:rsidRPr="001C545B" w:rsidRDefault="006161E6" w:rsidP="00033E5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50</w:t>
            </w:r>
          </w:p>
        </w:tc>
      </w:tr>
      <w:tr w:rsidR="006161E6" w:rsidRPr="001C545B" w14:paraId="7ED627A5" w14:textId="77777777" w:rsidTr="00110C47">
        <w:tc>
          <w:tcPr>
            <w:tcW w:w="1066" w:type="pct"/>
            <w:vAlign w:val="center"/>
          </w:tcPr>
          <w:p w14:paraId="7BD7AEC7" w14:textId="77777777" w:rsidR="006161E6" w:rsidRPr="00C955A9" w:rsidRDefault="006161E6" w:rsidP="00033E5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OP</w:t>
            </w:r>
          </w:p>
        </w:tc>
        <w:tc>
          <w:tcPr>
            <w:tcW w:w="1117" w:type="pct"/>
          </w:tcPr>
          <w:p w14:paraId="1C5914A3" w14:textId="564F359A" w:rsidR="006161E6" w:rsidRPr="00C955A9" w:rsidRDefault="006161E6" w:rsidP="00033E5C">
            <w:pPr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</w:rPr>
              <w:t xml:space="preserve">24 h </w:t>
            </w:r>
            <w:r w:rsidR="00A86F66">
              <w:rPr>
                <w:b/>
                <w:bCs/>
                <w:sz w:val="16"/>
                <w:szCs w:val="16"/>
              </w:rPr>
              <w:t>post-procedure</w:t>
            </w:r>
          </w:p>
        </w:tc>
        <w:tc>
          <w:tcPr>
            <w:tcW w:w="738" w:type="pct"/>
          </w:tcPr>
          <w:p w14:paraId="20796CEF" w14:textId="7B1FA1C2" w:rsidR="006161E6" w:rsidRPr="001C545B" w:rsidRDefault="006161E6" w:rsidP="00033E5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7</w:t>
            </w:r>
          </w:p>
        </w:tc>
        <w:tc>
          <w:tcPr>
            <w:tcW w:w="600" w:type="pct"/>
          </w:tcPr>
          <w:p w14:paraId="6D54DDBF" w14:textId="0F04BC77" w:rsidR="006161E6" w:rsidRPr="00033E5C" w:rsidRDefault="006161E6" w:rsidP="00033E5C">
            <w:pPr>
              <w:rPr>
                <w:sz w:val="16"/>
                <w:szCs w:val="16"/>
                <w:lang w:val="en-US"/>
              </w:rPr>
            </w:pPr>
            <w:r w:rsidRPr="00033E5C">
              <w:rPr>
                <w:sz w:val="16"/>
                <w:szCs w:val="16"/>
              </w:rPr>
              <w:t xml:space="preserve">0.806 </w:t>
            </w:r>
          </w:p>
        </w:tc>
        <w:tc>
          <w:tcPr>
            <w:tcW w:w="702" w:type="pct"/>
          </w:tcPr>
          <w:p w14:paraId="6BCBC8D1" w14:textId="0375336C" w:rsidR="006161E6" w:rsidRPr="001C545B" w:rsidRDefault="006161E6" w:rsidP="00033E5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351</w:t>
            </w:r>
          </w:p>
        </w:tc>
        <w:tc>
          <w:tcPr>
            <w:tcW w:w="777" w:type="pct"/>
          </w:tcPr>
          <w:p w14:paraId="03E3F171" w14:textId="1D42B6A7" w:rsidR="006161E6" w:rsidRPr="001C545B" w:rsidRDefault="006161E6" w:rsidP="00033E5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82</w:t>
            </w:r>
          </w:p>
        </w:tc>
      </w:tr>
    </w:tbl>
    <w:p w14:paraId="098174A6" w14:textId="77777777" w:rsidR="00256272" w:rsidRPr="00256272" w:rsidRDefault="00256272" w:rsidP="00256272">
      <w:pPr>
        <w:spacing w:after="0"/>
        <w:jc w:val="both"/>
        <w:rPr>
          <w:rFonts w:eastAsia="Times New Roman" w:cs="Arial"/>
          <w:lang w:val="en-US"/>
        </w:rPr>
      </w:pPr>
    </w:p>
    <w:p w14:paraId="7354474A" w14:textId="3FC90B6E" w:rsidR="007D07C5" w:rsidRDefault="00DF2A4A" w:rsidP="0076449D">
      <w:pPr>
        <w:pStyle w:val="Heading2"/>
        <w:rPr>
          <w:rFonts w:eastAsia="Times New Roman"/>
          <w:lang w:val="en-US"/>
        </w:rPr>
      </w:pPr>
      <w:r w:rsidRPr="00EB3A9A">
        <w:rPr>
          <w:rFonts w:eastAsia="Times New Roman"/>
          <w:lang w:val="en-US"/>
        </w:rPr>
        <w:t xml:space="preserve">Distance </w:t>
      </w:r>
      <w:r w:rsidR="007D07C5" w:rsidRPr="00EB3A9A">
        <w:rPr>
          <w:rFonts w:eastAsia="Times New Roman"/>
          <w:lang w:val="en-US"/>
        </w:rPr>
        <w:t xml:space="preserve">Moved </w:t>
      </w:r>
    </w:p>
    <w:p w14:paraId="21E5D896" w14:textId="5D0E1E28" w:rsidR="00DF2A4A" w:rsidRDefault="00DF2A4A" w:rsidP="00E02502">
      <w:pPr>
        <w:spacing w:after="0"/>
        <w:rPr>
          <w:rFonts w:eastAsia="Times New Roman" w:cs="Arial"/>
          <w:szCs w:val="20"/>
          <w:lang w:val="en-US"/>
        </w:rPr>
      </w:pPr>
      <w:r>
        <w:rPr>
          <w:rFonts w:eastAsia="Times New Roman" w:cs="Arial"/>
          <w:szCs w:val="20"/>
          <w:lang w:val="en-US"/>
        </w:rPr>
        <w:t>Distance m</w:t>
      </w:r>
      <w:r w:rsidR="000A39D1">
        <w:rPr>
          <w:rFonts w:eastAsia="Times New Roman" w:cs="Arial"/>
          <w:szCs w:val="20"/>
          <w:lang w:val="en-US"/>
        </w:rPr>
        <w:t>oved of animals in setup 1 was measured during 24 h before and after surgery/anesthesia to assess activity</w:t>
      </w:r>
      <w:r w:rsidR="00490D5B">
        <w:rPr>
          <w:rFonts w:eastAsia="Times New Roman" w:cs="Arial"/>
          <w:szCs w:val="20"/>
          <w:lang w:val="en-US"/>
        </w:rPr>
        <w:t xml:space="preserve"> (see Supplementary Figure S3)</w:t>
      </w:r>
      <w:r w:rsidR="000A39D1">
        <w:rPr>
          <w:rFonts w:eastAsia="Times New Roman" w:cs="Arial"/>
          <w:szCs w:val="20"/>
          <w:lang w:val="en-US"/>
        </w:rPr>
        <w:t xml:space="preserve">. Due to technical issues, power failure and defective hard drives, we </w:t>
      </w:r>
      <w:r>
        <w:rPr>
          <w:rFonts w:eastAsia="Times New Roman" w:cs="Arial"/>
          <w:szCs w:val="20"/>
          <w:lang w:val="en-US"/>
        </w:rPr>
        <w:t xml:space="preserve">were unable to </w:t>
      </w:r>
      <w:r w:rsidR="000A39D1">
        <w:rPr>
          <w:rFonts w:eastAsia="Times New Roman" w:cs="Arial"/>
          <w:szCs w:val="20"/>
          <w:lang w:val="en-US"/>
        </w:rPr>
        <w:t xml:space="preserve">generate results for each animal. The baseline distance </w:t>
      </w:r>
      <w:r>
        <w:rPr>
          <w:rFonts w:eastAsia="Times New Roman" w:cs="Arial"/>
          <w:szCs w:val="20"/>
          <w:lang w:val="en-US"/>
        </w:rPr>
        <w:t xml:space="preserve">moved </w:t>
      </w:r>
      <w:r w:rsidR="000A39D1">
        <w:rPr>
          <w:rFonts w:eastAsia="Times New Roman" w:cs="Arial"/>
          <w:szCs w:val="20"/>
          <w:lang w:val="en-US"/>
        </w:rPr>
        <w:t>of over 3000 m by one female animal was excluded from the analysis as we suspected a technical error in this case.</w:t>
      </w:r>
    </w:p>
    <w:p w14:paraId="1B97D341" w14:textId="0348FB85" w:rsidR="007D05B7" w:rsidRDefault="007D05B7" w:rsidP="00D63FE0">
      <w:pPr>
        <w:spacing w:after="0" w:line="216" w:lineRule="auto"/>
        <w:rPr>
          <w:rFonts w:eastAsia="Times New Roman" w:cs="Arial"/>
          <w:noProof/>
          <w:sz w:val="24"/>
          <w:lang w:val="en-US"/>
        </w:rPr>
      </w:pPr>
    </w:p>
    <w:p w14:paraId="721E4C82" w14:textId="77777777" w:rsidR="00F73A02" w:rsidRPr="005C6947" w:rsidRDefault="00F73A02" w:rsidP="005C6947">
      <w:pPr>
        <w:spacing w:after="0" w:line="216" w:lineRule="auto"/>
        <w:rPr>
          <w:rFonts w:eastAsia="Times New Roman" w:cs="Arial"/>
          <w:noProof/>
          <w:sz w:val="24"/>
          <w:lang w:val="en-US"/>
        </w:rPr>
      </w:pPr>
    </w:p>
    <w:p w14:paraId="7795A871" w14:textId="59D6071C" w:rsidR="00085F83" w:rsidRPr="00085F83" w:rsidRDefault="00C82801" w:rsidP="005A197E">
      <w:pPr>
        <w:pStyle w:val="Legende"/>
      </w:pPr>
      <w:r>
        <w:t xml:space="preserve">Supplementary </w:t>
      </w:r>
      <w:r w:rsidR="00085F83" w:rsidRPr="00085F83">
        <w:t xml:space="preserve">Table </w:t>
      </w:r>
      <w:r w:rsidR="00905F20">
        <w:t>S</w:t>
      </w:r>
      <w:r w:rsidR="00DF42D5">
        <w:rPr>
          <w:noProof/>
        </w:rPr>
        <w:t>12</w:t>
      </w:r>
      <w:r w:rsidR="00085F83" w:rsidRPr="00085F83">
        <w:t xml:space="preserve">: Bonferroni </w:t>
      </w:r>
      <w:bookmarkStart w:id="11" w:name="_Hlk36029564"/>
      <w:r w:rsidR="00085F83" w:rsidRPr="00085F83">
        <w:t xml:space="preserve">corrected </w:t>
      </w:r>
      <w:r w:rsidR="00085F83" w:rsidRPr="00593E30">
        <w:rPr>
          <w:i/>
        </w:rPr>
        <w:t>post</w:t>
      </w:r>
      <w:r w:rsidR="00DF2A4A" w:rsidRPr="00593E30">
        <w:rPr>
          <w:i/>
        </w:rPr>
        <w:t xml:space="preserve"> </w:t>
      </w:r>
      <w:r w:rsidR="00085F83" w:rsidRPr="00593E30">
        <w:rPr>
          <w:i/>
        </w:rPr>
        <w:t>hoc</w:t>
      </w:r>
      <w:r w:rsidR="00085F83" w:rsidRPr="00085F83">
        <w:t xml:space="preserve"> comparison of treatment groups</w:t>
      </w:r>
      <w:r w:rsidR="00085F83">
        <w:t xml:space="preserve"> for moved distance</w:t>
      </w:r>
      <w:bookmarkEnd w:id="11"/>
      <w:r w:rsidR="00085F83"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34"/>
        <w:gridCol w:w="2067"/>
        <w:gridCol w:w="816"/>
        <w:gridCol w:w="569"/>
        <w:gridCol w:w="777"/>
        <w:gridCol w:w="828"/>
        <w:gridCol w:w="815"/>
        <w:gridCol w:w="568"/>
        <w:gridCol w:w="776"/>
        <w:gridCol w:w="838"/>
      </w:tblGrid>
      <w:tr w:rsidR="00694350" w:rsidRPr="001C545B" w14:paraId="693615CF" w14:textId="77777777" w:rsidTr="000A39D1">
        <w:tc>
          <w:tcPr>
            <w:tcW w:w="664" w:type="pct"/>
            <w:vMerge w:val="restart"/>
            <w:vAlign w:val="center"/>
          </w:tcPr>
          <w:p w14:paraId="44C8E653" w14:textId="77777777" w:rsidR="00694350" w:rsidRPr="00C955A9" w:rsidRDefault="00694350" w:rsidP="0069435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ime</w:t>
            </w:r>
          </w:p>
        </w:tc>
        <w:tc>
          <w:tcPr>
            <w:tcW w:w="1112" w:type="pct"/>
            <w:vMerge w:val="restart"/>
            <w:vAlign w:val="center"/>
          </w:tcPr>
          <w:p w14:paraId="6A38DEBC" w14:textId="77777777" w:rsidR="00694350" w:rsidRPr="00572BC9" w:rsidRDefault="00694350" w:rsidP="00694350">
            <w:pPr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Contrasts</w:t>
            </w:r>
          </w:p>
        </w:tc>
        <w:tc>
          <w:tcPr>
            <w:tcW w:w="1609" w:type="pct"/>
            <w:gridSpan w:val="4"/>
          </w:tcPr>
          <w:p w14:paraId="22C5B14F" w14:textId="77777777" w:rsidR="00694350" w:rsidRPr="00C955A9" w:rsidRDefault="00694350" w:rsidP="0069435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Male</w:t>
            </w:r>
          </w:p>
        </w:tc>
        <w:tc>
          <w:tcPr>
            <w:tcW w:w="1614" w:type="pct"/>
            <w:gridSpan w:val="4"/>
          </w:tcPr>
          <w:p w14:paraId="152FE377" w14:textId="77777777" w:rsidR="00694350" w:rsidRPr="00C955A9" w:rsidRDefault="00694350" w:rsidP="0069435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Female</w:t>
            </w:r>
          </w:p>
        </w:tc>
      </w:tr>
      <w:tr w:rsidR="00694350" w:rsidRPr="00C955A9" w14:paraId="20012FE4" w14:textId="77777777" w:rsidTr="000A39D1">
        <w:tc>
          <w:tcPr>
            <w:tcW w:w="664" w:type="pct"/>
            <w:vMerge/>
          </w:tcPr>
          <w:p w14:paraId="5AEF8E46" w14:textId="77777777" w:rsidR="00694350" w:rsidRPr="00C955A9" w:rsidRDefault="00694350" w:rsidP="0069435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12" w:type="pct"/>
            <w:vMerge/>
          </w:tcPr>
          <w:p w14:paraId="3331F8BC" w14:textId="77777777" w:rsidR="00694350" w:rsidRPr="00C955A9" w:rsidRDefault="00694350" w:rsidP="00694350">
            <w:pPr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</w:tcPr>
          <w:p w14:paraId="1F200DF4" w14:textId="77777777" w:rsidR="00694350" w:rsidRPr="00C955A9" w:rsidRDefault="00694350" w:rsidP="0069435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rFonts w:cs="Arial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306" w:type="pct"/>
          </w:tcPr>
          <w:p w14:paraId="2BC41253" w14:textId="77777777" w:rsidR="00694350" w:rsidRPr="00C955A9" w:rsidRDefault="00694350" w:rsidP="0069435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SE</w:t>
            </w:r>
          </w:p>
        </w:tc>
        <w:tc>
          <w:tcPr>
            <w:tcW w:w="418" w:type="pct"/>
          </w:tcPr>
          <w:p w14:paraId="1BFFB4F9" w14:textId="79A73D98" w:rsidR="00694350" w:rsidRPr="00C955A9" w:rsidRDefault="00680EC0" w:rsidP="0069435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-value</w:t>
            </w:r>
          </w:p>
        </w:tc>
        <w:tc>
          <w:tcPr>
            <w:tcW w:w="446" w:type="pct"/>
          </w:tcPr>
          <w:p w14:paraId="3BCE7E7D" w14:textId="2029A07C" w:rsidR="00694350" w:rsidRPr="00C955A9" w:rsidRDefault="00680EC0" w:rsidP="0069435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439" w:type="pct"/>
          </w:tcPr>
          <w:p w14:paraId="7BD74691" w14:textId="77777777" w:rsidR="00694350" w:rsidRPr="00C955A9" w:rsidRDefault="00694350" w:rsidP="0069435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306" w:type="pct"/>
          </w:tcPr>
          <w:p w14:paraId="0CBB1B9F" w14:textId="77777777" w:rsidR="00694350" w:rsidRPr="00C955A9" w:rsidRDefault="00694350" w:rsidP="0069435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SE</w:t>
            </w:r>
          </w:p>
        </w:tc>
        <w:tc>
          <w:tcPr>
            <w:tcW w:w="418" w:type="pct"/>
          </w:tcPr>
          <w:p w14:paraId="011F4874" w14:textId="4246BBB7" w:rsidR="00694350" w:rsidRPr="00C955A9" w:rsidRDefault="00680EC0" w:rsidP="0069435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-value</w:t>
            </w:r>
          </w:p>
        </w:tc>
        <w:tc>
          <w:tcPr>
            <w:tcW w:w="451" w:type="pct"/>
          </w:tcPr>
          <w:p w14:paraId="282B4BA1" w14:textId="4EA8E927" w:rsidR="00694350" w:rsidRPr="00C955A9" w:rsidRDefault="007838E1" w:rsidP="0069435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-</w:t>
            </w:r>
            <w:r w:rsidR="00694350" w:rsidRPr="00C955A9">
              <w:rPr>
                <w:b/>
                <w:bCs/>
                <w:sz w:val="16"/>
                <w:szCs w:val="16"/>
                <w:lang w:val="en-US"/>
              </w:rPr>
              <w:t>value</w:t>
            </w:r>
          </w:p>
        </w:tc>
      </w:tr>
      <w:tr w:rsidR="000A39D1" w:rsidRPr="001C545B" w14:paraId="4F6C199C" w14:textId="77777777" w:rsidTr="000A39D1">
        <w:tc>
          <w:tcPr>
            <w:tcW w:w="664" w:type="pct"/>
            <w:vAlign w:val="center"/>
          </w:tcPr>
          <w:p w14:paraId="49E12B41" w14:textId="5D5D1809" w:rsidR="000A39D1" w:rsidRPr="00C955A9" w:rsidRDefault="000A39D1" w:rsidP="0069435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24 h </w:t>
            </w:r>
            <w:r w:rsidR="00A86F66">
              <w:rPr>
                <w:b/>
                <w:bCs/>
                <w:sz w:val="16"/>
                <w:szCs w:val="16"/>
                <w:lang w:val="en-US"/>
              </w:rPr>
              <w:t>post-procedure</w:t>
            </w:r>
          </w:p>
        </w:tc>
        <w:tc>
          <w:tcPr>
            <w:tcW w:w="1112" w:type="pct"/>
          </w:tcPr>
          <w:p w14:paraId="5E4547D6" w14:textId="77777777" w:rsidR="000A39D1" w:rsidRPr="008A0223" w:rsidRDefault="000A39D1" w:rsidP="00694350">
            <w:pPr>
              <w:rPr>
                <w:b/>
                <w:bCs/>
                <w:sz w:val="16"/>
                <w:szCs w:val="16"/>
              </w:rPr>
            </w:pPr>
            <w:r w:rsidRPr="008A0223">
              <w:rPr>
                <w:b/>
                <w:bCs/>
                <w:sz w:val="16"/>
                <w:szCs w:val="16"/>
              </w:rPr>
              <w:t>LiBupOP - PaOP</w:t>
            </w:r>
          </w:p>
        </w:tc>
        <w:tc>
          <w:tcPr>
            <w:tcW w:w="439" w:type="pct"/>
          </w:tcPr>
          <w:p w14:paraId="22E1B3D0" w14:textId="2CDC76DA" w:rsidR="000A39D1" w:rsidRPr="001C545B" w:rsidRDefault="000A39D1" w:rsidP="0069435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5.32</w:t>
            </w:r>
          </w:p>
        </w:tc>
        <w:tc>
          <w:tcPr>
            <w:tcW w:w="306" w:type="pct"/>
          </w:tcPr>
          <w:p w14:paraId="47BBE896" w14:textId="3EDD8492" w:rsidR="000A39D1" w:rsidRPr="008A0223" w:rsidRDefault="000A39D1" w:rsidP="0069435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5</w:t>
            </w:r>
            <w:r w:rsidRPr="008A0223">
              <w:rPr>
                <w:sz w:val="16"/>
                <w:szCs w:val="16"/>
              </w:rPr>
              <w:t xml:space="preserve"> </w:t>
            </w:r>
          </w:p>
        </w:tc>
        <w:tc>
          <w:tcPr>
            <w:tcW w:w="418" w:type="pct"/>
          </w:tcPr>
          <w:p w14:paraId="0ED69AE9" w14:textId="4D284851" w:rsidR="000A39D1" w:rsidRPr="001C545B" w:rsidRDefault="000A39D1" w:rsidP="0069435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780</w:t>
            </w:r>
          </w:p>
        </w:tc>
        <w:tc>
          <w:tcPr>
            <w:tcW w:w="446" w:type="pct"/>
          </w:tcPr>
          <w:p w14:paraId="5A019D02" w14:textId="40F9E143" w:rsidR="000A39D1" w:rsidRPr="003649DF" w:rsidRDefault="000A39D1" w:rsidP="0069435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49</w:t>
            </w:r>
          </w:p>
        </w:tc>
        <w:tc>
          <w:tcPr>
            <w:tcW w:w="439" w:type="pct"/>
          </w:tcPr>
          <w:p w14:paraId="0AF130B1" w14:textId="2760B398" w:rsidR="000A39D1" w:rsidRPr="003649DF" w:rsidRDefault="000A39D1" w:rsidP="000A39D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306" w:type="pct"/>
          </w:tcPr>
          <w:p w14:paraId="61E5BD68" w14:textId="43D68870" w:rsidR="000A39D1" w:rsidRPr="003649DF" w:rsidRDefault="000A39D1" w:rsidP="000A39D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18" w:type="pct"/>
          </w:tcPr>
          <w:p w14:paraId="45A02715" w14:textId="183D0FB3" w:rsidR="000A39D1" w:rsidRPr="003649DF" w:rsidRDefault="000A39D1" w:rsidP="000A39D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51" w:type="pct"/>
          </w:tcPr>
          <w:p w14:paraId="2C08247A" w14:textId="799005CA" w:rsidR="000A39D1" w:rsidRPr="003649DF" w:rsidRDefault="000A39D1" w:rsidP="000A39D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</w:tbl>
    <w:p w14:paraId="6D293193" w14:textId="77777777" w:rsidR="00694350" w:rsidRPr="00A3033F" w:rsidRDefault="00694350" w:rsidP="003D0CC4">
      <w:pPr>
        <w:spacing w:after="0"/>
        <w:jc w:val="both"/>
        <w:rPr>
          <w:rFonts w:eastAsia="Times New Roman" w:cs="Arial"/>
          <w:szCs w:val="20"/>
          <w:lang w:val="en-US"/>
        </w:rPr>
      </w:pPr>
    </w:p>
    <w:p w14:paraId="38AF56C0" w14:textId="52A391A4" w:rsidR="004504FD" w:rsidRPr="004504FD" w:rsidRDefault="00C82801" w:rsidP="004504FD">
      <w:pPr>
        <w:pStyle w:val="Legende"/>
      </w:pPr>
      <w:r>
        <w:t xml:space="preserve">Supplementary </w:t>
      </w:r>
      <w:r w:rsidR="004504FD" w:rsidRPr="004504FD">
        <w:t xml:space="preserve">Table </w:t>
      </w:r>
      <w:r w:rsidR="00905F20">
        <w:t>S</w:t>
      </w:r>
      <w:r w:rsidR="00DF42D5">
        <w:rPr>
          <w:noProof/>
        </w:rPr>
        <w:t>13</w:t>
      </w:r>
      <w:r w:rsidR="004504FD" w:rsidRPr="004504FD">
        <w:t xml:space="preserve">: </w:t>
      </w:r>
      <w:r w:rsidR="00F257DD">
        <w:t>Dunnett’s</w:t>
      </w:r>
      <w:r w:rsidR="004504FD" w:rsidRPr="004504FD">
        <w:t xml:space="preserve"> </w:t>
      </w:r>
      <w:r w:rsidR="004504FD" w:rsidRPr="00593E30">
        <w:rPr>
          <w:i/>
        </w:rPr>
        <w:t>post</w:t>
      </w:r>
      <w:r w:rsidR="00DF2A4A" w:rsidRPr="00593E30">
        <w:rPr>
          <w:i/>
        </w:rPr>
        <w:t xml:space="preserve"> </w:t>
      </w:r>
      <w:r w:rsidR="004504FD" w:rsidRPr="00593E30">
        <w:rPr>
          <w:i/>
        </w:rPr>
        <w:t>hoc</w:t>
      </w:r>
      <w:r w:rsidR="004504FD" w:rsidRPr="004504FD">
        <w:t xml:space="preserve"> test of </w:t>
      </w:r>
      <w:r w:rsidR="004504FD">
        <w:t>moved distance</w:t>
      </w:r>
      <w:r w:rsidR="004504FD" w:rsidRPr="004504FD">
        <w:t xml:space="preserve"> comparing</w:t>
      </w:r>
      <w:r w:rsidR="00A86F66" w:rsidRPr="00A86F66">
        <w:t xml:space="preserve"> </w:t>
      </w:r>
      <w:r w:rsidR="00A86F66">
        <w:t>baseline with their respective post-procedure</w:t>
      </w:r>
      <w:r w:rsidR="004504FD" w:rsidRPr="004504FD">
        <w:t xml:space="preserve"> measurement within each treatment group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82"/>
        <w:gridCol w:w="1343"/>
        <w:gridCol w:w="886"/>
        <w:gridCol w:w="721"/>
        <w:gridCol w:w="843"/>
        <w:gridCol w:w="934"/>
        <w:gridCol w:w="782"/>
        <w:gridCol w:w="721"/>
        <w:gridCol w:w="843"/>
        <w:gridCol w:w="933"/>
      </w:tblGrid>
      <w:tr w:rsidR="00CB6F91" w:rsidRPr="001C545B" w14:paraId="51AD9670" w14:textId="77777777" w:rsidTr="00CB6F91">
        <w:tc>
          <w:tcPr>
            <w:tcW w:w="690" w:type="pct"/>
          </w:tcPr>
          <w:p w14:paraId="002D88F7" w14:textId="77777777" w:rsidR="00CB6F91" w:rsidRPr="00C955A9" w:rsidRDefault="00CB6F91" w:rsidP="00CB6F9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23" w:type="pct"/>
            <w:vMerge w:val="restart"/>
          </w:tcPr>
          <w:p w14:paraId="6DEC1011" w14:textId="77777777" w:rsidR="00CB6F91" w:rsidRDefault="00CB6F91" w:rsidP="00CB6F91">
            <w:pPr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Contrast:</w:t>
            </w:r>
          </w:p>
          <w:p w14:paraId="1431600E" w14:textId="77777777" w:rsidR="00CB6F91" w:rsidRPr="00C955A9" w:rsidRDefault="00CB6F91" w:rsidP="00CB6F9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rFonts w:cs="Arial"/>
                <w:b/>
                <w:bCs/>
                <w:sz w:val="16"/>
                <w:szCs w:val="16"/>
                <w:lang w:val="en-US"/>
              </w:rPr>
              <w:t>Baseline to</w:t>
            </w:r>
          </w:p>
        </w:tc>
        <w:tc>
          <w:tcPr>
            <w:tcW w:w="1822" w:type="pct"/>
            <w:gridSpan w:val="4"/>
          </w:tcPr>
          <w:p w14:paraId="453EAEF6" w14:textId="77777777" w:rsidR="00CB6F91" w:rsidRPr="00C955A9" w:rsidRDefault="00CB6F91" w:rsidP="00CB6F9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Male</w:t>
            </w:r>
          </w:p>
        </w:tc>
        <w:tc>
          <w:tcPr>
            <w:tcW w:w="1765" w:type="pct"/>
            <w:gridSpan w:val="4"/>
          </w:tcPr>
          <w:p w14:paraId="10CADDD9" w14:textId="77777777" w:rsidR="00CB6F91" w:rsidRPr="00C955A9" w:rsidRDefault="00CB6F91" w:rsidP="00CB6F9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Female</w:t>
            </w:r>
          </w:p>
        </w:tc>
      </w:tr>
      <w:tr w:rsidR="00CB6F91" w:rsidRPr="00C955A9" w14:paraId="0512843E" w14:textId="77777777" w:rsidTr="00CB6F91">
        <w:tc>
          <w:tcPr>
            <w:tcW w:w="690" w:type="pct"/>
          </w:tcPr>
          <w:p w14:paraId="0B7120E8" w14:textId="77777777" w:rsidR="00CB6F91" w:rsidRPr="00C955A9" w:rsidRDefault="00CB6F91" w:rsidP="00CB6F9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23" w:type="pct"/>
            <w:vMerge/>
          </w:tcPr>
          <w:p w14:paraId="0E080C12" w14:textId="77777777" w:rsidR="00CB6F91" w:rsidRPr="00C955A9" w:rsidRDefault="00CB6F91" w:rsidP="00CB6F91">
            <w:pPr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65C3D352" w14:textId="77777777" w:rsidR="00CB6F91" w:rsidRPr="00C955A9" w:rsidRDefault="00CB6F91" w:rsidP="00CB6F9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rFonts w:cs="Arial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388" w:type="pct"/>
          </w:tcPr>
          <w:p w14:paraId="248EE741" w14:textId="77777777" w:rsidR="00CB6F91" w:rsidRPr="00C955A9" w:rsidRDefault="00CB6F91" w:rsidP="00CB6F9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SE</w:t>
            </w:r>
          </w:p>
        </w:tc>
        <w:tc>
          <w:tcPr>
            <w:tcW w:w="454" w:type="pct"/>
          </w:tcPr>
          <w:p w14:paraId="194A62C3" w14:textId="37189A98" w:rsidR="00CB6F91" w:rsidRPr="00C955A9" w:rsidRDefault="00680EC0" w:rsidP="00CB6F9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-value</w:t>
            </w:r>
          </w:p>
        </w:tc>
        <w:tc>
          <w:tcPr>
            <w:tcW w:w="503" w:type="pct"/>
          </w:tcPr>
          <w:p w14:paraId="55BB8484" w14:textId="7A57FC2B" w:rsidR="00CB6F91" w:rsidRPr="00C955A9" w:rsidRDefault="00680EC0" w:rsidP="00CB6F9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421" w:type="pct"/>
          </w:tcPr>
          <w:p w14:paraId="15D7A634" w14:textId="77777777" w:rsidR="00CB6F91" w:rsidRPr="00C955A9" w:rsidRDefault="00CB6F91" w:rsidP="00CB6F9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388" w:type="pct"/>
          </w:tcPr>
          <w:p w14:paraId="0D0FE219" w14:textId="77777777" w:rsidR="00CB6F91" w:rsidRPr="00C955A9" w:rsidRDefault="00CB6F91" w:rsidP="00CB6F9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SE</w:t>
            </w:r>
          </w:p>
        </w:tc>
        <w:tc>
          <w:tcPr>
            <w:tcW w:w="454" w:type="pct"/>
          </w:tcPr>
          <w:p w14:paraId="35619E51" w14:textId="130356F6" w:rsidR="00CB6F91" w:rsidRPr="00C955A9" w:rsidRDefault="00680EC0" w:rsidP="00CB6F9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-value</w:t>
            </w:r>
          </w:p>
        </w:tc>
        <w:tc>
          <w:tcPr>
            <w:tcW w:w="502" w:type="pct"/>
          </w:tcPr>
          <w:p w14:paraId="7D035CF8" w14:textId="494D2118" w:rsidR="00CB6F91" w:rsidRPr="00C955A9" w:rsidRDefault="007838E1" w:rsidP="00CB6F9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-</w:t>
            </w:r>
            <w:r w:rsidR="00CB6F91" w:rsidRPr="00C955A9">
              <w:rPr>
                <w:b/>
                <w:bCs/>
                <w:sz w:val="16"/>
                <w:szCs w:val="16"/>
                <w:lang w:val="en-US"/>
              </w:rPr>
              <w:t>value</w:t>
            </w:r>
          </w:p>
        </w:tc>
      </w:tr>
      <w:tr w:rsidR="00CB6F91" w:rsidRPr="001C545B" w14:paraId="1D9654E3" w14:textId="77777777" w:rsidTr="00CB6F91">
        <w:tc>
          <w:tcPr>
            <w:tcW w:w="690" w:type="pct"/>
            <w:vAlign w:val="center"/>
          </w:tcPr>
          <w:p w14:paraId="3267F29A" w14:textId="77777777" w:rsidR="00CB6F91" w:rsidRPr="00C955A9" w:rsidRDefault="00CB6F91" w:rsidP="00CB6F9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LiBupOP</w:t>
            </w:r>
          </w:p>
        </w:tc>
        <w:tc>
          <w:tcPr>
            <w:tcW w:w="723" w:type="pct"/>
          </w:tcPr>
          <w:p w14:paraId="58D2BAA3" w14:textId="06627196" w:rsidR="00CB6F91" w:rsidRPr="00C955A9" w:rsidRDefault="00CB6F91" w:rsidP="00CB6F9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 xml:space="preserve">24 h </w:t>
            </w:r>
            <w:r w:rsidR="00A86F66">
              <w:rPr>
                <w:b/>
                <w:bCs/>
                <w:sz w:val="16"/>
                <w:szCs w:val="16"/>
                <w:lang w:val="en-US"/>
              </w:rPr>
              <w:t>post-procedure</w:t>
            </w:r>
          </w:p>
        </w:tc>
        <w:tc>
          <w:tcPr>
            <w:tcW w:w="477" w:type="pct"/>
          </w:tcPr>
          <w:p w14:paraId="274EDE00" w14:textId="13498405" w:rsidR="00CB6F91" w:rsidRPr="001C545B" w:rsidRDefault="00CB6F91" w:rsidP="00CB6F91">
            <w:pPr>
              <w:rPr>
                <w:sz w:val="16"/>
                <w:szCs w:val="16"/>
                <w:lang w:val="en-US"/>
              </w:rPr>
            </w:pPr>
            <w:r w:rsidRPr="001C545B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276</w:t>
            </w:r>
          </w:p>
        </w:tc>
        <w:tc>
          <w:tcPr>
            <w:tcW w:w="388" w:type="pct"/>
          </w:tcPr>
          <w:p w14:paraId="17A7773A" w14:textId="3972F857" w:rsidR="00CB6F91" w:rsidRPr="001C545B" w:rsidRDefault="00CB6F91" w:rsidP="00CB6F9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.0</w:t>
            </w:r>
          </w:p>
        </w:tc>
        <w:tc>
          <w:tcPr>
            <w:tcW w:w="454" w:type="pct"/>
          </w:tcPr>
          <w:p w14:paraId="0E959BA7" w14:textId="21C38CCC" w:rsidR="00CB6F91" w:rsidRPr="001C545B" w:rsidRDefault="00CB6F91" w:rsidP="00CB6F91">
            <w:pPr>
              <w:rPr>
                <w:sz w:val="16"/>
                <w:szCs w:val="16"/>
                <w:lang w:val="en-US"/>
              </w:rPr>
            </w:pPr>
            <w:r w:rsidRPr="001C545B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5.113</w:t>
            </w:r>
          </w:p>
        </w:tc>
        <w:tc>
          <w:tcPr>
            <w:tcW w:w="503" w:type="pct"/>
          </w:tcPr>
          <w:p w14:paraId="1C811642" w14:textId="6D274580" w:rsidR="00CB6F91" w:rsidRPr="001C545B" w:rsidRDefault="00CB6F91" w:rsidP="00CB6F91">
            <w:pPr>
              <w:rPr>
                <w:sz w:val="16"/>
                <w:szCs w:val="16"/>
                <w:lang w:val="en-US"/>
              </w:rPr>
            </w:pPr>
            <w:r w:rsidRPr="001C545B">
              <w:rPr>
                <w:sz w:val="16"/>
                <w:szCs w:val="16"/>
                <w:lang w:val="en-US"/>
              </w:rPr>
              <w:t>0.00</w:t>
            </w:r>
            <w:r>
              <w:rPr>
                <w:sz w:val="16"/>
                <w:szCs w:val="16"/>
                <w:lang w:val="en-US"/>
              </w:rPr>
              <w:t>0</w:t>
            </w:r>
            <w:r w:rsidRPr="001C545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21" w:type="pct"/>
          </w:tcPr>
          <w:p w14:paraId="1F3FAB7C" w14:textId="4936CE06" w:rsidR="00CB6F91" w:rsidRPr="001C545B" w:rsidRDefault="00CB6F91" w:rsidP="00CB6F9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  <w:r w:rsidR="00770F8C">
              <w:rPr>
                <w:sz w:val="16"/>
                <w:szCs w:val="16"/>
                <w:lang w:val="en-US"/>
              </w:rPr>
              <w:t>261</w:t>
            </w:r>
          </w:p>
        </w:tc>
        <w:tc>
          <w:tcPr>
            <w:tcW w:w="388" w:type="pct"/>
          </w:tcPr>
          <w:p w14:paraId="68A26ECA" w14:textId="1ACEDA90" w:rsidR="00CB6F91" w:rsidRPr="00CC75CD" w:rsidRDefault="00770F8C" w:rsidP="00CB6F9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68.2</w:t>
            </w:r>
            <w:r w:rsidR="00CB6F91" w:rsidRPr="00CC75CD">
              <w:rPr>
                <w:sz w:val="16"/>
                <w:szCs w:val="16"/>
              </w:rPr>
              <w:t xml:space="preserve"> </w:t>
            </w:r>
          </w:p>
        </w:tc>
        <w:tc>
          <w:tcPr>
            <w:tcW w:w="454" w:type="pct"/>
          </w:tcPr>
          <w:p w14:paraId="3A8124CF" w14:textId="330A1362" w:rsidR="00CB6F91" w:rsidRPr="001C545B" w:rsidRDefault="00CB6F91" w:rsidP="00CB6F9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  <w:r w:rsidR="00770F8C">
              <w:rPr>
                <w:sz w:val="16"/>
                <w:szCs w:val="16"/>
                <w:lang w:val="en-US"/>
              </w:rPr>
              <w:t>3.818</w:t>
            </w:r>
          </w:p>
        </w:tc>
        <w:tc>
          <w:tcPr>
            <w:tcW w:w="502" w:type="pct"/>
          </w:tcPr>
          <w:p w14:paraId="076DE27C" w14:textId="6E720F17" w:rsidR="00CB6F91" w:rsidRPr="00CC75CD" w:rsidRDefault="00CB6F91" w:rsidP="00CB6F91">
            <w:pPr>
              <w:rPr>
                <w:sz w:val="16"/>
                <w:szCs w:val="16"/>
                <w:lang w:val="en-US"/>
              </w:rPr>
            </w:pPr>
            <w:r w:rsidRPr="00CC75CD">
              <w:rPr>
                <w:sz w:val="16"/>
                <w:szCs w:val="16"/>
              </w:rPr>
              <w:t>0.00</w:t>
            </w:r>
            <w:r w:rsidR="00770F8C">
              <w:rPr>
                <w:sz w:val="16"/>
                <w:szCs w:val="16"/>
              </w:rPr>
              <w:t>27</w:t>
            </w:r>
          </w:p>
        </w:tc>
      </w:tr>
      <w:tr w:rsidR="00CB6F91" w:rsidRPr="001C545B" w14:paraId="6DE8B0B2" w14:textId="77777777" w:rsidTr="00CB6F91">
        <w:tc>
          <w:tcPr>
            <w:tcW w:w="690" w:type="pct"/>
            <w:vAlign w:val="center"/>
          </w:tcPr>
          <w:p w14:paraId="0C4D0B87" w14:textId="77777777" w:rsidR="00CB6F91" w:rsidRPr="00C955A9" w:rsidRDefault="00CB6F91" w:rsidP="00CB6F9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lastRenderedPageBreak/>
              <w:t>LiBupOP</w:t>
            </w:r>
          </w:p>
        </w:tc>
        <w:tc>
          <w:tcPr>
            <w:tcW w:w="723" w:type="pct"/>
          </w:tcPr>
          <w:p w14:paraId="02BFF132" w14:textId="09AC2C10" w:rsidR="00CB6F91" w:rsidRPr="00C955A9" w:rsidRDefault="00CB6F91" w:rsidP="00CB6F9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</w:rPr>
              <w:t xml:space="preserve">24 h </w:t>
            </w:r>
            <w:r w:rsidR="00A86F66">
              <w:rPr>
                <w:b/>
                <w:bCs/>
                <w:sz w:val="16"/>
                <w:szCs w:val="16"/>
              </w:rPr>
              <w:t>post-procedure</w:t>
            </w:r>
          </w:p>
        </w:tc>
        <w:tc>
          <w:tcPr>
            <w:tcW w:w="477" w:type="pct"/>
          </w:tcPr>
          <w:p w14:paraId="1894B2A7" w14:textId="1E892B7A" w:rsidR="00CB6F91" w:rsidRPr="001C545B" w:rsidRDefault="00CB6F91" w:rsidP="00CB6F91">
            <w:pPr>
              <w:rPr>
                <w:sz w:val="16"/>
                <w:szCs w:val="16"/>
                <w:lang w:val="en-US"/>
              </w:rPr>
            </w:pPr>
            <w:r w:rsidRPr="001C545B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193</w:t>
            </w:r>
          </w:p>
        </w:tc>
        <w:tc>
          <w:tcPr>
            <w:tcW w:w="388" w:type="pct"/>
          </w:tcPr>
          <w:p w14:paraId="1B967FF2" w14:textId="26529F9D" w:rsidR="00CB6F91" w:rsidRPr="00CB6F91" w:rsidRDefault="00CB6F91" w:rsidP="00CB6F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0</w:t>
            </w:r>
            <w:r w:rsidRPr="005D5D73">
              <w:rPr>
                <w:sz w:val="16"/>
                <w:szCs w:val="16"/>
              </w:rPr>
              <w:t xml:space="preserve"> </w:t>
            </w:r>
          </w:p>
        </w:tc>
        <w:tc>
          <w:tcPr>
            <w:tcW w:w="454" w:type="pct"/>
          </w:tcPr>
          <w:p w14:paraId="77B73822" w14:textId="48E3F93B" w:rsidR="00CB6F91" w:rsidRPr="001C545B" w:rsidRDefault="00CB6F91" w:rsidP="00CB6F91">
            <w:pPr>
              <w:rPr>
                <w:sz w:val="16"/>
                <w:szCs w:val="16"/>
                <w:lang w:val="en-US"/>
              </w:rPr>
            </w:pPr>
            <w:r w:rsidRPr="001C545B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3.579</w:t>
            </w:r>
          </w:p>
        </w:tc>
        <w:tc>
          <w:tcPr>
            <w:tcW w:w="503" w:type="pct"/>
          </w:tcPr>
          <w:p w14:paraId="4AF16CA8" w14:textId="1CAC9D6E" w:rsidR="00CB6F91" w:rsidRPr="001C545B" w:rsidRDefault="00CB6F91" w:rsidP="00CB6F91">
            <w:pPr>
              <w:rPr>
                <w:sz w:val="16"/>
                <w:szCs w:val="16"/>
                <w:lang w:val="en-US"/>
              </w:rPr>
            </w:pPr>
            <w:r w:rsidRPr="001C545B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0053</w:t>
            </w:r>
          </w:p>
        </w:tc>
        <w:tc>
          <w:tcPr>
            <w:tcW w:w="421" w:type="pct"/>
          </w:tcPr>
          <w:p w14:paraId="2AE2500F" w14:textId="716F970A" w:rsidR="00CB6F91" w:rsidRPr="001C545B" w:rsidRDefault="00CB6F91" w:rsidP="00CB6F9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  <w:r w:rsidR="00770F8C">
              <w:rPr>
                <w:sz w:val="16"/>
                <w:szCs w:val="16"/>
                <w:lang w:val="en-US"/>
              </w:rPr>
              <w:t>312</w:t>
            </w:r>
          </w:p>
        </w:tc>
        <w:tc>
          <w:tcPr>
            <w:tcW w:w="388" w:type="pct"/>
          </w:tcPr>
          <w:p w14:paraId="47261FEC" w14:textId="784628A0" w:rsidR="00CB6F91" w:rsidRPr="00CC75CD" w:rsidRDefault="00770F8C" w:rsidP="00CB6F9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67.4</w:t>
            </w:r>
            <w:r w:rsidR="00CB6F91" w:rsidRPr="00CC75CD">
              <w:rPr>
                <w:sz w:val="16"/>
                <w:szCs w:val="16"/>
              </w:rPr>
              <w:t xml:space="preserve"> </w:t>
            </w:r>
          </w:p>
        </w:tc>
        <w:tc>
          <w:tcPr>
            <w:tcW w:w="454" w:type="pct"/>
          </w:tcPr>
          <w:p w14:paraId="1CA37DB9" w14:textId="4CC7C919" w:rsidR="00CB6F91" w:rsidRPr="001C545B" w:rsidRDefault="00CB6F91" w:rsidP="00CB6F9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  <w:r w:rsidR="00770F8C">
              <w:rPr>
                <w:sz w:val="16"/>
                <w:szCs w:val="16"/>
                <w:lang w:val="en-US"/>
              </w:rPr>
              <w:t>4.630</w:t>
            </w:r>
          </w:p>
        </w:tc>
        <w:tc>
          <w:tcPr>
            <w:tcW w:w="502" w:type="pct"/>
          </w:tcPr>
          <w:p w14:paraId="471AE5A4" w14:textId="24B15D65" w:rsidR="00CB6F91" w:rsidRPr="001C545B" w:rsidRDefault="00770F8C" w:rsidP="00CB6F9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3</w:t>
            </w:r>
          </w:p>
        </w:tc>
      </w:tr>
      <w:tr w:rsidR="00CB6F91" w:rsidRPr="001C545B" w14:paraId="0422D0A4" w14:textId="77777777" w:rsidTr="00CB6F91">
        <w:tc>
          <w:tcPr>
            <w:tcW w:w="690" w:type="pct"/>
            <w:vAlign w:val="center"/>
          </w:tcPr>
          <w:p w14:paraId="39BFB0D3" w14:textId="77777777" w:rsidR="00CB6F91" w:rsidRPr="00C955A9" w:rsidRDefault="00CB6F91" w:rsidP="00CB6F9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OP</w:t>
            </w:r>
          </w:p>
        </w:tc>
        <w:tc>
          <w:tcPr>
            <w:tcW w:w="723" w:type="pct"/>
          </w:tcPr>
          <w:p w14:paraId="09EF505E" w14:textId="2D230781" w:rsidR="00CB6F91" w:rsidRPr="00C955A9" w:rsidRDefault="00CB6F91" w:rsidP="00CB6F9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</w:rPr>
              <w:t xml:space="preserve">24 h </w:t>
            </w:r>
            <w:r w:rsidR="00A86F66">
              <w:rPr>
                <w:b/>
                <w:bCs/>
                <w:sz w:val="16"/>
                <w:szCs w:val="16"/>
              </w:rPr>
              <w:t>post-procedure</w:t>
            </w:r>
          </w:p>
        </w:tc>
        <w:tc>
          <w:tcPr>
            <w:tcW w:w="477" w:type="pct"/>
          </w:tcPr>
          <w:p w14:paraId="3CEAE517" w14:textId="22E81FE0" w:rsidR="00CB6F91" w:rsidRPr="001C545B" w:rsidRDefault="00CB6F91" w:rsidP="00CB6F91">
            <w:pPr>
              <w:rPr>
                <w:sz w:val="16"/>
                <w:szCs w:val="16"/>
                <w:lang w:val="en-US"/>
              </w:rPr>
            </w:pPr>
            <w:r w:rsidRPr="001C545B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222</w:t>
            </w:r>
          </w:p>
        </w:tc>
        <w:tc>
          <w:tcPr>
            <w:tcW w:w="388" w:type="pct"/>
          </w:tcPr>
          <w:p w14:paraId="1A636D03" w14:textId="1753400B" w:rsidR="00CB6F91" w:rsidRPr="005D5D73" w:rsidRDefault="00CB6F91" w:rsidP="00CB6F9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57.1</w:t>
            </w:r>
            <w:r w:rsidRPr="005D5D73">
              <w:rPr>
                <w:sz w:val="16"/>
                <w:szCs w:val="16"/>
              </w:rPr>
              <w:t xml:space="preserve"> </w:t>
            </w:r>
          </w:p>
        </w:tc>
        <w:tc>
          <w:tcPr>
            <w:tcW w:w="454" w:type="pct"/>
          </w:tcPr>
          <w:p w14:paraId="7359D4C4" w14:textId="075A6321" w:rsidR="00CB6F91" w:rsidRPr="001C545B" w:rsidRDefault="00CB6F91" w:rsidP="00CB6F91">
            <w:pPr>
              <w:rPr>
                <w:sz w:val="16"/>
                <w:szCs w:val="16"/>
                <w:lang w:val="en-US"/>
              </w:rPr>
            </w:pPr>
            <w:r w:rsidRPr="001C545B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3.881</w:t>
            </w:r>
          </w:p>
        </w:tc>
        <w:tc>
          <w:tcPr>
            <w:tcW w:w="503" w:type="pct"/>
          </w:tcPr>
          <w:p w14:paraId="58446ABF" w14:textId="256C2E9F" w:rsidR="00CB6F91" w:rsidRPr="001C545B" w:rsidRDefault="00CB6F91" w:rsidP="00CB6F9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2</w:t>
            </w:r>
          </w:p>
        </w:tc>
        <w:tc>
          <w:tcPr>
            <w:tcW w:w="421" w:type="pct"/>
          </w:tcPr>
          <w:p w14:paraId="53C011DA" w14:textId="2260F85E" w:rsidR="00CB6F91" w:rsidRPr="001C545B" w:rsidRDefault="00CB6F91" w:rsidP="00CB6F9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  <w:r w:rsidR="00770F8C">
              <w:rPr>
                <w:sz w:val="16"/>
                <w:szCs w:val="16"/>
                <w:lang w:val="en-US"/>
              </w:rPr>
              <w:t>207</w:t>
            </w:r>
          </w:p>
        </w:tc>
        <w:tc>
          <w:tcPr>
            <w:tcW w:w="388" w:type="pct"/>
          </w:tcPr>
          <w:p w14:paraId="0A79CAB0" w14:textId="784D61A0" w:rsidR="00CB6F91" w:rsidRPr="00CC75CD" w:rsidRDefault="00770F8C" w:rsidP="00CB6F9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71.0</w:t>
            </w:r>
            <w:r w:rsidR="00CB6F91" w:rsidRPr="00CC75CD">
              <w:rPr>
                <w:sz w:val="16"/>
                <w:szCs w:val="16"/>
              </w:rPr>
              <w:t xml:space="preserve"> </w:t>
            </w:r>
          </w:p>
        </w:tc>
        <w:tc>
          <w:tcPr>
            <w:tcW w:w="454" w:type="pct"/>
          </w:tcPr>
          <w:p w14:paraId="7D618A64" w14:textId="64949871" w:rsidR="00CB6F91" w:rsidRPr="001C545B" w:rsidRDefault="00CB6F91" w:rsidP="00CB6F9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  <w:r w:rsidR="00770F8C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.</w:t>
            </w:r>
            <w:r w:rsidR="00770F8C">
              <w:rPr>
                <w:sz w:val="16"/>
                <w:szCs w:val="16"/>
                <w:lang w:val="en-US"/>
              </w:rPr>
              <w:t>910</w:t>
            </w:r>
          </w:p>
        </w:tc>
        <w:tc>
          <w:tcPr>
            <w:tcW w:w="502" w:type="pct"/>
          </w:tcPr>
          <w:p w14:paraId="220710F8" w14:textId="317B2F57" w:rsidR="00CB6F91" w:rsidRPr="001C545B" w:rsidRDefault="00CB6F91" w:rsidP="00CB6F9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</w:t>
            </w:r>
            <w:r w:rsidR="00770F8C">
              <w:rPr>
                <w:sz w:val="16"/>
                <w:szCs w:val="16"/>
                <w:lang w:val="en-US"/>
              </w:rPr>
              <w:t>263</w:t>
            </w:r>
          </w:p>
        </w:tc>
      </w:tr>
      <w:tr w:rsidR="00CB6F91" w:rsidRPr="001C545B" w14:paraId="00CC5223" w14:textId="77777777" w:rsidTr="00CB6F91">
        <w:tc>
          <w:tcPr>
            <w:tcW w:w="690" w:type="pct"/>
            <w:vAlign w:val="center"/>
          </w:tcPr>
          <w:p w14:paraId="069C3BFE" w14:textId="77777777" w:rsidR="00CB6F91" w:rsidRPr="00C955A9" w:rsidRDefault="00CB6F91" w:rsidP="00CB6F9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PaAn</w:t>
            </w:r>
          </w:p>
        </w:tc>
        <w:tc>
          <w:tcPr>
            <w:tcW w:w="723" w:type="pct"/>
          </w:tcPr>
          <w:p w14:paraId="32B62663" w14:textId="33E3A15A" w:rsidR="00CB6F91" w:rsidRPr="00C955A9" w:rsidRDefault="00CB6F91" w:rsidP="00CB6F9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</w:rPr>
              <w:t xml:space="preserve">24 h </w:t>
            </w:r>
            <w:r w:rsidR="00A86F66">
              <w:rPr>
                <w:b/>
                <w:bCs/>
                <w:sz w:val="16"/>
                <w:szCs w:val="16"/>
              </w:rPr>
              <w:t>post-procedure</w:t>
            </w:r>
          </w:p>
        </w:tc>
        <w:tc>
          <w:tcPr>
            <w:tcW w:w="477" w:type="pct"/>
          </w:tcPr>
          <w:p w14:paraId="10EB76C4" w14:textId="3E817F97" w:rsidR="00CB6F91" w:rsidRPr="001C545B" w:rsidRDefault="00CB6F91" w:rsidP="00CB6F91">
            <w:pPr>
              <w:rPr>
                <w:sz w:val="16"/>
                <w:szCs w:val="16"/>
                <w:lang w:val="en-US"/>
              </w:rPr>
            </w:pPr>
            <w:r w:rsidRPr="001C545B">
              <w:rPr>
                <w:sz w:val="16"/>
                <w:szCs w:val="16"/>
                <w:lang w:val="en-US"/>
              </w:rPr>
              <w:t>-1</w:t>
            </w:r>
            <w:r>
              <w:rPr>
                <w:sz w:val="16"/>
                <w:szCs w:val="16"/>
                <w:lang w:val="en-US"/>
              </w:rPr>
              <w:t>52</w:t>
            </w:r>
          </w:p>
        </w:tc>
        <w:tc>
          <w:tcPr>
            <w:tcW w:w="388" w:type="pct"/>
          </w:tcPr>
          <w:p w14:paraId="3437E5AA" w14:textId="47B638F5" w:rsidR="00CB6F91" w:rsidRPr="005D5D73" w:rsidRDefault="00CB6F91" w:rsidP="00CB6F9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54.0</w:t>
            </w:r>
            <w:r w:rsidRPr="005D5D73">
              <w:rPr>
                <w:sz w:val="16"/>
                <w:szCs w:val="16"/>
              </w:rPr>
              <w:t xml:space="preserve"> </w:t>
            </w:r>
          </w:p>
        </w:tc>
        <w:tc>
          <w:tcPr>
            <w:tcW w:w="454" w:type="pct"/>
          </w:tcPr>
          <w:p w14:paraId="5F7287E4" w14:textId="6BAD539C" w:rsidR="00CB6F91" w:rsidRPr="001C545B" w:rsidRDefault="00CB6F91" w:rsidP="00CB6F91">
            <w:pPr>
              <w:rPr>
                <w:sz w:val="16"/>
                <w:szCs w:val="16"/>
                <w:lang w:val="en-US"/>
              </w:rPr>
            </w:pPr>
            <w:r w:rsidRPr="001C545B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2.814</w:t>
            </w:r>
          </w:p>
        </w:tc>
        <w:tc>
          <w:tcPr>
            <w:tcW w:w="503" w:type="pct"/>
          </w:tcPr>
          <w:p w14:paraId="47D42D90" w14:textId="346A3BD2" w:rsidR="00CB6F91" w:rsidRPr="001C545B" w:rsidRDefault="00CB6F91" w:rsidP="00CB6F9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60</w:t>
            </w:r>
          </w:p>
        </w:tc>
        <w:tc>
          <w:tcPr>
            <w:tcW w:w="421" w:type="pct"/>
          </w:tcPr>
          <w:p w14:paraId="31E4D131" w14:textId="6340E7E1" w:rsidR="00CB6F91" w:rsidRPr="001C545B" w:rsidRDefault="00CB6F91" w:rsidP="00CB6F9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91</w:t>
            </w:r>
          </w:p>
        </w:tc>
        <w:tc>
          <w:tcPr>
            <w:tcW w:w="388" w:type="pct"/>
          </w:tcPr>
          <w:p w14:paraId="323A2383" w14:textId="1BCF7114" w:rsidR="00CB6F91" w:rsidRPr="00CC75CD" w:rsidRDefault="00CB6F91" w:rsidP="00CB6F9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67.4</w:t>
            </w:r>
            <w:r w:rsidRPr="00CC75CD">
              <w:rPr>
                <w:sz w:val="16"/>
                <w:szCs w:val="16"/>
              </w:rPr>
              <w:t xml:space="preserve"> </w:t>
            </w:r>
          </w:p>
        </w:tc>
        <w:tc>
          <w:tcPr>
            <w:tcW w:w="454" w:type="pct"/>
          </w:tcPr>
          <w:p w14:paraId="7B7122D7" w14:textId="66704477" w:rsidR="00CB6F91" w:rsidRPr="001C545B" w:rsidRDefault="00CB6F91" w:rsidP="00CB6F9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829</w:t>
            </w:r>
          </w:p>
        </w:tc>
        <w:tc>
          <w:tcPr>
            <w:tcW w:w="502" w:type="pct"/>
          </w:tcPr>
          <w:p w14:paraId="3E529288" w14:textId="5DD4F2EE" w:rsidR="00CB6F91" w:rsidRPr="00CC75CD" w:rsidRDefault="00CB6F91" w:rsidP="00CB6F91">
            <w:pPr>
              <w:rPr>
                <w:sz w:val="16"/>
                <w:szCs w:val="16"/>
                <w:lang w:val="en-US"/>
              </w:rPr>
            </w:pPr>
            <w:r w:rsidRPr="00CC75CD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331</w:t>
            </w:r>
          </w:p>
        </w:tc>
      </w:tr>
    </w:tbl>
    <w:p w14:paraId="29C2ADE0" w14:textId="54DAD1AF" w:rsidR="00AE5E95" w:rsidRDefault="00AE5E95" w:rsidP="00940493">
      <w:pPr>
        <w:jc w:val="both"/>
        <w:rPr>
          <w:rFonts w:eastAsia="Times New Roman" w:cs="Arial"/>
          <w:szCs w:val="20"/>
          <w:lang w:val="en-US"/>
        </w:rPr>
      </w:pPr>
    </w:p>
    <w:p w14:paraId="69AAFAA4" w14:textId="55ECECFA" w:rsidR="005A197E" w:rsidRDefault="005A197E" w:rsidP="005A197E">
      <w:pPr>
        <w:pStyle w:val="Heading2"/>
        <w:rPr>
          <w:rFonts w:eastAsia="Times New Roman"/>
          <w:lang w:val="en-US"/>
        </w:rPr>
      </w:pPr>
      <w:r>
        <w:rPr>
          <w:rFonts w:eastAsia="Times New Roman"/>
          <w:lang w:val="en-US"/>
        </w:rPr>
        <w:t>Burrowing</w:t>
      </w:r>
      <w:r w:rsidR="00B67872">
        <w:rPr>
          <w:rFonts w:eastAsia="Times New Roman"/>
          <w:lang w:val="en-US"/>
        </w:rPr>
        <w:t xml:space="preserve"> Behavior</w:t>
      </w:r>
    </w:p>
    <w:p w14:paraId="48519819" w14:textId="5A5E3F2A" w:rsidR="005A197E" w:rsidRPr="005A197E" w:rsidRDefault="00C82801" w:rsidP="007838E1">
      <w:pPr>
        <w:pStyle w:val="Legende"/>
        <w:keepNext/>
        <w:keepLines/>
      </w:pPr>
      <w:r>
        <w:t xml:space="preserve">Supplementary </w:t>
      </w:r>
      <w:r w:rsidR="005A197E" w:rsidRPr="005A197E">
        <w:t xml:space="preserve">Table </w:t>
      </w:r>
      <w:r w:rsidR="00905F20">
        <w:t>S</w:t>
      </w:r>
      <w:r w:rsidR="00DF42D5">
        <w:rPr>
          <w:noProof/>
        </w:rPr>
        <w:t>14</w:t>
      </w:r>
      <w:r w:rsidR="005A197E" w:rsidRPr="005A197E">
        <w:t xml:space="preserve">: </w:t>
      </w:r>
      <w:bookmarkStart w:id="12" w:name="_Hlk36049989"/>
      <w:r w:rsidR="005A197E" w:rsidRPr="005A197E">
        <w:t xml:space="preserve">Bonferroni corrected </w:t>
      </w:r>
      <w:r w:rsidR="005A197E" w:rsidRPr="00593E30">
        <w:rPr>
          <w:i/>
        </w:rPr>
        <w:t>post</w:t>
      </w:r>
      <w:r w:rsidR="00DF2A4A" w:rsidRPr="00593E30">
        <w:rPr>
          <w:i/>
        </w:rPr>
        <w:t xml:space="preserve"> </w:t>
      </w:r>
      <w:r w:rsidR="005A197E" w:rsidRPr="00593E30">
        <w:rPr>
          <w:i/>
        </w:rPr>
        <w:t>hoc</w:t>
      </w:r>
      <w:r w:rsidR="005A197E" w:rsidRPr="005A197E">
        <w:t xml:space="preserve"> comparison of treatment groups for </w:t>
      </w:r>
      <w:r w:rsidR="005A197E">
        <w:t>burrowing behavior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9"/>
        <w:gridCol w:w="2179"/>
        <w:gridCol w:w="860"/>
        <w:gridCol w:w="598"/>
        <w:gridCol w:w="819"/>
        <w:gridCol w:w="905"/>
        <w:gridCol w:w="860"/>
        <w:gridCol w:w="698"/>
        <w:gridCol w:w="819"/>
        <w:gridCol w:w="881"/>
      </w:tblGrid>
      <w:tr w:rsidR="005A197E" w:rsidRPr="001C545B" w14:paraId="767B174C" w14:textId="77777777" w:rsidTr="001677D8">
        <w:tc>
          <w:tcPr>
            <w:tcW w:w="360" w:type="pct"/>
            <w:vMerge w:val="restart"/>
            <w:vAlign w:val="center"/>
          </w:tcPr>
          <w:p w14:paraId="757039F4" w14:textId="77777777" w:rsidR="005A197E" w:rsidRPr="00C955A9" w:rsidRDefault="005A197E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bookmarkStart w:id="13" w:name="_Hlk36049611"/>
            <w:bookmarkEnd w:id="12"/>
            <w:r>
              <w:rPr>
                <w:b/>
                <w:bCs/>
                <w:sz w:val="16"/>
                <w:szCs w:val="16"/>
                <w:lang w:val="en-US"/>
              </w:rPr>
              <w:t>Time</w:t>
            </w:r>
          </w:p>
        </w:tc>
        <w:tc>
          <w:tcPr>
            <w:tcW w:w="1173" w:type="pct"/>
            <w:vMerge w:val="restart"/>
            <w:vAlign w:val="center"/>
          </w:tcPr>
          <w:p w14:paraId="6D6C41A5" w14:textId="77777777" w:rsidR="005A197E" w:rsidRPr="00572BC9" w:rsidRDefault="005A197E" w:rsidP="007838E1">
            <w:pPr>
              <w:keepNext/>
              <w:keepLines/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Contrasts</w:t>
            </w:r>
          </w:p>
        </w:tc>
        <w:tc>
          <w:tcPr>
            <w:tcW w:w="1713" w:type="pct"/>
            <w:gridSpan w:val="4"/>
          </w:tcPr>
          <w:p w14:paraId="6D1F4875" w14:textId="77777777" w:rsidR="005A197E" w:rsidRPr="00C955A9" w:rsidRDefault="005A197E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Male</w:t>
            </w:r>
          </w:p>
        </w:tc>
        <w:tc>
          <w:tcPr>
            <w:tcW w:w="1753" w:type="pct"/>
            <w:gridSpan w:val="4"/>
          </w:tcPr>
          <w:p w14:paraId="642B9189" w14:textId="77777777" w:rsidR="005A197E" w:rsidRPr="00C955A9" w:rsidRDefault="005A197E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Female</w:t>
            </w:r>
          </w:p>
        </w:tc>
      </w:tr>
      <w:tr w:rsidR="005A197E" w:rsidRPr="00C955A9" w14:paraId="0C11A81F" w14:textId="77777777" w:rsidTr="00AB78FD">
        <w:tc>
          <w:tcPr>
            <w:tcW w:w="360" w:type="pct"/>
            <w:vMerge/>
          </w:tcPr>
          <w:p w14:paraId="6B39B957" w14:textId="77777777" w:rsidR="005A197E" w:rsidRPr="00C955A9" w:rsidRDefault="005A197E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73" w:type="pct"/>
            <w:vMerge/>
          </w:tcPr>
          <w:p w14:paraId="20882CD4" w14:textId="77777777" w:rsidR="005A197E" w:rsidRPr="00C955A9" w:rsidRDefault="005A197E" w:rsidP="007838E1">
            <w:pPr>
              <w:keepNext/>
              <w:keepLines/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63" w:type="pct"/>
          </w:tcPr>
          <w:p w14:paraId="232C7BFC" w14:textId="77777777" w:rsidR="005A197E" w:rsidRPr="00C955A9" w:rsidRDefault="005A197E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rFonts w:cs="Arial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322" w:type="pct"/>
          </w:tcPr>
          <w:p w14:paraId="7C9D4A82" w14:textId="77777777" w:rsidR="005A197E" w:rsidRPr="00C955A9" w:rsidRDefault="005A197E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SE</w:t>
            </w:r>
          </w:p>
        </w:tc>
        <w:tc>
          <w:tcPr>
            <w:tcW w:w="441" w:type="pct"/>
          </w:tcPr>
          <w:p w14:paraId="394066DF" w14:textId="65CAA4B7" w:rsidR="005A197E" w:rsidRPr="00C955A9" w:rsidRDefault="00680EC0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-value</w:t>
            </w:r>
          </w:p>
        </w:tc>
        <w:tc>
          <w:tcPr>
            <w:tcW w:w="487" w:type="pct"/>
          </w:tcPr>
          <w:p w14:paraId="76B74669" w14:textId="5DEF44B5" w:rsidR="005A197E" w:rsidRPr="00C955A9" w:rsidRDefault="00680EC0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463" w:type="pct"/>
          </w:tcPr>
          <w:p w14:paraId="70151C55" w14:textId="77777777" w:rsidR="005A197E" w:rsidRPr="00C955A9" w:rsidRDefault="005A197E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376" w:type="pct"/>
          </w:tcPr>
          <w:p w14:paraId="74ECE22F" w14:textId="77777777" w:rsidR="005A197E" w:rsidRPr="00C955A9" w:rsidRDefault="005A197E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SE</w:t>
            </w:r>
          </w:p>
        </w:tc>
        <w:tc>
          <w:tcPr>
            <w:tcW w:w="441" w:type="pct"/>
          </w:tcPr>
          <w:p w14:paraId="3EAE2846" w14:textId="5AF08F0D" w:rsidR="005A197E" w:rsidRPr="00C955A9" w:rsidRDefault="00680EC0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-value</w:t>
            </w:r>
          </w:p>
        </w:tc>
        <w:tc>
          <w:tcPr>
            <w:tcW w:w="474" w:type="pct"/>
          </w:tcPr>
          <w:p w14:paraId="3A4BE15E" w14:textId="218AAD95" w:rsidR="005A197E" w:rsidRPr="00C955A9" w:rsidRDefault="007838E1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-</w:t>
            </w:r>
            <w:r w:rsidR="005A197E" w:rsidRPr="00C955A9">
              <w:rPr>
                <w:b/>
                <w:bCs/>
                <w:sz w:val="16"/>
                <w:szCs w:val="16"/>
                <w:lang w:val="en-US"/>
              </w:rPr>
              <w:t>value</w:t>
            </w:r>
          </w:p>
        </w:tc>
      </w:tr>
      <w:tr w:rsidR="00CD36DD" w:rsidRPr="001C545B" w14:paraId="3737ACFD" w14:textId="77777777" w:rsidTr="00AB78FD">
        <w:tc>
          <w:tcPr>
            <w:tcW w:w="360" w:type="pct"/>
            <w:vMerge w:val="restart"/>
            <w:vAlign w:val="center"/>
          </w:tcPr>
          <w:p w14:paraId="279090AF" w14:textId="1F9BE2FF" w:rsidR="00CD36DD" w:rsidRPr="00C955A9" w:rsidRDefault="00CD36DD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bookmarkStart w:id="14" w:name="_Hlk36031155"/>
            <w:bookmarkStart w:id="15" w:name="_Hlk36029500"/>
            <w:r>
              <w:rPr>
                <w:b/>
                <w:bCs/>
                <w:sz w:val="16"/>
                <w:szCs w:val="16"/>
                <w:lang w:val="en-US"/>
              </w:rPr>
              <w:t>B 20</w:t>
            </w:r>
          </w:p>
        </w:tc>
        <w:tc>
          <w:tcPr>
            <w:tcW w:w="1173" w:type="pct"/>
          </w:tcPr>
          <w:p w14:paraId="700B5254" w14:textId="77777777" w:rsidR="00CD36DD" w:rsidRDefault="00CD36DD" w:rsidP="007838E1">
            <w:pPr>
              <w:keepNext/>
              <w:keepLines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LiBupOP - Pa</w:t>
            </w:r>
          </w:p>
        </w:tc>
        <w:tc>
          <w:tcPr>
            <w:tcW w:w="463" w:type="pct"/>
          </w:tcPr>
          <w:p w14:paraId="7D6248AA" w14:textId="38D7E512" w:rsidR="00CD36DD" w:rsidRDefault="00CD36DD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.736</w:t>
            </w:r>
          </w:p>
        </w:tc>
        <w:tc>
          <w:tcPr>
            <w:tcW w:w="322" w:type="pct"/>
          </w:tcPr>
          <w:p w14:paraId="3E8A8E2E" w14:textId="12283FB5" w:rsidR="00CD36DD" w:rsidRPr="005A197E" w:rsidRDefault="00CD36DD" w:rsidP="007838E1">
            <w:pPr>
              <w:keepNext/>
              <w:keepLines/>
              <w:rPr>
                <w:sz w:val="16"/>
                <w:szCs w:val="16"/>
              </w:rPr>
            </w:pPr>
            <w:r w:rsidRPr="005A197E">
              <w:rPr>
                <w:sz w:val="16"/>
                <w:szCs w:val="16"/>
              </w:rPr>
              <w:t>15.5</w:t>
            </w:r>
            <w:r w:rsidR="00DF2A4A">
              <w:rPr>
                <w:sz w:val="16"/>
                <w:szCs w:val="16"/>
              </w:rPr>
              <w:t xml:space="preserve"> </w:t>
            </w:r>
          </w:p>
        </w:tc>
        <w:tc>
          <w:tcPr>
            <w:tcW w:w="441" w:type="pct"/>
          </w:tcPr>
          <w:p w14:paraId="647D4E41" w14:textId="4D7BAB8B" w:rsidR="00CD36DD" w:rsidRDefault="00CD36DD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538</w:t>
            </w:r>
          </w:p>
        </w:tc>
        <w:tc>
          <w:tcPr>
            <w:tcW w:w="487" w:type="pct"/>
          </w:tcPr>
          <w:p w14:paraId="363001C2" w14:textId="7D6DB642" w:rsidR="00CD36DD" w:rsidRPr="00160848" w:rsidRDefault="00CD36DD" w:rsidP="007838E1">
            <w:pPr>
              <w:keepNext/>
              <w:keepLine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8</w:t>
            </w:r>
          </w:p>
        </w:tc>
        <w:tc>
          <w:tcPr>
            <w:tcW w:w="463" w:type="pct"/>
          </w:tcPr>
          <w:p w14:paraId="6AC049C3" w14:textId="1C1ECD32" w:rsidR="00CD36DD" w:rsidRPr="00ED2FE9" w:rsidRDefault="00CD36DD" w:rsidP="007838E1">
            <w:pPr>
              <w:keepNext/>
              <w:keepLine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620</w:t>
            </w:r>
          </w:p>
        </w:tc>
        <w:tc>
          <w:tcPr>
            <w:tcW w:w="376" w:type="pct"/>
          </w:tcPr>
          <w:p w14:paraId="6DDAB952" w14:textId="63325638" w:rsidR="00CD36DD" w:rsidRDefault="00CD36DD" w:rsidP="007838E1">
            <w:pPr>
              <w:keepNext/>
              <w:keepLine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</w:t>
            </w:r>
          </w:p>
        </w:tc>
        <w:tc>
          <w:tcPr>
            <w:tcW w:w="441" w:type="pct"/>
          </w:tcPr>
          <w:p w14:paraId="7B0465D0" w14:textId="1CAB47C8" w:rsidR="00CD36DD" w:rsidRDefault="00CD36DD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569</w:t>
            </w:r>
          </w:p>
        </w:tc>
        <w:tc>
          <w:tcPr>
            <w:tcW w:w="474" w:type="pct"/>
          </w:tcPr>
          <w:p w14:paraId="72C2D379" w14:textId="4AFF0818" w:rsidR="00CD36DD" w:rsidRPr="00160848" w:rsidRDefault="00CD36DD" w:rsidP="007838E1">
            <w:pPr>
              <w:keepNext/>
              <w:keepLine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4</w:t>
            </w:r>
          </w:p>
        </w:tc>
      </w:tr>
      <w:tr w:rsidR="00CD36DD" w:rsidRPr="001C545B" w14:paraId="13A5AA07" w14:textId="77777777" w:rsidTr="00AB78FD">
        <w:tc>
          <w:tcPr>
            <w:tcW w:w="360" w:type="pct"/>
            <w:vMerge/>
            <w:vAlign w:val="center"/>
          </w:tcPr>
          <w:p w14:paraId="05CC0CB8" w14:textId="77777777" w:rsidR="00CD36DD" w:rsidRPr="00C955A9" w:rsidRDefault="00CD36DD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73" w:type="pct"/>
          </w:tcPr>
          <w:p w14:paraId="0010AF70" w14:textId="77777777" w:rsidR="00CD36DD" w:rsidRDefault="00CD36DD" w:rsidP="007838E1">
            <w:pPr>
              <w:keepNext/>
              <w:keepLines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OP - Pa</w:t>
            </w:r>
          </w:p>
        </w:tc>
        <w:tc>
          <w:tcPr>
            <w:tcW w:w="463" w:type="pct"/>
          </w:tcPr>
          <w:p w14:paraId="1B26FED5" w14:textId="38E6BFA5" w:rsidR="00CD36DD" w:rsidRDefault="00CD36DD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322" w:type="pct"/>
          </w:tcPr>
          <w:p w14:paraId="420AEC20" w14:textId="0752F4FC" w:rsidR="00CD36DD" w:rsidRPr="005A197E" w:rsidRDefault="00CD36DD" w:rsidP="007838E1">
            <w:pPr>
              <w:keepNext/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41" w:type="pct"/>
          </w:tcPr>
          <w:p w14:paraId="38115853" w14:textId="2B41CDD6" w:rsidR="00CD36DD" w:rsidRDefault="00CD36DD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87" w:type="pct"/>
          </w:tcPr>
          <w:p w14:paraId="0C7633AF" w14:textId="4EDF1D65" w:rsidR="00CD36DD" w:rsidRPr="00160848" w:rsidRDefault="00CD36DD" w:rsidP="007838E1">
            <w:pPr>
              <w:keepNext/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63" w:type="pct"/>
          </w:tcPr>
          <w:p w14:paraId="2DA977A6" w14:textId="64B2C337" w:rsidR="00CD36DD" w:rsidRPr="003649DF" w:rsidRDefault="00CD36DD" w:rsidP="007838E1">
            <w:pPr>
              <w:keepNext/>
              <w:keepLine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146</w:t>
            </w:r>
          </w:p>
        </w:tc>
        <w:tc>
          <w:tcPr>
            <w:tcW w:w="376" w:type="pct"/>
          </w:tcPr>
          <w:p w14:paraId="595FE230" w14:textId="1C177D88" w:rsidR="00CD36DD" w:rsidRDefault="00CD36DD" w:rsidP="007838E1">
            <w:pPr>
              <w:keepNext/>
              <w:keepLine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</w:t>
            </w:r>
          </w:p>
        </w:tc>
        <w:tc>
          <w:tcPr>
            <w:tcW w:w="441" w:type="pct"/>
          </w:tcPr>
          <w:p w14:paraId="4E751ED5" w14:textId="71ED734F" w:rsidR="00CD36DD" w:rsidRPr="003649DF" w:rsidRDefault="00CD36DD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537</w:t>
            </w:r>
          </w:p>
        </w:tc>
        <w:tc>
          <w:tcPr>
            <w:tcW w:w="474" w:type="pct"/>
          </w:tcPr>
          <w:p w14:paraId="7E2CB195" w14:textId="4A44F549" w:rsidR="00CD36DD" w:rsidRPr="00160848" w:rsidRDefault="00CD36DD" w:rsidP="007838E1">
            <w:pPr>
              <w:keepNext/>
              <w:keepLines/>
              <w:rPr>
                <w:sz w:val="16"/>
                <w:szCs w:val="16"/>
              </w:rPr>
            </w:pPr>
            <w:r w:rsidRPr="0016084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049</w:t>
            </w:r>
          </w:p>
        </w:tc>
      </w:tr>
      <w:tr w:rsidR="00CD36DD" w:rsidRPr="001C545B" w14:paraId="5AB7635A" w14:textId="77777777" w:rsidTr="00AB78FD">
        <w:tc>
          <w:tcPr>
            <w:tcW w:w="360" w:type="pct"/>
            <w:vMerge/>
            <w:vAlign w:val="center"/>
          </w:tcPr>
          <w:p w14:paraId="55787C9F" w14:textId="77777777" w:rsidR="00CD36DD" w:rsidRPr="00C955A9" w:rsidRDefault="00CD36DD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73" w:type="pct"/>
          </w:tcPr>
          <w:p w14:paraId="0A51D4CE" w14:textId="77777777" w:rsidR="00CD36DD" w:rsidRDefault="00CD36DD" w:rsidP="007838E1">
            <w:pPr>
              <w:keepNext/>
              <w:keepLines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An - Pa</w:t>
            </w:r>
          </w:p>
        </w:tc>
        <w:tc>
          <w:tcPr>
            <w:tcW w:w="463" w:type="pct"/>
          </w:tcPr>
          <w:p w14:paraId="005D8BAD" w14:textId="7E2020EB" w:rsidR="00CD36DD" w:rsidRDefault="00CD36DD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322" w:type="pct"/>
          </w:tcPr>
          <w:p w14:paraId="1FC41F1A" w14:textId="3BFEA663" w:rsidR="00CD36DD" w:rsidRPr="005A197E" w:rsidRDefault="00CD36DD" w:rsidP="007838E1">
            <w:pPr>
              <w:keepNext/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41" w:type="pct"/>
          </w:tcPr>
          <w:p w14:paraId="41E9E537" w14:textId="3341EB5F" w:rsidR="00CD36DD" w:rsidRDefault="00CD36DD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87" w:type="pct"/>
          </w:tcPr>
          <w:p w14:paraId="450B3CC2" w14:textId="02EF7953" w:rsidR="00CD36DD" w:rsidRPr="00160848" w:rsidRDefault="00CD36DD" w:rsidP="007838E1">
            <w:pPr>
              <w:keepNext/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63" w:type="pct"/>
          </w:tcPr>
          <w:p w14:paraId="5B26A6C8" w14:textId="38F7FCD5" w:rsidR="00CD36DD" w:rsidRPr="003649DF" w:rsidRDefault="00CD36DD" w:rsidP="007838E1">
            <w:pPr>
              <w:keepNext/>
              <w:keepLine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218</w:t>
            </w:r>
          </w:p>
        </w:tc>
        <w:tc>
          <w:tcPr>
            <w:tcW w:w="376" w:type="pct"/>
          </w:tcPr>
          <w:p w14:paraId="74D92B5B" w14:textId="4338E5BB" w:rsidR="00CD36DD" w:rsidRDefault="00CD36DD" w:rsidP="007838E1">
            <w:pPr>
              <w:keepNext/>
              <w:keepLine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</w:t>
            </w:r>
          </w:p>
        </w:tc>
        <w:tc>
          <w:tcPr>
            <w:tcW w:w="441" w:type="pct"/>
          </w:tcPr>
          <w:p w14:paraId="4A61470E" w14:textId="3D6D8B9F" w:rsidR="00CD36DD" w:rsidRPr="003649DF" w:rsidRDefault="00CD36DD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476</w:t>
            </w:r>
          </w:p>
        </w:tc>
        <w:tc>
          <w:tcPr>
            <w:tcW w:w="474" w:type="pct"/>
          </w:tcPr>
          <w:p w14:paraId="10EFCDD0" w14:textId="30088B5E" w:rsidR="00CD36DD" w:rsidRPr="00160848" w:rsidRDefault="00CD36DD" w:rsidP="007838E1">
            <w:pPr>
              <w:keepNext/>
              <w:keepLine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1</w:t>
            </w:r>
          </w:p>
        </w:tc>
      </w:tr>
      <w:bookmarkEnd w:id="14"/>
      <w:tr w:rsidR="00011B04" w:rsidRPr="003649DF" w14:paraId="3663605D" w14:textId="77777777" w:rsidTr="00AB78FD">
        <w:tc>
          <w:tcPr>
            <w:tcW w:w="360" w:type="pct"/>
            <w:vMerge w:val="restart"/>
            <w:vAlign w:val="center"/>
          </w:tcPr>
          <w:p w14:paraId="56787FEA" w14:textId="36080C73" w:rsidR="00011B04" w:rsidRPr="00C955A9" w:rsidRDefault="00011B04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</w:t>
            </w:r>
            <w:r w:rsidR="00A86F66">
              <w:rPr>
                <w:b/>
                <w:bCs/>
                <w:sz w:val="16"/>
                <w:szCs w:val="16"/>
                <w:lang w:val="en-US"/>
              </w:rPr>
              <w:t>P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20</w:t>
            </w:r>
          </w:p>
        </w:tc>
        <w:tc>
          <w:tcPr>
            <w:tcW w:w="1173" w:type="pct"/>
          </w:tcPr>
          <w:p w14:paraId="67D01364" w14:textId="77777777" w:rsidR="00011B04" w:rsidRPr="008A0223" w:rsidRDefault="00011B04" w:rsidP="007838E1">
            <w:pPr>
              <w:keepNext/>
              <w:keepLines/>
              <w:rPr>
                <w:b/>
                <w:bCs/>
                <w:sz w:val="16"/>
                <w:szCs w:val="16"/>
                <w:lang w:val="en-US"/>
              </w:rPr>
            </w:pPr>
            <w:r w:rsidRPr="008A0223">
              <w:rPr>
                <w:b/>
                <w:bCs/>
                <w:sz w:val="16"/>
                <w:szCs w:val="16"/>
              </w:rPr>
              <w:t>PaLiBupOP - LiBupOP</w:t>
            </w:r>
          </w:p>
        </w:tc>
        <w:tc>
          <w:tcPr>
            <w:tcW w:w="463" w:type="pct"/>
          </w:tcPr>
          <w:p w14:paraId="3484C5EF" w14:textId="5D832123" w:rsidR="00011B04" w:rsidRPr="00011B04" w:rsidRDefault="00011B04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 w:rsidRPr="00011B0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322" w:type="pct"/>
          </w:tcPr>
          <w:p w14:paraId="64AA3D29" w14:textId="0A9B3314" w:rsidR="00011B04" w:rsidRPr="00011B04" w:rsidRDefault="00011B04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 w:rsidRPr="00011B04">
              <w:rPr>
                <w:sz w:val="16"/>
                <w:szCs w:val="16"/>
              </w:rPr>
              <w:t>-</w:t>
            </w:r>
          </w:p>
        </w:tc>
        <w:tc>
          <w:tcPr>
            <w:tcW w:w="441" w:type="pct"/>
          </w:tcPr>
          <w:p w14:paraId="71F937D7" w14:textId="76EDE142" w:rsidR="00011B04" w:rsidRPr="00011B04" w:rsidRDefault="00011B04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 w:rsidRPr="00011B0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87" w:type="pct"/>
          </w:tcPr>
          <w:p w14:paraId="00E02D2B" w14:textId="0959D984" w:rsidR="00011B04" w:rsidRPr="00011B04" w:rsidRDefault="00011B04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 w:rsidRPr="00011B0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63" w:type="pct"/>
          </w:tcPr>
          <w:p w14:paraId="33317A0D" w14:textId="14BFB1AE" w:rsidR="00011B04" w:rsidRPr="003649DF" w:rsidRDefault="00011B04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73.638</w:t>
            </w:r>
          </w:p>
        </w:tc>
        <w:tc>
          <w:tcPr>
            <w:tcW w:w="376" w:type="pct"/>
          </w:tcPr>
          <w:p w14:paraId="0C241DBE" w14:textId="1799A694" w:rsidR="00011B04" w:rsidRPr="003649DF" w:rsidRDefault="00011B04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14.2</w:t>
            </w:r>
          </w:p>
        </w:tc>
        <w:tc>
          <w:tcPr>
            <w:tcW w:w="441" w:type="pct"/>
          </w:tcPr>
          <w:p w14:paraId="6095B8E8" w14:textId="78BD4823" w:rsidR="00011B04" w:rsidRPr="003649DF" w:rsidRDefault="00011B04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198</w:t>
            </w:r>
          </w:p>
        </w:tc>
        <w:tc>
          <w:tcPr>
            <w:tcW w:w="474" w:type="pct"/>
          </w:tcPr>
          <w:p w14:paraId="6AE38B49" w14:textId="662F351F" w:rsidR="00011B04" w:rsidRPr="003649DF" w:rsidRDefault="00011B04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01</w:t>
            </w:r>
          </w:p>
        </w:tc>
      </w:tr>
      <w:tr w:rsidR="00011B04" w14:paraId="5A9A497D" w14:textId="77777777" w:rsidTr="00AB78FD">
        <w:tc>
          <w:tcPr>
            <w:tcW w:w="360" w:type="pct"/>
            <w:vMerge/>
            <w:vAlign w:val="center"/>
          </w:tcPr>
          <w:p w14:paraId="52849080" w14:textId="77777777" w:rsidR="00011B04" w:rsidRPr="00C955A9" w:rsidRDefault="00011B04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73" w:type="pct"/>
          </w:tcPr>
          <w:p w14:paraId="42A85E7C" w14:textId="77777777" w:rsidR="00011B04" w:rsidRPr="008A0223" w:rsidRDefault="00011B04" w:rsidP="007838E1">
            <w:pPr>
              <w:keepNext/>
              <w:keepLines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LiBupOP - Pa</w:t>
            </w:r>
          </w:p>
        </w:tc>
        <w:tc>
          <w:tcPr>
            <w:tcW w:w="463" w:type="pct"/>
          </w:tcPr>
          <w:p w14:paraId="503D964F" w14:textId="05188D09" w:rsidR="00011B04" w:rsidRDefault="00011B04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.679</w:t>
            </w:r>
          </w:p>
        </w:tc>
        <w:tc>
          <w:tcPr>
            <w:tcW w:w="322" w:type="pct"/>
          </w:tcPr>
          <w:p w14:paraId="65BC37AD" w14:textId="5C603711" w:rsidR="00011B04" w:rsidRPr="005A197E" w:rsidRDefault="00011B04" w:rsidP="007838E1">
            <w:pPr>
              <w:keepNext/>
              <w:keepLines/>
              <w:rPr>
                <w:sz w:val="16"/>
                <w:szCs w:val="16"/>
              </w:rPr>
            </w:pPr>
            <w:r w:rsidRPr="005A197E">
              <w:rPr>
                <w:sz w:val="16"/>
                <w:szCs w:val="16"/>
              </w:rPr>
              <w:t>15.5</w:t>
            </w:r>
            <w:r w:rsidR="00DF2A4A">
              <w:rPr>
                <w:sz w:val="16"/>
                <w:szCs w:val="16"/>
              </w:rPr>
              <w:t xml:space="preserve"> </w:t>
            </w:r>
          </w:p>
        </w:tc>
        <w:tc>
          <w:tcPr>
            <w:tcW w:w="441" w:type="pct"/>
          </w:tcPr>
          <w:p w14:paraId="00B0E608" w14:textId="19E73F4E" w:rsidR="00011B04" w:rsidRDefault="00011B04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762</w:t>
            </w:r>
          </w:p>
        </w:tc>
        <w:tc>
          <w:tcPr>
            <w:tcW w:w="487" w:type="pct"/>
          </w:tcPr>
          <w:p w14:paraId="1D756FE4" w14:textId="4C71DC34" w:rsidR="00011B04" w:rsidRDefault="00011B04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63" w:type="pct"/>
          </w:tcPr>
          <w:p w14:paraId="3D522D09" w14:textId="55BCE878" w:rsidR="00011B04" w:rsidRDefault="00011B04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67.284</w:t>
            </w:r>
          </w:p>
        </w:tc>
        <w:tc>
          <w:tcPr>
            <w:tcW w:w="376" w:type="pct"/>
          </w:tcPr>
          <w:p w14:paraId="149681E2" w14:textId="051794C2" w:rsidR="00011B04" w:rsidRDefault="00011B04" w:rsidP="007838E1">
            <w:pPr>
              <w:keepNext/>
              <w:keepLine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</w:t>
            </w:r>
          </w:p>
        </w:tc>
        <w:tc>
          <w:tcPr>
            <w:tcW w:w="441" w:type="pct"/>
          </w:tcPr>
          <w:p w14:paraId="6D018188" w14:textId="4B2F21EE" w:rsidR="00011B04" w:rsidRDefault="00011B04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478</w:t>
            </w:r>
          </w:p>
        </w:tc>
        <w:tc>
          <w:tcPr>
            <w:tcW w:w="474" w:type="pct"/>
          </w:tcPr>
          <w:p w14:paraId="6DD334B7" w14:textId="6E6AC83D" w:rsidR="00011B04" w:rsidRDefault="00011B04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1</w:t>
            </w:r>
          </w:p>
        </w:tc>
      </w:tr>
      <w:tr w:rsidR="00011B04" w:rsidRPr="003649DF" w14:paraId="428B7FFE" w14:textId="77777777" w:rsidTr="00AB78FD">
        <w:tc>
          <w:tcPr>
            <w:tcW w:w="360" w:type="pct"/>
            <w:vMerge/>
            <w:vAlign w:val="center"/>
          </w:tcPr>
          <w:p w14:paraId="6C0227BC" w14:textId="77777777" w:rsidR="00011B04" w:rsidRPr="00C955A9" w:rsidRDefault="00011B04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73" w:type="pct"/>
          </w:tcPr>
          <w:p w14:paraId="29BB43A5" w14:textId="77777777" w:rsidR="00011B04" w:rsidRPr="008A0223" w:rsidRDefault="00011B04" w:rsidP="007838E1">
            <w:pPr>
              <w:keepNext/>
              <w:keepLines/>
              <w:rPr>
                <w:b/>
                <w:bCs/>
                <w:sz w:val="16"/>
                <w:szCs w:val="16"/>
              </w:rPr>
            </w:pPr>
            <w:r w:rsidRPr="008A0223">
              <w:rPr>
                <w:b/>
                <w:bCs/>
                <w:sz w:val="16"/>
                <w:szCs w:val="16"/>
              </w:rPr>
              <w:t>LiBupOP - PaOP</w:t>
            </w:r>
          </w:p>
        </w:tc>
        <w:tc>
          <w:tcPr>
            <w:tcW w:w="463" w:type="pct"/>
          </w:tcPr>
          <w:p w14:paraId="101EDD99" w14:textId="47529235" w:rsidR="00011B04" w:rsidRPr="001C545B" w:rsidRDefault="00011B04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322" w:type="pct"/>
          </w:tcPr>
          <w:p w14:paraId="0B27E318" w14:textId="04B20E5B" w:rsidR="00011B04" w:rsidRPr="005A197E" w:rsidRDefault="00011B04" w:rsidP="007838E1">
            <w:pPr>
              <w:keepNext/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41" w:type="pct"/>
          </w:tcPr>
          <w:p w14:paraId="143FBF27" w14:textId="4BEB32E1" w:rsidR="00011B04" w:rsidRPr="001C545B" w:rsidRDefault="00011B04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87" w:type="pct"/>
          </w:tcPr>
          <w:p w14:paraId="6C94EDD1" w14:textId="1037CBBE" w:rsidR="00011B04" w:rsidRPr="003649DF" w:rsidRDefault="00011B04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63" w:type="pct"/>
          </w:tcPr>
          <w:p w14:paraId="2874630A" w14:textId="7AF71DCA" w:rsidR="00011B04" w:rsidRPr="003649DF" w:rsidRDefault="00011B04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63.756</w:t>
            </w:r>
          </w:p>
        </w:tc>
        <w:tc>
          <w:tcPr>
            <w:tcW w:w="376" w:type="pct"/>
          </w:tcPr>
          <w:p w14:paraId="140830B5" w14:textId="01FEAAE8" w:rsidR="00011B04" w:rsidRPr="003649DF" w:rsidRDefault="00011B04" w:rsidP="007838E1">
            <w:pPr>
              <w:keepNext/>
              <w:keepLine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2</w:t>
            </w:r>
          </w:p>
        </w:tc>
        <w:tc>
          <w:tcPr>
            <w:tcW w:w="441" w:type="pct"/>
          </w:tcPr>
          <w:p w14:paraId="19413A77" w14:textId="708AA487" w:rsidR="00011B04" w:rsidRPr="003649DF" w:rsidRDefault="00011B04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4.501</w:t>
            </w:r>
          </w:p>
        </w:tc>
        <w:tc>
          <w:tcPr>
            <w:tcW w:w="474" w:type="pct"/>
          </w:tcPr>
          <w:p w14:paraId="766CAF3C" w14:textId="7915D2D7" w:rsidR="00011B04" w:rsidRPr="003649DF" w:rsidRDefault="00011B04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1</w:t>
            </w:r>
          </w:p>
        </w:tc>
      </w:tr>
      <w:tr w:rsidR="00011B04" w:rsidRPr="003649DF" w14:paraId="6A9BB8ED" w14:textId="77777777" w:rsidTr="00AB78FD">
        <w:tc>
          <w:tcPr>
            <w:tcW w:w="360" w:type="pct"/>
            <w:vMerge/>
            <w:vAlign w:val="center"/>
          </w:tcPr>
          <w:p w14:paraId="7CB9FC07" w14:textId="77777777" w:rsidR="00011B04" w:rsidRPr="00C955A9" w:rsidRDefault="00011B04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73" w:type="pct"/>
          </w:tcPr>
          <w:p w14:paraId="060680B2" w14:textId="77777777" w:rsidR="00011B04" w:rsidRPr="008A0223" w:rsidRDefault="00011B04" w:rsidP="007838E1">
            <w:pPr>
              <w:keepNext/>
              <w:keepLines/>
              <w:rPr>
                <w:b/>
                <w:bCs/>
                <w:sz w:val="16"/>
                <w:szCs w:val="16"/>
              </w:rPr>
            </w:pPr>
            <w:r w:rsidRPr="008A0223">
              <w:rPr>
                <w:b/>
                <w:bCs/>
                <w:sz w:val="16"/>
                <w:szCs w:val="16"/>
              </w:rPr>
              <w:t>LiBupOP - PaAn</w:t>
            </w:r>
          </w:p>
        </w:tc>
        <w:tc>
          <w:tcPr>
            <w:tcW w:w="463" w:type="pct"/>
          </w:tcPr>
          <w:p w14:paraId="4283F2B9" w14:textId="063E6752" w:rsidR="00011B04" w:rsidRPr="001C545B" w:rsidRDefault="00011B04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322" w:type="pct"/>
          </w:tcPr>
          <w:p w14:paraId="5B0376AD" w14:textId="11393412" w:rsidR="00011B04" w:rsidRPr="005A197E" w:rsidRDefault="00011B04" w:rsidP="007838E1">
            <w:pPr>
              <w:keepNext/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41" w:type="pct"/>
          </w:tcPr>
          <w:p w14:paraId="2EECB206" w14:textId="1A07F13C" w:rsidR="00011B04" w:rsidRPr="001C545B" w:rsidRDefault="00011B04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87" w:type="pct"/>
          </w:tcPr>
          <w:p w14:paraId="49766E97" w14:textId="07217B41" w:rsidR="00011B04" w:rsidRPr="003649DF" w:rsidRDefault="00011B04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63" w:type="pct"/>
          </w:tcPr>
          <w:p w14:paraId="5F7D6B99" w14:textId="0B78143E" w:rsidR="00011B04" w:rsidRPr="003649DF" w:rsidRDefault="00011B04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40.899</w:t>
            </w:r>
          </w:p>
        </w:tc>
        <w:tc>
          <w:tcPr>
            <w:tcW w:w="376" w:type="pct"/>
          </w:tcPr>
          <w:p w14:paraId="6995B721" w14:textId="4A2E6725" w:rsidR="00011B04" w:rsidRPr="003649DF" w:rsidRDefault="00011B04" w:rsidP="007838E1">
            <w:pPr>
              <w:keepNext/>
              <w:keepLine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2</w:t>
            </w:r>
          </w:p>
        </w:tc>
        <w:tc>
          <w:tcPr>
            <w:tcW w:w="441" w:type="pct"/>
          </w:tcPr>
          <w:p w14:paraId="2F9F5211" w14:textId="068E7CB3" w:rsidR="00011B04" w:rsidRPr="003649DF" w:rsidRDefault="00011B04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887</w:t>
            </w:r>
          </w:p>
        </w:tc>
        <w:tc>
          <w:tcPr>
            <w:tcW w:w="474" w:type="pct"/>
          </w:tcPr>
          <w:p w14:paraId="0E1C314B" w14:textId="3438149A" w:rsidR="00011B04" w:rsidRPr="003649DF" w:rsidRDefault="00011B04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427</w:t>
            </w:r>
          </w:p>
        </w:tc>
      </w:tr>
      <w:tr w:rsidR="00011B04" w14:paraId="3CD3DB74" w14:textId="77777777" w:rsidTr="00AB78FD">
        <w:tc>
          <w:tcPr>
            <w:tcW w:w="360" w:type="pct"/>
            <w:vMerge/>
            <w:vAlign w:val="center"/>
          </w:tcPr>
          <w:p w14:paraId="73123C27" w14:textId="77777777" w:rsidR="00011B04" w:rsidRPr="00C955A9" w:rsidRDefault="00011B04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73" w:type="pct"/>
          </w:tcPr>
          <w:p w14:paraId="1D9A9F21" w14:textId="77777777" w:rsidR="00011B04" w:rsidRPr="008A0223" w:rsidRDefault="00011B04" w:rsidP="007838E1">
            <w:pPr>
              <w:keepNext/>
              <w:keepLines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iBupOP - Pa</w:t>
            </w:r>
          </w:p>
        </w:tc>
        <w:tc>
          <w:tcPr>
            <w:tcW w:w="463" w:type="pct"/>
          </w:tcPr>
          <w:p w14:paraId="4FD76B50" w14:textId="57744D2E" w:rsidR="00011B04" w:rsidRDefault="00011B04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5.420</w:t>
            </w:r>
          </w:p>
        </w:tc>
        <w:tc>
          <w:tcPr>
            <w:tcW w:w="322" w:type="pct"/>
          </w:tcPr>
          <w:p w14:paraId="163CA9FE" w14:textId="55C6BBE5" w:rsidR="00011B04" w:rsidRPr="005A197E" w:rsidRDefault="00011B04" w:rsidP="007838E1">
            <w:pPr>
              <w:keepNext/>
              <w:keepLines/>
              <w:rPr>
                <w:sz w:val="16"/>
                <w:szCs w:val="16"/>
              </w:rPr>
            </w:pPr>
            <w:r w:rsidRPr="005A197E">
              <w:rPr>
                <w:sz w:val="16"/>
                <w:szCs w:val="16"/>
              </w:rPr>
              <w:t>15.5</w:t>
            </w:r>
            <w:r w:rsidR="00DF2A4A">
              <w:rPr>
                <w:sz w:val="16"/>
                <w:szCs w:val="16"/>
              </w:rPr>
              <w:t xml:space="preserve"> </w:t>
            </w:r>
          </w:p>
        </w:tc>
        <w:tc>
          <w:tcPr>
            <w:tcW w:w="441" w:type="pct"/>
          </w:tcPr>
          <w:p w14:paraId="30522527" w14:textId="23C1C03E" w:rsidR="00011B04" w:rsidRDefault="00011B04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875</w:t>
            </w:r>
          </w:p>
        </w:tc>
        <w:tc>
          <w:tcPr>
            <w:tcW w:w="487" w:type="pct"/>
          </w:tcPr>
          <w:p w14:paraId="5A6825A1" w14:textId="7C864365" w:rsidR="00011B04" w:rsidRPr="003649DF" w:rsidRDefault="00011B04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63" w:type="pct"/>
          </w:tcPr>
          <w:p w14:paraId="687870DF" w14:textId="06211200" w:rsidR="00011B04" w:rsidRDefault="00011B04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76" w:type="pct"/>
          </w:tcPr>
          <w:p w14:paraId="6F8EFD9D" w14:textId="7127E650" w:rsidR="00011B04" w:rsidRDefault="00011B04" w:rsidP="007838E1">
            <w:pPr>
              <w:keepNext/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41" w:type="pct"/>
          </w:tcPr>
          <w:p w14:paraId="5BA471BC" w14:textId="69C42E8C" w:rsidR="00011B04" w:rsidRDefault="00011B04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74" w:type="pct"/>
          </w:tcPr>
          <w:p w14:paraId="4EAC2352" w14:textId="548546B5" w:rsidR="00011B04" w:rsidRDefault="00011B04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011B04" w:rsidRPr="003649DF" w14:paraId="7AE87619" w14:textId="77777777" w:rsidTr="00AB78FD">
        <w:tc>
          <w:tcPr>
            <w:tcW w:w="360" w:type="pct"/>
            <w:vMerge/>
            <w:vAlign w:val="center"/>
          </w:tcPr>
          <w:p w14:paraId="2696C2BD" w14:textId="77777777" w:rsidR="00011B04" w:rsidRPr="00C955A9" w:rsidRDefault="00011B04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73" w:type="pct"/>
          </w:tcPr>
          <w:p w14:paraId="00B99F16" w14:textId="131A6607" w:rsidR="00011B04" w:rsidRPr="008A0223" w:rsidRDefault="00011B04" w:rsidP="007838E1">
            <w:pPr>
              <w:keepNext/>
              <w:keepLines/>
              <w:rPr>
                <w:b/>
                <w:bCs/>
                <w:sz w:val="16"/>
                <w:szCs w:val="16"/>
              </w:rPr>
            </w:pPr>
            <w:r w:rsidRPr="008A0223">
              <w:rPr>
                <w:b/>
                <w:bCs/>
                <w:sz w:val="16"/>
                <w:szCs w:val="16"/>
              </w:rPr>
              <w:t>PaOP -</w:t>
            </w:r>
            <w:r w:rsidR="00DF2A4A">
              <w:rPr>
                <w:b/>
                <w:bCs/>
                <w:sz w:val="16"/>
                <w:szCs w:val="16"/>
              </w:rPr>
              <w:t xml:space="preserve"> </w:t>
            </w:r>
            <w:r w:rsidRPr="008A0223">
              <w:rPr>
                <w:b/>
                <w:bCs/>
                <w:sz w:val="16"/>
                <w:szCs w:val="16"/>
              </w:rPr>
              <w:t>PaAn</w:t>
            </w:r>
          </w:p>
        </w:tc>
        <w:tc>
          <w:tcPr>
            <w:tcW w:w="463" w:type="pct"/>
          </w:tcPr>
          <w:p w14:paraId="6C18BAF9" w14:textId="6C3A12F6" w:rsidR="00011B04" w:rsidRPr="001C545B" w:rsidRDefault="00011B04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.421</w:t>
            </w:r>
          </w:p>
        </w:tc>
        <w:tc>
          <w:tcPr>
            <w:tcW w:w="322" w:type="pct"/>
          </w:tcPr>
          <w:p w14:paraId="0BC9D434" w14:textId="11F317B7" w:rsidR="00011B04" w:rsidRPr="005A197E" w:rsidRDefault="00011B04" w:rsidP="007838E1">
            <w:pPr>
              <w:keepNext/>
              <w:keepLines/>
              <w:rPr>
                <w:sz w:val="16"/>
                <w:szCs w:val="16"/>
              </w:rPr>
            </w:pPr>
            <w:r w:rsidRPr="005A197E">
              <w:rPr>
                <w:sz w:val="16"/>
                <w:szCs w:val="16"/>
              </w:rPr>
              <w:t>15.5</w:t>
            </w:r>
            <w:r w:rsidR="00DF2A4A">
              <w:rPr>
                <w:sz w:val="16"/>
                <w:szCs w:val="16"/>
              </w:rPr>
              <w:t xml:space="preserve"> </w:t>
            </w:r>
          </w:p>
        </w:tc>
        <w:tc>
          <w:tcPr>
            <w:tcW w:w="441" w:type="pct"/>
          </w:tcPr>
          <w:p w14:paraId="58DE8390" w14:textId="5CA8069D" w:rsidR="00011B04" w:rsidRPr="001C545B" w:rsidRDefault="00011B04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035</w:t>
            </w:r>
          </w:p>
        </w:tc>
        <w:tc>
          <w:tcPr>
            <w:tcW w:w="487" w:type="pct"/>
          </w:tcPr>
          <w:p w14:paraId="6B6A1FC0" w14:textId="5BAF214E" w:rsidR="00011B04" w:rsidRPr="003649DF" w:rsidRDefault="00011B04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7</w:t>
            </w:r>
          </w:p>
        </w:tc>
        <w:tc>
          <w:tcPr>
            <w:tcW w:w="463" w:type="pct"/>
          </w:tcPr>
          <w:p w14:paraId="6150ECED" w14:textId="0485D85F" w:rsidR="00011B04" w:rsidRPr="003649DF" w:rsidRDefault="00011B04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76" w:type="pct"/>
          </w:tcPr>
          <w:p w14:paraId="789E3AC1" w14:textId="1DCA7720" w:rsidR="00011B04" w:rsidRPr="003649DF" w:rsidRDefault="00011B04" w:rsidP="007838E1">
            <w:pPr>
              <w:keepNext/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41" w:type="pct"/>
          </w:tcPr>
          <w:p w14:paraId="6940E536" w14:textId="7B48CC74" w:rsidR="00011B04" w:rsidRPr="003649DF" w:rsidRDefault="00011B04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74" w:type="pct"/>
          </w:tcPr>
          <w:p w14:paraId="79A6466B" w14:textId="32D8896F" w:rsidR="00011B04" w:rsidRPr="003649DF" w:rsidRDefault="00011B04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011B04" w:rsidRPr="003649DF" w14:paraId="09358DB7" w14:textId="77777777" w:rsidTr="00AB78FD">
        <w:tc>
          <w:tcPr>
            <w:tcW w:w="360" w:type="pct"/>
            <w:vMerge/>
            <w:vAlign w:val="center"/>
          </w:tcPr>
          <w:p w14:paraId="43078768" w14:textId="77777777" w:rsidR="00011B04" w:rsidRPr="00C955A9" w:rsidRDefault="00011B04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73" w:type="pct"/>
          </w:tcPr>
          <w:p w14:paraId="12E27108" w14:textId="77777777" w:rsidR="00011B04" w:rsidRPr="008A0223" w:rsidRDefault="00011B04" w:rsidP="007838E1">
            <w:pPr>
              <w:keepNext/>
              <w:keepLines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OP - Pa</w:t>
            </w:r>
          </w:p>
        </w:tc>
        <w:tc>
          <w:tcPr>
            <w:tcW w:w="463" w:type="pct"/>
          </w:tcPr>
          <w:p w14:paraId="141707FE" w14:textId="5AF8DEE4" w:rsidR="00011B04" w:rsidRDefault="00011B04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.965</w:t>
            </w:r>
          </w:p>
        </w:tc>
        <w:tc>
          <w:tcPr>
            <w:tcW w:w="322" w:type="pct"/>
          </w:tcPr>
          <w:p w14:paraId="529A44B5" w14:textId="258A6270" w:rsidR="00011B04" w:rsidRPr="005A197E" w:rsidRDefault="00011B04" w:rsidP="007838E1">
            <w:pPr>
              <w:keepNext/>
              <w:keepLines/>
              <w:rPr>
                <w:sz w:val="16"/>
                <w:szCs w:val="16"/>
              </w:rPr>
            </w:pPr>
            <w:r w:rsidRPr="005A197E">
              <w:rPr>
                <w:sz w:val="16"/>
                <w:szCs w:val="16"/>
              </w:rPr>
              <w:t>15.5</w:t>
            </w:r>
            <w:r w:rsidR="00DF2A4A">
              <w:rPr>
                <w:sz w:val="16"/>
                <w:szCs w:val="16"/>
              </w:rPr>
              <w:t xml:space="preserve"> </w:t>
            </w:r>
          </w:p>
        </w:tc>
        <w:tc>
          <w:tcPr>
            <w:tcW w:w="441" w:type="pct"/>
          </w:tcPr>
          <w:p w14:paraId="034ABEC1" w14:textId="442750E0" w:rsidR="00011B04" w:rsidRDefault="00011B04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332</w:t>
            </w:r>
          </w:p>
        </w:tc>
        <w:tc>
          <w:tcPr>
            <w:tcW w:w="487" w:type="pct"/>
          </w:tcPr>
          <w:p w14:paraId="6584B446" w14:textId="4712665C" w:rsidR="00011B04" w:rsidRPr="003649DF" w:rsidRDefault="00011B04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63" w:type="pct"/>
          </w:tcPr>
          <w:p w14:paraId="2F04CA2F" w14:textId="597752EF" w:rsidR="00011B04" w:rsidRPr="003649DF" w:rsidRDefault="00011B04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57.401</w:t>
            </w:r>
          </w:p>
        </w:tc>
        <w:tc>
          <w:tcPr>
            <w:tcW w:w="376" w:type="pct"/>
          </w:tcPr>
          <w:p w14:paraId="65CD3501" w14:textId="7AF835D9" w:rsidR="00011B04" w:rsidRDefault="00011B04" w:rsidP="007838E1">
            <w:pPr>
              <w:keepNext/>
              <w:keepLine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</w:t>
            </w:r>
          </w:p>
        </w:tc>
        <w:tc>
          <w:tcPr>
            <w:tcW w:w="441" w:type="pct"/>
          </w:tcPr>
          <w:p w14:paraId="0C774F98" w14:textId="51B57975" w:rsidR="00011B04" w:rsidRPr="003649DF" w:rsidRDefault="00011B04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821</w:t>
            </w:r>
          </w:p>
        </w:tc>
        <w:tc>
          <w:tcPr>
            <w:tcW w:w="474" w:type="pct"/>
          </w:tcPr>
          <w:p w14:paraId="583520BB" w14:textId="19661384" w:rsidR="00011B04" w:rsidRPr="003649DF" w:rsidRDefault="00011B04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017</w:t>
            </w:r>
          </w:p>
        </w:tc>
      </w:tr>
      <w:tr w:rsidR="00011B04" w:rsidRPr="001C545B" w14:paraId="3BA761B4" w14:textId="77777777" w:rsidTr="00AB78FD">
        <w:tc>
          <w:tcPr>
            <w:tcW w:w="360" w:type="pct"/>
            <w:vMerge w:val="restart"/>
            <w:vAlign w:val="center"/>
          </w:tcPr>
          <w:p w14:paraId="486B55C7" w14:textId="6DD2639A" w:rsidR="00011B04" w:rsidRPr="00C955A9" w:rsidRDefault="00A86F66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</w:t>
            </w:r>
            <w:r w:rsidR="00011B04">
              <w:rPr>
                <w:b/>
                <w:bCs/>
                <w:sz w:val="16"/>
                <w:szCs w:val="16"/>
                <w:lang w:val="en-US"/>
              </w:rPr>
              <w:t>P 8</w:t>
            </w:r>
          </w:p>
        </w:tc>
        <w:tc>
          <w:tcPr>
            <w:tcW w:w="1173" w:type="pct"/>
          </w:tcPr>
          <w:p w14:paraId="58C68437" w14:textId="77777777" w:rsidR="00011B04" w:rsidRPr="008A0223" w:rsidRDefault="00011B04" w:rsidP="007838E1">
            <w:pPr>
              <w:keepNext/>
              <w:keepLines/>
              <w:rPr>
                <w:b/>
                <w:bCs/>
                <w:sz w:val="16"/>
                <w:szCs w:val="16"/>
                <w:lang w:val="en-US"/>
              </w:rPr>
            </w:pPr>
            <w:r w:rsidRPr="008A0223">
              <w:rPr>
                <w:b/>
                <w:bCs/>
                <w:sz w:val="16"/>
                <w:szCs w:val="16"/>
              </w:rPr>
              <w:t>PaLiBupOP - LiBupOP</w:t>
            </w:r>
          </w:p>
        </w:tc>
        <w:tc>
          <w:tcPr>
            <w:tcW w:w="463" w:type="pct"/>
          </w:tcPr>
          <w:p w14:paraId="52CB126A" w14:textId="404E640F" w:rsidR="00011B04" w:rsidRPr="001C545B" w:rsidRDefault="00011B04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322" w:type="pct"/>
          </w:tcPr>
          <w:p w14:paraId="538E3D94" w14:textId="1A617AC7" w:rsidR="00011B04" w:rsidRPr="005A197E" w:rsidRDefault="00011B04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41" w:type="pct"/>
          </w:tcPr>
          <w:p w14:paraId="12DD4523" w14:textId="28AFEA47" w:rsidR="00011B04" w:rsidRPr="001C545B" w:rsidRDefault="00011B04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87" w:type="pct"/>
          </w:tcPr>
          <w:p w14:paraId="4DB2188B" w14:textId="7FBB724B" w:rsidR="00011B04" w:rsidRPr="003649DF" w:rsidRDefault="00011B04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63" w:type="pct"/>
          </w:tcPr>
          <w:p w14:paraId="44647B9D" w14:textId="2ED33CA5" w:rsidR="00011B04" w:rsidRPr="003649DF" w:rsidRDefault="00011B04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.806</w:t>
            </w:r>
          </w:p>
        </w:tc>
        <w:tc>
          <w:tcPr>
            <w:tcW w:w="376" w:type="pct"/>
          </w:tcPr>
          <w:p w14:paraId="5DE71E2F" w14:textId="0C0FB9EB" w:rsidR="00011B04" w:rsidRPr="003649DF" w:rsidRDefault="00011B04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14.2</w:t>
            </w:r>
          </w:p>
        </w:tc>
        <w:tc>
          <w:tcPr>
            <w:tcW w:w="441" w:type="pct"/>
          </w:tcPr>
          <w:p w14:paraId="067DDD59" w14:textId="1265EF54" w:rsidR="00011B04" w:rsidRPr="003649DF" w:rsidRDefault="00011B04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951</w:t>
            </w:r>
          </w:p>
        </w:tc>
        <w:tc>
          <w:tcPr>
            <w:tcW w:w="474" w:type="pct"/>
          </w:tcPr>
          <w:p w14:paraId="25A164DE" w14:textId="1842BF64" w:rsidR="00011B04" w:rsidRPr="003649DF" w:rsidRDefault="00011B04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50</w:t>
            </w:r>
          </w:p>
        </w:tc>
      </w:tr>
      <w:tr w:rsidR="00011B04" w:rsidRPr="001C545B" w14:paraId="630BB136" w14:textId="77777777" w:rsidTr="00AB78FD">
        <w:tc>
          <w:tcPr>
            <w:tcW w:w="360" w:type="pct"/>
            <w:vMerge/>
            <w:vAlign w:val="center"/>
          </w:tcPr>
          <w:p w14:paraId="2D2D3D98" w14:textId="77777777" w:rsidR="00011B04" w:rsidRPr="00C955A9" w:rsidRDefault="00011B04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73" w:type="pct"/>
          </w:tcPr>
          <w:p w14:paraId="3BA0B980" w14:textId="77777777" w:rsidR="00011B04" w:rsidRPr="008A0223" w:rsidRDefault="00011B04" w:rsidP="007838E1">
            <w:pPr>
              <w:keepNext/>
              <w:keepLines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LiBupOP - Pa</w:t>
            </w:r>
          </w:p>
        </w:tc>
        <w:tc>
          <w:tcPr>
            <w:tcW w:w="463" w:type="pct"/>
          </w:tcPr>
          <w:p w14:paraId="1FF92FB4" w14:textId="551C928B" w:rsidR="00011B04" w:rsidRDefault="00011B04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322" w:type="pct"/>
          </w:tcPr>
          <w:p w14:paraId="35A7DBD1" w14:textId="0360F14C" w:rsidR="00011B04" w:rsidRPr="005A197E" w:rsidRDefault="00011B04" w:rsidP="007838E1">
            <w:pPr>
              <w:keepNext/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41" w:type="pct"/>
          </w:tcPr>
          <w:p w14:paraId="03A8A916" w14:textId="60A8214A" w:rsidR="00011B04" w:rsidRDefault="00011B04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87" w:type="pct"/>
          </w:tcPr>
          <w:p w14:paraId="786B6165" w14:textId="2D120075" w:rsidR="00011B04" w:rsidRDefault="00011B04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63" w:type="pct"/>
          </w:tcPr>
          <w:p w14:paraId="4A844691" w14:textId="250F5FE6" w:rsidR="00011B04" w:rsidRDefault="00011B04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.927</w:t>
            </w:r>
          </w:p>
        </w:tc>
        <w:tc>
          <w:tcPr>
            <w:tcW w:w="376" w:type="pct"/>
          </w:tcPr>
          <w:p w14:paraId="4F9411A6" w14:textId="19B78138" w:rsidR="00011B04" w:rsidRDefault="00011B04" w:rsidP="007838E1">
            <w:pPr>
              <w:keepNext/>
              <w:keepLine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</w:t>
            </w:r>
          </w:p>
        </w:tc>
        <w:tc>
          <w:tcPr>
            <w:tcW w:w="441" w:type="pct"/>
          </w:tcPr>
          <w:p w14:paraId="7E75F97F" w14:textId="59DECB1A" w:rsidR="00011B04" w:rsidRDefault="00011B04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924</w:t>
            </w:r>
          </w:p>
        </w:tc>
        <w:tc>
          <w:tcPr>
            <w:tcW w:w="474" w:type="pct"/>
          </w:tcPr>
          <w:p w14:paraId="0EF1886F" w14:textId="6D153267" w:rsidR="00011B04" w:rsidRDefault="00011B04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82</w:t>
            </w:r>
          </w:p>
        </w:tc>
      </w:tr>
      <w:bookmarkEnd w:id="13"/>
      <w:bookmarkEnd w:id="15"/>
    </w:tbl>
    <w:p w14:paraId="3C0ED5AD" w14:textId="5058EF4D" w:rsidR="005A197E" w:rsidRDefault="005A197E" w:rsidP="005A197E">
      <w:pPr>
        <w:rPr>
          <w:lang w:val="en-US"/>
        </w:rPr>
      </w:pPr>
    </w:p>
    <w:p w14:paraId="28A90B45" w14:textId="724BA619" w:rsidR="00F0732B" w:rsidRDefault="00C82801" w:rsidP="00F0732B">
      <w:pPr>
        <w:pStyle w:val="Legende"/>
      </w:pPr>
      <w:r>
        <w:t xml:space="preserve">Supplementary </w:t>
      </w:r>
      <w:r w:rsidR="00F0732B">
        <w:t xml:space="preserve">Table </w:t>
      </w:r>
      <w:r w:rsidR="00905F20">
        <w:t>S</w:t>
      </w:r>
      <w:r w:rsidR="00DF42D5">
        <w:rPr>
          <w:noProof/>
        </w:rPr>
        <w:t>15</w:t>
      </w:r>
      <w:r w:rsidR="00F0732B">
        <w:t xml:space="preserve">: </w:t>
      </w:r>
      <w:r w:rsidR="00F257DD">
        <w:t>Dunnett’s</w:t>
      </w:r>
      <w:r w:rsidR="00F0732B" w:rsidRPr="004504FD">
        <w:t xml:space="preserve"> </w:t>
      </w:r>
      <w:bookmarkStart w:id="16" w:name="_Hlk36049538"/>
      <w:r w:rsidR="00F0732B" w:rsidRPr="00593E30">
        <w:rPr>
          <w:i/>
        </w:rPr>
        <w:t>post</w:t>
      </w:r>
      <w:r w:rsidR="00DF2A4A" w:rsidRPr="00593E30">
        <w:rPr>
          <w:i/>
        </w:rPr>
        <w:t xml:space="preserve"> </w:t>
      </w:r>
      <w:r w:rsidR="00F0732B" w:rsidRPr="00593E30">
        <w:rPr>
          <w:i/>
        </w:rPr>
        <w:t xml:space="preserve">hoc </w:t>
      </w:r>
      <w:r w:rsidR="00F0732B" w:rsidRPr="004504FD">
        <w:t xml:space="preserve">test of </w:t>
      </w:r>
      <w:r w:rsidR="00F0732B">
        <w:t xml:space="preserve">burrowing behavior </w:t>
      </w:r>
      <w:r w:rsidR="00F0732B" w:rsidRPr="004504FD">
        <w:t xml:space="preserve">comparing </w:t>
      </w:r>
      <w:r w:rsidR="00F0732B">
        <w:t xml:space="preserve">baseline with their respective </w:t>
      </w:r>
      <w:r w:rsidR="00A86F66">
        <w:t>post-procedure</w:t>
      </w:r>
      <w:r w:rsidR="00F0732B">
        <w:t xml:space="preserve"> measurements</w:t>
      </w:r>
      <w:r w:rsidR="00F0732B" w:rsidRPr="004504FD">
        <w:t xml:space="preserve"> within each treatment group</w:t>
      </w:r>
      <w:bookmarkEnd w:id="16"/>
      <w:r w:rsidR="00F0732B" w:rsidRPr="004504FD"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82"/>
        <w:gridCol w:w="1343"/>
        <w:gridCol w:w="886"/>
        <w:gridCol w:w="721"/>
        <w:gridCol w:w="843"/>
        <w:gridCol w:w="934"/>
        <w:gridCol w:w="782"/>
        <w:gridCol w:w="721"/>
        <w:gridCol w:w="843"/>
        <w:gridCol w:w="933"/>
      </w:tblGrid>
      <w:tr w:rsidR="00D155BC" w:rsidRPr="001C545B" w14:paraId="49DD6A8C" w14:textId="77777777" w:rsidTr="00D155BC">
        <w:tc>
          <w:tcPr>
            <w:tcW w:w="690" w:type="pct"/>
          </w:tcPr>
          <w:p w14:paraId="1A0904BC" w14:textId="77777777" w:rsidR="00D155BC" w:rsidRPr="00C955A9" w:rsidRDefault="00D155BC" w:rsidP="0018392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23" w:type="pct"/>
            <w:vMerge w:val="restart"/>
            <w:vAlign w:val="center"/>
          </w:tcPr>
          <w:p w14:paraId="220B433D" w14:textId="6139581F" w:rsidR="00D155BC" w:rsidRPr="00D155BC" w:rsidRDefault="00D155BC" w:rsidP="00D155BC">
            <w:pPr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Contrast</w:t>
            </w:r>
          </w:p>
        </w:tc>
        <w:tc>
          <w:tcPr>
            <w:tcW w:w="1822" w:type="pct"/>
            <w:gridSpan w:val="4"/>
          </w:tcPr>
          <w:p w14:paraId="251F3921" w14:textId="77777777" w:rsidR="00D155BC" w:rsidRPr="00C955A9" w:rsidRDefault="00D155BC" w:rsidP="0018392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Male</w:t>
            </w:r>
          </w:p>
        </w:tc>
        <w:tc>
          <w:tcPr>
            <w:tcW w:w="1765" w:type="pct"/>
            <w:gridSpan w:val="4"/>
          </w:tcPr>
          <w:p w14:paraId="39DF62C8" w14:textId="77777777" w:rsidR="00D155BC" w:rsidRPr="00C955A9" w:rsidRDefault="00D155BC" w:rsidP="0018392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Female</w:t>
            </w:r>
          </w:p>
        </w:tc>
      </w:tr>
      <w:tr w:rsidR="00D155BC" w:rsidRPr="00C955A9" w14:paraId="672F13D3" w14:textId="77777777" w:rsidTr="00183920">
        <w:tc>
          <w:tcPr>
            <w:tcW w:w="690" w:type="pct"/>
          </w:tcPr>
          <w:p w14:paraId="4E4D592C" w14:textId="77777777" w:rsidR="00D155BC" w:rsidRPr="00C955A9" w:rsidRDefault="00D155BC" w:rsidP="0018392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23" w:type="pct"/>
            <w:vMerge/>
          </w:tcPr>
          <w:p w14:paraId="0862BE6F" w14:textId="77777777" w:rsidR="00D155BC" w:rsidRPr="00C955A9" w:rsidRDefault="00D155BC" w:rsidP="00183920">
            <w:pPr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4F306CCF" w14:textId="77777777" w:rsidR="00D155BC" w:rsidRPr="00C955A9" w:rsidRDefault="00D155BC" w:rsidP="0018392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rFonts w:cs="Arial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388" w:type="pct"/>
          </w:tcPr>
          <w:p w14:paraId="0FCB1BCA" w14:textId="77777777" w:rsidR="00D155BC" w:rsidRPr="00C955A9" w:rsidRDefault="00D155BC" w:rsidP="0018392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SE</w:t>
            </w:r>
          </w:p>
        </w:tc>
        <w:tc>
          <w:tcPr>
            <w:tcW w:w="454" w:type="pct"/>
          </w:tcPr>
          <w:p w14:paraId="7DF5DF02" w14:textId="3CEB8190" w:rsidR="00D155BC" w:rsidRPr="00C955A9" w:rsidRDefault="00680EC0" w:rsidP="0018392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-value</w:t>
            </w:r>
          </w:p>
        </w:tc>
        <w:tc>
          <w:tcPr>
            <w:tcW w:w="503" w:type="pct"/>
          </w:tcPr>
          <w:p w14:paraId="5C794CA1" w14:textId="492D9D78" w:rsidR="00D155BC" w:rsidRPr="00C955A9" w:rsidRDefault="00680EC0" w:rsidP="0018392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421" w:type="pct"/>
          </w:tcPr>
          <w:p w14:paraId="347DB4E6" w14:textId="77777777" w:rsidR="00D155BC" w:rsidRPr="00C955A9" w:rsidRDefault="00D155BC" w:rsidP="0018392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388" w:type="pct"/>
          </w:tcPr>
          <w:p w14:paraId="5591B16C" w14:textId="77777777" w:rsidR="00D155BC" w:rsidRPr="00C955A9" w:rsidRDefault="00D155BC" w:rsidP="0018392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SE</w:t>
            </w:r>
          </w:p>
        </w:tc>
        <w:tc>
          <w:tcPr>
            <w:tcW w:w="454" w:type="pct"/>
          </w:tcPr>
          <w:p w14:paraId="51505C37" w14:textId="01EECCCC" w:rsidR="00D155BC" w:rsidRPr="00C955A9" w:rsidRDefault="00680EC0" w:rsidP="0018392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-value</w:t>
            </w:r>
          </w:p>
        </w:tc>
        <w:tc>
          <w:tcPr>
            <w:tcW w:w="502" w:type="pct"/>
          </w:tcPr>
          <w:p w14:paraId="12EE9DF9" w14:textId="349C488C" w:rsidR="00D155BC" w:rsidRPr="00C955A9" w:rsidRDefault="007838E1" w:rsidP="0018392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-</w:t>
            </w:r>
            <w:r w:rsidR="00D155BC" w:rsidRPr="00C955A9">
              <w:rPr>
                <w:b/>
                <w:bCs/>
                <w:sz w:val="16"/>
                <w:szCs w:val="16"/>
                <w:lang w:val="en-US"/>
              </w:rPr>
              <w:t>value</w:t>
            </w:r>
          </w:p>
        </w:tc>
      </w:tr>
      <w:tr w:rsidR="00011B04" w:rsidRPr="001C545B" w14:paraId="14DD8F74" w14:textId="77777777" w:rsidTr="00E401BA">
        <w:tc>
          <w:tcPr>
            <w:tcW w:w="690" w:type="pct"/>
            <w:vAlign w:val="center"/>
          </w:tcPr>
          <w:p w14:paraId="1418729A" w14:textId="77777777" w:rsidR="00011B04" w:rsidRPr="00C955A9" w:rsidRDefault="00011B04" w:rsidP="0018392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bookmarkStart w:id="17" w:name="_Hlk36033491"/>
            <w:r>
              <w:rPr>
                <w:b/>
                <w:bCs/>
                <w:sz w:val="16"/>
                <w:szCs w:val="16"/>
                <w:lang w:val="en-US"/>
              </w:rPr>
              <w:t>PaLiBupOP</w:t>
            </w:r>
          </w:p>
        </w:tc>
        <w:tc>
          <w:tcPr>
            <w:tcW w:w="723" w:type="pct"/>
            <w:vMerge w:val="restart"/>
            <w:vAlign w:val="center"/>
          </w:tcPr>
          <w:p w14:paraId="08F13579" w14:textId="6F3EFB29" w:rsidR="00011B04" w:rsidRPr="00C955A9" w:rsidRDefault="00011B04" w:rsidP="00E401B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B 20 – </w:t>
            </w:r>
            <w:r w:rsidR="00A86F66">
              <w:rPr>
                <w:b/>
                <w:bCs/>
                <w:sz w:val="16"/>
                <w:szCs w:val="16"/>
                <w:lang w:val="en-US"/>
              </w:rPr>
              <w:t>P</w:t>
            </w:r>
            <w:r>
              <w:rPr>
                <w:b/>
                <w:bCs/>
                <w:sz w:val="16"/>
                <w:szCs w:val="16"/>
                <w:lang w:val="en-US"/>
              </w:rPr>
              <w:t>P 20</w:t>
            </w:r>
          </w:p>
        </w:tc>
        <w:tc>
          <w:tcPr>
            <w:tcW w:w="477" w:type="pct"/>
          </w:tcPr>
          <w:p w14:paraId="289D06ED" w14:textId="50894D92" w:rsidR="00011B04" w:rsidRPr="001C545B" w:rsidRDefault="00011B04" w:rsidP="00011B0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388" w:type="pct"/>
          </w:tcPr>
          <w:p w14:paraId="2B1F6CC5" w14:textId="3E71BD9F" w:rsidR="00011B04" w:rsidRPr="00033E5C" w:rsidRDefault="00011B04" w:rsidP="00011B0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54" w:type="pct"/>
          </w:tcPr>
          <w:p w14:paraId="6F9C7DA8" w14:textId="2C843F99" w:rsidR="00011B04" w:rsidRPr="001C545B" w:rsidRDefault="00011B04" w:rsidP="00011B0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503" w:type="pct"/>
          </w:tcPr>
          <w:p w14:paraId="618D89CB" w14:textId="6888AB51" w:rsidR="00011B04" w:rsidRPr="001C545B" w:rsidRDefault="00011B04" w:rsidP="00011B0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1" w:type="pct"/>
          </w:tcPr>
          <w:p w14:paraId="0DEC2304" w14:textId="478704B0" w:rsidR="00011B04" w:rsidRPr="001C545B" w:rsidRDefault="00011B04" w:rsidP="0018392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.26</w:t>
            </w:r>
          </w:p>
        </w:tc>
        <w:tc>
          <w:tcPr>
            <w:tcW w:w="388" w:type="pct"/>
          </w:tcPr>
          <w:p w14:paraId="37080401" w14:textId="781C8811" w:rsidR="00011B04" w:rsidRPr="00CC75CD" w:rsidRDefault="00011B04" w:rsidP="0018392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12.8</w:t>
            </w:r>
            <w:r w:rsidRPr="00CC75CD">
              <w:rPr>
                <w:sz w:val="16"/>
                <w:szCs w:val="16"/>
              </w:rPr>
              <w:t xml:space="preserve"> </w:t>
            </w:r>
          </w:p>
        </w:tc>
        <w:tc>
          <w:tcPr>
            <w:tcW w:w="454" w:type="pct"/>
          </w:tcPr>
          <w:p w14:paraId="498E7301" w14:textId="59FFA3A3" w:rsidR="00011B04" w:rsidRPr="001C545B" w:rsidRDefault="00011B04" w:rsidP="0018392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686</w:t>
            </w:r>
          </w:p>
        </w:tc>
        <w:tc>
          <w:tcPr>
            <w:tcW w:w="502" w:type="pct"/>
          </w:tcPr>
          <w:p w14:paraId="78DEC2A1" w14:textId="14803A22" w:rsidR="00011B04" w:rsidRPr="00CC75CD" w:rsidRDefault="00011B04" w:rsidP="0018392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072</w:t>
            </w:r>
          </w:p>
        </w:tc>
      </w:tr>
      <w:bookmarkEnd w:id="17"/>
      <w:tr w:rsidR="00011B04" w:rsidRPr="001C545B" w14:paraId="2F2E75FC" w14:textId="77777777" w:rsidTr="00183920">
        <w:tc>
          <w:tcPr>
            <w:tcW w:w="690" w:type="pct"/>
            <w:vAlign w:val="center"/>
          </w:tcPr>
          <w:p w14:paraId="01D6BA64" w14:textId="77777777" w:rsidR="00011B04" w:rsidRPr="00C955A9" w:rsidRDefault="00011B04" w:rsidP="00E7556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OP</w:t>
            </w:r>
          </w:p>
        </w:tc>
        <w:tc>
          <w:tcPr>
            <w:tcW w:w="723" w:type="pct"/>
            <w:vMerge/>
          </w:tcPr>
          <w:p w14:paraId="25B946E7" w14:textId="629FDC96" w:rsidR="00011B04" w:rsidRPr="00C955A9" w:rsidRDefault="00011B04" w:rsidP="00E7556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4FE1C4B7" w14:textId="63DE21FF" w:rsidR="00011B04" w:rsidRPr="001C545B" w:rsidRDefault="00011B04" w:rsidP="00E7556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.64</w:t>
            </w:r>
          </w:p>
        </w:tc>
        <w:tc>
          <w:tcPr>
            <w:tcW w:w="388" w:type="pct"/>
          </w:tcPr>
          <w:p w14:paraId="23448530" w14:textId="4F2636FB" w:rsidR="00011B04" w:rsidRPr="00033E5C" w:rsidRDefault="00011B04" w:rsidP="00E7556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15.2</w:t>
            </w:r>
            <w:r w:rsidRPr="00033E5C">
              <w:rPr>
                <w:sz w:val="16"/>
                <w:szCs w:val="16"/>
              </w:rPr>
              <w:t xml:space="preserve"> </w:t>
            </w:r>
          </w:p>
        </w:tc>
        <w:tc>
          <w:tcPr>
            <w:tcW w:w="454" w:type="pct"/>
          </w:tcPr>
          <w:p w14:paraId="16B63AB6" w14:textId="4288D55A" w:rsidR="00011B04" w:rsidRPr="001C545B" w:rsidRDefault="00011B04" w:rsidP="00E7556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246</w:t>
            </w:r>
          </w:p>
        </w:tc>
        <w:tc>
          <w:tcPr>
            <w:tcW w:w="503" w:type="pct"/>
          </w:tcPr>
          <w:p w14:paraId="67F71B67" w14:textId="1ACCD3FB" w:rsidR="00011B04" w:rsidRPr="001C545B" w:rsidRDefault="00011B04" w:rsidP="00E7556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8</w:t>
            </w:r>
          </w:p>
        </w:tc>
        <w:tc>
          <w:tcPr>
            <w:tcW w:w="421" w:type="pct"/>
          </w:tcPr>
          <w:p w14:paraId="0DE31C9B" w14:textId="4E89E5D8" w:rsidR="00011B04" w:rsidRPr="001C545B" w:rsidRDefault="00011B04" w:rsidP="00011B0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388" w:type="pct"/>
          </w:tcPr>
          <w:p w14:paraId="5CCD2625" w14:textId="1B4368B6" w:rsidR="00011B04" w:rsidRPr="00CC75CD" w:rsidRDefault="00011B04" w:rsidP="00011B0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54" w:type="pct"/>
          </w:tcPr>
          <w:p w14:paraId="453D505A" w14:textId="29D98502" w:rsidR="00011B04" w:rsidRPr="001C545B" w:rsidRDefault="00011B04" w:rsidP="00011B0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502" w:type="pct"/>
          </w:tcPr>
          <w:p w14:paraId="5C4070A6" w14:textId="3CD50E5C" w:rsidR="00011B04" w:rsidRPr="001C545B" w:rsidRDefault="00011B04" w:rsidP="00011B0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</w:tbl>
    <w:p w14:paraId="7EE14891" w14:textId="7EEF8B83" w:rsidR="00D155BC" w:rsidRDefault="00D155BC" w:rsidP="005A197E">
      <w:pPr>
        <w:rPr>
          <w:lang w:val="en-US"/>
        </w:rPr>
      </w:pPr>
    </w:p>
    <w:p w14:paraId="46C82B5B" w14:textId="02290F3A" w:rsidR="00183920" w:rsidRDefault="00183920" w:rsidP="00183920">
      <w:pPr>
        <w:pStyle w:val="Heading2"/>
        <w:rPr>
          <w:lang w:val="en-US"/>
        </w:rPr>
      </w:pPr>
      <w:r>
        <w:rPr>
          <w:lang w:val="en-US"/>
        </w:rPr>
        <w:t xml:space="preserve">Nest </w:t>
      </w:r>
      <w:r w:rsidR="00FE0297">
        <w:rPr>
          <w:lang w:val="en-US"/>
        </w:rPr>
        <w:t>B</w:t>
      </w:r>
      <w:r w:rsidR="009211CA">
        <w:rPr>
          <w:lang w:val="en-US"/>
        </w:rPr>
        <w:t xml:space="preserve">uilding </w:t>
      </w:r>
      <w:r w:rsidR="00FE0297">
        <w:rPr>
          <w:lang w:val="en-US"/>
        </w:rPr>
        <w:t>B</w:t>
      </w:r>
      <w:r w:rsidR="009211CA">
        <w:rPr>
          <w:lang w:val="en-US"/>
        </w:rPr>
        <w:t>ehavior</w:t>
      </w:r>
    </w:p>
    <w:p w14:paraId="50059B8B" w14:textId="7FAB1832" w:rsidR="008F33F3" w:rsidRPr="008F33F3" w:rsidRDefault="00C82801" w:rsidP="008F33F3">
      <w:pPr>
        <w:pStyle w:val="Legende"/>
      </w:pPr>
      <w:r>
        <w:t xml:space="preserve">Supplementary </w:t>
      </w:r>
      <w:r w:rsidR="008F33F3" w:rsidRPr="008F33F3">
        <w:t xml:space="preserve">Table </w:t>
      </w:r>
      <w:r w:rsidR="00905F20">
        <w:t>S</w:t>
      </w:r>
      <w:r w:rsidR="00DF42D5">
        <w:rPr>
          <w:noProof/>
        </w:rPr>
        <w:t>16</w:t>
      </w:r>
      <w:r w:rsidR="008F33F3" w:rsidRPr="008F33F3">
        <w:t xml:space="preserve">: Bonferroni corrected </w:t>
      </w:r>
      <w:r w:rsidR="008F33F3" w:rsidRPr="00593E30">
        <w:rPr>
          <w:i/>
        </w:rPr>
        <w:t>post</w:t>
      </w:r>
      <w:r w:rsidR="00DF2A4A" w:rsidRPr="00593E30">
        <w:rPr>
          <w:i/>
        </w:rPr>
        <w:t xml:space="preserve"> </w:t>
      </w:r>
      <w:r w:rsidR="008F33F3" w:rsidRPr="00593E30">
        <w:rPr>
          <w:i/>
        </w:rPr>
        <w:t>hoc</w:t>
      </w:r>
      <w:r w:rsidR="008F33F3" w:rsidRPr="008F33F3">
        <w:t xml:space="preserve"> comparison of treatment groups for</w:t>
      </w:r>
      <w:r w:rsidR="00D03459">
        <w:t xml:space="preserve"> each sex and measurement time point of nest complexity</w:t>
      </w:r>
      <w:r w:rsidR="0063002A">
        <w:t xml:space="preserve"> score</w:t>
      </w:r>
      <w:r w:rsidR="008F33F3" w:rsidRPr="008F33F3"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99"/>
        <w:gridCol w:w="2133"/>
        <w:gridCol w:w="818"/>
        <w:gridCol w:w="617"/>
        <w:gridCol w:w="770"/>
        <w:gridCol w:w="862"/>
        <w:gridCol w:w="819"/>
        <w:gridCol w:w="657"/>
        <w:gridCol w:w="778"/>
        <w:gridCol w:w="835"/>
      </w:tblGrid>
      <w:tr w:rsidR="008F33F3" w:rsidRPr="001C545B" w14:paraId="1C45AAB4" w14:textId="77777777" w:rsidTr="0040368A">
        <w:tc>
          <w:tcPr>
            <w:tcW w:w="434" w:type="pct"/>
            <w:vMerge w:val="restart"/>
            <w:vAlign w:val="center"/>
          </w:tcPr>
          <w:p w14:paraId="495FAFA1" w14:textId="77777777" w:rsidR="008F33F3" w:rsidRPr="00C955A9" w:rsidRDefault="008F33F3" w:rsidP="008F33F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bookmarkStart w:id="18" w:name="_Hlk36631604"/>
            <w:r>
              <w:rPr>
                <w:b/>
                <w:bCs/>
                <w:sz w:val="16"/>
                <w:szCs w:val="16"/>
                <w:lang w:val="en-US"/>
              </w:rPr>
              <w:t>Time</w:t>
            </w:r>
          </w:p>
        </w:tc>
        <w:tc>
          <w:tcPr>
            <w:tcW w:w="1160" w:type="pct"/>
            <w:vMerge w:val="restart"/>
            <w:vAlign w:val="center"/>
          </w:tcPr>
          <w:p w14:paraId="76E197E4" w14:textId="77777777" w:rsidR="008F33F3" w:rsidRPr="00572BC9" w:rsidRDefault="008F33F3" w:rsidP="008F33F3">
            <w:pPr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Contrasts</w:t>
            </w:r>
          </w:p>
        </w:tc>
        <w:tc>
          <w:tcPr>
            <w:tcW w:w="1698" w:type="pct"/>
            <w:gridSpan w:val="4"/>
          </w:tcPr>
          <w:p w14:paraId="478CEEF4" w14:textId="77777777" w:rsidR="008F33F3" w:rsidRPr="00C955A9" w:rsidRDefault="008F33F3" w:rsidP="008F33F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Male</w:t>
            </w:r>
          </w:p>
        </w:tc>
        <w:tc>
          <w:tcPr>
            <w:tcW w:w="1708" w:type="pct"/>
            <w:gridSpan w:val="4"/>
          </w:tcPr>
          <w:p w14:paraId="04B7DA7D" w14:textId="77777777" w:rsidR="008F33F3" w:rsidRPr="00C955A9" w:rsidRDefault="008F33F3" w:rsidP="008F33F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Female</w:t>
            </w:r>
          </w:p>
        </w:tc>
      </w:tr>
      <w:tr w:rsidR="008F33F3" w:rsidRPr="00C955A9" w14:paraId="040B5CA2" w14:textId="77777777" w:rsidTr="0040368A">
        <w:tc>
          <w:tcPr>
            <w:tcW w:w="434" w:type="pct"/>
            <w:vMerge/>
          </w:tcPr>
          <w:p w14:paraId="37B28532" w14:textId="77777777" w:rsidR="008F33F3" w:rsidRPr="00C955A9" w:rsidRDefault="008F33F3" w:rsidP="008F33F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60" w:type="pct"/>
            <w:vMerge/>
          </w:tcPr>
          <w:p w14:paraId="56ACA5C8" w14:textId="77777777" w:rsidR="008F33F3" w:rsidRPr="00C955A9" w:rsidRDefault="008F33F3" w:rsidP="008F33F3">
            <w:pPr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52" w:type="pct"/>
          </w:tcPr>
          <w:p w14:paraId="3860C299" w14:textId="77777777" w:rsidR="008F33F3" w:rsidRPr="00C955A9" w:rsidRDefault="008F33F3" w:rsidP="008F33F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rFonts w:cs="Arial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340" w:type="pct"/>
          </w:tcPr>
          <w:p w14:paraId="7316325C" w14:textId="77777777" w:rsidR="008F33F3" w:rsidRPr="00C955A9" w:rsidRDefault="008F33F3" w:rsidP="008F33F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SE</w:t>
            </w:r>
          </w:p>
        </w:tc>
        <w:tc>
          <w:tcPr>
            <w:tcW w:w="430" w:type="pct"/>
          </w:tcPr>
          <w:p w14:paraId="3596D7E7" w14:textId="6A5912FE" w:rsidR="008F33F3" w:rsidRPr="00C955A9" w:rsidRDefault="00680EC0" w:rsidP="008F33F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-value</w:t>
            </w:r>
          </w:p>
        </w:tc>
        <w:tc>
          <w:tcPr>
            <w:tcW w:w="476" w:type="pct"/>
          </w:tcPr>
          <w:p w14:paraId="76E582B8" w14:textId="505FBAB3" w:rsidR="008F33F3" w:rsidRPr="00C955A9" w:rsidRDefault="00680EC0" w:rsidP="008F33F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452" w:type="pct"/>
          </w:tcPr>
          <w:p w14:paraId="5DD4C9D3" w14:textId="77777777" w:rsidR="008F33F3" w:rsidRPr="00C955A9" w:rsidRDefault="008F33F3" w:rsidP="008F33F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365" w:type="pct"/>
          </w:tcPr>
          <w:p w14:paraId="474F7C98" w14:textId="77777777" w:rsidR="008F33F3" w:rsidRPr="00C955A9" w:rsidRDefault="008F33F3" w:rsidP="008F33F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SE</w:t>
            </w:r>
          </w:p>
        </w:tc>
        <w:tc>
          <w:tcPr>
            <w:tcW w:w="430" w:type="pct"/>
          </w:tcPr>
          <w:p w14:paraId="4F6B9DFF" w14:textId="3FD7FC6B" w:rsidR="008F33F3" w:rsidRPr="00C955A9" w:rsidRDefault="00680EC0" w:rsidP="008F33F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-value</w:t>
            </w:r>
          </w:p>
        </w:tc>
        <w:tc>
          <w:tcPr>
            <w:tcW w:w="461" w:type="pct"/>
          </w:tcPr>
          <w:p w14:paraId="6E99241D" w14:textId="16DBB7BA" w:rsidR="008F33F3" w:rsidRPr="00C955A9" w:rsidRDefault="007838E1" w:rsidP="008F33F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-</w:t>
            </w:r>
            <w:r w:rsidR="008F33F3" w:rsidRPr="00C955A9">
              <w:rPr>
                <w:b/>
                <w:bCs/>
                <w:sz w:val="16"/>
                <w:szCs w:val="16"/>
                <w:lang w:val="en-US"/>
              </w:rPr>
              <w:t>value</w:t>
            </w:r>
          </w:p>
        </w:tc>
      </w:tr>
      <w:tr w:rsidR="00A600DB" w:rsidRPr="00160848" w14:paraId="1E2B7DD1" w14:textId="77777777" w:rsidTr="000D688D">
        <w:tc>
          <w:tcPr>
            <w:tcW w:w="434" w:type="pct"/>
            <w:vMerge w:val="restart"/>
            <w:vAlign w:val="center"/>
          </w:tcPr>
          <w:p w14:paraId="0B37DC82" w14:textId="6D1E789F" w:rsidR="00A600DB" w:rsidRPr="00C955A9" w:rsidRDefault="00A600DB" w:rsidP="000D688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6 h </w:t>
            </w:r>
            <w:r w:rsidR="00A86F66">
              <w:rPr>
                <w:b/>
                <w:bCs/>
                <w:sz w:val="16"/>
                <w:szCs w:val="16"/>
                <w:lang w:val="en-US"/>
              </w:rPr>
              <w:t>post-procedure</w:t>
            </w:r>
          </w:p>
        </w:tc>
        <w:tc>
          <w:tcPr>
            <w:tcW w:w="1160" w:type="pct"/>
          </w:tcPr>
          <w:p w14:paraId="79131681" w14:textId="77777777" w:rsidR="00A600DB" w:rsidRPr="00C955A9" w:rsidRDefault="00A600DB" w:rsidP="001A4A5B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LiBupOP - LiBupOP</w:t>
            </w:r>
          </w:p>
        </w:tc>
        <w:tc>
          <w:tcPr>
            <w:tcW w:w="452" w:type="pct"/>
          </w:tcPr>
          <w:p w14:paraId="6C53444D" w14:textId="33D69EA8" w:rsidR="00A600DB" w:rsidRPr="001C545B" w:rsidRDefault="00A600DB" w:rsidP="001A4A5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6</w:t>
            </w:r>
          </w:p>
        </w:tc>
        <w:tc>
          <w:tcPr>
            <w:tcW w:w="340" w:type="pct"/>
          </w:tcPr>
          <w:p w14:paraId="51703E79" w14:textId="24F50770" w:rsidR="00A600DB" w:rsidRPr="005A197E" w:rsidRDefault="00A600DB" w:rsidP="001A4A5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505</w:t>
            </w:r>
            <w:r w:rsidR="00DF2A4A">
              <w:rPr>
                <w:sz w:val="16"/>
                <w:szCs w:val="16"/>
              </w:rPr>
              <w:t xml:space="preserve"> </w:t>
            </w:r>
          </w:p>
        </w:tc>
        <w:tc>
          <w:tcPr>
            <w:tcW w:w="430" w:type="pct"/>
          </w:tcPr>
          <w:p w14:paraId="5A199593" w14:textId="5FDE450D" w:rsidR="00A600DB" w:rsidRPr="001C545B" w:rsidRDefault="00A600DB" w:rsidP="001A4A5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168</w:t>
            </w:r>
          </w:p>
        </w:tc>
        <w:tc>
          <w:tcPr>
            <w:tcW w:w="476" w:type="pct"/>
          </w:tcPr>
          <w:p w14:paraId="228C1EA4" w14:textId="239632A3" w:rsidR="00A600DB" w:rsidRPr="00160848" w:rsidRDefault="00A600DB" w:rsidP="001A4A5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108</w:t>
            </w:r>
          </w:p>
        </w:tc>
        <w:tc>
          <w:tcPr>
            <w:tcW w:w="452" w:type="pct"/>
          </w:tcPr>
          <w:p w14:paraId="7480452E" w14:textId="7FD26A45" w:rsidR="00A600DB" w:rsidRPr="00ED2FE9" w:rsidRDefault="00A600DB" w:rsidP="00A600D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65" w:type="pct"/>
          </w:tcPr>
          <w:p w14:paraId="77EADA1D" w14:textId="18D1F215" w:rsidR="00A600DB" w:rsidRPr="00ED2FE9" w:rsidRDefault="00A600DB" w:rsidP="00A600D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30" w:type="pct"/>
          </w:tcPr>
          <w:p w14:paraId="07BE73AA" w14:textId="265F98F4" w:rsidR="00A600DB" w:rsidRPr="001C545B" w:rsidRDefault="00A600DB" w:rsidP="00A600D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61" w:type="pct"/>
          </w:tcPr>
          <w:p w14:paraId="3067EE3E" w14:textId="4940D4F0" w:rsidR="00A600DB" w:rsidRPr="00160848" w:rsidRDefault="00A600DB" w:rsidP="00A600D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A600DB" w:rsidRPr="00160848" w14:paraId="1DD6440C" w14:textId="77777777" w:rsidTr="000D688D">
        <w:tc>
          <w:tcPr>
            <w:tcW w:w="434" w:type="pct"/>
            <w:vMerge/>
            <w:vAlign w:val="center"/>
          </w:tcPr>
          <w:p w14:paraId="75F01FF3" w14:textId="77777777" w:rsidR="00A600DB" w:rsidRPr="00C955A9" w:rsidRDefault="00A600DB" w:rsidP="000D688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60" w:type="pct"/>
          </w:tcPr>
          <w:p w14:paraId="1806A1DE" w14:textId="77777777" w:rsidR="00A600DB" w:rsidRDefault="00A600DB" w:rsidP="001A4A5B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LiBupOP - PaOP</w:t>
            </w:r>
          </w:p>
        </w:tc>
        <w:tc>
          <w:tcPr>
            <w:tcW w:w="452" w:type="pct"/>
          </w:tcPr>
          <w:p w14:paraId="517C8D66" w14:textId="658FED94" w:rsidR="00A600DB" w:rsidRPr="001C545B" w:rsidRDefault="00A600DB" w:rsidP="001A4A5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</w:t>
            </w:r>
          </w:p>
        </w:tc>
        <w:tc>
          <w:tcPr>
            <w:tcW w:w="340" w:type="pct"/>
          </w:tcPr>
          <w:p w14:paraId="32497465" w14:textId="7A34571D" w:rsidR="00A600DB" w:rsidRPr="005A197E" w:rsidRDefault="00A600DB" w:rsidP="001A4A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5</w:t>
            </w:r>
            <w:r w:rsidR="00DF2A4A">
              <w:rPr>
                <w:sz w:val="16"/>
                <w:szCs w:val="16"/>
              </w:rPr>
              <w:t xml:space="preserve"> </w:t>
            </w:r>
          </w:p>
        </w:tc>
        <w:tc>
          <w:tcPr>
            <w:tcW w:w="430" w:type="pct"/>
          </w:tcPr>
          <w:p w14:paraId="47032793" w14:textId="0652AD32" w:rsidR="00A600DB" w:rsidRPr="001C545B" w:rsidRDefault="00A600DB" w:rsidP="001A4A5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772</w:t>
            </w:r>
          </w:p>
        </w:tc>
        <w:tc>
          <w:tcPr>
            <w:tcW w:w="476" w:type="pct"/>
          </w:tcPr>
          <w:p w14:paraId="5F1206EB" w14:textId="63A09AF5" w:rsidR="00A600DB" w:rsidRPr="00160848" w:rsidRDefault="00A600DB" w:rsidP="001A4A5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369</w:t>
            </w:r>
          </w:p>
        </w:tc>
        <w:tc>
          <w:tcPr>
            <w:tcW w:w="452" w:type="pct"/>
          </w:tcPr>
          <w:p w14:paraId="51A06160" w14:textId="66F21B36" w:rsidR="00A600DB" w:rsidRPr="00ED2FE9" w:rsidRDefault="00A600DB" w:rsidP="00A600D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65" w:type="pct"/>
          </w:tcPr>
          <w:p w14:paraId="10C49152" w14:textId="710AC6F9" w:rsidR="00A600DB" w:rsidRPr="00ED2FE9" w:rsidRDefault="00A600DB" w:rsidP="00A600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30" w:type="pct"/>
          </w:tcPr>
          <w:p w14:paraId="6007AA6A" w14:textId="45802EED" w:rsidR="00A600DB" w:rsidRDefault="00A600DB" w:rsidP="00A600D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61" w:type="pct"/>
          </w:tcPr>
          <w:p w14:paraId="2121841E" w14:textId="6195064C" w:rsidR="00A600DB" w:rsidRPr="00160848" w:rsidRDefault="00A600DB" w:rsidP="00A600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A600DB" w:rsidRPr="003649DF" w14:paraId="1B353A0E" w14:textId="77777777" w:rsidTr="000D688D">
        <w:tc>
          <w:tcPr>
            <w:tcW w:w="434" w:type="pct"/>
            <w:vMerge w:val="restart"/>
            <w:vAlign w:val="center"/>
          </w:tcPr>
          <w:p w14:paraId="26E665E3" w14:textId="45066D2A" w:rsidR="00A600DB" w:rsidRPr="00C955A9" w:rsidRDefault="00A600DB" w:rsidP="000D688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12 h </w:t>
            </w:r>
            <w:r w:rsidR="00A86F66">
              <w:rPr>
                <w:b/>
                <w:bCs/>
                <w:sz w:val="16"/>
                <w:szCs w:val="16"/>
                <w:lang w:val="en-US"/>
              </w:rPr>
              <w:t>post-procedure</w:t>
            </w:r>
          </w:p>
        </w:tc>
        <w:tc>
          <w:tcPr>
            <w:tcW w:w="1160" w:type="pct"/>
          </w:tcPr>
          <w:p w14:paraId="6FDF7873" w14:textId="77777777" w:rsidR="00A600DB" w:rsidRPr="008A0223" w:rsidRDefault="00A600DB" w:rsidP="001A4A5B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A0223">
              <w:rPr>
                <w:b/>
                <w:bCs/>
                <w:sz w:val="16"/>
                <w:szCs w:val="16"/>
              </w:rPr>
              <w:t>PaLiBupOP - LiBupOP</w:t>
            </w:r>
          </w:p>
        </w:tc>
        <w:tc>
          <w:tcPr>
            <w:tcW w:w="452" w:type="pct"/>
          </w:tcPr>
          <w:p w14:paraId="6B1CBC73" w14:textId="56566C73" w:rsidR="00A600DB" w:rsidRPr="001C545B" w:rsidRDefault="00A600DB" w:rsidP="001A4A5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8</w:t>
            </w:r>
          </w:p>
        </w:tc>
        <w:tc>
          <w:tcPr>
            <w:tcW w:w="340" w:type="pct"/>
          </w:tcPr>
          <w:p w14:paraId="48767E8A" w14:textId="03FBE9DC" w:rsidR="00A600DB" w:rsidRPr="005A197E" w:rsidRDefault="00A600DB" w:rsidP="001A4A5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505</w:t>
            </w:r>
            <w:r w:rsidR="00DF2A4A">
              <w:rPr>
                <w:sz w:val="16"/>
                <w:szCs w:val="16"/>
              </w:rPr>
              <w:t xml:space="preserve"> </w:t>
            </w:r>
          </w:p>
        </w:tc>
        <w:tc>
          <w:tcPr>
            <w:tcW w:w="430" w:type="pct"/>
          </w:tcPr>
          <w:p w14:paraId="04E14A3B" w14:textId="79F516E2" w:rsidR="00A600DB" w:rsidRPr="001C545B" w:rsidRDefault="00A600DB" w:rsidP="001A4A5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565</w:t>
            </w:r>
          </w:p>
        </w:tc>
        <w:tc>
          <w:tcPr>
            <w:tcW w:w="476" w:type="pct"/>
          </w:tcPr>
          <w:p w14:paraId="51E96198" w14:textId="52446D0A" w:rsidR="00A600DB" w:rsidRPr="003649DF" w:rsidRDefault="00A600DB" w:rsidP="001A4A5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8</w:t>
            </w:r>
          </w:p>
        </w:tc>
        <w:tc>
          <w:tcPr>
            <w:tcW w:w="452" w:type="pct"/>
          </w:tcPr>
          <w:p w14:paraId="0151EBD9" w14:textId="2ADB0517" w:rsidR="00A600DB" w:rsidRPr="003649DF" w:rsidRDefault="00A600DB" w:rsidP="00A600D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65" w:type="pct"/>
          </w:tcPr>
          <w:p w14:paraId="3ED19F53" w14:textId="42036F4F" w:rsidR="00A600DB" w:rsidRPr="003649DF" w:rsidRDefault="00A600DB" w:rsidP="00A600D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30" w:type="pct"/>
          </w:tcPr>
          <w:p w14:paraId="0ADA158A" w14:textId="7504CD4C" w:rsidR="00A600DB" w:rsidRPr="003649DF" w:rsidRDefault="00A600DB" w:rsidP="00A600D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61" w:type="pct"/>
          </w:tcPr>
          <w:p w14:paraId="6B78FAAA" w14:textId="2D1F8766" w:rsidR="00A600DB" w:rsidRPr="003649DF" w:rsidRDefault="00A600DB" w:rsidP="00A600D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A600DB" w:rsidRPr="003649DF" w14:paraId="0366BE44" w14:textId="77777777" w:rsidTr="000D688D">
        <w:tc>
          <w:tcPr>
            <w:tcW w:w="434" w:type="pct"/>
            <w:vMerge/>
            <w:vAlign w:val="center"/>
          </w:tcPr>
          <w:p w14:paraId="35FFB2E8" w14:textId="77777777" w:rsidR="00A600DB" w:rsidRPr="00C955A9" w:rsidRDefault="00A600DB" w:rsidP="000D688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60" w:type="pct"/>
          </w:tcPr>
          <w:p w14:paraId="2D7F4978" w14:textId="77777777" w:rsidR="00A600DB" w:rsidRPr="008A0223" w:rsidRDefault="00A600DB" w:rsidP="001A4A5B">
            <w:pPr>
              <w:rPr>
                <w:b/>
                <w:bCs/>
                <w:sz w:val="16"/>
                <w:szCs w:val="16"/>
              </w:rPr>
            </w:pPr>
            <w:r w:rsidRPr="008A0223">
              <w:rPr>
                <w:b/>
                <w:bCs/>
                <w:sz w:val="16"/>
                <w:szCs w:val="16"/>
              </w:rPr>
              <w:t>LiBupOP - PaOP</w:t>
            </w:r>
          </w:p>
        </w:tc>
        <w:tc>
          <w:tcPr>
            <w:tcW w:w="452" w:type="pct"/>
          </w:tcPr>
          <w:p w14:paraId="07325C9C" w14:textId="1B06A5B4" w:rsidR="00A600DB" w:rsidRPr="001C545B" w:rsidRDefault="00A600DB" w:rsidP="001A4A5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</w:t>
            </w:r>
          </w:p>
        </w:tc>
        <w:tc>
          <w:tcPr>
            <w:tcW w:w="340" w:type="pct"/>
          </w:tcPr>
          <w:p w14:paraId="3217823F" w14:textId="3434D29E" w:rsidR="00A600DB" w:rsidRPr="005A197E" w:rsidRDefault="00A600DB" w:rsidP="001A4A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5</w:t>
            </w:r>
            <w:r w:rsidR="00DF2A4A">
              <w:rPr>
                <w:sz w:val="16"/>
                <w:szCs w:val="16"/>
              </w:rPr>
              <w:t xml:space="preserve"> </w:t>
            </w:r>
          </w:p>
        </w:tc>
        <w:tc>
          <w:tcPr>
            <w:tcW w:w="430" w:type="pct"/>
          </w:tcPr>
          <w:p w14:paraId="4AEC7FDB" w14:textId="666DF95C" w:rsidR="00A600DB" w:rsidRPr="001C545B" w:rsidRDefault="00A600DB" w:rsidP="001A4A5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970</w:t>
            </w:r>
          </w:p>
        </w:tc>
        <w:tc>
          <w:tcPr>
            <w:tcW w:w="476" w:type="pct"/>
          </w:tcPr>
          <w:p w14:paraId="6DF1CDA5" w14:textId="54B3A046" w:rsidR="00A600DB" w:rsidRPr="003649DF" w:rsidRDefault="00A600DB" w:rsidP="001A4A5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03</w:t>
            </w:r>
          </w:p>
        </w:tc>
        <w:tc>
          <w:tcPr>
            <w:tcW w:w="452" w:type="pct"/>
          </w:tcPr>
          <w:p w14:paraId="706B3204" w14:textId="672CF016" w:rsidR="00A600DB" w:rsidRPr="003649DF" w:rsidRDefault="00A600DB" w:rsidP="00A600D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365" w:type="pct"/>
          </w:tcPr>
          <w:p w14:paraId="5B6AC60D" w14:textId="6E845E92" w:rsidR="00A600DB" w:rsidRPr="003649DF" w:rsidRDefault="00A600DB" w:rsidP="00A600D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30" w:type="pct"/>
          </w:tcPr>
          <w:p w14:paraId="2A3CD1A4" w14:textId="33701939" w:rsidR="00A600DB" w:rsidRPr="003649DF" w:rsidRDefault="00A600DB" w:rsidP="00A600D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61" w:type="pct"/>
          </w:tcPr>
          <w:p w14:paraId="7A435026" w14:textId="05B6087B" w:rsidR="00A600DB" w:rsidRPr="003649DF" w:rsidRDefault="00A600DB" w:rsidP="00A600D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A600DB" w:rsidRPr="003649DF" w14:paraId="60CDCCAE" w14:textId="77777777" w:rsidTr="000D688D">
        <w:tc>
          <w:tcPr>
            <w:tcW w:w="434" w:type="pct"/>
            <w:vMerge w:val="restart"/>
            <w:vAlign w:val="center"/>
          </w:tcPr>
          <w:p w14:paraId="06A68A50" w14:textId="2296B269" w:rsidR="00A600DB" w:rsidRPr="00C955A9" w:rsidRDefault="00A600DB" w:rsidP="000D688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24 h </w:t>
            </w:r>
            <w:r w:rsidR="00A86F66">
              <w:rPr>
                <w:b/>
                <w:bCs/>
                <w:sz w:val="16"/>
                <w:szCs w:val="16"/>
                <w:lang w:val="en-US"/>
              </w:rPr>
              <w:t>post-procedure</w:t>
            </w:r>
          </w:p>
        </w:tc>
        <w:tc>
          <w:tcPr>
            <w:tcW w:w="1160" w:type="pct"/>
          </w:tcPr>
          <w:p w14:paraId="3E14D6BC" w14:textId="77777777" w:rsidR="00A600DB" w:rsidRPr="008A0223" w:rsidRDefault="00A600DB" w:rsidP="0040368A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A0223">
              <w:rPr>
                <w:b/>
                <w:bCs/>
                <w:sz w:val="16"/>
                <w:szCs w:val="16"/>
              </w:rPr>
              <w:t>PaLiBupOP - LiBupOP</w:t>
            </w:r>
          </w:p>
        </w:tc>
        <w:tc>
          <w:tcPr>
            <w:tcW w:w="452" w:type="pct"/>
          </w:tcPr>
          <w:p w14:paraId="407EC290" w14:textId="2777A904" w:rsidR="00A600DB" w:rsidRPr="001C545B" w:rsidRDefault="00A600DB" w:rsidP="0040368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6</w:t>
            </w:r>
          </w:p>
        </w:tc>
        <w:tc>
          <w:tcPr>
            <w:tcW w:w="340" w:type="pct"/>
          </w:tcPr>
          <w:p w14:paraId="59FAE71A" w14:textId="0B474119" w:rsidR="00A600DB" w:rsidRPr="005A197E" w:rsidRDefault="00A600DB" w:rsidP="0040368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505</w:t>
            </w:r>
            <w:r w:rsidR="00DF2A4A">
              <w:rPr>
                <w:sz w:val="16"/>
                <w:szCs w:val="16"/>
              </w:rPr>
              <w:t xml:space="preserve"> </w:t>
            </w:r>
          </w:p>
        </w:tc>
        <w:tc>
          <w:tcPr>
            <w:tcW w:w="430" w:type="pct"/>
          </w:tcPr>
          <w:p w14:paraId="0980B3A7" w14:textId="5AAEDC22" w:rsidR="00A600DB" w:rsidRPr="001C545B" w:rsidRDefault="00A600DB" w:rsidP="0040368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5.149</w:t>
            </w:r>
          </w:p>
        </w:tc>
        <w:tc>
          <w:tcPr>
            <w:tcW w:w="476" w:type="pct"/>
          </w:tcPr>
          <w:p w14:paraId="2978D407" w14:textId="3A32F593" w:rsidR="00A600DB" w:rsidRPr="003649DF" w:rsidRDefault="00A600DB" w:rsidP="0040368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52" w:type="pct"/>
          </w:tcPr>
          <w:p w14:paraId="1B6AD987" w14:textId="3C321BDC" w:rsidR="00A600DB" w:rsidRPr="003649DF" w:rsidRDefault="00A600DB" w:rsidP="0040368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7</w:t>
            </w:r>
          </w:p>
        </w:tc>
        <w:tc>
          <w:tcPr>
            <w:tcW w:w="365" w:type="pct"/>
          </w:tcPr>
          <w:p w14:paraId="6D27C05F" w14:textId="46916637" w:rsidR="00A600DB" w:rsidRPr="003649DF" w:rsidRDefault="00A600DB" w:rsidP="0040368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406</w:t>
            </w:r>
          </w:p>
        </w:tc>
        <w:tc>
          <w:tcPr>
            <w:tcW w:w="430" w:type="pct"/>
          </w:tcPr>
          <w:p w14:paraId="290BDC6C" w14:textId="1F3C96E6" w:rsidR="00A600DB" w:rsidRPr="003649DF" w:rsidRDefault="00A600DB" w:rsidP="0040368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4.188</w:t>
            </w:r>
          </w:p>
        </w:tc>
        <w:tc>
          <w:tcPr>
            <w:tcW w:w="461" w:type="pct"/>
          </w:tcPr>
          <w:p w14:paraId="4713E1E4" w14:textId="41F407B5" w:rsidR="00A600DB" w:rsidRPr="003649DF" w:rsidRDefault="00A600DB" w:rsidP="0040368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3</w:t>
            </w:r>
          </w:p>
        </w:tc>
      </w:tr>
      <w:tr w:rsidR="00A600DB" w:rsidRPr="003649DF" w14:paraId="7151BF04" w14:textId="77777777" w:rsidTr="0040368A">
        <w:tc>
          <w:tcPr>
            <w:tcW w:w="434" w:type="pct"/>
            <w:vMerge/>
          </w:tcPr>
          <w:p w14:paraId="2200DA3C" w14:textId="77777777" w:rsidR="00A600DB" w:rsidRPr="00C955A9" w:rsidRDefault="00A600DB" w:rsidP="0040368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60" w:type="pct"/>
          </w:tcPr>
          <w:p w14:paraId="15C0EA65" w14:textId="77777777" w:rsidR="00A600DB" w:rsidRPr="008A0223" w:rsidRDefault="00A600DB" w:rsidP="0040368A">
            <w:pPr>
              <w:rPr>
                <w:b/>
                <w:bCs/>
                <w:sz w:val="16"/>
                <w:szCs w:val="16"/>
              </w:rPr>
            </w:pPr>
            <w:r w:rsidRPr="008A0223">
              <w:rPr>
                <w:b/>
                <w:bCs/>
                <w:sz w:val="16"/>
                <w:szCs w:val="16"/>
              </w:rPr>
              <w:t>LiBupOP - PaOP</w:t>
            </w:r>
          </w:p>
        </w:tc>
        <w:tc>
          <w:tcPr>
            <w:tcW w:w="452" w:type="pct"/>
          </w:tcPr>
          <w:p w14:paraId="24ECD9D1" w14:textId="20F9193C" w:rsidR="00A600DB" w:rsidRPr="001C545B" w:rsidRDefault="00A600DB" w:rsidP="0040368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</w:t>
            </w:r>
          </w:p>
        </w:tc>
        <w:tc>
          <w:tcPr>
            <w:tcW w:w="340" w:type="pct"/>
          </w:tcPr>
          <w:p w14:paraId="2D6CF873" w14:textId="56AEAA58" w:rsidR="00A600DB" w:rsidRPr="005A197E" w:rsidRDefault="00A600DB" w:rsidP="0040368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5</w:t>
            </w:r>
            <w:r w:rsidR="00DF2A4A">
              <w:rPr>
                <w:sz w:val="16"/>
                <w:szCs w:val="16"/>
              </w:rPr>
              <w:t xml:space="preserve"> </w:t>
            </w:r>
          </w:p>
        </w:tc>
        <w:tc>
          <w:tcPr>
            <w:tcW w:w="430" w:type="pct"/>
          </w:tcPr>
          <w:p w14:paraId="48841F3B" w14:textId="473BC2ED" w:rsidR="00A600DB" w:rsidRPr="001C545B" w:rsidRDefault="00A600DB" w:rsidP="0040368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951</w:t>
            </w:r>
          </w:p>
        </w:tc>
        <w:tc>
          <w:tcPr>
            <w:tcW w:w="476" w:type="pct"/>
          </w:tcPr>
          <w:p w14:paraId="0FAEF0E7" w14:textId="5E875303" w:rsidR="00A600DB" w:rsidRPr="003649DF" w:rsidRDefault="00A600DB" w:rsidP="0040368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52" w:type="pct"/>
          </w:tcPr>
          <w:p w14:paraId="455C98EC" w14:textId="6156FD14" w:rsidR="00A600DB" w:rsidRPr="003649DF" w:rsidRDefault="00A600DB" w:rsidP="0040368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</w:t>
            </w:r>
          </w:p>
        </w:tc>
        <w:tc>
          <w:tcPr>
            <w:tcW w:w="365" w:type="pct"/>
          </w:tcPr>
          <w:p w14:paraId="0C6368C2" w14:textId="25C911EE" w:rsidR="00A600DB" w:rsidRPr="003649DF" w:rsidRDefault="00A600DB" w:rsidP="0040368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6</w:t>
            </w:r>
          </w:p>
        </w:tc>
        <w:tc>
          <w:tcPr>
            <w:tcW w:w="430" w:type="pct"/>
          </w:tcPr>
          <w:p w14:paraId="5CB697D7" w14:textId="59B2BF5B" w:rsidR="00A600DB" w:rsidRPr="003649DF" w:rsidRDefault="00A600DB" w:rsidP="0040368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956</w:t>
            </w:r>
          </w:p>
        </w:tc>
        <w:tc>
          <w:tcPr>
            <w:tcW w:w="461" w:type="pct"/>
          </w:tcPr>
          <w:p w14:paraId="63EC0A3D" w14:textId="33D32752" w:rsidR="00A600DB" w:rsidRPr="003649DF" w:rsidRDefault="00A600DB" w:rsidP="0040368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15</w:t>
            </w:r>
          </w:p>
        </w:tc>
      </w:tr>
      <w:tr w:rsidR="00A600DB" w:rsidRPr="003649DF" w14:paraId="4377F4B3" w14:textId="77777777" w:rsidTr="0040368A">
        <w:tc>
          <w:tcPr>
            <w:tcW w:w="434" w:type="pct"/>
            <w:vMerge/>
          </w:tcPr>
          <w:p w14:paraId="6819FC21" w14:textId="77777777" w:rsidR="00A600DB" w:rsidRPr="00C955A9" w:rsidRDefault="00A600DB" w:rsidP="0040368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60" w:type="pct"/>
          </w:tcPr>
          <w:p w14:paraId="47EA6B9C" w14:textId="77777777" w:rsidR="00A600DB" w:rsidRPr="008A0223" w:rsidRDefault="00A600DB" w:rsidP="0040368A">
            <w:pPr>
              <w:rPr>
                <w:b/>
                <w:bCs/>
                <w:sz w:val="16"/>
                <w:szCs w:val="16"/>
              </w:rPr>
            </w:pPr>
            <w:r w:rsidRPr="008A0223">
              <w:rPr>
                <w:b/>
                <w:bCs/>
                <w:sz w:val="16"/>
                <w:szCs w:val="16"/>
              </w:rPr>
              <w:t>LiBupOP - PaAn</w:t>
            </w:r>
          </w:p>
        </w:tc>
        <w:tc>
          <w:tcPr>
            <w:tcW w:w="452" w:type="pct"/>
          </w:tcPr>
          <w:p w14:paraId="072F0F8D" w14:textId="552E4F2C" w:rsidR="00A600DB" w:rsidRPr="001C545B" w:rsidRDefault="00A600DB" w:rsidP="0040368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</w:t>
            </w:r>
          </w:p>
        </w:tc>
        <w:tc>
          <w:tcPr>
            <w:tcW w:w="340" w:type="pct"/>
          </w:tcPr>
          <w:p w14:paraId="33743977" w14:textId="2A434E5F" w:rsidR="00A600DB" w:rsidRPr="005A197E" w:rsidRDefault="00A600DB" w:rsidP="0040368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5</w:t>
            </w:r>
            <w:r w:rsidR="00DF2A4A">
              <w:rPr>
                <w:sz w:val="16"/>
                <w:szCs w:val="16"/>
              </w:rPr>
              <w:t xml:space="preserve"> </w:t>
            </w:r>
          </w:p>
        </w:tc>
        <w:tc>
          <w:tcPr>
            <w:tcW w:w="430" w:type="pct"/>
          </w:tcPr>
          <w:p w14:paraId="0CCD4846" w14:textId="6CA02F9C" w:rsidR="00A600DB" w:rsidRPr="001C545B" w:rsidRDefault="00A600DB" w:rsidP="0040368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357</w:t>
            </w:r>
          </w:p>
        </w:tc>
        <w:tc>
          <w:tcPr>
            <w:tcW w:w="476" w:type="pct"/>
          </w:tcPr>
          <w:p w14:paraId="3A5A6831" w14:textId="1F371CA2" w:rsidR="00A600DB" w:rsidRPr="003649DF" w:rsidRDefault="00A600DB" w:rsidP="0040368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1</w:t>
            </w:r>
          </w:p>
        </w:tc>
        <w:tc>
          <w:tcPr>
            <w:tcW w:w="452" w:type="pct"/>
          </w:tcPr>
          <w:p w14:paraId="395BF392" w14:textId="6B06B8F0" w:rsidR="00A600DB" w:rsidRPr="003649DF" w:rsidRDefault="00A600DB" w:rsidP="0040368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</w:t>
            </w:r>
          </w:p>
        </w:tc>
        <w:tc>
          <w:tcPr>
            <w:tcW w:w="365" w:type="pct"/>
          </w:tcPr>
          <w:p w14:paraId="179C04BA" w14:textId="769CB81B" w:rsidR="00A600DB" w:rsidRPr="003649DF" w:rsidRDefault="00A600DB" w:rsidP="0040368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6</w:t>
            </w:r>
          </w:p>
        </w:tc>
        <w:tc>
          <w:tcPr>
            <w:tcW w:w="430" w:type="pct"/>
          </w:tcPr>
          <w:p w14:paraId="576E217F" w14:textId="7BF1B550" w:rsidR="00A600DB" w:rsidRPr="003649DF" w:rsidRDefault="00A600DB" w:rsidP="0040368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434</w:t>
            </w:r>
          </w:p>
        </w:tc>
        <w:tc>
          <w:tcPr>
            <w:tcW w:w="461" w:type="pct"/>
          </w:tcPr>
          <w:p w14:paraId="3707DB61" w14:textId="0A67444E" w:rsidR="00A600DB" w:rsidRPr="003649DF" w:rsidRDefault="00A600DB" w:rsidP="0040368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1</w:t>
            </w:r>
          </w:p>
        </w:tc>
      </w:tr>
      <w:bookmarkEnd w:id="18"/>
    </w:tbl>
    <w:p w14:paraId="21F0D2F2" w14:textId="77777777" w:rsidR="008F33F3" w:rsidRDefault="008F33F3" w:rsidP="008F33F3">
      <w:pPr>
        <w:pStyle w:val="Legende"/>
      </w:pPr>
    </w:p>
    <w:p w14:paraId="12DC00E9" w14:textId="6629775B" w:rsidR="00E3782F" w:rsidRPr="008F33F3" w:rsidRDefault="00C82801" w:rsidP="007838E1">
      <w:pPr>
        <w:pStyle w:val="Legende"/>
        <w:keepNext/>
        <w:keepLines/>
      </w:pPr>
      <w:r>
        <w:t xml:space="preserve">Supplementary </w:t>
      </w:r>
      <w:r w:rsidR="00E3782F" w:rsidRPr="008F33F3">
        <w:t xml:space="preserve">Table </w:t>
      </w:r>
      <w:r w:rsidR="00905F20">
        <w:t>S</w:t>
      </w:r>
      <w:r w:rsidR="00DF42D5">
        <w:rPr>
          <w:noProof/>
        </w:rPr>
        <w:t>17</w:t>
      </w:r>
      <w:r w:rsidR="00E3782F" w:rsidRPr="008F33F3">
        <w:t xml:space="preserve">: </w:t>
      </w:r>
      <w:r w:rsidR="00F257DD">
        <w:t>Dunnett’s</w:t>
      </w:r>
      <w:r w:rsidR="008F33F3" w:rsidRPr="008F33F3">
        <w:t xml:space="preserve"> </w:t>
      </w:r>
      <w:r w:rsidR="008F33F3" w:rsidRPr="00593E30">
        <w:rPr>
          <w:i/>
        </w:rPr>
        <w:t>post</w:t>
      </w:r>
      <w:r w:rsidR="00DF2A4A" w:rsidRPr="00593E30">
        <w:rPr>
          <w:i/>
        </w:rPr>
        <w:t xml:space="preserve"> </w:t>
      </w:r>
      <w:r w:rsidR="008F33F3" w:rsidRPr="00593E30">
        <w:rPr>
          <w:i/>
        </w:rPr>
        <w:t>hoc</w:t>
      </w:r>
      <w:r w:rsidR="008F33F3" w:rsidRPr="008F33F3">
        <w:t xml:space="preserve"> test of </w:t>
      </w:r>
      <w:r w:rsidR="008F33F3">
        <w:t>nest complexity</w:t>
      </w:r>
      <w:r w:rsidR="008F33F3" w:rsidRPr="008F33F3">
        <w:t xml:space="preserve"> </w:t>
      </w:r>
      <w:r w:rsidR="0063002A">
        <w:t xml:space="preserve">score </w:t>
      </w:r>
      <w:r w:rsidR="008F33F3" w:rsidRPr="008F33F3">
        <w:t xml:space="preserve">comparing baseline with their respective </w:t>
      </w:r>
      <w:r w:rsidR="00A86F66">
        <w:t>post-procedure</w:t>
      </w:r>
      <w:r w:rsidR="008F33F3" w:rsidRPr="008F33F3">
        <w:t xml:space="preserve"> measurements within each treatment group</w:t>
      </w:r>
      <w:r w:rsidR="008F33F3"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82"/>
        <w:gridCol w:w="1343"/>
        <w:gridCol w:w="886"/>
        <w:gridCol w:w="721"/>
        <w:gridCol w:w="843"/>
        <w:gridCol w:w="934"/>
        <w:gridCol w:w="782"/>
        <w:gridCol w:w="721"/>
        <w:gridCol w:w="843"/>
        <w:gridCol w:w="933"/>
      </w:tblGrid>
      <w:tr w:rsidR="00E3782F" w:rsidRPr="001C545B" w14:paraId="4D096863" w14:textId="77777777" w:rsidTr="008F33F3">
        <w:tc>
          <w:tcPr>
            <w:tcW w:w="690" w:type="pct"/>
          </w:tcPr>
          <w:p w14:paraId="54D0C0C1" w14:textId="77777777" w:rsidR="00E3782F" w:rsidRPr="00C955A9" w:rsidRDefault="00E3782F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bookmarkStart w:id="19" w:name="_Hlk36641022"/>
          </w:p>
        </w:tc>
        <w:tc>
          <w:tcPr>
            <w:tcW w:w="723" w:type="pct"/>
            <w:vMerge w:val="restart"/>
            <w:vAlign w:val="center"/>
          </w:tcPr>
          <w:p w14:paraId="677F916A" w14:textId="77777777" w:rsidR="00E3782F" w:rsidRPr="00D155BC" w:rsidRDefault="00E3782F" w:rsidP="007838E1">
            <w:pPr>
              <w:keepNext/>
              <w:keepLines/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Contrast</w:t>
            </w:r>
          </w:p>
        </w:tc>
        <w:tc>
          <w:tcPr>
            <w:tcW w:w="1822" w:type="pct"/>
            <w:gridSpan w:val="4"/>
          </w:tcPr>
          <w:p w14:paraId="23FA7F87" w14:textId="77777777" w:rsidR="00E3782F" w:rsidRPr="00C955A9" w:rsidRDefault="00E3782F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Male</w:t>
            </w:r>
          </w:p>
        </w:tc>
        <w:tc>
          <w:tcPr>
            <w:tcW w:w="1765" w:type="pct"/>
            <w:gridSpan w:val="4"/>
          </w:tcPr>
          <w:p w14:paraId="5BFB26B9" w14:textId="77777777" w:rsidR="00E3782F" w:rsidRPr="00C955A9" w:rsidRDefault="00E3782F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Female</w:t>
            </w:r>
          </w:p>
        </w:tc>
      </w:tr>
      <w:tr w:rsidR="00E3782F" w:rsidRPr="00C955A9" w14:paraId="1EF5557D" w14:textId="77777777" w:rsidTr="008F33F3">
        <w:tc>
          <w:tcPr>
            <w:tcW w:w="690" w:type="pct"/>
          </w:tcPr>
          <w:p w14:paraId="7CF68E5B" w14:textId="77777777" w:rsidR="00E3782F" w:rsidRPr="00C955A9" w:rsidRDefault="00E3782F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23" w:type="pct"/>
            <w:vMerge/>
          </w:tcPr>
          <w:p w14:paraId="19C02495" w14:textId="77777777" w:rsidR="00E3782F" w:rsidRPr="00C955A9" w:rsidRDefault="00E3782F" w:rsidP="007838E1">
            <w:pPr>
              <w:keepNext/>
              <w:keepLines/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7B4834C7" w14:textId="77777777" w:rsidR="00E3782F" w:rsidRPr="00C955A9" w:rsidRDefault="00E3782F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rFonts w:cs="Arial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388" w:type="pct"/>
          </w:tcPr>
          <w:p w14:paraId="1C1DAF88" w14:textId="77777777" w:rsidR="00E3782F" w:rsidRPr="00C955A9" w:rsidRDefault="00E3782F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SE</w:t>
            </w:r>
          </w:p>
        </w:tc>
        <w:tc>
          <w:tcPr>
            <w:tcW w:w="454" w:type="pct"/>
          </w:tcPr>
          <w:p w14:paraId="39E3A3FD" w14:textId="6C8BAF08" w:rsidR="00E3782F" w:rsidRPr="00C955A9" w:rsidRDefault="00680EC0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-value</w:t>
            </w:r>
          </w:p>
        </w:tc>
        <w:tc>
          <w:tcPr>
            <w:tcW w:w="503" w:type="pct"/>
          </w:tcPr>
          <w:p w14:paraId="6D16E17F" w14:textId="23B99677" w:rsidR="00E3782F" w:rsidRPr="00C955A9" w:rsidRDefault="00680EC0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421" w:type="pct"/>
          </w:tcPr>
          <w:p w14:paraId="21D5B502" w14:textId="77777777" w:rsidR="00E3782F" w:rsidRPr="00C955A9" w:rsidRDefault="00E3782F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388" w:type="pct"/>
          </w:tcPr>
          <w:p w14:paraId="1E8DC88C" w14:textId="77777777" w:rsidR="00E3782F" w:rsidRPr="00C955A9" w:rsidRDefault="00E3782F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SE</w:t>
            </w:r>
          </w:p>
        </w:tc>
        <w:tc>
          <w:tcPr>
            <w:tcW w:w="454" w:type="pct"/>
          </w:tcPr>
          <w:p w14:paraId="40536CE4" w14:textId="7509F928" w:rsidR="00E3782F" w:rsidRPr="00C955A9" w:rsidRDefault="00680EC0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-value</w:t>
            </w:r>
          </w:p>
        </w:tc>
        <w:tc>
          <w:tcPr>
            <w:tcW w:w="502" w:type="pct"/>
          </w:tcPr>
          <w:p w14:paraId="5B852BFC" w14:textId="6E9EF478" w:rsidR="00E3782F" w:rsidRPr="00C955A9" w:rsidRDefault="007838E1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-</w:t>
            </w:r>
            <w:r w:rsidR="00E3782F" w:rsidRPr="00C955A9">
              <w:rPr>
                <w:b/>
                <w:bCs/>
                <w:sz w:val="16"/>
                <w:szCs w:val="16"/>
                <w:lang w:val="en-US"/>
              </w:rPr>
              <w:t>value</w:t>
            </w:r>
          </w:p>
        </w:tc>
      </w:tr>
      <w:tr w:rsidR="00187582" w:rsidRPr="001C545B" w14:paraId="18788CDF" w14:textId="77777777" w:rsidTr="008F33F3">
        <w:tc>
          <w:tcPr>
            <w:tcW w:w="690" w:type="pct"/>
            <w:vAlign w:val="center"/>
          </w:tcPr>
          <w:p w14:paraId="44DD6850" w14:textId="77777777" w:rsidR="00187582" w:rsidRPr="00C955A9" w:rsidRDefault="00187582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LiBupOP</w:t>
            </w:r>
          </w:p>
        </w:tc>
        <w:tc>
          <w:tcPr>
            <w:tcW w:w="723" w:type="pct"/>
            <w:vMerge w:val="restart"/>
            <w:vAlign w:val="center"/>
          </w:tcPr>
          <w:p w14:paraId="7CF79EF9" w14:textId="217E528C" w:rsidR="00187582" w:rsidRPr="00C955A9" w:rsidRDefault="00187582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B 3h – 3 h </w:t>
            </w:r>
            <w:r w:rsidR="00A86F66">
              <w:rPr>
                <w:b/>
                <w:bCs/>
                <w:sz w:val="16"/>
                <w:szCs w:val="16"/>
                <w:lang w:val="en-US"/>
              </w:rPr>
              <w:t>post-procedure</w:t>
            </w:r>
          </w:p>
        </w:tc>
        <w:tc>
          <w:tcPr>
            <w:tcW w:w="477" w:type="pct"/>
          </w:tcPr>
          <w:p w14:paraId="429AB576" w14:textId="6FEFE22B" w:rsidR="00187582" w:rsidRPr="001C545B" w:rsidRDefault="00187582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388" w:type="pct"/>
          </w:tcPr>
          <w:p w14:paraId="44304536" w14:textId="65827BE1" w:rsidR="00187582" w:rsidRPr="00033E5C" w:rsidRDefault="003343E1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54" w:type="pct"/>
          </w:tcPr>
          <w:p w14:paraId="0ADBFE30" w14:textId="22F80312" w:rsidR="00187582" w:rsidRPr="001C545B" w:rsidRDefault="00187582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503" w:type="pct"/>
          </w:tcPr>
          <w:p w14:paraId="34B33B8C" w14:textId="59D741A0" w:rsidR="00187582" w:rsidRPr="001C545B" w:rsidRDefault="003343E1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1" w:type="pct"/>
          </w:tcPr>
          <w:p w14:paraId="5B0047F8" w14:textId="495FDBA1" w:rsidR="00187582" w:rsidRPr="001C545B" w:rsidRDefault="009F391D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7</w:t>
            </w:r>
          </w:p>
        </w:tc>
        <w:tc>
          <w:tcPr>
            <w:tcW w:w="388" w:type="pct"/>
          </w:tcPr>
          <w:p w14:paraId="34D5D454" w14:textId="076621F0" w:rsidR="00187582" w:rsidRPr="00CC75CD" w:rsidRDefault="00187582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333</w:t>
            </w:r>
          </w:p>
        </w:tc>
        <w:tc>
          <w:tcPr>
            <w:tcW w:w="454" w:type="pct"/>
          </w:tcPr>
          <w:p w14:paraId="0A3F6F30" w14:textId="628E96F3" w:rsidR="00187582" w:rsidRPr="001C545B" w:rsidRDefault="009F391D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5.113</w:t>
            </w:r>
          </w:p>
        </w:tc>
        <w:tc>
          <w:tcPr>
            <w:tcW w:w="502" w:type="pct"/>
          </w:tcPr>
          <w:p w14:paraId="3E9941A8" w14:textId="46038318" w:rsidR="00187582" w:rsidRPr="00CC75CD" w:rsidRDefault="009F391D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1C4C70" w:rsidRPr="001C545B" w14:paraId="2B3E881B" w14:textId="77777777" w:rsidTr="008F33F3">
        <w:tc>
          <w:tcPr>
            <w:tcW w:w="690" w:type="pct"/>
            <w:vAlign w:val="center"/>
          </w:tcPr>
          <w:p w14:paraId="63C0FB62" w14:textId="77777777" w:rsidR="001C4C70" w:rsidRPr="00C955A9" w:rsidRDefault="001C4C70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LiBupOP</w:t>
            </w:r>
          </w:p>
        </w:tc>
        <w:tc>
          <w:tcPr>
            <w:tcW w:w="723" w:type="pct"/>
            <w:vMerge/>
          </w:tcPr>
          <w:p w14:paraId="7D78DD87" w14:textId="77777777" w:rsidR="001C4C70" w:rsidRPr="00C955A9" w:rsidRDefault="001C4C70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20D778B5" w14:textId="49BBD28E" w:rsidR="001C4C70" w:rsidRPr="001C545B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5</w:t>
            </w:r>
          </w:p>
        </w:tc>
        <w:tc>
          <w:tcPr>
            <w:tcW w:w="388" w:type="pct"/>
          </w:tcPr>
          <w:p w14:paraId="053E8A8E" w14:textId="67DA6B9F" w:rsidR="001C4C70" w:rsidRPr="00033E5C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426</w:t>
            </w:r>
          </w:p>
        </w:tc>
        <w:tc>
          <w:tcPr>
            <w:tcW w:w="454" w:type="pct"/>
          </w:tcPr>
          <w:p w14:paraId="4B56120C" w14:textId="192FE192" w:rsidR="001C4C70" w:rsidRPr="001C545B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524</w:t>
            </w:r>
          </w:p>
        </w:tc>
        <w:tc>
          <w:tcPr>
            <w:tcW w:w="503" w:type="pct"/>
          </w:tcPr>
          <w:p w14:paraId="3FFF337F" w14:textId="7D7A6459" w:rsidR="001C4C70" w:rsidRPr="001C545B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41</w:t>
            </w:r>
          </w:p>
        </w:tc>
        <w:tc>
          <w:tcPr>
            <w:tcW w:w="421" w:type="pct"/>
          </w:tcPr>
          <w:p w14:paraId="3C676082" w14:textId="7AF6BBB9" w:rsidR="001C4C70" w:rsidRPr="001C545B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  <w:r w:rsidR="009F391D">
              <w:rPr>
                <w:sz w:val="16"/>
                <w:szCs w:val="16"/>
                <w:lang w:val="en-US"/>
              </w:rPr>
              <w:t>1.8</w:t>
            </w:r>
          </w:p>
        </w:tc>
        <w:tc>
          <w:tcPr>
            <w:tcW w:w="388" w:type="pct"/>
          </w:tcPr>
          <w:p w14:paraId="64EE3F1B" w14:textId="4E1D2A87" w:rsidR="001C4C70" w:rsidRPr="00CC75CD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333</w:t>
            </w:r>
          </w:p>
        </w:tc>
        <w:tc>
          <w:tcPr>
            <w:tcW w:w="454" w:type="pct"/>
          </w:tcPr>
          <w:p w14:paraId="22F7CD85" w14:textId="00BBF579" w:rsidR="001C4C70" w:rsidRPr="001C545B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  <w:r w:rsidR="009F391D">
              <w:rPr>
                <w:sz w:val="16"/>
                <w:szCs w:val="16"/>
                <w:lang w:val="en-US"/>
              </w:rPr>
              <w:t>5.413</w:t>
            </w:r>
          </w:p>
        </w:tc>
        <w:tc>
          <w:tcPr>
            <w:tcW w:w="502" w:type="pct"/>
          </w:tcPr>
          <w:p w14:paraId="17943193" w14:textId="795B552A" w:rsidR="001C4C70" w:rsidRPr="001C545B" w:rsidRDefault="009F391D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01</w:t>
            </w:r>
          </w:p>
        </w:tc>
      </w:tr>
      <w:tr w:rsidR="001C4C70" w:rsidRPr="001C545B" w14:paraId="3226CDD3" w14:textId="77777777" w:rsidTr="008F33F3">
        <w:tc>
          <w:tcPr>
            <w:tcW w:w="690" w:type="pct"/>
            <w:vAlign w:val="center"/>
          </w:tcPr>
          <w:p w14:paraId="18F83406" w14:textId="77777777" w:rsidR="001C4C70" w:rsidRPr="00C955A9" w:rsidRDefault="001C4C70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OP</w:t>
            </w:r>
          </w:p>
        </w:tc>
        <w:tc>
          <w:tcPr>
            <w:tcW w:w="723" w:type="pct"/>
            <w:vMerge/>
          </w:tcPr>
          <w:p w14:paraId="04F09736" w14:textId="77777777" w:rsidR="001C4C70" w:rsidRPr="00C955A9" w:rsidRDefault="001C4C70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1CE59B9B" w14:textId="55665792" w:rsidR="001C4C70" w:rsidRPr="001C545B" w:rsidRDefault="001C4C70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388" w:type="pct"/>
          </w:tcPr>
          <w:p w14:paraId="2F8F4A7F" w14:textId="685D4686" w:rsidR="001C4C70" w:rsidRPr="00033E5C" w:rsidRDefault="003343E1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54" w:type="pct"/>
          </w:tcPr>
          <w:p w14:paraId="2729C507" w14:textId="387772DA" w:rsidR="001C4C70" w:rsidRPr="001C545B" w:rsidRDefault="001C4C70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503" w:type="pct"/>
          </w:tcPr>
          <w:p w14:paraId="08785DAF" w14:textId="5D677864" w:rsidR="001C4C70" w:rsidRPr="001C545B" w:rsidRDefault="003343E1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1" w:type="pct"/>
          </w:tcPr>
          <w:p w14:paraId="0CAEC8A3" w14:textId="39D2BD30" w:rsidR="001C4C70" w:rsidRPr="001C545B" w:rsidRDefault="009F391D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4</w:t>
            </w:r>
          </w:p>
        </w:tc>
        <w:tc>
          <w:tcPr>
            <w:tcW w:w="388" w:type="pct"/>
          </w:tcPr>
          <w:p w14:paraId="2853C253" w14:textId="13E498D3" w:rsidR="001C4C70" w:rsidRPr="00CC75CD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333</w:t>
            </w:r>
          </w:p>
        </w:tc>
        <w:tc>
          <w:tcPr>
            <w:tcW w:w="454" w:type="pct"/>
          </w:tcPr>
          <w:p w14:paraId="3052AAF7" w14:textId="3DE69766" w:rsidR="001C4C70" w:rsidRPr="001C545B" w:rsidRDefault="009F391D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4.210</w:t>
            </w:r>
          </w:p>
        </w:tc>
        <w:tc>
          <w:tcPr>
            <w:tcW w:w="502" w:type="pct"/>
          </w:tcPr>
          <w:p w14:paraId="6E75A423" w14:textId="16CE90EB" w:rsidR="001C4C70" w:rsidRPr="001C545B" w:rsidRDefault="009F391D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0</w:t>
            </w:r>
          </w:p>
        </w:tc>
      </w:tr>
      <w:tr w:rsidR="001C4C70" w:rsidRPr="001C545B" w14:paraId="794ECFBF" w14:textId="77777777" w:rsidTr="008F33F3">
        <w:tc>
          <w:tcPr>
            <w:tcW w:w="690" w:type="pct"/>
            <w:vAlign w:val="center"/>
          </w:tcPr>
          <w:p w14:paraId="15B2DBEA" w14:textId="77777777" w:rsidR="001C4C70" w:rsidRPr="00C955A9" w:rsidRDefault="001C4C70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PaAn</w:t>
            </w:r>
          </w:p>
        </w:tc>
        <w:tc>
          <w:tcPr>
            <w:tcW w:w="723" w:type="pct"/>
            <w:vMerge/>
          </w:tcPr>
          <w:p w14:paraId="09AB65B2" w14:textId="77777777" w:rsidR="001C4C70" w:rsidRPr="00C955A9" w:rsidRDefault="001C4C70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0F690E4C" w14:textId="5C3B6251" w:rsidR="001C4C70" w:rsidRPr="001C545B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5</w:t>
            </w:r>
          </w:p>
        </w:tc>
        <w:tc>
          <w:tcPr>
            <w:tcW w:w="388" w:type="pct"/>
          </w:tcPr>
          <w:p w14:paraId="4C5628AA" w14:textId="2A217E85" w:rsidR="001C4C70" w:rsidRPr="00033E5C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426</w:t>
            </w:r>
          </w:p>
        </w:tc>
        <w:tc>
          <w:tcPr>
            <w:tcW w:w="454" w:type="pct"/>
          </w:tcPr>
          <w:p w14:paraId="2062DE4C" w14:textId="08F57B59" w:rsidR="001C4C70" w:rsidRPr="001C545B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524</w:t>
            </w:r>
          </w:p>
        </w:tc>
        <w:tc>
          <w:tcPr>
            <w:tcW w:w="503" w:type="pct"/>
          </w:tcPr>
          <w:p w14:paraId="0BF6C99A" w14:textId="24E3A557" w:rsidR="001C4C70" w:rsidRPr="001C545B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41</w:t>
            </w:r>
          </w:p>
        </w:tc>
        <w:tc>
          <w:tcPr>
            <w:tcW w:w="421" w:type="pct"/>
          </w:tcPr>
          <w:p w14:paraId="15A0D112" w14:textId="7D811A12" w:rsidR="001C4C70" w:rsidRPr="001C545B" w:rsidRDefault="009F391D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3</w:t>
            </w:r>
          </w:p>
        </w:tc>
        <w:tc>
          <w:tcPr>
            <w:tcW w:w="388" w:type="pct"/>
          </w:tcPr>
          <w:p w14:paraId="558154E3" w14:textId="5C693EDC" w:rsidR="001C4C70" w:rsidRPr="00CC75CD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333</w:t>
            </w:r>
          </w:p>
        </w:tc>
        <w:tc>
          <w:tcPr>
            <w:tcW w:w="454" w:type="pct"/>
          </w:tcPr>
          <w:p w14:paraId="5DA26EE4" w14:textId="186474B8" w:rsidR="001C4C70" w:rsidRPr="001C545B" w:rsidRDefault="009F391D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910</w:t>
            </w:r>
          </w:p>
        </w:tc>
        <w:tc>
          <w:tcPr>
            <w:tcW w:w="502" w:type="pct"/>
          </w:tcPr>
          <w:p w14:paraId="3B850648" w14:textId="20D45A10" w:rsidR="001C4C70" w:rsidRPr="00CC75CD" w:rsidRDefault="009F391D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033</w:t>
            </w:r>
          </w:p>
        </w:tc>
      </w:tr>
      <w:tr w:rsidR="001C4C70" w:rsidRPr="00CC75CD" w14:paraId="35D6EC6A" w14:textId="77777777" w:rsidTr="008F33F3">
        <w:tc>
          <w:tcPr>
            <w:tcW w:w="690" w:type="pct"/>
            <w:vAlign w:val="center"/>
          </w:tcPr>
          <w:p w14:paraId="0428D063" w14:textId="77777777" w:rsidR="001C4C70" w:rsidRPr="00C955A9" w:rsidRDefault="001C4C70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LiBupOP</w:t>
            </w:r>
          </w:p>
        </w:tc>
        <w:tc>
          <w:tcPr>
            <w:tcW w:w="723" w:type="pct"/>
            <w:vMerge w:val="restart"/>
            <w:vAlign w:val="center"/>
          </w:tcPr>
          <w:p w14:paraId="2CCF17B8" w14:textId="063188C0" w:rsidR="001C4C70" w:rsidRPr="00C955A9" w:rsidRDefault="001C4C70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B 6h – 6 h </w:t>
            </w:r>
            <w:r w:rsidR="00A86F66">
              <w:rPr>
                <w:b/>
                <w:bCs/>
                <w:sz w:val="16"/>
                <w:szCs w:val="16"/>
                <w:lang w:val="en-US"/>
              </w:rPr>
              <w:t>post-procedure</w:t>
            </w:r>
          </w:p>
          <w:p w14:paraId="1FCDB8B3" w14:textId="77777777" w:rsidR="001C4C70" w:rsidRPr="00C955A9" w:rsidRDefault="001C4C70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3233701D" w14:textId="49F8B654" w:rsidR="001C4C70" w:rsidRPr="001C545B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8</w:t>
            </w:r>
          </w:p>
        </w:tc>
        <w:tc>
          <w:tcPr>
            <w:tcW w:w="388" w:type="pct"/>
          </w:tcPr>
          <w:p w14:paraId="7A60CE24" w14:textId="1F011FA0" w:rsidR="001C4C70" w:rsidRPr="00033E5C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426</w:t>
            </w:r>
          </w:p>
        </w:tc>
        <w:tc>
          <w:tcPr>
            <w:tcW w:w="454" w:type="pct"/>
          </w:tcPr>
          <w:p w14:paraId="6ED13176" w14:textId="0CB577D3" w:rsidR="001C4C70" w:rsidRPr="001C545B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4.229</w:t>
            </w:r>
          </w:p>
        </w:tc>
        <w:tc>
          <w:tcPr>
            <w:tcW w:w="503" w:type="pct"/>
          </w:tcPr>
          <w:p w14:paraId="6A637BC4" w14:textId="4622359E" w:rsidR="001C4C70" w:rsidRPr="001C545B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9</w:t>
            </w:r>
          </w:p>
        </w:tc>
        <w:tc>
          <w:tcPr>
            <w:tcW w:w="421" w:type="pct"/>
          </w:tcPr>
          <w:p w14:paraId="059010CF" w14:textId="5256D482" w:rsidR="001C4C70" w:rsidRPr="001C545B" w:rsidRDefault="009F391D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1</w:t>
            </w:r>
          </w:p>
        </w:tc>
        <w:tc>
          <w:tcPr>
            <w:tcW w:w="388" w:type="pct"/>
          </w:tcPr>
          <w:p w14:paraId="02E17952" w14:textId="4F9DB313" w:rsidR="001C4C70" w:rsidRPr="00CC75CD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333</w:t>
            </w:r>
          </w:p>
        </w:tc>
        <w:tc>
          <w:tcPr>
            <w:tcW w:w="454" w:type="pct"/>
          </w:tcPr>
          <w:p w14:paraId="1EF7E109" w14:textId="26603F21" w:rsidR="001C4C70" w:rsidRPr="001C545B" w:rsidRDefault="009F391D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6.316</w:t>
            </w:r>
          </w:p>
        </w:tc>
        <w:tc>
          <w:tcPr>
            <w:tcW w:w="502" w:type="pct"/>
          </w:tcPr>
          <w:p w14:paraId="2680CA20" w14:textId="670FC808" w:rsidR="001C4C70" w:rsidRPr="00CC75CD" w:rsidRDefault="009F391D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1C4C70" w:rsidRPr="001C545B" w14:paraId="691AE153" w14:textId="77777777" w:rsidTr="008F33F3">
        <w:tc>
          <w:tcPr>
            <w:tcW w:w="690" w:type="pct"/>
            <w:vAlign w:val="center"/>
          </w:tcPr>
          <w:p w14:paraId="11388098" w14:textId="77777777" w:rsidR="001C4C70" w:rsidRPr="00C955A9" w:rsidRDefault="001C4C70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LiBupOP</w:t>
            </w:r>
          </w:p>
        </w:tc>
        <w:tc>
          <w:tcPr>
            <w:tcW w:w="723" w:type="pct"/>
            <w:vMerge/>
          </w:tcPr>
          <w:p w14:paraId="3FA9F1C7" w14:textId="77777777" w:rsidR="001C4C70" w:rsidRPr="00C955A9" w:rsidRDefault="001C4C70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75AD3FB9" w14:textId="719DA605" w:rsidR="001C4C70" w:rsidRPr="001C545B" w:rsidRDefault="001C4C70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388" w:type="pct"/>
          </w:tcPr>
          <w:p w14:paraId="127293A5" w14:textId="36C9E2F0" w:rsidR="001C4C70" w:rsidRPr="00033E5C" w:rsidRDefault="003343E1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54" w:type="pct"/>
          </w:tcPr>
          <w:p w14:paraId="5096E919" w14:textId="2C1A81BA" w:rsidR="001C4C70" w:rsidRPr="001C545B" w:rsidRDefault="001C4C70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503" w:type="pct"/>
          </w:tcPr>
          <w:p w14:paraId="48793AD9" w14:textId="7A13E5A1" w:rsidR="001C4C70" w:rsidRPr="001C545B" w:rsidRDefault="003343E1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1" w:type="pct"/>
          </w:tcPr>
          <w:p w14:paraId="6DD37DB5" w14:textId="58D1B763" w:rsidR="001C4C70" w:rsidRPr="001C545B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  <w:r w:rsidR="009F391D">
              <w:rPr>
                <w:sz w:val="16"/>
                <w:szCs w:val="16"/>
                <w:lang w:val="en-US"/>
              </w:rPr>
              <w:t>1.3</w:t>
            </w:r>
          </w:p>
        </w:tc>
        <w:tc>
          <w:tcPr>
            <w:tcW w:w="388" w:type="pct"/>
          </w:tcPr>
          <w:p w14:paraId="658A71A7" w14:textId="41CB797D" w:rsidR="001C4C70" w:rsidRPr="00CC75CD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333</w:t>
            </w:r>
          </w:p>
        </w:tc>
        <w:tc>
          <w:tcPr>
            <w:tcW w:w="454" w:type="pct"/>
          </w:tcPr>
          <w:p w14:paraId="0B36F8E6" w14:textId="0A4FE33A" w:rsidR="001C4C70" w:rsidRPr="001C545B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  <w:r w:rsidR="009F391D">
              <w:rPr>
                <w:sz w:val="16"/>
                <w:szCs w:val="16"/>
                <w:lang w:val="en-US"/>
              </w:rPr>
              <w:t>3.910</w:t>
            </w:r>
          </w:p>
        </w:tc>
        <w:tc>
          <w:tcPr>
            <w:tcW w:w="502" w:type="pct"/>
          </w:tcPr>
          <w:p w14:paraId="56F7523D" w14:textId="44554219" w:rsidR="001C4C70" w:rsidRPr="001C545B" w:rsidRDefault="009F391D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3</w:t>
            </w:r>
          </w:p>
        </w:tc>
      </w:tr>
      <w:tr w:rsidR="001C4C70" w:rsidRPr="001C545B" w14:paraId="5E63719E" w14:textId="77777777" w:rsidTr="008F33F3">
        <w:tc>
          <w:tcPr>
            <w:tcW w:w="690" w:type="pct"/>
            <w:vAlign w:val="center"/>
          </w:tcPr>
          <w:p w14:paraId="47430DF6" w14:textId="77777777" w:rsidR="001C4C70" w:rsidRPr="00C955A9" w:rsidRDefault="001C4C70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OP</w:t>
            </w:r>
          </w:p>
        </w:tc>
        <w:tc>
          <w:tcPr>
            <w:tcW w:w="723" w:type="pct"/>
            <w:vMerge/>
          </w:tcPr>
          <w:p w14:paraId="727B63EA" w14:textId="77777777" w:rsidR="001C4C70" w:rsidRPr="00C955A9" w:rsidRDefault="001C4C70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02B50824" w14:textId="70746766" w:rsidR="001C4C70" w:rsidRPr="001C545B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6</w:t>
            </w:r>
          </w:p>
        </w:tc>
        <w:tc>
          <w:tcPr>
            <w:tcW w:w="388" w:type="pct"/>
          </w:tcPr>
          <w:p w14:paraId="7605F191" w14:textId="792BE593" w:rsidR="001C4C70" w:rsidRPr="00033E5C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426</w:t>
            </w:r>
          </w:p>
        </w:tc>
        <w:tc>
          <w:tcPr>
            <w:tcW w:w="454" w:type="pct"/>
          </w:tcPr>
          <w:p w14:paraId="5D113320" w14:textId="26D0E7EE" w:rsidR="001C4C70" w:rsidRPr="001C545B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759</w:t>
            </w:r>
          </w:p>
        </w:tc>
        <w:tc>
          <w:tcPr>
            <w:tcW w:w="503" w:type="pct"/>
          </w:tcPr>
          <w:p w14:paraId="77E32F4F" w14:textId="18C75B50" w:rsidR="001C4C70" w:rsidRPr="001C545B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59</w:t>
            </w:r>
          </w:p>
        </w:tc>
        <w:tc>
          <w:tcPr>
            <w:tcW w:w="421" w:type="pct"/>
          </w:tcPr>
          <w:p w14:paraId="619ADDFC" w14:textId="294F79CC" w:rsidR="001C4C70" w:rsidRPr="001C545B" w:rsidRDefault="009F391D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5</w:t>
            </w:r>
          </w:p>
        </w:tc>
        <w:tc>
          <w:tcPr>
            <w:tcW w:w="388" w:type="pct"/>
          </w:tcPr>
          <w:p w14:paraId="0D430928" w14:textId="4CD315C9" w:rsidR="001C4C70" w:rsidRPr="00CC75CD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333</w:t>
            </w:r>
          </w:p>
        </w:tc>
        <w:tc>
          <w:tcPr>
            <w:tcW w:w="454" w:type="pct"/>
          </w:tcPr>
          <w:p w14:paraId="5FC2F9A1" w14:textId="6B19C6AE" w:rsidR="001C4C70" w:rsidRPr="001C545B" w:rsidRDefault="009F391D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4.511</w:t>
            </w:r>
          </w:p>
        </w:tc>
        <w:tc>
          <w:tcPr>
            <w:tcW w:w="502" w:type="pct"/>
          </w:tcPr>
          <w:p w14:paraId="55EF74DF" w14:textId="4DF0E58A" w:rsidR="001C4C70" w:rsidRPr="001C545B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</w:t>
            </w:r>
            <w:r w:rsidR="009F391D">
              <w:rPr>
                <w:sz w:val="16"/>
                <w:szCs w:val="16"/>
                <w:lang w:val="en-US"/>
              </w:rPr>
              <w:t>0033</w:t>
            </w:r>
          </w:p>
        </w:tc>
      </w:tr>
      <w:tr w:rsidR="001C4C70" w:rsidRPr="00CC75CD" w14:paraId="102CA1B8" w14:textId="77777777" w:rsidTr="008F33F3">
        <w:tc>
          <w:tcPr>
            <w:tcW w:w="690" w:type="pct"/>
            <w:vAlign w:val="center"/>
          </w:tcPr>
          <w:p w14:paraId="280A95BD" w14:textId="77777777" w:rsidR="001C4C70" w:rsidRPr="00C955A9" w:rsidRDefault="001C4C70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PaAn</w:t>
            </w:r>
          </w:p>
        </w:tc>
        <w:tc>
          <w:tcPr>
            <w:tcW w:w="723" w:type="pct"/>
            <w:vMerge/>
          </w:tcPr>
          <w:p w14:paraId="391F373F" w14:textId="77777777" w:rsidR="001C4C70" w:rsidRPr="00C955A9" w:rsidRDefault="001C4C70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7D973F94" w14:textId="6D28C432" w:rsidR="001C4C70" w:rsidRPr="001C545B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1</w:t>
            </w:r>
          </w:p>
        </w:tc>
        <w:tc>
          <w:tcPr>
            <w:tcW w:w="388" w:type="pct"/>
          </w:tcPr>
          <w:p w14:paraId="2E6F0CD9" w14:textId="0D9544E8" w:rsidR="001C4C70" w:rsidRPr="00033E5C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426</w:t>
            </w:r>
          </w:p>
        </w:tc>
        <w:tc>
          <w:tcPr>
            <w:tcW w:w="454" w:type="pct"/>
          </w:tcPr>
          <w:p w14:paraId="754CB2E0" w14:textId="51567F06" w:rsidR="001C4C70" w:rsidRPr="001C545B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4.934</w:t>
            </w:r>
          </w:p>
        </w:tc>
        <w:tc>
          <w:tcPr>
            <w:tcW w:w="503" w:type="pct"/>
          </w:tcPr>
          <w:p w14:paraId="1A77379C" w14:textId="278E09D6" w:rsidR="001C4C70" w:rsidRPr="001C545B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21" w:type="pct"/>
          </w:tcPr>
          <w:p w14:paraId="6A9D1570" w14:textId="3DC6D61F" w:rsidR="001C4C70" w:rsidRPr="001C545B" w:rsidRDefault="009F391D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8</w:t>
            </w:r>
          </w:p>
        </w:tc>
        <w:tc>
          <w:tcPr>
            <w:tcW w:w="388" w:type="pct"/>
          </w:tcPr>
          <w:p w14:paraId="274C6B9D" w14:textId="2DE79DD2" w:rsidR="001C4C70" w:rsidRPr="00CC75CD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333</w:t>
            </w:r>
          </w:p>
        </w:tc>
        <w:tc>
          <w:tcPr>
            <w:tcW w:w="454" w:type="pct"/>
          </w:tcPr>
          <w:p w14:paraId="39C93E87" w14:textId="7BFF40C4" w:rsidR="001C4C70" w:rsidRPr="001C545B" w:rsidRDefault="009F391D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5.413</w:t>
            </w:r>
          </w:p>
        </w:tc>
        <w:tc>
          <w:tcPr>
            <w:tcW w:w="502" w:type="pct"/>
          </w:tcPr>
          <w:p w14:paraId="7870885F" w14:textId="125FA498" w:rsidR="001C4C70" w:rsidRPr="00CC75CD" w:rsidRDefault="009F391D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1C4C70" w:rsidRPr="00CC75CD" w14:paraId="3711188D" w14:textId="77777777" w:rsidTr="00E3782F">
        <w:tc>
          <w:tcPr>
            <w:tcW w:w="690" w:type="pct"/>
          </w:tcPr>
          <w:p w14:paraId="7A786A62" w14:textId="77777777" w:rsidR="001C4C70" w:rsidRPr="00C955A9" w:rsidRDefault="001C4C70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LiBupOP</w:t>
            </w:r>
          </w:p>
        </w:tc>
        <w:tc>
          <w:tcPr>
            <w:tcW w:w="723" w:type="pct"/>
            <w:vMerge w:val="restart"/>
          </w:tcPr>
          <w:p w14:paraId="78961EEB" w14:textId="3557D098" w:rsidR="001C4C70" w:rsidRPr="00C955A9" w:rsidRDefault="001C4C70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B 12h – 12 h </w:t>
            </w:r>
            <w:r w:rsidR="00A86F66">
              <w:rPr>
                <w:b/>
                <w:bCs/>
                <w:sz w:val="16"/>
                <w:szCs w:val="16"/>
                <w:lang w:val="en-US"/>
              </w:rPr>
              <w:t>post-procedure</w:t>
            </w:r>
          </w:p>
        </w:tc>
        <w:tc>
          <w:tcPr>
            <w:tcW w:w="477" w:type="pct"/>
          </w:tcPr>
          <w:p w14:paraId="322D1E2D" w14:textId="67DD7799" w:rsidR="001C4C70" w:rsidRPr="001C545B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9</w:t>
            </w:r>
          </w:p>
        </w:tc>
        <w:tc>
          <w:tcPr>
            <w:tcW w:w="388" w:type="pct"/>
          </w:tcPr>
          <w:p w14:paraId="07EB611E" w14:textId="23164504" w:rsidR="001C4C70" w:rsidRPr="00033E5C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426</w:t>
            </w:r>
          </w:p>
        </w:tc>
        <w:tc>
          <w:tcPr>
            <w:tcW w:w="454" w:type="pct"/>
          </w:tcPr>
          <w:p w14:paraId="6BF97B49" w14:textId="0F636EF7" w:rsidR="001C4C70" w:rsidRPr="001C545B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4.464</w:t>
            </w:r>
          </w:p>
        </w:tc>
        <w:tc>
          <w:tcPr>
            <w:tcW w:w="503" w:type="pct"/>
          </w:tcPr>
          <w:p w14:paraId="5CFB92FC" w14:textId="7D861614" w:rsidR="001C4C70" w:rsidRPr="001C545B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3</w:t>
            </w:r>
          </w:p>
        </w:tc>
        <w:tc>
          <w:tcPr>
            <w:tcW w:w="421" w:type="pct"/>
          </w:tcPr>
          <w:p w14:paraId="3A42A3F1" w14:textId="1DE1FD6D" w:rsidR="001C4C70" w:rsidRPr="001C545B" w:rsidRDefault="009F391D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0</w:t>
            </w:r>
          </w:p>
        </w:tc>
        <w:tc>
          <w:tcPr>
            <w:tcW w:w="388" w:type="pct"/>
          </w:tcPr>
          <w:p w14:paraId="29981896" w14:textId="3754FE1D" w:rsidR="001C4C70" w:rsidRPr="00CC75CD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333</w:t>
            </w:r>
          </w:p>
        </w:tc>
        <w:tc>
          <w:tcPr>
            <w:tcW w:w="454" w:type="pct"/>
          </w:tcPr>
          <w:p w14:paraId="4AF409A2" w14:textId="3A3A42A7" w:rsidR="001C4C70" w:rsidRPr="001C545B" w:rsidRDefault="009F391D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6.015</w:t>
            </w:r>
          </w:p>
        </w:tc>
        <w:tc>
          <w:tcPr>
            <w:tcW w:w="502" w:type="pct"/>
          </w:tcPr>
          <w:p w14:paraId="0F226F36" w14:textId="37A0D1C3" w:rsidR="001C4C70" w:rsidRPr="00CC75CD" w:rsidRDefault="009F391D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1C4C70" w:rsidRPr="001C545B" w14:paraId="4CF27357" w14:textId="77777777" w:rsidTr="00E3782F">
        <w:tc>
          <w:tcPr>
            <w:tcW w:w="690" w:type="pct"/>
          </w:tcPr>
          <w:p w14:paraId="25E799F6" w14:textId="77777777" w:rsidR="001C4C70" w:rsidRPr="00C955A9" w:rsidRDefault="001C4C70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LiBupOP</w:t>
            </w:r>
          </w:p>
        </w:tc>
        <w:tc>
          <w:tcPr>
            <w:tcW w:w="723" w:type="pct"/>
            <w:vMerge/>
          </w:tcPr>
          <w:p w14:paraId="410A49CF" w14:textId="77777777" w:rsidR="001C4C70" w:rsidRPr="00C955A9" w:rsidRDefault="001C4C70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42BE6310" w14:textId="747BADEB" w:rsidR="001C4C70" w:rsidRPr="003343E1" w:rsidRDefault="001C4C70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 w:rsidRPr="003343E1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388" w:type="pct"/>
          </w:tcPr>
          <w:p w14:paraId="1CEB46FD" w14:textId="6BCD1C77" w:rsidR="001C4C70" w:rsidRPr="003343E1" w:rsidRDefault="003343E1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 w:rsidRPr="003343E1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54" w:type="pct"/>
          </w:tcPr>
          <w:p w14:paraId="090F1A27" w14:textId="469D4D3B" w:rsidR="001C4C70" w:rsidRPr="003343E1" w:rsidRDefault="001C4C70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 w:rsidRPr="003343E1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503" w:type="pct"/>
          </w:tcPr>
          <w:p w14:paraId="236AED29" w14:textId="15334AE6" w:rsidR="001C4C70" w:rsidRPr="003343E1" w:rsidRDefault="003343E1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 w:rsidRPr="003343E1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1" w:type="pct"/>
          </w:tcPr>
          <w:p w14:paraId="58191110" w14:textId="58C1331A" w:rsidR="001C4C70" w:rsidRPr="001C545B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  <w:r w:rsidR="009F391D">
              <w:rPr>
                <w:sz w:val="16"/>
                <w:szCs w:val="16"/>
                <w:lang w:val="en-US"/>
              </w:rPr>
              <w:t>1.5</w:t>
            </w:r>
          </w:p>
        </w:tc>
        <w:tc>
          <w:tcPr>
            <w:tcW w:w="388" w:type="pct"/>
          </w:tcPr>
          <w:p w14:paraId="54B0847A" w14:textId="3180871E" w:rsidR="001C4C70" w:rsidRPr="00CC75CD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333</w:t>
            </w:r>
          </w:p>
        </w:tc>
        <w:tc>
          <w:tcPr>
            <w:tcW w:w="454" w:type="pct"/>
          </w:tcPr>
          <w:p w14:paraId="12D72B38" w14:textId="092425D9" w:rsidR="001C4C70" w:rsidRPr="001C545B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  <w:r w:rsidR="009F391D">
              <w:rPr>
                <w:sz w:val="16"/>
                <w:szCs w:val="16"/>
                <w:lang w:val="en-US"/>
              </w:rPr>
              <w:t>4.511</w:t>
            </w:r>
          </w:p>
        </w:tc>
        <w:tc>
          <w:tcPr>
            <w:tcW w:w="502" w:type="pct"/>
          </w:tcPr>
          <w:p w14:paraId="63A1B039" w14:textId="10558595" w:rsidR="001C4C70" w:rsidRPr="001C545B" w:rsidRDefault="009F391D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3</w:t>
            </w:r>
          </w:p>
        </w:tc>
      </w:tr>
      <w:tr w:rsidR="001C4C70" w:rsidRPr="001C545B" w14:paraId="1E8EFCFC" w14:textId="77777777" w:rsidTr="00E3782F">
        <w:tc>
          <w:tcPr>
            <w:tcW w:w="690" w:type="pct"/>
          </w:tcPr>
          <w:p w14:paraId="0C3FBB62" w14:textId="77777777" w:rsidR="001C4C70" w:rsidRPr="00C955A9" w:rsidRDefault="001C4C70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OP</w:t>
            </w:r>
          </w:p>
        </w:tc>
        <w:tc>
          <w:tcPr>
            <w:tcW w:w="723" w:type="pct"/>
            <w:vMerge/>
          </w:tcPr>
          <w:p w14:paraId="04044BDD" w14:textId="77777777" w:rsidR="001C4C70" w:rsidRPr="00C955A9" w:rsidRDefault="001C4C70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33DF05AC" w14:textId="4C4E2246" w:rsidR="001C4C70" w:rsidRPr="001C545B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8</w:t>
            </w:r>
          </w:p>
        </w:tc>
        <w:tc>
          <w:tcPr>
            <w:tcW w:w="388" w:type="pct"/>
          </w:tcPr>
          <w:p w14:paraId="0DE96DA8" w14:textId="6002D4CE" w:rsidR="001C4C70" w:rsidRPr="00033E5C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426</w:t>
            </w:r>
          </w:p>
        </w:tc>
        <w:tc>
          <w:tcPr>
            <w:tcW w:w="454" w:type="pct"/>
          </w:tcPr>
          <w:p w14:paraId="4F207529" w14:textId="548F07AC" w:rsidR="001C4C70" w:rsidRPr="001C545B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4.229</w:t>
            </w:r>
          </w:p>
        </w:tc>
        <w:tc>
          <w:tcPr>
            <w:tcW w:w="503" w:type="pct"/>
          </w:tcPr>
          <w:p w14:paraId="2B3B8967" w14:textId="658C4858" w:rsidR="001C4C70" w:rsidRPr="001C545B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9</w:t>
            </w:r>
          </w:p>
        </w:tc>
        <w:tc>
          <w:tcPr>
            <w:tcW w:w="421" w:type="pct"/>
          </w:tcPr>
          <w:p w14:paraId="2612F04A" w14:textId="45FDF102" w:rsidR="001C4C70" w:rsidRPr="001C545B" w:rsidRDefault="009F391D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7</w:t>
            </w:r>
          </w:p>
        </w:tc>
        <w:tc>
          <w:tcPr>
            <w:tcW w:w="388" w:type="pct"/>
          </w:tcPr>
          <w:p w14:paraId="3F98FF61" w14:textId="7B18BDFD" w:rsidR="001C4C70" w:rsidRPr="00CC75CD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333</w:t>
            </w:r>
          </w:p>
        </w:tc>
        <w:tc>
          <w:tcPr>
            <w:tcW w:w="454" w:type="pct"/>
          </w:tcPr>
          <w:p w14:paraId="6B8A046D" w14:textId="42CAC710" w:rsidR="001C4C70" w:rsidRPr="001C545B" w:rsidRDefault="009F391D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5.113</w:t>
            </w:r>
          </w:p>
        </w:tc>
        <w:tc>
          <w:tcPr>
            <w:tcW w:w="502" w:type="pct"/>
          </w:tcPr>
          <w:p w14:paraId="28D8C1C9" w14:textId="63F660BC" w:rsidR="001C4C70" w:rsidRPr="001C545B" w:rsidRDefault="009F391D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01</w:t>
            </w:r>
          </w:p>
        </w:tc>
      </w:tr>
      <w:tr w:rsidR="001C4C70" w:rsidRPr="00CC75CD" w14:paraId="2BF4FF8E" w14:textId="77777777" w:rsidTr="00E3782F">
        <w:tc>
          <w:tcPr>
            <w:tcW w:w="690" w:type="pct"/>
          </w:tcPr>
          <w:p w14:paraId="6E8C1587" w14:textId="77777777" w:rsidR="001C4C70" w:rsidRPr="00C955A9" w:rsidRDefault="001C4C70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PaAn</w:t>
            </w:r>
          </w:p>
        </w:tc>
        <w:tc>
          <w:tcPr>
            <w:tcW w:w="723" w:type="pct"/>
            <w:vMerge/>
          </w:tcPr>
          <w:p w14:paraId="0F22CEE9" w14:textId="77777777" w:rsidR="001C4C70" w:rsidRPr="00C955A9" w:rsidRDefault="001C4C70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456885A7" w14:textId="403BC1D7" w:rsidR="001C4C70" w:rsidRPr="001C545B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3</w:t>
            </w:r>
          </w:p>
        </w:tc>
        <w:tc>
          <w:tcPr>
            <w:tcW w:w="388" w:type="pct"/>
          </w:tcPr>
          <w:p w14:paraId="55DC3CAC" w14:textId="1F4E0568" w:rsidR="001C4C70" w:rsidRPr="00033E5C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426</w:t>
            </w:r>
          </w:p>
        </w:tc>
        <w:tc>
          <w:tcPr>
            <w:tcW w:w="454" w:type="pct"/>
          </w:tcPr>
          <w:p w14:paraId="7D1066A0" w14:textId="2D52DD87" w:rsidR="001C4C70" w:rsidRPr="001C545B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5.404</w:t>
            </w:r>
          </w:p>
        </w:tc>
        <w:tc>
          <w:tcPr>
            <w:tcW w:w="503" w:type="pct"/>
          </w:tcPr>
          <w:p w14:paraId="793E07A6" w14:textId="49358EE0" w:rsidR="001C4C70" w:rsidRPr="001C545B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21" w:type="pct"/>
          </w:tcPr>
          <w:p w14:paraId="5BB87180" w14:textId="3E7D0AFF" w:rsidR="001C4C70" w:rsidRPr="001C545B" w:rsidRDefault="009F391D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8</w:t>
            </w:r>
          </w:p>
        </w:tc>
        <w:tc>
          <w:tcPr>
            <w:tcW w:w="388" w:type="pct"/>
          </w:tcPr>
          <w:p w14:paraId="4DE721A0" w14:textId="76F9E006" w:rsidR="001C4C70" w:rsidRPr="00CC75CD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333</w:t>
            </w:r>
          </w:p>
        </w:tc>
        <w:tc>
          <w:tcPr>
            <w:tcW w:w="454" w:type="pct"/>
          </w:tcPr>
          <w:p w14:paraId="3701E712" w14:textId="24F648EB" w:rsidR="001C4C70" w:rsidRPr="001C545B" w:rsidRDefault="009F391D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5.413</w:t>
            </w:r>
          </w:p>
        </w:tc>
        <w:tc>
          <w:tcPr>
            <w:tcW w:w="502" w:type="pct"/>
          </w:tcPr>
          <w:p w14:paraId="5F0A5F40" w14:textId="222AE338" w:rsidR="001C4C70" w:rsidRPr="00CC75CD" w:rsidRDefault="009F391D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1C4C70" w:rsidRPr="00CC75CD" w14:paraId="38DF7A87" w14:textId="77777777" w:rsidTr="00E3782F">
        <w:tc>
          <w:tcPr>
            <w:tcW w:w="690" w:type="pct"/>
          </w:tcPr>
          <w:p w14:paraId="70FCB43D" w14:textId="77777777" w:rsidR="001C4C70" w:rsidRPr="00C955A9" w:rsidRDefault="001C4C70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LiBupOP</w:t>
            </w:r>
          </w:p>
        </w:tc>
        <w:tc>
          <w:tcPr>
            <w:tcW w:w="723" w:type="pct"/>
            <w:vMerge w:val="restart"/>
          </w:tcPr>
          <w:p w14:paraId="299B7735" w14:textId="04EA1C75" w:rsidR="001C4C70" w:rsidRPr="00C955A9" w:rsidRDefault="001C4C70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B – 24 h </w:t>
            </w:r>
            <w:r w:rsidR="00A86F66">
              <w:rPr>
                <w:b/>
                <w:bCs/>
                <w:sz w:val="16"/>
                <w:szCs w:val="16"/>
                <w:lang w:val="en-US"/>
              </w:rPr>
              <w:t>post-procedure</w:t>
            </w:r>
          </w:p>
          <w:p w14:paraId="4C38E739" w14:textId="77777777" w:rsidR="001C4C70" w:rsidRPr="00C955A9" w:rsidRDefault="001C4C70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3E0B4DAC" w14:textId="22E19B86" w:rsidR="001C4C70" w:rsidRPr="001C545B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5</w:t>
            </w:r>
          </w:p>
        </w:tc>
        <w:tc>
          <w:tcPr>
            <w:tcW w:w="388" w:type="pct"/>
          </w:tcPr>
          <w:p w14:paraId="52AFA2C3" w14:textId="110EFD2D" w:rsidR="001C4C70" w:rsidRPr="00033E5C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426</w:t>
            </w:r>
          </w:p>
        </w:tc>
        <w:tc>
          <w:tcPr>
            <w:tcW w:w="454" w:type="pct"/>
          </w:tcPr>
          <w:p w14:paraId="37040688" w14:textId="7A01BF84" w:rsidR="001C4C70" w:rsidRPr="001C545B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524</w:t>
            </w:r>
          </w:p>
        </w:tc>
        <w:tc>
          <w:tcPr>
            <w:tcW w:w="503" w:type="pct"/>
          </w:tcPr>
          <w:p w14:paraId="307B5444" w14:textId="2D37A6AB" w:rsidR="001C4C70" w:rsidRPr="001C545B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41</w:t>
            </w:r>
          </w:p>
        </w:tc>
        <w:tc>
          <w:tcPr>
            <w:tcW w:w="421" w:type="pct"/>
          </w:tcPr>
          <w:p w14:paraId="065C8BC6" w14:textId="02B6A2B7" w:rsidR="001C4C70" w:rsidRPr="001C545B" w:rsidRDefault="001C4C70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388" w:type="pct"/>
          </w:tcPr>
          <w:p w14:paraId="276AE0F4" w14:textId="338CF982" w:rsidR="001C4C70" w:rsidRPr="00CC75CD" w:rsidRDefault="003343E1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54" w:type="pct"/>
          </w:tcPr>
          <w:p w14:paraId="4A44C90E" w14:textId="32B77BA2" w:rsidR="001C4C70" w:rsidRPr="001C545B" w:rsidRDefault="001C4C70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502" w:type="pct"/>
          </w:tcPr>
          <w:p w14:paraId="4BE204D0" w14:textId="424CBE74" w:rsidR="001C4C70" w:rsidRPr="00CC75CD" w:rsidRDefault="003343E1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1C4C70" w:rsidRPr="001C545B" w14:paraId="3ACD17FF" w14:textId="77777777" w:rsidTr="00E3782F">
        <w:tc>
          <w:tcPr>
            <w:tcW w:w="690" w:type="pct"/>
          </w:tcPr>
          <w:p w14:paraId="706C5426" w14:textId="77777777" w:rsidR="001C4C70" w:rsidRPr="00C955A9" w:rsidRDefault="001C4C70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LiBupOP</w:t>
            </w:r>
          </w:p>
        </w:tc>
        <w:tc>
          <w:tcPr>
            <w:tcW w:w="723" w:type="pct"/>
            <w:vMerge/>
          </w:tcPr>
          <w:p w14:paraId="06E51E1C" w14:textId="77777777" w:rsidR="001C4C70" w:rsidRPr="00C955A9" w:rsidRDefault="001C4C70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1EC0C5A8" w14:textId="484F684C" w:rsidR="001C4C70" w:rsidRPr="001C545B" w:rsidRDefault="003343E1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388" w:type="pct"/>
          </w:tcPr>
          <w:p w14:paraId="646B7B52" w14:textId="296116FC" w:rsidR="001C4C70" w:rsidRPr="00033E5C" w:rsidRDefault="003343E1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54" w:type="pct"/>
          </w:tcPr>
          <w:p w14:paraId="0A66E8F6" w14:textId="0CBB8031" w:rsidR="001C4C70" w:rsidRPr="001C545B" w:rsidRDefault="003343E1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503" w:type="pct"/>
          </w:tcPr>
          <w:p w14:paraId="2903D59F" w14:textId="10318596" w:rsidR="001C4C70" w:rsidRPr="001C545B" w:rsidRDefault="003343E1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1" w:type="pct"/>
          </w:tcPr>
          <w:p w14:paraId="13270DB4" w14:textId="0AB90271" w:rsidR="001C4C70" w:rsidRPr="001C545B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</w:t>
            </w:r>
          </w:p>
        </w:tc>
        <w:tc>
          <w:tcPr>
            <w:tcW w:w="388" w:type="pct"/>
          </w:tcPr>
          <w:p w14:paraId="5C457D2B" w14:textId="76C918D9" w:rsidR="001C4C70" w:rsidRPr="00CC75CD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333</w:t>
            </w:r>
          </w:p>
        </w:tc>
        <w:tc>
          <w:tcPr>
            <w:tcW w:w="454" w:type="pct"/>
          </w:tcPr>
          <w:p w14:paraId="70DFBF19" w14:textId="60894E27" w:rsidR="001C4C70" w:rsidRPr="001C545B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113</w:t>
            </w:r>
          </w:p>
        </w:tc>
        <w:tc>
          <w:tcPr>
            <w:tcW w:w="502" w:type="pct"/>
          </w:tcPr>
          <w:p w14:paraId="52B3122D" w14:textId="6F30D3C4" w:rsidR="001C4C70" w:rsidRPr="001C545B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01</w:t>
            </w:r>
          </w:p>
        </w:tc>
      </w:tr>
      <w:tr w:rsidR="001C4C70" w:rsidRPr="001C545B" w14:paraId="64292793" w14:textId="77777777" w:rsidTr="00E3782F">
        <w:tc>
          <w:tcPr>
            <w:tcW w:w="690" w:type="pct"/>
          </w:tcPr>
          <w:p w14:paraId="691E6EB2" w14:textId="77777777" w:rsidR="001C4C70" w:rsidRPr="00C955A9" w:rsidRDefault="001C4C70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OP</w:t>
            </w:r>
          </w:p>
        </w:tc>
        <w:tc>
          <w:tcPr>
            <w:tcW w:w="723" w:type="pct"/>
            <w:vMerge/>
          </w:tcPr>
          <w:p w14:paraId="4F89936E" w14:textId="77777777" w:rsidR="001C4C70" w:rsidRPr="00C955A9" w:rsidRDefault="001C4C70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6BE9CAF6" w14:textId="7AB38855" w:rsidR="001C4C70" w:rsidRPr="001C545B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0</w:t>
            </w:r>
          </w:p>
        </w:tc>
        <w:tc>
          <w:tcPr>
            <w:tcW w:w="388" w:type="pct"/>
          </w:tcPr>
          <w:p w14:paraId="031C1DB5" w14:textId="3D3DE787" w:rsidR="001C4C70" w:rsidRPr="00033E5C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426</w:t>
            </w:r>
          </w:p>
        </w:tc>
        <w:tc>
          <w:tcPr>
            <w:tcW w:w="454" w:type="pct"/>
          </w:tcPr>
          <w:p w14:paraId="68AC503D" w14:textId="2D575C85" w:rsidR="001C4C70" w:rsidRPr="001C545B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4.699</w:t>
            </w:r>
          </w:p>
        </w:tc>
        <w:tc>
          <w:tcPr>
            <w:tcW w:w="503" w:type="pct"/>
          </w:tcPr>
          <w:p w14:paraId="358F29CD" w14:textId="46B2F1EE" w:rsidR="001C4C70" w:rsidRPr="001C545B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1</w:t>
            </w:r>
          </w:p>
        </w:tc>
        <w:tc>
          <w:tcPr>
            <w:tcW w:w="421" w:type="pct"/>
          </w:tcPr>
          <w:p w14:paraId="50436EB2" w14:textId="1648863B" w:rsidR="001C4C70" w:rsidRPr="001C545B" w:rsidRDefault="003343E1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388" w:type="pct"/>
          </w:tcPr>
          <w:p w14:paraId="45FA789B" w14:textId="775247BE" w:rsidR="001C4C70" w:rsidRPr="00CC75CD" w:rsidRDefault="003343E1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54" w:type="pct"/>
          </w:tcPr>
          <w:p w14:paraId="34F1B943" w14:textId="2A973AB6" w:rsidR="001C4C70" w:rsidRPr="001C545B" w:rsidRDefault="003343E1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502" w:type="pct"/>
          </w:tcPr>
          <w:p w14:paraId="385D08D8" w14:textId="06B4272C" w:rsidR="001C4C70" w:rsidRPr="001C545B" w:rsidRDefault="003343E1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1C4C70" w:rsidRPr="00CC75CD" w14:paraId="7BB02DFF" w14:textId="77777777" w:rsidTr="00E3782F">
        <w:tc>
          <w:tcPr>
            <w:tcW w:w="690" w:type="pct"/>
          </w:tcPr>
          <w:p w14:paraId="19E01BD4" w14:textId="77777777" w:rsidR="001C4C70" w:rsidRPr="00C955A9" w:rsidRDefault="001C4C70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PaAn</w:t>
            </w:r>
          </w:p>
        </w:tc>
        <w:tc>
          <w:tcPr>
            <w:tcW w:w="723" w:type="pct"/>
            <w:vMerge/>
          </w:tcPr>
          <w:p w14:paraId="45985D4C" w14:textId="77777777" w:rsidR="001C4C70" w:rsidRPr="00C955A9" w:rsidRDefault="001C4C70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013FF8D1" w14:textId="07450009" w:rsidR="001C4C70" w:rsidRPr="001C545B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8</w:t>
            </w:r>
          </w:p>
        </w:tc>
        <w:tc>
          <w:tcPr>
            <w:tcW w:w="388" w:type="pct"/>
          </w:tcPr>
          <w:p w14:paraId="0E3912FD" w14:textId="021C6998" w:rsidR="001C4C70" w:rsidRPr="00033E5C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426</w:t>
            </w:r>
          </w:p>
        </w:tc>
        <w:tc>
          <w:tcPr>
            <w:tcW w:w="454" w:type="pct"/>
          </w:tcPr>
          <w:p w14:paraId="3E9A3C11" w14:textId="3C9C4AA6" w:rsidR="001C4C70" w:rsidRPr="001C545B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4.229</w:t>
            </w:r>
          </w:p>
        </w:tc>
        <w:tc>
          <w:tcPr>
            <w:tcW w:w="503" w:type="pct"/>
          </w:tcPr>
          <w:p w14:paraId="3DFF3A72" w14:textId="315536B9" w:rsidR="001C4C70" w:rsidRPr="001C545B" w:rsidRDefault="001C4C70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9</w:t>
            </w:r>
          </w:p>
        </w:tc>
        <w:tc>
          <w:tcPr>
            <w:tcW w:w="421" w:type="pct"/>
          </w:tcPr>
          <w:p w14:paraId="0371F68B" w14:textId="42C3C59D" w:rsidR="001C4C70" w:rsidRPr="001C545B" w:rsidRDefault="001C4C70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388" w:type="pct"/>
          </w:tcPr>
          <w:p w14:paraId="460BDEC7" w14:textId="6B80E68F" w:rsidR="001C4C70" w:rsidRPr="00CC75CD" w:rsidRDefault="003343E1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54" w:type="pct"/>
          </w:tcPr>
          <w:p w14:paraId="506E5F8B" w14:textId="4B19E393" w:rsidR="001C4C70" w:rsidRPr="001C545B" w:rsidRDefault="003343E1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502" w:type="pct"/>
          </w:tcPr>
          <w:p w14:paraId="35543CE0" w14:textId="3B3C6056" w:rsidR="001C4C70" w:rsidRPr="00CC75CD" w:rsidRDefault="003343E1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bookmarkEnd w:id="19"/>
    </w:tbl>
    <w:p w14:paraId="784436B4" w14:textId="7AC6A360" w:rsidR="00183920" w:rsidRDefault="00183920" w:rsidP="00183920">
      <w:pPr>
        <w:rPr>
          <w:lang w:val="en-US"/>
        </w:rPr>
      </w:pPr>
    </w:p>
    <w:p w14:paraId="317691E9" w14:textId="67A8324A" w:rsidR="00ED1822" w:rsidRDefault="00ED1822" w:rsidP="00ED1822">
      <w:pPr>
        <w:pStyle w:val="Heading2"/>
        <w:rPr>
          <w:lang w:val="en-US"/>
        </w:rPr>
      </w:pPr>
      <w:r>
        <w:rPr>
          <w:lang w:val="en-US"/>
        </w:rPr>
        <w:t>Fecal Corticosterone Metabolites</w:t>
      </w:r>
    </w:p>
    <w:p w14:paraId="2D37FA6A" w14:textId="0E3B42AE" w:rsidR="007D6B9A" w:rsidRDefault="00C82801" w:rsidP="007D6B9A">
      <w:pPr>
        <w:pStyle w:val="Legende"/>
      </w:pPr>
      <w:r>
        <w:t xml:space="preserve">Supplementary </w:t>
      </w:r>
      <w:r w:rsidR="007D6B9A">
        <w:t xml:space="preserve">Table </w:t>
      </w:r>
      <w:r w:rsidR="00B70D8A">
        <w:t>S</w:t>
      </w:r>
      <w:r w:rsidR="00DF42D5">
        <w:rPr>
          <w:noProof/>
        </w:rPr>
        <w:t>18</w:t>
      </w:r>
      <w:r w:rsidR="007D6B9A">
        <w:t>:</w:t>
      </w:r>
      <w:r w:rsidR="007D6B9A" w:rsidRPr="007D6B9A">
        <w:t xml:space="preserve"> </w:t>
      </w:r>
      <w:r w:rsidR="007D6B9A" w:rsidRPr="008F33F3">
        <w:t xml:space="preserve">Bonferroni corrected </w:t>
      </w:r>
      <w:r w:rsidR="007D6B9A" w:rsidRPr="00593E30">
        <w:rPr>
          <w:i/>
        </w:rPr>
        <w:t>post</w:t>
      </w:r>
      <w:r w:rsidR="00DF2A4A" w:rsidRPr="00593E30">
        <w:rPr>
          <w:i/>
        </w:rPr>
        <w:t xml:space="preserve"> </w:t>
      </w:r>
      <w:r w:rsidR="007D6B9A" w:rsidRPr="00593E30">
        <w:rPr>
          <w:i/>
        </w:rPr>
        <w:t>hoc</w:t>
      </w:r>
      <w:r w:rsidR="007D6B9A" w:rsidRPr="008F33F3">
        <w:t xml:space="preserve"> comparison of treatment groups for</w:t>
      </w:r>
      <w:r w:rsidR="007D6B9A">
        <w:t xml:space="preserve"> each sex and measurement time point of fecal corticosterone metabolites</w:t>
      </w:r>
      <w:r w:rsidR="007D6B9A" w:rsidRPr="008F33F3"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99"/>
        <w:gridCol w:w="2133"/>
        <w:gridCol w:w="818"/>
        <w:gridCol w:w="610"/>
        <w:gridCol w:w="777"/>
        <w:gridCol w:w="862"/>
        <w:gridCol w:w="819"/>
        <w:gridCol w:w="657"/>
        <w:gridCol w:w="778"/>
        <w:gridCol w:w="835"/>
      </w:tblGrid>
      <w:tr w:rsidR="007D6B9A" w:rsidRPr="001C545B" w14:paraId="4F180F9A" w14:textId="77777777" w:rsidTr="007D6B9A">
        <w:tc>
          <w:tcPr>
            <w:tcW w:w="434" w:type="pct"/>
            <w:vMerge w:val="restart"/>
            <w:vAlign w:val="center"/>
          </w:tcPr>
          <w:p w14:paraId="0A48628C" w14:textId="77777777" w:rsidR="007D6B9A" w:rsidRPr="00C955A9" w:rsidRDefault="007D6B9A" w:rsidP="007D6B9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ime</w:t>
            </w:r>
          </w:p>
        </w:tc>
        <w:tc>
          <w:tcPr>
            <w:tcW w:w="1160" w:type="pct"/>
            <w:vMerge w:val="restart"/>
            <w:vAlign w:val="center"/>
          </w:tcPr>
          <w:p w14:paraId="15F9463D" w14:textId="77777777" w:rsidR="007D6B9A" w:rsidRPr="00572BC9" w:rsidRDefault="007D6B9A" w:rsidP="007D6B9A">
            <w:pPr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Contrasts</w:t>
            </w:r>
          </w:p>
        </w:tc>
        <w:tc>
          <w:tcPr>
            <w:tcW w:w="1698" w:type="pct"/>
            <w:gridSpan w:val="4"/>
          </w:tcPr>
          <w:p w14:paraId="1708608A" w14:textId="77777777" w:rsidR="007D6B9A" w:rsidRPr="00C955A9" w:rsidRDefault="007D6B9A" w:rsidP="007D6B9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Male</w:t>
            </w:r>
          </w:p>
        </w:tc>
        <w:tc>
          <w:tcPr>
            <w:tcW w:w="1708" w:type="pct"/>
            <w:gridSpan w:val="4"/>
          </w:tcPr>
          <w:p w14:paraId="376C4176" w14:textId="77777777" w:rsidR="007D6B9A" w:rsidRPr="00C955A9" w:rsidRDefault="007D6B9A" w:rsidP="007D6B9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Female</w:t>
            </w:r>
          </w:p>
        </w:tc>
      </w:tr>
      <w:tr w:rsidR="007D6B9A" w:rsidRPr="00C955A9" w14:paraId="20A50100" w14:textId="77777777" w:rsidTr="007D6B9A">
        <w:tc>
          <w:tcPr>
            <w:tcW w:w="434" w:type="pct"/>
            <w:vMerge/>
          </w:tcPr>
          <w:p w14:paraId="691B6893" w14:textId="77777777" w:rsidR="007D6B9A" w:rsidRPr="00C955A9" w:rsidRDefault="007D6B9A" w:rsidP="007D6B9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60" w:type="pct"/>
            <w:vMerge/>
          </w:tcPr>
          <w:p w14:paraId="5B87C33D" w14:textId="77777777" w:rsidR="007D6B9A" w:rsidRPr="00C955A9" w:rsidRDefault="007D6B9A" w:rsidP="007D6B9A">
            <w:pPr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52" w:type="pct"/>
          </w:tcPr>
          <w:p w14:paraId="0259F453" w14:textId="77777777" w:rsidR="007D6B9A" w:rsidRPr="00C955A9" w:rsidRDefault="007D6B9A" w:rsidP="007D6B9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rFonts w:cs="Arial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340" w:type="pct"/>
          </w:tcPr>
          <w:p w14:paraId="4FFEBC9D" w14:textId="77777777" w:rsidR="007D6B9A" w:rsidRPr="00C955A9" w:rsidRDefault="007D6B9A" w:rsidP="007D6B9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SE</w:t>
            </w:r>
          </w:p>
        </w:tc>
        <w:tc>
          <w:tcPr>
            <w:tcW w:w="430" w:type="pct"/>
          </w:tcPr>
          <w:p w14:paraId="7A96B02C" w14:textId="3FB4F551" w:rsidR="007D6B9A" w:rsidRPr="00C955A9" w:rsidRDefault="00680EC0" w:rsidP="007D6B9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-value</w:t>
            </w:r>
          </w:p>
        </w:tc>
        <w:tc>
          <w:tcPr>
            <w:tcW w:w="476" w:type="pct"/>
          </w:tcPr>
          <w:p w14:paraId="01F1705D" w14:textId="368DA52C" w:rsidR="007D6B9A" w:rsidRPr="00C955A9" w:rsidRDefault="00680EC0" w:rsidP="007D6B9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452" w:type="pct"/>
          </w:tcPr>
          <w:p w14:paraId="26705450" w14:textId="77777777" w:rsidR="007D6B9A" w:rsidRPr="00C955A9" w:rsidRDefault="007D6B9A" w:rsidP="007D6B9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365" w:type="pct"/>
          </w:tcPr>
          <w:p w14:paraId="3E5F4134" w14:textId="77777777" w:rsidR="007D6B9A" w:rsidRPr="00C955A9" w:rsidRDefault="007D6B9A" w:rsidP="007D6B9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SE</w:t>
            </w:r>
          </w:p>
        </w:tc>
        <w:tc>
          <w:tcPr>
            <w:tcW w:w="430" w:type="pct"/>
          </w:tcPr>
          <w:p w14:paraId="675544F3" w14:textId="1149ACE8" w:rsidR="007D6B9A" w:rsidRPr="00C955A9" w:rsidRDefault="00680EC0" w:rsidP="007D6B9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-value</w:t>
            </w:r>
          </w:p>
        </w:tc>
        <w:tc>
          <w:tcPr>
            <w:tcW w:w="461" w:type="pct"/>
          </w:tcPr>
          <w:p w14:paraId="4D430F0B" w14:textId="3D06D064" w:rsidR="007D6B9A" w:rsidRPr="00C955A9" w:rsidRDefault="007838E1" w:rsidP="007D6B9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-</w:t>
            </w:r>
            <w:r w:rsidR="007D6B9A" w:rsidRPr="00C955A9">
              <w:rPr>
                <w:b/>
                <w:bCs/>
                <w:sz w:val="16"/>
                <w:szCs w:val="16"/>
                <w:lang w:val="en-US"/>
              </w:rPr>
              <w:t>value</w:t>
            </w:r>
          </w:p>
        </w:tc>
      </w:tr>
      <w:tr w:rsidR="007D6B9A" w:rsidRPr="001C545B" w14:paraId="52BED9FA" w14:textId="77777777" w:rsidTr="007D6B9A">
        <w:tc>
          <w:tcPr>
            <w:tcW w:w="434" w:type="pct"/>
            <w:vAlign w:val="center"/>
          </w:tcPr>
          <w:p w14:paraId="56D3C6DF" w14:textId="077A64B9" w:rsidR="007D6B9A" w:rsidRPr="00C955A9" w:rsidRDefault="007D6B9A" w:rsidP="007D6B9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1 h </w:t>
            </w:r>
            <w:r w:rsidR="00A86F66">
              <w:rPr>
                <w:b/>
                <w:bCs/>
                <w:sz w:val="16"/>
                <w:szCs w:val="16"/>
                <w:lang w:val="en-US"/>
              </w:rPr>
              <w:t>post-procedure</w:t>
            </w:r>
          </w:p>
        </w:tc>
        <w:tc>
          <w:tcPr>
            <w:tcW w:w="1160" w:type="pct"/>
          </w:tcPr>
          <w:p w14:paraId="158133C1" w14:textId="77777777" w:rsidR="007D6B9A" w:rsidRPr="008A0223" w:rsidRDefault="007D6B9A" w:rsidP="007D6B9A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A0223">
              <w:rPr>
                <w:b/>
                <w:bCs/>
                <w:sz w:val="16"/>
                <w:szCs w:val="16"/>
              </w:rPr>
              <w:t>PaLiBupOP - LiBupOP</w:t>
            </w:r>
          </w:p>
        </w:tc>
        <w:tc>
          <w:tcPr>
            <w:tcW w:w="452" w:type="pct"/>
          </w:tcPr>
          <w:p w14:paraId="18AB2551" w14:textId="75A18C80" w:rsidR="007D6B9A" w:rsidRPr="001C545B" w:rsidRDefault="00DF6C4A" w:rsidP="00DF6C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340" w:type="pct"/>
          </w:tcPr>
          <w:p w14:paraId="78C362B9" w14:textId="5197F86B" w:rsidR="007D6B9A" w:rsidRPr="005A197E" w:rsidRDefault="00DF6C4A" w:rsidP="00DF6C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30" w:type="pct"/>
          </w:tcPr>
          <w:p w14:paraId="7AAF4C4A" w14:textId="4E220CB1" w:rsidR="007D6B9A" w:rsidRPr="001C545B" w:rsidRDefault="00DF6C4A" w:rsidP="00DF6C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76" w:type="pct"/>
          </w:tcPr>
          <w:p w14:paraId="320EA11A" w14:textId="0B4DCAC1" w:rsidR="007D6B9A" w:rsidRPr="003649DF" w:rsidRDefault="00DF6C4A" w:rsidP="00DF6C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52" w:type="pct"/>
          </w:tcPr>
          <w:p w14:paraId="764743C6" w14:textId="4FAC8063" w:rsidR="007D6B9A" w:rsidRPr="003649DF" w:rsidRDefault="00827F5B" w:rsidP="007D6B9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.14</w:t>
            </w:r>
          </w:p>
        </w:tc>
        <w:tc>
          <w:tcPr>
            <w:tcW w:w="365" w:type="pct"/>
          </w:tcPr>
          <w:p w14:paraId="27000143" w14:textId="594430EC" w:rsidR="007D6B9A" w:rsidRPr="003649DF" w:rsidRDefault="00827F5B" w:rsidP="007D6B9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22.1</w:t>
            </w:r>
          </w:p>
        </w:tc>
        <w:tc>
          <w:tcPr>
            <w:tcW w:w="430" w:type="pct"/>
          </w:tcPr>
          <w:p w14:paraId="463D2468" w14:textId="06E84FCE" w:rsidR="007D6B9A" w:rsidRPr="003649DF" w:rsidRDefault="00827F5B" w:rsidP="007D6B9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809</w:t>
            </w:r>
          </w:p>
        </w:tc>
        <w:tc>
          <w:tcPr>
            <w:tcW w:w="461" w:type="pct"/>
          </w:tcPr>
          <w:p w14:paraId="32AA850C" w14:textId="7442CC66" w:rsidR="007D6B9A" w:rsidRPr="003649DF" w:rsidRDefault="00827F5B" w:rsidP="007D6B9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32</w:t>
            </w:r>
          </w:p>
        </w:tc>
      </w:tr>
      <w:tr w:rsidR="007D6B9A" w:rsidRPr="00160848" w14:paraId="0DEECBA7" w14:textId="77777777" w:rsidTr="007D6B9A">
        <w:tc>
          <w:tcPr>
            <w:tcW w:w="434" w:type="pct"/>
          </w:tcPr>
          <w:p w14:paraId="5FCF7334" w14:textId="7D76C121" w:rsidR="007D6B9A" w:rsidRPr="00C955A9" w:rsidRDefault="007D6B9A" w:rsidP="007D6B9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6 h </w:t>
            </w:r>
            <w:r w:rsidR="00A86F66">
              <w:rPr>
                <w:b/>
                <w:bCs/>
                <w:sz w:val="16"/>
                <w:szCs w:val="16"/>
                <w:lang w:val="en-US"/>
              </w:rPr>
              <w:t>post-procedure</w:t>
            </w:r>
          </w:p>
        </w:tc>
        <w:tc>
          <w:tcPr>
            <w:tcW w:w="1160" w:type="pct"/>
          </w:tcPr>
          <w:p w14:paraId="348369EF" w14:textId="77777777" w:rsidR="007D6B9A" w:rsidRPr="00C955A9" w:rsidRDefault="007D6B9A" w:rsidP="007D6B9A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LiBupOP - LiBupOP</w:t>
            </w:r>
          </w:p>
        </w:tc>
        <w:tc>
          <w:tcPr>
            <w:tcW w:w="452" w:type="pct"/>
          </w:tcPr>
          <w:p w14:paraId="3083B9B6" w14:textId="464BEF8E" w:rsidR="007D6B9A" w:rsidRPr="001C545B" w:rsidRDefault="0089787C" w:rsidP="007D6B9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.450</w:t>
            </w:r>
          </w:p>
        </w:tc>
        <w:tc>
          <w:tcPr>
            <w:tcW w:w="340" w:type="pct"/>
          </w:tcPr>
          <w:p w14:paraId="48784452" w14:textId="49CCA217" w:rsidR="007D6B9A" w:rsidRPr="005A197E" w:rsidRDefault="0089787C" w:rsidP="007D6B9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14.3</w:t>
            </w:r>
            <w:r w:rsidR="007D6B9A" w:rsidRPr="00160848">
              <w:rPr>
                <w:sz w:val="16"/>
                <w:szCs w:val="16"/>
              </w:rPr>
              <w:t xml:space="preserve"> </w:t>
            </w:r>
          </w:p>
        </w:tc>
        <w:tc>
          <w:tcPr>
            <w:tcW w:w="430" w:type="pct"/>
          </w:tcPr>
          <w:p w14:paraId="48E1E963" w14:textId="7A5A4B9A" w:rsidR="007D6B9A" w:rsidRPr="001C545B" w:rsidRDefault="007D6B9A" w:rsidP="007D6B9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16</w:t>
            </w:r>
            <w:r w:rsidR="0089787C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476" w:type="pct"/>
          </w:tcPr>
          <w:p w14:paraId="1DC34E83" w14:textId="77777777" w:rsidR="007D6B9A" w:rsidRPr="00160848" w:rsidRDefault="007D6B9A" w:rsidP="007D6B9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108</w:t>
            </w:r>
          </w:p>
        </w:tc>
        <w:tc>
          <w:tcPr>
            <w:tcW w:w="452" w:type="pct"/>
          </w:tcPr>
          <w:p w14:paraId="68A7BF5E" w14:textId="53BEF0C6" w:rsidR="007D6B9A" w:rsidRPr="00ED2FE9" w:rsidRDefault="00D718BD" w:rsidP="007D6B9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63.86</w:t>
            </w:r>
          </w:p>
        </w:tc>
        <w:tc>
          <w:tcPr>
            <w:tcW w:w="365" w:type="pct"/>
          </w:tcPr>
          <w:p w14:paraId="066579CE" w14:textId="42BB0665" w:rsidR="007D6B9A" w:rsidRPr="00ED2FE9" w:rsidRDefault="00D718BD" w:rsidP="007D6B9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23.2</w:t>
            </w:r>
          </w:p>
        </w:tc>
        <w:tc>
          <w:tcPr>
            <w:tcW w:w="430" w:type="pct"/>
          </w:tcPr>
          <w:p w14:paraId="7DFE8296" w14:textId="77BF677F" w:rsidR="007D6B9A" w:rsidRPr="001C545B" w:rsidRDefault="00D718BD" w:rsidP="007D6B9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752</w:t>
            </w:r>
          </w:p>
        </w:tc>
        <w:tc>
          <w:tcPr>
            <w:tcW w:w="461" w:type="pct"/>
          </w:tcPr>
          <w:p w14:paraId="27E4C1E2" w14:textId="602312DD" w:rsidR="007D6B9A" w:rsidRPr="00160848" w:rsidRDefault="00D718BD" w:rsidP="007D6B9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90</w:t>
            </w:r>
          </w:p>
        </w:tc>
      </w:tr>
      <w:tr w:rsidR="00DF6C4A" w:rsidRPr="003649DF" w14:paraId="7A20C7CA" w14:textId="77777777" w:rsidTr="007D6B9A">
        <w:tc>
          <w:tcPr>
            <w:tcW w:w="434" w:type="pct"/>
            <w:vMerge w:val="restart"/>
          </w:tcPr>
          <w:p w14:paraId="16E90337" w14:textId="4FDC0A78" w:rsidR="00DF6C4A" w:rsidRDefault="00DF6C4A" w:rsidP="00E937C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24 h </w:t>
            </w:r>
            <w:r w:rsidR="00A86F66">
              <w:rPr>
                <w:b/>
                <w:bCs/>
                <w:sz w:val="16"/>
                <w:szCs w:val="16"/>
                <w:lang w:val="en-US"/>
              </w:rPr>
              <w:t>post-procedure</w:t>
            </w:r>
          </w:p>
          <w:p w14:paraId="7680ABF8" w14:textId="5BDBB62F" w:rsidR="00DF6C4A" w:rsidRPr="00DF6C4A" w:rsidRDefault="00DF6C4A" w:rsidP="00DF6C4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60" w:type="pct"/>
          </w:tcPr>
          <w:p w14:paraId="41523C2F" w14:textId="77777777" w:rsidR="00DF6C4A" w:rsidRPr="008A0223" w:rsidRDefault="00DF6C4A" w:rsidP="00E937C3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A0223">
              <w:rPr>
                <w:b/>
                <w:bCs/>
                <w:sz w:val="16"/>
                <w:szCs w:val="16"/>
              </w:rPr>
              <w:t>PaLiBupOP - LiBupOP</w:t>
            </w:r>
          </w:p>
        </w:tc>
        <w:tc>
          <w:tcPr>
            <w:tcW w:w="452" w:type="pct"/>
          </w:tcPr>
          <w:p w14:paraId="0ADBB0EB" w14:textId="4A232093" w:rsidR="00DF6C4A" w:rsidRPr="001C545B" w:rsidRDefault="00DF6C4A" w:rsidP="00DF6C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340" w:type="pct"/>
          </w:tcPr>
          <w:p w14:paraId="291ED2AE" w14:textId="40A57374" w:rsidR="00DF6C4A" w:rsidRPr="005A197E" w:rsidRDefault="00DF6C4A" w:rsidP="00DF6C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30" w:type="pct"/>
          </w:tcPr>
          <w:p w14:paraId="1E85369A" w14:textId="264B10FE" w:rsidR="00DF6C4A" w:rsidRPr="001C545B" w:rsidRDefault="00DF6C4A" w:rsidP="00DF6C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76" w:type="pct"/>
          </w:tcPr>
          <w:p w14:paraId="778C802B" w14:textId="28D7B0AC" w:rsidR="00DF6C4A" w:rsidRPr="003649DF" w:rsidRDefault="00DF6C4A" w:rsidP="00DF6C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52" w:type="pct"/>
          </w:tcPr>
          <w:p w14:paraId="641DE3BC" w14:textId="627A2813" w:rsidR="00DF6C4A" w:rsidRPr="003649DF" w:rsidRDefault="00DF6C4A" w:rsidP="00E937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8.52</w:t>
            </w:r>
          </w:p>
        </w:tc>
        <w:tc>
          <w:tcPr>
            <w:tcW w:w="365" w:type="pct"/>
          </w:tcPr>
          <w:p w14:paraId="69B695B6" w14:textId="4E8B72DB" w:rsidR="00DF6C4A" w:rsidRPr="003649DF" w:rsidRDefault="00DF6C4A" w:rsidP="00E937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22.1</w:t>
            </w:r>
          </w:p>
        </w:tc>
        <w:tc>
          <w:tcPr>
            <w:tcW w:w="430" w:type="pct"/>
          </w:tcPr>
          <w:p w14:paraId="1C9A4EF8" w14:textId="3F16AAC1" w:rsidR="00DF6C4A" w:rsidRPr="003649DF" w:rsidRDefault="00DF6C4A" w:rsidP="00E937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266</w:t>
            </w:r>
          </w:p>
        </w:tc>
        <w:tc>
          <w:tcPr>
            <w:tcW w:w="461" w:type="pct"/>
          </w:tcPr>
          <w:p w14:paraId="66D4507D" w14:textId="32ECFC6A" w:rsidR="00DF6C4A" w:rsidRPr="003649DF" w:rsidRDefault="00DF6C4A" w:rsidP="00E937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01</w:t>
            </w:r>
          </w:p>
        </w:tc>
      </w:tr>
      <w:tr w:rsidR="00DF6C4A" w:rsidRPr="003649DF" w14:paraId="4BB19474" w14:textId="77777777" w:rsidTr="007D6B9A">
        <w:tc>
          <w:tcPr>
            <w:tcW w:w="434" w:type="pct"/>
            <w:vMerge/>
          </w:tcPr>
          <w:p w14:paraId="569D7E4D" w14:textId="77777777" w:rsidR="00DF6C4A" w:rsidRPr="00C955A9" w:rsidRDefault="00DF6C4A" w:rsidP="00E937C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60" w:type="pct"/>
          </w:tcPr>
          <w:p w14:paraId="73033BCB" w14:textId="77777777" w:rsidR="00DF6C4A" w:rsidRPr="008A0223" w:rsidRDefault="00DF6C4A" w:rsidP="00E937C3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A0223">
              <w:rPr>
                <w:b/>
                <w:bCs/>
                <w:sz w:val="16"/>
                <w:szCs w:val="16"/>
              </w:rPr>
              <w:t>PaLiBupOP - PaOP</w:t>
            </w:r>
          </w:p>
        </w:tc>
        <w:tc>
          <w:tcPr>
            <w:tcW w:w="452" w:type="pct"/>
          </w:tcPr>
          <w:p w14:paraId="5E19C332" w14:textId="2A8A4526" w:rsidR="00DF6C4A" w:rsidRPr="001C545B" w:rsidRDefault="00DF6C4A" w:rsidP="00DF6C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340" w:type="pct"/>
          </w:tcPr>
          <w:p w14:paraId="1D623719" w14:textId="4632108A" w:rsidR="00DF6C4A" w:rsidRPr="005A197E" w:rsidRDefault="00DF6C4A" w:rsidP="00DF6C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30" w:type="pct"/>
          </w:tcPr>
          <w:p w14:paraId="5BE87D11" w14:textId="6B68BD32" w:rsidR="00DF6C4A" w:rsidRPr="001C545B" w:rsidRDefault="00DF6C4A" w:rsidP="00DF6C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76" w:type="pct"/>
          </w:tcPr>
          <w:p w14:paraId="0112DDDB" w14:textId="7A2A76F9" w:rsidR="00DF6C4A" w:rsidRPr="003649DF" w:rsidRDefault="00DF6C4A" w:rsidP="00DF6C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52" w:type="pct"/>
          </w:tcPr>
          <w:p w14:paraId="4BD5C485" w14:textId="14D1201F" w:rsidR="00DF6C4A" w:rsidRPr="003649DF" w:rsidRDefault="00DF6C4A" w:rsidP="00E937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.53</w:t>
            </w:r>
          </w:p>
        </w:tc>
        <w:tc>
          <w:tcPr>
            <w:tcW w:w="365" w:type="pct"/>
          </w:tcPr>
          <w:p w14:paraId="62E0F15D" w14:textId="560DBE85" w:rsidR="00DF6C4A" w:rsidRPr="003649DF" w:rsidRDefault="00DF6C4A" w:rsidP="00E937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23.2</w:t>
            </w:r>
          </w:p>
        </w:tc>
        <w:tc>
          <w:tcPr>
            <w:tcW w:w="430" w:type="pct"/>
          </w:tcPr>
          <w:p w14:paraId="6A987A4A" w14:textId="1893BABD" w:rsidR="00DF6C4A" w:rsidRPr="003649DF" w:rsidRDefault="00DF6C4A" w:rsidP="00E937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781</w:t>
            </w:r>
          </w:p>
        </w:tc>
        <w:tc>
          <w:tcPr>
            <w:tcW w:w="461" w:type="pct"/>
          </w:tcPr>
          <w:p w14:paraId="76984C3C" w14:textId="4B02261B" w:rsidR="00DF6C4A" w:rsidRPr="003649DF" w:rsidRDefault="00DF6C4A" w:rsidP="00E937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58</w:t>
            </w:r>
          </w:p>
        </w:tc>
      </w:tr>
      <w:tr w:rsidR="00DF6C4A" w:rsidRPr="003649DF" w14:paraId="61B7658F" w14:textId="77777777" w:rsidTr="007D6B9A">
        <w:tc>
          <w:tcPr>
            <w:tcW w:w="434" w:type="pct"/>
            <w:vMerge/>
          </w:tcPr>
          <w:p w14:paraId="76990D50" w14:textId="77777777" w:rsidR="00DF6C4A" w:rsidRPr="00C955A9" w:rsidRDefault="00DF6C4A" w:rsidP="00E937C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60" w:type="pct"/>
          </w:tcPr>
          <w:p w14:paraId="68A0BAD5" w14:textId="77777777" w:rsidR="00DF6C4A" w:rsidRPr="008A0223" w:rsidRDefault="00DF6C4A" w:rsidP="00E937C3">
            <w:pPr>
              <w:rPr>
                <w:b/>
                <w:bCs/>
                <w:sz w:val="16"/>
                <w:szCs w:val="16"/>
              </w:rPr>
            </w:pPr>
            <w:r w:rsidRPr="008A0223">
              <w:rPr>
                <w:b/>
                <w:bCs/>
                <w:sz w:val="16"/>
                <w:szCs w:val="16"/>
              </w:rPr>
              <w:t>PaLiBupOP - PaAn</w:t>
            </w:r>
          </w:p>
        </w:tc>
        <w:tc>
          <w:tcPr>
            <w:tcW w:w="452" w:type="pct"/>
          </w:tcPr>
          <w:p w14:paraId="792C787C" w14:textId="6F915A70" w:rsidR="00DF6C4A" w:rsidRPr="001C545B" w:rsidRDefault="00DF6C4A" w:rsidP="00DF6C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340" w:type="pct"/>
          </w:tcPr>
          <w:p w14:paraId="3A171798" w14:textId="6CF3958D" w:rsidR="00DF6C4A" w:rsidRPr="005A197E" w:rsidRDefault="00DF6C4A" w:rsidP="00DF6C4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30" w:type="pct"/>
          </w:tcPr>
          <w:p w14:paraId="22F10773" w14:textId="4F08BD53" w:rsidR="00DF6C4A" w:rsidRPr="001C545B" w:rsidRDefault="00DF6C4A" w:rsidP="00DF6C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76" w:type="pct"/>
          </w:tcPr>
          <w:p w14:paraId="13B78977" w14:textId="46E6A3FA" w:rsidR="00DF6C4A" w:rsidRPr="003649DF" w:rsidRDefault="00DF6C4A" w:rsidP="00DF6C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52" w:type="pct"/>
          </w:tcPr>
          <w:p w14:paraId="03216709" w14:textId="20E38914" w:rsidR="00DF6C4A" w:rsidRPr="003649DF" w:rsidRDefault="00DF6C4A" w:rsidP="00E937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.73</w:t>
            </w:r>
          </w:p>
        </w:tc>
        <w:tc>
          <w:tcPr>
            <w:tcW w:w="365" w:type="pct"/>
          </w:tcPr>
          <w:p w14:paraId="337A7EB7" w14:textId="2B09CA69" w:rsidR="00DF6C4A" w:rsidRPr="003649DF" w:rsidRDefault="00DF6C4A" w:rsidP="00E937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6</w:t>
            </w:r>
          </w:p>
        </w:tc>
        <w:tc>
          <w:tcPr>
            <w:tcW w:w="430" w:type="pct"/>
          </w:tcPr>
          <w:p w14:paraId="7D5C0008" w14:textId="288EC83F" w:rsidR="00DF6C4A" w:rsidRPr="003649DF" w:rsidRDefault="00DF6C4A" w:rsidP="00E937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238</w:t>
            </w:r>
          </w:p>
        </w:tc>
        <w:tc>
          <w:tcPr>
            <w:tcW w:w="461" w:type="pct"/>
          </w:tcPr>
          <w:p w14:paraId="4D7A23AC" w14:textId="60450708" w:rsidR="00DF6C4A" w:rsidRPr="003649DF" w:rsidRDefault="00DF6C4A" w:rsidP="00E937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2</w:t>
            </w:r>
          </w:p>
        </w:tc>
      </w:tr>
      <w:tr w:rsidR="00DF6C4A" w:rsidRPr="003649DF" w14:paraId="7B2845A0" w14:textId="77777777" w:rsidTr="007D6B9A">
        <w:tc>
          <w:tcPr>
            <w:tcW w:w="434" w:type="pct"/>
            <w:vMerge/>
          </w:tcPr>
          <w:p w14:paraId="53C00440" w14:textId="77777777" w:rsidR="00DF6C4A" w:rsidRPr="00C955A9" w:rsidRDefault="00DF6C4A" w:rsidP="00E937C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60" w:type="pct"/>
          </w:tcPr>
          <w:p w14:paraId="086FFB46" w14:textId="77777777" w:rsidR="00DF6C4A" w:rsidRPr="008A0223" w:rsidRDefault="00DF6C4A" w:rsidP="00E937C3">
            <w:pPr>
              <w:rPr>
                <w:b/>
                <w:bCs/>
                <w:sz w:val="16"/>
                <w:szCs w:val="16"/>
              </w:rPr>
            </w:pPr>
            <w:r w:rsidRPr="008A0223">
              <w:rPr>
                <w:b/>
                <w:bCs/>
                <w:sz w:val="16"/>
                <w:szCs w:val="16"/>
              </w:rPr>
              <w:t>LiBupOP - PaOP</w:t>
            </w:r>
          </w:p>
        </w:tc>
        <w:tc>
          <w:tcPr>
            <w:tcW w:w="452" w:type="pct"/>
          </w:tcPr>
          <w:p w14:paraId="4B074EBF" w14:textId="4DA1EA37" w:rsidR="00DF6C4A" w:rsidRPr="001C545B" w:rsidRDefault="00DF6C4A" w:rsidP="00DF6C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340" w:type="pct"/>
          </w:tcPr>
          <w:p w14:paraId="7264D691" w14:textId="47FBE830" w:rsidR="00DF6C4A" w:rsidRPr="005A197E" w:rsidRDefault="00DF6C4A" w:rsidP="00DF6C4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30" w:type="pct"/>
          </w:tcPr>
          <w:p w14:paraId="21886912" w14:textId="57A09414" w:rsidR="00DF6C4A" w:rsidRPr="001C545B" w:rsidRDefault="00DF6C4A" w:rsidP="00DF6C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76" w:type="pct"/>
          </w:tcPr>
          <w:p w14:paraId="09339CB4" w14:textId="192D8BC8" w:rsidR="00DF6C4A" w:rsidRPr="003649DF" w:rsidRDefault="00DF6C4A" w:rsidP="00DF6C4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52" w:type="pct"/>
          </w:tcPr>
          <w:p w14:paraId="1C0F4B9B" w14:textId="7C54B0B4" w:rsidR="00DF6C4A" w:rsidRPr="003649DF" w:rsidRDefault="00DF6C4A" w:rsidP="00E937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73.99</w:t>
            </w:r>
          </w:p>
        </w:tc>
        <w:tc>
          <w:tcPr>
            <w:tcW w:w="365" w:type="pct"/>
          </w:tcPr>
          <w:p w14:paraId="11D44537" w14:textId="21953F8D" w:rsidR="00DF6C4A" w:rsidRPr="003649DF" w:rsidRDefault="00DF6C4A" w:rsidP="00E937C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7</w:t>
            </w:r>
          </w:p>
        </w:tc>
        <w:tc>
          <w:tcPr>
            <w:tcW w:w="430" w:type="pct"/>
          </w:tcPr>
          <w:p w14:paraId="17700289" w14:textId="6635E369" w:rsidR="00DF6C4A" w:rsidRPr="003649DF" w:rsidRDefault="00DF6C4A" w:rsidP="00E937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256</w:t>
            </w:r>
          </w:p>
        </w:tc>
        <w:tc>
          <w:tcPr>
            <w:tcW w:w="461" w:type="pct"/>
          </w:tcPr>
          <w:p w14:paraId="3F1DF40C" w14:textId="426F6599" w:rsidR="00DF6C4A" w:rsidRPr="003649DF" w:rsidRDefault="00DF6C4A" w:rsidP="00E937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81</w:t>
            </w:r>
          </w:p>
        </w:tc>
      </w:tr>
    </w:tbl>
    <w:p w14:paraId="3A9E3027" w14:textId="3B010B50" w:rsidR="007D6B9A" w:rsidRDefault="007D6B9A" w:rsidP="007D6B9A">
      <w:pPr>
        <w:rPr>
          <w:lang w:val="en-US"/>
        </w:rPr>
      </w:pPr>
    </w:p>
    <w:p w14:paraId="728BCE55" w14:textId="452EBD3D" w:rsidR="008B2B30" w:rsidRDefault="00C82801" w:rsidP="007838E1">
      <w:pPr>
        <w:pStyle w:val="Legende"/>
        <w:keepNext/>
        <w:keepLines/>
      </w:pPr>
      <w:r>
        <w:lastRenderedPageBreak/>
        <w:t xml:space="preserve">Supplementary </w:t>
      </w:r>
      <w:r w:rsidR="008B2B30">
        <w:t xml:space="preserve">Table </w:t>
      </w:r>
      <w:r w:rsidR="00B70D8A">
        <w:t>S</w:t>
      </w:r>
      <w:r w:rsidR="00DF42D5">
        <w:rPr>
          <w:noProof/>
        </w:rPr>
        <w:t>19</w:t>
      </w:r>
      <w:r w:rsidR="008B2B30">
        <w:t xml:space="preserve">: </w:t>
      </w:r>
      <w:r w:rsidR="00F257DD">
        <w:t>Dunnett’s</w:t>
      </w:r>
      <w:r w:rsidR="008B2B30" w:rsidRPr="008F33F3">
        <w:t xml:space="preserve"> </w:t>
      </w:r>
      <w:r w:rsidR="008B2B30" w:rsidRPr="00593E30">
        <w:rPr>
          <w:i/>
        </w:rPr>
        <w:t>post</w:t>
      </w:r>
      <w:r w:rsidR="00DF2A4A" w:rsidRPr="00593E30">
        <w:rPr>
          <w:i/>
        </w:rPr>
        <w:t xml:space="preserve"> </w:t>
      </w:r>
      <w:r w:rsidR="008B2B30" w:rsidRPr="00593E30">
        <w:rPr>
          <w:i/>
        </w:rPr>
        <w:t>hoc</w:t>
      </w:r>
      <w:r w:rsidR="008B2B30" w:rsidRPr="008F33F3">
        <w:t xml:space="preserve"> test of </w:t>
      </w:r>
      <w:r w:rsidR="008B2B30">
        <w:t>fecal corticosterone metabolites</w:t>
      </w:r>
      <w:r w:rsidR="008B2B30" w:rsidRPr="008F33F3">
        <w:t xml:space="preserve"> comparing baseline with their respective </w:t>
      </w:r>
      <w:r w:rsidR="00A86F66">
        <w:t>post-procedure</w:t>
      </w:r>
      <w:r w:rsidR="008B2B30" w:rsidRPr="008F33F3">
        <w:t xml:space="preserve"> measurements within each treatment group</w:t>
      </w:r>
      <w:r w:rsidR="008B2B30"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82"/>
        <w:gridCol w:w="1343"/>
        <w:gridCol w:w="886"/>
        <w:gridCol w:w="721"/>
        <w:gridCol w:w="843"/>
        <w:gridCol w:w="934"/>
        <w:gridCol w:w="782"/>
        <w:gridCol w:w="721"/>
        <w:gridCol w:w="843"/>
        <w:gridCol w:w="933"/>
      </w:tblGrid>
      <w:tr w:rsidR="008B2B30" w:rsidRPr="001C545B" w14:paraId="1BE6FA80" w14:textId="77777777" w:rsidTr="00F853EE">
        <w:tc>
          <w:tcPr>
            <w:tcW w:w="690" w:type="pct"/>
          </w:tcPr>
          <w:p w14:paraId="20B12434" w14:textId="77777777" w:rsidR="008B2B30" w:rsidRPr="00C955A9" w:rsidRDefault="008B2B30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bookmarkStart w:id="20" w:name="_Hlk36735774"/>
          </w:p>
        </w:tc>
        <w:tc>
          <w:tcPr>
            <w:tcW w:w="723" w:type="pct"/>
            <w:vMerge w:val="restart"/>
            <w:vAlign w:val="center"/>
          </w:tcPr>
          <w:p w14:paraId="46C69969" w14:textId="77777777" w:rsidR="008B2B30" w:rsidRPr="00D155BC" w:rsidRDefault="008B2B30" w:rsidP="007838E1">
            <w:pPr>
              <w:keepNext/>
              <w:keepLines/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Contrast</w:t>
            </w:r>
          </w:p>
        </w:tc>
        <w:tc>
          <w:tcPr>
            <w:tcW w:w="1822" w:type="pct"/>
            <w:gridSpan w:val="4"/>
          </w:tcPr>
          <w:p w14:paraId="4BF825AA" w14:textId="77777777" w:rsidR="008B2B30" w:rsidRPr="00C955A9" w:rsidRDefault="008B2B30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Male</w:t>
            </w:r>
          </w:p>
        </w:tc>
        <w:tc>
          <w:tcPr>
            <w:tcW w:w="1765" w:type="pct"/>
            <w:gridSpan w:val="4"/>
          </w:tcPr>
          <w:p w14:paraId="09C9C068" w14:textId="77777777" w:rsidR="008B2B30" w:rsidRPr="00C955A9" w:rsidRDefault="008B2B30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Female</w:t>
            </w:r>
          </w:p>
        </w:tc>
      </w:tr>
      <w:tr w:rsidR="008B2B30" w:rsidRPr="00C955A9" w14:paraId="025E1C64" w14:textId="77777777" w:rsidTr="00F853EE">
        <w:tc>
          <w:tcPr>
            <w:tcW w:w="690" w:type="pct"/>
          </w:tcPr>
          <w:p w14:paraId="0724B421" w14:textId="77777777" w:rsidR="008B2B30" w:rsidRPr="00C955A9" w:rsidRDefault="008B2B30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23" w:type="pct"/>
            <w:vMerge/>
          </w:tcPr>
          <w:p w14:paraId="261F0F3C" w14:textId="77777777" w:rsidR="008B2B30" w:rsidRPr="00C955A9" w:rsidRDefault="008B2B30" w:rsidP="007838E1">
            <w:pPr>
              <w:keepNext/>
              <w:keepLines/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109841F3" w14:textId="77777777" w:rsidR="008B2B30" w:rsidRPr="00C955A9" w:rsidRDefault="008B2B30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rFonts w:cs="Arial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388" w:type="pct"/>
          </w:tcPr>
          <w:p w14:paraId="3C26AFE4" w14:textId="77777777" w:rsidR="008B2B30" w:rsidRPr="00C955A9" w:rsidRDefault="008B2B30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SE</w:t>
            </w:r>
          </w:p>
        </w:tc>
        <w:tc>
          <w:tcPr>
            <w:tcW w:w="454" w:type="pct"/>
          </w:tcPr>
          <w:p w14:paraId="3336828A" w14:textId="50735BD5" w:rsidR="008B2B30" w:rsidRPr="00C955A9" w:rsidRDefault="00680EC0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-value</w:t>
            </w:r>
          </w:p>
        </w:tc>
        <w:tc>
          <w:tcPr>
            <w:tcW w:w="503" w:type="pct"/>
          </w:tcPr>
          <w:p w14:paraId="4D3AB143" w14:textId="58183E2B" w:rsidR="008B2B30" w:rsidRPr="00C955A9" w:rsidRDefault="00680EC0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421" w:type="pct"/>
          </w:tcPr>
          <w:p w14:paraId="5FAF3BF8" w14:textId="77777777" w:rsidR="008B2B30" w:rsidRPr="00C955A9" w:rsidRDefault="008B2B30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388" w:type="pct"/>
          </w:tcPr>
          <w:p w14:paraId="609C70C2" w14:textId="77777777" w:rsidR="008B2B30" w:rsidRPr="00C955A9" w:rsidRDefault="008B2B30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SE</w:t>
            </w:r>
          </w:p>
        </w:tc>
        <w:tc>
          <w:tcPr>
            <w:tcW w:w="454" w:type="pct"/>
          </w:tcPr>
          <w:p w14:paraId="6C9EB03E" w14:textId="5875243B" w:rsidR="008B2B30" w:rsidRPr="00C955A9" w:rsidRDefault="00680EC0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-value</w:t>
            </w:r>
          </w:p>
        </w:tc>
        <w:tc>
          <w:tcPr>
            <w:tcW w:w="502" w:type="pct"/>
          </w:tcPr>
          <w:p w14:paraId="1EDC3EB3" w14:textId="12736036" w:rsidR="008B2B30" w:rsidRPr="00C955A9" w:rsidRDefault="007838E1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-</w:t>
            </w:r>
            <w:r w:rsidR="008B2B30" w:rsidRPr="00C955A9">
              <w:rPr>
                <w:b/>
                <w:bCs/>
                <w:sz w:val="16"/>
                <w:szCs w:val="16"/>
                <w:lang w:val="en-US"/>
              </w:rPr>
              <w:t>value</w:t>
            </w:r>
          </w:p>
        </w:tc>
      </w:tr>
      <w:tr w:rsidR="00DF6C4A" w:rsidRPr="001C545B" w14:paraId="0F8A4A98" w14:textId="77777777" w:rsidTr="00F853EE">
        <w:tc>
          <w:tcPr>
            <w:tcW w:w="690" w:type="pct"/>
            <w:vAlign w:val="center"/>
          </w:tcPr>
          <w:p w14:paraId="6F73E71E" w14:textId="428DB51A" w:rsidR="00DF6C4A" w:rsidRPr="00C955A9" w:rsidRDefault="00DF6C4A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LiBupOP</w:t>
            </w:r>
          </w:p>
        </w:tc>
        <w:tc>
          <w:tcPr>
            <w:tcW w:w="723" w:type="pct"/>
            <w:vAlign w:val="center"/>
          </w:tcPr>
          <w:p w14:paraId="4C764BFB" w14:textId="52246C74" w:rsidR="00DF6C4A" w:rsidRPr="00C955A9" w:rsidRDefault="00DF6C4A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B 1h – 1 h </w:t>
            </w:r>
            <w:r w:rsidR="00A86F66">
              <w:rPr>
                <w:b/>
                <w:bCs/>
                <w:sz w:val="16"/>
                <w:szCs w:val="16"/>
                <w:lang w:val="en-US"/>
              </w:rPr>
              <w:t>post-procedure</w:t>
            </w:r>
          </w:p>
        </w:tc>
        <w:tc>
          <w:tcPr>
            <w:tcW w:w="477" w:type="pct"/>
          </w:tcPr>
          <w:p w14:paraId="714DC41B" w14:textId="2F7BA50C" w:rsidR="00DF6C4A" w:rsidRPr="001C545B" w:rsidRDefault="00CE08C7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388" w:type="pct"/>
          </w:tcPr>
          <w:p w14:paraId="4F693D8A" w14:textId="35778E35" w:rsidR="00DF6C4A" w:rsidRPr="00033E5C" w:rsidRDefault="00CE08C7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54" w:type="pct"/>
          </w:tcPr>
          <w:p w14:paraId="136AA92F" w14:textId="469760B8" w:rsidR="00DF6C4A" w:rsidRPr="001C545B" w:rsidRDefault="00CE08C7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503" w:type="pct"/>
          </w:tcPr>
          <w:p w14:paraId="7DE91F93" w14:textId="3866480A" w:rsidR="00DF6C4A" w:rsidRPr="001C545B" w:rsidRDefault="00CE08C7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1" w:type="pct"/>
          </w:tcPr>
          <w:p w14:paraId="736D50BF" w14:textId="60E98C22" w:rsidR="00DF6C4A" w:rsidRPr="001C545B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8.34</w:t>
            </w:r>
          </w:p>
        </w:tc>
        <w:tc>
          <w:tcPr>
            <w:tcW w:w="388" w:type="pct"/>
          </w:tcPr>
          <w:p w14:paraId="43BFA373" w14:textId="4E92AE17" w:rsidR="00DF6C4A" w:rsidRPr="00CC75CD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19.3</w:t>
            </w:r>
          </w:p>
        </w:tc>
        <w:tc>
          <w:tcPr>
            <w:tcW w:w="454" w:type="pct"/>
          </w:tcPr>
          <w:p w14:paraId="29EE5A8E" w14:textId="5734EC12" w:rsidR="00DF6C4A" w:rsidRPr="001C545B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064</w:t>
            </w:r>
          </w:p>
        </w:tc>
        <w:tc>
          <w:tcPr>
            <w:tcW w:w="502" w:type="pct"/>
          </w:tcPr>
          <w:p w14:paraId="3814C304" w14:textId="71F1648E" w:rsidR="00DF6C4A" w:rsidRPr="00CC75CD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017</w:t>
            </w:r>
          </w:p>
        </w:tc>
      </w:tr>
      <w:tr w:rsidR="00DF6C4A" w:rsidRPr="00CC75CD" w14:paraId="461623B5" w14:textId="77777777" w:rsidTr="00F853EE">
        <w:tc>
          <w:tcPr>
            <w:tcW w:w="690" w:type="pct"/>
            <w:vAlign w:val="center"/>
          </w:tcPr>
          <w:p w14:paraId="0782B45E" w14:textId="77777777" w:rsidR="00DF6C4A" w:rsidRPr="00C955A9" w:rsidRDefault="00DF6C4A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LiBupOP</w:t>
            </w:r>
          </w:p>
        </w:tc>
        <w:tc>
          <w:tcPr>
            <w:tcW w:w="723" w:type="pct"/>
            <w:vMerge w:val="restart"/>
            <w:vAlign w:val="center"/>
          </w:tcPr>
          <w:p w14:paraId="1FC2F315" w14:textId="5A618A43" w:rsidR="00DF6C4A" w:rsidRPr="00C955A9" w:rsidRDefault="00DF6C4A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B 3h – 3 h </w:t>
            </w:r>
            <w:r w:rsidR="00A86F66">
              <w:rPr>
                <w:b/>
                <w:bCs/>
                <w:sz w:val="16"/>
                <w:szCs w:val="16"/>
                <w:lang w:val="en-US"/>
              </w:rPr>
              <w:t>post-procedure</w:t>
            </w:r>
          </w:p>
        </w:tc>
        <w:tc>
          <w:tcPr>
            <w:tcW w:w="477" w:type="pct"/>
          </w:tcPr>
          <w:p w14:paraId="14F42A86" w14:textId="46E66F44" w:rsidR="00DF6C4A" w:rsidRPr="001C545B" w:rsidRDefault="00CE08C7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388" w:type="pct"/>
          </w:tcPr>
          <w:p w14:paraId="76100B80" w14:textId="1147500F" w:rsidR="00DF6C4A" w:rsidRPr="00033E5C" w:rsidRDefault="00CE08C7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54" w:type="pct"/>
          </w:tcPr>
          <w:p w14:paraId="60962FE0" w14:textId="77D70672" w:rsidR="00DF6C4A" w:rsidRPr="001C545B" w:rsidRDefault="00CE08C7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503" w:type="pct"/>
          </w:tcPr>
          <w:p w14:paraId="7CB7804F" w14:textId="0F1F29B2" w:rsidR="00DF6C4A" w:rsidRPr="001C545B" w:rsidRDefault="00CE08C7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1" w:type="pct"/>
          </w:tcPr>
          <w:p w14:paraId="26C25208" w14:textId="3B86DEA1" w:rsidR="00DF6C4A" w:rsidRPr="001C545B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9.52</w:t>
            </w:r>
          </w:p>
        </w:tc>
        <w:tc>
          <w:tcPr>
            <w:tcW w:w="388" w:type="pct"/>
          </w:tcPr>
          <w:p w14:paraId="07D1D626" w14:textId="50336565" w:rsidR="00DF6C4A" w:rsidRPr="00CC75CD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20.8</w:t>
            </w:r>
          </w:p>
        </w:tc>
        <w:tc>
          <w:tcPr>
            <w:tcW w:w="454" w:type="pct"/>
          </w:tcPr>
          <w:p w14:paraId="18113019" w14:textId="5AB601F3" w:rsidR="00DF6C4A" w:rsidRPr="001C545B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299</w:t>
            </w:r>
          </w:p>
        </w:tc>
        <w:tc>
          <w:tcPr>
            <w:tcW w:w="502" w:type="pct"/>
          </w:tcPr>
          <w:p w14:paraId="666EDCB6" w14:textId="18A2F243" w:rsidR="00DF6C4A" w:rsidRPr="00CC75CD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006</w:t>
            </w:r>
          </w:p>
        </w:tc>
      </w:tr>
      <w:tr w:rsidR="00DF6C4A" w:rsidRPr="001C545B" w14:paraId="5CC70D12" w14:textId="77777777" w:rsidTr="00F853EE">
        <w:tc>
          <w:tcPr>
            <w:tcW w:w="690" w:type="pct"/>
            <w:vAlign w:val="center"/>
          </w:tcPr>
          <w:p w14:paraId="5A64BEAE" w14:textId="77777777" w:rsidR="00DF6C4A" w:rsidRPr="00C955A9" w:rsidRDefault="00DF6C4A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LiBupOP</w:t>
            </w:r>
          </w:p>
        </w:tc>
        <w:tc>
          <w:tcPr>
            <w:tcW w:w="723" w:type="pct"/>
            <w:vMerge/>
          </w:tcPr>
          <w:p w14:paraId="65F3F093" w14:textId="77777777" w:rsidR="00DF6C4A" w:rsidRPr="00C955A9" w:rsidRDefault="00DF6C4A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5A612FA9" w14:textId="703F209B" w:rsidR="00DF6C4A" w:rsidRPr="001C545B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.99</w:t>
            </w:r>
          </w:p>
        </w:tc>
        <w:tc>
          <w:tcPr>
            <w:tcW w:w="388" w:type="pct"/>
          </w:tcPr>
          <w:p w14:paraId="5D6E54B0" w14:textId="726958AE" w:rsidR="00DF6C4A" w:rsidRPr="00033E5C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11.08</w:t>
            </w:r>
          </w:p>
        </w:tc>
        <w:tc>
          <w:tcPr>
            <w:tcW w:w="454" w:type="pct"/>
          </w:tcPr>
          <w:p w14:paraId="6CB3CC29" w14:textId="041CFDE2" w:rsidR="00DF6C4A" w:rsidRPr="001C545B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698</w:t>
            </w:r>
          </w:p>
        </w:tc>
        <w:tc>
          <w:tcPr>
            <w:tcW w:w="503" w:type="pct"/>
          </w:tcPr>
          <w:p w14:paraId="48AC3422" w14:textId="475C05BE" w:rsidR="00DF6C4A" w:rsidRPr="001C545B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72</w:t>
            </w:r>
          </w:p>
        </w:tc>
        <w:tc>
          <w:tcPr>
            <w:tcW w:w="421" w:type="pct"/>
          </w:tcPr>
          <w:p w14:paraId="1158E448" w14:textId="3A05981E" w:rsidR="00DF6C4A" w:rsidRPr="001C545B" w:rsidRDefault="00CE08C7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388" w:type="pct"/>
          </w:tcPr>
          <w:p w14:paraId="1A3A4F29" w14:textId="03A99696" w:rsidR="00DF6C4A" w:rsidRPr="00CC75CD" w:rsidRDefault="00CE08C7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54" w:type="pct"/>
          </w:tcPr>
          <w:p w14:paraId="49FBA9CA" w14:textId="1C02AA3F" w:rsidR="00DF6C4A" w:rsidRPr="001C545B" w:rsidRDefault="00CE08C7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502" w:type="pct"/>
          </w:tcPr>
          <w:p w14:paraId="56AD98AD" w14:textId="2D49FDBE" w:rsidR="00DF6C4A" w:rsidRPr="001C545B" w:rsidRDefault="00CE08C7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DF6C4A" w:rsidRPr="001C545B" w14:paraId="20678713" w14:textId="77777777" w:rsidTr="00F853EE">
        <w:tc>
          <w:tcPr>
            <w:tcW w:w="690" w:type="pct"/>
            <w:vAlign w:val="center"/>
          </w:tcPr>
          <w:p w14:paraId="5B4D5EC7" w14:textId="77777777" w:rsidR="00DF6C4A" w:rsidRPr="00C955A9" w:rsidRDefault="00DF6C4A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OP</w:t>
            </w:r>
          </w:p>
        </w:tc>
        <w:tc>
          <w:tcPr>
            <w:tcW w:w="723" w:type="pct"/>
            <w:vMerge/>
          </w:tcPr>
          <w:p w14:paraId="4239E012" w14:textId="77777777" w:rsidR="00DF6C4A" w:rsidRPr="00C955A9" w:rsidRDefault="00DF6C4A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4155DBF8" w14:textId="398F42E5" w:rsidR="00DF6C4A" w:rsidRPr="001C545B" w:rsidRDefault="00CE08C7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388" w:type="pct"/>
          </w:tcPr>
          <w:p w14:paraId="15E4933C" w14:textId="48060BA1" w:rsidR="00DF6C4A" w:rsidRPr="00033E5C" w:rsidRDefault="00CE08C7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54" w:type="pct"/>
          </w:tcPr>
          <w:p w14:paraId="7CF12BFA" w14:textId="2AF9016C" w:rsidR="00DF6C4A" w:rsidRPr="001C545B" w:rsidRDefault="00CE08C7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503" w:type="pct"/>
          </w:tcPr>
          <w:p w14:paraId="4B310517" w14:textId="2DB84F39" w:rsidR="00DF6C4A" w:rsidRPr="001C545B" w:rsidRDefault="00CE08C7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1" w:type="pct"/>
          </w:tcPr>
          <w:p w14:paraId="329D1328" w14:textId="40D64D63" w:rsidR="00DF6C4A" w:rsidRPr="001C545B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9.25</w:t>
            </w:r>
          </w:p>
        </w:tc>
        <w:tc>
          <w:tcPr>
            <w:tcW w:w="388" w:type="pct"/>
          </w:tcPr>
          <w:p w14:paraId="4EF4AA2A" w14:textId="407E3AA5" w:rsidR="00DF6C4A" w:rsidRPr="00CC75CD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20.0</w:t>
            </w:r>
          </w:p>
        </w:tc>
        <w:tc>
          <w:tcPr>
            <w:tcW w:w="454" w:type="pct"/>
          </w:tcPr>
          <w:p w14:paraId="1B30F5C9" w14:textId="1DD34C3A" w:rsidR="00DF6C4A" w:rsidRPr="001C545B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467</w:t>
            </w:r>
          </w:p>
        </w:tc>
        <w:tc>
          <w:tcPr>
            <w:tcW w:w="502" w:type="pct"/>
          </w:tcPr>
          <w:p w14:paraId="4051E268" w14:textId="693D74A6" w:rsidR="00DF6C4A" w:rsidRPr="001C545B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55</w:t>
            </w:r>
          </w:p>
        </w:tc>
      </w:tr>
      <w:tr w:rsidR="00DF6C4A" w:rsidRPr="00CC75CD" w14:paraId="1A2F478C" w14:textId="77777777" w:rsidTr="00F853EE">
        <w:tc>
          <w:tcPr>
            <w:tcW w:w="690" w:type="pct"/>
            <w:vAlign w:val="center"/>
          </w:tcPr>
          <w:p w14:paraId="3EB5AED5" w14:textId="77777777" w:rsidR="00DF6C4A" w:rsidRPr="00C955A9" w:rsidRDefault="00DF6C4A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PaAn</w:t>
            </w:r>
          </w:p>
        </w:tc>
        <w:tc>
          <w:tcPr>
            <w:tcW w:w="723" w:type="pct"/>
            <w:vMerge/>
          </w:tcPr>
          <w:p w14:paraId="5B00ED6E" w14:textId="77777777" w:rsidR="00DF6C4A" w:rsidRPr="00C955A9" w:rsidRDefault="00DF6C4A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4DA17CD0" w14:textId="0810361D" w:rsidR="00DF6C4A" w:rsidRPr="001C545B" w:rsidRDefault="00CE08C7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388" w:type="pct"/>
          </w:tcPr>
          <w:p w14:paraId="473E07F6" w14:textId="2863646B" w:rsidR="00DF6C4A" w:rsidRPr="00033E5C" w:rsidRDefault="00CE08C7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54" w:type="pct"/>
          </w:tcPr>
          <w:p w14:paraId="31C43E63" w14:textId="7DEA80FD" w:rsidR="00DF6C4A" w:rsidRPr="001C545B" w:rsidRDefault="00CE08C7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503" w:type="pct"/>
          </w:tcPr>
          <w:p w14:paraId="509A2385" w14:textId="0E1CB222" w:rsidR="00DF6C4A" w:rsidRPr="001C545B" w:rsidRDefault="00CE08C7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1" w:type="pct"/>
          </w:tcPr>
          <w:p w14:paraId="44519110" w14:textId="3CC02BDC" w:rsidR="00DF6C4A" w:rsidRPr="001C545B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5.38</w:t>
            </w:r>
          </w:p>
        </w:tc>
        <w:tc>
          <w:tcPr>
            <w:tcW w:w="388" w:type="pct"/>
          </w:tcPr>
          <w:p w14:paraId="0836F44C" w14:textId="04C8C19E" w:rsidR="00DF6C4A" w:rsidRPr="00CC75CD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18.7</w:t>
            </w:r>
          </w:p>
        </w:tc>
        <w:tc>
          <w:tcPr>
            <w:tcW w:w="454" w:type="pct"/>
          </w:tcPr>
          <w:p w14:paraId="3F46C726" w14:textId="635EE528" w:rsidR="00DF6C4A" w:rsidRPr="001C545B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499</w:t>
            </w:r>
          </w:p>
        </w:tc>
        <w:tc>
          <w:tcPr>
            <w:tcW w:w="502" w:type="pct"/>
          </w:tcPr>
          <w:p w14:paraId="1952D7D8" w14:textId="6C611384" w:rsidR="00DF6C4A" w:rsidRPr="00CC75CD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139</w:t>
            </w:r>
          </w:p>
        </w:tc>
      </w:tr>
      <w:tr w:rsidR="00DF6C4A" w:rsidRPr="00CC75CD" w14:paraId="11BDEEDE" w14:textId="77777777" w:rsidTr="00CE08C7">
        <w:tc>
          <w:tcPr>
            <w:tcW w:w="690" w:type="pct"/>
          </w:tcPr>
          <w:p w14:paraId="22D883AD" w14:textId="77777777" w:rsidR="00DF6C4A" w:rsidRPr="00C955A9" w:rsidRDefault="00DF6C4A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LiBupOP</w:t>
            </w:r>
          </w:p>
        </w:tc>
        <w:tc>
          <w:tcPr>
            <w:tcW w:w="723" w:type="pct"/>
            <w:vMerge w:val="restart"/>
            <w:vAlign w:val="center"/>
          </w:tcPr>
          <w:p w14:paraId="67405811" w14:textId="6B020A4C" w:rsidR="00DF6C4A" w:rsidRPr="00CE08C7" w:rsidRDefault="00DF6C4A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B 6h – 6 h </w:t>
            </w:r>
            <w:r w:rsidR="00A86F66">
              <w:rPr>
                <w:b/>
                <w:bCs/>
                <w:sz w:val="16"/>
                <w:szCs w:val="16"/>
                <w:lang w:val="en-US"/>
              </w:rPr>
              <w:t>post-procedure</w:t>
            </w:r>
          </w:p>
        </w:tc>
        <w:tc>
          <w:tcPr>
            <w:tcW w:w="477" w:type="pct"/>
          </w:tcPr>
          <w:p w14:paraId="2A7F644F" w14:textId="7934B00B" w:rsidR="00DF6C4A" w:rsidRPr="001C545B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3.96</w:t>
            </w:r>
          </w:p>
        </w:tc>
        <w:tc>
          <w:tcPr>
            <w:tcW w:w="388" w:type="pct"/>
          </w:tcPr>
          <w:p w14:paraId="74380642" w14:textId="7D9AE5C9" w:rsidR="00DF6C4A" w:rsidRPr="00033E5C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13.36</w:t>
            </w:r>
          </w:p>
        </w:tc>
        <w:tc>
          <w:tcPr>
            <w:tcW w:w="454" w:type="pct"/>
          </w:tcPr>
          <w:p w14:paraId="245510D5" w14:textId="35D76325" w:rsidR="00DF6C4A" w:rsidRPr="001C545B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283</w:t>
            </w:r>
          </w:p>
        </w:tc>
        <w:tc>
          <w:tcPr>
            <w:tcW w:w="503" w:type="pct"/>
          </w:tcPr>
          <w:p w14:paraId="6E7382C8" w14:textId="4FB94D34" w:rsidR="00DF6C4A" w:rsidRPr="001C545B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21" w:type="pct"/>
          </w:tcPr>
          <w:p w14:paraId="606D36D4" w14:textId="48268963" w:rsidR="00DF6C4A" w:rsidRPr="001C545B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.39</w:t>
            </w:r>
          </w:p>
        </w:tc>
        <w:tc>
          <w:tcPr>
            <w:tcW w:w="388" w:type="pct"/>
          </w:tcPr>
          <w:p w14:paraId="58DD4CBD" w14:textId="1881079C" w:rsidR="00DF6C4A" w:rsidRPr="00CC75CD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20.0</w:t>
            </w:r>
          </w:p>
        </w:tc>
        <w:tc>
          <w:tcPr>
            <w:tcW w:w="454" w:type="pct"/>
          </w:tcPr>
          <w:p w14:paraId="3CD5D3D0" w14:textId="4F329D77" w:rsidR="00DF6C4A" w:rsidRPr="001C545B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778</w:t>
            </w:r>
          </w:p>
        </w:tc>
        <w:tc>
          <w:tcPr>
            <w:tcW w:w="502" w:type="pct"/>
          </w:tcPr>
          <w:p w14:paraId="722BB4A4" w14:textId="613D0B73" w:rsidR="00DF6C4A" w:rsidRPr="00CC75CD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001</w:t>
            </w:r>
          </w:p>
        </w:tc>
      </w:tr>
      <w:tr w:rsidR="00DF6C4A" w:rsidRPr="001C545B" w14:paraId="17E86EA8" w14:textId="77777777" w:rsidTr="00F853EE">
        <w:tc>
          <w:tcPr>
            <w:tcW w:w="690" w:type="pct"/>
          </w:tcPr>
          <w:p w14:paraId="3E8174B8" w14:textId="77777777" w:rsidR="00DF6C4A" w:rsidRPr="00C955A9" w:rsidRDefault="00DF6C4A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LiBupOP</w:t>
            </w:r>
          </w:p>
        </w:tc>
        <w:tc>
          <w:tcPr>
            <w:tcW w:w="723" w:type="pct"/>
            <w:vMerge/>
          </w:tcPr>
          <w:p w14:paraId="076787EC" w14:textId="77777777" w:rsidR="00DF6C4A" w:rsidRPr="00C955A9" w:rsidRDefault="00DF6C4A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29D60A61" w14:textId="5B87BE68" w:rsidR="00DF6C4A" w:rsidRPr="001C545B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.59</w:t>
            </w:r>
          </w:p>
        </w:tc>
        <w:tc>
          <w:tcPr>
            <w:tcW w:w="388" w:type="pct"/>
          </w:tcPr>
          <w:p w14:paraId="1358F412" w14:textId="04BBBBB4" w:rsidR="00DF6C4A" w:rsidRPr="00033E5C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10.83</w:t>
            </w:r>
          </w:p>
        </w:tc>
        <w:tc>
          <w:tcPr>
            <w:tcW w:w="454" w:type="pct"/>
          </w:tcPr>
          <w:p w14:paraId="56981F4B" w14:textId="31FECC09" w:rsidR="00DF6C4A" w:rsidRPr="001C545B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027</w:t>
            </w:r>
          </w:p>
        </w:tc>
        <w:tc>
          <w:tcPr>
            <w:tcW w:w="503" w:type="pct"/>
          </w:tcPr>
          <w:p w14:paraId="24F56866" w14:textId="17D6DC10" w:rsidR="00DF6C4A" w:rsidRPr="001C545B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1</w:t>
            </w:r>
          </w:p>
        </w:tc>
        <w:tc>
          <w:tcPr>
            <w:tcW w:w="421" w:type="pct"/>
          </w:tcPr>
          <w:p w14:paraId="75B2D6F6" w14:textId="5A7126B2" w:rsidR="00DF6C4A" w:rsidRPr="001C545B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.83</w:t>
            </w:r>
          </w:p>
        </w:tc>
        <w:tc>
          <w:tcPr>
            <w:tcW w:w="388" w:type="pct"/>
          </w:tcPr>
          <w:p w14:paraId="68ED8743" w14:textId="6011A0F6" w:rsidR="00DF6C4A" w:rsidRPr="00CC75CD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19.3</w:t>
            </w:r>
          </w:p>
        </w:tc>
        <w:tc>
          <w:tcPr>
            <w:tcW w:w="454" w:type="pct"/>
          </w:tcPr>
          <w:p w14:paraId="7B6B04C1" w14:textId="7EB1A6A9" w:rsidR="00DF6C4A" w:rsidRPr="001C545B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780</w:t>
            </w:r>
          </w:p>
        </w:tc>
        <w:tc>
          <w:tcPr>
            <w:tcW w:w="502" w:type="pct"/>
          </w:tcPr>
          <w:p w14:paraId="53A26423" w14:textId="1EC79A4C" w:rsidR="00DF6C4A" w:rsidRPr="001C545B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50</w:t>
            </w:r>
          </w:p>
        </w:tc>
      </w:tr>
      <w:tr w:rsidR="00DF6C4A" w:rsidRPr="001C545B" w14:paraId="6AF0EA20" w14:textId="77777777" w:rsidTr="00F853EE">
        <w:tc>
          <w:tcPr>
            <w:tcW w:w="690" w:type="pct"/>
          </w:tcPr>
          <w:p w14:paraId="4AE9D1A3" w14:textId="77777777" w:rsidR="00DF6C4A" w:rsidRPr="00C955A9" w:rsidRDefault="00DF6C4A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OP</w:t>
            </w:r>
          </w:p>
        </w:tc>
        <w:tc>
          <w:tcPr>
            <w:tcW w:w="723" w:type="pct"/>
            <w:vMerge/>
          </w:tcPr>
          <w:p w14:paraId="071C334F" w14:textId="77777777" w:rsidR="00DF6C4A" w:rsidRPr="00C955A9" w:rsidRDefault="00DF6C4A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5FE9100D" w14:textId="2D63BBB6" w:rsidR="00DF6C4A" w:rsidRPr="001C545B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9.50</w:t>
            </w:r>
          </w:p>
        </w:tc>
        <w:tc>
          <w:tcPr>
            <w:tcW w:w="388" w:type="pct"/>
          </w:tcPr>
          <w:p w14:paraId="0B199EF7" w14:textId="335335ED" w:rsidR="00DF6C4A" w:rsidRPr="00033E5C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13.00</w:t>
            </w:r>
          </w:p>
        </w:tc>
        <w:tc>
          <w:tcPr>
            <w:tcW w:w="454" w:type="pct"/>
          </w:tcPr>
          <w:p w14:paraId="70F40DD8" w14:textId="6F8D48C7" w:rsidR="00DF6C4A" w:rsidRPr="001C545B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345</w:t>
            </w:r>
          </w:p>
        </w:tc>
        <w:tc>
          <w:tcPr>
            <w:tcW w:w="503" w:type="pct"/>
          </w:tcPr>
          <w:p w14:paraId="5DC40670" w14:textId="70968FD1" w:rsidR="00DF6C4A" w:rsidRPr="001C545B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421" w:type="pct"/>
          </w:tcPr>
          <w:p w14:paraId="4437D0FA" w14:textId="1DEC8F44" w:rsidR="00DF6C4A" w:rsidRPr="001C545B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.68</w:t>
            </w:r>
          </w:p>
        </w:tc>
        <w:tc>
          <w:tcPr>
            <w:tcW w:w="388" w:type="pct"/>
          </w:tcPr>
          <w:p w14:paraId="2C58DBF1" w14:textId="5542AFE1" w:rsidR="00DF6C4A" w:rsidRPr="00CC75CD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20.8</w:t>
            </w:r>
          </w:p>
        </w:tc>
        <w:tc>
          <w:tcPr>
            <w:tcW w:w="454" w:type="pct"/>
          </w:tcPr>
          <w:p w14:paraId="67FA6D36" w14:textId="31428D8C" w:rsidR="00DF6C4A" w:rsidRPr="001C545B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780</w:t>
            </w:r>
          </w:p>
        </w:tc>
        <w:tc>
          <w:tcPr>
            <w:tcW w:w="502" w:type="pct"/>
          </w:tcPr>
          <w:p w14:paraId="0D3CA775" w14:textId="685416F8" w:rsidR="00DF6C4A" w:rsidRPr="001C545B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71</w:t>
            </w:r>
          </w:p>
        </w:tc>
      </w:tr>
      <w:tr w:rsidR="00DF6C4A" w:rsidRPr="00CC75CD" w14:paraId="2446C1D8" w14:textId="77777777" w:rsidTr="00F853EE">
        <w:tc>
          <w:tcPr>
            <w:tcW w:w="690" w:type="pct"/>
          </w:tcPr>
          <w:p w14:paraId="3752B76D" w14:textId="77777777" w:rsidR="00DF6C4A" w:rsidRPr="00C955A9" w:rsidRDefault="00DF6C4A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PaAn</w:t>
            </w:r>
          </w:p>
        </w:tc>
        <w:tc>
          <w:tcPr>
            <w:tcW w:w="723" w:type="pct"/>
            <w:vMerge/>
          </w:tcPr>
          <w:p w14:paraId="7B53965A" w14:textId="77777777" w:rsidR="00DF6C4A" w:rsidRPr="00C955A9" w:rsidRDefault="00DF6C4A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50BBFF05" w14:textId="27A7508E" w:rsidR="00DF6C4A" w:rsidRPr="001C545B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.72</w:t>
            </w:r>
          </w:p>
        </w:tc>
        <w:tc>
          <w:tcPr>
            <w:tcW w:w="388" w:type="pct"/>
          </w:tcPr>
          <w:p w14:paraId="57333443" w14:textId="5E026959" w:rsidR="00DF6C4A" w:rsidRPr="00033E5C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10.99</w:t>
            </w:r>
          </w:p>
        </w:tc>
        <w:tc>
          <w:tcPr>
            <w:tcW w:w="454" w:type="pct"/>
          </w:tcPr>
          <w:p w14:paraId="6268D930" w14:textId="47FD49AE" w:rsidR="00DF6C4A" w:rsidRPr="001C545B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617</w:t>
            </w:r>
          </w:p>
        </w:tc>
        <w:tc>
          <w:tcPr>
            <w:tcW w:w="503" w:type="pct"/>
          </w:tcPr>
          <w:p w14:paraId="6B60E106" w14:textId="38D1292A" w:rsidR="00DF6C4A" w:rsidRPr="001C545B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3</w:t>
            </w:r>
          </w:p>
        </w:tc>
        <w:tc>
          <w:tcPr>
            <w:tcW w:w="421" w:type="pct"/>
          </w:tcPr>
          <w:p w14:paraId="7EA5942B" w14:textId="5C6493B8" w:rsidR="00DF6C4A" w:rsidRPr="001C545B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.74</w:t>
            </w:r>
          </w:p>
        </w:tc>
        <w:tc>
          <w:tcPr>
            <w:tcW w:w="388" w:type="pct"/>
          </w:tcPr>
          <w:p w14:paraId="31323287" w14:textId="495347C1" w:rsidR="00DF6C4A" w:rsidRPr="00CC75CD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20.0</w:t>
            </w:r>
          </w:p>
        </w:tc>
        <w:tc>
          <w:tcPr>
            <w:tcW w:w="454" w:type="pct"/>
          </w:tcPr>
          <w:p w14:paraId="6DC93716" w14:textId="532ACB87" w:rsidR="00DF6C4A" w:rsidRPr="001C545B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547</w:t>
            </w:r>
          </w:p>
        </w:tc>
        <w:tc>
          <w:tcPr>
            <w:tcW w:w="502" w:type="pct"/>
          </w:tcPr>
          <w:p w14:paraId="5B534339" w14:textId="4C79ABBC" w:rsidR="00DF6C4A" w:rsidRPr="00CC75CD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2</w:t>
            </w:r>
          </w:p>
        </w:tc>
      </w:tr>
      <w:tr w:rsidR="00DF6C4A" w:rsidRPr="00CC75CD" w14:paraId="2109D0D4" w14:textId="77777777" w:rsidTr="00CE08C7">
        <w:tc>
          <w:tcPr>
            <w:tcW w:w="690" w:type="pct"/>
          </w:tcPr>
          <w:p w14:paraId="498730AB" w14:textId="5BF12568" w:rsidR="00DF6C4A" w:rsidRPr="00C955A9" w:rsidRDefault="00DF6C4A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LiBupOP</w:t>
            </w:r>
          </w:p>
        </w:tc>
        <w:tc>
          <w:tcPr>
            <w:tcW w:w="723" w:type="pct"/>
            <w:vMerge w:val="restart"/>
            <w:vAlign w:val="center"/>
          </w:tcPr>
          <w:p w14:paraId="0782965F" w14:textId="4851FD45" w:rsidR="00DF6C4A" w:rsidRPr="00C955A9" w:rsidRDefault="00DF6C4A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B 1h – 24 h </w:t>
            </w:r>
            <w:r w:rsidR="00A86F66">
              <w:rPr>
                <w:b/>
                <w:bCs/>
                <w:sz w:val="16"/>
                <w:szCs w:val="16"/>
                <w:lang w:val="en-US"/>
              </w:rPr>
              <w:t>post-procedure</w:t>
            </w:r>
          </w:p>
        </w:tc>
        <w:tc>
          <w:tcPr>
            <w:tcW w:w="477" w:type="pct"/>
          </w:tcPr>
          <w:p w14:paraId="37CF6AFE" w14:textId="70F8B6D2" w:rsidR="00DF6C4A" w:rsidRPr="001C545B" w:rsidRDefault="00CE08C7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388" w:type="pct"/>
          </w:tcPr>
          <w:p w14:paraId="2B4859C2" w14:textId="48505834" w:rsidR="00DF6C4A" w:rsidRPr="00033E5C" w:rsidRDefault="00CE08C7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54" w:type="pct"/>
          </w:tcPr>
          <w:p w14:paraId="11A825E5" w14:textId="4D549623" w:rsidR="00DF6C4A" w:rsidRPr="001C545B" w:rsidRDefault="00CE08C7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503" w:type="pct"/>
          </w:tcPr>
          <w:p w14:paraId="7AC2816D" w14:textId="432BD169" w:rsidR="00DF6C4A" w:rsidRPr="001C545B" w:rsidRDefault="00CE08C7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1" w:type="pct"/>
          </w:tcPr>
          <w:p w14:paraId="12EC3E7E" w14:textId="47952DC1" w:rsidR="00DF6C4A" w:rsidRPr="001C545B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7.98</w:t>
            </w:r>
          </w:p>
        </w:tc>
        <w:tc>
          <w:tcPr>
            <w:tcW w:w="388" w:type="pct"/>
          </w:tcPr>
          <w:p w14:paraId="0C26200C" w14:textId="45105213" w:rsidR="00DF6C4A" w:rsidRPr="00CC75CD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19.3</w:t>
            </w:r>
          </w:p>
        </w:tc>
        <w:tc>
          <w:tcPr>
            <w:tcW w:w="454" w:type="pct"/>
          </w:tcPr>
          <w:p w14:paraId="2DA82FA5" w14:textId="0387FA88" w:rsidR="00DF6C4A" w:rsidRPr="001C545B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684</w:t>
            </w:r>
          </w:p>
        </w:tc>
        <w:tc>
          <w:tcPr>
            <w:tcW w:w="502" w:type="pct"/>
          </w:tcPr>
          <w:p w14:paraId="2838AB21" w14:textId="14D1E01C" w:rsidR="00DF6C4A" w:rsidRPr="00CC75CD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DF6C4A" w:rsidRPr="001C545B" w14:paraId="20B70E70" w14:textId="77777777" w:rsidTr="00F853EE">
        <w:tc>
          <w:tcPr>
            <w:tcW w:w="690" w:type="pct"/>
          </w:tcPr>
          <w:p w14:paraId="3E515B33" w14:textId="77777777" w:rsidR="00DF6C4A" w:rsidRPr="00C955A9" w:rsidRDefault="00DF6C4A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OP</w:t>
            </w:r>
          </w:p>
        </w:tc>
        <w:tc>
          <w:tcPr>
            <w:tcW w:w="723" w:type="pct"/>
            <w:vMerge/>
          </w:tcPr>
          <w:p w14:paraId="5224941C" w14:textId="77777777" w:rsidR="00DF6C4A" w:rsidRPr="00C955A9" w:rsidRDefault="00DF6C4A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6052D52E" w14:textId="108A90A6" w:rsidR="00DF6C4A" w:rsidRPr="001C545B" w:rsidRDefault="00CE08C7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388" w:type="pct"/>
          </w:tcPr>
          <w:p w14:paraId="64C92BD6" w14:textId="2EDBFB9C" w:rsidR="00DF6C4A" w:rsidRPr="00033E5C" w:rsidRDefault="00CE08C7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54" w:type="pct"/>
          </w:tcPr>
          <w:p w14:paraId="14A3A0B0" w14:textId="41108EFD" w:rsidR="00DF6C4A" w:rsidRPr="001C545B" w:rsidRDefault="00CE08C7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503" w:type="pct"/>
          </w:tcPr>
          <w:p w14:paraId="645841A6" w14:textId="334A4452" w:rsidR="00DF6C4A" w:rsidRPr="001C545B" w:rsidRDefault="00CE08C7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21" w:type="pct"/>
          </w:tcPr>
          <w:p w14:paraId="28DB629C" w14:textId="0C13459D" w:rsidR="00DF6C4A" w:rsidRPr="001C545B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.22</w:t>
            </w:r>
          </w:p>
        </w:tc>
        <w:tc>
          <w:tcPr>
            <w:tcW w:w="388" w:type="pct"/>
          </w:tcPr>
          <w:p w14:paraId="0362C455" w14:textId="0DD2F8C6" w:rsidR="00DF6C4A" w:rsidRPr="00CC75CD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20.4</w:t>
            </w:r>
          </w:p>
        </w:tc>
        <w:tc>
          <w:tcPr>
            <w:tcW w:w="454" w:type="pct"/>
          </w:tcPr>
          <w:p w14:paraId="7F129331" w14:textId="290F61D1" w:rsidR="00DF6C4A" w:rsidRPr="001C545B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545</w:t>
            </w:r>
          </w:p>
        </w:tc>
        <w:tc>
          <w:tcPr>
            <w:tcW w:w="502" w:type="pct"/>
          </w:tcPr>
          <w:p w14:paraId="06A5C65A" w14:textId="212B5583" w:rsidR="00DF6C4A" w:rsidRPr="001C545B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18</w:t>
            </w:r>
          </w:p>
        </w:tc>
      </w:tr>
      <w:tr w:rsidR="00DF6C4A" w:rsidRPr="00CC75CD" w14:paraId="3E10A6A8" w14:textId="77777777" w:rsidTr="00F853EE">
        <w:tc>
          <w:tcPr>
            <w:tcW w:w="690" w:type="pct"/>
          </w:tcPr>
          <w:p w14:paraId="29B1AAD1" w14:textId="77777777" w:rsidR="00DF6C4A" w:rsidRPr="00C955A9" w:rsidRDefault="00DF6C4A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PaAn</w:t>
            </w:r>
          </w:p>
        </w:tc>
        <w:tc>
          <w:tcPr>
            <w:tcW w:w="723" w:type="pct"/>
            <w:vMerge/>
          </w:tcPr>
          <w:p w14:paraId="1FF2DC62" w14:textId="77777777" w:rsidR="00DF6C4A" w:rsidRPr="00C955A9" w:rsidRDefault="00DF6C4A" w:rsidP="007838E1">
            <w:pPr>
              <w:keepNext/>
              <w:keepLines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14:paraId="42FD67E1" w14:textId="2D572DDC" w:rsidR="00DF6C4A" w:rsidRPr="001C545B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.90</w:t>
            </w:r>
          </w:p>
        </w:tc>
        <w:tc>
          <w:tcPr>
            <w:tcW w:w="388" w:type="pct"/>
          </w:tcPr>
          <w:p w14:paraId="0E86F922" w14:textId="4F8ED760" w:rsidR="00DF6C4A" w:rsidRPr="00033E5C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9.74</w:t>
            </w:r>
          </w:p>
        </w:tc>
        <w:tc>
          <w:tcPr>
            <w:tcW w:w="454" w:type="pct"/>
          </w:tcPr>
          <w:p w14:paraId="6B105162" w14:textId="53E81860" w:rsidR="00DF6C4A" w:rsidRPr="001C545B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479</w:t>
            </w:r>
          </w:p>
        </w:tc>
        <w:tc>
          <w:tcPr>
            <w:tcW w:w="503" w:type="pct"/>
          </w:tcPr>
          <w:p w14:paraId="6C0F1A1B" w14:textId="23E1CB65" w:rsidR="00DF6C4A" w:rsidRPr="001C545B" w:rsidRDefault="00DF6C4A" w:rsidP="007838E1">
            <w:pPr>
              <w:keepNext/>
              <w:keepLine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58</w:t>
            </w:r>
          </w:p>
        </w:tc>
        <w:tc>
          <w:tcPr>
            <w:tcW w:w="421" w:type="pct"/>
          </w:tcPr>
          <w:p w14:paraId="1A69613E" w14:textId="030D77E6" w:rsidR="00DF6C4A" w:rsidRPr="001C545B" w:rsidRDefault="00CE08C7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388" w:type="pct"/>
          </w:tcPr>
          <w:p w14:paraId="57C43C7F" w14:textId="36BD625C" w:rsidR="00DF6C4A" w:rsidRPr="00CC75CD" w:rsidRDefault="00CE08C7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54" w:type="pct"/>
          </w:tcPr>
          <w:p w14:paraId="1E51BE16" w14:textId="1A7338EC" w:rsidR="00DF6C4A" w:rsidRPr="001C545B" w:rsidRDefault="00CE08C7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502" w:type="pct"/>
          </w:tcPr>
          <w:p w14:paraId="40F625B0" w14:textId="515B6384" w:rsidR="00DF6C4A" w:rsidRPr="00CC75CD" w:rsidRDefault="00CE08C7" w:rsidP="007838E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bookmarkEnd w:id="20"/>
    </w:tbl>
    <w:p w14:paraId="321BDC46" w14:textId="77777777" w:rsidR="008B2B30" w:rsidRPr="007D6B9A" w:rsidRDefault="008B2B30" w:rsidP="007D6B9A">
      <w:pPr>
        <w:rPr>
          <w:lang w:val="en-US"/>
        </w:rPr>
      </w:pPr>
    </w:p>
    <w:p w14:paraId="39214DD9" w14:textId="44FE36BF" w:rsidR="00941AAA" w:rsidRDefault="00941AAA" w:rsidP="0076449D">
      <w:pPr>
        <w:pStyle w:val="Heading2"/>
        <w:rPr>
          <w:lang w:val="en-US"/>
        </w:rPr>
      </w:pPr>
      <w:r w:rsidRPr="00EB3A9A">
        <w:rPr>
          <w:lang w:val="en-US"/>
        </w:rPr>
        <w:t>Sugar Consumption</w:t>
      </w:r>
    </w:p>
    <w:p w14:paraId="297B76E5" w14:textId="77777777" w:rsidR="00DF2A4A" w:rsidRDefault="009B535E" w:rsidP="008F389B">
      <w:pPr>
        <w:keepNext/>
        <w:keepLines/>
        <w:rPr>
          <w:rFonts w:cs="Arial"/>
          <w:lang w:val="en-US"/>
        </w:rPr>
      </w:pPr>
      <w:r>
        <w:rPr>
          <w:rFonts w:cs="Arial"/>
          <w:lang w:val="en-US"/>
        </w:rPr>
        <w:t>Sugar consumption was measured before and on the two days following surgery/anesthesia to test for anhedonia in the animals of setup 2.</w:t>
      </w:r>
    </w:p>
    <w:p w14:paraId="1E105A66" w14:textId="77777777" w:rsidR="00E440AE" w:rsidRPr="00753DF5" w:rsidRDefault="00E440AE" w:rsidP="003D0CC4">
      <w:pPr>
        <w:spacing w:after="0"/>
        <w:jc w:val="both"/>
        <w:rPr>
          <w:rFonts w:cs="Arial"/>
          <w:lang w:val="en-US"/>
        </w:rPr>
      </w:pPr>
    </w:p>
    <w:p w14:paraId="5EE4AEAE" w14:textId="65195060" w:rsidR="00E440AE" w:rsidRDefault="00C82801" w:rsidP="00E440AE">
      <w:pPr>
        <w:pStyle w:val="Legende"/>
      </w:pPr>
      <w:r>
        <w:t xml:space="preserve">Supplementary </w:t>
      </w:r>
      <w:r w:rsidR="00E440AE">
        <w:t>Table S</w:t>
      </w:r>
      <w:r w:rsidR="00DF42D5">
        <w:rPr>
          <w:noProof/>
        </w:rPr>
        <w:t>20</w:t>
      </w:r>
      <w:r w:rsidR="00E440AE">
        <w:t xml:space="preserve">: </w:t>
      </w:r>
      <w:r w:rsidR="00E440AE" w:rsidRPr="008F33F3">
        <w:t xml:space="preserve">Bonferroni corrected </w:t>
      </w:r>
      <w:r w:rsidR="00E440AE" w:rsidRPr="00593E30">
        <w:rPr>
          <w:i/>
        </w:rPr>
        <w:t>post</w:t>
      </w:r>
      <w:r w:rsidR="00DF2A4A" w:rsidRPr="00593E30">
        <w:rPr>
          <w:i/>
        </w:rPr>
        <w:t xml:space="preserve"> </w:t>
      </w:r>
      <w:r w:rsidR="00E440AE" w:rsidRPr="00593E30">
        <w:rPr>
          <w:i/>
        </w:rPr>
        <w:t>hoc</w:t>
      </w:r>
      <w:r w:rsidR="00E440AE" w:rsidRPr="008F33F3">
        <w:t xml:space="preserve"> comparison of treatment groups for</w:t>
      </w:r>
      <w:r w:rsidR="00E440AE">
        <w:t xml:space="preserve"> each sex and measurement time point of sugar intake</w:t>
      </w:r>
      <w:r w:rsidR="00E440AE" w:rsidRPr="008F33F3"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77"/>
        <w:gridCol w:w="3017"/>
        <w:gridCol w:w="1159"/>
        <w:gridCol w:w="1079"/>
        <w:gridCol w:w="1076"/>
        <w:gridCol w:w="1180"/>
      </w:tblGrid>
      <w:tr w:rsidR="009B535E" w:rsidRPr="001C545B" w14:paraId="5D69BE2D" w14:textId="77777777" w:rsidTr="009B535E">
        <w:tc>
          <w:tcPr>
            <w:tcW w:w="957" w:type="pct"/>
            <w:vMerge w:val="restart"/>
            <w:vAlign w:val="center"/>
          </w:tcPr>
          <w:p w14:paraId="0D5FF1A5" w14:textId="77777777" w:rsidR="009B535E" w:rsidRPr="00C955A9" w:rsidRDefault="009B535E" w:rsidP="001310B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ime</w:t>
            </w:r>
          </w:p>
        </w:tc>
        <w:tc>
          <w:tcPr>
            <w:tcW w:w="1624" w:type="pct"/>
            <w:vMerge w:val="restart"/>
            <w:vAlign w:val="center"/>
          </w:tcPr>
          <w:p w14:paraId="34C5FCD1" w14:textId="77777777" w:rsidR="009B535E" w:rsidRPr="00572BC9" w:rsidRDefault="009B535E" w:rsidP="001310B5">
            <w:pPr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Contrasts</w:t>
            </w:r>
          </w:p>
        </w:tc>
        <w:tc>
          <w:tcPr>
            <w:tcW w:w="2419" w:type="pct"/>
            <w:gridSpan w:val="4"/>
          </w:tcPr>
          <w:p w14:paraId="2A80A868" w14:textId="77777777" w:rsidR="009B535E" w:rsidRPr="00C955A9" w:rsidRDefault="009B535E" w:rsidP="001310B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Male</w:t>
            </w:r>
          </w:p>
        </w:tc>
      </w:tr>
      <w:tr w:rsidR="009B535E" w:rsidRPr="00C955A9" w14:paraId="12650662" w14:textId="77777777" w:rsidTr="003027F9">
        <w:tc>
          <w:tcPr>
            <w:tcW w:w="957" w:type="pct"/>
            <w:vMerge/>
          </w:tcPr>
          <w:p w14:paraId="3CB1B8DD" w14:textId="77777777" w:rsidR="009B535E" w:rsidRPr="00C955A9" w:rsidRDefault="009B535E" w:rsidP="001310B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624" w:type="pct"/>
            <w:vMerge/>
          </w:tcPr>
          <w:p w14:paraId="090DBB13" w14:textId="77777777" w:rsidR="009B535E" w:rsidRPr="00C955A9" w:rsidRDefault="009B535E" w:rsidP="001310B5">
            <w:pPr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24" w:type="pct"/>
          </w:tcPr>
          <w:p w14:paraId="6ECE71A3" w14:textId="77777777" w:rsidR="009B535E" w:rsidRPr="00C955A9" w:rsidRDefault="009B535E" w:rsidP="001310B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rFonts w:cs="Arial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581" w:type="pct"/>
          </w:tcPr>
          <w:p w14:paraId="00EA5ABA" w14:textId="77777777" w:rsidR="009B535E" w:rsidRPr="00C955A9" w:rsidRDefault="009B535E" w:rsidP="001310B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SE</w:t>
            </w:r>
          </w:p>
        </w:tc>
        <w:tc>
          <w:tcPr>
            <w:tcW w:w="579" w:type="pct"/>
          </w:tcPr>
          <w:p w14:paraId="39A74340" w14:textId="32A53785" w:rsidR="009B535E" w:rsidRPr="00C955A9" w:rsidRDefault="00680EC0" w:rsidP="001310B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-value</w:t>
            </w:r>
          </w:p>
        </w:tc>
        <w:tc>
          <w:tcPr>
            <w:tcW w:w="635" w:type="pct"/>
          </w:tcPr>
          <w:p w14:paraId="60CBB222" w14:textId="55E83ED7" w:rsidR="009B535E" w:rsidRPr="00C955A9" w:rsidRDefault="009B535E" w:rsidP="001310B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p</w:t>
            </w:r>
            <w:r w:rsidR="007838E1">
              <w:rPr>
                <w:b/>
                <w:bCs/>
                <w:sz w:val="16"/>
                <w:szCs w:val="16"/>
                <w:lang w:val="en-US"/>
              </w:rPr>
              <w:t>-</w:t>
            </w:r>
            <w:r w:rsidRPr="00C955A9">
              <w:rPr>
                <w:b/>
                <w:bCs/>
                <w:sz w:val="16"/>
                <w:szCs w:val="16"/>
                <w:lang w:val="en-US"/>
              </w:rPr>
              <w:t>value</w:t>
            </w:r>
          </w:p>
        </w:tc>
      </w:tr>
      <w:tr w:rsidR="009B535E" w:rsidRPr="001C545B" w14:paraId="6CE23F33" w14:textId="77777777" w:rsidTr="003027F9">
        <w:tc>
          <w:tcPr>
            <w:tcW w:w="957" w:type="pct"/>
            <w:vMerge w:val="restart"/>
            <w:vAlign w:val="center"/>
          </w:tcPr>
          <w:p w14:paraId="30CD3743" w14:textId="6E8D0B6E" w:rsidR="009B535E" w:rsidRPr="00C955A9" w:rsidRDefault="009B535E" w:rsidP="00525F9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624" w:type="pct"/>
          </w:tcPr>
          <w:p w14:paraId="4BCDDD75" w14:textId="37B77E05" w:rsidR="009B535E" w:rsidRDefault="009B535E" w:rsidP="00525F9F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LiBupOP - Pa</w:t>
            </w:r>
          </w:p>
        </w:tc>
        <w:tc>
          <w:tcPr>
            <w:tcW w:w="624" w:type="pct"/>
          </w:tcPr>
          <w:p w14:paraId="33B59C5C" w14:textId="3EE913B7" w:rsidR="009B535E" w:rsidRDefault="009B535E" w:rsidP="00525F9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2</w:t>
            </w:r>
          </w:p>
        </w:tc>
        <w:tc>
          <w:tcPr>
            <w:tcW w:w="581" w:type="pct"/>
          </w:tcPr>
          <w:p w14:paraId="593C3A81" w14:textId="6A092E53" w:rsidR="009B535E" w:rsidRDefault="009B535E" w:rsidP="00525F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0.0394</w:t>
            </w:r>
          </w:p>
        </w:tc>
        <w:tc>
          <w:tcPr>
            <w:tcW w:w="579" w:type="pct"/>
          </w:tcPr>
          <w:p w14:paraId="769D52D5" w14:textId="0493A55D" w:rsidR="009B535E" w:rsidRDefault="009B535E" w:rsidP="00525F9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346</w:t>
            </w:r>
          </w:p>
        </w:tc>
        <w:tc>
          <w:tcPr>
            <w:tcW w:w="635" w:type="pct"/>
          </w:tcPr>
          <w:p w14:paraId="0C7FABC5" w14:textId="1E947568" w:rsidR="009B535E" w:rsidRPr="00ED2FE9" w:rsidRDefault="009B535E" w:rsidP="00525F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5</w:t>
            </w:r>
          </w:p>
        </w:tc>
      </w:tr>
      <w:tr w:rsidR="009B535E" w:rsidRPr="001C545B" w14:paraId="6A68E5F4" w14:textId="77777777" w:rsidTr="003027F9">
        <w:tc>
          <w:tcPr>
            <w:tcW w:w="957" w:type="pct"/>
            <w:vMerge/>
            <w:vAlign w:val="center"/>
          </w:tcPr>
          <w:p w14:paraId="50B36A1E" w14:textId="77777777" w:rsidR="009B535E" w:rsidRPr="00C955A9" w:rsidRDefault="009B535E" w:rsidP="00525F9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624" w:type="pct"/>
          </w:tcPr>
          <w:p w14:paraId="0DFAE382" w14:textId="21410A0A" w:rsidR="009B535E" w:rsidRDefault="009B535E" w:rsidP="00525F9F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LiBupOP - Pa</w:t>
            </w:r>
          </w:p>
        </w:tc>
        <w:tc>
          <w:tcPr>
            <w:tcW w:w="624" w:type="pct"/>
          </w:tcPr>
          <w:p w14:paraId="6CF6B2AA" w14:textId="6D6EFB55" w:rsidR="009B535E" w:rsidRDefault="009B535E" w:rsidP="00525F9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9</w:t>
            </w:r>
          </w:p>
        </w:tc>
        <w:tc>
          <w:tcPr>
            <w:tcW w:w="581" w:type="pct"/>
          </w:tcPr>
          <w:p w14:paraId="4F3105B0" w14:textId="7C523645" w:rsidR="009B535E" w:rsidRDefault="009B535E" w:rsidP="00525F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0.0394</w:t>
            </w:r>
          </w:p>
        </w:tc>
        <w:tc>
          <w:tcPr>
            <w:tcW w:w="579" w:type="pct"/>
          </w:tcPr>
          <w:p w14:paraId="26B41A5D" w14:textId="12FAE4C4" w:rsidR="009B535E" w:rsidRDefault="009B535E" w:rsidP="00525F9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270</w:t>
            </w:r>
          </w:p>
        </w:tc>
        <w:tc>
          <w:tcPr>
            <w:tcW w:w="635" w:type="pct"/>
          </w:tcPr>
          <w:p w14:paraId="66642B10" w14:textId="1CF372ED" w:rsidR="009B535E" w:rsidRDefault="009B535E" w:rsidP="00525F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8</w:t>
            </w:r>
          </w:p>
        </w:tc>
      </w:tr>
      <w:tr w:rsidR="003027F9" w:rsidRPr="003649DF" w14:paraId="1224CD96" w14:textId="77777777" w:rsidTr="003027F9">
        <w:tc>
          <w:tcPr>
            <w:tcW w:w="957" w:type="pct"/>
            <w:vMerge w:val="restart"/>
            <w:vAlign w:val="center"/>
          </w:tcPr>
          <w:p w14:paraId="4F3BF033" w14:textId="5D4E25B9" w:rsidR="003027F9" w:rsidRPr="00C955A9" w:rsidRDefault="003027F9" w:rsidP="003027F9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48 h </w:t>
            </w:r>
            <w:r w:rsidR="00A86F66">
              <w:rPr>
                <w:b/>
                <w:bCs/>
                <w:sz w:val="16"/>
                <w:szCs w:val="16"/>
                <w:lang w:val="en-US"/>
              </w:rPr>
              <w:t>post-procedure</w:t>
            </w:r>
          </w:p>
        </w:tc>
        <w:tc>
          <w:tcPr>
            <w:tcW w:w="1624" w:type="pct"/>
          </w:tcPr>
          <w:p w14:paraId="497AB58F" w14:textId="26E5B043" w:rsidR="003027F9" w:rsidRPr="008A0223" w:rsidRDefault="003027F9" w:rsidP="00C17CFE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LiBupOP - Pa</w:t>
            </w:r>
          </w:p>
        </w:tc>
        <w:tc>
          <w:tcPr>
            <w:tcW w:w="624" w:type="pct"/>
          </w:tcPr>
          <w:p w14:paraId="03941169" w14:textId="7DE8FC78" w:rsidR="003027F9" w:rsidRDefault="003027F9" w:rsidP="00C17CF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1</w:t>
            </w:r>
          </w:p>
        </w:tc>
        <w:tc>
          <w:tcPr>
            <w:tcW w:w="581" w:type="pct"/>
          </w:tcPr>
          <w:p w14:paraId="626C902E" w14:textId="1E16F957" w:rsidR="003027F9" w:rsidRDefault="003027F9" w:rsidP="00C17CF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0.0394</w:t>
            </w:r>
          </w:p>
        </w:tc>
        <w:tc>
          <w:tcPr>
            <w:tcW w:w="579" w:type="pct"/>
          </w:tcPr>
          <w:p w14:paraId="79E426E6" w14:textId="18A5AD05" w:rsidR="003027F9" w:rsidRDefault="003027F9" w:rsidP="00C17CF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321</w:t>
            </w:r>
          </w:p>
        </w:tc>
        <w:tc>
          <w:tcPr>
            <w:tcW w:w="635" w:type="pct"/>
          </w:tcPr>
          <w:p w14:paraId="40B53EDD" w14:textId="2121C36C" w:rsidR="003027F9" w:rsidRDefault="003027F9" w:rsidP="00C17CF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35</w:t>
            </w:r>
          </w:p>
        </w:tc>
      </w:tr>
      <w:tr w:rsidR="003027F9" w:rsidRPr="003649DF" w14:paraId="005B433E" w14:textId="77777777" w:rsidTr="003027F9">
        <w:tc>
          <w:tcPr>
            <w:tcW w:w="957" w:type="pct"/>
            <w:vMerge/>
          </w:tcPr>
          <w:p w14:paraId="2684A61E" w14:textId="794EEB39" w:rsidR="003027F9" w:rsidRPr="00C955A9" w:rsidRDefault="003027F9" w:rsidP="00C17CF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624" w:type="pct"/>
          </w:tcPr>
          <w:p w14:paraId="49E59521" w14:textId="0A2D419C" w:rsidR="003027F9" w:rsidRPr="008A0223" w:rsidRDefault="003027F9" w:rsidP="00C17CFE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LiBupOP - Pa</w:t>
            </w:r>
          </w:p>
        </w:tc>
        <w:tc>
          <w:tcPr>
            <w:tcW w:w="624" w:type="pct"/>
          </w:tcPr>
          <w:p w14:paraId="0796F0BA" w14:textId="5EFD5EDB" w:rsidR="003027F9" w:rsidRDefault="003027F9" w:rsidP="00C17CF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5</w:t>
            </w:r>
          </w:p>
        </w:tc>
        <w:tc>
          <w:tcPr>
            <w:tcW w:w="581" w:type="pct"/>
          </w:tcPr>
          <w:p w14:paraId="449DCBF6" w14:textId="67A648FF" w:rsidR="003027F9" w:rsidRDefault="003027F9" w:rsidP="00C17CF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0.0394</w:t>
            </w:r>
          </w:p>
        </w:tc>
        <w:tc>
          <w:tcPr>
            <w:tcW w:w="579" w:type="pct"/>
          </w:tcPr>
          <w:p w14:paraId="74A685A3" w14:textId="7A617A71" w:rsidR="003027F9" w:rsidRDefault="003027F9" w:rsidP="00C17CF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169</w:t>
            </w:r>
          </w:p>
        </w:tc>
        <w:tc>
          <w:tcPr>
            <w:tcW w:w="635" w:type="pct"/>
          </w:tcPr>
          <w:p w14:paraId="3361C649" w14:textId="1A35FFE2" w:rsidR="003027F9" w:rsidRPr="003649DF" w:rsidRDefault="003027F9" w:rsidP="00C17CF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16</w:t>
            </w:r>
          </w:p>
        </w:tc>
      </w:tr>
    </w:tbl>
    <w:p w14:paraId="710A5811" w14:textId="1BB3D043" w:rsidR="00B43D42" w:rsidRDefault="00B43D42" w:rsidP="00B43D42">
      <w:pPr>
        <w:jc w:val="both"/>
        <w:rPr>
          <w:lang w:val="en-US"/>
        </w:rPr>
      </w:pPr>
    </w:p>
    <w:p w14:paraId="630FC005" w14:textId="770061B0" w:rsidR="00E440AE" w:rsidRDefault="00C82801" w:rsidP="00E440AE">
      <w:pPr>
        <w:pStyle w:val="Legende"/>
      </w:pPr>
      <w:r>
        <w:t xml:space="preserve">Supplementary </w:t>
      </w:r>
      <w:r w:rsidR="00E440AE">
        <w:t>Table S</w:t>
      </w:r>
      <w:r w:rsidR="00DF42D5">
        <w:rPr>
          <w:noProof/>
        </w:rPr>
        <w:t>21</w:t>
      </w:r>
      <w:r w:rsidR="00E440AE">
        <w:t>:</w:t>
      </w:r>
      <w:r w:rsidR="00E440AE" w:rsidRPr="00E440AE">
        <w:rPr>
          <w:color w:val="auto"/>
          <w:sz w:val="22"/>
          <w:szCs w:val="22"/>
        </w:rPr>
        <w:t xml:space="preserve"> </w:t>
      </w:r>
      <w:r w:rsidR="00F257DD">
        <w:t>Dunnett’s</w:t>
      </w:r>
      <w:r w:rsidR="00E440AE" w:rsidRPr="00E440AE">
        <w:t xml:space="preserve"> </w:t>
      </w:r>
      <w:r w:rsidR="00E440AE" w:rsidRPr="00593E30">
        <w:rPr>
          <w:i/>
        </w:rPr>
        <w:t>post</w:t>
      </w:r>
      <w:r w:rsidR="00DF2A4A" w:rsidRPr="00593E30">
        <w:rPr>
          <w:i/>
        </w:rPr>
        <w:t xml:space="preserve"> </w:t>
      </w:r>
      <w:r w:rsidR="00E440AE" w:rsidRPr="00593E30">
        <w:rPr>
          <w:i/>
        </w:rPr>
        <w:t>hoc</w:t>
      </w:r>
      <w:r w:rsidR="00E440AE" w:rsidRPr="00E440AE">
        <w:t xml:space="preserve"> test of </w:t>
      </w:r>
      <w:r w:rsidR="00E440AE">
        <w:t xml:space="preserve">sugar intake </w:t>
      </w:r>
      <w:r w:rsidR="00E440AE" w:rsidRPr="00E440AE">
        <w:t xml:space="preserve">comparing baseline with </w:t>
      </w:r>
      <w:r w:rsidR="00A86F66">
        <w:t>post-procedure</w:t>
      </w:r>
      <w:r w:rsidR="00505F74">
        <w:t xml:space="preserve"> </w:t>
      </w:r>
      <w:r w:rsidR="00E440AE" w:rsidRPr="00E440AE">
        <w:t>measurements within each treatment group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77"/>
        <w:gridCol w:w="2071"/>
        <w:gridCol w:w="1369"/>
        <w:gridCol w:w="1120"/>
        <w:gridCol w:w="1304"/>
        <w:gridCol w:w="1447"/>
      </w:tblGrid>
      <w:tr w:rsidR="009B535E" w:rsidRPr="001C545B" w14:paraId="2ACDE532" w14:textId="77777777" w:rsidTr="009B535E">
        <w:tc>
          <w:tcPr>
            <w:tcW w:w="1064" w:type="pct"/>
          </w:tcPr>
          <w:p w14:paraId="39CFFE32" w14:textId="77777777" w:rsidR="009B535E" w:rsidRPr="00C955A9" w:rsidRDefault="009B535E" w:rsidP="001310B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15" w:type="pct"/>
            <w:vMerge w:val="restart"/>
            <w:vAlign w:val="center"/>
          </w:tcPr>
          <w:p w14:paraId="7B579096" w14:textId="77777777" w:rsidR="009B535E" w:rsidRPr="00D155BC" w:rsidRDefault="009B535E" w:rsidP="001310B5">
            <w:pPr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Contrast</w:t>
            </w:r>
          </w:p>
        </w:tc>
        <w:tc>
          <w:tcPr>
            <w:tcW w:w="2821" w:type="pct"/>
            <w:gridSpan w:val="4"/>
          </w:tcPr>
          <w:p w14:paraId="6952D52F" w14:textId="77777777" w:rsidR="009B535E" w:rsidRPr="00C955A9" w:rsidRDefault="009B535E" w:rsidP="001310B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Male</w:t>
            </w:r>
          </w:p>
        </w:tc>
      </w:tr>
      <w:tr w:rsidR="009B535E" w:rsidRPr="00C955A9" w14:paraId="16A0D338" w14:textId="77777777" w:rsidTr="003027F9">
        <w:tc>
          <w:tcPr>
            <w:tcW w:w="1064" w:type="pct"/>
          </w:tcPr>
          <w:p w14:paraId="37DE875B" w14:textId="77777777" w:rsidR="009B535E" w:rsidRPr="00C955A9" w:rsidRDefault="009B535E" w:rsidP="001310B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1115" w:type="pct"/>
            <w:vMerge/>
          </w:tcPr>
          <w:p w14:paraId="6EFB7FE1" w14:textId="77777777" w:rsidR="009B535E" w:rsidRPr="00C955A9" w:rsidRDefault="009B535E" w:rsidP="001310B5">
            <w:pPr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</w:tcPr>
          <w:p w14:paraId="4165C211" w14:textId="77777777" w:rsidR="009B535E" w:rsidRPr="00C955A9" w:rsidRDefault="009B535E" w:rsidP="001310B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rFonts w:cs="Arial"/>
                <w:b/>
                <w:bCs/>
                <w:sz w:val="16"/>
                <w:szCs w:val="16"/>
                <w:lang w:val="en-US"/>
              </w:rPr>
              <w:t>β</w:t>
            </w:r>
          </w:p>
        </w:tc>
        <w:tc>
          <w:tcPr>
            <w:tcW w:w="603" w:type="pct"/>
          </w:tcPr>
          <w:p w14:paraId="77D2CC3B" w14:textId="77777777" w:rsidR="009B535E" w:rsidRPr="00C955A9" w:rsidRDefault="009B535E" w:rsidP="001310B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SE</w:t>
            </w:r>
          </w:p>
        </w:tc>
        <w:tc>
          <w:tcPr>
            <w:tcW w:w="702" w:type="pct"/>
          </w:tcPr>
          <w:p w14:paraId="6CF1ED44" w14:textId="16A32DE0" w:rsidR="009B535E" w:rsidRPr="00C955A9" w:rsidRDefault="00680EC0" w:rsidP="001310B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-value</w:t>
            </w:r>
          </w:p>
        </w:tc>
        <w:tc>
          <w:tcPr>
            <w:tcW w:w="779" w:type="pct"/>
          </w:tcPr>
          <w:p w14:paraId="18283108" w14:textId="59EF45A6" w:rsidR="009B535E" w:rsidRPr="00C955A9" w:rsidRDefault="009B535E" w:rsidP="001310B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955A9">
              <w:rPr>
                <w:b/>
                <w:bCs/>
                <w:sz w:val="16"/>
                <w:szCs w:val="16"/>
                <w:lang w:val="en-US"/>
              </w:rPr>
              <w:t>p</w:t>
            </w:r>
            <w:r w:rsidR="007838E1">
              <w:rPr>
                <w:b/>
                <w:bCs/>
                <w:sz w:val="16"/>
                <w:szCs w:val="16"/>
                <w:lang w:val="en-US"/>
              </w:rPr>
              <w:t>-</w:t>
            </w:r>
            <w:r w:rsidRPr="00C955A9">
              <w:rPr>
                <w:b/>
                <w:bCs/>
                <w:sz w:val="16"/>
                <w:szCs w:val="16"/>
                <w:lang w:val="en-US"/>
              </w:rPr>
              <w:t>value</w:t>
            </w:r>
          </w:p>
        </w:tc>
      </w:tr>
      <w:tr w:rsidR="003027F9" w:rsidRPr="001C545B" w14:paraId="7E4F33DA" w14:textId="77777777" w:rsidTr="003027F9">
        <w:tc>
          <w:tcPr>
            <w:tcW w:w="1064" w:type="pct"/>
            <w:vAlign w:val="center"/>
          </w:tcPr>
          <w:p w14:paraId="477F1A35" w14:textId="77777777" w:rsidR="003027F9" w:rsidRPr="00C955A9" w:rsidRDefault="003027F9" w:rsidP="00577B5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aOP</w:t>
            </w:r>
          </w:p>
        </w:tc>
        <w:tc>
          <w:tcPr>
            <w:tcW w:w="1115" w:type="pct"/>
          </w:tcPr>
          <w:p w14:paraId="721D3346" w14:textId="4C2A1B93" w:rsidR="003027F9" w:rsidRPr="00C955A9" w:rsidRDefault="003027F9" w:rsidP="00577B5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3027F9">
              <w:rPr>
                <w:b/>
                <w:bCs/>
                <w:sz w:val="16"/>
                <w:szCs w:val="16"/>
                <w:lang w:val="en-US"/>
              </w:rPr>
              <w:t xml:space="preserve">Baseline – 24 h </w:t>
            </w:r>
            <w:r w:rsidR="00A86F66">
              <w:rPr>
                <w:b/>
                <w:bCs/>
                <w:sz w:val="16"/>
                <w:szCs w:val="16"/>
                <w:lang w:val="en-US"/>
              </w:rPr>
              <w:t>post-procedure</w:t>
            </w:r>
          </w:p>
        </w:tc>
        <w:tc>
          <w:tcPr>
            <w:tcW w:w="737" w:type="pct"/>
          </w:tcPr>
          <w:p w14:paraId="65450455" w14:textId="4FF14862" w:rsidR="003027F9" w:rsidRPr="001C545B" w:rsidRDefault="003027F9" w:rsidP="00577B5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090</w:t>
            </w:r>
          </w:p>
        </w:tc>
        <w:tc>
          <w:tcPr>
            <w:tcW w:w="603" w:type="pct"/>
          </w:tcPr>
          <w:p w14:paraId="23C40D1E" w14:textId="05FF489D" w:rsidR="003027F9" w:rsidRPr="00033E5C" w:rsidRDefault="003027F9" w:rsidP="00577B5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0255</w:t>
            </w:r>
          </w:p>
        </w:tc>
        <w:tc>
          <w:tcPr>
            <w:tcW w:w="702" w:type="pct"/>
          </w:tcPr>
          <w:p w14:paraId="33380261" w14:textId="00E99E74" w:rsidR="003027F9" w:rsidRPr="001C545B" w:rsidRDefault="003027F9" w:rsidP="00577B5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525</w:t>
            </w:r>
          </w:p>
        </w:tc>
        <w:tc>
          <w:tcPr>
            <w:tcW w:w="779" w:type="pct"/>
          </w:tcPr>
          <w:p w14:paraId="06C00BD9" w14:textId="35DC27A5" w:rsidR="003027F9" w:rsidRPr="001C545B" w:rsidRDefault="003027F9" w:rsidP="00577B5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67</w:t>
            </w:r>
          </w:p>
        </w:tc>
      </w:tr>
    </w:tbl>
    <w:p w14:paraId="5C495BAD" w14:textId="75AD5E7E" w:rsidR="00BA583A" w:rsidRDefault="00BA583A" w:rsidP="00B43D42">
      <w:pPr>
        <w:jc w:val="both"/>
        <w:rPr>
          <w:lang w:val="en-US"/>
        </w:rPr>
      </w:pPr>
    </w:p>
    <w:p w14:paraId="170EF984" w14:textId="77777777" w:rsidR="00BA583A" w:rsidRDefault="00BA583A">
      <w:pPr>
        <w:spacing w:line="259" w:lineRule="auto"/>
        <w:rPr>
          <w:lang w:val="en-US"/>
        </w:rPr>
      </w:pPr>
      <w:r>
        <w:rPr>
          <w:lang w:val="en-US"/>
        </w:rPr>
        <w:br w:type="page"/>
      </w:r>
    </w:p>
    <w:p w14:paraId="6CCD0995" w14:textId="034291CC" w:rsidR="00BA583A" w:rsidRDefault="00BA583A" w:rsidP="00490D5B">
      <w:pPr>
        <w:pStyle w:val="Heading2"/>
        <w:rPr>
          <w:lang w:val="en-US"/>
        </w:rPr>
      </w:pPr>
      <w:r>
        <w:rPr>
          <w:lang w:val="en-US"/>
        </w:rPr>
        <w:lastRenderedPageBreak/>
        <w:t>Figure legends</w:t>
      </w:r>
    </w:p>
    <w:p w14:paraId="3A9DEC3D" w14:textId="6F3B731B" w:rsidR="00DF2A4A" w:rsidRDefault="00BA583A" w:rsidP="00BA583A">
      <w:pPr>
        <w:pStyle w:val="Legende"/>
        <w:keepNext/>
        <w:keepLines/>
      </w:pPr>
      <w:r>
        <w:t xml:space="preserve">Supplementary </w:t>
      </w:r>
      <w:r w:rsidRPr="0071314B">
        <w:t xml:space="preserve">Figure </w:t>
      </w:r>
      <w:r>
        <w:t>S1</w:t>
      </w:r>
      <w:r w:rsidRPr="0071314B">
        <w:t xml:space="preserve">: </w:t>
      </w:r>
      <w:r w:rsidRPr="0071314B">
        <w:rPr>
          <w:b/>
        </w:rPr>
        <w:t>Food intake</w:t>
      </w:r>
      <w:r>
        <w:rPr>
          <w:b/>
        </w:rPr>
        <w:t xml:space="preserve"> </w:t>
      </w:r>
      <w:r>
        <w:rPr>
          <w:bCs/>
        </w:rPr>
        <w:t>in gram</w:t>
      </w:r>
      <w:r w:rsidR="00505F74">
        <w:rPr>
          <w:bCs/>
        </w:rPr>
        <w:t>s</w:t>
      </w:r>
      <w:r w:rsidRPr="0071314B">
        <w:t xml:space="preserve"> per 24 h </w:t>
      </w:r>
      <w:r>
        <w:t>at baseline, f</w:t>
      </w:r>
      <w:r w:rsidRPr="0071314B">
        <w:t xml:space="preserve">or the first 24 h (24 h </w:t>
      </w:r>
      <w:r>
        <w:t>post-procedure</w:t>
      </w:r>
      <w:r w:rsidRPr="0071314B">
        <w:t xml:space="preserve">) and the second 24 h after </w:t>
      </w:r>
      <w:r>
        <w:t>the procedure</w:t>
      </w:r>
      <w:r w:rsidRPr="0071314B">
        <w:t xml:space="preserve"> (48 h </w:t>
      </w:r>
      <w:r>
        <w:t>post-procedure</w:t>
      </w:r>
      <w:r w:rsidRPr="0071314B">
        <w:t>).</w:t>
      </w:r>
      <w:r w:rsidRPr="008609C2">
        <w:t xml:space="preserve"> Pairwise comparison</w:t>
      </w:r>
      <w:r>
        <w:t xml:space="preserve"> </w:t>
      </w:r>
      <w:r w:rsidRPr="008609C2">
        <w:t>with Bonferroni correction detected no significant difference</w:t>
      </w:r>
      <w:r>
        <w:t xml:space="preserve"> between the treatment groups</w:t>
      </w:r>
      <w:r w:rsidRPr="008609C2">
        <w:t xml:space="preserve"> in the baseline food intake in both sexes. Within male mice</w:t>
      </w:r>
      <w:r>
        <w:t>,</w:t>
      </w:r>
      <w:r w:rsidRPr="008609C2">
        <w:t xml:space="preserve"> food intake in LiBupOP was significantly higher than in PaLiBupOP and PaOP 24 h </w:t>
      </w:r>
      <w:r>
        <w:t>post-procedure</w:t>
      </w:r>
      <w:r w:rsidRPr="008609C2">
        <w:t xml:space="preserve">. 48 h </w:t>
      </w:r>
      <w:r>
        <w:t>post-procedure</w:t>
      </w:r>
      <w:r w:rsidRPr="008609C2">
        <w:t xml:space="preserve"> food intake in LiBupOP was significantly higher than in PaOP. In female mice, significantly higher food intake was detected 24 h </w:t>
      </w:r>
      <w:r>
        <w:t>post-procedure</w:t>
      </w:r>
      <w:r w:rsidRPr="008609C2">
        <w:t xml:space="preserve"> in LiBupOP compared to PaLiBupOP.</w:t>
      </w:r>
      <w:r>
        <w:t xml:space="preserve"> </w:t>
      </w:r>
      <w:r w:rsidRPr="003649DF">
        <w:t xml:space="preserve">Significant differences </w:t>
      </w:r>
      <w:r w:rsidR="00505F74">
        <w:t xml:space="preserve">from </w:t>
      </w:r>
      <w:r>
        <w:t>the respective</w:t>
      </w:r>
      <w:r w:rsidRPr="003649DF">
        <w:t xml:space="preserve"> baseline measurements</w:t>
      </w:r>
      <w:r>
        <w:t xml:space="preserve"> within each treatment group</w:t>
      </w:r>
      <w:r w:rsidRPr="003649DF">
        <w:t xml:space="preserve"> are indicated with *, p≤0.05</w:t>
      </w:r>
      <w:r>
        <w:t xml:space="preserve">, Dunnett’s </w:t>
      </w:r>
      <w:r w:rsidRPr="00593E30">
        <w:rPr>
          <w:i/>
        </w:rPr>
        <w:t>post</w:t>
      </w:r>
      <w:r w:rsidR="00505F74" w:rsidRPr="00593E30">
        <w:rPr>
          <w:i/>
        </w:rPr>
        <w:t xml:space="preserve"> </w:t>
      </w:r>
      <w:r w:rsidRPr="00593E30">
        <w:rPr>
          <w:i/>
        </w:rPr>
        <w:t>hoc</w:t>
      </w:r>
      <w:r w:rsidR="00505F74">
        <w:t xml:space="preserve"> test</w:t>
      </w:r>
      <w:r w:rsidRPr="003649DF">
        <w:t>.</w:t>
      </w:r>
      <w:r w:rsidRPr="00256382">
        <w:t xml:space="preserve"> </w:t>
      </w:r>
      <w:r>
        <w:t>Data are shown as scatter dot plot with mean ± SD.</w:t>
      </w:r>
      <w:r w:rsidR="00DF2A4A">
        <w:t xml:space="preserve"> </w:t>
      </w:r>
      <w:r w:rsidR="001D677A">
        <w:t xml:space="preserve">Numbers per group: </w:t>
      </w:r>
      <w:r w:rsidRPr="00C519B5">
        <w:t>PaLiBupOP, LiBupOP, PaOP</w:t>
      </w:r>
      <w:r>
        <w:t>,</w:t>
      </w:r>
      <w:r w:rsidRPr="00C519B5">
        <w:t xml:space="preserve"> and</w:t>
      </w:r>
      <w:r>
        <w:t xml:space="preserve"> </w:t>
      </w:r>
      <w:r w:rsidRPr="00C519B5">
        <w:t xml:space="preserve">PaAn </w:t>
      </w:r>
      <w:r w:rsidRPr="00593E30">
        <w:rPr>
          <w:i/>
        </w:rPr>
        <w:t>n</w:t>
      </w:r>
      <w:r w:rsidRPr="00C519B5">
        <w:t>=</w:t>
      </w:r>
      <w:r>
        <w:t>10/per sex.</w:t>
      </w:r>
    </w:p>
    <w:p w14:paraId="6D4A6668" w14:textId="5101C438" w:rsidR="00490D5B" w:rsidRDefault="00490D5B" w:rsidP="00490D5B">
      <w:pPr>
        <w:pStyle w:val="Legende"/>
      </w:pPr>
      <w:r w:rsidRPr="007D05B7">
        <w:t xml:space="preserve">Figure </w:t>
      </w:r>
      <w:r>
        <w:t>S3</w:t>
      </w:r>
      <w:r w:rsidRPr="007D05B7">
        <w:t xml:space="preserve">: </w:t>
      </w:r>
      <w:r w:rsidRPr="00490D5B">
        <w:rPr>
          <w:b/>
          <w:bCs/>
        </w:rPr>
        <w:t>Dis</w:t>
      </w:r>
      <w:r w:rsidRPr="006D76A4">
        <w:rPr>
          <w:b/>
        </w:rPr>
        <w:t>tance</w:t>
      </w:r>
      <w:r>
        <w:rPr>
          <w:b/>
        </w:rPr>
        <w:t xml:space="preserve"> moved</w:t>
      </w:r>
      <w:r>
        <w:t xml:space="preserve"> in meter per 24 h displayed for each treatment group</w:t>
      </w:r>
      <w:r w:rsidRPr="007D05B7">
        <w:t xml:space="preserve"> in male and female mice</w:t>
      </w:r>
      <w:r>
        <w:t>.</w:t>
      </w:r>
      <w:r w:rsidR="00EF7936">
        <w:t xml:space="preserve"> </w:t>
      </w:r>
      <w:r>
        <w:t xml:space="preserve">In both sexes, Bonferroni </w:t>
      </w:r>
      <w:r w:rsidRPr="00490D5B">
        <w:rPr>
          <w:i/>
          <w:iCs w:val="0"/>
        </w:rPr>
        <w:t>post hoc</w:t>
      </w:r>
      <w:r>
        <w:t xml:space="preserve"> comparison detected no differences between treatment groups at baseline level. In male mice, LiBupOP moved a significantly greater distance than PaOP in the 24 h post-procedure. </w:t>
      </w:r>
      <w:r w:rsidRPr="00E449D6">
        <w:t>Significant differences to baseline measurements are indicated with *, p≤0.05</w:t>
      </w:r>
      <w:r>
        <w:t xml:space="preserve">, Dunnett’s </w:t>
      </w:r>
      <w:r w:rsidRPr="00490D5B">
        <w:rPr>
          <w:i/>
          <w:iCs w:val="0"/>
        </w:rPr>
        <w:t>post hoc</w:t>
      </w:r>
      <w:r w:rsidRPr="00E449D6">
        <w:t>.</w:t>
      </w:r>
      <w:r>
        <w:t xml:space="preserve"> Due to technical issues data could not be gathered for each animal.</w:t>
      </w:r>
      <w:r w:rsidR="001D677A" w:rsidRPr="001D677A">
        <w:t xml:space="preserve"> </w:t>
      </w:r>
      <w:r w:rsidR="001D677A">
        <w:t>Numbers per group:</w:t>
      </w:r>
      <w:r>
        <w:t xml:space="preserve"> </w:t>
      </w:r>
      <w:r w:rsidRPr="00C519B5">
        <w:t>PaLiBupOP, LiBupOP, PaOP and</w:t>
      </w:r>
      <w:r>
        <w:t xml:space="preserve"> </w:t>
      </w:r>
      <w:r w:rsidRPr="00C519B5">
        <w:t>PaAn n=</w:t>
      </w:r>
      <w:r>
        <w:t>10/per sex.</w:t>
      </w:r>
    </w:p>
    <w:p w14:paraId="65B0BDE1" w14:textId="1C8BCAD8" w:rsidR="00DF2A4A" w:rsidRDefault="00BA583A" w:rsidP="00BA583A">
      <w:pPr>
        <w:pStyle w:val="Legende"/>
      </w:pPr>
      <w:r>
        <w:t xml:space="preserve">Supplementary </w:t>
      </w:r>
      <w:r w:rsidRPr="007E24EC">
        <w:t xml:space="preserve">Figure </w:t>
      </w:r>
      <w:r>
        <w:t>S2</w:t>
      </w:r>
      <w:r w:rsidRPr="007E24EC">
        <w:t xml:space="preserve">: </w:t>
      </w:r>
      <w:r>
        <w:t xml:space="preserve">The </w:t>
      </w:r>
      <w:r>
        <w:rPr>
          <w:b/>
        </w:rPr>
        <w:t>v</w:t>
      </w:r>
      <w:r w:rsidRPr="006D76A4">
        <w:rPr>
          <w:b/>
        </w:rPr>
        <w:t>on</w:t>
      </w:r>
      <w:r>
        <w:rPr>
          <w:b/>
        </w:rPr>
        <w:t xml:space="preserve"> </w:t>
      </w:r>
      <w:r w:rsidRPr="006D76A4">
        <w:rPr>
          <w:b/>
        </w:rPr>
        <w:t xml:space="preserve">Frey </w:t>
      </w:r>
      <w:r>
        <w:rPr>
          <w:b/>
        </w:rPr>
        <w:t>score</w:t>
      </w:r>
      <w:r w:rsidRPr="007E24EC">
        <w:t xml:space="preserve"> in male and female animals displayed</w:t>
      </w:r>
      <w:r>
        <w:t xml:space="preserve"> for each treatment group for baseline and post-procedure time points</w:t>
      </w:r>
      <w:r w:rsidRPr="007E24EC">
        <w:t>.</w:t>
      </w:r>
      <w:r>
        <w:t xml:space="preserve"> Bonferroni </w:t>
      </w:r>
      <w:r w:rsidRPr="00593E30">
        <w:rPr>
          <w:i/>
        </w:rPr>
        <w:t>post</w:t>
      </w:r>
      <w:r w:rsidR="00505F74" w:rsidRPr="00593E30">
        <w:rPr>
          <w:i/>
        </w:rPr>
        <w:t xml:space="preserve"> </w:t>
      </w:r>
      <w:r w:rsidRPr="00593E30">
        <w:rPr>
          <w:i/>
        </w:rPr>
        <w:t>hoc</w:t>
      </w:r>
      <w:r>
        <w:t xml:space="preserve"> testing showed no significant differences between the treatment groups at baseline level. In male Pa, post-procedure von Frey score was significantly lower compared to PaLiBupOP and PaOP. </w:t>
      </w:r>
      <w:r w:rsidRPr="003649DF">
        <w:t xml:space="preserve">Significant differences </w:t>
      </w:r>
      <w:r w:rsidR="00505F74">
        <w:t xml:space="preserve">from </w:t>
      </w:r>
      <w:r>
        <w:t>the respective</w:t>
      </w:r>
      <w:r w:rsidRPr="003649DF">
        <w:t xml:space="preserve"> baseline measurements are indicated with *, p≤0.05</w:t>
      </w:r>
      <w:r>
        <w:t xml:space="preserve">, Dunnett’s </w:t>
      </w:r>
      <w:r w:rsidRPr="00593E30">
        <w:rPr>
          <w:i/>
        </w:rPr>
        <w:t>post</w:t>
      </w:r>
      <w:r w:rsidR="00505F74" w:rsidRPr="00593E30">
        <w:rPr>
          <w:i/>
        </w:rPr>
        <w:t xml:space="preserve"> </w:t>
      </w:r>
      <w:r w:rsidRPr="00593E30">
        <w:rPr>
          <w:i/>
        </w:rPr>
        <w:t>hoc</w:t>
      </w:r>
      <w:r w:rsidR="00505F74">
        <w:t xml:space="preserve"> test</w:t>
      </w:r>
      <w:r w:rsidRPr="003649DF">
        <w:t>.</w:t>
      </w:r>
      <w:r>
        <w:t xml:space="preserve"> Data are shown as scatter dot plot with mean ± SD.</w:t>
      </w:r>
      <w:r w:rsidR="001D677A" w:rsidRPr="001D677A">
        <w:t xml:space="preserve"> </w:t>
      </w:r>
      <w:r w:rsidR="001D677A">
        <w:t xml:space="preserve">Numbers per group: </w:t>
      </w:r>
      <w:r w:rsidRPr="00C519B5">
        <w:t>PaLiBupOP, LiBupOP, PaOP and</w:t>
      </w:r>
      <w:r>
        <w:t xml:space="preserve"> </w:t>
      </w:r>
      <w:r w:rsidRPr="00C519B5">
        <w:t xml:space="preserve">PaAn </w:t>
      </w:r>
      <w:r w:rsidRPr="00593E30">
        <w:rPr>
          <w:i/>
        </w:rPr>
        <w:t>n</w:t>
      </w:r>
      <w:r w:rsidRPr="00C519B5">
        <w:t>=</w:t>
      </w:r>
      <w:r>
        <w:t xml:space="preserve">10/per sex; Pa male </w:t>
      </w:r>
      <w:r w:rsidRPr="00593E30">
        <w:rPr>
          <w:i/>
        </w:rPr>
        <w:t>n</w:t>
      </w:r>
      <w:r>
        <w:t xml:space="preserve">=10, Pa female </w:t>
      </w:r>
      <w:r w:rsidRPr="00593E30">
        <w:rPr>
          <w:i/>
        </w:rPr>
        <w:t>n</w:t>
      </w:r>
      <w:r>
        <w:t>=8.</w:t>
      </w:r>
    </w:p>
    <w:p w14:paraId="51D37CA0" w14:textId="22F55F26" w:rsidR="00BA583A" w:rsidRDefault="00BA583A" w:rsidP="00BA583A">
      <w:pPr>
        <w:pStyle w:val="Legende"/>
        <w:keepNext/>
        <w:keepLines/>
      </w:pPr>
      <w:r>
        <w:t xml:space="preserve">Supplementary </w:t>
      </w:r>
      <w:r w:rsidRPr="00E21B9A">
        <w:t xml:space="preserve">Figure </w:t>
      </w:r>
      <w:r>
        <w:t>S4</w:t>
      </w:r>
      <w:r w:rsidRPr="00E21B9A">
        <w:t xml:space="preserve">: </w:t>
      </w:r>
      <w:r>
        <w:rPr>
          <w:b/>
          <w:bCs/>
        </w:rPr>
        <w:t>S</w:t>
      </w:r>
      <w:r w:rsidRPr="005F1914">
        <w:rPr>
          <w:b/>
        </w:rPr>
        <w:t>ugar intake</w:t>
      </w:r>
      <w:r>
        <w:t xml:space="preserve"> in female and male mice displayed for each treatment group at baseline, 24 h, and 48 h after surgery or anesthesia.</w:t>
      </w:r>
      <w:r w:rsidRPr="00DA1876">
        <w:t xml:space="preserve"> </w:t>
      </w:r>
      <w:r w:rsidRPr="00593E30">
        <w:rPr>
          <w:i/>
        </w:rPr>
        <w:t>Post</w:t>
      </w:r>
      <w:r w:rsidR="00505F74" w:rsidRPr="00593E30">
        <w:rPr>
          <w:i/>
        </w:rPr>
        <w:t xml:space="preserve"> </w:t>
      </w:r>
      <w:r w:rsidRPr="00593E30">
        <w:rPr>
          <w:i/>
        </w:rPr>
        <w:t>hoc</w:t>
      </w:r>
      <w:r w:rsidRPr="00DA1876">
        <w:t xml:space="preserve"> comparison of treatment groups with Bonferroni correction revealed that male Pa had significantly lower sugar intake than PaLiBupOP and LiBupOP at baseline level and 48</w:t>
      </w:r>
      <w:r w:rsidR="00505F74">
        <w:t> </w:t>
      </w:r>
      <w:r w:rsidRPr="00DA1876">
        <w:t xml:space="preserve">h </w:t>
      </w:r>
      <w:r>
        <w:t xml:space="preserve">post-procedure. The test revealed no significant differences between treatment groups in female mice at baseline and post-procedure levels. </w:t>
      </w:r>
      <w:r w:rsidRPr="00E449D6">
        <w:t>Significant differences to baseline measurements are indicated with *, p≤0.05.</w:t>
      </w:r>
      <w:r>
        <w:t xml:space="preserve"> Data are shown as scatter dot plot with mean ± SD.</w:t>
      </w:r>
      <w:r w:rsidR="001D677A" w:rsidRPr="001D677A">
        <w:t xml:space="preserve"> </w:t>
      </w:r>
      <w:r w:rsidR="001D677A">
        <w:t>Numbers per group:</w:t>
      </w:r>
      <w:r>
        <w:t xml:space="preserve"> </w:t>
      </w:r>
      <w:r w:rsidRPr="00C519B5">
        <w:t>PaLiBupOP, LiBupOP, PaOP</w:t>
      </w:r>
      <w:r>
        <w:t>,</w:t>
      </w:r>
      <w:r w:rsidRPr="00C519B5">
        <w:t xml:space="preserve"> and</w:t>
      </w:r>
      <w:r>
        <w:t xml:space="preserve"> </w:t>
      </w:r>
      <w:r w:rsidRPr="00C519B5">
        <w:t xml:space="preserve">PaAn </w:t>
      </w:r>
      <w:r w:rsidRPr="00593E30">
        <w:rPr>
          <w:i/>
        </w:rPr>
        <w:t>n</w:t>
      </w:r>
      <w:r w:rsidRPr="00C519B5">
        <w:t>=</w:t>
      </w:r>
      <w:r>
        <w:t>10/per sex</w:t>
      </w:r>
      <w:r w:rsidRPr="00C519B5">
        <w:t xml:space="preserve">; Pa male </w:t>
      </w:r>
      <w:r w:rsidRPr="00593E30">
        <w:rPr>
          <w:i/>
        </w:rPr>
        <w:t>n</w:t>
      </w:r>
      <w:r w:rsidRPr="00C519B5">
        <w:t xml:space="preserve">=10, Pa female </w:t>
      </w:r>
      <w:r w:rsidRPr="00593E30">
        <w:rPr>
          <w:i/>
        </w:rPr>
        <w:t>n</w:t>
      </w:r>
      <w:r w:rsidRPr="00C519B5">
        <w:t>=8.</w:t>
      </w:r>
    </w:p>
    <w:p w14:paraId="5408EE5E" w14:textId="77777777" w:rsidR="00E440AE" w:rsidRPr="00B43D42" w:rsidRDefault="00E440AE" w:rsidP="00B43D42">
      <w:pPr>
        <w:jc w:val="both"/>
        <w:rPr>
          <w:lang w:val="en-US"/>
        </w:rPr>
      </w:pPr>
    </w:p>
    <w:sectPr w:rsidR="00E440AE" w:rsidRPr="00B43D42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73EC1C" w14:textId="77777777" w:rsidR="001B7F6B" w:rsidRDefault="001B7F6B" w:rsidP="006963F6">
      <w:pPr>
        <w:spacing w:after="0" w:line="240" w:lineRule="auto"/>
      </w:pPr>
      <w:r>
        <w:separator/>
      </w:r>
    </w:p>
  </w:endnote>
  <w:endnote w:type="continuationSeparator" w:id="0">
    <w:p w14:paraId="73F77571" w14:textId="77777777" w:rsidR="001B7F6B" w:rsidRDefault="001B7F6B" w:rsidP="006963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24036908"/>
      <w:docPartObj>
        <w:docPartGallery w:val="Page Numbers (Bottom of Page)"/>
        <w:docPartUnique/>
      </w:docPartObj>
    </w:sdtPr>
    <w:sdtEndPr/>
    <w:sdtContent>
      <w:p w14:paraId="63BC12B7" w14:textId="4E3978E8" w:rsidR="00490D5B" w:rsidRDefault="00490D5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80BDA">
          <w:rPr>
            <w:noProof/>
          </w:rPr>
          <w:t>5</w:t>
        </w:r>
        <w:r>
          <w:fldChar w:fldCharType="end"/>
        </w:r>
      </w:p>
    </w:sdtContent>
  </w:sdt>
  <w:p w14:paraId="48F8BD45" w14:textId="77777777" w:rsidR="00490D5B" w:rsidRDefault="00490D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2CF638" w14:textId="77777777" w:rsidR="001B7F6B" w:rsidRDefault="001B7F6B" w:rsidP="006963F6">
      <w:pPr>
        <w:spacing w:after="0" w:line="240" w:lineRule="auto"/>
      </w:pPr>
      <w:r>
        <w:separator/>
      </w:r>
    </w:p>
  </w:footnote>
  <w:footnote w:type="continuationSeparator" w:id="0">
    <w:p w14:paraId="208DDEEC" w14:textId="77777777" w:rsidR="001B7F6B" w:rsidRDefault="001B7F6B" w:rsidP="006963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774AAC"/>
    <w:multiLevelType w:val="hybridMultilevel"/>
    <w:tmpl w:val="D47C1F2E"/>
    <w:lvl w:ilvl="0" w:tplc="722096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687B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DEB3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8227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F0C5C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4ABF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DAE8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76CC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2C8D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1A94619"/>
    <w:multiLevelType w:val="hybridMultilevel"/>
    <w:tmpl w:val="0158E3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E9648F"/>
    <w:multiLevelType w:val="hybridMultilevel"/>
    <w:tmpl w:val="1E4E0A1E"/>
    <w:lvl w:ilvl="0" w:tplc="8A8214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22BB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02AD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C2BD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248B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5878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FA1C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BCA55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44BD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C356385"/>
    <w:multiLevelType w:val="hybridMultilevel"/>
    <w:tmpl w:val="7B2A6D8A"/>
    <w:lvl w:ilvl="0" w:tplc="C35894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A40E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43E61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2644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B6E6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76812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86AC9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689C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DEB0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4C70F9A"/>
    <w:multiLevelType w:val="hybridMultilevel"/>
    <w:tmpl w:val="5CE66034"/>
    <w:lvl w:ilvl="0" w:tplc="282A44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FACB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1C90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4032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6AEF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9D210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4086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BA91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1EEC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6B22C28"/>
    <w:multiLevelType w:val="hybridMultilevel"/>
    <w:tmpl w:val="F2B6D888"/>
    <w:lvl w:ilvl="0" w:tplc="937CA5AE">
      <w:start w:val="1"/>
      <w:numFmt w:val="decimal"/>
      <w:lvlText w:val="%1."/>
      <w:lvlJc w:val="left"/>
      <w:pPr>
        <w:ind w:left="720" w:hanging="360"/>
      </w:pPr>
      <w:rPr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866677"/>
    <w:multiLevelType w:val="hybridMultilevel"/>
    <w:tmpl w:val="4290F810"/>
    <w:lvl w:ilvl="0" w:tplc="464682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3C78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149D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9F403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AA11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EC74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D6EA0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F634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EC1A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7B77B16"/>
    <w:multiLevelType w:val="hybridMultilevel"/>
    <w:tmpl w:val="9DAAF44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770F6A"/>
    <w:multiLevelType w:val="hybridMultilevel"/>
    <w:tmpl w:val="206C2E6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3D4628A"/>
    <w:multiLevelType w:val="hybridMultilevel"/>
    <w:tmpl w:val="07966AF2"/>
    <w:lvl w:ilvl="0" w:tplc="5734F6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726B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FC59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9BE06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730B9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BAA7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704B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42D1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44A8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77A53DA1"/>
    <w:multiLevelType w:val="multilevel"/>
    <w:tmpl w:val="04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7B483AF5"/>
    <w:multiLevelType w:val="hybridMultilevel"/>
    <w:tmpl w:val="33A2394E"/>
    <w:lvl w:ilvl="0" w:tplc="EB269D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AAC6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E211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93CB4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B8F4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76B9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40DA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D236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36F4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11"/>
  </w:num>
  <w:num w:numId="3">
    <w:abstractNumId w:val="1"/>
  </w:num>
  <w:num w:numId="4">
    <w:abstractNumId w:val="0"/>
  </w:num>
  <w:num w:numId="5">
    <w:abstractNumId w:val="4"/>
  </w:num>
  <w:num w:numId="6">
    <w:abstractNumId w:val="9"/>
  </w:num>
  <w:num w:numId="7">
    <w:abstractNumId w:val="3"/>
  </w:num>
  <w:num w:numId="8">
    <w:abstractNumId w:val="2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0NjE3MjczsTQztjBX0lEKTi0uzszPAymwrAUAP/zlQCwAAAA="/>
  </w:docVars>
  <w:rsids>
    <w:rsidRoot w:val="00D6302A"/>
    <w:rsid w:val="00000193"/>
    <w:rsid w:val="00011B04"/>
    <w:rsid w:val="00013328"/>
    <w:rsid w:val="000208EC"/>
    <w:rsid w:val="000257EE"/>
    <w:rsid w:val="00027B44"/>
    <w:rsid w:val="00033E5C"/>
    <w:rsid w:val="000400AD"/>
    <w:rsid w:val="00040298"/>
    <w:rsid w:val="000436CE"/>
    <w:rsid w:val="0004450D"/>
    <w:rsid w:val="00045A91"/>
    <w:rsid w:val="00047F7C"/>
    <w:rsid w:val="00050303"/>
    <w:rsid w:val="00051EEC"/>
    <w:rsid w:val="00066802"/>
    <w:rsid w:val="00080BDA"/>
    <w:rsid w:val="00085F83"/>
    <w:rsid w:val="000A39D1"/>
    <w:rsid w:val="000B30F1"/>
    <w:rsid w:val="000B3CE1"/>
    <w:rsid w:val="000B7EED"/>
    <w:rsid w:val="000C3BEE"/>
    <w:rsid w:val="000C49BD"/>
    <w:rsid w:val="000C4A9C"/>
    <w:rsid w:val="000C66EF"/>
    <w:rsid w:val="000D688D"/>
    <w:rsid w:val="000E1223"/>
    <w:rsid w:val="000E2532"/>
    <w:rsid w:val="000E2763"/>
    <w:rsid w:val="000E524A"/>
    <w:rsid w:val="000F2A49"/>
    <w:rsid w:val="00110C47"/>
    <w:rsid w:val="00122EFD"/>
    <w:rsid w:val="001310B5"/>
    <w:rsid w:val="00147E11"/>
    <w:rsid w:val="00150BD5"/>
    <w:rsid w:val="001542C1"/>
    <w:rsid w:val="00160848"/>
    <w:rsid w:val="001617BD"/>
    <w:rsid w:val="001677D8"/>
    <w:rsid w:val="00175E8A"/>
    <w:rsid w:val="00175FC8"/>
    <w:rsid w:val="00183920"/>
    <w:rsid w:val="00184234"/>
    <w:rsid w:val="00187582"/>
    <w:rsid w:val="00191FFC"/>
    <w:rsid w:val="00194542"/>
    <w:rsid w:val="001A3319"/>
    <w:rsid w:val="001A4A5B"/>
    <w:rsid w:val="001B11B3"/>
    <w:rsid w:val="001B69F0"/>
    <w:rsid w:val="001B7F6B"/>
    <w:rsid w:val="001C4C70"/>
    <w:rsid w:val="001C545B"/>
    <w:rsid w:val="001C62FC"/>
    <w:rsid w:val="001C7099"/>
    <w:rsid w:val="001D1440"/>
    <w:rsid w:val="001D677A"/>
    <w:rsid w:val="001E4698"/>
    <w:rsid w:val="001F51D3"/>
    <w:rsid w:val="00205C11"/>
    <w:rsid w:val="00215D23"/>
    <w:rsid w:val="00223CD6"/>
    <w:rsid w:val="00224187"/>
    <w:rsid w:val="00227416"/>
    <w:rsid w:val="00233B38"/>
    <w:rsid w:val="0024203D"/>
    <w:rsid w:val="00256272"/>
    <w:rsid w:val="002610D6"/>
    <w:rsid w:val="00263B37"/>
    <w:rsid w:val="00266FDA"/>
    <w:rsid w:val="002672CB"/>
    <w:rsid w:val="00276A46"/>
    <w:rsid w:val="00296497"/>
    <w:rsid w:val="002A62C6"/>
    <w:rsid w:val="002B4FA4"/>
    <w:rsid w:val="002D15A1"/>
    <w:rsid w:val="002D2E94"/>
    <w:rsid w:val="002D332E"/>
    <w:rsid w:val="002E443A"/>
    <w:rsid w:val="002E56D7"/>
    <w:rsid w:val="003027F9"/>
    <w:rsid w:val="00325C14"/>
    <w:rsid w:val="00331273"/>
    <w:rsid w:val="00333296"/>
    <w:rsid w:val="003343E1"/>
    <w:rsid w:val="003372EC"/>
    <w:rsid w:val="00337435"/>
    <w:rsid w:val="0035049B"/>
    <w:rsid w:val="00357B0F"/>
    <w:rsid w:val="003649DF"/>
    <w:rsid w:val="0036626C"/>
    <w:rsid w:val="003802F0"/>
    <w:rsid w:val="0038332E"/>
    <w:rsid w:val="00387635"/>
    <w:rsid w:val="00392C7B"/>
    <w:rsid w:val="003A023A"/>
    <w:rsid w:val="003B29A0"/>
    <w:rsid w:val="003C1BCA"/>
    <w:rsid w:val="003D0CC4"/>
    <w:rsid w:val="003D21DB"/>
    <w:rsid w:val="003D5819"/>
    <w:rsid w:val="003D75EB"/>
    <w:rsid w:val="003E7573"/>
    <w:rsid w:val="003F3CE6"/>
    <w:rsid w:val="0040368A"/>
    <w:rsid w:val="004262A4"/>
    <w:rsid w:val="004319EF"/>
    <w:rsid w:val="004504FD"/>
    <w:rsid w:val="0045234C"/>
    <w:rsid w:val="00463E9D"/>
    <w:rsid w:val="004830B7"/>
    <w:rsid w:val="00483965"/>
    <w:rsid w:val="00483EDC"/>
    <w:rsid w:val="00484C0C"/>
    <w:rsid w:val="00490D5B"/>
    <w:rsid w:val="00492CE7"/>
    <w:rsid w:val="004C6685"/>
    <w:rsid w:val="004E47E7"/>
    <w:rsid w:val="004F1C22"/>
    <w:rsid w:val="004F7901"/>
    <w:rsid w:val="00501FFF"/>
    <w:rsid w:val="00505F74"/>
    <w:rsid w:val="00525F9F"/>
    <w:rsid w:val="005302F5"/>
    <w:rsid w:val="00537F15"/>
    <w:rsid w:val="005631F9"/>
    <w:rsid w:val="00572BC9"/>
    <w:rsid w:val="00576F52"/>
    <w:rsid w:val="00577B56"/>
    <w:rsid w:val="00593E30"/>
    <w:rsid w:val="005A13CC"/>
    <w:rsid w:val="005A197E"/>
    <w:rsid w:val="005A7232"/>
    <w:rsid w:val="005B4F0D"/>
    <w:rsid w:val="005C0923"/>
    <w:rsid w:val="005C503F"/>
    <w:rsid w:val="005C6947"/>
    <w:rsid w:val="005D5D73"/>
    <w:rsid w:val="005E1A92"/>
    <w:rsid w:val="005F1914"/>
    <w:rsid w:val="005F55A6"/>
    <w:rsid w:val="006152AD"/>
    <w:rsid w:val="006161E6"/>
    <w:rsid w:val="006276F2"/>
    <w:rsid w:val="0063002A"/>
    <w:rsid w:val="0063063A"/>
    <w:rsid w:val="006330C5"/>
    <w:rsid w:val="006400DB"/>
    <w:rsid w:val="0065629B"/>
    <w:rsid w:val="0065720B"/>
    <w:rsid w:val="006574A4"/>
    <w:rsid w:val="00667B38"/>
    <w:rsid w:val="006718DB"/>
    <w:rsid w:val="00673A23"/>
    <w:rsid w:val="00680EC0"/>
    <w:rsid w:val="00682BE7"/>
    <w:rsid w:val="00687627"/>
    <w:rsid w:val="00694350"/>
    <w:rsid w:val="006963F6"/>
    <w:rsid w:val="006A1FC8"/>
    <w:rsid w:val="006A2A28"/>
    <w:rsid w:val="006A718F"/>
    <w:rsid w:val="006B4A0E"/>
    <w:rsid w:val="006C6BED"/>
    <w:rsid w:val="006D3221"/>
    <w:rsid w:val="006D5713"/>
    <w:rsid w:val="006D76A4"/>
    <w:rsid w:val="006E3617"/>
    <w:rsid w:val="006E4397"/>
    <w:rsid w:val="006E534E"/>
    <w:rsid w:val="00703503"/>
    <w:rsid w:val="00704168"/>
    <w:rsid w:val="0071314B"/>
    <w:rsid w:val="00723188"/>
    <w:rsid w:val="00726C7A"/>
    <w:rsid w:val="0072756C"/>
    <w:rsid w:val="00731A84"/>
    <w:rsid w:val="007327CF"/>
    <w:rsid w:val="0075183C"/>
    <w:rsid w:val="00760D83"/>
    <w:rsid w:val="0076449D"/>
    <w:rsid w:val="00770F8C"/>
    <w:rsid w:val="00773DED"/>
    <w:rsid w:val="007838E1"/>
    <w:rsid w:val="00792003"/>
    <w:rsid w:val="00795FF4"/>
    <w:rsid w:val="007A5C34"/>
    <w:rsid w:val="007A5F4F"/>
    <w:rsid w:val="007A67F6"/>
    <w:rsid w:val="007B0BB9"/>
    <w:rsid w:val="007C27AD"/>
    <w:rsid w:val="007C4F51"/>
    <w:rsid w:val="007D05B7"/>
    <w:rsid w:val="007D07C5"/>
    <w:rsid w:val="007D1F8B"/>
    <w:rsid w:val="007D6B9A"/>
    <w:rsid w:val="007E24EC"/>
    <w:rsid w:val="007F509A"/>
    <w:rsid w:val="00802F0B"/>
    <w:rsid w:val="008121FD"/>
    <w:rsid w:val="0081300A"/>
    <w:rsid w:val="00827F5B"/>
    <w:rsid w:val="00835F22"/>
    <w:rsid w:val="008428B7"/>
    <w:rsid w:val="00850B07"/>
    <w:rsid w:val="00856B8A"/>
    <w:rsid w:val="008609C2"/>
    <w:rsid w:val="008613F2"/>
    <w:rsid w:val="00863CAC"/>
    <w:rsid w:val="00864281"/>
    <w:rsid w:val="00865927"/>
    <w:rsid w:val="0086789F"/>
    <w:rsid w:val="00873712"/>
    <w:rsid w:val="0087479C"/>
    <w:rsid w:val="00877A87"/>
    <w:rsid w:val="00877D46"/>
    <w:rsid w:val="008862CF"/>
    <w:rsid w:val="00890278"/>
    <w:rsid w:val="0089787C"/>
    <w:rsid w:val="008A0223"/>
    <w:rsid w:val="008A17A0"/>
    <w:rsid w:val="008A69A1"/>
    <w:rsid w:val="008B2B30"/>
    <w:rsid w:val="008C1D6C"/>
    <w:rsid w:val="008D48C4"/>
    <w:rsid w:val="008E02FF"/>
    <w:rsid w:val="008E6435"/>
    <w:rsid w:val="008E6E86"/>
    <w:rsid w:val="008F33F3"/>
    <w:rsid w:val="008F389B"/>
    <w:rsid w:val="00905F20"/>
    <w:rsid w:val="009211CA"/>
    <w:rsid w:val="009340EA"/>
    <w:rsid w:val="00940493"/>
    <w:rsid w:val="00941AAA"/>
    <w:rsid w:val="00941D54"/>
    <w:rsid w:val="0095189B"/>
    <w:rsid w:val="00951AFC"/>
    <w:rsid w:val="00954351"/>
    <w:rsid w:val="009551C5"/>
    <w:rsid w:val="0096247E"/>
    <w:rsid w:val="009802FF"/>
    <w:rsid w:val="00982D7A"/>
    <w:rsid w:val="009A1209"/>
    <w:rsid w:val="009A7F6E"/>
    <w:rsid w:val="009B535E"/>
    <w:rsid w:val="009C6AB9"/>
    <w:rsid w:val="009C747F"/>
    <w:rsid w:val="009C796A"/>
    <w:rsid w:val="009D30C8"/>
    <w:rsid w:val="009E21B1"/>
    <w:rsid w:val="009F391D"/>
    <w:rsid w:val="009F468C"/>
    <w:rsid w:val="00A043CA"/>
    <w:rsid w:val="00A116F9"/>
    <w:rsid w:val="00A11D68"/>
    <w:rsid w:val="00A173BC"/>
    <w:rsid w:val="00A17DF8"/>
    <w:rsid w:val="00A2508C"/>
    <w:rsid w:val="00A3033F"/>
    <w:rsid w:val="00A41D20"/>
    <w:rsid w:val="00A5077C"/>
    <w:rsid w:val="00A50B9F"/>
    <w:rsid w:val="00A538AD"/>
    <w:rsid w:val="00A579C9"/>
    <w:rsid w:val="00A600DB"/>
    <w:rsid w:val="00A65D60"/>
    <w:rsid w:val="00A70EBD"/>
    <w:rsid w:val="00A72531"/>
    <w:rsid w:val="00A749B5"/>
    <w:rsid w:val="00A778CB"/>
    <w:rsid w:val="00A8213E"/>
    <w:rsid w:val="00A840BD"/>
    <w:rsid w:val="00A84C58"/>
    <w:rsid w:val="00A86F66"/>
    <w:rsid w:val="00A9331B"/>
    <w:rsid w:val="00A95768"/>
    <w:rsid w:val="00A97195"/>
    <w:rsid w:val="00AA1808"/>
    <w:rsid w:val="00AA1943"/>
    <w:rsid w:val="00AA467C"/>
    <w:rsid w:val="00AA7188"/>
    <w:rsid w:val="00AB2DE7"/>
    <w:rsid w:val="00AB533C"/>
    <w:rsid w:val="00AB53B8"/>
    <w:rsid w:val="00AB78FD"/>
    <w:rsid w:val="00AC33B8"/>
    <w:rsid w:val="00AC4BEC"/>
    <w:rsid w:val="00AC4CE1"/>
    <w:rsid w:val="00AE1D04"/>
    <w:rsid w:val="00AE4DBA"/>
    <w:rsid w:val="00AE5E95"/>
    <w:rsid w:val="00AF4CA4"/>
    <w:rsid w:val="00AF6054"/>
    <w:rsid w:val="00B017FA"/>
    <w:rsid w:val="00B062F0"/>
    <w:rsid w:val="00B160F6"/>
    <w:rsid w:val="00B21463"/>
    <w:rsid w:val="00B43D42"/>
    <w:rsid w:val="00B476E7"/>
    <w:rsid w:val="00B53EED"/>
    <w:rsid w:val="00B66795"/>
    <w:rsid w:val="00B67872"/>
    <w:rsid w:val="00B67C71"/>
    <w:rsid w:val="00B70400"/>
    <w:rsid w:val="00B70D8A"/>
    <w:rsid w:val="00BA583A"/>
    <w:rsid w:val="00BB467A"/>
    <w:rsid w:val="00BB550A"/>
    <w:rsid w:val="00BC30F6"/>
    <w:rsid w:val="00BD62B2"/>
    <w:rsid w:val="00BD7D8B"/>
    <w:rsid w:val="00BE68F9"/>
    <w:rsid w:val="00C00BA8"/>
    <w:rsid w:val="00C00DB6"/>
    <w:rsid w:val="00C01663"/>
    <w:rsid w:val="00C11C4B"/>
    <w:rsid w:val="00C17CFE"/>
    <w:rsid w:val="00C23F92"/>
    <w:rsid w:val="00C255E8"/>
    <w:rsid w:val="00C300A4"/>
    <w:rsid w:val="00C322DC"/>
    <w:rsid w:val="00C362FC"/>
    <w:rsid w:val="00C40829"/>
    <w:rsid w:val="00C430B0"/>
    <w:rsid w:val="00C45FA7"/>
    <w:rsid w:val="00C50676"/>
    <w:rsid w:val="00C519B5"/>
    <w:rsid w:val="00C6365B"/>
    <w:rsid w:val="00C71005"/>
    <w:rsid w:val="00C82801"/>
    <w:rsid w:val="00C8477F"/>
    <w:rsid w:val="00C86DA9"/>
    <w:rsid w:val="00C9146D"/>
    <w:rsid w:val="00C951A3"/>
    <w:rsid w:val="00C955A9"/>
    <w:rsid w:val="00CA26FC"/>
    <w:rsid w:val="00CA3482"/>
    <w:rsid w:val="00CA5FA8"/>
    <w:rsid w:val="00CA65E1"/>
    <w:rsid w:val="00CB6F91"/>
    <w:rsid w:val="00CC688E"/>
    <w:rsid w:val="00CC75CD"/>
    <w:rsid w:val="00CD08CC"/>
    <w:rsid w:val="00CD16CC"/>
    <w:rsid w:val="00CD36DD"/>
    <w:rsid w:val="00CD6600"/>
    <w:rsid w:val="00CE08C7"/>
    <w:rsid w:val="00CE238D"/>
    <w:rsid w:val="00CE7757"/>
    <w:rsid w:val="00CF58CF"/>
    <w:rsid w:val="00D03459"/>
    <w:rsid w:val="00D155BC"/>
    <w:rsid w:val="00D21343"/>
    <w:rsid w:val="00D34713"/>
    <w:rsid w:val="00D35A7C"/>
    <w:rsid w:val="00D508F1"/>
    <w:rsid w:val="00D6302A"/>
    <w:rsid w:val="00D63FE0"/>
    <w:rsid w:val="00D718BD"/>
    <w:rsid w:val="00D76399"/>
    <w:rsid w:val="00D94387"/>
    <w:rsid w:val="00DA04B0"/>
    <w:rsid w:val="00DA05BE"/>
    <w:rsid w:val="00DA1876"/>
    <w:rsid w:val="00DA5ED8"/>
    <w:rsid w:val="00DC0F2B"/>
    <w:rsid w:val="00DC6508"/>
    <w:rsid w:val="00DD0982"/>
    <w:rsid w:val="00DD4668"/>
    <w:rsid w:val="00DD596E"/>
    <w:rsid w:val="00DE0FDC"/>
    <w:rsid w:val="00DE2376"/>
    <w:rsid w:val="00DE44B6"/>
    <w:rsid w:val="00DE6DED"/>
    <w:rsid w:val="00DE71FB"/>
    <w:rsid w:val="00DF2A4A"/>
    <w:rsid w:val="00DF42D5"/>
    <w:rsid w:val="00DF6C4A"/>
    <w:rsid w:val="00DF6E66"/>
    <w:rsid w:val="00E02502"/>
    <w:rsid w:val="00E20662"/>
    <w:rsid w:val="00E21B9A"/>
    <w:rsid w:val="00E2640F"/>
    <w:rsid w:val="00E26BD0"/>
    <w:rsid w:val="00E279B1"/>
    <w:rsid w:val="00E3782F"/>
    <w:rsid w:val="00E401BA"/>
    <w:rsid w:val="00E440AE"/>
    <w:rsid w:val="00E449D6"/>
    <w:rsid w:val="00E459CD"/>
    <w:rsid w:val="00E53145"/>
    <w:rsid w:val="00E53775"/>
    <w:rsid w:val="00E54AFC"/>
    <w:rsid w:val="00E60888"/>
    <w:rsid w:val="00E647B7"/>
    <w:rsid w:val="00E67EFD"/>
    <w:rsid w:val="00E72595"/>
    <w:rsid w:val="00E75560"/>
    <w:rsid w:val="00E77EB1"/>
    <w:rsid w:val="00E812EC"/>
    <w:rsid w:val="00E87137"/>
    <w:rsid w:val="00E937C3"/>
    <w:rsid w:val="00EB3A9A"/>
    <w:rsid w:val="00EC1CDD"/>
    <w:rsid w:val="00EC5E2E"/>
    <w:rsid w:val="00ED1822"/>
    <w:rsid w:val="00ED2FE9"/>
    <w:rsid w:val="00EE54F7"/>
    <w:rsid w:val="00EF7936"/>
    <w:rsid w:val="00F02296"/>
    <w:rsid w:val="00F0732B"/>
    <w:rsid w:val="00F257DD"/>
    <w:rsid w:val="00F26E57"/>
    <w:rsid w:val="00F32F86"/>
    <w:rsid w:val="00F40A7F"/>
    <w:rsid w:val="00F53344"/>
    <w:rsid w:val="00F611CB"/>
    <w:rsid w:val="00F73A02"/>
    <w:rsid w:val="00F80EA8"/>
    <w:rsid w:val="00F83F07"/>
    <w:rsid w:val="00F853EE"/>
    <w:rsid w:val="00FA2F0F"/>
    <w:rsid w:val="00FD34CB"/>
    <w:rsid w:val="00FE0297"/>
    <w:rsid w:val="00FE1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FECB4"/>
  <w15:docId w15:val="{50ADBAE9-50E7-4E59-9F6A-2ACA8D56B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2502"/>
    <w:pPr>
      <w:spacing w:line="36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44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449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17FA"/>
    <w:pPr>
      <w:keepNext/>
      <w:keepLines/>
      <w:numPr>
        <w:ilvl w:val="2"/>
        <w:numId w:val="12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17FA"/>
    <w:pPr>
      <w:keepNext/>
      <w:keepLines/>
      <w:numPr>
        <w:ilvl w:val="3"/>
        <w:numId w:val="12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17FA"/>
    <w:pPr>
      <w:keepNext/>
      <w:keepLines/>
      <w:numPr>
        <w:ilvl w:val="4"/>
        <w:numId w:val="12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17FA"/>
    <w:pPr>
      <w:keepNext/>
      <w:keepLines/>
      <w:numPr>
        <w:ilvl w:val="5"/>
        <w:numId w:val="12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17FA"/>
    <w:pPr>
      <w:keepNext/>
      <w:keepLines/>
      <w:numPr>
        <w:ilvl w:val="6"/>
        <w:numId w:val="1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17FA"/>
    <w:pPr>
      <w:keepNext/>
      <w:keepLines/>
      <w:numPr>
        <w:ilvl w:val="7"/>
        <w:numId w:val="1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17FA"/>
    <w:pPr>
      <w:keepNext/>
      <w:keepLines/>
      <w:numPr>
        <w:ilvl w:val="8"/>
        <w:numId w:val="1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503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C50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03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40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leGrid">
    <w:name w:val="Table Grid"/>
    <w:basedOn w:val="TableNormal"/>
    <w:uiPriority w:val="39"/>
    <w:rsid w:val="009551C5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B29A0"/>
    <w:pPr>
      <w:spacing w:after="200" w:line="240" w:lineRule="auto"/>
      <w:jc w:val="both"/>
    </w:pPr>
    <w:rPr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71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718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71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1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18F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644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017F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17F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17F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17FA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17F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17F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17F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17F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customStyle="1" w:styleId="EinfacheTabelle21">
    <w:name w:val="Einfache Tabelle 21"/>
    <w:basedOn w:val="TableNormal"/>
    <w:uiPriority w:val="42"/>
    <w:rsid w:val="001D144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Legende">
    <w:name w:val="Legende"/>
    <w:basedOn w:val="Caption"/>
    <w:link w:val="LegendeZchn"/>
    <w:qFormat/>
    <w:rsid w:val="00256272"/>
    <w:pPr>
      <w:spacing w:after="160" w:line="360" w:lineRule="auto"/>
    </w:pPr>
    <w:rPr>
      <w:color w:val="2F5496" w:themeColor="accent1" w:themeShade="BF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56272"/>
    <w:rPr>
      <w:rFonts w:ascii="Arial" w:hAnsi="Arial"/>
      <w:iCs/>
      <w:color w:val="44546A" w:themeColor="text2"/>
      <w:sz w:val="18"/>
      <w:szCs w:val="18"/>
    </w:rPr>
  </w:style>
  <w:style w:type="character" w:customStyle="1" w:styleId="LegendeZchn">
    <w:name w:val="Legende Zchn"/>
    <w:basedOn w:val="CaptionChar"/>
    <w:link w:val="Legende"/>
    <w:rsid w:val="00256272"/>
    <w:rPr>
      <w:rFonts w:ascii="Arial" w:hAnsi="Arial"/>
      <w:iCs/>
      <w:color w:val="2F5496" w:themeColor="accent1" w:themeShade="BF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963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63F6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6963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63F6"/>
    <w:rPr>
      <w:rFonts w:ascii="Arial" w:hAnsi="Arial"/>
    </w:rPr>
  </w:style>
  <w:style w:type="paragraph" w:styleId="Revision">
    <w:name w:val="Revision"/>
    <w:hidden/>
    <w:uiPriority w:val="99"/>
    <w:semiHidden/>
    <w:rsid w:val="0096247E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21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9995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67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7508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4862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2253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6313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5093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5433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7536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8591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469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8536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0869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7017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092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0337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9639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5434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4389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1003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9544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3755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1754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2235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5193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933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386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6263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897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280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746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1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3010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8595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17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7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0040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4744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6339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8270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2559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40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7554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723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6161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8400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7984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5026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9690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9832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7749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127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2341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4415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116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609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4170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7303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3325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2555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2967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3766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3187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3438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5061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9857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0809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4257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9204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2910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4617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4016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8817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0653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62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8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73895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2805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60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7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6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01834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6442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5909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7712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0713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406EA9-8386-422A-AF48-E513B53B8C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676</Words>
  <Characters>15255</Characters>
  <Application>Microsoft Office Word</Application>
  <DocSecurity>0</DocSecurity>
  <Lines>127</Lines>
  <Paragraphs>3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a Durst</dc:creator>
  <cp:keywords/>
  <dc:description/>
  <cp:lastModifiedBy>Vinodhini V.</cp:lastModifiedBy>
  <cp:revision>13</cp:revision>
  <cp:lastPrinted>2020-10-17T11:49:00Z</cp:lastPrinted>
  <dcterms:created xsi:type="dcterms:W3CDTF">2021-01-06T17:41:00Z</dcterms:created>
  <dcterms:modified xsi:type="dcterms:W3CDTF">2021-05-11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